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0082C0" w14:textId="77777777" w:rsidR="0095583D" w:rsidRPr="00E579F5" w:rsidRDefault="0095583D" w:rsidP="0095583D">
      <w:pPr>
        <w:spacing w:after="0" w:line="240" w:lineRule="auto"/>
        <w:jc w:val="center"/>
        <w:rPr>
          <w:rFonts w:cs="Times New Roman"/>
          <w:b/>
          <w:szCs w:val="24"/>
        </w:rPr>
      </w:pPr>
      <w:r w:rsidRPr="00E579F5">
        <w:rPr>
          <w:rFonts w:cs="Times New Roman"/>
          <w:b/>
          <w:szCs w:val="24"/>
        </w:rPr>
        <w:t xml:space="preserve">The </w:t>
      </w:r>
      <w:r>
        <w:rPr>
          <w:rFonts w:cs="Times New Roman"/>
          <w:b/>
          <w:szCs w:val="24"/>
        </w:rPr>
        <w:t>association</w:t>
      </w:r>
      <w:r w:rsidRPr="00E579F5">
        <w:rPr>
          <w:rFonts w:cs="Times New Roman"/>
          <w:b/>
          <w:szCs w:val="24"/>
        </w:rPr>
        <w:t xml:space="preserve"> of perceptions of harmfulness and addictiveness on the age of initiation of cigar product use among youth: Findings from the Population Assessment of Tobacco and Health (PATH) study, 2013-2017.</w:t>
      </w:r>
    </w:p>
    <w:p w14:paraId="06A4D506" w14:textId="7CCED01B" w:rsidR="0095583D" w:rsidRPr="00C274A3" w:rsidRDefault="0095583D" w:rsidP="0095583D">
      <w:pPr>
        <w:spacing w:after="0" w:line="240" w:lineRule="auto"/>
        <w:rPr>
          <w:rFonts w:cs="Times New Roman"/>
          <w:color w:val="000000" w:themeColor="text1"/>
          <w:kern w:val="24"/>
          <w:szCs w:val="24"/>
        </w:rPr>
      </w:pPr>
      <w:proofErr w:type="spellStart"/>
      <w:r w:rsidRPr="00C274A3">
        <w:rPr>
          <w:rFonts w:cs="Times New Roman"/>
          <w:color w:val="000000" w:themeColor="text1"/>
          <w:kern w:val="24"/>
          <w:szCs w:val="24"/>
        </w:rPr>
        <w:t>Baojiang</w:t>
      </w:r>
      <w:proofErr w:type="spellEnd"/>
      <w:r w:rsidRPr="00C274A3">
        <w:rPr>
          <w:rFonts w:cs="Times New Roman"/>
          <w:color w:val="000000" w:themeColor="text1"/>
          <w:kern w:val="24"/>
          <w:szCs w:val="24"/>
        </w:rPr>
        <w:t xml:space="preserve"> Chen, Charles </w:t>
      </w:r>
      <w:r>
        <w:rPr>
          <w:rFonts w:cs="Times New Roman"/>
          <w:color w:val="000000" w:themeColor="text1"/>
          <w:kern w:val="24"/>
          <w:szCs w:val="24"/>
        </w:rPr>
        <w:t xml:space="preserve">E. </w:t>
      </w:r>
      <w:r w:rsidRPr="00C274A3">
        <w:rPr>
          <w:rFonts w:cs="Times New Roman"/>
          <w:color w:val="000000" w:themeColor="text1"/>
          <w:kern w:val="24"/>
          <w:szCs w:val="24"/>
        </w:rPr>
        <w:t>Spells, Meagan A. Bluestein, Arnold E. Kuk, Melissa B. Harrell, and Adriana Pérez</w:t>
      </w:r>
    </w:p>
    <w:p w14:paraId="56F1AC5B" w14:textId="1F2EA938" w:rsidR="0095583D" w:rsidRDefault="0095583D" w:rsidP="00040F5B">
      <w:pPr>
        <w:spacing w:line="240" w:lineRule="auto"/>
        <w:rPr>
          <w:rFonts w:ascii="Times New Roman" w:eastAsia="Times New Roman" w:hAnsi="Times New Roman" w:cs="Times New Roman"/>
          <w:b/>
          <w:bCs/>
          <w:color w:val="000000"/>
          <w:lang w:eastAsia="zh-CN"/>
        </w:rPr>
      </w:pPr>
    </w:p>
    <w:p w14:paraId="5C1E84C3" w14:textId="49615676" w:rsidR="0095583D" w:rsidRDefault="0095583D" w:rsidP="0095583D">
      <w:pPr>
        <w:spacing w:line="240" w:lineRule="auto"/>
        <w:jc w:val="center"/>
        <w:rPr>
          <w:rFonts w:ascii="Times New Roman" w:eastAsia="Times New Roman" w:hAnsi="Times New Roman" w:cs="Times New Roman"/>
          <w:b/>
          <w:bCs/>
          <w:color w:val="000000"/>
          <w:lang w:eastAsia="zh-CN"/>
        </w:rPr>
      </w:pPr>
      <w:r>
        <w:rPr>
          <w:rFonts w:ascii="Times New Roman" w:eastAsia="Times New Roman" w:hAnsi="Times New Roman" w:cs="Times New Roman"/>
          <w:b/>
          <w:bCs/>
          <w:color w:val="000000"/>
          <w:lang w:eastAsia="zh-CN"/>
        </w:rPr>
        <w:t>Supplementary Tables and Figures</w:t>
      </w:r>
    </w:p>
    <w:p w14:paraId="087D7C52" w14:textId="77777777" w:rsidR="0095583D" w:rsidRDefault="0095583D">
      <w:pPr>
        <w:spacing w:after="0" w:line="240" w:lineRule="auto"/>
        <w:rPr>
          <w:rFonts w:ascii="Times New Roman" w:eastAsia="Times New Roman" w:hAnsi="Times New Roman" w:cs="Times New Roman"/>
          <w:b/>
          <w:bCs/>
          <w:color w:val="000000"/>
          <w:lang w:eastAsia="zh-CN"/>
        </w:rPr>
      </w:pPr>
      <w:r>
        <w:rPr>
          <w:rFonts w:ascii="Times New Roman" w:eastAsia="Times New Roman" w:hAnsi="Times New Roman" w:cs="Times New Roman"/>
          <w:b/>
          <w:bCs/>
          <w:color w:val="000000"/>
          <w:lang w:eastAsia="zh-CN"/>
        </w:rPr>
        <w:br w:type="page"/>
      </w:r>
    </w:p>
    <w:p w14:paraId="3A868F61" w14:textId="57162B06" w:rsidR="00040F5B" w:rsidRPr="007E01E7" w:rsidRDefault="007E01E7" w:rsidP="00040F5B">
      <w:pPr>
        <w:spacing w:line="240" w:lineRule="auto"/>
        <w:rPr>
          <w:rFonts w:ascii="Times New Roman" w:eastAsia="Times New Roman" w:hAnsi="Times New Roman" w:cs="Times New Roman"/>
          <w:b/>
          <w:bCs/>
          <w:color w:val="000000"/>
          <w:lang w:eastAsia="zh-CN"/>
        </w:rPr>
      </w:pPr>
      <w:r w:rsidRPr="007E01E7">
        <w:rPr>
          <w:rFonts w:ascii="Times New Roman" w:eastAsia="Times New Roman" w:hAnsi="Times New Roman" w:cs="Times New Roman"/>
          <w:b/>
          <w:bCs/>
          <w:color w:val="000000"/>
          <w:lang w:eastAsia="zh-CN"/>
        </w:rPr>
        <w:lastRenderedPageBreak/>
        <w:t xml:space="preserve">Supplementary </w:t>
      </w:r>
      <w:r w:rsidR="00040F5B" w:rsidRPr="007E01E7">
        <w:rPr>
          <w:rFonts w:ascii="Times New Roman" w:eastAsia="Times New Roman" w:hAnsi="Times New Roman" w:cs="Times New Roman"/>
          <w:b/>
          <w:bCs/>
          <w:color w:val="000000"/>
          <w:lang w:eastAsia="zh-CN"/>
        </w:rPr>
        <w:t xml:space="preserve">Table </w:t>
      </w:r>
      <w:r w:rsidRPr="007E01E7">
        <w:rPr>
          <w:rFonts w:ascii="Times New Roman" w:eastAsia="Times New Roman" w:hAnsi="Times New Roman" w:cs="Times New Roman"/>
          <w:b/>
          <w:bCs/>
          <w:color w:val="000000"/>
          <w:lang w:eastAsia="zh-CN"/>
        </w:rPr>
        <w:t>1</w:t>
      </w:r>
      <w:r w:rsidR="00040F5B" w:rsidRPr="007E01E7">
        <w:rPr>
          <w:rFonts w:ascii="Times New Roman" w:eastAsia="Times New Roman" w:hAnsi="Times New Roman" w:cs="Times New Roman"/>
          <w:b/>
          <w:bCs/>
          <w:color w:val="000000"/>
          <w:lang w:eastAsia="zh-CN"/>
        </w:rPr>
        <w:t xml:space="preserve">. Hazard ratio (and 95% confidence intervals) </w:t>
      </w:r>
      <w:r w:rsidRPr="007E01E7">
        <w:rPr>
          <w:rFonts w:ascii="Times New Roman" w:eastAsia="Times New Roman" w:hAnsi="Times New Roman" w:cs="Times New Roman"/>
          <w:b/>
          <w:bCs/>
          <w:color w:val="000000"/>
          <w:lang w:eastAsia="zh-CN"/>
        </w:rPr>
        <w:t>of perceptions of harmfulness and addictiveness for each cigar outcome</w:t>
      </w:r>
      <w:r w:rsidR="00040F5B" w:rsidRPr="007E01E7">
        <w:rPr>
          <w:rFonts w:ascii="Times New Roman" w:eastAsia="Times New Roman" w:hAnsi="Times New Roman" w:cs="Times New Roman"/>
          <w:b/>
          <w:bCs/>
          <w:color w:val="000000"/>
          <w:lang w:eastAsia="zh-CN"/>
        </w:rPr>
        <w:t>*.</w:t>
      </w:r>
    </w:p>
    <w:tbl>
      <w:tblPr>
        <w:tblW w:w="0" w:type="auto"/>
        <w:tblLook w:val="04A0" w:firstRow="1" w:lastRow="0" w:firstColumn="1" w:lastColumn="0" w:noHBand="0" w:noVBand="1"/>
      </w:tblPr>
      <w:tblGrid>
        <w:gridCol w:w="3055"/>
        <w:gridCol w:w="1980"/>
        <w:gridCol w:w="2070"/>
        <w:gridCol w:w="2245"/>
      </w:tblGrid>
      <w:tr w:rsidR="00040F5B" w:rsidRPr="00966AFA" w14:paraId="416546DB" w14:textId="77777777" w:rsidTr="000B1E6C">
        <w:trPr>
          <w:trHeight w:val="315"/>
        </w:trPr>
        <w:tc>
          <w:tcPr>
            <w:tcW w:w="30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37619D" w14:textId="18483EDF" w:rsidR="00040F5B" w:rsidRPr="000B1E6C" w:rsidRDefault="00040F5B" w:rsidP="00C62799">
            <w:pPr>
              <w:spacing w:after="0" w:line="240" w:lineRule="auto"/>
              <w:jc w:val="center"/>
              <w:rPr>
                <w:rFonts w:ascii="Times New Roman" w:eastAsia="Times New Roman" w:hAnsi="Times New Roman" w:cs="Times New Roman"/>
                <w:b/>
                <w:bCs/>
                <w:color w:val="000000"/>
                <w:lang w:eastAsia="zh-CN"/>
              </w:rPr>
            </w:pPr>
          </w:p>
        </w:tc>
        <w:tc>
          <w:tcPr>
            <w:tcW w:w="1980" w:type="dxa"/>
            <w:tcBorders>
              <w:top w:val="single" w:sz="4" w:space="0" w:color="auto"/>
              <w:left w:val="single" w:sz="4" w:space="0" w:color="auto"/>
              <w:bottom w:val="single" w:sz="4" w:space="0" w:color="auto"/>
              <w:right w:val="single" w:sz="4" w:space="0" w:color="auto"/>
            </w:tcBorders>
            <w:shd w:val="clear" w:color="auto" w:fill="auto"/>
            <w:hideMark/>
          </w:tcPr>
          <w:p w14:paraId="02A8BB06" w14:textId="77777777" w:rsidR="00040F5B" w:rsidRPr="000B1E6C" w:rsidRDefault="00040F5B" w:rsidP="000B1E6C">
            <w:pPr>
              <w:spacing w:after="0" w:line="240" w:lineRule="auto"/>
              <w:contextualSpacing/>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Ever Use</w:t>
            </w:r>
          </w:p>
        </w:tc>
        <w:tc>
          <w:tcPr>
            <w:tcW w:w="2070" w:type="dxa"/>
            <w:tcBorders>
              <w:top w:val="single" w:sz="4" w:space="0" w:color="auto"/>
              <w:left w:val="single" w:sz="4" w:space="0" w:color="auto"/>
              <w:bottom w:val="single" w:sz="4" w:space="0" w:color="auto"/>
              <w:right w:val="single" w:sz="4" w:space="0" w:color="auto"/>
            </w:tcBorders>
            <w:shd w:val="clear" w:color="auto" w:fill="auto"/>
            <w:hideMark/>
          </w:tcPr>
          <w:p w14:paraId="1E1B99BE" w14:textId="15E8D036" w:rsidR="00040F5B" w:rsidRPr="000B1E6C" w:rsidRDefault="00040F5B" w:rsidP="000B1E6C">
            <w:pPr>
              <w:spacing w:after="0" w:line="240" w:lineRule="auto"/>
              <w:contextualSpacing/>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Past 30-Day Use</w:t>
            </w:r>
          </w:p>
        </w:tc>
        <w:tc>
          <w:tcPr>
            <w:tcW w:w="2245" w:type="dxa"/>
            <w:tcBorders>
              <w:top w:val="single" w:sz="4" w:space="0" w:color="auto"/>
              <w:left w:val="single" w:sz="4" w:space="0" w:color="auto"/>
              <w:bottom w:val="single" w:sz="4" w:space="0" w:color="auto"/>
              <w:right w:val="single" w:sz="4" w:space="0" w:color="auto"/>
            </w:tcBorders>
            <w:shd w:val="clear" w:color="auto" w:fill="auto"/>
            <w:hideMark/>
          </w:tcPr>
          <w:p w14:paraId="23E5C939" w14:textId="77777777" w:rsidR="00040F5B" w:rsidRPr="000B1E6C" w:rsidRDefault="00040F5B" w:rsidP="000B1E6C">
            <w:pPr>
              <w:spacing w:after="0" w:line="240" w:lineRule="auto"/>
              <w:contextualSpacing/>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Fairly Regular Use</w:t>
            </w:r>
          </w:p>
        </w:tc>
      </w:tr>
      <w:tr w:rsidR="00040F5B" w:rsidRPr="00966AFA" w14:paraId="737D2A5C" w14:textId="77777777" w:rsidTr="00CB7748">
        <w:trPr>
          <w:trHeight w:val="315"/>
        </w:trPr>
        <w:tc>
          <w:tcPr>
            <w:tcW w:w="0" w:type="auto"/>
            <w:gridSpan w:val="4"/>
            <w:tcBorders>
              <w:top w:val="nil"/>
              <w:left w:val="single" w:sz="4" w:space="0" w:color="auto"/>
              <w:bottom w:val="single" w:sz="4" w:space="0" w:color="auto"/>
              <w:right w:val="single" w:sz="4" w:space="0" w:color="auto"/>
            </w:tcBorders>
            <w:shd w:val="clear" w:color="auto" w:fill="auto"/>
            <w:vAlign w:val="center"/>
            <w:hideMark/>
          </w:tcPr>
          <w:p w14:paraId="3FB08F7B" w14:textId="77777777" w:rsidR="00040F5B" w:rsidRPr="000B1E6C" w:rsidRDefault="00040F5B" w:rsidP="00C62799">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Univariate Analysis</w:t>
            </w:r>
          </w:p>
        </w:tc>
      </w:tr>
      <w:tr w:rsidR="00A712A2" w:rsidRPr="00966AFA" w14:paraId="763DAEAA" w14:textId="77777777" w:rsidTr="00A148F3">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55714A56" w14:textId="5FF7C8D6" w:rsidR="00A712A2" w:rsidRPr="000B1E6C" w:rsidRDefault="00A712A2" w:rsidP="00A712A2">
            <w:pPr>
              <w:spacing w:after="0" w:line="240" w:lineRule="auto"/>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Perception of harmfulness</w:t>
            </w:r>
          </w:p>
        </w:tc>
      </w:tr>
      <w:tr w:rsidR="0050690F" w:rsidRPr="00966AFA" w14:paraId="6430A464"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37629F67" w14:textId="77777777" w:rsidR="0050690F" w:rsidRPr="000B1E6C" w:rsidRDefault="0050690F" w:rsidP="00D37400">
            <w:pPr>
              <w:spacing w:after="0" w:line="240" w:lineRule="auto"/>
              <w:jc w:val="right"/>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High</w:t>
            </w:r>
          </w:p>
        </w:tc>
        <w:tc>
          <w:tcPr>
            <w:tcW w:w="1980" w:type="dxa"/>
            <w:tcBorders>
              <w:top w:val="nil"/>
              <w:left w:val="nil"/>
              <w:bottom w:val="single" w:sz="4" w:space="0" w:color="auto"/>
              <w:right w:val="single" w:sz="4" w:space="0" w:color="auto"/>
            </w:tcBorders>
            <w:shd w:val="clear" w:color="auto" w:fill="auto"/>
            <w:vAlign w:val="center"/>
          </w:tcPr>
          <w:p w14:paraId="5D89FEC5"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11FFA8EE"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18007261"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r>
      <w:tr w:rsidR="0050690F" w:rsidRPr="00966AFA" w14:paraId="5BD49652" w14:textId="77777777" w:rsidTr="000B1E6C">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391F702A" w14:textId="77777777" w:rsidR="0050690F" w:rsidRPr="000B1E6C" w:rsidRDefault="0050690F" w:rsidP="000B1E6C">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Low</w:t>
            </w:r>
          </w:p>
        </w:tc>
        <w:tc>
          <w:tcPr>
            <w:tcW w:w="1980" w:type="dxa"/>
            <w:tcBorders>
              <w:top w:val="nil"/>
              <w:left w:val="nil"/>
              <w:bottom w:val="single" w:sz="4" w:space="0" w:color="auto"/>
              <w:right w:val="single" w:sz="4" w:space="0" w:color="auto"/>
            </w:tcBorders>
            <w:shd w:val="clear" w:color="auto" w:fill="auto"/>
            <w:vAlign w:val="center"/>
          </w:tcPr>
          <w:p w14:paraId="061EBAF3"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2.11 (1.78-2.49)</w:t>
            </w:r>
          </w:p>
        </w:tc>
        <w:tc>
          <w:tcPr>
            <w:tcW w:w="2070" w:type="dxa"/>
            <w:tcBorders>
              <w:top w:val="nil"/>
              <w:left w:val="nil"/>
              <w:bottom w:val="single" w:sz="4" w:space="0" w:color="auto"/>
              <w:right w:val="single" w:sz="4" w:space="0" w:color="auto"/>
            </w:tcBorders>
            <w:shd w:val="clear" w:color="auto" w:fill="auto"/>
            <w:vAlign w:val="center"/>
          </w:tcPr>
          <w:p w14:paraId="63F6BEE3"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2.10 (1.67-2.64)</w:t>
            </w:r>
          </w:p>
        </w:tc>
        <w:tc>
          <w:tcPr>
            <w:tcW w:w="2245" w:type="dxa"/>
            <w:tcBorders>
              <w:top w:val="nil"/>
              <w:left w:val="nil"/>
              <w:bottom w:val="single" w:sz="4" w:space="0" w:color="auto"/>
              <w:right w:val="single" w:sz="4" w:space="0" w:color="auto"/>
            </w:tcBorders>
            <w:shd w:val="clear" w:color="auto" w:fill="auto"/>
            <w:vAlign w:val="center"/>
          </w:tcPr>
          <w:p w14:paraId="0C05F6AA"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2.39 (1.16-4.94)</w:t>
            </w:r>
          </w:p>
        </w:tc>
      </w:tr>
      <w:tr w:rsidR="0050690F" w:rsidRPr="00966AFA" w14:paraId="314799B5" w14:textId="77777777" w:rsidTr="000B1E6C">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0597BB55" w14:textId="77777777" w:rsidR="0050690F" w:rsidRPr="000B1E6C" w:rsidRDefault="0050690F" w:rsidP="000B1E6C">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Medium</w:t>
            </w:r>
          </w:p>
        </w:tc>
        <w:tc>
          <w:tcPr>
            <w:tcW w:w="1980" w:type="dxa"/>
            <w:tcBorders>
              <w:top w:val="nil"/>
              <w:left w:val="nil"/>
              <w:bottom w:val="single" w:sz="4" w:space="0" w:color="auto"/>
              <w:right w:val="single" w:sz="4" w:space="0" w:color="auto"/>
            </w:tcBorders>
            <w:shd w:val="clear" w:color="auto" w:fill="auto"/>
            <w:vAlign w:val="center"/>
          </w:tcPr>
          <w:p w14:paraId="28FA62CE"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39 (1.24-1.56)</w:t>
            </w:r>
          </w:p>
        </w:tc>
        <w:tc>
          <w:tcPr>
            <w:tcW w:w="2070" w:type="dxa"/>
            <w:tcBorders>
              <w:top w:val="nil"/>
              <w:left w:val="nil"/>
              <w:bottom w:val="single" w:sz="4" w:space="0" w:color="auto"/>
              <w:right w:val="single" w:sz="4" w:space="0" w:color="auto"/>
            </w:tcBorders>
            <w:shd w:val="clear" w:color="auto" w:fill="auto"/>
            <w:vAlign w:val="center"/>
          </w:tcPr>
          <w:p w14:paraId="28AD31C8"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21 (1.04-1.42)</w:t>
            </w:r>
          </w:p>
        </w:tc>
        <w:tc>
          <w:tcPr>
            <w:tcW w:w="2245" w:type="dxa"/>
            <w:tcBorders>
              <w:top w:val="nil"/>
              <w:left w:val="nil"/>
              <w:bottom w:val="single" w:sz="4" w:space="0" w:color="auto"/>
              <w:right w:val="single" w:sz="4" w:space="0" w:color="auto"/>
            </w:tcBorders>
            <w:shd w:val="clear" w:color="auto" w:fill="auto"/>
            <w:vAlign w:val="center"/>
          </w:tcPr>
          <w:p w14:paraId="175BA14C"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46 (0.86-2.47)</w:t>
            </w:r>
          </w:p>
        </w:tc>
      </w:tr>
      <w:tr w:rsidR="0050690F" w:rsidRPr="00966AFA" w14:paraId="0049CF5C"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22E077F7" w14:textId="6D07DBD0" w:rsidR="0050690F" w:rsidRPr="000B1E6C" w:rsidRDefault="0050690F" w:rsidP="000E40CC">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D</w:t>
            </w:r>
            <w:r w:rsidR="000E40CC" w:rsidRPr="000B1E6C">
              <w:rPr>
                <w:rFonts w:ascii="Times New Roman" w:hAnsi="Times New Roman" w:cs="Times New Roman"/>
                <w:color w:val="000000"/>
              </w:rPr>
              <w:t>on’t know</w:t>
            </w:r>
          </w:p>
        </w:tc>
        <w:tc>
          <w:tcPr>
            <w:tcW w:w="1980" w:type="dxa"/>
            <w:tcBorders>
              <w:top w:val="nil"/>
              <w:left w:val="nil"/>
              <w:bottom w:val="single" w:sz="4" w:space="0" w:color="auto"/>
              <w:right w:val="single" w:sz="4" w:space="0" w:color="auto"/>
            </w:tcBorders>
            <w:shd w:val="clear" w:color="auto" w:fill="auto"/>
            <w:vAlign w:val="center"/>
          </w:tcPr>
          <w:p w14:paraId="186715F3"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58 (0.93-2.69)</w:t>
            </w:r>
          </w:p>
        </w:tc>
        <w:tc>
          <w:tcPr>
            <w:tcW w:w="2070" w:type="dxa"/>
            <w:tcBorders>
              <w:top w:val="nil"/>
              <w:left w:val="nil"/>
              <w:bottom w:val="single" w:sz="4" w:space="0" w:color="auto"/>
              <w:right w:val="single" w:sz="4" w:space="0" w:color="auto"/>
            </w:tcBorders>
            <w:shd w:val="clear" w:color="auto" w:fill="auto"/>
            <w:vAlign w:val="center"/>
          </w:tcPr>
          <w:p w14:paraId="45C1CF3D"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43 (0.61-3.37)</w:t>
            </w:r>
          </w:p>
        </w:tc>
        <w:tc>
          <w:tcPr>
            <w:tcW w:w="2245" w:type="dxa"/>
            <w:tcBorders>
              <w:top w:val="nil"/>
              <w:left w:val="nil"/>
              <w:bottom w:val="single" w:sz="4" w:space="0" w:color="auto"/>
              <w:right w:val="single" w:sz="4" w:space="0" w:color="auto"/>
            </w:tcBorders>
            <w:shd w:val="clear" w:color="auto" w:fill="auto"/>
            <w:vAlign w:val="center"/>
          </w:tcPr>
          <w:p w14:paraId="37382756"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84 (0.28-12.26)</w:t>
            </w:r>
          </w:p>
        </w:tc>
      </w:tr>
      <w:tr w:rsidR="0050690F" w:rsidRPr="00966AFA" w14:paraId="5C7A6854"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2AA4A9FB" w14:textId="77777777" w:rsidR="0050690F" w:rsidRPr="000B1E6C" w:rsidRDefault="0050690F" w:rsidP="00D37400">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Never heard</w:t>
            </w:r>
          </w:p>
        </w:tc>
        <w:tc>
          <w:tcPr>
            <w:tcW w:w="1980" w:type="dxa"/>
            <w:tcBorders>
              <w:top w:val="nil"/>
              <w:left w:val="nil"/>
              <w:bottom w:val="single" w:sz="4" w:space="0" w:color="auto"/>
              <w:right w:val="single" w:sz="4" w:space="0" w:color="auto"/>
            </w:tcBorders>
            <w:shd w:val="clear" w:color="auto" w:fill="auto"/>
            <w:vAlign w:val="center"/>
          </w:tcPr>
          <w:p w14:paraId="0A19C673"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66 (0.59-0.75)</w:t>
            </w:r>
          </w:p>
        </w:tc>
        <w:tc>
          <w:tcPr>
            <w:tcW w:w="2070" w:type="dxa"/>
            <w:tcBorders>
              <w:top w:val="nil"/>
              <w:left w:val="nil"/>
              <w:bottom w:val="single" w:sz="4" w:space="0" w:color="auto"/>
              <w:right w:val="single" w:sz="4" w:space="0" w:color="auto"/>
            </w:tcBorders>
            <w:shd w:val="clear" w:color="auto" w:fill="auto"/>
            <w:vAlign w:val="center"/>
          </w:tcPr>
          <w:p w14:paraId="19DED77C"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67 (0.57-0.79)</w:t>
            </w:r>
          </w:p>
        </w:tc>
        <w:tc>
          <w:tcPr>
            <w:tcW w:w="2245" w:type="dxa"/>
            <w:tcBorders>
              <w:top w:val="nil"/>
              <w:left w:val="nil"/>
              <w:bottom w:val="single" w:sz="4" w:space="0" w:color="auto"/>
              <w:right w:val="single" w:sz="4" w:space="0" w:color="auto"/>
            </w:tcBorders>
            <w:shd w:val="clear" w:color="auto" w:fill="auto"/>
            <w:vAlign w:val="center"/>
          </w:tcPr>
          <w:p w14:paraId="14FD823F"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0.53 (0.26-1.07)</w:t>
            </w:r>
          </w:p>
        </w:tc>
      </w:tr>
      <w:tr w:rsidR="00A712A2" w:rsidRPr="00966AFA" w14:paraId="35485FA9" w14:textId="77777777" w:rsidTr="007F2C22">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7FE2A7B2" w14:textId="46152730" w:rsidR="00A712A2" w:rsidRPr="000B1E6C" w:rsidRDefault="00A712A2" w:rsidP="00A712A2">
            <w:pPr>
              <w:spacing w:after="0" w:line="240" w:lineRule="auto"/>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Perception of addictiveness</w:t>
            </w:r>
          </w:p>
        </w:tc>
      </w:tr>
      <w:tr w:rsidR="0050690F" w:rsidRPr="00966AFA" w14:paraId="58EC5B2A"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348AA3F2" w14:textId="77777777" w:rsidR="0050690F" w:rsidRPr="000B1E6C" w:rsidRDefault="0050690F" w:rsidP="00D37400">
            <w:pPr>
              <w:spacing w:after="0" w:line="240" w:lineRule="auto"/>
              <w:jc w:val="right"/>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High</w:t>
            </w:r>
          </w:p>
        </w:tc>
        <w:tc>
          <w:tcPr>
            <w:tcW w:w="1980" w:type="dxa"/>
            <w:tcBorders>
              <w:top w:val="nil"/>
              <w:left w:val="nil"/>
              <w:bottom w:val="single" w:sz="4" w:space="0" w:color="auto"/>
              <w:right w:val="single" w:sz="4" w:space="0" w:color="auto"/>
            </w:tcBorders>
            <w:shd w:val="clear" w:color="auto" w:fill="auto"/>
            <w:vAlign w:val="center"/>
          </w:tcPr>
          <w:p w14:paraId="45C054AE"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7E7D61E9"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2B222B85"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r>
      <w:tr w:rsidR="0050690F" w:rsidRPr="00966AFA" w14:paraId="3F8584E6" w14:textId="77777777" w:rsidTr="000B1E6C">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7E724FE4" w14:textId="77777777" w:rsidR="0050690F" w:rsidRPr="000B1E6C" w:rsidRDefault="0050690F" w:rsidP="000B1E6C">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Low</w:t>
            </w:r>
          </w:p>
        </w:tc>
        <w:tc>
          <w:tcPr>
            <w:tcW w:w="1980" w:type="dxa"/>
            <w:tcBorders>
              <w:top w:val="nil"/>
              <w:left w:val="nil"/>
              <w:bottom w:val="single" w:sz="4" w:space="0" w:color="auto"/>
              <w:right w:val="single" w:sz="4" w:space="0" w:color="auto"/>
            </w:tcBorders>
            <w:shd w:val="clear" w:color="auto" w:fill="auto"/>
            <w:vAlign w:val="center"/>
          </w:tcPr>
          <w:p w14:paraId="026FE4C7"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67 (1.41-1.99)</w:t>
            </w:r>
          </w:p>
        </w:tc>
        <w:tc>
          <w:tcPr>
            <w:tcW w:w="2070" w:type="dxa"/>
            <w:tcBorders>
              <w:top w:val="nil"/>
              <w:left w:val="nil"/>
              <w:bottom w:val="single" w:sz="4" w:space="0" w:color="auto"/>
              <w:right w:val="single" w:sz="4" w:space="0" w:color="auto"/>
            </w:tcBorders>
            <w:shd w:val="clear" w:color="auto" w:fill="auto"/>
            <w:vAlign w:val="center"/>
          </w:tcPr>
          <w:p w14:paraId="19A85F04"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75 (1.39-2.20)</w:t>
            </w:r>
          </w:p>
        </w:tc>
        <w:tc>
          <w:tcPr>
            <w:tcW w:w="2245" w:type="dxa"/>
            <w:tcBorders>
              <w:top w:val="nil"/>
              <w:left w:val="nil"/>
              <w:bottom w:val="single" w:sz="4" w:space="0" w:color="auto"/>
              <w:right w:val="single" w:sz="4" w:space="0" w:color="auto"/>
            </w:tcBorders>
            <w:shd w:val="clear" w:color="auto" w:fill="auto"/>
            <w:vAlign w:val="center"/>
          </w:tcPr>
          <w:p w14:paraId="6B51E32F"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25 (0.56-2.80)</w:t>
            </w:r>
          </w:p>
        </w:tc>
      </w:tr>
      <w:tr w:rsidR="0050690F" w:rsidRPr="00966AFA" w14:paraId="404B503D" w14:textId="77777777" w:rsidTr="000B1E6C">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00484B18" w14:textId="77777777" w:rsidR="0050690F" w:rsidRPr="000B1E6C" w:rsidRDefault="0050690F" w:rsidP="000B1E6C">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Medium</w:t>
            </w:r>
          </w:p>
        </w:tc>
        <w:tc>
          <w:tcPr>
            <w:tcW w:w="1980" w:type="dxa"/>
            <w:tcBorders>
              <w:top w:val="nil"/>
              <w:left w:val="nil"/>
              <w:bottom w:val="single" w:sz="4" w:space="0" w:color="auto"/>
              <w:right w:val="single" w:sz="4" w:space="0" w:color="auto"/>
            </w:tcBorders>
            <w:shd w:val="clear" w:color="auto" w:fill="auto"/>
            <w:vAlign w:val="center"/>
          </w:tcPr>
          <w:p w14:paraId="70757B88"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41 (1.19-1.67)</w:t>
            </w:r>
          </w:p>
        </w:tc>
        <w:tc>
          <w:tcPr>
            <w:tcW w:w="2070" w:type="dxa"/>
            <w:tcBorders>
              <w:top w:val="nil"/>
              <w:left w:val="nil"/>
              <w:bottom w:val="single" w:sz="4" w:space="0" w:color="auto"/>
              <w:right w:val="single" w:sz="4" w:space="0" w:color="auto"/>
            </w:tcBorders>
            <w:shd w:val="clear" w:color="auto" w:fill="auto"/>
            <w:vAlign w:val="center"/>
          </w:tcPr>
          <w:p w14:paraId="661109DD"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34 (1.07-1.69)</w:t>
            </w:r>
          </w:p>
        </w:tc>
        <w:tc>
          <w:tcPr>
            <w:tcW w:w="2245" w:type="dxa"/>
            <w:tcBorders>
              <w:top w:val="nil"/>
              <w:left w:val="nil"/>
              <w:bottom w:val="single" w:sz="4" w:space="0" w:color="auto"/>
              <w:right w:val="single" w:sz="4" w:space="0" w:color="auto"/>
            </w:tcBorders>
            <w:shd w:val="clear" w:color="auto" w:fill="auto"/>
            <w:vAlign w:val="center"/>
          </w:tcPr>
          <w:p w14:paraId="36B45C72"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0.61 (0.27-1.37)</w:t>
            </w:r>
          </w:p>
        </w:tc>
      </w:tr>
      <w:tr w:rsidR="0050690F" w:rsidRPr="00966AFA" w14:paraId="2E9BA0CE"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2452114C" w14:textId="25975214" w:rsidR="0050690F" w:rsidRPr="000B1E6C" w:rsidRDefault="000E40CC" w:rsidP="00D37400">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Don’t know</w:t>
            </w:r>
          </w:p>
        </w:tc>
        <w:tc>
          <w:tcPr>
            <w:tcW w:w="1980" w:type="dxa"/>
            <w:tcBorders>
              <w:top w:val="nil"/>
              <w:left w:val="nil"/>
              <w:bottom w:val="single" w:sz="4" w:space="0" w:color="auto"/>
              <w:right w:val="single" w:sz="4" w:space="0" w:color="auto"/>
            </w:tcBorders>
            <w:shd w:val="clear" w:color="auto" w:fill="auto"/>
            <w:vAlign w:val="center"/>
          </w:tcPr>
          <w:p w14:paraId="7B6E61FA"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18 (0.88-1.59)</w:t>
            </w:r>
          </w:p>
        </w:tc>
        <w:tc>
          <w:tcPr>
            <w:tcW w:w="2070" w:type="dxa"/>
            <w:tcBorders>
              <w:top w:val="nil"/>
              <w:left w:val="nil"/>
              <w:bottom w:val="single" w:sz="4" w:space="0" w:color="auto"/>
              <w:right w:val="single" w:sz="4" w:space="0" w:color="auto"/>
            </w:tcBorders>
            <w:shd w:val="clear" w:color="auto" w:fill="auto"/>
            <w:vAlign w:val="center"/>
          </w:tcPr>
          <w:p w14:paraId="54B1BE10"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28 (0.85-1.93)</w:t>
            </w:r>
          </w:p>
        </w:tc>
        <w:tc>
          <w:tcPr>
            <w:tcW w:w="2245" w:type="dxa"/>
            <w:tcBorders>
              <w:top w:val="nil"/>
              <w:left w:val="nil"/>
              <w:bottom w:val="single" w:sz="4" w:space="0" w:color="auto"/>
              <w:right w:val="single" w:sz="4" w:space="0" w:color="auto"/>
            </w:tcBorders>
            <w:shd w:val="clear" w:color="auto" w:fill="auto"/>
            <w:vAlign w:val="center"/>
          </w:tcPr>
          <w:p w14:paraId="41D54A99"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0.37 (0.03-5.10)</w:t>
            </w:r>
          </w:p>
        </w:tc>
      </w:tr>
      <w:tr w:rsidR="0050690F" w:rsidRPr="00966AFA" w14:paraId="615B0FBF"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2374D4C8" w14:textId="77777777" w:rsidR="0050690F" w:rsidRPr="000B1E6C" w:rsidRDefault="0050690F" w:rsidP="00D37400">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Never heard</w:t>
            </w:r>
          </w:p>
        </w:tc>
        <w:tc>
          <w:tcPr>
            <w:tcW w:w="1980" w:type="dxa"/>
            <w:tcBorders>
              <w:top w:val="nil"/>
              <w:left w:val="nil"/>
              <w:bottom w:val="single" w:sz="4" w:space="0" w:color="auto"/>
              <w:right w:val="single" w:sz="4" w:space="0" w:color="auto"/>
            </w:tcBorders>
            <w:shd w:val="clear" w:color="auto" w:fill="auto"/>
            <w:vAlign w:val="center"/>
          </w:tcPr>
          <w:p w14:paraId="5413BD3E"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60 (0.54-0.68)</w:t>
            </w:r>
          </w:p>
        </w:tc>
        <w:tc>
          <w:tcPr>
            <w:tcW w:w="2070" w:type="dxa"/>
            <w:tcBorders>
              <w:top w:val="nil"/>
              <w:left w:val="nil"/>
              <w:bottom w:val="single" w:sz="4" w:space="0" w:color="auto"/>
              <w:right w:val="single" w:sz="4" w:space="0" w:color="auto"/>
            </w:tcBorders>
            <w:shd w:val="clear" w:color="auto" w:fill="auto"/>
            <w:vAlign w:val="center"/>
          </w:tcPr>
          <w:p w14:paraId="144FE365"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64 (0.54-0.76)</w:t>
            </w:r>
          </w:p>
        </w:tc>
        <w:tc>
          <w:tcPr>
            <w:tcW w:w="2245" w:type="dxa"/>
            <w:tcBorders>
              <w:top w:val="nil"/>
              <w:left w:val="nil"/>
              <w:bottom w:val="single" w:sz="4" w:space="0" w:color="auto"/>
              <w:right w:val="single" w:sz="4" w:space="0" w:color="auto"/>
            </w:tcBorders>
            <w:shd w:val="clear" w:color="auto" w:fill="auto"/>
            <w:vAlign w:val="center"/>
          </w:tcPr>
          <w:p w14:paraId="57D3546F"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40 (0.21-0.74)</w:t>
            </w:r>
          </w:p>
        </w:tc>
      </w:tr>
      <w:tr w:rsidR="00A712A2" w:rsidRPr="00966AFA" w14:paraId="3E323AD9" w14:textId="77777777" w:rsidTr="002F4C55">
        <w:trPr>
          <w:trHeight w:val="31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127218E8" w14:textId="2BB5542C" w:rsidR="00A712A2" w:rsidRPr="000B1E6C" w:rsidRDefault="00A712A2" w:rsidP="00C62799">
            <w:pPr>
              <w:spacing w:after="0" w:line="240" w:lineRule="auto"/>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Sex</w:t>
            </w:r>
          </w:p>
        </w:tc>
      </w:tr>
      <w:tr w:rsidR="00040F5B" w:rsidRPr="00966AFA" w14:paraId="75CB131F" w14:textId="77777777" w:rsidTr="000B1E6C">
        <w:trPr>
          <w:trHeight w:val="315"/>
        </w:trPr>
        <w:tc>
          <w:tcPr>
            <w:tcW w:w="3055" w:type="dxa"/>
            <w:tcBorders>
              <w:top w:val="nil"/>
              <w:left w:val="single" w:sz="4" w:space="0" w:color="auto"/>
              <w:bottom w:val="nil"/>
              <w:right w:val="nil"/>
            </w:tcBorders>
            <w:shd w:val="clear" w:color="auto" w:fill="auto"/>
            <w:noWrap/>
            <w:vAlign w:val="center"/>
            <w:hideMark/>
          </w:tcPr>
          <w:p w14:paraId="006FF0BF" w14:textId="77777777" w:rsidR="00040F5B" w:rsidRPr="000B1E6C" w:rsidRDefault="00040F5B" w:rsidP="000B1E6C">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Female</w:t>
            </w:r>
          </w:p>
        </w:tc>
        <w:tc>
          <w:tcPr>
            <w:tcW w:w="1980" w:type="dxa"/>
            <w:tcBorders>
              <w:top w:val="nil"/>
              <w:left w:val="single" w:sz="4" w:space="0" w:color="auto"/>
              <w:bottom w:val="single" w:sz="4" w:space="0" w:color="auto"/>
              <w:right w:val="single" w:sz="4" w:space="0" w:color="auto"/>
            </w:tcBorders>
            <w:shd w:val="clear" w:color="auto" w:fill="auto"/>
            <w:vAlign w:val="center"/>
            <w:hideMark/>
          </w:tcPr>
          <w:p w14:paraId="61736D0E" w14:textId="77777777" w:rsidR="00040F5B" w:rsidRPr="000B1E6C" w:rsidRDefault="00040F5B" w:rsidP="00C62799">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hideMark/>
          </w:tcPr>
          <w:p w14:paraId="242BAF98" w14:textId="77777777" w:rsidR="00040F5B" w:rsidRPr="000B1E6C" w:rsidRDefault="00040F5B" w:rsidP="00C62799">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hideMark/>
          </w:tcPr>
          <w:p w14:paraId="3AFC22AD" w14:textId="77777777" w:rsidR="00040F5B" w:rsidRPr="000B1E6C" w:rsidRDefault="00040F5B" w:rsidP="00C62799">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r>
      <w:tr w:rsidR="00040F5B" w:rsidRPr="00966AFA" w14:paraId="51097A14" w14:textId="77777777" w:rsidTr="0048098E">
        <w:trPr>
          <w:trHeight w:val="315"/>
        </w:trPr>
        <w:tc>
          <w:tcPr>
            <w:tcW w:w="305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A98905" w14:textId="77777777" w:rsidR="00040F5B" w:rsidRPr="000B1E6C" w:rsidRDefault="00040F5B" w:rsidP="00C62799">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Male</w:t>
            </w:r>
          </w:p>
        </w:tc>
        <w:tc>
          <w:tcPr>
            <w:tcW w:w="1980" w:type="dxa"/>
            <w:tcBorders>
              <w:top w:val="nil"/>
              <w:left w:val="nil"/>
              <w:bottom w:val="single" w:sz="4" w:space="0" w:color="auto"/>
              <w:right w:val="single" w:sz="4" w:space="0" w:color="auto"/>
            </w:tcBorders>
            <w:shd w:val="clear" w:color="auto" w:fill="auto"/>
            <w:vAlign w:val="center"/>
            <w:hideMark/>
          </w:tcPr>
          <w:p w14:paraId="24FA48EE" w14:textId="662C2584" w:rsidR="00040F5B" w:rsidRPr="000B1E6C" w:rsidRDefault="00C57337" w:rsidP="00C57337">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73 (1.54-1</w:t>
            </w:r>
            <w:r w:rsidR="00040F5B"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95</w:t>
            </w:r>
            <w:r w:rsidR="00040F5B" w:rsidRPr="000B1E6C">
              <w:rPr>
                <w:rFonts w:ascii="Times New Roman" w:eastAsia="Times New Roman" w:hAnsi="Times New Roman" w:cs="Times New Roman"/>
                <w:b/>
                <w:bCs/>
                <w:color w:val="000000"/>
                <w:lang w:eastAsia="zh-CN"/>
              </w:rPr>
              <w:t>)</w:t>
            </w:r>
          </w:p>
        </w:tc>
        <w:tc>
          <w:tcPr>
            <w:tcW w:w="2070" w:type="dxa"/>
            <w:tcBorders>
              <w:top w:val="nil"/>
              <w:left w:val="nil"/>
              <w:bottom w:val="single" w:sz="4" w:space="0" w:color="auto"/>
              <w:right w:val="single" w:sz="4" w:space="0" w:color="auto"/>
            </w:tcBorders>
            <w:shd w:val="clear" w:color="auto" w:fill="auto"/>
            <w:noWrap/>
            <w:vAlign w:val="bottom"/>
            <w:hideMark/>
          </w:tcPr>
          <w:p w14:paraId="30CC8A35" w14:textId="230E6DC8" w:rsidR="00040F5B" w:rsidRPr="000B1E6C" w:rsidRDefault="002A6FA5" w:rsidP="00C62799">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97 (1.72-2.26</w:t>
            </w:r>
            <w:r w:rsidR="00040F5B"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hideMark/>
          </w:tcPr>
          <w:p w14:paraId="31DEF27D" w14:textId="3A672210" w:rsidR="00040F5B" w:rsidRPr="000B1E6C" w:rsidRDefault="00B41EA5" w:rsidP="00B41EA5">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1.63 (1</w:t>
            </w:r>
            <w:r w:rsidR="00040F5B" w:rsidRPr="000B1E6C">
              <w:rPr>
                <w:rFonts w:ascii="Times New Roman" w:eastAsia="Times New Roman" w:hAnsi="Times New Roman" w:cs="Times New Roman"/>
                <w:b/>
                <w:color w:val="000000"/>
                <w:lang w:eastAsia="zh-CN"/>
              </w:rPr>
              <w:t>.</w:t>
            </w:r>
            <w:r w:rsidRPr="000B1E6C">
              <w:rPr>
                <w:rFonts w:ascii="Times New Roman" w:eastAsia="Times New Roman" w:hAnsi="Times New Roman" w:cs="Times New Roman"/>
                <w:b/>
                <w:color w:val="000000"/>
                <w:lang w:eastAsia="zh-CN"/>
              </w:rPr>
              <w:t>05-2.54</w:t>
            </w:r>
            <w:r w:rsidR="00040F5B" w:rsidRPr="000B1E6C">
              <w:rPr>
                <w:rFonts w:ascii="Times New Roman" w:eastAsia="Times New Roman" w:hAnsi="Times New Roman" w:cs="Times New Roman"/>
                <w:b/>
                <w:color w:val="000000"/>
                <w:lang w:eastAsia="zh-CN"/>
              </w:rPr>
              <w:t>)</w:t>
            </w:r>
          </w:p>
        </w:tc>
      </w:tr>
      <w:tr w:rsidR="00A712A2" w:rsidRPr="00966AFA" w14:paraId="66407A52" w14:textId="77777777" w:rsidTr="00A712A2">
        <w:trPr>
          <w:trHeight w:val="31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090A2BD7" w14:textId="7E3B5FBC" w:rsidR="00A712A2" w:rsidRPr="000B1E6C" w:rsidRDefault="00A712A2" w:rsidP="00A712A2">
            <w:pPr>
              <w:spacing w:after="0" w:line="240" w:lineRule="auto"/>
              <w:jc w:val="both"/>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Race</w:t>
            </w:r>
          </w:p>
        </w:tc>
      </w:tr>
      <w:tr w:rsidR="00040F5B" w:rsidRPr="00966AFA" w14:paraId="558FFED1" w14:textId="77777777" w:rsidTr="0048098E">
        <w:trPr>
          <w:trHeight w:val="315"/>
        </w:trPr>
        <w:tc>
          <w:tcPr>
            <w:tcW w:w="3055" w:type="dxa"/>
            <w:tcBorders>
              <w:top w:val="nil"/>
              <w:left w:val="single" w:sz="4" w:space="0" w:color="auto"/>
              <w:bottom w:val="single" w:sz="4" w:space="0" w:color="auto"/>
              <w:right w:val="single" w:sz="4" w:space="0" w:color="auto"/>
            </w:tcBorders>
            <w:shd w:val="clear" w:color="auto" w:fill="auto"/>
            <w:vAlign w:val="center"/>
            <w:hideMark/>
          </w:tcPr>
          <w:p w14:paraId="2B1314BB" w14:textId="77777777" w:rsidR="00040F5B" w:rsidRPr="000B1E6C" w:rsidRDefault="00040F5B" w:rsidP="00C62799">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Non-Hispanic White</w:t>
            </w:r>
          </w:p>
        </w:tc>
        <w:tc>
          <w:tcPr>
            <w:tcW w:w="1980" w:type="dxa"/>
            <w:tcBorders>
              <w:top w:val="nil"/>
              <w:left w:val="nil"/>
              <w:bottom w:val="single" w:sz="4" w:space="0" w:color="auto"/>
              <w:right w:val="single" w:sz="4" w:space="0" w:color="auto"/>
            </w:tcBorders>
            <w:shd w:val="clear" w:color="auto" w:fill="auto"/>
            <w:vAlign w:val="center"/>
            <w:hideMark/>
          </w:tcPr>
          <w:p w14:paraId="160F122B" w14:textId="77777777" w:rsidR="00040F5B" w:rsidRPr="000B1E6C" w:rsidRDefault="00040F5B" w:rsidP="00C62799">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hideMark/>
          </w:tcPr>
          <w:p w14:paraId="5B38B2FE" w14:textId="77777777" w:rsidR="00040F5B" w:rsidRPr="000B1E6C" w:rsidRDefault="00040F5B" w:rsidP="00C62799">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hideMark/>
          </w:tcPr>
          <w:p w14:paraId="29379D08" w14:textId="77777777" w:rsidR="00040F5B" w:rsidRPr="000B1E6C" w:rsidRDefault="00040F5B" w:rsidP="00C62799">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r>
      <w:tr w:rsidR="00040F5B" w:rsidRPr="00966AFA" w14:paraId="204E6176" w14:textId="77777777" w:rsidTr="0048098E">
        <w:trPr>
          <w:trHeight w:val="315"/>
        </w:trPr>
        <w:tc>
          <w:tcPr>
            <w:tcW w:w="3055" w:type="dxa"/>
            <w:tcBorders>
              <w:top w:val="nil"/>
              <w:left w:val="single" w:sz="4" w:space="0" w:color="auto"/>
              <w:bottom w:val="single" w:sz="4" w:space="0" w:color="auto"/>
              <w:right w:val="single" w:sz="4" w:space="0" w:color="auto"/>
            </w:tcBorders>
            <w:shd w:val="clear" w:color="auto" w:fill="auto"/>
            <w:vAlign w:val="center"/>
            <w:hideMark/>
          </w:tcPr>
          <w:p w14:paraId="102F79A3" w14:textId="77777777" w:rsidR="00040F5B" w:rsidRPr="000B1E6C" w:rsidRDefault="00040F5B" w:rsidP="00C62799">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Non-Hispanic Black</w:t>
            </w:r>
          </w:p>
        </w:tc>
        <w:tc>
          <w:tcPr>
            <w:tcW w:w="1980" w:type="dxa"/>
            <w:tcBorders>
              <w:top w:val="nil"/>
              <w:left w:val="nil"/>
              <w:bottom w:val="single" w:sz="4" w:space="0" w:color="auto"/>
              <w:right w:val="single" w:sz="4" w:space="0" w:color="auto"/>
            </w:tcBorders>
            <w:shd w:val="clear" w:color="auto" w:fill="auto"/>
            <w:vAlign w:val="center"/>
            <w:hideMark/>
          </w:tcPr>
          <w:p w14:paraId="085A104D" w14:textId="715D7514" w:rsidR="00040F5B" w:rsidRPr="000B1E6C" w:rsidRDefault="00510F6E" w:rsidP="00510F6E">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00 (0</w:t>
            </w:r>
            <w:r w:rsidR="00040F5B" w:rsidRPr="000B1E6C">
              <w:rPr>
                <w:rFonts w:ascii="Times New Roman" w:eastAsia="Times New Roman" w:hAnsi="Times New Roman" w:cs="Times New Roman"/>
                <w:bCs/>
                <w:color w:val="000000"/>
                <w:lang w:eastAsia="zh-CN"/>
              </w:rPr>
              <w:t>.</w:t>
            </w:r>
            <w:r w:rsidRPr="000B1E6C">
              <w:rPr>
                <w:rFonts w:ascii="Times New Roman" w:eastAsia="Times New Roman" w:hAnsi="Times New Roman" w:cs="Times New Roman"/>
                <w:bCs/>
                <w:color w:val="000000"/>
                <w:lang w:eastAsia="zh-CN"/>
              </w:rPr>
              <w:t>82-1</w:t>
            </w:r>
            <w:r w:rsidR="00040F5B" w:rsidRPr="000B1E6C">
              <w:rPr>
                <w:rFonts w:ascii="Times New Roman" w:eastAsia="Times New Roman" w:hAnsi="Times New Roman" w:cs="Times New Roman"/>
                <w:bCs/>
                <w:color w:val="000000"/>
                <w:lang w:eastAsia="zh-CN"/>
              </w:rPr>
              <w:t>.</w:t>
            </w:r>
            <w:r w:rsidRPr="000B1E6C">
              <w:rPr>
                <w:rFonts w:ascii="Times New Roman" w:eastAsia="Times New Roman" w:hAnsi="Times New Roman" w:cs="Times New Roman"/>
                <w:bCs/>
                <w:color w:val="000000"/>
                <w:lang w:eastAsia="zh-CN"/>
              </w:rPr>
              <w:t>22</w:t>
            </w:r>
            <w:r w:rsidR="00040F5B" w:rsidRPr="000B1E6C">
              <w:rPr>
                <w:rFonts w:ascii="Times New Roman" w:eastAsia="Times New Roman" w:hAnsi="Times New Roman" w:cs="Times New Roman"/>
                <w:bCs/>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hideMark/>
          </w:tcPr>
          <w:p w14:paraId="0230024A" w14:textId="254CAADF" w:rsidR="00040F5B" w:rsidRPr="000B1E6C" w:rsidRDefault="002A6FA5" w:rsidP="002A6FA5">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w:t>
            </w:r>
            <w:r w:rsidR="00040F5B"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26 (1</w:t>
            </w:r>
            <w:r w:rsidR="00040F5B"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01-1</w:t>
            </w:r>
            <w:r w:rsidR="00040F5B"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59</w:t>
            </w:r>
            <w:r w:rsidR="00040F5B"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hideMark/>
          </w:tcPr>
          <w:p w14:paraId="06D479B9" w14:textId="2D0DE329" w:rsidR="00040F5B" w:rsidRPr="000B1E6C" w:rsidRDefault="00412796" w:rsidP="00C62799">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30 (0.75-2.26</w:t>
            </w:r>
            <w:r w:rsidR="00040F5B" w:rsidRPr="000B1E6C">
              <w:rPr>
                <w:rFonts w:ascii="Times New Roman" w:eastAsia="Times New Roman" w:hAnsi="Times New Roman" w:cs="Times New Roman"/>
                <w:bCs/>
                <w:color w:val="000000"/>
                <w:lang w:eastAsia="zh-CN"/>
              </w:rPr>
              <w:t>)</w:t>
            </w:r>
          </w:p>
        </w:tc>
      </w:tr>
      <w:tr w:rsidR="00040F5B" w:rsidRPr="00966AFA" w14:paraId="6A0309A0"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hideMark/>
          </w:tcPr>
          <w:p w14:paraId="79FDBFA0" w14:textId="77777777" w:rsidR="00040F5B" w:rsidRPr="000B1E6C" w:rsidRDefault="00040F5B" w:rsidP="00C62799">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 xml:space="preserve">Non-Hispanic </w:t>
            </w:r>
            <w:proofErr w:type="spellStart"/>
            <w:r w:rsidRPr="000B1E6C">
              <w:rPr>
                <w:rFonts w:ascii="Times New Roman" w:eastAsia="Times New Roman" w:hAnsi="Times New Roman" w:cs="Times New Roman"/>
                <w:color w:val="000000"/>
                <w:lang w:eastAsia="zh-CN"/>
              </w:rPr>
              <w:t>Other</w:t>
            </w:r>
            <w:r w:rsidRPr="000B1E6C">
              <w:rPr>
                <w:rFonts w:ascii="Times New Roman" w:eastAsia="Times New Roman" w:hAnsi="Times New Roman" w:cs="Times New Roman"/>
                <w:color w:val="000000"/>
                <w:vertAlign w:val="superscript"/>
                <w:lang w:eastAsia="zh-CN"/>
              </w:rPr>
              <w:t>Ϯ</w:t>
            </w:r>
            <w:proofErr w:type="spellEnd"/>
          </w:p>
        </w:tc>
        <w:tc>
          <w:tcPr>
            <w:tcW w:w="1980" w:type="dxa"/>
            <w:tcBorders>
              <w:top w:val="nil"/>
              <w:left w:val="nil"/>
              <w:bottom w:val="single" w:sz="4" w:space="0" w:color="auto"/>
              <w:right w:val="single" w:sz="4" w:space="0" w:color="auto"/>
            </w:tcBorders>
            <w:shd w:val="clear" w:color="auto" w:fill="auto"/>
            <w:vAlign w:val="center"/>
            <w:hideMark/>
          </w:tcPr>
          <w:p w14:paraId="16AD50EE" w14:textId="59419642" w:rsidR="00040F5B" w:rsidRPr="000B1E6C" w:rsidRDefault="00510F6E" w:rsidP="00510F6E">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63</w:t>
            </w:r>
            <w:r w:rsidR="00040F5B" w:rsidRPr="000B1E6C">
              <w:rPr>
                <w:rFonts w:ascii="Times New Roman" w:eastAsia="Times New Roman" w:hAnsi="Times New Roman" w:cs="Times New Roman"/>
                <w:b/>
                <w:bCs/>
                <w:color w:val="000000"/>
                <w:lang w:eastAsia="zh-CN"/>
              </w:rPr>
              <w:t xml:space="preserve"> (0.</w:t>
            </w:r>
            <w:r w:rsidRPr="000B1E6C">
              <w:rPr>
                <w:rFonts w:ascii="Times New Roman" w:eastAsia="Times New Roman" w:hAnsi="Times New Roman" w:cs="Times New Roman"/>
                <w:b/>
                <w:bCs/>
                <w:color w:val="000000"/>
                <w:lang w:eastAsia="zh-CN"/>
              </w:rPr>
              <w:t>50</w:t>
            </w:r>
            <w:r w:rsidR="00040F5B" w:rsidRPr="000B1E6C">
              <w:rPr>
                <w:rFonts w:ascii="Times New Roman" w:eastAsia="Times New Roman" w:hAnsi="Times New Roman" w:cs="Times New Roman"/>
                <w:b/>
                <w:bCs/>
                <w:color w:val="000000"/>
                <w:lang w:eastAsia="zh-CN"/>
              </w:rPr>
              <w:t>-0.</w:t>
            </w:r>
            <w:r w:rsidRPr="000B1E6C">
              <w:rPr>
                <w:rFonts w:ascii="Times New Roman" w:eastAsia="Times New Roman" w:hAnsi="Times New Roman" w:cs="Times New Roman"/>
                <w:b/>
                <w:bCs/>
                <w:color w:val="000000"/>
                <w:lang w:eastAsia="zh-CN"/>
              </w:rPr>
              <w:t>80</w:t>
            </w:r>
            <w:r w:rsidR="00040F5B" w:rsidRPr="000B1E6C">
              <w:rPr>
                <w:rFonts w:ascii="Times New Roman" w:eastAsia="Times New Roman" w:hAnsi="Times New Roman" w:cs="Times New Roman"/>
                <w:b/>
                <w:bCs/>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hideMark/>
          </w:tcPr>
          <w:p w14:paraId="120676A2" w14:textId="5D868169" w:rsidR="00040F5B" w:rsidRPr="000B1E6C" w:rsidRDefault="002A6FA5" w:rsidP="00C62799">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64 (0.48-0.85</w:t>
            </w:r>
            <w:r w:rsidR="00040F5B"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hideMark/>
          </w:tcPr>
          <w:p w14:paraId="1D01D2DC" w14:textId="05FA371A" w:rsidR="00040F5B" w:rsidRPr="000B1E6C" w:rsidRDefault="00412796" w:rsidP="00C62799">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0.78 (0.37-1.65</w:t>
            </w:r>
            <w:r w:rsidR="00040F5B" w:rsidRPr="000B1E6C">
              <w:rPr>
                <w:rFonts w:ascii="Times New Roman" w:eastAsia="Times New Roman" w:hAnsi="Times New Roman" w:cs="Times New Roman"/>
                <w:color w:val="000000"/>
                <w:lang w:eastAsia="zh-CN"/>
              </w:rPr>
              <w:t>)</w:t>
            </w:r>
          </w:p>
        </w:tc>
      </w:tr>
      <w:tr w:rsidR="00040F5B" w:rsidRPr="00966AFA" w14:paraId="3B7E9D2D"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119538D0" w14:textId="77777777" w:rsidR="00040F5B" w:rsidRPr="000B1E6C" w:rsidRDefault="00040F5B" w:rsidP="00C62799">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Hispanic</w:t>
            </w:r>
          </w:p>
        </w:tc>
        <w:tc>
          <w:tcPr>
            <w:tcW w:w="1980" w:type="dxa"/>
            <w:tcBorders>
              <w:top w:val="nil"/>
              <w:left w:val="nil"/>
              <w:bottom w:val="single" w:sz="4" w:space="0" w:color="auto"/>
              <w:right w:val="single" w:sz="4" w:space="0" w:color="auto"/>
            </w:tcBorders>
            <w:shd w:val="clear" w:color="auto" w:fill="auto"/>
            <w:vAlign w:val="center"/>
          </w:tcPr>
          <w:p w14:paraId="24B13671" w14:textId="6C2B8755" w:rsidR="00040F5B" w:rsidRPr="000B1E6C" w:rsidRDefault="00510F6E" w:rsidP="00510F6E">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color w:val="000000"/>
                <w:lang w:eastAsia="zh-CN"/>
              </w:rPr>
              <w:t>0.68</w:t>
            </w:r>
            <w:r w:rsidR="00040F5B" w:rsidRPr="000B1E6C">
              <w:rPr>
                <w:rFonts w:ascii="Times New Roman" w:eastAsia="Times New Roman" w:hAnsi="Times New Roman" w:cs="Times New Roman"/>
                <w:b/>
                <w:color w:val="000000"/>
                <w:lang w:eastAsia="zh-CN"/>
              </w:rPr>
              <w:t xml:space="preserve"> (0.</w:t>
            </w:r>
            <w:r w:rsidRPr="000B1E6C">
              <w:rPr>
                <w:rFonts w:ascii="Times New Roman" w:eastAsia="Times New Roman" w:hAnsi="Times New Roman" w:cs="Times New Roman"/>
                <w:b/>
                <w:color w:val="000000"/>
                <w:lang w:eastAsia="zh-CN"/>
              </w:rPr>
              <w:t>59-0</w:t>
            </w:r>
            <w:r w:rsidR="00040F5B" w:rsidRPr="000B1E6C">
              <w:rPr>
                <w:rFonts w:ascii="Times New Roman" w:eastAsia="Times New Roman" w:hAnsi="Times New Roman" w:cs="Times New Roman"/>
                <w:b/>
                <w:color w:val="000000"/>
                <w:lang w:eastAsia="zh-CN"/>
              </w:rPr>
              <w:t>.</w:t>
            </w:r>
            <w:r w:rsidRPr="000B1E6C">
              <w:rPr>
                <w:rFonts w:ascii="Times New Roman" w:eastAsia="Times New Roman" w:hAnsi="Times New Roman" w:cs="Times New Roman"/>
                <w:b/>
                <w:color w:val="000000"/>
                <w:lang w:eastAsia="zh-CN"/>
              </w:rPr>
              <w:t>78</w:t>
            </w:r>
            <w:r w:rsidR="00040F5B" w:rsidRPr="000B1E6C">
              <w:rPr>
                <w:rFonts w:ascii="Times New Roman" w:eastAsia="Times New Roman" w:hAnsi="Times New Roman" w:cs="Times New Roman"/>
                <w:b/>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3D824D57" w14:textId="13150F63" w:rsidR="00040F5B" w:rsidRPr="000B1E6C" w:rsidRDefault="002A6FA5" w:rsidP="002A6FA5">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72 (0.61-0</w:t>
            </w:r>
            <w:r w:rsidR="00040F5B"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85</w:t>
            </w:r>
            <w:r w:rsidR="00040F5B"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4ADDD69A" w14:textId="73311558" w:rsidR="00040F5B" w:rsidRPr="000B1E6C" w:rsidRDefault="00412796" w:rsidP="00C62799">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0.57 (0.31-1.06</w:t>
            </w:r>
            <w:r w:rsidR="00040F5B" w:rsidRPr="000B1E6C">
              <w:rPr>
                <w:rFonts w:ascii="Times New Roman" w:eastAsia="Times New Roman" w:hAnsi="Times New Roman" w:cs="Times New Roman"/>
                <w:color w:val="000000"/>
                <w:lang w:eastAsia="zh-CN"/>
              </w:rPr>
              <w:t>)</w:t>
            </w:r>
          </w:p>
        </w:tc>
      </w:tr>
      <w:tr w:rsidR="000B1E6C" w:rsidRPr="00966AFA" w14:paraId="72577F41" w14:textId="77777777" w:rsidTr="007E650F">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407562AE" w14:textId="7292FAC5" w:rsidR="000B1E6C" w:rsidRPr="000B1E6C" w:rsidRDefault="000B1E6C" w:rsidP="000B1E6C">
            <w:pPr>
              <w:spacing w:after="0" w:line="240" w:lineRule="auto"/>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Number of other tobacco products ever used</w:t>
            </w:r>
          </w:p>
        </w:tc>
      </w:tr>
      <w:tr w:rsidR="0087452D" w:rsidRPr="00966AFA" w14:paraId="462B78A2"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087F9708" w14:textId="71B5EAA7" w:rsidR="0087452D" w:rsidRPr="000B1E6C" w:rsidRDefault="0087452D" w:rsidP="0087452D">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0</w:t>
            </w:r>
          </w:p>
        </w:tc>
        <w:tc>
          <w:tcPr>
            <w:tcW w:w="1980" w:type="dxa"/>
            <w:tcBorders>
              <w:top w:val="nil"/>
              <w:left w:val="nil"/>
              <w:bottom w:val="single" w:sz="4" w:space="0" w:color="auto"/>
              <w:right w:val="single" w:sz="4" w:space="0" w:color="auto"/>
            </w:tcBorders>
            <w:shd w:val="clear" w:color="auto" w:fill="auto"/>
            <w:vAlign w:val="center"/>
          </w:tcPr>
          <w:p w14:paraId="21D1CF78" w14:textId="6AF7F191" w:rsidR="0087452D" w:rsidRPr="000B1E6C" w:rsidRDefault="0087452D" w:rsidP="0087452D">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091105F7" w14:textId="44FB2CE7" w:rsidR="0087452D" w:rsidRPr="000B1E6C" w:rsidRDefault="0087452D" w:rsidP="0087452D">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6D1E8043" w14:textId="72F6830A" w:rsidR="0087452D" w:rsidRPr="000B1E6C" w:rsidRDefault="0087452D" w:rsidP="0087452D">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1.00</w:t>
            </w:r>
          </w:p>
        </w:tc>
      </w:tr>
      <w:tr w:rsidR="0087452D" w:rsidRPr="00966AFA" w14:paraId="553740FB"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7B41C838" w14:textId="760E10C3" w:rsidR="0087452D" w:rsidRPr="000B1E6C" w:rsidRDefault="0087452D" w:rsidP="0087452D">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1</w:t>
            </w:r>
          </w:p>
        </w:tc>
        <w:tc>
          <w:tcPr>
            <w:tcW w:w="1980" w:type="dxa"/>
            <w:tcBorders>
              <w:top w:val="nil"/>
              <w:left w:val="nil"/>
              <w:bottom w:val="single" w:sz="4" w:space="0" w:color="auto"/>
              <w:right w:val="single" w:sz="4" w:space="0" w:color="auto"/>
            </w:tcBorders>
            <w:shd w:val="clear" w:color="auto" w:fill="auto"/>
            <w:vAlign w:val="center"/>
          </w:tcPr>
          <w:p w14:paraId="25AB0B59" w14:textId="3F305525" w:rsidR="0087452D" w:rsidRPr="000B1E6C" w:rsidRDefault="0087452D"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2.</w:t>
            </w:r>
            <w:r w:rsidR="00510F6E" w:rsidRPr="000B1E6C">
              <w:rPr>
                <w:rFonts w:ascii="Times New Roman" w:eastAsia="Times New Roman" w:hAnsi="Times New Roman" w:cs="Times New Roman"/>
                <w:b/>
                <w:bCs/>
                <w:color w:val="000000"/>
                <w:lang w:eastAsia="zh-CN"/>
              </w:rPr>
              <w:t>28 (1.98-2.63</w:t>
            </w:r>
            <w:r w:rsidRPr="000B1E6C">
              <w:rPr>
                <w:rFonts w:ascii="Times New Roman" w:eastAsia="Times New Roman" w:hAnsi="Times New Roman" w:cs="Times New Roman"/>
                <w:b/>
                <w:bCs/>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2DDF2AAD" w14:textId="1F4CABEB" w:rsidR="0087452D" w:rsidRPr="000B1E6C" w:rsidRDefault="002A6FA5" w:rsidP="002A6FA5">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2.18 (1.84</w:t>
            </w:r>
            <w:r w:rsidR="0087452D" w:rsidRPr="000B1E6C">
              <w:rPr>
                <w:rFonts w:ascii="Times New Roman" w:eastAsia="Times New Roman" w:hAnsi="Times New Roman" w:cs="Times New Roman"/>
                <w:b/>
                <w:bCs/>
                <w:color w:val="000000"/>
                <w:lang w:eastAsia="zh-CN"/>
              </w:rPr>
              <w:t>-2.</w:t>
            </w:r>
            <w:r w:rsidRPr="000B1E6C">
              <w:rPr>
                <w:rFonts w:ascii="Times New Roman" w:eastAsia="Times New Roman" w:hAnsi="Times New Roman" w:cs="Times New Roman"/>
                <w:b/>
                <w:bCs/>
                <w:color w:val="000000"/>
                <w:lang w:eastAsia="zh-CN"/>
              </w:rPr>
              <w:t>58</w:t>
            </w:r>
            <w:r w:rsidR="0087452D"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6575046A" w14:textId="79C34E3A" w:rsidR="0087452D" w:rsidRPr="000B1E6C" w:rsidRDefault="0087452D" w:rsidP="0087452D">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2</w:t>
            </w:r>
            <w:r w:rsidR="00412796" w:rsidRPr="000B1E6C">
              <w:rPr>
                <w:rFonts w:ascii="Times New Roman" w:eastAsia="Times New Roman" w:hAnsi="Times New Roman" w:cs="Times New Roman"/>
                <w:b/>
                <w:bCs/>
                <w:color w:val="000000"/>
                <w:lang w:eastAsia="zh-CN"/>
              </w:rPr>
              <w:t>.09 (1.29-3.40</w:t>
            </w:r>
            <w:r w:rsidRPr="000B1E6C">
              <w:rPr>
                <w:rFonts w:ascii="Times New Roman" w:eastAsia="Times New Roman" w:hAnsi="Times New Roman" w:cs="Times New Roman"/>
                <w:b/>
                <w:bCs/>
                <w:color w:val="000000"/>
                <w:lang w:eastAsia="zh-CN"/>
              </w:rPr>
              <w:t>)</w:t>
            </w:r>
          </w:p>
        </w:tc>
      </w:tr>
      <w:tr w:rsidR="0087452D" w:rsidRPr="00966AFA" w14:paraId="0A133810"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472811BF" w14:textId="5EBFF2D1" w:rsidR="0087452D" w:rsidRPr="000B1E6C" w:rsidRDefault="0087452D" w:rsidP="0087452D">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2+</w:t>
            </w:r>
          </w:p>
        </w:tc>
        <w:tc>
          <w:tcPr>
            <w:tcW w:w="1980" w:type="dxa"/>
            <w:tcBorders>
              <w:top w:val="nil"/>
              <w:left w:val="nil"/>
              <w:bottom w:val="single" w:sz="4" w:space="0" w:color="auto"/>
              <w:right w:val="single" w:sz="4" w:space="0" w:color="auto"/>
            </w:tcBorders>
            <w:shd w:val="clear" w:color="auto" w:fill="auto"/>
            <w:vAlign w:val="center"/>
          </w:tcPr>
          <w:p w14:paraId="673D9969" w14:textId="49029691" w:rsidR="0087452D" w:rsidRPr="000B1E6C" w:rsidRDefault="00510F6E"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2.97 (2.54</w:t>
            </w:r>
            <w:r w:rsidR="0087452D" w:rsidRPr="000B1E6C">
              <w:rPr>
                <w:rFonts w:ascii="Times New Roman" w:eastAsia="Times New Roman" w:hAnsi="Times New Roman" w:cs="Times New Roman"/>
                <w:b/>
                <w:bCs/>
                <w:color w:val="000000"/>
                <w:lang w:eastAsia="zh-CN"/>
              </w:rPr>
              <w:t>-3.</w:t>
            </w:r>
            <w:r w:rsidRPr="000B1E6C">
              <w:rPr>
                <w:rFonts w:ascii="Times New Roman" w:eastAsia="Times New Roman" w:hAnsi="Times New Roman" w:cs="Times New Roman"/>
                <w:b/>
                <w:bCs/>
                <w:color w:val="000000"/>
                <w:lang w:eastAsia="zh-CN"/>
              </w:rPr>
              <w:t>48</w:t>
            </w:r>
            <w:r w:rsidR="0087452D" w:rsidRPr="000B1E6C">
              <w:rPr>
                <w:rFonts w:ascii="Times New Roman" w:eastAsia="Times New Roman" w:hAnsi="Times New Roman" w:cs="Times New Roman"/>
                <w:b/>
                <w:bCs/>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413346DB" w14:textId="2757CED2" w:rsidR="0087452D" w:rsidRPr="000B1E6C" w:rsidRDefault="002A6FA5" w:rsidP="002A6FA5">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3.16 (2.60</w:t>
            </w:r>
            <w:r w:rsidR="0087452D" w:rsidRPr="000B1E6C">
              <w:rPr>
                <w:rFonts w:ascii="Times New Roman" w:eastAsia="Times New Roman" w:hAnsi="Times New Roman" w:cs="Times New Roman"/>
                <w:b/>
                <w:bCs/>
                <w:color w:val="000000"/>
                <w:lang w:eastAsia="zh-CN"/>
              </w:rPr>
              <w:t>-3.</w:t>
            </w:r>
            <w:r w:rsidRPr="000B1E6C">
              <w:rPr>
                <w:rFonts w:ascii="Times New Roman" w:eastAsia="Times New Roman" w:hAnsi="Times New Roman" w:cs="Times New Roman"/>
                <w:b/>
                <w:bCs/>
                <w:color w:val="000000"/>
                <w:lang w:eastAsia="zh-CN"/>
              </w:rPr>
              <w:t>83</w:t>
            </w:r>
            <w:r w:rsidR="0087452D"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6732271C" w14:textId="106B1CCD" w:rsidR="0087452D" w:rsidRPr="000B1E6C" w:rsidRDefault="00412796" w:rsidP="0087452D">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2.38 (1.34-4.22</w:t>
            </w:r>
            <w:r w:rsidR="0087452D" w:rsidRPr="000B1E6C">
              <w:rPr>
                <w:rFonts w:ascii="Times New Roman" w:eastAsia="Times New Roman" w:hAnsi="Times New Roman" w:cs="Times New Roman"/>
                <w:b/>
                <w:bCs/>
                <w:color w:val="000000"/>
                <w:lang w:eastAsia="zh-CN"/>
              </w:rPr>
              <w:t>)</w:t>
            </w:r>
          </w:p>
        </w:tc>
      </w:tr>
      <w:tr w:rsidR="00510F6E" w:rsidRPr="00966AFA" w14:paraId="29712A03" w14:textId="77777777" w:rsidTr="00CB7748">
        <w:trPr>
          <w:trHeight w:val="375"/>
        </w:trPr>
        <w:tc>
          <w:tcPr>
            <w:tcW w:w="0" w:type="auto"/>
            <w:gridSpan w:val="4"/>
            <w:tcBorders>
              <w:top w:val="nil"/>
              <w:left w:val="single" w:sz="4" w:space="0" w:color="auto"/>
              <w:bottom w:val="single" w:sz="4" w:space="0" w:color="auto"/>
              <w:right w:val="single" w:sz="4" w:space="0" w:color="auto"/>
            </w:tcBorders>
            <w:shd w:val="clear" w:color="auto" w:fill="auto"/>
            <w:vAlign w:val="center"/>
          </w:tcPr>
          <w:p w14:paraId="036088EA" w14:textId="5B079046" w:rsidR="00510F6E" w:rsidRPr="000B1E6C" w:rsidRDefault="000B1E6C"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Multivariable a</w:t>
            </w:r>
            <w:r w:rsidR="00510F6E" w:rsidRPr="000B1E6C">
              <w:rPr>
                <w:rFonts w:ascii="Times New Roman" w:eastAsia="Times New Roman" w:hAnsi="Times New Roman" w:cs="Times New Roman"/>
                <w:b/>
                <w:bCs/>
                <w:color w:val="000000"/>
                <w:lang w:eastAsia="zh-CN"/>
              </w:rPr>
              <w:t xml:space="preserve">nalysis for </w:t>
            </w:r>
            <w:r w:rsidRPr="000B1E6C">
              <w:rPr>
                <w:rFonts w:ascii="Times New Roman" w:eastAsia="Times New Roman" w:hAnsi="Times New Roman" w:cs="Times New Roman"/>
                <w:b/>
                <w:bCs/>
                <w:color w:val="000000"/>
                <w:lang w:eastAsia="zh-CN"/>
              </w:rPr>
              <w:t>p</w:t>
            </w:r>
            <w:r w:rsidR="001106C7" w:rsidRPr="000B1E6C">
              <w:rPr>
                <w:rFonts w:ascii="Times New Roman" w:eastAsia="Times New Roman" w:hAnsi="Times New Roman" w:cs="Times New Roman"/>
                <w:b/>
                <w:bCs/>
                <w:color w:val="000000"/>
                <w:lang w:eastAsia="zh-CN"/>
              </w:rPr>
              <w:t>erception</w:t>
            </w:r>
            <w:r w:rsidRPr="000B1E6C">
              <w:rPr>
                <w:rFonts w:ascii="Times New Roman" w:eastAsia="Times New Roman" w:hAnsi="Times New Roman" w:cs="Times New Roman"/>
                <w:b/>
                <w:bCs/>
                <w:color w:val="000000"/>
                <w:lang w:eastAsia="zh-CN"/>
              </w:rPr>
              <w:t>s</w:t>
            </w:r>
            <w:r w:rsidR="001106C7" w:rsidRPr="000B1E6C">
              <w:rPr>
                <w:rFonts w:ascii="Times New Roman" w:eastAsia="Times New Roman" w:hAnsi="Times New Roman" w:cs="Times New Roman"/>
                <w:b/>
                <w:bCs/>
                <w:color w:val="000000"/>
                <w:lang w:eastAsia="zh-CN"/>
              </w:rPr>
              <w:t xml:space="preserve"> of h</w:t>
            </w:r>
            <w:r w:rsidR="00510F6E" w:rsidRPr="000B1E6C">
              <w:rPr>
                <w:rFonts w:ascii="Times New Roman" w:eastAsia="Times New Roman" w:hAnsi="Times New Roman" w:cs="Times New Roman"/>
                <w:b/>
                <w:bCs/>
                <w:color w:val="000000"/>
                <w:lang w:eastAsia="zh-CN"/>
              </w:rPr>
              <w:t>arm</w:t>
            </w:r>
            <w:r w:rsidRPr="000B1E6C">
              <w:rPr>
                <w:rFonts w:ascii="Times New Roman" w:eastAsia="Times New Roman" w:hAnsi="Times New Roman" w:cs="Times New Roman"/>
                <w:b/>
                <w:bCs/>
                <w:color w:val="000000"/>
                <w:lang w:eastAsia="zh-CN"/>
              </w:rPr>
              <w:t>fulness</w:t>
            </w:r>
          </w:p>
        </w:tc>
      </w:tr>
      <w:tr w:rsidR="00A712A2" w:rsidRPr="00966AFA" w14:paraId="0A621D85" w14:textId="77777777" w:rsidTr="00454DD9">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0A2A0DDA" w14:textId="510C22FC" w:rsidR="00A712A2" w:rsidRPr="000B1E6C" w:rsidRDefault="00A712A2" w:rsidP="00A712A2">
            <w:pPr>
              <w:spacing w:after="0" w:line="240" w:lineRule="auto"/>
              <w:rPr>
                <w:rFonts w:ascii="Times New Roman" w:eastAsia="Times New Roman" w:hAnsi="Times New Roman" w:cs="Times New Roman"/>
                <w:b/>
                <w:color w:val="000000"/>
                <w:lang w:eastAsia="zh-CN"/>
              </w:rPr>
            </w:pPr>
            <w:r w:rsidRPr="000B1E6C">
              <w:rPr>
                <w:rFonts w:ascii="Times New Roman" w:eastAsia="Times New Roman" w:hAnsi="Times New Roman" w:cs="Times New Roman"/>
                <w:b/>
                <w:bCs/>
                <w:color w:val="000000"/>
                <w:lang w:eastAsia="zh-CN"/>
              </w:rPr>
              <w:t>Perception of harmfulness</w:t>
            </w:r>
          </w:p>
        </w:tc>
      </w:tr>
      <w:tr w:rsidR="0050690F" w:rsidRPr="00966AFA" w14:paraId="43E4FBD5"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71132911" w14:textId="77777777" w:rsidR="0050690F" w:rsidRPr="000B1E6C" w:rsidRDefault="0050690F" w:rsidP="00D37400">
            <w:pPr>
              <w:spacing w:after="0" w:line="240" w:lineRule="auto"/>
              <w:jc w:val="right"/>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High</w:t>
            </w:r>
          </w:p>
        </w:tc>
        <w:tc>
          <w:tcPr>
            <w:tcW w:w="1980" w:type="dxa"/>
            <w:tcBorders>
              <w:top w:val="nil"/>
              <w:left w:val="nil"/>
              <w:bottom w:val="single" w:sz="4" w:space="0" w:color="auto"/>
              <w:right w:val="single" w:sz="4" w:space="0" w:color="auto"/>
            </w:tcBorders>
            <w:shd w:val="clear" w:color="auto" w:fill="auto"/>
            <w:vAlign w:val="center"/>
          </w:tcPr>
          <w:p w14:paraId="071B6265"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409A81DA"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027454C7"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1.00</w:t>
            </w:r>
          </w:p>
        </w:tc>
      </w:tr>
      <w:tr w:rsidR="0050690F" w:rsidRPr="00966AFA" w14:paraId="6EB03E09" w14:textId="77777777" w:rsidTr="000B1E6C">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429DF44C" w14:textId="77777777" w:rsidR="0050690F" w:rsidRPr="000B1E6C" w:rsidRDefault="0050690F" w:rsidP="000B1E6C">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Low</w:t>
            </w:r>
          </w:p>
        </w:tc>
        <w:tc>
          <w:tcPr>
            <w:tcW w:w="1980" w:type="dxa"/>
            <w:tcBorders>
              <w:top w:val="nil"/>
              <w:left w:val="nil"/>
              <w:bottom w:val="single" w:sz="4" w:space="0" w:color="auto"/>
              <w:right w:val="single" w:sz="4" w:space="0" w:color="auto"/>
            </w:tcBorders>
            <w:shd w:val="clear" w:color="auto" w:fill="auto"/>
            <w:vAlign w:val="center"/>
          </w:tcPr>
          <w:p w14:paraId="40B1D0E4"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1.87 (1.56-2.25)</w:t>
            </w:r>
          </w:p>
        </w:tc>
        <w:tc>
          <w:tcPr>
            <w:tcW w:w="2070" w:type="dxa"/>
            <w:tcBorders>
              <w:top w:val="nil"/>
              <w:left w:val="nil"/>
              <w:bottom w:val="single" w:sz="4" w:space="0" w:color="auto"/>
              <w:right w:val="single" w:sz="4" w:space="0" w:color="auto"/>
            </w:tcBorders>
            <w:shd w:val="clear" w:color="auto" w:fill="auto"/>
            <w:vAlign w:val="center"/>
          </w:tcPr>
          <w:p w14:paraId="00A78709"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83 (1.46-2.29)</w:t>
            </w:r>
          </w:p>
        </w:tc>
        <w:tc>
          <w:tcPr>
            <w:tcW w:w="2245" w:type="dxa"/>
            <w:tcBorders>
              <w:top w:val="nil"/>
              <w:left w:val="nil"/>
              <w:bottom w:val="single" w:sz="4" w:space="0" w:color="auto"/>
              <w:right w:val="single" w:sz="4" w:space="0" w:color="auto"/>
            </w:tcBorders>
            <w:shd w:val="clear" w:color="auto" w:fill="auto"/>
            <w:vAlign w:val="center"/>
          </w:tcPr>
          <w:p w14:paraId="35F40D55"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2.08 (1.01-4.30)</w:t>
            </w:r>
          </w:p>
        </w:tc>
      </w:tr>
      <w:tr w:rsidR="0050690F" w:rsidRPr="00966AFA" w14:paraId="619EA620" w14:textId="77777777" w:rsidTr="000B1E6C">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7A48C17F" w14:textId="77777777" w:rsidR="0050690F" w:rsidRPr="000B1E6C" w:rsidRDefault="0050690F" w:rsidP="000B1E6C">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Medium</w:t>
            </w:r>
          </w:p>
        </w:tc>
        <w:tc>
          <w:tcPr>
            <w:tcW w:w="1980" w:type="dxa"/>
            <w:tcBorders>
              <w:top w:val="nil"/>
              <w:left w:val="nil"/>
              <w:bottom w:val="single" w:sz="4" w:space="0" w:color="auto"/>
              <w:right w:val="single" w:sz="4" w:space="0" w:color="auto"/>
            </w:tcBorders>
            <w:shd w:val="clear" w:color="auto" w:fill="auto"/>
            <w:vAlign w:val="center"/>
          </w:tcPr>
          <w:p w14:paraId="54342A6F"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1.26 (1.11-1.43)</w:t>
            </w:r>
          </w:p>
        </w:tc>
        <w:tc>
          <w:tcPr>
            <w:tcW w:w="2070" w:type="dxa"/>
            <w:tcBorders>
              <w:top w:val="nil"/>
              <w:left w:val="nil"/>
              <w:bottom w:val="single" w:sz="4" w:space="0" w:color="auto"/>
              <w:right w:val="single" w:sz="4" w:space="0" w:color="auto"/>
            </w:tcBorders>
            <w:shd w:val="clear" w:color="auto" w:fill="auto"/>
            <w:vAlign w:val="center"/>
          </w:tcPr>
          <w:p w14:paraId="704CC38E"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09 (0.92-1.29)</w:t>
            </w:r>
          </w:p>
        </w:tc>
        <w:tc>
          <w:tcPr>
            <w:tcW w:w="2245" w:type="dxa"/>
            <w:tcBorders>
              <w:top w:val="nil"/>
              <w:left w:val="nil"/>
              <w:bottom w:val="single" w:sz="4" w:space="0" w:color="auto"/>
              <w:right w:val="single" w:sz="4" w:space="0" w:color="auto"/>
            </w:tcBorders>
            <w:shd w:val="clear" w:color="auto" w:fill="auto"/>
            <w:vAlign w:val="center"/>
          </w:tcPr>
          <w:p w14:paraId="4BF7199E" w14:textId="77777777" w:rsidR="0050690F" w:rsidRPr="000B1E6C" w:rsidRDefault="0050690F" w:rsidP="00D37400">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35 (0.79-2.31)</w:t>
            </w:r>
          </w:p>
        </w:tc>
      </w:tr>
      <w:tr w:rsidR="0050690F" w:rsidRPr="00966AFA" w14:paraId="3B1FE534"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1E5810C3" w14:textId="391B93C6" w:rsidR="0050690F" w:rsidRPr="000B1E6C" w:rsidRDefault="000E40CC" w:rsidP="00D37400">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Don’t know</w:t>
            </w:r>
          </w:p>
        </w:tc>
        <w:tc>
          <w:tcPr>
            <w:tcW w:w="1980" w:type="dxa"/>
            <w:tcBorders>
              <w:top w:val="nil"/>
              <w:left w:val="nil"/>
              <w:bottom w:val="single" w:sz="4" w:space="0" w:color="auto"/>
              <w:right w:val="single" w:sz="4" w:space="0" w:color="auto"/>
            </w:tcBorders>
            <w:shd w:val="clear" w:color="auto" w:fill="auto"/>
            <w:vAlign w:val="center"/>
          </w:tcPr>
          <w:p w14:paraId="3387DB56" w14:textId="77777777" w:rsidR="0050690F" w:rsidRPr="000B1E6C" w:rsidRDefault="0050690F" w:rsidP="00D37400">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51 (0.92-2.47)</w:t>
            </w:r>
          </w:p>
        </w:tc>
        <w:tc>
          <w:tcPr>
            <w:tcW w:w="2070" w:type="dxa"/>
            <w:tcBorders>
              <w:top w:val="nil"/>
              <w:left w:val="nil"/>
              <w:bottom w:val="single" w:sz="4" w:space="0" w:color="auto"/>
              <w:right w:val="single" w:sz="4" w:space="0" w:color="auto"/>
            </w:tcBorders>
            <w:shd w:val="clear" w:color="auto" w:fill="auto"/>
            <w:vAlign w:val="center"/>
          </w:tcPr>
          <w:p w14:paraId="7DF64B8E"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37 (0.60-3.12)</w:t>
            </w:r>
          </w:p>
        </w:tc>
        <w:tc>
          <w:tcPr>
            <w:tcW w:w="2245" w:type="dxa"/>
            <w:tcBorders>
              <w:top w:val="nil"/>
              <w:left w:val="nil"/>
              <w:bottom w:val="single" w:sz="4" w:space="0" w:color="auto"/>
              <w:right w:val="single" w:sz="4" w:space="0" w:color="auto"/>
            </w:tcBorders>
            <w:shd w:val="clear" w:color="auto" w:fill="auto"/>
            <w:vAlign w:val="center"/>
          </w:tcPr>
          <w:p w14:paraId="6CBD7434" w14:textId="77777777" w:rsidR="0050690F" w:rsidRPr="000B1E6C" w:rsidRDefault="0050690F" w:rsidP="00D37400">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66 (0.25-11.19)</w:t>
            </w:r>
          </w:p>
        </w:tc>
      </w:tr>
      <w:tr w:rsidR="0050690F" w:rsidRPr="00966AFA" w14:paraId="59B845F1"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51A8CE89" w14:textId="77777777" w:rsidR="0050690F" w:rsidRPr="000B1E6C" w:rsidRDefault="0050690F" w:rsidP="00D37400">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Never heard</w:t>
            </w:r>
          </w:p>
        </w:tc>
        <w:tc>
          <w:tcPr>
            <w:tcW w:w="1980" w:type="dxa"/>
            <w:tcBorders>
              <w:top w:val="nil"/>
              <w:left w:val="nil"/>
              <w:bottom w:val="single" w:sz="4" w:space="0" w:color="auto"/>
              <w:right w:val="single" w:sz="4" w:space="0" w:color="auto"/>
            </w:tcBorders>
            <w:shd w:val="clear" w:color="auto" w:fill="auto"/>
            <w:vAlign w:val="center"/>
          </w:tcPr>
          <w:p w14:paraId="54084505"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0.71 (0.63-0.80)</w:t>
            </w:r>
          </w:p>
        </w:tc>
        <w:tc>
          <w:tcPr>
            <w:tcW w:w="2070" w:type="dxa"/>
            <w:tcBorders>
              <w:top w:val="nil"/>
              <w:left w:val="nil"/>
              <w:bottom w:val="single" w:sz="4" w:space="0" w:color="auto"/>
              <w:right w:val="single" w:sz="4" w:space="0" w:color="auto"/>
            </w:tcBorders>
            <w:shd w:val="clear" w:color="auto" w:fill="auto"/>
            <w:vAlign w:val="center"/>
          </w:tcPr>
          <w:p w14:paraId="5C4CB631"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72 (0.61-0.85)</w:t>
            </w:r>
          </w:p>
        </w:tc>
        <w:tc>
          <w:tcPr>
            <w:tcW w:w="2245" w:type="dxa"/>
            <w:tcBorders>
              <w:top w:val="nil"/>
              <w:left w:val="nil"/>
              <w:bottom w:val="single" w:sz="4" w:space="0" w:color="auto"/>
              <w:right w:val="single" w:sz="4" w:space="0" w:color="auto"/>
            </w:tcBorders>
            <w:shd w:val="clear" w:color="auto" w:fill="auto"/>
            <w:vAlign w:val="center"/>
          </w:tcPr>
          <w:p w14:paraId="05F66CCA" w14:textId="77777777" w:rsidR="0050690F" w:rsidRPr="000B1E6C" w:rsidRDefault="0050690F" w:rsidP="00D37400">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0.56 (0.28-1.13)</w:t>
            </w:r>
          </w:p>
        </w:tc>
      </w:tr>
      <w:tr w:rsidR="00A712A2" w:rsidRPr="00966AFA" w14:paraId="0A82BE9D" w14:textId="77777777" w:rsidTr="008D6ED6">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7FEEE2E1" w14:textId="4593FAA7" w:rsidR="00A712A2" w:rsidRPr="000B1E6C" w:rsidRDefault="00A712A2" w:rsidP="00A712A2">
            <w:pPr>
              <w:spacing w:after="0" w:line="240" w:lineRule="auto"/>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lastRenderedPageBreak/>
              <w:t>Sex</w:t>
            </w:r>
          </w:p>
        </w:tc>
      </w:tr>
      <w:tr w:rsidR="00510F6E" w:rsidRPr="00966AFA" w14:paraId="40D345EA" w14:textId="77777777" w:rsidTr="000B1E6C">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231C8A17" w14:textId="77777777" w:rsidR="00510F6E" w:rsidRPr="000B1E6C" w:rsidRDefault="00510F6E" w:rsidP="000B1E6C">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Female</w:t>
            </w:r>
          </w:p>
        </w:tc>
        <w:tc>
          <w:tcPr>
            <w:tcW w:w="1980" w:type="dxa"/>
            <w:tcBorders>
              <w:top w:val="nil"/>
              <w:left w:val="nil"/>
              <w:bottom w:val="single" w:sz="4" w:space="0" w:color="auto"/>
              <w:right w:val="single" w:sz="4" w:space="0" w:color="auto"/>
            </w:tcBorders>
            <w:shd w:val="clear" w:color="auto" w:fill="auto"/>
            <w:vAlign w:val="center"/>
          </w:tcPr>
          <w:p w14:paraId="18EA4BF4" w14:textId="77777777" w:rsidR="00510F6E" w:rsidRPr="000B1E6C" w:rsidRDefault="00510F6E"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6F70A0EF" w14:textId="77777777" w:rsidR="00510F6E" w:rsidRPr="000B1E6C" w:rsidRDefault="00510F6E" w:rsidP="00510F6E">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4EDAF419" w14:textId="77777777" w:rsidR="00510F6E" w:rsidRPr="000B1E6C" w:rsidRDefault="00510F6E"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r>
      <w:tr w:rsidR="00510F6E" w:rsidRPr="00966AFA" w14:paraId="46000856"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042DEBE4" w14:textId="77777777" w:rsidR="00510F6E" w:rsidRPr="000B1E6C" w:rsidRDefault="00510F6E" w:rsidP="00510F6E">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Male</w:t>
            </w:r>
          </w:p>
        </w:tc>
        <w:tc>
          <w:tcPr>
            <w:tcW w:w="1980" w:type="dxa"/>
            <w:tcBorders>
              <w:top w:val="nil"/>
              <w:left w:val="nil"/>
              <w:bottom w:val="single" w:sz="4" w:space="0" w:color="auto"/>
              <w:right w:val="single" w:sz="4" w:space="0" w:color="auto"/>
            </w:tcBorders>
            <w:shd w:val="clear" w:color="auto" w:fill="auto"/>
            <w:vAlign w:val="center"/>
          </w:tcPr>
          <w:p w14:paraId="70BF410C" w14:textId="3D614064" w:rsidR="00510F6E" w:rsidRPr="000B1E6C" w:rsidRDefault="008445C3" w:rsidP="00510F6E">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1.79 (1.58-2.01</w:t>
            </w:r>
            <w:r w:rsidR="00510F6E" w:rsidRPr="000B1E6C">
              <w:rPr>
                <w:rFonts w:ascii="Times New Roman" w:eastAsia="Times New Roman" w:hAnsi="Times New Roman" w:cs="Times New Roman"/>
                <w:b/>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742F648A" w14:textId="204CBF50" w:rsidR="00510F6E" w:rsidRPr="000B1E6C" w:rsidRDefault="002A6FA5" w:rsidP="00510F6E">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2.01 (1.75-2.30</w:t>
            </w:r>
            <w:r w:rsidR="00510F6E"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5930F3A6" w14:textId="40AD939C" w:rsidR="00510F6E" w:rsidRPr="000B1E6C" w:rsidRDefault="00412796" w:rsidP="00510F6E">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1.63 (1.03-2.56</w:t>
            </w:r>
            <w:r w:rsidR="00510F6E" w:rsidRPr="000B1E6C">
              <w:rPr>
                <w:rFonts w:ascii="Times New Roman" w:eastAsia="Times New Roman" w:hAnsi="Times New Roman" w:cs="Times New Roman"/>
                <w:b/>
                <w:color w:val="000000"/>
                <w:lang w:eastAsia="zh-CN"/>
              </w:rPr>
              <w:t>)</w:t>
            </w:r>
          </w:p>
        </w:tc>
      </w:tr>
      <w:tr w:rsidR="00A712A2" w:rsidRPr="00966AFA" w14:paraId="7EB34746" w14:textId="77777777" w:rsidTr="0068782C">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723BE453" w14:textId="7DE2E4FA" w:rsidR="00A712A2" w:rsidRPr="000B1E6C" w:rsidRDefault="00A712A2" w:rsidP="00A712A2">
            <w:pPr>
              <w:spacing w:after="0" w:line="240" w:lineRule="auto"/>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Race</w:t>
            </w:r>
          </w:p>
        </w:tc>
      </w:tr>
      <w:tr w:rsidR="00510F6E" w:rsidRPr="00966AFA" w14:paraId="7881418A"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3EC243D6" w14:textId="77777777" w:rsidR="00510F6E" w:rsidRPr="000B1E6C" w:rsidRDefault="00510F6E" w:rsidP="00510F6E">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Non-Hispanic White</w:t>
            </w:r>
          </w:p>
        </w:tc>
        <w:tc>
          <w:tcPr>
            <w:tcW w:w="1980" w:type="dxa"/>
            <w:tcBorders>
              <w:top w:val="nil"/>
              <w:left w:val="nil"/>
              <w:bottom w:val="single" w:sz="4" w:space="0" w:color="auto"/>
              <w:right w:val="single" w:sz="4" w:space="0" w:color="auto"/>
            </w:tcBorders>
            <w:shd w:val="clear" w:color="auto" w:fill="auto"/>
            <w:vAlign w:val="center"/>
          </w:tcPr>
          <w:p w14:paraId="3DB148E0" w14:textId="77777777" w:rsidR="00510F6E" w:rsidRPr="000B1E6C" w:rsidRDefault="00510F6E"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554594F0" w14:textId="77777777" w:rsidR="00510F6E" w:rsidRPr="000B1E6C" w:rsidRDefault="00510F6E" w:rsidP="00510F6E">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696F93AD" w14:textId="77777777" w:rsidR="00510F6E" w:rsidRPr="000B1E6C" w:rsidRDefault="00510F6E"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r>
      <w:tr w:rsidR="00510F6E" w:rsidRPr="00966AFA" w14:paraId="7D4DD32A"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11BC4857" w14:textId="77777777" w:rsidR="00510F6E" w:rsidRPr="000B1E6C" w:rsidRDefault="00510F6E" w:rsidP="00510F6E">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Non-Hispanic Black</w:t>
            </w:r>
          </w:p>
        </w:tc>
        <w:tc>
          <w:tcPr>
            <w:tcW w:w="1980" w:type="dxa"/>
            <w:tcBorders>
              <w:top w:val="nil"/>
              <w:left w:val="nil"/>
              <w:bottom w:val="single" w:sz="4" w:space="0" w:color="auto"/>
              <w:right w:val="single" w:sz="4" w:space="0" w:color="auto"/>
            </w:tcBorders>
            <w:shd w:val="clear" w:color="auto" w:fill="auto"/>
            <w:vAlign w:val="center"/>
          </w:tcPr>
          <w:p w14:paraId="7F2FF929" w14:textId="44F5C372" w:rsidR="00510F6E" w:rsidRPr="000B1E6C" w:rsidRDefault="008445C3" w:rsidP="008445C3">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w:t>
            </w:r>
            <w:r w:rsidR="00510F6E" w:rsidRPr="000B1E6C">
              <w:rPr>
                <w:rFonts w:ascii="Times New Roman" w:eastAsia="Times New Roman" w:hAnsi="Times New Roman" w:cs="Times New Roman"/>
                <w:color w:val="000000"/>
                <w:lang w:eastAsia="zh-CN"/>
              </w:rPr>
              <w:t>.</w:t>
            </w:r>
            <w:r w:rsidRPr="000B1E6C">
              <w:rPr>
                <w:rFonts w:ascii="Times New Roman" w:eastAsia="Times New Roman" w:hAnsi="Times New Roman" w:cs="Times New Roman"/>
                <w:color w:val="000000"/>
                <w:lang w:eastAsia="zh-CN"/>
              </w:rPr>
              <w:t>01 (0.83-1</w:t>
            </w:r>
            <w:r w:rsidR="00510F6E" w:rsidRPr="000B1E6C">
              <w:rPr>
                <w:rFonts w:ascii="Times New Roman" w:eastAsia="Times New Roman" w:hAnsi="Times New Roman" w:cs="Times New Roman"/>
                <w:color w:val="000000"/>
                <w:lang w:eastAsia="zh-CN"/>
              </w:rPr>
              <w:t>.</w:t>
            </w:r>
            <w:r w:rsidRPr="000B1E6C">
              <w:rPr>
                <w:rFonts w:ascii="Times New Roman" w:eastAsia="Times New Roman" w:hAnsi="Times New Roman" w:cs="Times New Roman"/>
                <w:color w:val="000000"/>
                <w:lang w:eastAsia="zh-CN"/>
              </w:rPr>
              <w:t>23</w:t>
            </w:r>
            <w:r w:rsidR="00510F6E" w:rsidRPr="000B1E6C">
              <w:rPr>
                <w:rFonts w:ascii="Times New Roman" w:eastAsia="Times New Roman" w:hAnsi="Times New Roman" w:cs="Times New Roman"/>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6E7685A4" w14:textId="28E3664A" w:rsidR="00510F6E" w:rsidRPr="000B1E6C" w:rsidRDefault="002A6FA5" w:rsidP="00510F6E">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32 (1.05-1.66</w:t>
            </w:r>
            <w:r w:rsidR="00510F6E"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53F1C635" w14:textId="5FFD75BF" w:rsidR="00510F6E" w:rsidRPr="000B1E6C" w:rsidRDefault="004675B3"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31 (0.75-2.28</w:t>
            </w:r>
            <w:r w:rsidR="00510F6E" w:rsidRPr="000B1E6C">
              <w:rPr>
                <w:rFonts w:ascii="Times New Roman" w:eastAsia="Times New Roman" w:hAnsi="Times New Roman" w:cs="Times New Roman"/>
                <w:color w:val="000000"/>
                <w:lang w:eastAsia="zh-CN"/>
              </w:rPr>
              <w:t>)</w:t>
            </w:r>
          </w:p>
        </w:tc>
      </w:tr>
      <w:tr w:rsidR="00510F6E" w:rsidRPr="00966AFA" w14:paraId="4A298412"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2DAAF263" w14:textId="77777777" w:rsidR="00510F6E" w:rsidRPr="000B1E6C" w:rsidRDefault="00510F6E" w:rsidP="00510F6E">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 xml:space="preserve">Non-Hispanic </w:t>
            </w:r>
            <w:proofErr w:type="spellStart"/>
            <w:r w:rsidRPr="000B1E6C">
              <w:rPr>
                <w:rFonts w:ascii="Times New Roman" w:eastAsia="Times New Roman" w:hAnsi="Times New Roman" w:cs="Times New Roman"/>
                <w:color w:val="000000"/>
                <w:lang w:eastAsia="zh-CN"/>
              </w:rPr>
              <w:t>Other</w:t>
            </w:r>
            <w:r w:rsidRPr="000B1E6C">
              <w:rPr>
                <w:rFonts w:ascii="Times New Roman" w:eastAsia="Times New Roman" w:hAnsi="Times New Roman" w:cs="Times New Roman"/>
                <w:color w:val="000000"/>
                <w:vertAlign w:val="superscript"/>
                <w:lang w:eastAsia="zh-CN"/>
              </w:rPr>
              <w:t>Ϯ</w:t>
            </w:r>
            <w:proofErr w:type="spellEnd"/>
          </w:p>
        </w:tc>
        <w:tc>
          <w:tcPr>
            <w:tcW w:w="1980" w:type="dxa"/>
            <w:tcBorders>
              <w:top w:val="nil"/>
              <w:left w:val="nil"/>
              <w:bottom w:val="single" w:sz="4" w:space="0" w:color="auto"/>
              <w:right w:val="single" w:sz="4" w:space="0" w:color="auto"/>
            </w:tcBorders>
            <w:shd w:val="clear" w:color="auto" w:fill="auto"/>
            <w:vAlign w:val="center"/>
          </w:tcPr>
          <w:p w14:paraId="12218AD2" w14:textId="0A78A13E" w:rsidR="00510F6E" w:rsidRPr="000B1E6C" w:rsidRDefault="008445C3" w:rsidP="00510F6E">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0.76 (0.60-0.97</w:t>
            </w:r>
            <w:r w:rsidR="00510F6E" w:rsidRPr="000B1E6C">
              <w:rPr>
                <w:rFonts w:ascii="Times New Roman" w:eastAsia="Times New Roman" w:hAnsi="Times New Roman" w:cs="Times New Roman"/>
                <w:b/>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2BD75F60" w14:textId="7297750F" w:rsidR="00510F6E" w:rsidRPr="000B1E6C" w:rsidRDefault="00F07093" w:rsidP="00510F6E">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78 (0.58-1.04</w:t>
            </w:r>
            <w:r w:rsidR="00510F6E"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0072AB7D" w14:textId="14B7D6B1" w:rsidR="00510F6E" w:rsidRPr="000B1E6C" w:rsidRDefault="004675B3"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0.94 (0.44-1.99</w:t>
            </w:r>
            <w:r w:rsidR="00510F6E" w:rsidRPr="000B1E6C">
              <w:rPr>
                <w:rFonts w:ascii="Times New Roman" w:eastAsia="Times New Roman" w:hAnsi="Times New Roman" w:cs="Times New Roman"/>
                <w:color w:val="000000"/>
                <w:lang w:eastAsia="zh-CN"/>
              </w:rPr>
              <w:t>)</w:t>
            </w:r>
          </w:p>
        </w:tc>
      </w:tr>
      <w:tr w:rsidR="00510F6E" w:rsidRPr="00966AFA" w14:paraId="0998B671"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35BC8015" w14:textId="77777777" w:rsidR="00510F6E" w:rsidRPr="000B1E6C" w:rsidRDefault="00510F6E" w:rsidP="00510F6E">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Hispanic</w:t>
            </w:r>
          </w:p>
        </w:tc>
        <w:tc>
          <w:tcPr>
            <w:tcW w:w="1980" w:type="dxa"/>
            <w:tcBorders>
              <w:top w:val="nil"/>
              <w:left w:val="nil"/>
              <w:bottom w:val="single" w:sz="4" w:space="0" w:color="auto"/>
              <w:right w:val="single" w:sz="4" w:space="0" w:color="auto"/>
            </w:tcBorders>
            <w:shd w:val="clear" w:color="auto" w:fill="auto"/>
            <w:vAlign w:val="center"/>
          </w:tcPr>
          <w:p w14:paraId="1B8A66E5" w14:textId="2843651C" w:rsidR="00510F6E" w:rsidRPr="000B1E6C" w:rsidRDefault="008445C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0.70 (0.61-0</w:t>
            </w:r>
            <w:r w:rsidR="00510F6E" w:rsidRPr="000B1E6C">
              <w:rPr>
                <w:rFonts w:ascii="Times New Roman" w:eastAsia="Times New Roman" w:hAnsi="Times New Roman" w:cs="Times New Roman"/>
                <w:b/>
                <w:color w:val="000000"/>
                <w:lang w:eastAsia="zh-CN"/>
              </w:rPr>
              <w:t>.</w:t>
            </w:r>
            <w:r w:rsidRPr="000B1E6C">
              <w:rPr>
                <w:rFonts w:ascii="Times New Roman" w:eastAsia="Times New Roman" w:hAnsi="Times New Roman" w:cs="Times New Roman"/>
                <w:b/>
                <w:color w:val="000000"/>
                <w:lang w:eastAsia="zh-CN"/>
              </w:rPr>
              <w:t>79</w:t>
            </w:r>
            <w:r w:rsidR="00510F6E" w:rsidRPr="000B1E6C">
              <w:rPr>
                <w:rFonts w:ascii="Times New Roman" w:eastAsia="Times New Roman" w:hAnsi="Times New Roman" w:cs="Times New Roman"/>
                <w:b/>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279A1AB0" w14:textId="55FF7425" w:rsidR="00510F6E" w:rsidRPr="000B1E6C" w:rsidRDefault="002A6FA5" w:rsidP="002A6FA5">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74 (0.62-0</w:t>
            </w:r>
            <w:r w:rsidR="00510F6E"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87</w:t>
            </w:r>
            <w:r w:rsidR="00510F6E"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5DFE8DF4" w14:textId="43BB6A4E" w:rsidR="00510F6E" w:rsidRPr="000B1E6C" w:rsidRDefault="00412796"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0.62 (0.33-1.16</w:t>
            </w:r>
            <w:r w:rsidR="00510F6E" w:rsidRPr="000B1E6C">
              <w:rPr>
                <w:rFonts w:ascii="Times New Roman" w:eastAsia="Times New Roman" w:hAnsi="Times New Roman" w:cs="Times New Roman"/>
                <w:color w:val="000000"/>
                <w:lang w:eastAsia="zh-CN"/>
              </w:rPr>
              <w:t>)</w:t>
            </w:r>
          </w:p>
        </w:tc>
      </w:tr>
      <w:tr w:rsidR="000B1E6C" w:rsidRPr="00966AFA" w14:paraId="0DE53365" w14:textId="77777777" w:rsidTr="007E650F">
        <w:trPr>
          <w:trHeight w:val="386"/>
        </w:trPr>
        <w:tc>
          <w:tcPr>
            <w:tcW w:w="9350" w:type="dxa"/>
            <w:gridSpan w:val="4"/>
            <w:tcBorders>
              <w:top w:val="single" w:sz="4" w:space="0" w:color="auto"/>
              <w:left w:val="single" w:sz="4" w:space="0" w:color="auto"/>
              <w:bottom w:val="single" w:sz="4" w:space="0" w:color="auto"/>
              <w:right w:val="single" w:sz="4" w:space="0" w:color="auto"/>
            </w:tcBorders>
            <w:shd w:val="clear" w:color="auto" w:fill="auto"/>
            <w:vAlign w:val="center"/>
          </w:tcPr>
          <w:p w14:paraId="6CFF0163" w14:textId="59046CC4" w:rsidR="000B1E6C" w:rsidRPr="000B1E6C" w:rsidRDefault="000B1E6C" w:rsidP="000B1E6C">
            <w:pPr>
              <w:spacing w:after="0" w:line="240" w:lineRule="auto"/>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Number of other tobacco products ever used</w:t>
            </w:r>
          </w:p>
        </w:tc>
      </w:tr>
      <w:tr w:rsidR="00510F6E" w:rsidRPr="00966AFA" w14:paraId="415CCF71"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652188D1" w14:textId="781730A7" w:rsidR="00510F6E" w:rsidRPr="000B1E6C" w:rsidRDefault="00510F6E" w:rsidP="00510F6E">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0</w:t>
            </w:r>
          </w:p>
        </w:tc>
        <w:tc>
          <w:tcPr>
            <w:tcW w:w="1980" w:type="dxa"/>
            <w:tcBorders>
              <w:top w:val="nil"/>
              <w:left w:val="nil"/>
              <w:bottom w:val="single" w:sz="4" w:space="0" w:color="auto"/>
              <w:right w:val="single" w:sz="4" w:space="0" w:color="auto"/>
            </w:tcBorders>
            <w:shd w:val="clear" w:color="auto" w:fill="auto"/>
            <w:vAlign w:val="center"/>
          </w:tcPr>
          <w:p w14:paraId="528A9423" w14:textId="2CB27F90" w:rsidR="00510F6E" w:rsidRPr="000B1E6C" w:rsidRDefault="00510F6E"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2961F73B" w14:textId="56D48BC1" w:rsidR="00510F6E" w:rsidRPr="000B1E6C" w:rsidRDefault="00510F6E" w:rsidP="00510F6E">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2E565738" w14:textId="33026027" w:rsidR="00510F6E" w:rsidRPr="000B1E6C" w:rsidRDefault="00510F6E"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r>
      <w:tr w:rsidR="00510F6E" w:rsidRPr="00966AFA" w14:paraId="11BC0D82"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2BA89BF0" w14:textId="7D2F875D" w:rsidR="00510F6E" w:rsidRPr="000B1E6C" w:rsidRDefault="00510F6E" w:rsidP="00510F6E">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1</w:t>
            </w:r>
          </w:p>
        </w:tc>
        <w:tc>
          <w:tcPr>
            <w:tcW w:w="1980" w:type="dxa"/>
            <w:tcBorders>
              <w:top w:val="nil"/>
              <w:left w:val="nil"/>
              <w:bottom w:val="single" w:sz="4" w:space="0" w:color="auto"/>
              <w:right w:val="single" w:sz="4" w:space="0" w:color="auto"/>
            </w:tcBorders>
            <w:shd w:val="clear" w:color="auto" w:fill="auto"/>
            <w:vAlign w:val="center"/>
          </w:tcPr>
          <w:p w14:paraId="7E7317DB" w14:textId="1536FBE9" w:rsidR="00510F6E" w:rsidRPr="000B1E6C" w:rsidRDefault="008445C3" w:rsidP="008445C3">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color w:val="000000"/>
                <w:lang w:eastAsia="zh-CN"/>
              </w:rPr>
              <w:t>2.22</w:t>
            </w:r>
            <w:r w:rsidR="00510F6E" w:rsidRPr="000B1E6C">
              <w:rPr>
                <w:rFonts w:ascii="Times New Roman" w:eastAsia="Times New Roman" w:hAnsi="Times New Roman" w:cs="Times New Roman"/>
                <w:b/>
                <w:color w:val="000000"/>
                <w:lang w:eastAsia="zh-CN"/>
              </w:rPr>
              <w:t xml:space="preserve"> (1.</w:t>
            </w:r>
            <w:r w:rsidRPr="000B1E6C">
              <w:rPr>
                <w:rFonts w:ascii="Times New Roman" w:eastAsia="Times New Roman" w:hAnsi="Times New Roman" w:cs="Times New Roman"/>
                <w:b/>
                <w:color w:val="000000"/>
                <w:lang w:eastAsia="zh-CN"/>
              </w:rPr>
              <w:t>92-2.5</w:t>
            </w:r>
            <w:r w:rsidR="00510F6E" w:rsidRPr="000B1E6C">
              <w:rPr>
                <w:rFonts w:ascii="Times New Roman" w:eastAsia="Times New Roman" w:hAnsi="Times New Roman" w:cs="Times New Roman"/>
                <w:b/>
                <w:color w:val="000000"/>
                <w:lang w:eastAsia="zh-CN"/>
              </w:rPr>
              <w:t>5)</w:t>
            </w:r>
          </w:p>
        </w:tc>
        <w:tc>
          <w:tcPr>
            <w:tcW w:w="2070" w:type="dxa"/>
            <w:tcBorders>
              <w:top w:val="nil"/>
              <w:left w:val="nil"/>
              <w:bottom w:val="single" w:sz="4" w:space="0" w:color="auto"/>
              <w:right w:val="single" w:sz="4" w:space="0" w:color="auto"/>
            </w:tcBorders>
            <w:shd w:val="clear" w:color="auto" w:fill="auto"/>
            <w:vAlign w:val="center"/>
          </w:tcPr>
          <w:p w14:paraId="20672C50" w14:textId="35FF638A" w:rsidR="00510F6E" w:rsidRPr="000B1E6C" w:rsidRDefault="00F07093" w:rsidP="00510F6E">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2.14 (1.79-2.57</w:t>
            </w:r>
            <w:r w:rsidR="00510F6E"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311BC75D" w14:textId="5FF23734" w:rsidR="00510F6E" w:rsidRPr="000B1E6C" w:rsidRDefault="004675B3"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color w:val="000000"/>
                <w:lang w:eastAsia="zh-CN"/>
              </w:rPr>
              <w:t>1.95 (1.19-3.20</w:t>
            </w:r>
            <w:r w:rsidR="00510F6E" w:rsidRPr="000B1E6C">
              <w:rPr>
                <w:rFonts w:ascii="Times New Roman" w:eastAsia="Times New Roman" w:hAnsi="Times New Roman" w:cs="Times New Roman"/>
                <w:b/>
                <w:color w:val="000000"/>
                <w:lang w:eastAsia="zh-CN"/>
              </w:rPr>
              <w:t>)</w:t>
            </w:r>
          </w:p>
        </w:tc>
      </w:tr>
      <w:tr w:rsidR="00510F6E" w:rsidRPr="00966AFA" w14:paraId="1931E740"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4EB4C08F" w14:textId="3BF1D9EF" w:rsidR="00510F6E" w:rsidRPr="000B1E6C" w:rsidRDefault="00510F6E" w:rsidP="00510F6E">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2+</w:t>
            </w:r>
          </w:p>
        </w:tc>
        <w:tc>
          <w:tcPr>
            <w:tcW w:w="1980" w:type="dxa"/>
            <w:tcBorders>
              <w:top w:val="nil"/>
              <w:left w:val="nil"/>
              <w:bottom w:val="single" w:sz="4" w:space="0" w:color="auto"/>
              <w:right w:val="single" w:sz="4" w:space="0" w:color="auto"/>
            </w:tcBorders>
            <w:shd w:val="clear" w:color="auto" w:fill="auto"/>
            <w:vAlign w:val="center"/>
          </w:tcPr>
          <w:p w14:paraId="074C155B" w14:textId="1C5B618D" w:rsidR="00510F6E" w:rsidRPr="000B1E6C" w:rsidRDefault="008445C3"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color w:val="000000"/>
                <w:lang w:eastAsia="zh-CN"/>
              </w:rPr>
              <w:t>2.78 (2.36-3.27</w:t>
            </w:r>
            <w:r w:rsidR="00510F6E" w:rsidRPr="000B1E6C">
              <w:rPr>
                <w:rFonts w:ascii="Times New Roman" w:eastAsia="Times New Roman" w:hAnsi="Times New Roman" w:cs="Times New Roman"/>
                <w:b/>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0CDBEAA6" w14:textId="4A05C4EF" w:rsidR="00510F6E" w:rsidRPr="000B1E6C" w:rsidRDefault="00F07093" w:rsidP="00510F6E">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3.11 (2.55-3.78</w:t>
            </w:r>
            <w:r w:rsidR="00510F6E"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6BC5AAAF" w14:textId="5150ADBC" w:rsidR="00510F6E" w:rsidRPr="000B1E6C" w:rsidRDefault="004675B3" w:rsidP="00510F6E">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color w:val="000000"/>
                <w:lang w:eastAsia="zh-CN"/>
              </w:rPr>
              <w:t>2.20 (1.24-3.90</w:t>
            </w:r>
            <w:r w:rsidR="00510F6E" w:rsidRPr="000B1E6C">
              <w:rPr>
                <w:rFonts w:ascii="Times New Roman" w:eastAsia="Times New Roman" w:hAnsi="Times New Roman" w:cs="Times New Roman"/>
                <w:b/>
                <w:color w:val="000000"/>
                <w:lang w:eastAsia="zh-CN"/>
              </w:rPr>
              <w:t>)</w:t>
            </w:r>
          </w:p>
        </w:tc>
      </w:tr>
      <w:tr w:rsidR="008445C3" w:rsidRPr="00966AFA" w14:paraId="60DEAF89" w14:textId="77777777" w:rsidTr="00CB7748">
        <w:trPr>
          <w:trHeight w:val="375"/>
        </w:trPr>
        <w:tc>
          <w:tcPr>
            <w:tcW w:w="0" w:type="auto"/>
            <w:gridSpan w:val="4"/>
            <w:tcBorders>
              <w:top w:val="nil"/>
              <w:left w:val="single" w:sz="4" w:space="0" w:color="auto"/>
              <w:bottom w:val="single" w:sz="4" w:space="0" w:color="auto"/>
              <w:right w:val="single" w:sz="4" w:space="0" w:color="auto"/>
            </w:tcBorders>
            <w:shd w:val="clear" w:color="auto" w:fill="auto"/>
            <w:vAlign w:val="center"/>
          </w:tcPr>
          <w:p w14:paraId="5A0A86B5" w14:textId="4A8B4DC8" w:rsidR="008445C3" w:rsidRPr="000B1E6C" w:rsidRDefault="000B1E6C"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bCs/>
                <w:color w:val="000000"/>
                <w:lang w:eastAsia="zh-CN"/>
              </w:rPr>
              <w:t>Multivariable a</w:t>
            </w:r>
            <w:r w:rsidR="008445C3" w:rsidRPr="000B1E6C">
              <w:rPr>
                <w:rFonts w:ascii="Times New Roman" w:eastAsia="Times New Roman" w:hAnsi="Times New Roman" w:cs="Times New Roman"/>
                <w:b/>
                <w:bCs/>
                <w:color w:val="000000"/>
                <w:lang w:eastAsia="zh-CN"/>
              </w:rPr>
              <w:t xml:space="preserve">nalysis for </w:t>
            </w:r>
            <w:r w:rsidRPr="000B1E6C">
              <w:rPr>
                <w:rFonts w:ascii="Times New Roman" w:eastAsia="Times New Roman" w:hAnsi="Times New Roman" w:cs="Times New Roman"/>
                <w:b/>
                <w:bCs/>
                <w:color w:val="000000"/>
                <w:lang w:eastAsia="zh-CN"/>
              </w:rPr>
              <w:t>p</w:t>
            </w:r>
            <w:r w:rsidR="001106C7" w:rsidRPr="000B1E6C">
              <w:rPr>
                <w:rFonts w:ascii="Times New Roman" w:eastAsia="Times New Roman" w:hAnsi="Times New Roman" w:cs="Times New Roman"/>
                <w:b/>
                <w:bCs/>
                <w:color w:val="000000"/>
                <w:lang w:eastAsia="zh-CN"/>
              </w:rPr>
              <w:t>erception</w:t>
            </w:r>
            <w:r w:rsidRPr="000B1E6C">
              <w:rPr>
                <w:rFonts w:ascii="Times New Roman" w:eastAsia="Times New Roman" w:hAnsi="Times New Roman" w:cs="Times New Roman"/>
                <w:b/>
                <w:bCs/>
                <w:color w:val="000000"/>
                <w:lang w:eastAsia="zh-CN"/>
              </w:rPr>
              <w:t>s</w:t>
            </w:r>
            <w:r w:rsidR="001106C7" w:rsidRPr="000B1E6C">
              <w:rPr>
                <w:rFonts w:ascii="Times New Roman" w:eastAsia="Times New Roman" w:hAnsi="Times New Roman" w:cs="Times New Roman"/>
                <w:b/>
                <w:bCs/>
                <w:color w:val="000000"/>
                <w:lang w:eastAsia="zh-CN"/>
              </w:rPr>
              <w:t xml:space="preserve"> of </w:t>
            </w:r>
            <w:r w:rsidRPr="000B1E6C">
              <w:rPr>
                <w:rFonts w:ascii="Times New Roman" w:eastAsia="Times New Roman" w:hAnsi="Times New Roman" w:cs="Times New Roman"/>
                <w:b/>
                <w:bCs/>
                <w:color w:val="000000"/>
                <w:lang w:eastAsia="zh-CN"/>
              </w:rPr>
              <w:t>a</w:t>
            </w:r>
            <w:r w:rsidR="008445C3" w:rsidRPr="000B1E6C">
              <w:rPr>
                <w:rFonts w:ascii="Times New Roman" w:eastAsia="Times New Roman" w:hAnsi="Times New Roman" w:cs="Times New Roman"/>
                <w:b/>
                <w:bCs/>
                <w:color w:val="000000"/>
                <w:lang w:eastAsia="zh-CN"/>
              </w:rPr>
              <w:t>ddicti</w:t>
            </w:r>
            <w:r w:rsidR="001106C7" w:rsidRPr="000B1E6C">
              <w:rPr>
                <w:rFonts w:ascii="Times New Roman" w:eastAsia="Times New Roman" w:hAnsi="Times New Roman" w:cs="Times New Roman"/>
                <w:b/>
                <w:bCs/>
                <w:color w:val="000000"/>
                <w:lang w:eastAsia="zh-CN"/>
              </w:rPr>
              <w:t>veness</w:t>
            </w:r>
          </w:p>
        </w:tc>
      </w:tr>
      <w:tr w:rsidR="00A712A2" w:rsidRPr="00966AFA" w14:paraId="235BB1DE" w14:textId="77777777" w:rsidTr="00620453">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277735E7" w14:textId="156587EF" w:rsidR="00A712A2" w:rsidRPr="000B1E6C" w:rsidRDefault="00A712A2" w:rsidP="00A712A2">
            <w:pPr>
              <w:spacing w:after="0" w:line="240" w:lineRule="auto"/>
              <w:rPr>
                <w:rFonts w:ascii="Times New Roman" w:eastAsia="Times New Roman" w:hAnsi="Times New Roman" w:cs="Times New Roman"/>
                <w:b/>
                <w:color w:val="000000"/>
                <w:lang w:eastAsia="zh-CN"/>
              </w:rPr>
            </w:pPr>
            <w:r w:rsidRPr="000B1E6C">
              <w:rPr>
                <w:rFonts w:ascii="Times New Roman" w:eastAsia="Times New Roman" w:hAnsi="Times New Roman" w:cs="Times New Roman"/>
                <w:b/>
                <w:bCs/>
                <w:color w:val="000000"/>
                <w:lang w:eastAsia="zh-CN"/>
              </w:rPr>
              <w:t>Perception of addictiveness</w:t>
            </w:r>
          </w:p>
        </w:tc>
      </w:tr>
      <w:tr w:rsidR="0050690F" w:rsidRPr="00966AFA" w14:paraId="46106D37"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0FC3480D" w14:textId="77777777" w:rsidR="0050690F" w:rsidRPr="000B1E6C" w:rsidRDefault="0050690F" w:rsidP="00D37400">
            <w:pPr>
              <w:spacing w:after="0" w:line="240" w:lineRule="auto"/>
              <w:jc w:val="right"/>
              <w:rPr>
                <w:rFonts w:ascii="Times New Roman" w:hAnsi="Times New Roman" w:cs="Times New Roman"/>
                <w:color w:val="000000"/>
              </w:rPr>
            </w:pPr>
            <w:r w:rsidRPr="000B1E6C">
              <w:rPr>
                <w:rFonts w:ascii="Times New Roman" w:eastAsia="Times New Roman" w:hAnsi="Times New Roman" w:cs="Times New Roman"/>
                <w:bCs/>
                <w:color w:val="000000"/>
                <w:lang w:eastAsia="zh-CN"/>
              </w:rPr>
              <w:t>High</w:t>
            </w:r>
          </w:p>
        </w:tc>
        <w:tc>
          <w:tcPr>
            <w:tcW w:w="1980" w:type="dxa"/>
            <w:tcBorders>
              <w:top w:val="nil"/>
              <w:left w:val="nil"/>
              <w:bottom w:val="single" w:sz="4" w:space="0" w:color="auto"/>
              <w:right w:val="single" w:sz="4" w:space="0" w:color="auto"/>
            </w:tcBorders>
            <w:shd w:val="clear" w:color="auto" w:fill="auto"/>
            <w:vAlign w:val="center"/>
          </w:tcPr>
          <w:p w14:paraId="51AFC941"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5FC894BC"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2CFECD22"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1.00</w:t>
            </w:r>
          </w:p>
        </w:tc>
      </w:tr>
      <w:tr w:rsidR="0050690F" w:rsidRPr="00966AFA" w14:paraId="385E3BD8" w14:textId="77777777" w:rsidTr="000B1E6C">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7F3AA4FA" w14:textId="77777777" w:rsidR="0050690F" w:rsidRPr="000B1E6C" w:rsidRDefault="0050690F" w:rsidP="000B1E6C">
            <w:pPr>
              <w:spacing w:after="0" w:line="240" w:lineRule="auto"/>
              <w:jc w:val="right"/>
              <w:rPr>
                <w:rFonts w:ascii="Times New Roman" w:hAnsi="Times New Roman" w:cs="Times New Roman"/>
                <w:color w:val="000000"/>
              </w:rPr>
            </w:pPr>
            <w:r w:rsidRPr="000B1E6C">
              <w:rPr>
                <w:rFonts w:ascii="Times New Roman" w:hAnsi="Times New Roman" w:cs="Times New Roman"/>
                <w:color w:val="000000"/>
              </w:rPr>
              <w:t>Low</w:t>
            </w:r>
          </w:p>
        </w:tc>
        <w:tc>
          <w:tcPr>
            <w:tcW w:w="1980" w:type="dxa"/>
            <w:tcBorders>
              <w:top w:val="nil"/>
              <w:left w:val="nil"/>
              <w:bottom w:val="single" w:sz="4" w:space="0" w:color="auto"/>
              <w:right w:val="single" w:sz="4" w:space="0" w:color="auto"/>
            </w:tcBorders>
            <w:shd w:val="clear" w:color="auto" w:fill="auto"/>
            <w:vAlign w:val="center"/>
          </w:tcPr>
          <w:p w14:paraId="07D80E66"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1.34 (1.11-1.61)</w:t>
            </w:r>
          </w:p>
        </w:tc>
        <w:tc>
          <w:tcPr>
            <w:tcW w:w="2070" w:type="dxa"/>
            <w:tcBorders>
              <w:top w:val="nil"/>
              <w:left w:val="nil"/>
              <w:bottom w:val="single" w:sz="4" w:space="0" w:color="auto"/>
              <w:right w:val="single" w:sz="4" w:space="0" w:color="auto"/>
            </w:tcBorders>
            <w:shd w:val="clear" w:color="auto" w:fill="auto"/>
            <w:vAlign w:val="center"/>
          </w:tcPr>
          <w:p w14:paraId="06AD1109"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35 (1.05-1.72)</w:t>
            </w:r>
          </w:p>
        </w:tc>
        <w:tc>
          <w:tcPr>
            <w:tcW w:w="2245" w:type="dxa"/>
            <w:tcBorders>
              <w:top w:val="nil"/>
              <w:left w:val="nil"/>
              <w:bottom w:val="single" w:sz="4" w:space="0" w:color="auto"/>
              <w:right w:val="single" w:sz="4" w:space="0" w:color="auto"/>
            </w:tcBorders>
            <w:shd w:val="clear" w:color="auto" w:fill="auto"/>
            <w:vAlign w:val="center"/>
          </w:tcPr>
          <w:p w14:paraId="38733FAA" w14:textId="77777777" w:rsidR="0050690F" w:rsidRPr="000B1E6C" w:rsidRDefault="0050690F" w:rsidP="00D37400">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 (0.43-2.33)</w:t>
            </w:r>
          </w:p>
        </w:tc>
      </w:tr>
      <w:tr w:rsidR="0050690F" w:rsidRPr="00966AFA" w14:paraId="7DA12819" w14:textId="77777777" w:rsidTr="000B1E6C">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122A9434" w14:textId="77777777" w:rsidR="0050690F" w:rsidRPr="000B1E6C" w:rsidRDefault="0050690F" w:rsidP="000B1E6C">
            <w:pPr>
              <w:spacing w:after="0" w:line="240" w:lineRule="auto"/>
              <w:jc w:val="right"/>
              <w:rPr>
                <w:rFonts w:ascii="Times New Roman" w:hAnsi="Times New Roman" w:cs="Times New Roman"/>
                <w:color w:val="000000"/>
              </w:rPr>
            </w:pPr>
            <w:r w:rsidRPr="000B1E6C">
              <w:rPr>
                <w:rFonts w:ascii="Times New Roman" w:hAnsi="Times New Roman" w:cs="Times New Roman"/>
                <w:color w:val="000000"/>
              </w:rPr>
              <w:t>Medium</w:t>
            </w:r>
          </w:p>
        </w:tc>
        <w:tc>
          <w:tcPr>
            <w:tcW w:w="1980" w:type="dxa"/>
            <w:tcBorders>
              <w:top w:val="nil"/>
              <w:left w:val="nil"/>
              <w:bottom w:val="single" w:sz="4" w:space="0" w:color="auto"/>
              <w:right w:val="single" w:sz="4" w:space="0" w:color="auto"/>
            </w:tcBorders>
            <w:shd w:val="clear" w:color="auto" w:fill="auto"/>
            <w:vAlign w:val="center"/>
          </w:tcPr>
          <w:p w14:paraId="0684545A"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1.22 (1.02-1.46)</w:t>
            </w:r>
          </w:p>
        </w:tc>
        <w:tc>
          <w:tcPr>
            <w:tcW w:w="2070" w:type="dxa"/>
            <w:tcBorders>
              <w:top w:val="nil"/>
              <w:left w:val="nil"/>
              <w:bottom w:val="single" w:sz="4" w:space="0" w:color="auto"/>
              <w:right w:val="single" w:sz="4" w:space="0" w:color="auto"/>
            </w:tcBorders>
            <w:shd w:val="clear" w:color="auto" w:fill="auto"/>
            <w:vAlign w:val="center"/>
          </w:tcPr>
          <w:p w14:paraId="1DA4C2C9"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13 (0.89-1.43)</w:t>
            </w:r>
          </w:p>
        </w:tc>
        <w:tc>
          <w:tcPr>
            <w:tcW w:w="2245" w:type="dxa"/>
            <w:tcBorders>
              <w:top w:val="nil"/>
              <w:left w:val="nil"/>
              <w:bottom w:val="single" w:sz="4" w:space="0" w:color="auto"/>
              <w:right w:val="single" w:sz="4" w:space="0" w:color="auto"/>
            </w:tcBorders>
            <w:shd w:val="clear" w:color="auto" w:fill="auto"/>
            <w:vAlign w:val="center"/>
          </w:tcPr>
          <w:p w14:paraId="54D15470" w14:textId="77777777" w:rsidR="0050690F" w:rsidRPr="000B1E6C" w:rsidRDefault="0050690F" w:rsidP="00D37400">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0.53 (0.23-1.21)</w:t>
            </w:r>
          </w:p>
        </w:tc>
      </w:tr>
      <w:tr w:rsidR="0050690F" w:rsidRPr="00966AFA" w14:paraId="6E499138"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2A8C3800" w14:textId="72052851" w:rsidR="0050690F" w:rsidRPr="000B1E6C" w:rsidRDefault="000E40CC" w:rsidP="00D37400">
            <w:pPr>
              <w:spacing w:after="0" w:line="240" w:lineRule="auto"/>
              <w:jc w:val="right"/>
              <w:rPr>
                <w:rFonts w:ascii="Times New Roman" w:hAnsi="Times New Roman" w:cs="Times New Roman"/>
                <w:color w:val="000000"/>
              </w:rPr>
            </w:pPr>
            <w:r w:rsidRPr="000B1E6C">
              <w:rPr>
                <w:rFonts w:ascii="Times New Roman" w:hAnsi="Times New Roman" w:cs="Times New Roman"/>
                <w:color w:val="000000"/>
              </w:rPr>
              <w:t>Don’t know</w:t>
            </w:r>
          </w:p>
        </w:tc>
        <w:tc>
          <w:tcPr>
            <w:tcW w:w="1980" w:type="dxa"/>
            <w:tcBorders>
              <w:top w:val="nil"/>
              <w:left w:val="nil"/>
              <w:bottom w:val="single" w:sz="4" w:space="0" w:color="auto"/>
              <w:right w:val="single" w:sz="4" w:space="0" w:color="auto"/>
            </w:tcBorders>
            <w:shd w:val="clear" w:color="auto" w:fill="auto"/>
            <w:vAlign w:val="center"/>
          </w:tcPr>
          <w:p w14:paraId="604D27A6" w14:textId="77777777" w:rsidR="0050690F" w:rsidRPr="000B1E6C" w:rsidRDefault="0050690F" w:rsidP="00D37400">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14 (0.85-1.54)</w:t>
            </w:r>
          </w:p>
        </w:tc>
        <w:tc>
          <w:tcPr>
            <w:tcW w:w="2070" w:type="dxa"/>
            <w:tcBorders>
              <w:top w:val="nil"/>
              <w:left w:val="nil"/>
              <w:bottom w:val="single" w:sz="4" w:space="0" w:color="auto"/>
              <w:right w:val="single" w:sz="4" w:space="0" w:color="auto"/>
            </w:tcBorders>
            <w:shd w:val="clear" w:color="auto" w:fill="auto"/>
            <w:vAlign w:val="center"/>
          </w:tcPr>
          <w:p w14:paraId="0AF6E85F" w14:textId="77777777" w:rsidR="0050690F" w:rsidRPr="000B1E6C" w:rsidRDefault="0050690F" w:rsidP="00D37400">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26 (0.84-1.91)</w:t>
            </w:r>
          </w:p>
        </w:tc>
        <w:tc>
          <w:tcPr>
            <w:tcW w:w="2245" w:type="dxa"/>
            <w:tcBorders>
              <w:top w:val="nil"/>
              <w:left w:val="nil"/>
              <w:bottom w:val="single" w:sz="4" w:space="0" w:color="auto"/>
              <w:right w:val="single" w:sz="4" w:space="0" w:color="auto"/>
            </w:tcBorders>
            <w:shd w:val="clear" w:color="auto" w:fill="auto"/>
            <w:vAlign w:val="center"/>
          </w:tcPr>
          <w:p w14:paraId="3D3D288D" w14:textId="77777777" w:rsidR="0050690F" w:rsidRPr="000B1E6C" w:rsidRDefault="0050690F" w:rsidP="00D37400">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0.35 (0.02-4.87)</w:t>
            </w:r>
          </w:p>
        </w:tc>
      </w:tr>
      <w:tr w:rsidR="0050690F" w:rsidRPr="00966AFA" w14:paraId="0F55C057"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1755160B" w14:textId="77777777" w:rsidR="0050690F" w:rsidRPr="000B1E6C" w:rsidRDefault="0050690F" w:rsidP="00D37400">
            <w:pPr>
              <w:spacing w:after="0" w:line="240" w:lineRule="auto"/>
              <w:jc w:val="right"/>
              <w:rPr>
                <w:rFonts w:ascii="Times New Roman" w:hAnsi="Times New Roman" w:cs="Times New Roman"/>
                <w:color w:val="000000"/>
              </w:rPr>
            </w:pPr>
            <w:r w:rsidRPr="000B1E6C">
              <w:rPr>
                <w:rFonts w:ascii="Times New Roman" w:hAnsi="Times New Roman" w:cs="Times New Roman"/>
                <w:color w:val="000000"/>
              </w:rPr>
              <w:t>Never heard</w:t>
            </w:r>
          </w:p>
        </w:tc>
        <w:tc>
          <w:tcPr>
            <w:tcW w:w="1980" w:type="dxa"/>
            <w:tcBorders>
              <w:top w:val="nil"/>
              <w:left w:val="nil"/>
              <w:bottom w:val="single" w:sz="4" w:space="0" w:color="auto"/>
              <w:right w:val="single" w:sz="4" w:space="0" w:color="auto"/>
            </w:tcBorders>
            <w:shd w:val="clear" w:color="auto" w:fill="auto"/>
            <w:vAlign w:val="center"/>
          </w:tcPr>
          <w:p w14:paraId="363B71D9"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0.65 (0.57-0.73)</w:t>
            </w:r>
          </w:p>
        </w:tc>
        <w:tc>
          <w:tcPr>
            <w:tcW w:w="2070" w:type="dxa"/>
            <w:tcBorders>
              <w:top w:val="nil"/>
              <w:left w:val="nil"/>
              <w:bottom w:val="single" w:sz="4" w:space="0" w:color="auto"/>
              <w:right w:val="single" w:sz="4" w:space="0" w:color="auto"/>
            </w:tcBorders>
            <w:shd w:val="clear" w:color="auto" w:fill="auto"/>
            <w:vAlign w:val="center"/>
          </w:tcPr>
          <w:p w14:paraId="218B611C" w14:textId="77777777" w:rsidR="0050690F" w:rsidRPr="000B1E6C" w:rsidRDefault="0050690F" w:rsidP="00D37400">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69 (0.58-0.82)</w:t>
            </w:r>
          </w:p>
        </w:tc>
        <w:tc>
          <w:tcPr>
            <w:tcW w:w="2245" w:type="dxa"/>
            <w:tcBorders>
              <w:top w:val="nil"/>
              <w:left w:val="nil"/>
              <w:bottom w:val="single" w:sz="4" w:space="0" w:color="auto"/>
              <w:right w:val="single" w:sz="4" w:space="0" w:color="auto"/>
            </w:tcBorders>
            <w:shd w:val="clear" w:color="auto" w:fill="auto"/>
            <w:vAlign w:val="center"/>
          </w:tcPr>
          <w:p w14:paraId="7B192963" w14:textId="77777777" w:rsidR="0050690F" w:rsidRPr="000B1E6C" w:rsidRDefault="0050690F" w:rsidP="00D37400">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0.43 (0.23-0.79)</w:t>
            </w:r>
          </w:p>
        </w:tc>
      </w:tr>
      <w:tr w:rsidR="00A712A2" w:rsidRPr="00966AFA" w14:paraId="3483BB5E" w14:textId="77777777" w:rsidTr="00D75519">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bottom"/>
          </w:tcPr>
          <w:p w14:paraId="7528AD0D" w14:textId="687364A2" w:rsidR="00A712A2" w:rsidRPr="000B1E6C" w:rsidRDefault="00A712A2" w:rsidP="00A712A2">
            <w:pPr>
              <w:spacing w:after="0" w:line="240" w:lineRule="auto"/>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Sex</w:t>
            </w:r>
          </w:p>
        </w:tc>
      </w:tr>
      <w:tr w:rsidR="008445C3" w:rsidRPr="00966AFA" w14:paraId="0DA6CD02" w14:textId="77777777" w:rsidTr="000B1E6C">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61B81C03" w14:textId="5E0C2DB0" w:rsidR="008445C3" w:rsidRPr="000B1E6C" w:rsidRDefault="008445C3" w:rsidP="000B1E6C">
            <w:pPr>
              <w:spacing w:after="0" w:line="240" w:lineRule="auto"/>
              <w:jc w:val="right"/>
              <w:rPr>
                <w:rFonts w:ascii="Times New Roman" w:hAnsi="Times New Roman" w:cs="Times New Roman"/>
                <w:color w:val="000000"/>
              </w:rPr>
            </w:pPr>
            <w:r w:rsidRPr="000B1E6C">
              <w:rPr>
                <w:rFonts w:ascii="Times New Roman" w:eastAsia="Times New Roman" w:hAnsi="Times New Roman" w:cs="Times New Roman"/>
                <w:color w:val="000000"/>
                <w:lang w:eastAsia="zh-CN"/>
              </w:rPr>
              <w:t>Female</w:t>
            </w:r>
          </w:p>
        </w:tc>
        <w:tc>
          <w:tcPr>
            <w:tcW w:w="1980" w:type="dxa"/>
            <w:tcBorders>
              <w:top w:val="nil"/>
              <w:left w:val="nil"/>
              <w:bottom w:val="single" w:sz="4" w:space="0" w:color="auto"/>
              <w:right w:val="single" w:sz="4" w:space="0" w:color="auto"/>
            </w:tcBorders>
            <w:shd w:val="clear" w:color="auto" w:fill="auto"/>
            <w:vAlign w:val="center"/>
          </w:tcPr>
          <w:p w14:paraId="6F179267" w14:textId="1441AE0E" w:rsidR="008445C3" w:rsidRPr="000B1E6C" w:rsidRDefault="008445C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76586829" w14:textId="36BEFEE4" w:rsidR="008445C3" w:rsidRPr="000B1E6C" w:rsidRDefault="008445C3" w:rsidP="008445C3">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38A0D8B8" w14:textId="58454652" w:rsidR="008445C3" w:rsidRPr="000B1E6C" w:rsidRDefault="008445C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1.00</w:t>
            </w:r>
          </w:p>
        </w:tc>
      </w:tr>
      <w:tr w:rsidR="008445C3" w:rsidRPr="00966AFA" w14:paraId="23D61427"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5705371C" w14:textId="74A79B4A" w:rsidR="008445C3" w:rsidRPr="000B1E6C" w:rsidRDefault="008445C3" w:rsidP="008445C3">
            <w:pPr>
              <w:spacing w:after="0" w:line="240" w:lineRule="auto"/>
              <w:jc w:val="right"/>
              <w:rPr>
                <w:rFonts w:ascii="Times New Roman" w:hAnsi="Times New Roman" w:cs="Times New Roman"/>
                <w:color w:val="000000"/>
              </w:rPr>
            </w:pPr>
            <w:r w:rsidRPr="000B1E6C">
              <w:rPr>
                <w:rFonts w:ascii="Times New Roman" w:eastAsia="Times New Roman" w:hAnsi="Times New Roman" w:cs="Times New Roman"/>
                <w:color w:val="000000"/>
                <w:lang w:eastAsia="zh-CN"/>
              </w:rPr>
              <w:t>Male</w:t>
            </w:r>
          </w:p>
        </w:tc>
        <w:tc>
          <w:tcPr>
            <w:tcW w:w="1980" w:type="dxa"/>
            <w:tcBorders>
              <w:top w:val="nil"/>
              <w:left w:val="nil"/>
              <w:bottom w:val="single" w:sz="4" w:space="0" w:color="auto"/>
              <w:right w:val="single" w:sz="4" w:space="0" w:color="auto"/>
            </w:tcBorders>
            <w:shd w:val="clear" w:color="auto" w:fill="auto"/>
            <w:vAlign w:val="center"/>
          </w:tcPr>
          <w:p w14:paraId="7E2017DE" w14:textId="28007E50" w:rsidR="008445C3" w:rsidRPr="000B1E6C" w:rsidRDefault="00064471"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1.77 (1.57-2.00</w:t>
            </w:r>
            <w:r w:rsidR="008445C3" w:rsidRPr="000B1E6C">
              <w:rPr>
                <w:rFonts w:ascii="Times New Roman" w:eastAsia="Times New Roman" w:hAnsi="Times New Roman" w:cs="Times New Roman"/>
                <w:b/>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304092AA" w14:textId="25D694DA" w:rsidR="008445C3" w:rsidRPr="000B1E6C" w:rsidRDefault="00F07093" w:rsidP="008445C3">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99 (1.74-2.29</w:t>
            </w:r>
            <w:r w:rsidR="008445C3"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384756B4" w14:textId="24F22AE2" w:rsidR="008445C3" w:rsidRPr="000B1E6C" w:rsidRDefault="004675B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1.67 (1.05-2.65</w:t>
            </w:r>
            <w:r w:rsidR="008445C3" w:rsidRPr="000B1E6C">
              <w:rPr>
                <w:rFonts w:ascii="Times New Roman" w:eastAsia="Times New Roman" w:hAnsi="Times New Roman" w:cs="Times New Roman"/>
                <w:b/>
                <w:color w:val="000000"/>
                <w:lang w:eastAsia="zh-CN"/>
              </w:rPr>
              <w:t>)</w:t>
            </w:r>
          </w:p>
        </w:tc>
      </w:tr>
      <w:tr w:rsidR="00A712A2" w:rsidRPr="00966AFA" w14:paraId="423B35A0" w14:textId="77777777" w:rsidTr="00483C8D">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7A44F36A" w14:textId="25B5367B" w:rsidR="00A712A2" w:rsidRPr="000B1E6C" w:rsidRDefault="00A712A2" w:rsidP="00A712A2">
            <w:pPr>
              <w:spacing w:after="0" w:line="240" w:lineRule="auto"/>
              <w:rPr>
                <w:rFonts w:ascii="Times New Roman" w:eastAsia="Times New Roman" w:hAnsi="Times New Roman" w:cs="Times New Roman"/>
                <w:b/>
                <w:color w:val="000000"/>
                <w:lang w:eastAsia="zh-CN"/>
              </w:rPr>
            </w:pPr>
            <w:r w:rsidRPr="000B1E6C">
              <w:rPr>
                <w:rFonts w:ascii="Times New Roman" w:eastAsia="Times New Roman" w:hAnsi="Times New Roman" w:cs="Times New Roman"/>
                <w:b/>
                <w:bCs/>
                <w:color w:val="000000"/>
                <w:lang w:eastAsia="zh-CN"/>
              </w:rPr>
              <w:t>Race</w:t>
            </w:r>
          </w:p>
        </w:tc>
      </w:tr>
      <w:tr w:rsidR="008445C3" w:rsidRPr="00966AFA" w14:paraId="0F80CCFB"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1D76BE98" w14:textId="46B215A7" w:rsidR="008445C3" w:rsidRPr="000B1E6C" w:rsidRDefault="008445C3" w:rsidP="008445C3">
            <w:pPr>
              <w:spacing w:after="0" w:line="240" w:lineRule="auto"/>
              <w:jc w:val="right"/>
              <w:rPr>
                <w:rFonts w:ascii="Times New Roman" w:hAnsi="Times New Roman" w:cs="Times New Roman"/>
                <w:color w:val="000000"/>
              </w:rPr>
            </w:pPr>
            <w:r w:rsidRPr="000B1E6C">
              <w:rPr>
                <w:rFonts w:ascii="Times New Roman" w:eastAsia="Times New Roman" w:hAnsi="Times New Roman" w:cs="Times New Roman"/>
                <w:color w:val="000000"/>
                <w:lang w:eastAsia="zh-CN"/>
              </w:rPr>
              <w:t>Non-Hispanic White</w:t>
            </w:r>
          </w:p>
        </w:tc>
        <w:tc>
          <w:tcPr>
            <w:tcW w:w="1980" w:type="dxa"/>
            <w:tcBorders>
              <w:top w:val="nil"/>
              <w:left w:val="nil"/>
              <w:bottom w:val="single" w:sz="4" w:space="0" w:color="auto"/>
              <w:right w:val="single" w:sz="4" w:space="0" w:color="auto"/>
            </w:tcBorders>
            <w:shd w:val="clear" w:color="auto" w:fill="auto"/>
            <w:vAlign w:val="center"/>
          </w:tcPr>
          <w:p w14:paraId="6F7A91B3" w14:textId="38F5887A" w:rsidR="008445C3" w:rsidRPr="000B1E6C" w:rsidRDefault="008445C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4C3480FB" w14:textId="3E817DDF" w:rsidR="008445C3" w:rsidRPr="000B1E6C" w:rsidRDefault="008445C3" w:rsidP="008445C3">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1544E7E4" w14:textId="08C6ADC8" w:rsidR="008445C3" w:rsidRPr="000B1E6C" w:rsidRDefault="008445C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1.00</w:t>
            </w:r>
          </w:p>
        </w:tc>
      </w:tr>
      <w:tr w:rsidR="008445C3" w:rsidRPr="00966AFA" w14:paraId="0AD0A44E"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082E4F1F" w14:textId="490575FF" w:rsidR="008445C3" w:rsidRPr="000B1E6C" w:rsidRDefault="008445C3" w:rsidP="008445C3">
            <w:pPr>
              <w:spacing w:after="0" w:line="240" w:lineRule="auto"/>
              <w:jc w:val="right"/>
              <w:rPr>
                <w:rFonts w:ascii="Times New Roman" w:hAnsi="Times New Roman" w:cs="Times New Roman"/>
                <w:color w:val="000000"/>
              </w:rPr>
            </w:pPr>
            <w:r w:rsidRPr="000B1E6C">
              <w:rPr>
                <w:rFonts w:ascii="Times New Roman" w:eastAsia="Times New Roman" w:hAnsi="Times New Roman" w:cs="Times New Roman"/>
                <w:color w:val="000000"/>
                <w:lang w:eastAsia="zh-CN"/>
              </w:rPr>
              <w:t>Non-Hispanic Black</w:t>
            </w:r>
          </w:p>
        </w:tc>
        <w:tc>
          <w:tcPr>
            <w:tcW w:w="1980" w:type="dxa"/>
            <w:tcBorders>
              <w:top w:val="nil"/>
              <w:left w:val="nil"/>
              <w:bottom w:val="single" w:sz="4" w:space="0" w:color="auto"/>
              <w:right w:val="single" w:sz="4" w:space="0" w:color="auto"/>
            </w:tcBorders>
            <w:shd w:val="clear" w:color="auto" w:fill="auto"/>
            <w:vAlign w:val="center"/>
          </w:tcPr>
          <w:p w14:paraId="739E1FBE" w14:textId="5F38B0CC" w:rsidR="008445C3" w:rsidRPr="000B1E6C" w:rsidRDefault="008445C3" w:rsidP="008445C3">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w:t>
            </w:r>
            <w:r w:rsidR="00064471" w:rsidRPr="000B1E6C">
              <w:rPr>
                <w:rFonts w:ascii="Times New Roman" w:eastAsia="Times New Roman" w:hAnsi="Times New Roman" w:cs="Times New Roman"/>
                <w:color w:val="000000"/>
                <w:lang w:eastAsia="zh-CN"/>
              </w:rPr>
              <w:t>01 (0.82</w:t>
            </w:r>
            <w:r w:rsidRPr="000B1E6C">
              <w:rPr>
                <w:rFonts w:ascii="Times New Roman" w:eastAsia="Times New Roman" w:hAnsi="Times New Roman" w:cs="Times New Roman"/>
                <w:color w:val="000000"/>
                <w:lang w:eastAsia="zh-CN"/>
              </w:rPr>
              <w:t>-1.23)</w:t>
            </w:r>
          </w:p>
        </w:tc>
        <w:tc>
          <w:tcPr>
            <w:tcW w:w="2070" w:type="dxa"/>
            <w:tcBorders>
              <w:top w:val="nil"/>
              <w:left w:val="nil"/>
              <w:bottom w:val="single" w:sz="4" w:space="0" w:color="auto"/>
              <w:right w:val="single" w:sz="4" w:space="0" w:color="auto"/>
            </w:tcBorders>
            <w:shd w:val="clear" w:color="auto" w:fill="auto"/>
            <w:vAlign w:val="center"/>
          </w:tcPr>
          <w:p w14:paraId="1434A0CE" w14:textId="58A37DF1" w:rsidR="008445C3" w:rsidRPr="000B1E6C" w:rsidRDefault="00F07093" w:rsidP="00F07093">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w:t>
            </w:r>
            <w:r w:rsidR="008445C3"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31</w:t>
            </w:r>
            <w:r w:rsidR="008445C3" w:rsidRPr="000B1E6C">
              <w:rPr>
                <w:rFonts w:ascii="Times New Roman" w:eastAsia="Times New Roman" w:hAnsi="Times New Roman" w:cs="Times New Roman"/>
                <w:b/>
                <w:bCs/>
                <w:color w:val="000000"/>
                <w:lang w:eastAsia="zh-CN"/>
              </w:rPr>
              <w:t xml:space="preserve"> (</w:t>
            </w:r>
            <w:r w:rsidRPr="000B1E6C">
              <w:rPr>
                <w:rFonts w:ascii="Times New Roman" w:eastAsia="Times New Roman" w:hAnsi="Times New Roman" w:cs="Times New Roman"/>
                <w:b/>
                <w:bCs/>
                <w:color w:val="000000"/>
                <w:lang w:eastAsia="zh-CN"/>
              </w:rPr>
              <w:t>1.04-1.66</w:t>
            </w:r>
            <w:r w:rsidR="008445C3"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4209BE27" w14:textId="27AF4416" w:rsidR="008445C3" w:rsidRPr="000B1E6C" w:rsidRDefault="004675B3" w:rsidP="008445C3">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37 (0.78-2.41</w:t>
            </w:r>
            <w:r w:rsidR="008445C3" w:rsidRPr="000B1E6C">
              <w:rPr>
                <w:rFonts w:ascii="Times New Roman" w:eastAsia="Times New Roman" w:hAnsi="Times New Roman" w:cs="Times New Roman"/>
                <w:color w:val="000000"/>
                <w:lang w:eastAsia="zh-CN"/>
              </w:rPr>
              <w:t>)</w:t>
            </w:r>
          </w:p>
        </w:tc>
      </w:tr>
      <w:tr w:rsidR="008445C3" w:rsidRPr="00966AFA" w14:paraId="132EB796"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7D484905" w14:textId="20BF9CCB" w:rsidR="008445C3" w:rsidRPr="000B1E6C" w:rsidRDefault="008445C3" w:rsidP="008445C3">
            <w:pPr>
              <w:spacing w:after="0" w:line="240" w:lineRule="auto"/>
              <w:jc w:val="right"/>
              <w:rPr>
                <w:rFonts w:ascii="Times New Roman" w:hAnsi="Times New Roman" w:cs="Times New Roman"/>
                <w:color w:val="000000"/>
              </w:rPr>
            </w:pPr>
            <w:r w:rsidRPr="000B1E6C">
              <w:rPr>
                <w:rFonts w:ascii="Times New Roman" w:eastAsia="Times New Roman" w:hAnsi="Times New Roman" w:cs="Times New Roman"/>
                <w:color w:val="000000"/>
                <w:lang w:eastAsia="zh-CN"/>
              </w:rPr>
              <w:t xml:space="preserve">Non-Hispanic </w:t>
            </w:r>
            <w:proofErr w:type="spellStart"/>
            <w:r w:rsidRPr="000B1E6C">
              <w:rPr>
                <w:rFonts w:ascii="Times New Roman" w:eastAsia="Times New Roman" w:hAnsi="Times New Roman" w:cs="Times New Roman"/>
                <w:color w:val="000000"/>
                <w:lang w:eastAsia="zh-CN"/>
              </w:rPr>
              <w:t>Other</w:t>
            </w:r>
            <w:r w:rsidRPr="000B1E6C">
              <w:rPr>
                <w:rFonts w:ascii="Times New Roman" w:eastAsia="Times New Roman" w:hAnsi="Times New Roman" w:cs="Times New Roman"/>
                <w:color w:val="000000"/>
                <w:vertAlign w:val="superscript"/>
                <w:lang w:eastAsia="zh-CN"/>
              </w:rPr>
              <w:t>Ϯ</w:t>
            </w:r>
            <w:proofErr w:type="spellEnd"/>
          </w:p>
        </w:tc>
        <w:tc>
          <w:tcPr>
            <w:tcW w:w="1980" w:type="dxa"/>
            <w:tcBorders>
              <w:top w:val="nil"/>
              <w:left w:val="nil"/>
              <w:bottom w:val="single" w:sz="4" w:space="0" w:color="auto"/>
              <w:right w:val="single" w:sz="4" w:space="0" w:color="auto"/>
            </w:tcBorders>
            <w:shd w:val="clear" w:color="auto" w:fill="auto"/>
            <w:vAlign w:val="center"/>
          </w:tcPr>
          <w:p w14:paraId="59263F79" w14:textId="7111A72F" w:rsidR="008445C3" w:rsidRPr="000B1E6C" w:rsidRDefault="00064471"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0.74 (0.58-0.95</w:t>
            </w:r>
            <w:r w:rsidR="008445C3" w:rsidRPr="000B1E6C">
              <w:rPr>
                <w:rFonts w:ascii="Times New Roman" w:eastAsia="Times New Roman" w:hAnsi="Times New Roman" w:cs="Times New Roman"/>
                <w:b/>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2B5DEC23" w14:textId="1F330B67" w:rsidR="008445C3" w:rsidRPr="000B1E6C" w:rsidRDefault="00F07093" w:rsidP="008445C3">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0.77 (0.57-1.03</w:t>
            </w:r>
            <w:r w:rsidR="008445C3" w:rsidRPr="000B1E6C">
              <w:rPr>
                <w:rFonts w:ascii="Times New Roman" w:eastAsia="Times New Roman" w:hAnsi="Times New Roman" w:cs="Times New Roman"/>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4D38B2C3" w14:textId="521AA4DE" w:rsidR="008445C3" w:rsidRPr="000B1E6C" w:rsidRDefault="004675B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0.97 (0.46-2.05</w:t>
            </w:r>
            <w:r w:rsidR="008445C3" w:rsidRPr="000B1E6C">
              <w:rPr>
                <w:rFonts w:ascii="Times New Roman" w:eastAsia="Times New Roman" w:hAnsi="Times New Roman" w:cs="Times New Roman"/>
                <w:color w:val="000000"/>
                <w:lang w:eastAsia="zh-CN"/>
              </w:rPr>
              <w:t>)</w:t>
            </w:r>
          </w:p>
        </w:tc>
      </w:tr>
      <w:tr w:rsidR="008445C3" w:rsidRPr="00966AFA" w14:paraId="0989ADDA" w14:textId="77777777" w:rsidTr="0048098E">
        <w:trPr>
          <w:trHeight w:val="375"/>
        </w:trPr>
        <w:tc>
          <w:tcPr>
            <w:tcW w:w="3055" w:type="dxa"/>
            <w:tcBorders>
              <w:top w:val="single" w:sz="4" w:space="0" w:color="auto"/>
              <w:left w:val="single" w:sz="4" w:space="0" w:color="auto"/>
              <w:bottom w:val="single" w:sz="4" w:space="0" w:color="auto"/>
              <w:right w:val="single" w:sz="4" w:space="0" w:color="auto"/>
            </w:tcBorders>
            <w:shd w:val="clear" w:color="auto" w:fill="auto"/>
            <w:vAlign w:val="center"/>
          </w:tcPr>
          <w:p w14:paraId="51B7271C" w14:textId="78C31EA0" w:rsidR="008445C3" w:rsidRPr="000B1E6C" w:rsidRDefault="008445C3" w:rsidP="008445C3">
            <w:pPr>
              <w:spacing w:after="0" w:line="240" w:lineRule="auto"/>
              <w:jc w:val="right"/>
              <w:rPr>
                <w:rFonts w:ascii="Times New Roman" w:hAnsi="Times New Roman" w:cs="Times New Roman"/>
                <w:color w:val="000000"/>
              </w:rPr>
            </w:pPr>
            <w:r w:rsidRPr="000B1E6C">
              <w:rPr>
                <w:rFonts w:ascii="Times New Roman" w:eastAsia="Times New Roman" w:hAnsi="Times New Roman" w:cs="Times New Roman"/>
                <w:color w:val="000000"/>
                <w:lang w:eastAsia="zh-CN"/>
              </w:rPr>
              <w:t>Hispanic</w:t>
            </w:r>
          </w:p>
        </w:tc>
        <w:tc>
          <w:tcPr>
            <w:tcW w:w="1980" w:type="dxa"/>
            <w:tcBorders>
              <w:top w:val="single" w:sz="4" w:space="0" w:color="auto"/>
              <w:left w:val="nil"/>
              <w:bottom w:val="single" w:sz="4" w:space="0" w:color="auto"/>
              <w:right w:val="single" w:sz="4" w:space="0" w:color="auto"/>
            </w:tcBorders>
            <w:shd w:val="clear" w:color="auto" w:fill="auto"/>
            <w:vAlign w:val="center"/>
          </w:tcPr>
          <w:p w14:paraId="7A645162" w14:textId="08F8C2A1" w:rsidR="008445C3" w:rsidRPr="000B1E6C" w:rsidRDefault="00064471"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0.68 (0.60-0.78</w:t>
            </w:r>
            <w:r w:rsidR="008445C3" w:rsidRPr="000B1E6C">
              <w:rPr>
                <w:rFonts w:ascii="Times New Roman" w:eastAsia="Times New Roman" w:hAnsi="Times New Roman" w:cs="Times New Roman"/>
                <w:b/>
                <w:color w:val="000000"/>
                <w:lang w:eastAsia="zh-CN"/>
              </w:rPr>
              <w:t>)</w:t>
            </w:r>
          </w:p>
        </w:tc>
        <w:tc>
          <w:tcPr>
            <w:tcW w:w="2070" w:type="dxa"/>
            <w:tcBorders>
              <w:top w:val="single" w:sz="4" w:space="0" w:color="auto"/>
              <w:left w:val="nil"/>
              <w:bottom w:val="single" w:sz="4" w:space="0" w:color="auto"/>
              <w:right w:val="single" w:sz="4" w:space="0" w:color="auto"/>
            </w:tcBorders>
            <w:shd w:val="clear" w:color="auto" w:fill="auto"/>
            <w:vAlign w:val="center"/>
          </w:tcPr>
          <w:p w14:paraId="7593123C" w14:textId="7529A749" w:rsidR="008445C3" w:rsidRPr="000B1E6C" w:rsidRDefault="00F07093" w:rsidP="00F07093">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w:t>
            </w:r>
            <w:r w:rsidR="008445C3"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73 (0</w:t>
            </w:r>
            <w:r w:rsidR="008445C3"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61-0</w:t>
            </w:r>
            <w:r w:rsidR="008445C3"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86</w:t>
            </w:r>
            <w:r w:rsidR="008445C3" w:rsidRPr="000B1E6C">
              <w:rPr>
                <w:rFonts w:ascii="Times New Roman" w:eastAsia="Times New Roman" w:hAnsi="Times New Roman" w:cs="Times New Roman"/>
                <w:b/>
                <w:bCs/>
                <w:color w:val="000000"/>
                <w:lang w:eastAsia="zh-CN"/>
              </w:rPr>
              <w:t>)</w:t>
            </w:r>
          </w:p>
        </w:tc>
        <w:tc>
          <w:tcPr>
            <w:tcW w:w="2245" w:type="dxa"/>
            <w:tcBorders>
              <w:top w:val="single" w:sz="4" w:space="0" w:color="auto"/>
              <w:left w:val="nil"/>
              <w:bottom w:val="single" w:sz="4" w:space="0" w:color="auto"/>
              <w:right w:val="single" w:sz="4" w:space="0" w:color="auto"/>
            </w:tcBorders>
            <w:shd w:val="clear" w:color="auto" w:fill="auto"/>
            <w:vAlign w:val="center"/>
          </w:tcPr>
          <w:p w14:paraId="262F8EE5" w14:textId="03870ABF" w:rsidR="008445C3" w:rsidRPr="000B1E6C" w:rsidRDefault="004675B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0.61 (0.33-1.15</w:t>
            </w:r>
            <w:r w:rsidR="008445C3" w:rsidRPr="000B1E6C">
              <w:rPr>
                <w:rFonts w:ascii="Times New Roman" w:eastAsia="Times New Roman" w:hAnsi="Times New Roman" w:cs="Times New Roman"/>
                <w:color w:val="000000"/>
                <w:lang w:eastAsia="zh-CN"/>
              </w:rPr>
              <w:t>)</w:t>
            </w:r>
          </w:p>
        </w:tc>
      </w:tr>
      <w:tr w:rsidR="000B1E6C" w:rsidRPr="00966AFA" w14:paraId="59612F30" w14:textId="77777777" w:rsidTr="007E650F">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4CD31889" w14:textId="52A629F1" w:rsidR="000B1E6C" w:rsidRPr="000B1E6C" w:rsidRDefault="000B1E6C" w:rsidP="000B1E6C">
            <w:pPr>
              <w:spacing w:after="0" w:line="240" w:lineRule="auto"/>
              <w:rPr>
                <w:rFonts w:ascii="Times New Roman" w:eastAsia="Times New Roman" w:hAnsi="Times New Roman" w:cs="Times New Roman"/>
                <w:b/>
                <w:color w:val="000000"/>
                <w:lang w:eastAsia="zh-CN"/>
              </w:rPr>
            </w:pPr>
            <w:r w:rsidRPr="000B1E6C">
              <w:rPr>
                <w:rFonts w:ascii="Times New Roman" w:eastAsia="Times New Roman" w:hAnsi="Times New Roman" w:cs="Times New Roman"/>
                <w:b/>
                <w:bCs/>
                <w:color w:val="000000"/>
                <w:lang w:eastAsia="zh-CN"/>
              </w:rPr>
              <w:t>Number of other tobacco products ever used</w:t>
            </w:r>
          </w:p>
        </w:tc>
      </w:tr>
      <w:tr w:rsidR="008445C3" w:rsidRPr="00966AFA" w14:paraId="1E0EB03A"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5F8BA7CA" w14:textId="30DB89A5" w:rsidR="008445C3" w:rsidRPr="000B1E6C" w:rsidRDefault="008445C3" w:rsidP="008445C3">
            <w:pPr>
              <w:spacing w:after="0" w:line="240" w:lineRule="auto"/>
              <w:jc w:val="right"/>
              <w:rPr>
                <w:rFonts w:ascii="Times New Roman" w:hAnsi="Times New Roman" w:cs="Times New Roman"/>
                <w:color w:val="000000"/>
              </w:rPr>
            </w:pPr>
            <w:r w:rsidRPr="000B1E6C">
              <w:rPr>
                <w:rFonts w:ascii="Times New Roman" w:eastAsia="Times New Roman" w:hAnsi="Times New Roman" w:cs="Times New Roman"/>
                <w:bCs/>
                <w:color w:val="000000"/>
                <w:lang w:eastAsia="zh-CN"/>
              </w:rPr>
              <w:t>0</w:t>
            </w:r>
          </w:p>
        </w:tc>
        <w:tc>
          <w:tcPr>
            <w:tcW w:w="1980" w:type="dxa"/>
            <w:tcBorders>
              <w:top w:val="nil"/>
              <w:left w:val="nil"/>
              <w:bottom w:val="single" w:sz="4" w:space="0" w:color="auto"/>
              <w:right w:val="single" w:sz="4" w:space="0" w:color="auto"/>
            </w:tcBorders>
            <w:shd w:val="clear" w:color="auto" w:fill="auto"/>
            <w:vAlign w:val="center"/>
          </w:tcPr>
          <w:p w14:paraId="0BB0C7D4" w14:textId="713C5542" w:rsidR="008445C3" w:rsidRPr="000B1E6C" w:rsidRDefault="008445C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1.00</w:t>
            </w:r>
          </w:p>
        </w:tc>
        <w:tc>
          <w:tcPr>
            <w:tcW w:w="2070" w:type="dxa"/>
            <w:tcBorders>
              <w:top w:val="nil"/>
              <w:left w:val="nil"/>
              <w:bottom w:val="single" w:sz="4" w:space="0" w:color="auto"/>
              <w:right w:val="single" w:sz="4" w:space="0" w:color="auto"/>
            </w:tcBorders>
            <w:shd w:val="clear" w:color="auto" w:fill="auto"/>
            <w:vAlign w:val="center"/>
          </w:tcPr>
          <w:p w14:paraId="17EEC285" w14:textId="329FA868" w:rsidR="008445C3" w:rsidRPr="000B1E6C" w:rsidRDefault="008445C3" w:rsidP="008445C3">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2245" w:type="dxa"/>
            <w:tcBorders>
              <w:top w:val="nil"/>
              <w:left w:val="nil"/>
              <w:bottom w:val="single" w:sz="4" w:space="0" w:color="auto"/>
              <w:right w:val="single" w:sz="4" w:space="0" w:color="auto"/>
            </w:tcBorders>
            <w:shd w:val="clear" w:color="auto" w:fill="auto"/>
            <w:vAlign w:val="center"/>
          </w:tcPr>
          <w:p w14:paraId="3DA92C21" w14:textId="320C791F" w:rsidR="008445C3" w:rsidRPr="000B1E6C" w:rsidRDefault="008445C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color w:val="000000"/>
                <w:lang w:eastAsia="zh-CN"/>
              </w:rPr>
              <w:t>1.00</w:t>
            </w:r>
          </w:p>
        </w:tc>
      </w:tr>
      <w:tr w:rsidR="008445C3" w:rsidRPr="00966AFA" w14:paraId="5736BD34"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448C5D5D" w14:textId="238F5DD9" w:rsidR="008445C3" w:rsidRPr="000B1E6C" w:rsidRDefault="008445C3" w:rsidP="008445C3">
            <w:pPr>
              <w:spacing w:after="0" w:line="240" w:lineRule="auto"/>
              <w:jc w:val="right"/>
              <w:rPr>
                <w:rFonts w:ascii="Times New Roman" w:hAnsi="Times New Roman" w:cs="Times New Roman"/>
                <w:color w:val="000000"/>
              </w:rPr>
            </w:pPr>
            <w:r w:rsidRPr="000B1E6C">
              <w:rPr>
                <w:rFonts w:ascii="Times New Roman" w:eastAsia="Times New Roman" w:hAnsi="Times New Roman" w:cs="Times New Roman"/>
                <w:bCs/>
                <w:color w:val="000000"/>
                <w:lang w:eastAsia="zh-CN"/>
              </w:rPr>
              <w:t>1</w:t>
            </w:r>
          </w:p>
        </w:tc>
        <w:tc>
          <w:tcPr>
            <w:tcW w:w="1980" w:type="dxa"/>
            <w:tcBorders>
              <w:top w:val="nil"/>
              <w:left w:val="nil"/>
              <w:bottom w:val="single" w:sz="4" w:space="0" w:color="auto"/>
              <w:right w:val="single" w:sz="4" w:space="0" w:color="auto"/>
            </w:tcBorders>
            <w:shd w:val="clear" w:color="auto" w:fill="auto"/>
            <w:vAlign w:val="center"/>
          </w:tcPr>
          <w:p w14:paraId="57E69A31" w14:textId="748528C1" w:rsidR="008445C3" w:rsidRPr="000B1E6C" w:rsidRDefault="00064471"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2.21</w:t>
            </w:r>
            <w:r w:rsidR="008445C3" w:rsidRPr="000B1E6C">
              <w:rPr>
                <w:rFonts w:ascii="Times New Roman" w:eastAsia="Times New Roman" w:hAnsi="Times New Roman" w:cs="Times New Roman"/>
                <w:b/>
                <w:color w:val="000000"/>
                <w:lang w:eastAsia="zh-CN"/>
              </w:rPr>
              <w:t xml:space="preserve"> (1.92-2.5</w:t>
            </w:r>
            <w:r w:rsidRPr="000B1E6C">
              <w:rPr>
                <w:rFonts w:ascii="Times New Roman" w:eastAsia="Times New Roman" w:hAnsi="Times New Roman" w:cs="Times New Roman"/>
                <w:b/>
                <w:color w:val="000000"/>
                <w:lang w:eastAsia="zh-CN"/>
              </w:rPr>
              <w:t>4</w:t>
            </w:r>
            <w:r w:rsidR="008445C3" w:rsidRPr="000B1E6C">
              <w:rPr>
                <w:rFonts w:ascii="Times New Roman" w:eastAsia="Times New Roman" w:hAnsi="Times New Roman" w:cs="Times New Roman"/>
                <w:b/>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44B628BC" w14:textId="7FAE2C7A" w:rsidR="008445C3" w:rsidRPr="000B1E6C" w:rsidRDefault="00F07093" w:rsidP="008445C3">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2.14 (1.78-2.56</w:t>
            </w:r>
            <w:r w:rsidR="008445C3" w:rsidRPr="000B1E6C">
              <w:rPr>
                <w:rFonts w:ascii="Times New Roman" w:eastAsia="Times New Roman" w:hAnsi="Times New Roman" w:cs="Times New Roman"/>
                <w:b/>
                <w:bCs/>
                <w:color w:val="000000"/>
                <w:lang w:eastAsia="zh-CN"/>
              </w:rPr>
              <w:t>)</w:t>
            </w:r>
          </w:p>
        </w:tc>
        <w:tc>
          <w:tcPr>
            <w:tcW w:w="2245" w:type="dxa"/>
            <w:tcBorders>
              <w:top w:val="nil"/>
              <w:left w:val="nil"/>
              <w:bottom w:val="single" w:sz="4" w:space="0" w:color="auto"/>
              <w:right w:val="single" w:sz="4" w:space="0" w:color="auto"/>
            </w:tcBorders>
            <w:shd w:val="clear" w:color="auto" w:fill="auto"/>
            <w:vAlign w:val="center"/>
          </w:tcPr>
          <w:p w14:paraId="1B459375" w14:textId="4CA6BF5B" w:rsidR="008445C3" w:rsidRPr="000B1E6C" w:rsidRDefault="004675B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2.06 (1.24-3.42</w:t>
            </w:r>
            <w:r w:rsidR="008445C3" w:rsidRPr="000B1E6C">
              <w:rPr>
                <w:rFonts w:ascii="Times New Roman" w:eastAsia="Times New Roman" w:hAnsi="Times New Roman" w:cs="Times New Roman"/>
                <w:b/>
                <w:color w:val="000000"/>
                <w:lang w:eastAsia="zh-CN"/>
              </w:rPr>
              <w:t>)</w:t>
            </w:r>
          </w:p>
        </w:tc>
      </w:tr>
      <w:tr w:rsidR="008445C3" w:rsidRPr="00966AFA" w14:paraId="70AAC619" w14:textId="77777777" w:rsidTr="0048098E">
        <w:trPr>
          <w:trHeight w:val="375"/>
        </w:trPr>
        <w:tc>
          <w:tcPr>
            <w:tcW w:w="3055" w:type="dxa"/>
            <w:tcBorders>
              <w:top w:val="nil"/>
              <w:left w:val="single" w:sz="4" w:space="0" w:color="auto"/>
              <w:bottom w:val="single" w:sz="4" w:space="0" w:color="auto"/>
              <w:right w:val="single" w:sz="4" w:space="0" w:color="auto"/>
            </w:tcBorders>
            <w:shd w:val="clear" w:color="auto" w:fill="auto"/>
            <w:vAlign w:val="center"/>
          </w:tcPr>
          <w:p w14:paraId="12396BA9" w14:textId="2FCEB155" w:rsidR="008445C3" w:rsidRPr="000B1E6C" w:rsidRDefault="008445C3" w:rsidP="008445C3">
            <w:pPr>
              <w:spacing w:after="0" w:line="240" w:lineRule="auto"/>
              <w:jc w:val="right"/>
              <w:rPr>
                <w:rFonts w:ascii="Times New Roman" w:hAnsi="Times New Roman" w:cs="Times New Roman"/>
                <w:color w:val="000000"/>
              </w:rPr>
            </w:pPr>
            <w:r w:rsidRPr="000B1E6C">
              <w:rPr>
                <w:rFonts w:ascii="Times New Roman" w:eastAsia="Times New Roman" w:hAnsi="Times New Roman" w:cs="Times New Roman"/>
                <w:bCs/>
                <w:color w:val="000000"/>
                <w:lang w:eastAsia="zh-CN"/>
              </w:rPr>
              <w:t>2+</w:t>
            </w:r>
          </w:p>
        </w:tc>
        <w:tc>
          <w:tcPr>
            <w:tcW w:w="1980" w:type="dxa"/>
            <w:tcBorders>
              <w:top w:val="nil"/>
              <w:left w:val="nil"/>
              <w:bottom w:val="single" w:sz="4" w:space="0" w:color="auto"/>
              <w:right w:val="single" w:sz="4" w:space="0" w:color="auto"/>
            </w:tcBorders>
            <w:shd w:val="clear" w:color="auto" w:fill="auto"/>
            <w:vAlign w:val="center"/>
          </w:tcPr>
          <w:p w14:paraId="3FE3FF6C" w14:textId="742C8AA9" w:rsidR="008445C3" w:rsidRPr="000B1E6C" w:rsidRDefault="008445C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2.78 (2.36-3.2</w:t>
            </w:r>
            <w:r w:rsidR="00064471" w:rsidRPr="000B1E6C">
              <w:rPr>
                <w:rFonts w:ascii="Times New Roman" w:eastAsia="Times New Roman" w:hAnsi="Times New Roman" w:cs="Times New Roman"/>
                <w:b/>
                <w:color w:val="000000"/>
                <w:lang w:eastAsia="zh-CN"/>
              </w:rPr>
              <w:t>8</w:t>
            </w:r>
            <w:r w:rsidRPr="000B1E6C">
              <w:rPr>
                <w:rFonts w:ascii="Times New Roman" w:eastAsia="Times New Roman" w:hAnsi="Times New Roman" w:cs="Times New Roman"/>
                <w:b/>
                <w:color w:val="000000"/>
                <w:lang w:eastAsia="zh-CN"/>
              </w:rPr>
              <w:t>)</w:t>
            </w:r>
          </w:p>
        </w:tc>
        <w:tc>
          <w:tcPr>
            <w:tcW w:w="2070" w:type="dxa"/>
            <w:tcBorders>
              <w:top w:val="nil"/>
              <w:left w:val="nil"/>
              <w:bottom w:val="single" w:sz="4" w:space="0" w:color="auto"/>
              <w:right w:val="single" w:sz="4" w:space="0" w:color="auto"/>
            </w:tcBorders>
            <w:shd w:val="clear" w:color="auto" w:fill="auto"/>
            <w:vAlign w:val="center"/>
          </w:tcPr>
          <w:p w14:paraId="28CAA196" w14:textId="0CDED4A6" w:rsidR="008445C3" w:rsidRPr="000B1E6C" w:rsidRDefault="00F07093" w:rsidP="008445C3">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3.08 (2.51-3.7</w:t>
            </w:r>
            <w:r w:rsidR="008445C3" w:rsidRPr="000B1E6C">
              <w:rPr>
                <w:rFonts w:ascii="Times New Roman" w:eastAsia="Times New Roman" w:hAnsi="Times New Roman" w:cs="Times New Roman"/>
                <w:b/>
                <w:bCs/>
                <w:color w:val="000000"/>
                <w:lang w:eastAsia="zh-CN"/>
              </w:rPr>
              <w:t>8)</w:t>
            </w:r>
          </w:p>
        </w:tc>
        <w:tc>
          <w:tcPr>
            <w:tcW w:w="2245" w:type="dxa"/>
            <w:tcBorders>
              <w:top w:val="nil"/>
              <w:left w:val="nil"/>
              <w:bottom w:val="single" w:sz="4" w:space="0" w:color="auto"/>
              <w:right w:val="single" w:sz="4" w:space="0" w:color="auto"/>
            </w:tcBorders>
            <w:shd w:val="clear" w:color="auto" w:fill="auto"/>
            <w:vAlign w:val="center"/>
          </w:tcPr>
          <w:p w14:paraId="00A5B8AF" w14:textId="5EFCE469" w:rsidR="008445C3" w:rsidRPr="000B1E6C" w:rsidRDefault="004675B3" w:rsidP="008445C3">
            <w:pPr>
              <w:spacing w:after="0" w:line="240" w:lineRule="auto"/>
              <w:jc w:val="center"/>
              <w:rPr>
                <w:rFonts w:ascii="Times New Roman" w:eastAsia="Times New Roman" w:hAnsi="Times New Roman" w:cs="Times New Roman"/>
                <w:b/>
                <w:color w:val="000000"/>
                <w:lang w:eastAsia="zh-CN"/>
              </w:rPr>
            </w:pPr>
            <w:r w:rsidRPr="000B1E6C">
              <w:rPr>
                <w:rFonts w:ascii="Times New Roman" w:eastAsia="Times New Roman" w:hAnsi="Times New Roman" w:cs="Times New Roman"/>
                <w:b/>
                <w:color w:val="000000"/>
                <w:lang w:eastAsia="zh-CN"/>
              </w:rPr>
              <w:t>2.37 (1.32-4.2</w:t>
            </w:r>
            <w:r w:rsidR="008445C3" w:rsidRPr="000B1E6C">
              <w:rPr>
                <w:rFonts w:ascii="Times New Roman" w:eastAsia="Times New Roman" w:hAnsi="Times New Roman" w:cs="Times New Roman"/>
                <w:b/>
                <w:color w:val="000000"/>
                <w:lang w:eastAsia="zh-CN"/>
              </w:rPr>
              <w:t>7)</w:t>
            </w:r>
          </w:p>
        </w:tc>
      </w:tr>
    </w:tbl>
    <w:p w14:paraId="033AD839" w14:textId="4A62B274" w:rsidR="0095583D" w:rsidRDefault="00EB67DB" w:rsidP="0095583D">
      <w:pPr>
        <w:spacing w:line="240" w:lineRule="auto"/>
        <w:rPr>
          <w:rFonts w:ascii="Times New Roman" w:eastAsia="Times New Roman" w:hAnsi="Times New Roman" w:cs="Times New Roman"/>
          <w:b/>
          <w:bCs/>
          <w:color w:val="000000"/>
          <w:lang w:eastAsia="zh-CN"/>
        </w:rPr>
      </w:pPr>
      <w:r w:rsidRPr="00966AFA">
        <w:rPr>
          <w:rFonts w:ascii="Times New Roman" w:eastAsia="Times New Roman" w:hAnsi="Times New Roman" w:cs="Times New Roman"/>
          <w:color w:val="000000"/>
          <w:sz w:val="16"/>
          <w:szCs w:val="16"/>
          <w:lang w:eastAsia="zh-CN"/>
        </w:rPr>
        <w:t xml:space="preserve">*PATH Restricted file received disclosure to publish: April 22, 2021. United States Department of Health and Human Services. National Institutes of Health. National Institute on Drug Abuse, and United States Department of Health and Human Services. Food and Drug Administration. Center for Tobacco Products. Population Assessment of Tobacco and Health (PATH) Study [United States] Restricted-Use Files. ICPSR 36231-v13.AnnArbor, MI: Inter-university Consortium for Political and Social Research [distributor], November 5, 2019. </w:t>
      </w:r>
      <w:hyperlink r:id="rId8" w:history="1">
        <w:r w:rsidRPr="00966AFA">
          <w:rPr>
            <w:rStyle w:val="Hyperlink"/>
            <w:rFonts w:ascii="Times New Roman" w:eastAsia="Times New Roman" w:hAnsi="Times New Roman" w:cs="Times New Roman"/>
            <w:sz w:val="16"/>
            <w:szCs w:val="16"/>
            <w:lang w:eastAsia="zh-CN"/>
          </w:rPr>
          <w:t>Https://doi.org/10.3886/ICPSR36231.v23</w:t>
        </w:r>
      </w:hyperlink>
      <w:r w:rsidR="0095583D">
        <w:rPr>
          <w:rStyle w:val="Hyperlink"/>
          <w:rFonts w:ascii="Times New Roman" w:eastAsia="Times New Roman" w:hAnsi="Times New Roman" w:cs="Times New Roman"/>
          <w:sz w:val="16"/>
          <w:szCs w:val="16"/>
          <w:lang w:eastAsia="zh-CN"/>
        </w:rPr>
        <w:t xml:space="preserve">;  </w:t>
      </w:r>
      <w:proofErr w:type="spellStart"/>
      <w:r w:rsidRPr="00966AFA">
        <w:rPr>
          <w:rFonts w:ascii="Times New Roman" w:eastAsia="Times New Roman" w:hAnsi="Times New Roman" w:cs="Times New Roman"/>
          <w:color w:val="000000"/>
          <w:sz w:val="16"/>
          <w:szCs w:val="16"/>
          <w:vertAlign w:val="superscript"/>
          <w:lang w:eastAsia="zh-CN"/>
        </w:rPr>
        <w:t>Ϯ</w:t>
      </w:r>
      <w:r w:rsidRPr="00966AFA">
        <w:rPr>
          <w:rFonts w:ascii="Times New Roman" w:eastAsia="Times New Roman" w:hAnsi="Times New Roman" w:cs="Times New Roman"/>
          <w:color w:val="000000"/>
          <w:sz w:val="16"/>
          <w:szCs w:val="16"/>
          <w:lang w:eastAsia="zh-CN"/>
        </w:rPr>
        <w:t>Non</w:t>
      </w:r>
      <w:proofErr w:type="spellEnd"/>
      <w:r w:rsidRPr="00966AFA">
        <w:rPr>
          <w:rFonts w:ascii="Times New Roman" w:eastAsia="Times New Roman" w:hAnsi="Times New Roman" w:cs="Times New Roman"/>
          <w:color w:val="000000"/>
          <w:sz w:val="16"/>
          <w:szCs w:val="16"/>
          <w:lang w:eastAsia="zh-CN"/>
        </w:rPr>
        <w:t>-Hispanic Others include Asian, multi-race, etc.</w:t>
      </w:r>
      <w:r w:rsidR="0095583D">
        <w:rPr>
          <w:rFonts w:ascii="Times New Roman" w:eastAsia="Times New Roman" w:hAnsi="Times New Roman" w:cs="Times New Roman"/>
          <w:b/>
          <w:bCs/>
          <w:color w:val="000000"/>
          <w:lang w:eastAsia="zh-CN"/>
        </w:rPr>
        <w:br w:type="page"/>
      </w:r>
    </w:p>
    <w:p w14:paraId="0E6145BE" w14:textId="1A888AA0" w:rsidR="003E06F0" w:rsidRPr="007E01E7" w:rsidRDefault="007E01E7" w:rsidP="00B8676E">
      <w:pPr>
        <w:spacing w:line="240" w:lineRule="auto"/>
        <w:rPr>
          <w:rFonts w:ascii="Times New Roman" w:eastAsia="Times New Roman" w:hAnsi="Times New Roman" w:cs="Times New Roman"/>
          <w:b/>
          <w:bCs/>
          <w:color w:val="000000"/>
          <w:lang w:eastAsia="zh-CN"/>
        </w:rPr>
      </w:pPr>
      <w:r w:rsidRPr="007E01E7">
        <w:rPr>
          <w:rFonts w:ascii="Times New Roman" w:eastAsia="Times New Roman" w:hAnsi="Times New Roman" w:cs="Times New Roman"/>
          <w:b/>
          <w:bCs/>
          <w:color w:val="000000"/>
          <w:lang w:eastAsia="zh-CN"/>
        </w:rPr>
        <w:lastRenderedPageBreak/>
        <w:t>Supplementary Table 2</w:t>
      </w:r>
      <w:r w:rsidR="00B8676E" w:rsidRPr="007E01E7">
        <w:rPr>
          <w:rFonts w:ascii="Times New Roman" w:eastAsia="Times New Roman" w:hAnsi="Times New Roman" w:cs="Times New Roman"/>
          <w:b/>
          <w:bCs/>
          <w:color w:val="000000"/>
          <w:lang w:eastAsia="zh-CN"/>
        </w:rPr>
        <w:t xml:space="preserve">. </w:t>
      </w:r>
      <w:r w:rsidRPr="007E01E7">
        <w:rPr>
          <w:rFonts w:ascii="Times New Roman" w:eastAsia="Times New Roman" w:hAnsi="Times New Roman" w:cs="Times New Roman"/>
          <w:b/>
          <w:bCs/>
          <w:color w:val="000000"/>
          <w:lang w:eastAsia="zh-CN"/>
        </w:rPr>
        <w:t>Hazard ratio (and 95% confidence intervals) of the interaction between perceptions of harmfulness and addictiveness</w:t>
      </w:r>
      <w:r w:rsidRPr="007E01E7" w:rsidDel="00EE2F05">
        <w:rPr>
          <w:rFonts w:ascii="Times New Roman" w:eastAsia="Times New Roman" w:hAnsi="Times New Roman" w:cs="Times New Roman"/>
          <w:b/>
          <w:bCs/>
          <w:color w:val="000000"/>
          <w:lang w:eastAsia="zh-CN"/>
        </w:rPr>
        <w:t xml:space="preserve"> </w:t>
      </w:r>
      <w:r w:rsidRPr="007E01E7">
        <w:rPr>
          <w:rFonts w:ascii="Times New Roman" w:eastAsia="Times New Roman" w:hAnsi="Times New Roman" w:cs="Times New Roman"/>
          <w:b/>
          <w:bCs/>
          <w:color w:val="000000"/>
          <w:lang w:eastAsia="zh-CN"/>
        </w:rPr>
        <w:t>*.</w:t>
      </w:r>
    </w:p>
    <w:tbl>
      <w:tblPr>
        <w:tblW w:w="0" w:type="auto"/>
        <w:tblLook w:val="04A0" w:firstRow="1" w:lastRow="0" w:firstColumn="1" w:lastColumn="0" w:noHBand="0" w:noVBand="1"/>
      </w:tblPr>
      <w:tblGrid>
        <w:gridCol w:w="4135"/>
        <w:gridCol w:w="1800"/>
        <w:gridCol w:w="1710"/>
        <w:gridCol w:w="1705"/>
      </w:tblGrid>
      <w:tr w:rsidR="00D75216" w:rsidRPr="00966AFA" w14:paraId="3A66F86D" w14:textId="77777777" w:rsidTr="00CC46A4">
        <w:trPr>
          <w:trHeight w:val="315"/>
        </w:trPr>
        <w:tc>
          <w:tcPr>
            <w:tcW w:w="413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58B9CF7C" w14:textId="77777777" w:rsidR="00D75216" w:rsidRPr="000B1E6C" w:rsidRDefault="00D75216" w:rsidP="00051911">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 </w:t>
            </w:r>
          </w:p>
        </w:tc>
        <w:tc>
          <w:tcPr>
            <w:tcW w:w="180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B599A51" w14:textId="77777777" w:rsidR="00D75216" w:rsidRPr="000B1E6C" w:rsidRDefault="00D75216" w:rsidP="00051911">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Ever Use</w:t>
            </w:r>
          </w:p>
        </w:tc>
        <w:tc>
          <w:tcPr>
            <w:tcW w:w="171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7820032" w14:textId="77777777" w:rsidR="00D75216" w:rsidRPr="000B1E6C" w:rsidRDefault="00D75216" w:rsidP="00051911">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Past 30-Day Use</w:t>
            </w:r>
          </w:p>
        </w:tc>
        <w:tc>
          <w:tcPr>
            <w:tcW w:w="1705"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14E783A" w14:textId="77777777" w:rsidR="00D75216" w:rsidRPr="000B1E6C" w:rsidRDefault="00D75216" w:rsidP="00051911">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Fairly Regular Use</w:t>
            </w:r>
          </w:p>
        </w:tc>
      </w:tr>
      <w:tr w:rsidR="00D75216" w:rsidRPr="00966AFA" w14:paraId="2DF621DC" w14:textId="77777777" w:rsidTr="00CC46A4">
        <w:trPr>
          <w:trHeight w:val="315"/>
        </w:trPr>
        <w:tc>
          <w:tcPr>
            <w:tcW w:w="4135" w:type="dxa"/>
            <w:vMerge/>
            <w:tcBorders>
              <w:top w:val="single" w:sz="4" w:space="0" w:color="auto"/>
              <w:left w:val="single" w:sz="4" w:space="0" w:color="auto"/>
              <w:bottom w:val="single" w:sz="4" w:space="0" w:color="auto"/>
              <w:right w:val="single" w:sz="4" w:space="0" w:color="auto"/>
            </w:tcBorders>
            <w:vAlign w:val="center"/>
            <w:hideMark/>
          </w:tcPr>
          <w:p w14:paraId="1B553FA6" w14:textId="77777777" w:rsidR="00D75216" w:rsidRPr="000B1E6C" w:rsidRDefault="00D75216" w:rsidP="00051911">
            <w:pPr>
              <w:spacing w:after="0" w:line="240" w:lineRule="auto"/>
              <w:rPr>
                <w:rFonts w:ascii="Times New Roman" w:eastAsia="Times New Roman" w:hAnsi="Times New Roman" w:cs="Times New Roman"/>
                <w:b/>
                <w:bCs/>
                <w:color w:val="000000"/>
                <w:lang w:eastAsia="zh-CN"/>
              </w:rPr>
            </w:pPr>
          </w:p>
        </w:tc>
        <w:tc>
          <w:tcPr>
            <w:tcW w:w="1800" w:type="dxa"/>
            <w:vMerge/>
            <w:tcBorders>
              <w:top w:val="single" w:sz="4" w:space="0" w:color="auto"/>
              <w:left w:val="single" w:sz="4" w:space="0" w:color="auto"/>
              <w:bottom w:val="single" w:sz="4" w:space="0" w:color="auto"/>
              <w:right w:val="single" w:sz="4" w:space="0" w:color="auto"/>
            </w:tcBorders>
            <w:vAlign w:val="center"/>
            <w:hideMark/>
          </w:tcPr>
          <w:p w14:paraId="30777E46" w14:textId="77777777" w:rsidR="00D75216" w:rsidRPr="000B1E6C" w:rsidRDefault="00D75216" w:rsidP="00051911">
            <w:pPr>
              <w:spacing w:after="0" w:line="240" w:lineRule="auto"/>
              <w:rPr>
                <w:rFonts w:ascii="Times New Roman" w:eastAsia="Times New Roman" w:hAnsi="Times New Roman" w:cs="Times New Roman"/>
                <w:b/>
                <w:bCs/>
                <w:color w:val="000000"/>
                <w:lang w:eastAsia="zh-CN"/>
              </w:rPr>
            </w:pPr>
          </w:p>
        </w:tc>
        <w:tc>
          <w:tcPr>
            <w:tcW w:w="1710" w:type="dxa"/>
            <w:vMerge/>
            <w:tcBorders>
              <w:top w:val="single" w:sz="4" w:space="0" w:color="auto"/>
              <w:left w:val="single" w:sz="4" w:space="0" w:color="auto"/>
              <w:bottom w:val="single" w:sz="4" w:space="0" w:color="auto"/>
              <w:right w:val="single" w:sz="4" w:space="0" w:color="auto"/>
            </w:tcBorders>
            <w:vAlign w:val="center"/>
            <w:hideMark/>
          </w:tcPr>
          <w:p w14:paraId="73341B65" w14:textId="77777777" w:rsidR="00D75216" w:rsidRPr="000B1E6C" w:rsidRDefault="00D75216" w:rsidP="00051911">
            <w:pPr>
              <w:spacing w:after="0" w:line="240" w:lineRule="auto"/>
              <w:rPr>
                <w:rFonts w:ascii="Times New Roman" w:eastAsia="Times New Roman" w:hAnsi="Times New Roman" w:cs="Times New Roman"/>
                <w:b/>
                <w:bCs/>
                <w:color w:val="000000"/>
                <w:lang w:eastAsia="zh-CN"/>
              </w:rPr>
            </w:pPr>
          </w:p>
        </w:tc>
        <w:tc>
          <w:tcPr>
            <w:tcW w:w="1705" w:type="dxa"/>
            <w:vMerge/>
            <w:tcBorders>
              <w:top w:val="single" w:sz="4" w:space="0" w:color="auto"/>
              <w:left w:val="single" w:sz="4" w:space="0" w:color="auto"/>
              <w:bottom w:val="single" w:sz="4" w:space="0" w:color="auto"/>
              <w:right w:val="single" w:sz="4" w:space="0" w:color="auto"/>
            </w:tcBorders>
            <w:vAlign w:val="center"/>
            <w:hideMark/>
          </w:tcPr>
          <w:p w14:paraId="310BD4F9" w14:textId="77777777" w:rsidR="00D75216" w:rsidRPr="000B1E6C" w:rsidRDefault="00D75216" w:rsidP="00051911">
            <w:pPr>
              <w:spacing w:after="0" w:line="240" w:lineRule="auto"/>
              <w:rPr>
                <w:rFonts w:ascii="Times New Roman" w:eastAsia="Times New Roman" w:hAnsi="Times New Roman" w:cs="Times New Roman"/>
                <w:b/>
                <w:bCs/>
                <w:color w:val="000000"/>
                <w:lang w:eastAsia="zh-CN"/>
              </w:rPr>
            </w:pPr>
          </w:p>
        </w:tc>
      </w:tr>
      <w:tr w:rsidR="000B1E6C" w:rsidRPr="00966AFA" w14:paraId="33A2FA2B" w14:textId="77777777" w:rsidTr="007E650F">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097DA155" w14:textId="324D4625" w:rsidR="000B1E6C" w:rsidRPr="000B1E6C" w:rsidRDefault="000B1E6C" w:rsidP="000B1E6C">
            <w:pPr>
              <w:spacing w:after="0" w:line="240" w:lineRule="auto"/>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Perception of harmfulness and addictiveness</w:t>
            </w:r>
          </w:p>
        </w:tc>
      </w:tr>
      <w:tr w:rsidR="00B42701" w:rsidRPr="00966AFA" w14:paraId="1CA93741" w14:textId="77777777" w:rsidTr="00CC46A4">
        <w:trPr>
          <w:trHeight w:val="375"/>
        </w:trPr>
        <w:tc>
          <w:tcPr>
            <w:tcW w:w="4135" w:type="dxa"/>
            <w:tcBorders>
              <w:top w:val="nil"/>
              <w:left w:val="single" w:sz="4" w:space="0" w:color="auto"/>
              <w:bottom w:val="single" w:sz="4" w:space="0" w:color="auto"/>
              <w:right w:val="single" w:sz="4" w:space="0" w:color="auto"/>
            </w:tcBorders>
            <w:shd w:val="clear" w:color="auto" w:fill="auto"/>
            <w:vAlign w:val="bottom"/>
          </w:tcPr>
          <w:p w14:paraId="0E64179E" w14:textId="00F884F5" w:rsidR="00B42701" w:rsidRPr="000B1E6C" w:rsidRDefault="00B42701" w:rsidP="00CC46A4">
            <w:pPr>
              <w:spacing w:after="0" w:line="240" w:lineRule="auto"/>
              <w:jc w:val="right"/>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 xml:space="preserve">High harm and high </w:t>
            </w:r>
            <w:r w:rsidR="00276009" w:rsidRPr="000B1E6C">
              <w:rPr>
                <w:rFonts w:ascii="Times New Roman" w:eastAsia="Times New Roman" w:hAnsi="Times New Roman" w:cs="Times New Roman"/>
                <w:bCs/>
                <w:color w:val="000000"/>
                <w:lang w:eastAsia="zh-CN"/>
              </w:rPr>
              <w:t>addictiveness</w:t>
            </w:r>
          </w:p>
        </w:tc>
        <w:tc>
          <w:tcPr>
            <w:tcW w:w="1800" w:type="dxa"/>
            <w:tcBorders>
              <w:top w:val="nil"/>
              <w:left w:val="nil"/>
              <w:bottom w:val="single" w:sz="4" w:space="0" w:color="auto"/>
              <w:right w:val="single" w:sz="4" w:space="0" w:color="auto"/>
            </w:tcBorders>
            <w:shd w:val="clear" w:color="auto" w:fill="auto"/>
            <w:vAlign w:val="bottom"/>
          </w:tcPr>
          <w:p w14:paraId="30EAD3A1" w14:textId="77777777" w:rsidR="00B42701" w:rsidRPr="000B1E6C" w:rsidRDefault="00B42701"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1710" w:type="dxa"/>
            <w:tcBorders>
              <w:top w:val="nil"/>
              <w:left w:val="nil"/>
              <w:bottom w:val="single" w:sz="4" w:space="0" w:color="auto"/>
              <w:right w:val="single" w:sz="4" w:space="0" w:color="auto"/>
            </w:tcBorders>
            <w:shd w:val="clear" w:color="auto" w:fill="auto"/>
            <w:vAlign w:val="bottom"/>
          </w:tcPr>
          <w:p w14:paraId="3BC5890D" w14:textId="77777777" w:rsidR="00B42701" w:rsidRPr="000B1E6C" w:rsidRDefault="00B42701"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1705" w:type="dxa"/>
            <w:tcBorders>
              <w:top w:val="nil"/>
              <w:left w:val="nil"/>
              <w:bottom w:val="single" w:sz="4" w:space="0" w:color="auto"/>
              <w:right w:val="single" w:sz="4" w:space="0" w:color="auto"/>
            </w:tcBorders>
            <w:shd w:val="clear" w:color="auto" w:fill="auto"/>
            <w:vAlign w:val="bottom"/>
          </w:tcPr>
          <w:p w14:paraId="24278F17" w14:textId="77777777" w:rsidR="00B42701" w:rsidRPr="000B1E6C" w:rsidRDefault="00B42701"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r>
      <w:tr w:rsidR="00B42701" w:rsidRPr="00966AFA" w14:paraId="5C187A36" w14:textId="77777777" w:rsidTr="00CC46A4">
        <w:trPr>
          <w:trHeight w:val="375"/>
        </w:trPr>
        <w:tc>
          <w:tcPr>
            <w:tcW w:w="4135" w:type="dxa"/>
            <w:tcBorders>
              <w:top w:val="nil"/>
              <w:left w:val="single" w:sz="4" w:space="0" w:color="auto"/>
              <w:bottom w:val="single" w:sz="4" w:space="0" w:color="auto"/>
              <w:right w:val="single" w:sz="4" w:space="0" w:color="auto"/>
            </w:tcBorders>
            <w:shd w:val="clear" w:color="auto" w:fill="auto"/>
            <w:vAlign w:val="bottom"/>
          </w:tcPr>
          <w:p w14:paraId="22B9808C" w14:textId="09C16D9A" w:rsidR="00B42701" w:rsidRPr="000B1E6C" w:rsidRDefault="00B42701" w:rsidP="00CC46A4">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High harm and low</w:t>
            </w:r>
            <w:r w:rsidR="001A0555" w:rsidRPr="000B1E6C">
              <w:rPr>
                <w:rFonts w:ascii="Times New Roman" w:hAnsi="Times New Roman" w:cs="Times New Roman"/>
                <w:color w:val="000000"/>
              </w:rPr>
              <w:t>-</w:t>
            </w:r>
            <w:r w:rsidRPr="000B1E6C">
              <w:rPr>
                <w:rFonts w:ascii="Times New Roman" w:hAnsi="Times New Roman" w:cs="Times New Roman"/>
                <w:color w:val="000000"/>
              </w:rPr>
              <w:t>medium addicti</w:t>
            </w:r>
            <w:r w:rsidR="00276009" w:rsidRPr="000B1E6C">
              <w:rPr>
                <w:rFonts w:ascii="Times New Roman" w:hAnsi="Times New Roman" w:cs="Times New Roman"/>
                <w:color w:val="000000"/>
              </w:rPr>
              <w:t>veness</w:t>
            </w:r>
          </w:p>
        </w:tc>
        <w:tc>
          <w:tcPr>
            <w:tcW w:w="1800" w:type="dxa"/>
            <w:tcBorders>
              <w:top w:val="nil"/>
              <w:left w:val="nil"/>
              <w:bottom w:val="single" w:sz="4" w:space="0" w:color="auto"/>
              <w:right w:val="single" w:sz="4" w:space="0" w:color="auto"/>
            </w:tcBorders>
            <w:shd w:val="clear" w:color="auto" w:fill="auto"/>
            <w:vAlign w:val="bottom"/>
          </w:tcPr>
          <w:p w14:paraId="41853CB9" w14:textId="77777777" w:rsidR="00B42701" w:rsidRPr="000B1E6C" w:rsidRDefault="00B42701" w:rsidP="00CC46A4">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16 (0.91-1.46)</w:t>
            </w:r>
          </w:p>
        </w:tc>
        <w:tc>
          <w:tcPr>
            <w:tcW w:w="1710" w:type="dxa"/>
            <w:tcBorders>
              <w:top w:val="nil"/>
              <w:left w:val="nil"/>
              <w:bottom w:val="single" w:sz="4" w:space="0" w:color="auto"/>
              <w:right w:val="single" w:sz="4" w:space="0" w:color="auto"/>
            </w:tcBorders>
            <w:shd w:val="clear" w:color="auto" w:fill="auto"/>
            <w:vAlign w:val="bottom"/>
          </w:tcPr>
          <w:p w14:paraId="2F775216" w14:textId="77777777" w:rsidR="00B42701" w:rsidRPr="000B1E6C" w:rsidRDefault="00B42701" w:rsidP="00CC46A4">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07 (0.81-1.41)</w:t>
            </w:r>
          </w:p>
        </w:tc>
        <w:tc>
          <w:tcPr>
            <w:tcW w:w="1705" w:type="dxa"/>
            <w:tcBorders>
              <w:top w:val="nil"/>
              <w:left w:val="nil"/>
              <w:bottom w:val="single" w:sz="4" w:space="0" w:color="auto"/>
              <w:right w:val="single" w:sz="4" w:space="0" w:color="auto"/>
            </w:tcBorders>
            <w:shd w:val="clear" w:color="auto" w:fill="auto"/>
            <w:vAlign w:val="bottom"/>
          </w:tcPr>
          <w:p w14:paraId="0F94D768" w14:textId="77777777" w:rsidR="00B42701" w:rsidRPr="000B1E6C" w:rsidRDefault="00B42701"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24 (0.07-0.83)</w:t>
            </w:r>
          </w:p>
        </w:tc>
      </w:tr>
      <w:tr w:rsidR="00B42701" w:rsidRPr="00966AFA" w14:paraId="4D7AB190" w14:textId="77777777" w:rsidTr="00CC46A4">
        <w:trPr>
          <w:trHeight w:val="375"/>
        </w:trPr>
        <w:tc>
          <w:tcPr>
            <w:tcW w:w="4135" w:type="dxa"/>
            <w:tcBorders>
              <w:top w:val="nil"/>
              <w:left w:val="single" w:sz="4" w:space="0" w:color="auto"/>
              <w:bottom w:val="single" w:sz="4" w:space="0" w:color="auto"/>
              <w:right w:val="single" w:sz="4" w:space="0" w:color="auto"/>
            </w:tcBorders>
            <w:shd w:val="clear" w:color="auto" w:fill="auto"/>
            <w:vAlign w:val="bottom"/>
          </w:tcPr>
          <w:p w14:paraId="321543C2" w14:textId="11BB6CDD" w:rsidR="00B42701" w:rsidRPr="000B1E6C" w:rsidRDefault="00B42701" w:rsidP="00CC46A4">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Low</w:t>
            </w:r>
            <w:r w:rsidR="001A0555" w:rsidRPr="000B1E6C">
              <w:rPr>
                <w:rFonts w:ascii="Times New Roman" w:hAnsi="Times New Roman" w:cs="Times New Roman"/>
                <w:color w:val="000000"/>
              </w:rPr>
              <w:t>-</w:t>
            </w:r>
            <w:r w:rsidRPr="000B1E6C">
              <w:rPr>
                <w:rFonts w:ascii="Times New Roman" w:hAnsi="Times New Roman" w:cs="Times New Roman"/>
                <w:color w:val="000000"/>
              </w:rPr>
              <w:t>medium harm and high addicti</w:t>
            </w:r>
            <w:r w:rsidR="00276009" w:rsidRPr="000B1E6C">
              <w:rPr>
                <w:rFonts w:ascii="Times New Roman" w:hAnsi="Times New Roman" w:cs="Times New Roman"/>
                <w:color w:val="000000"/>
              </w:rPr>
              <w:t>veness</w:t>
            </w:r>
          </w:p>
        </w:tc>
        <w:tc>
          <w:tcPr>
            <w:tcW w:w="1800" w:type="dxa"/>
            <w:tcBorders>
              <w:top w:val="nil"/>
              <w:left w:val="nil"/>
              <w:bottom w:val="single" w:sz="4" w:space="0" w:color="auto"/>
              <w:right w:val="single" w:sz="4" w:space="0" w:color="auto"/>
            </w:tcBorders>
            <w:shd w:val="clear" w:color="auto" w:fill="auto"/>
            <w:vAlign w:val="bottom"/>
          </w:tcPr>
          <w:p w14:paraId="74D530A8" w14:textId="77777777" w:rsidR="00B42701" w:rsidRPr="000B1E6C" w:rsidRDefault="00B42701"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33 (1.15-1.53)</w:t>
            </w:r>
          </w:p>
        </w:tc>
        <w:tc>
          <w:tcPr>
            <w:tcW w:w="1710" w:type="dxa"/>
            <w:tcBorders>
              <w:top w:val="nil"/>
              <w:left w:val="nil"/>
              <w:bottom w:val="single" w:sz="4" w:space="0" w:color="auto"/>
              <w:right w:val="single" w:sz="4" w:space="0" w:color="auto"/>
            </w:tcBorders>
            <w:shd w:val="clear" w:color="auto" w:fill="auto"/>
            <w:vAlign w:val="bottom"/>
          </w:tcPr>
          <w:p w14:paraId="31B88C4D" w14:textId="77777777" w:rsidR="00B42701" w:rsidRPr="000B1E6C" w:rsidRDefault="00B42701" w:rsidP="00CC46A4">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15 (0.95-1.40)</w:t>
            </w:r>
          </w:p>
        </w:tc>
        <w:tc>
          <w:tcPr>
            <w:tcW w:w="1705" w:type="dxa"/>
            <w:tcBorders>
              <w:top w:val="nil"/>
              <w:left w:val="nil"/>
              <w:bottom w:val="single" w:sz="4" w:space="0" w:color="auto"/>
              <w:right w:val="single" w:sz="4" w:space="0" w:color="auto"/>
            </w:tcBorders>
            <w:shd w:val="clear" w:color="auto" w:fill="auto"/>
            <w:vAlign w:val="bottom"/>
          </w:tcPr>
          <w:p w14:paraId="0FEB35C6" w14:textId="77777777" w:rsidR="00B42701" w:rsidRPr="000B1E6C" w:rsidRDefault="00B42701" w:rsidP="00CC46A4">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36 (0.78-2.38)</w:t>
            </w:r>
          </w:p>
        </w:tc>
      </w:tr>
      <w:tr w:rsidR="00B42701" w:rsidRPr="00966AFA" w14:paraId="346582A5" w14:textId="77777777" w:rsidTr="00CC46A4">
        <w:trPr>
          <w:trHeight w:val="375"/>
        </w:trPr>
        <w:tc>
          <w:tcPr>
            <w:tcW w:w="4135" w:type="dxa"/>
            <w:tcBorders>
              <w:top w:val="nil"/>
              <w:left w:val="single" w:sz="4" w:space="0" w:color="auto"/>
              <w:bottom w:val="single" w:sz="4" w:space="0" w:color="auto"/>
              <w:right w:val="single" w:sz="4" w:space="0" w:color="auto"/>
            </w:tcBorders>
            <w:shd w:val="clear" w:color="auto" w:fill="auto"/>
            <w:vAlign w:val="bottom"/>
          </w:tcPr>
          <w:p w14:paraId="76FAC9D6" w14:textId="1EC6E111" w:rsidR="00B42701" w:rsidRPr="000B1E6C" w:rsidRDefault="00B42701" w:rsidP="00CC46A4">
            <w:pPr>
              <w:spacing w:after="0" w:line="240" w:lineRule="auto"/>
              <w:jc w:val="right"/>
              <w:rPr>
                <w:rFonts w:ascii="Times New Roman" w:eastAsia="Times New Roman" w:hAnsi="Times New Roman" w:cs="Times New Roman"/>
                <w:bCs/>
                <w:color w:val="000000"/>
                <w:lang w:eastAsia="zh-CN"/>
              </w:rPr>
            </w:pPr>
            <w:r w:rsidRPr="000B1E6C">
              <w:rPr>
                <w:rFonts w:ascii="Times New Roman" w:hAnsi="Times New Roman" w:cs="Times New Roman"/>
                <w:color w:val="000000"/>
              </w:rPr>
              <w:t>Low</w:t>
            </w:r>
            <w:r w:rsidR="001A0555" w:rsidRPr="000B1E6C">
              <w:rPr>
                <w:rFonts w:ascii="Times New Roman" w:hAnsi="Times New Roman" w:cs="Times New Roman"/>
                <w:color w:val="000000"/>
              </w:rPr>
              <w:t>-</w:t>
            </w:r>
            <w:r w:rsidRPr="000B1E6C">
              <w:rPr>
                <w:rFonts w:ascii="Times New Roman" w:hAnsi="Times New Roman" w:cs="Times New Roman"/>
                <w:color w:val="000000"/>
              </w:rPr>
              <w:t>medium harm and low</w:t>
            </w:r>
            <w:r w:rsidR="001A0555" w:rsidRPr="000B1E6C">
              <w:rPr>
                <w:rFonts w:ascii="Times New Roman" w:hAnsi="Times New Roman" w:cs="Times New Roman"/>
                <w:color w:val="000000"/>
              </w:rPr>
              <w:t>-</w:t>
            </w:r>
            <w:r w:rsidRPr="000B1E6C">
              <w:rPr>
                <w:rFonts w:ascii="Times New Roman" w:hAnsi="Times New Roman" w:cs="Times New Roman"/>
                <w:color w:val="000000"/>
              </w:rPr>
              <w:t>medium addicti</w:t>
            </w:r>
            <w:r w:rsidR="00276009" w:rsidRPr="000B1E6C">
              <w:rPr>
                <w:rFonts w:ascii="Times New Roman" w:hAnsi="Times New Roman" w:cs="Times New Roman"/>
                <w:color w:val="000000"/>
              </w:rPr>
              <w:t>veness</w:t>
            </w:r>
          </w:p>
        </w:tc>
        <w:tc>
          <w:tcPr>
            <w:tcW w:w="1800" w:type="dxa"/>
            <w:tcBorders>
              <w:top w:val="nil"/>
              <w:left w:val="nil"/>
              <w:bottom w:val="single" w:sz="4" w:space="0" w:color="auto"/>
              <w:right w:val="single" w:sz="4" w:space="0" w:color="auto"/>
            </w:tcBorders>
            <w:shd w:val="clear" w:color="auto" w:fill="auto"/>
            <w:vAlign w:val="bottom"/>
          </w:tcPr>
          <w:p w14:paraId="0E1DFF7F" w14:textId="77777777" w:rsidR="00B42701" w:rsidRPr="000B1E6C" w:rsidRDefault="00B42701"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60 (1.36-1.89)</w:t>
            </w:r>
          </w:p>
        </w:tc>
        <w:tc>
          <w:tcPr>
            <w:tcW w:w="1710" w:type="dxa"/>
            <w:tcBorders>
              <w:top w:val="nil"/>
              <w:left w:val="nil"/>
              <w:bottom w:val="single" w:sz="4" w:space="0" w:color="auto"/>
              <w:right w:val="single" w:sz="4" w:space="0" w:color="auto"/>
            </w:tcBorders>
            <w:shd w:val="clear" w:color="auto" w:fill="auto"/>
            <w:vAlign w:val="bottom"/>
          </w:tcPr>
          <w:p w14:paraId="2FDF5C37" w14:textId="77777777" w:rsidR="00B42701" w:rsidRPr="000B1E6C" w:rsidRDefault="00B42701"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46 (1.14-1.86)</w:t>
            </w:r>
          </w:p>
        </w:tc>
        <w:tc>
          <w:tcPr>
            <w:tcW w:w="1705" w:type="dxa"/>
            <w:tcBorders>
              <w:top w:val="nil"/>
              <w:left w:val="nil"/>
              <w:bottom w:val="single" w:sz="4" w:space="0" w:color="auto"/>
              <w:right w:val="single" w:sz="4" w:space="0" w:color="auto"/>
            </w:tcBorders>
            <w:shd w:val="clear" w:color="auto" w:fill="auto"/>
            <w:vAlign w:val="bottom"/>
          </w:tcPr>
          <w:p w14:paraId="26E182D9" w14:textId="77777777" w:rsidR="00B42701" w:rsidRPr="000B1E6C" w:rsidRDefault="00B42701" w:rsidP="00CC46A4">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31 (0.66-2.61)</w:t>
            </w:r>
          </w:p>
        </w:tc>
      </w:tr>
      <w:tr w:rsidR="006079A2" w:rsidRPr="00966AFA" w14:paraId="23D4E8B4" w14:textId="77777777" w:rsidTr="00560C41">
        <w:trPr>
          <w:trHeight w:val="315"/>
        </w:trPr>
        <w:tc>
          <w:tcPr>
            <w:tcW w:w="9350" w:type="dxa"/>
            <w:gridSpan w:val="4"/>
            <w:tcBorders>
              <w:top w:val="nil"/>
              <w:left w:val="single" w:sz="4" w:space="0" w:color="auto"/>
              <w:bottom w:val="single" w:sz="4" w:space="0" w:color="auto"/>
              <w:right w:val="single" w:sz="4" w:space="0" w:color="auto"/>
            </w:tcBorders>
            <w:shd w:val="clear" w:color="auto" w:fill="auto"/>
            <w:vAlign w:val="center"/>
          </w:tcPr>
          <w:p w14:paraId="118B309E" w14:textId="51867690" w:rsidR="006079A2" w:rsidRPr="000B1E6C" w:rsidRDefault="006079A2" w:rsidP="006079A2">
            <w:pPr>
              <w:spacing w:after="0" w:line="240" w:lineRule="auto"/>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Sex</w:t>
            </w:r>
          </w:p>
        </w:tc>
      </w:tr>
      <w:tr w:rsidR="00D75216" w:rsidRPr="00966AFA" w14:paraId="261486F2" w14:textId="77777777" w:rsidTr="00CC46A4">
        <w:trPr>
          <w:trHeight w:val="315"/>
        </w:trPr>
        <w:tc>
          <w:tcPr>
            <w:tcW w:w="4135" w:type="dxa"/>
            <w:tcBorders>
              <w:top w:val="nil"/>
              <w:left w:val="single" w:sz="4" w:space="0" w:color="auto"/>
              <w:bottom w:val="nil"/>
              <w:right w:val="nil"/>
            </w:tcBorders>
            <w:shd w:val="clear" w:color="auto" w:fill="auto"/>
            <w:noWrap/>
            <w:vAlign w:val="bottom"/>
            <w:hideMark/>
          </w:tcPr>
          <w:p w14:paraId="0D1CFFEF" w14:textId="77777777" w:rsidR="00D75216" w:rsidRPr="000B1E6C" w:rsidRDefault="00D75216" w:rsidP="00051911">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Female</w:t>
            </w:r>
          </w:p>
        </w:tc>
        <w:tc>
          <w:tcPr>
            <w:tcW w:w="1800" w:type="dxa"/>
            <w:tcBorders>
              <w:top w:val="nil"/>
              <w:left w:val="single" w:sz="4" w:space="0" w:color="auto"/>
              <w:bottom w:val="single" w:sz="4" w:space="0" w:color="auto"/>
              <w:right w:val="single" w:sz="4" w:space="0" w:color="auto"/>
            </w:tcBorders>
            <w:shd w:val="clear" w:color="auto" w:fill="auto"/>
            <w:vAlign w:val="bottom"/>
            <w:hideMark/>
          </w:tcPr>
          <w:p w14:paraId="2C93389C" w14:textId="77777777"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1710" w:type="dxa"/>
            <w:tcBorders>
              <w:top w:val="nil"/>
              <w:left w:val="nil"/>
              <w:bottom w:val="single" w:sz="4" w:space="0" w:color="auto"/>
              <w:right w:val="single" w:sz="4" w:space="0" w:color="auto"/>
            </w:tcBorders>
            <w:shd w:val="clear" w:color="auto" w:fill="auto"/>
            <w:vAlign w:val="bottom"/>
            <w:hideMark/>
          </w:tcPr>
          <w:p w14:paraId="26EF88C6" w14:textId="77777777"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1705" w:type="dxa"/>
            <w:tcBorders>
              <w:top w:val="nil"/>
              <w:left w:val="nil"/>
              <w:bottom w:val="single" w:sz="4" w:space="0" w:color="auto"/>
              <w:right w:val="single" w:sz="4" w:space="0" w:color="auto"/>
            </w:tcBorders>
            <w:shd w:val="clear" w:color="auto" w:fill="auto"/>
            <w:vAlign w:val="bottom"/>
            <w:hideMark/>
          </w:tcPr>
          <w:p w14:paraId="4E5ECE13" w14:textId="77777777"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r>
      <w:tr w:rsidR="00D75216" w:rsidRPr="00966AFA" w14:paraId="069E390B" w14:textId="77777777" w:rsidTr="00CC46A4">
        <w:trPr>
          <w:trHeight w:val="315"/>
        </w:trPr>
        <w:tc>
          <w:tcPr>
            <w:tcW w:w="413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89B5CC" w14:textId="77777777" w:rsidR="00D75216" w:rsidRPr="000B1E6C" w:rsidRDefault="00D75216" w:rsidP="00051911">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Male</w:t>
            </w:r>
          </w:p>
        </w:tc>
        <w:tc>
          <w:tcPr>
            <w:tcW w:w="1800" w:type="dxa"/>
            <w:tcBorders>
              <w:top w:val="nil"/>
              <w:left w:val="nil"/>
              <w:bottom w:val="single" w:sz="4" w:space="0" w:color="auto"/>
              <w:right w:val="single" w:sz="4" w:space="0" w:color="auto"/>
            </w:tcBorders>
            <w:shd w:val="clear" w:color="auto" w:fill="auto"/>
            <w:vAlign w:val="bottom"/>
            <w:hideMark/>
          </w:tcPr>
          <w:p w14:paraId="4A1042AD" w14:textId="1789DC9B" w:rsidR="00D75216" w:rsidRPr="000B1E6C" w:rsidRDefault="00D75216"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76 (1.56-2.00)</w:t>
            </w:r>
          </w:p>
        </w:tc>
        <w:tc>
          <w:tcPr>
            <w:tcW w:w="1710" w:type="dxa"/>
            <w:tcBorders>
              <w:top w:val="nil"/>
              <w:left w:val="nil"/>
              <w:bottom w:val="single" w:sz="4" w:space="0" w:color="auto"/>
              <w:right w:val="single" w:sz="4" w:space="0" w:color="auto"/>
            </w:tcBorders>
            <w:shd w:val="clear" w:color="auto" w:fill="auto"/>
            <w:noWrap/>
            <w:vAlign w:val="bottom"/>
            <w:hideMark/>
          </w:tcPr>
          <w:p w14:paraId="6CDAD284" w14:textId="16885003" w:rsidR="00D75216" w:rsidRPr="000B1E6C" w:rsidRDefault="00D75216"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w:t>
            </w:r>
            <w:r w:rsidR="003E06F0" w:rsidRPr="000B1E6C">
              <w:rPr>
                <w:rFonts w:ascii="Times New Roman" w:eastAsia="Times New Roman" w:hAnsi="Times New Roman" w:cs="Times New Roman"/>
                <w:b/>
                <w:bCs/>
                <w:color w:val="000000"/>
                <w:lang w:eastAsia="zh-CN"/>
              </w:rPr>
              <w:t>.87 (1.62-2.16</w:t>
            </w:r>
            <w:r w:rsidRPr="000B1E6C">
              <w:rPr>
                <w:rFonts w:ascii="Times New Roman" w:eastAsia="Times New Roman" w:hAnsi="Times New Roman" w:cs="Times New Roman"/>
                <w:b/>
                <w:bCs/>
                <w:color w:val="000000"/>
                <w:lang w:eastAsia="zh-CN"/>
              </w:rPr>
              <w:t>)</w:t>
            </w:r>
          </w:p>
        </w:tc>
        <w:tc>
          <w:tcPr>
            <w:tcW w:w="1705" w:type="dxa"/>
            <w:tcBorders>
              <w:top w:val="nil"/>
              <w:left w:val="nil"/>
              <w:bottom w:val="single" w:sz="4" w:space="0" w:color="auto"/>
              <w:right w:val="single" w:sz="4" w:space="0" w:color="auto"/>
            </w:tcBorders>
            <w:shd w:val="clear" w:color="auto" w:fill="auto"/>
            <w:vAlign w:val="bottom"/>
            <w:hideMark/>
          </w:tcPr>
          <w:p w14:paraId="21CB12D5" w14:textId="2A5457C2" w:rsidR="00D75216" w:rsidRPr="000B1E6C" w:rsidRDefault="00F317C0"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48 (0.90-2.4</w:t>
            </w:r>
            <w:r w:rsidR="00D75216" w:rsidRPr="000B1E6C">
              <w:rPr>
                <w:rFonts w:ascii="Times New Roman" w:eastAsia="Times New Roman" w:hAnsi="Times New Roman" w:cs="Times New Roman"/>
                <w:color w:val="000000"/>
                <w:lang w:eastAsia="zh-CN"/>
              </w:rPr>
              <w:t>3)</w:t>
            </w:r>
          </w:p>
        </w:tc>
      </w:tr>
      <w:tr w:rsidR="006079A2" w:rsidRPr="00966AFA" w14:paraId="08317970" w14:textId="77777777" w:rsidTr="004063E5">
        <w:trPr>
          <w:trHeight w:val="315"/>
        </w:trPr>
        <w:tc>
          <w:tcPr>
            <w:tcW w:w="9350" w:type="dxa"/>
            <w:gridSpan w:val="4"/>
            <w:tcBorders>
              <w:top w:val="nil"/>
              <w:left w:val="single" w:sz="4" w:space="0" w:color="auto"/>
              <w:bottom w:val="single" w:sz="4" w:space="0" w:color="auto"/>
              <w:right w:val="single" w:sz="4" w:space="0" w:color="auto"/>
            </w:tcBorders>
            <w:shd w:val="clear" w:color="auto" w:fill="auto"/>
            <w:vAlign w:val="center"/>
            <w:hideMark/>
          </w:tcPr>
          <w:p w14:paraId="527C5E10" w14:textId="1AC3915D" w:rsidR="006079A2" w:rsidRPr="000B1E6C" w:rsidRDefault="006079A2" w:rsidP="006079A2">
            <w:pPr>
              <w:spacing w:after="0" w:line="240" w:lineRule="auto"/>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Race</w:t>
            </w:r>
          </w:p>
        </w:tc>
      </w:tr>
      <w:tr w:rsidR="00D75216" w:rsidRPr="00966AFA" w14:paraId="4FFB1DCD" w14:textId="77777777" w:rsidTr="00CC46A4">
        <w:trPr>
          <w:trHeight w:val="315"/>
        </w:trPr>
        <w:tc>
          <w:tcPr>
            <w:tcW w:w="4135" w:type="dxa"/>
            <w:tcBorders>
              <w:top w:val="nil"/>
              <w:left w:val="single" w:sz="4" w:space="0" w:color="auto"/>
              <w:bottom w:val="single" w:sz="4" w:space="0" w:color="auto"/>
              <w:right w:val="single" w:sz="4" w:space="0" w:color="auto"/>
            </w:tcBorders>
            <w:shd w:val="clear" w:color="auto" w:fill="auto"/>
            <w:vAlign w:val="center"/>
            <w:hideMark/>
          </w:tcPr>
          <w:p w14:paraId="6D0C6732" w14:textId="77777777" w:rsidR="00D75216" w:rsidRPr="000B1E6C" w:rsidRDefault="00D75216" w:rsidP="00051911">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Non-Hispanic White</w:t>
            </w:r>
          </w:p>
        </w:tc>
        <w:tc>
          <w:tcPr>
            <w:tcW w:w="1800" w:type="dxa"/>
            <w:tcBorders>
              <w:top w:val="nil"/>
              <w:left w:val="nil"/>
              <w:bottom w:val="single" w:sz="4" w:space="0" w:color="auto"/>
              <w:right w:val="single" w:sz="4" w:space="0" w:color="auto"/>
            </w:tcBorders>
            <w:shd w:val="clear" w:color="auto" w:fill="auto"/>
            <w:vAlign w:val="bottom"/>
            <w:hideMark/>
          </w:tcPr>
          <w:p w14:paraId="0FDFDB22" w14:textId="77777777"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1710" w:type="dxa"/>
            <w:tcBorders>
              <w:top w:val="nil"/>
              <w:left w:val="nil"/>
              <w:bottom w:val="single" w:sz="4" w:space="0" w:color="auto"/>
              <w:right w:val="single" w:sz="4" w:space="0" w:color="auto"/>
            </w:tcBorders>
            <w:shd w:val="clear" w:color="auto" w:fill="auto"/>
            <w:vAlign w:val="bottom"/>
            <w:hideMark/>
          </w:tcPr>
          <w:p w14:paraId="19E66578" w14:textId="77777777"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c>
          <w:tcPr>
            <w:tcW w:w="1705" w:type="dxa"/>
            <w:tcBorders>
              <w:top w:val="nil"/>
              <w:left w:val="nil"/>
              <w:bottom w:val="single" w:sz="4" w:space="0" w:color="auto"/>
              <w:right w:val="single" w:sz="4" w:space="0" w:color="auto"/>
            </w:tcBorders>
            <w:shd w:val="clear" w:color="auto" w:fill="auto"/>
            <w:vAlign w:val="bottom"/>
            <w:hideMark/>
          </w:tcPr>
          <w:p w14:paraId="36CF7653" w14:textId="77777777"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1.00</w:t>
            </w:r>
          </w:p>
        </w:tc>
      </w:tr>
      <w:tr w:rsidR="00D75216" w:rsidRPr="00966AFA" w14:paraId="7ED561C4" w14:textId="77777777" w:rsidTr="00CC46A4">
        <w:trPr>
          <w:trHeight w:val="315"/>
        </w:trPr>
        <w:tc>
          <w:tcPr>
            <w:tcW w:w="4135" w:type="dxa"/>
            <w:tcBorders>
              <w:top w:val="nil"/>
              <w:left w:val="single" w:sz="4" w:space="0" w:color="auto"/>
              <w:bottom w:val="single" w:sz="4" w:space="0" w:color="auto"/>
              <w:right w:val="single" w:sz="4" w:space="0" w:color="auto"/>
            </w:tcBorders>
            <w:shd w:val="clear" w:color="auto" w:fill="auto"/>
            <w:vAlign w:val="center"/>
            <w:hideMark/>
          </w:tcPr>
          <w:p w14:paraId="6FB31E88" w14:textId="77777777" w:rsidR="00D75216" w:rsidRPr="000B1E6C" w:rsidRDefault="00D75216" w:rsidP="00051911">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Non-Hispanic Black</w:t>
            </w:r>
          </w:p>
        </w:tc>
        <w:tc>
          <w:tcPr>
            <w:tcW w:w="1800" w:type="dxa"/>
            <w:tcBorders>
              <w:top w:val="nil"/>
              <w:left w:val="nil"/>
              <w:bottom w:val="single" w:sz="4" w:space="0" w:color="auto"/>
              <w:right w:val="single" w:sz="4" w:space="0" w:color="auto"/>
            </w:tcBorders>
            <w:shd w:val="clear" w:color="auto" w:fill="auto"/>
            <w:vAlign w:val="bottom"/>
            <w:hideMark/>
          </w:tcPr>
          <w:p w14:paraId="45A7382C" w14:textId="76DF4986" w:rsidR="00D75216" w:rsidRPr="000B1E6C" w:rsidRDefault="00D75216" w:rsidP="00CC46A4">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00 (0.81-1.25)</w:t>
            </w:r>
          </w:p>
        </w:tc>
        <w:tc>
          <w:tcPr>
            <w:tcW w:w="1710" w:type="dxa"/>
            <w:tcBorders>
              <w:top w:val="nil"/>
              <w:left w:val="nil"/>
              <w:bottom w:val="single" w:sz="4" w:space="0" w:color="auto"/>
              <w:right w:val="single" w:sz="4" w:space="0" w:color="auto"/>
            </w:tcBorders>
            <w:shd w:val="clear" w:color="auto" w:fill="auto"/>
            <w:vAlign w:val="bottom"/>
            <w:hideMark/>
          </w:tcPr>
          <w:p w14:paraId="3B22D80F" w14:textId="0E1456D7" w:rsidR="00D75216" w:rsidRPr="000B1E6C" w:rsidRDefault="003E06F0"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34 (1.03-1.73</w:t>
            </w:r>
            <w:r w:rsidR="00D75216" w:rsidRPr="000B1E6C">
              <w:rPr>
                <w:rFonts w:ascii="Times New Roman" w:eastAsia="Times New Roman" w:hAnsi="Times New Roman" w:cs="Times New Roman"/>
                <w:b/>
                <w:bCs/>
                <w:color w:val="000000"/>
                <w:lang w:eastAsia="zh-CN"/>
              </w:rPr>
              <w:t>)</w:t>
            </w:r>
          </w:p>
        </w:tc>
        <w:tc>
          <w:tcPr>
            <w:tcW w:w="1705" w:type="dxa"/>
            <w:tcBorders>
              <w:top w:val="nil"/>
              <w:left w:val="nil"/>
              <w:bottom w:val="single" w:sz="4" w:space="0" w:color="auto"/>
              <w:right w:val="single" w:sz="4" w:space="0" w:color="auto"/>
            </w:tcBorders>
            <w:shd w:val="clear" w:color="auto" w:fill="auto"/>
            <w:vAlign w:val="bottom"/>
            <w:hideMark/>
          </w:tcPr>
          <w:p w14:paraId="42C79CC1" w14:textId="6B64380C" w:rsidR="00D75216" w:rsidRPr="000B1E6C" w:rsidRDefault="00F317C0" w:rsidP="00CC46A4">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1.48 (0.81-2.68</w:t>
            </w:r>
            <w:r w:rsidR="00D75216" w:rsidRPr="000B1E6C">
              <w:rPr>
                <w:rFonts w:ascii="Times New Roman" w:eastAsia="Times New Roman" w:hAnsi="Times New Roman" w:cs="Times New Roman"/>
                <w:bCs/>
                <w:color w:val="000000"/>
                <w:lang w:eastAsia="zh-CN"/>
              </w:rPr>
              <w:t>)</w:t>
            </w:r>
          </w:p>
        </w:tc>
      </w:tr>
      <w:tr w:rsidR="00D75216" w:rsidRPr="00966AFA" w14:paraId="60CDD082" w14:textId="77777777" w:rsidTr="00CC46A4">
        <w:trPr>
          <w:trHeight w:val="375"/>
        </w:trPr>
        <w:tc>
          <w:tcPr>
            <w:tcW w:w="4135" w:type="dxa"/>
            <w:tcBorders>
              <w:top w:val="nil"/>
              <w:left w:val="single" w:sz="4" w:space="0" w:color="auto"/>
              <w:bottom w:val="single" w:sz="4" w:space="0" w:color="auto"/>
              <w:right w:val="single" w:sz="4" w:space="0" w:color="auto"/>
            </w:tcBorders>
            <w:shd w:val="clear" w:color="auto" w:fill="auto"/>
            <w:vAlign w:val="center"/>
            <w:hideMark/>
          </w:tcPr>
          <w:p w14:paraId="5B148B3F" w14:textId="77777777" w:rsidR="00D75216" w:rsidRPr="000B1E6C" w:rsidRDefault="00D75216" w:rsidP="00051911">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 xml:space="preserve">Non-Hispanic </w:t>
            </w:r>
            <w:proofErr w:type="spellStart"/>
            <w:r w:rsidRPr="000B1E6C">
              <w:rPr>
                <w:rFonts w:ascii="Times New Roman" w:eastAsia="Times New Roman" w:hAnsi="Times New Roman" w:cs="Times New Roman"/>
                <w:color w:val="000000"/>
                <w:lang w:eastAsia="zh-CN"/>
              </w:rPr>
              <w:t>Other</w:t>
            </w:r>
            <w:r w:rsidRPr="000B1E6C">
              <w:rPr>
                <w:rFonts w:ascii="Times New Roman" w:eastAsia="Times New Roman" w:hAnsi="Times New Roman" w:cs="Times New Roman"/>
                <w:color w:val="000000"/>
                <w:vertAlign w:val="superscript"/>
                <w:lang w:eastAsia="zh-CN"/>
              </w:rPr>
              <w:t>Ϯ</w:t>
            </w:r>
            <w:proofErr w:type="spellEnd"/>
          </w:p>
        </w:tc>
        <w:tc>
          <w:tcPr>
            <w:tcW w:w="1800" w:type="dxa"/>
            <w:tcBorders>
              <w:top w:val="nil"/>
              <w:left w:val="nil"/>
              <w:bottom w:val="single" w:sz="4" w:space="0" w:color="auto"/>
              <w:right w:val="single" w:sz="4" w:space="0" w:color="auto"/>
            </w:tcBorders>
            <w:shd w:val="clear" w:color="auto" w:fill="auto"/>
            <w:vAlign w:val="bottom"/>
            <w:hideMark/>
          </w:tcPr>
          <w:p w14:paraId="3E2ED138" w14:textId="03E701AA" w:rsidR="00D75216" w:rsidRPr="000B1E6C" w:rsidRDefault="00D75216" w:rsidP="00CC46A4">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0.91 (0.70-1.19)</w:t>
            </w:r>
          </w:p>
        </w:tc>
        <w:tc>
          <w:tcPr>
            <w:tcW w:w="1710" w:type="dxa"/>
            <w:tcBorders>
              <w:top w:val="nil"/>
              <w:left w:val="nil"/>
              <w:bottom w:val="single" w:sz="4" w:space="0" w:color="auto"/>
              <w:right w:val="single" w:sz="4" w:space="0" w:color="auto"/>
            </w:tcBorders>
            <w:shd w:val="clear" w:color="auto" w:fill="auto"/>
            <w:vAlign w:val="bottom"/>
            <w:hideMark/>
          </w:tcPr>
          <w:p w14:paraId="251D2950" w14:textId="22D1BBF2" w:rsidR="00D75216" w:rsidRPr="000B1E6C" w:rsidRDefault="00D75216" w:rsidP="00CC46A4">
            <w:pPr>
              <w:spacing w:after="0" w:line="240" w:lineRule="auto"/>
              <w:jc w:val="center"/>
              <w:rPr>
                <w:rFonts w:ascii="Times New Roman" w:eastAsia="Times New Roman" w:hAnsi="Times New Roman" w:cs="Times New Roman"/>
                <w:bCs/>
                <w:color w:val="000000"/>
                <w:lang w:eastAsia="zh-CN"/>
              </w:rPr>
            </w:pPr>
            <w:r w:rsidRPr="000B1E6C">
              <w:rPr>
                <w:rFonts w:ascii="Times New Roman" w:eastAsia="Times New Roman" w:hAnsi="Times New Roman" w:cs="Times New Roman"/>
                <w:bCs/>
                <w:color w:val="000000"/>
                <w:lang w:eastAsia="zh-CN"/>
              </w:rPr>
              <w:t>0</w:t>
            </w:r>
            <w:r w:rsidR="003E06F0" w:rsidRPr="000B1E6C">
              <w:rPr>
                <w:rFonts w:ascii="Times New Roman" w:eastAsia="Times New Roman" w:hAnsi="Times New Roman" w:cs="Times New Roman"/>
                <w:bCs/>
                <w:color w:val="000000"/>
                <w:lang w:eastAsia="zh-CN"/>
              </w:rPr>
              <w:t>.92 (0.64-1</w:t>
            </w:r>
            <w:r w:rsidRPr="000B1E6C">
              <w:rPr>
                <w:rFonts w:ascii="Times New Roman" w:eastAsia="Times New Roman" w:hAnsi="Times New Roman" w:cs="Times New Roman"/>
                <w:bCs/>
                <w:color w:val="000000"/>
                <w:lang w:eastAsia="zh-CN"/>
              </w:rPr>
              <w:t>.</w:t>
            </w:r>
            <w:r w:rsidR="003E06F0" w:rsidRPr="000B1E6C">
              <w:rPr>
                <w:rFonts w:ascii="Times New Roman" w:eastAsia="Times New Roman" w:hAnsi="Times New Roman" w:cs="Times New Roman"/>
                <w:bCs/>
                <w:color w:val="000000"/>
                <w:lang w:eastAsia="zh-CN"/>
              </w:rPr>
              <w:t>31</w:t>
            </w:r>
            <w:r w:rsidRPr="000B1E6C">
              <w:rPr>
                <w:rFonts w:ascii="Times New Roman" w:eastAsia="Times New Roman" w:hAnsi="Times New Roman" w:cs="Times New Roman"/>
                <w:bCs/>
                <w:color w:val="000000"/>
                <w:lang w:eastAsia="zh-CN"/>
              </w:rPr>
              <w:t>)</w:t>
            </w:r>
          </w:p>
        </w:tc>
        <w:tc>
          <w:tcPr>
            <w:tcW w:w="1705" w:type="dxa"/>
            <w:tcBorders>
              <w:top w:val="nil"/>
              <w:left w:val="nil"/>
              <w:bottom w:val="single" w:sz="4" w:space="0" w:color="auto"/>
              <w:right w:val="single" w:sz="4" w:space="0" w:color="auto"/>
            </w:tcBorders>
            <w:shd w:val="clear" w:color="auto" w:fill="auto"/>
            <w:vAlign w:val="bottom"/>
            <w:hideMark/>
          </w:tcPr>
          <w:p w14:paraId="6AC69EFA" w14:textId="0334F19D"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0</w:t>
            </w:r>
            <w:r w:rsidR="00F317C0" w:rsidRPr="000B1E6C">
              <w:rPr>
                <w:rFonts w:ascii="Times New Roman" w:eastAsia="Times New Roman" w:hAnsi="Times New Roman" w:cs="Times New Roman"/>
                <w:color w:val="000000"/>
                <w:lang w:eastAsia="zh-CN"/>
              </w:rPr>
              <w:t>.84 (0.33-2.12</w:t>
            </w:r>
            <w:r w:rsidRPr="000B1E6C">
              <w:rPr>
                <w:rFonts w:ascii="Times New Roman" w:eastAsia="Times New Roman" w:hAnsi="Times New Roman" w:cs="Times New Roman"/>
                <w:color w:val="000000"/>
                <w:lang w:eastAsia="zh-CN"/>
              </w:rPr>
              <w:t>)</w:t>
            </w:r>
          </w:p>
        </w:tc>
      </w:tr>
      <w:tr w:rsidR="00D75216" w:rsidRPr="00966AFA" w14:paraId="2FA0562F" w14:textId="77777777" w:rsidTr="00CC46A4">
        <w:trPr>
          <w:trHeight w:val="375"/>
        </w:trPr>
        <w:tc>
          <w:tcPr>
            <w:tcW w:w="4135" w:type="dxa"/>
            <w:tcBorders>
              <w:top w:val="nil"/>
              <w:left w:val="single" w:sz="4" w:space="0" w:color="auto"/>
              <w:bottom w:val="single" w:sz="4" w:space="0" w:color="auto"/>
              <w:right w:val="single" w:sz="4" w:space="0" w:color="auto"/>
            </w:tcBorders>
            <w:shd w:val="clear" w:color="auto" w:fill="auto"/>
            <w:vAlign w:val="center"/>
          </w:tcPr>
          <w:p w14:paraId="52C4F673" w14:textId="77777777" w:rsidR="00D75216" w:rsidRPr="000B1E6C" w:rsidRDefault="00D75216" w:rsidP="00051911">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Hispanic</w:t>
            </w:r>
          </w:p>
        </w:tc>
        <w:tc>
          <w:tcPr>
            <w:tcW w:w="1800" w:type="dxa"/>
            <w:tcBorders>
              <w:top w:val="nil"/>
              <w:left w:val="nil"/>
              <w:bottom w:val="single" w:sz="4" w:space="0" w:color="auto"/>
              <w:right w:val="single" w:sz="4" w:space="0" w:color="auto"/>
            </w:tcBorders>
            <w:shd w:val="clear" w:color="auto" w:fill="auto"/>
            <w:vAlign w:val="bottom"/>
          </w:tcPr>
          <w:p w14:paraId="692F70D8" w14:textId="62A12981" w:rsidR="00D75216" w:rsidRPr="000B1E6C" w:rsidRDefault="00D75216"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color w:val="000000"/>
                <w:lang w:eastAsia="zh-CN"/>
              </w:rPr>
              <w:t>0.72 (0.62-0.82)</w:t>
            </w:r>
          </w:p>
        </w:tc>
        <w:tc>
          <w:tcPr>
            <w:tcW w:w="1710" w:type="dxa"/>
            <w:tcBorders>
              <w:top w:val="nil"/>
              <w:left w:val="nil"/>
              <w:bottom w:val="single" w:sz="4" w:space="0" w:color="auto"/>
              <w:right w:val="single" w:sz="4" w:space="0" w:color="auto"/>
            </w:tcBorders>
            <w:shd w:val="clear" w:color="auto" w:fill="auto"/>
            <w:vAlign w:val="bottom"/>
          </w:tcPr>
          <w:p w14:paraId="5C08EADB" w14:textId="3FAC0CFE" w:rsidR="00D75216" w:rsidRPr="000B1E6C" w:rsidRDefault="003E06F0"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0</w:t>
            </w:r>
            <w:r w:rsidR="00D75216"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77 (0</w:t>
            </w:r>
            <w:r w:rsidR="00D75216"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63-0</w:t>
            </w:r>
            <w:r w:rsidR="00D75216"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95</w:t>
            </w:r>
            <w:r w:rsidR="00D75216" w:rsidRPr="000B1E6C">
              <w:rPr>
                <w:rFonts w:ascii="Times New Roman" w:eastAsia="Times New Roman" w:hAnsi="Times New Roman" w:cs="Times New Roman"/>
                <w:b/>
                <w:bCs/>
                <w:color w:val="000000"/>
                <w:lang w:eastAsia="zh-CN"/>
              </w:rPr>
              <w:t>)</w:t>
            </w:r>
          </w:p>
        </w:tc>
        <w:tc>
          <w:tcPr>
            <w:tcW w:w="1705" w:type="dxa"/>
            <w:tcBorders>
              <w:top w:val="nil"/>
              <w:left w:val="nil"/>
              <w:bottom w:val="single" w:sz="4" w:space="0" w:color="auto"/>
              <w:right w:val="single" w:sz="4" w:space="0" w:color="auto"/>
            </w:tcBorders>
            <w:shd w:val="clear" w:color="auto" w:fill="auto"/>
            <w:vAlign w:val="bottom"/>
          </w:tcPr>
          <w:p w14:paraId="5D26ABF9" w14:textId="614D2D2A" w:rsidR="00D75216" w:rsidRPr="000B1E6C" w:rsidRDefault="00F317C0"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color w:val="000000"/>
                <w:lang w:eastAsia="zh-CN"/>
              </w:rPr>
              <w:t>0.72 (0.37-1.41</w:t>
            </w:r>
            <w:r w:rsidR="00D75216" w:rsidRPr="000B1E6C">
              <w:rPr>
                <w:rFonts w:ascii="Times New Roman" w:eastAsia="Times New Roman" w:hAnsi="Times New Roman" w:cs="Times New Roman"/>
                <w:color w:val="000000"/>
                <w:lang w:eastAsia="zh-CN"/>
              </w:rPr>
              <w:t>)</w:t>
            </w:r>
          </w:p>
        </w:tc>
      </w:tr>
      <w:tr w:rsidR="000B1E6C" w:rsidRPr="00966AFA" w14:paraId="6CF09445" w14:textId="77777777" w:rsidTr="00CC46A4">
        <w:trPr>
          <w:trHeight w:val="375"/>
        </w:trPr>
        <w:tc>
          <w:tcPr>
            <w:tcW w:w="9350" w:type="dxa"/>
            <w:gridSpan w:val="4"/>
            <w:tcBorders>
              <w:top w:val="nil"/>
              <w:left w:val="single" w:sz="4" w:space="0" w:color="auto"/>
              <w:bottom w:val="single" w:sz="4" w:space="0" w:color="auto"/>
              <w:right w:val="single" w:sz="4" w:space="0" w:color="auto"/>
            </w:tcBorders>
            <w:shd w:val="clear" w:color="auto" w:fill="auto"/>
            <w:vAlign w:val="bottom"/>
          </w:tcPr>
          <w:p w14:paraId="633E6D36" w14:textId="246A6864" w:rsidR="000B1E6C" w:rsidRPr="000B1E6C" w:rsidRDefault="000B1E6C" w:rsidP="00CC46A4">
            <w:pPr>
              <w:spacing w:after="0" w:line="240" w:lineRule="auto"/>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Number of other tobacco products ever used</w:t>
            </w:r>
          </w:p>
        </w:tc>
      </w:tr>
      <w:tr w:rsidR="00D75216" w:rsidRPr="00966AFA" w14:paraId="3DE09C45" w14:textId="77777777" w:rsidTr="00CC46A4">
        <w:trPr>
          <w:trHeight w:val="375"/>
        </w:trPr>
        <w:tc>
          <w:tcPr>
            <w:tcW w:w="4135" w:type="dxa"/>
            <w:tcBorders>
              <w:top w:val="nil"/>
              <w:left w:val="single" w:sz="4" w:space="0" w:color="auto"/>
              <w:bottom w:val="single" w:sz="4" w:space="0" w:color="auto"/>
              <w:right w:val="single" w:sz="4" w:space="0" w:color="auto"/>
            </w:tcBorders>
            <w:shd w:val="clear" w:color="auto" w:fill="auto"/>
            <w:vAlign w:val="bottom"/>
          </w:tcPr>
          <w:p w14:paraId="64750B3B" w14:textId="77777777" w:rsidR="00D75216" w:rsidRPr="000B1E6C" w:rsidRDefault="00D75216" w:rsidP="00CC46A4">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0</w:t>
            </w:r>
          </w:p>
        </w:tc>
        <w:tc>
          <w:tcPr>
            <w:tcW w:w="1800" w:type="dxa"/>
            <w:tcBorders>
              <w:top w:val="nil"/>
              <w:left w:val="nil"/>
              <w:bottom w:val="single" w:sz="4" w:space="0" w:color="auto"/>
              <w:right w:val="single" w:sz="4" w:space="0" w:color="auto"/>
            </w:tcBorders>
            <w:shd w:val="clear" w:color="auto" w:fill="auto"/>
            <w:vAlign w:val="bottom"/>
          </w:tcPr>
          <w:p w14:paraId="793CD37C" w14:textId="77777777"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1.00</w:t>
            </w:r>
          </w:p>
        </w:tc>
        <w:tc>
          <w:tcPr>
            <w:tcW w:w="1710" w:type="dxa"/>
            <w:tcBorders>
              <w:top w:val="nil"/>
              <w:left w:val="nil"/>
              <w:bottom w:val="single" w:sz="4" w:space="0" w:color="auto"/>
              <w:right w:val="single" w:sz="4" w:space="0" w:color="auto"/>
            </w:tcBorders>
            <w:shd w:val="clear" w:color="auto" w:fill="auto"/>
            <w:vAlign w:val="bottom"/>
          </w:tcPr>
          <w:p w14:paraId="2D8A4252" w14:textId="77777777" w:rsidR="00D75216" w:rsidRPr="000B1E6C" w:rsidRDefault="00D75216"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Cs/>
                <w:color w:val="000000"/>
                <w:lang w:eastAsia="zh-CN"/>
              </w:rPr>
              <w:t>1.00</w:t>
            </w:r>
          </w:p>
        </w:tc>
        <w:tc>
          <w:tcPr>
            <w:tcW w:w="1705" w:type="dxa"/>
            <w:tcBorders>
              <w:top w:val="nil"/>
              <w:left w:val="nil"/>
              <w:bottom w:val="single" w:sz="4" w:space="0" w:color="auto"/>
              <w:right w:val="single" w:sz="4" w:space="0" w:color="auto"/>
            </w:tcBorders>
            <w:shd w:val="clear" w:color="auto" w:fill="auto"/>
            <w:vAlign w:val="bottom"/>
          </w:tcPr>
          <w:p w14:paraId="2C1F0A73" w14:textId="77777777"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1.00</w:t>
            </w:r>
          </w:p>
        </w:tc>
      </w:tr>
      <w:tr w:rsidR="00D75216" w:rsidRPr="00966AFA" w14:paraId="5ED4956D" w14:textId="77777777" w:rsidTr="00CC46A4">
        <w:trPr>
          <w:trHeight w:val="375"/>
        </w:trPr>
        <w:tc>
          <w:tcPr>
            <w:tcW w:w="4135" w:type="dxa"/>
            <w:tcBorders>
              <w:top w:val="nil"/>
              <w:left w:val="single" w:sz="4" w:space="0" w:color="auto"/>
              <w:bottom w:val="single" w:sz="4" w:space="0" w:color="auto"/>
              <w:right w:val="single" w:sz="4" w:space="0" w:color="auto"/>
            </w:tcBorders>
            <w:shd w:val="clear" w:color="auto" w:fill="auto"/>
            <w:vAlign w:val="bottom"/>
          </w:tcPr>
          <w:p w14:paraId="6CD7C946" w14:textId="77777777" w:rsidR="00D75216" w:rsidRPr="000B1E6C" w:rsidRDefault="00D75216" w:rsidP="00CC46A4">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1</w:t>
            </w:r>
          </w:p>
        </w:tc>
        <w:tc>
          <w:tcPr>
            <w:tcW w:w="1800" w:type="dxa"/>
            <w:tcBorders>
              <w:top w:val="nil"/>
              <w:left w:val="nil"/>
              <w:bottom w:val="single" w:sz="4" w:space="0" w:color="auto"/>
              <w:right w:val="single" w:sz="4" w:space="0" w:color="auto"/>
            </w:tcBorders>
            <w:shd w:val="clear" w:color="auto" w:fill="auto"/>
            <w:vAlign w:val="bottom"/>
          </w:tcPr>
          <w:p w14:paraId="2D5163D7" w14:textId="632FA40E"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1.95 (1.68-2.26)</w:t>
            </w:r>
          </w:p>
        </w:tc>
        <w:tc>
          <w:tcPr>
            <w:tcW w:w="1710" w:type="dxa"/>
            <w:tcBorders>
              <w:top w:val="nil"/>
              <w:left w:val="nil"/>
              <w:bottom w:val="single" w:sz="4" w:space="0" w:color="auto"/>
              <w:right w:val="single" w:sz="4" w:space="0" w:color="auto"/>
            </w:tcBorders>
            <w:shd w:val="clear" w:color="auto" w:fill="auto"/>
            <w:vAlign w:val="bottom"/>
          </w:tcPr>
          <w:p w14:paraId="266FE7AE" w14:textId="43B3E17E" w:rsidR="00D75216" w:rsidRPr="000B1E6C" w:rsidRDefault="00B41EA5"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1</w:t>
            </w:r>
            <w:r w:rsidR="00D75216"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85 (1.52-2.27</w:t>
            </w:r>
            <w:r w:rsidR="00D75216" w:rsidRPr="000B1E6C">
              <w:rPr>
                <w:rFonts w:ascii="Times New Roman" w:eastAsia="Times New Roman" w:hAnsi="Times New Roman" w:cs="Times New Roman"/>
                <w:b/>
                <w:bCs/>
                <w:color w:val="000000"/>
                <w:lang w:eastAsia="zh-CN"/>
              </w:rPr>
              <w:t>)</w:t>
            </w:r>
          </w:p>
        </w:tc>
        <w:tc>
          <w:tcPr>
            <w:tcW w:w="1705" w:type="dxa"/>
            <w:tcBorders>
              <w:top w:val="nil"/>
              <w:left w:val="nil"/>
              <w:bottom w:val="single" w:sz="4" w:space="0" w:color="auto"/>
              <w:right w:val="single" w:sz="4" w:space="0" w:color="auto"/>
            </w:tcBorders>
            <w:shd w:val="clear" w:color="auto" w:fill="auto"/>
            <w:vAlign w:val="bottom"/>
          </w:tcPr>
          <w:p w14:paraId="2E17B702" w14:textId="73B24962" w:rsidR="00D75216" w:rsidRPr="000B1E6C" w:rsidRDefault="00F317C0"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1.78 (1.0</w:t>
            </w:r>
            <w:r w:rsidR="00D75216" w:rsidRPr="000B1E6C">
              <w:rPr>
                <w:rFonts w:ascii="Times New Roman" w:eastAsia="Times New Roman" w:hAnsi="Times New Roman" w:cs="Times New Roman"/>
                <w:b/>
                <w:bCs/>
                <w:color w:val="000000"/>
                <w:lang w:eastAsia="zh-CN"/>
              </w:rPr>
              <w:t>6-3.</w:t>
            </w:r>
            <w:r w:rsidRPr="000B1E6C">
              <w:rPr>
                <w:rFonts w:ascii="Times New Roman" w:eastAsia="Times New Roman" w:hAnsi="Times New Roman" w:cs="Times New Roman"/>
                <w:b/>
                <w:bCs/>
                <w:color w:val="000000"/>
                <w:lang w:eastAsia="zh-CN"/>
              </w:rPr>
              <w:t>00</w:t>
            </w:r>
            <w:r w:rsidR="00D75216" w:rsidRPr="000B1E6C">
              <w:rPr>
                <w:rFonts w:ascii="Times New Roman" w:eastAsia="Times New Roman" w:hAnsi="Times New Roman" w:cs="Times New Roman"/>
                <w:b/>
                <w:bCs/>
                <w:color w:val="000000"/>
                <w:lang w:eastAsia="zh-CN"/>
              </w:rPr>
              <w:t>)</w:t>
            </w:r>
          </w:p>
        </w:tc>
      </w:tr>
      <w:tr w:rsidR="00D75216" w:rsidRPr="00966AFA" w14:paraId="1FB3AD67" w14:textId="77777777" w:rsidTr="00CC46A4">
        <w:trPr>
          <w:trHeight w:val="375"/>
        </w:trPr>
        <w:tc>
          <w:tcPr>
            <w:tcW w:w="4135" w:type="dxa"/>
            <w:tcBorders>
              <w:top w:val="nil"/>
              <w:left w:val="single" w:sz="4" w:space="0" w:color="auto"/>
              <w:bottom w:val="single" w:sz="4" w:space="0" w:color="auto"/>
              <w:right w:val="single" w:sz="4" w:space="0" w:color="auto"/>
            </w:tcBorders>
            <w:shd w:val="clear" w:color="auto" w:fill="auto"/>
            <w:vAlign w:val="bottom"/>
          </w:tcPr>
          <w:p w14:paraId="1C755E4D" w14:textId="77777777" w:rsidR="00D75216" w:rsidRPr="000B1E6C" w:rsidRDefault="00D75216" w:rsidP="00CC46A4">
            <w:pPr>
              <w:spacing w:after="0" w:line="240" w:lineRule="auto"/>
              <w:jc w:val="right"/>
              <w:rPr>
                <w:rFonts w:ascii="Times New Roman" w:eastAsia="Times New Roman" w:hAnsi="Times New Roman" w:cs="Times New Roman"/>
                <w:color w:val="000000"/>
                <w:lang w:eastAsia="zh-CN"/>
              </w:rPr>
            </w:pPr>
            <w:r w:rsidRPr="000B1E6C">
              <w:rPr>
                <w:rFonts w:ascii="Times New Roman" w:eastAsia="Times New Roman" w:hAnsi="Times New Roman" w:cs="Times New Roman"/>
                <w:bCs/>
                <w:color w:val="000000"/>
                <w:lang w:eastAsia="zh-CN"/>
              </w:rPr>
              <w:t>2+</w:t>
            </w:r>
          </w:p>
        </w:tc>
        <w:tc>
          <w:tcPr>
            <w:tcW w:w="1800" w:type="dxa"/>
            <w:tcBorders>
              <w:top w:val="nil"/>
              <w:left w:val="nil"/>
              <w:bottom w:val="single" w:sz="4" w:space="0" w:color="auto"/>
              <w:right w:val="single" w:sz="4" w:space="0" w:color="auto"/>
            </w:tcBorders>
            <w:shd w:val="clear" w:color="auto" w:fill="auto"/>
            <w:vAlign w:val="bottom"/>
          </w:tcPr>
          <w:p w14:paraId="5DAF726F" w14:textId="54193D90" w:rsidR="00D75216" w:rsidRPr="000B1E6C" w:rsidRDefault="00D75216"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2.53 (2.10-3.05)</w:t>
            </w:r>
          </w:p>
        </w:tc>
        <w:tc>
          <w:tcPr>
            <w:tcW w:w="1710" w:type="dxa"/>
            <w:tcBorders>
              <w:top w:val="nil"/>
              <w:left w:val="nil"/>
              <w:bottom w:val="single" w:sz="4" w:space="0" w:color="auto"/>
              <w:right w:val="single" w:sz="4" w:space="0" w:color="auto"/>
            </w:tcBorders>
            <w:shd w:val="clear" w:color="auto" w:fill="auto"/>
            <w:vAlign w:val="bottom"/>
          </w:tcPr>
          <w:p w14:paraId="2EC5EA96" w14:textId="4D6751BD" w:rsidR="00D75216" w:rsidRPr="000B1E6C" w:rsidRDefault="00B41EA5" w:rsidP="00CC46A4">
            <w:pPr>
              <w:spacing w:after="0" w:line="240" w:lineRule="auto"/>
              <w:jc w:val="center"/>
              <w:rPr>
                <w:rFonts w:ascii="Times New Roman" w:eastAsia="Times New Roman" w:hAnsi="Times New Roman" w:cs="Times New Roman"/>
                <w:b/>
                <w:bCs/>
                <w:color w:val="000000"/>
                <w:lang w:eastAsia="zh-CN"/>
              </w:rPr>
            </w:pPr>
            <w:r w:rsidRPr="000B1E6C">
              <w:rPr>
                <w:rFonts w:ascii="Times New Roman" w:eastAsia="Times New Roman" w:hAnsi="Times New Roman" w:cs="Times New Roman"/>
                <w:b/>
                <w:bCs/>
                <w:color w:val="000000"/>
                <w:lang w:eastAsia="zh-CN"/>
              </w:rPr>
              <w:t>2.73 (2.17</w:t>
            </w:r>
            <w:r w:rsidR="00D75216" w:rsidRPr="000B1E6C">
              <w:rPr>
                <w:rFonts w:ascii="Times New Roman" w:eastAsia="Times New Roman" w:hAnsi="Times New Roman" w:cs="Times New Roman"/>
                <w:b/>
                <w:bCs/>
                <w:color w:val="000000"/>
                <w:lang w:eastAsia="zh-CN"/>
              </w:rPr>
              <w:t>-3.</w:t>
            </w:r>
            <w:r w:rsidR="00DB6005">
              <w:rPr>
                <w:rFonts w:ascii="Times New Roman" w:eastAsia="Times New Roman" w:hAnsi="Times New Roman" w:cs="Times New Roman"/>
                <w:b/>
                <w:bCs/>
                <w:color w:val="000000"/>
                <w:lang w:eastAsia="zh-CN"/>
              </w:rPr>
              <w:t>43</w:t>
            </w:r>
            <w:r w:rsidR="00D75216" w:rsidRPr="000B1E6C">
              <w:rPr>
                <w:rFonts w:ascii="Times New Roman" w:eastAsia="Times New Roman" w:hAnsi="Times New Roman" w:cs="Times New Roman"/>
                <w:b/>
                <w:bCs/>
                <w:color w:val="000000"/>
                <w:lang w:eastAsia="zh-CN"/>
              </w:rPr>
              <w:t>)</w:t>
            </w:r>
          </w:p>
        </w:tc>
        <w:tc>
          <w:tcPr>
            <w:tcW w:w="1705" w:type="dxa"/>
            <w:tcBorders>
              <w:top w:val="nil"/>
              <w:left w:val="nil"/>
              <w:bottom w:val="single" w:sz="4" w:space="0" w:color="auto"/>
              <w:right w:val="single" w:sz="4" w:space="0" w:color="auto"/>
            </w:tcBorders>
            <w:shd w:val="clear" w:color="auto" w:fill="auto"/>
            <w:vAlign w:val="bottom"/>
          </w:tcPr>
          <w:p w14:paraId="79C5434C" w14:textId="38B273EC" w:rsidR="00D75216" w:rsidRPr="000B1E6C" w:rsidRDefault="00F317C0" w:rsidP="00CC46A4">
            <w:pPr>
              <w:spacing w:after="0" w:line="240" w:lineRule="auto"/>
              <w:jc w:val="center"/>
              <w:rPr>
                <w:rFonts w:ascii="Times New Roman" w:eastAsia="Times New Roman" w:hAnsi="Times New Roman" w:cs="Times New Roman"/>
                <w:color w:val="000000"/>
                <w:lang w:eastAsia="zh-CN"/>
              </w:rPr>
            </w:pPr>
            <w:r w:rsidRPr="000B1E6C">
              <w:rPr>
                <w:rFonts w:ascii="Times New Roman" w:eastAsia="Times New Roman" w:hAnsi="Times New Roman" w:cs="Times New Roman"/>
                <w:b/>
                <w:bCs/>
                <w:color w:val="000000"/>
                <w:lang w:eastAsia="zh-CN"/>
              </w:rPr>
              <w:t>2.19 (1</w:t>
            </w:r>
            <w:r w:rsidR="00D75216" w:rsidRPr="000B1E6C">
              <w:rPr>
                <w:rFonts w:ascii="Times New Roman" w:eastAsia="Times New Roman" w:hAnsi="Times New Roman" w:cs="Times New Roman"/>
                <w:b/>
                <w:bCs/>
                <w:color w:val="000000"/>
                <w:lang w:eastAsia="zh-CN"/>
              </w:rPr>
              <w:t>.</w:t>
            </w:r>
            <w:r w:rsidRPr="000B1E6C">
              <w:rPr>
                <w:rFonts w:ascii="Times New Roman" w:eastAsia="Times New Roman" w:hAnsi="Times New Roman" w:cs="Times New Roman"/>
                <w:b/>
                <w:bCs/>
                <w:color w:val="000000"/>
                <w:lang w:eastAsia="zh-CN"/>
              </w:rPr>
              <w:t>26-3.82</w:t>
            </w:r>
            <w:r w:rsidR="00D75216" w:rsidRPr="000B1E6C">
              <w:rPr>
                <w:rFonts w:ascii="Times New Roman" w:eastAsia="Times New Roman" w:hAnsi="Times New Roman" w:cs="Times New Roman"/>
                <w:b/>
                <w:bCs/>
                <w:color w:val="000000"/>
                <w:lang w:eastAsia="zh-CN"/>
              </w:rPr>
              <w:t>)</w:t>
            </w:r>
          </w:p>
        </w:tc>
      </w:tr>
    </w:tbl>
    <w:p w14:paraId="0F15D8F7" w14:textId="77777777" w:rsidR="00EB67DB" w:rsidRPr="00966AFA" w:rsidRDefault="00EB67DB" w:rsidP="00EB67DB">
      <w:pPr>
        <w:spacing w:line="240" w:lineRule="auto"/>
        <w:rPr>
          <w:rFonts w:ascii="Times New Roman" w:eastAsia="Times New Roman" w:hAnsi="Times New Roman" w:cs="Times New Roman"/>
          <w:color w:val="000000"/>
          <w:sz w:val="16"/>
          <w:szCs w:val="16"/>
          <w:lang w:eastAsia="zh-CN"/>
        </w:rPr>
      </w:pPr>
      <w:r w:rsidRPr="00966AFA">
        <w:rPr>
          <w:rFonts w:ascii="Times New Roman" w:eastAsia="Times New Roman" w:hAnsi="Times New Roman" w:cs="Times New Roman"/>
          <w:color w:val="000000"/>
          <w:sz w:val="16"/>
          <w:szCs w:val="16"/>
          <w:lang w:eastAsia="zh-CN"/>
        </w:rPr>
        <w:t xml:space="preserve">*PATH Restricted file received disclosure to publish: April 22, 2021. United States Department of Health and Human Services. National Institutes of Health. National Institute on Drug Abuse, and United States Department of Health and Human Services. Food and Drug Administration. Center for Tobacco Products. Population Assessment of Tobacco and Health (PATH) Study [United States] Restricted-Use Files. ICPSR 36231-v13.AnnArbor, MI: Inter-university Consortium for Political and Social Research [distributor], November 5, 2019. </w:t>
      </w:r>
      <w:hyperlink r:id="rId9" w:history="1">
        <w:r w:rsidRPr="00966AFA">
          <w:rPr>
            <w:rStyle w:val="Hyperlink"/>
            <w:rFonts w:ascii="Times New Roman" w:eastAsia="Times New Roman" w:hAnsi="Times New Roman" w:cs="Times New Roman"/>
            <w:sz w:val="16"/>
            <w:szCs w:val="16"/>
            <w:lang w:eastAsia="zh-CN"/>
          </w:rPr>
          <w:t>Https://doi.org/10.3886/ICPSR36231.v23</w:t>
        </w:r>
      </w:hyperlink>
    </w:p>
    <w:p w14:paraId="54313E7E" w14:textId="702A0C95" w:rsidR="00EB67DB" w:rsidRDefault="00EB67DB" w:rsidP="00EB67DB">
      <w:pPr>
        <w:spacing w:line="480" w:lineRule="auto"/>
        <w:rPr>
          <w:rFonts w:ascii="Times New Roman" w:eastAsia="Times New Roman" w:hAnsi="Times New Roman" w:cs="Times New Roman"/>
          <w:color w:val="000000"/>
          <w:sz w:val="16"/>
          <w:szCs w:val="16"/>
          <w:lang w:eastAsia="zh-CN"/>
        </w:rPr>
      </w:pPr>
      <w:proofErr w:type="spellStart"/>
      <w:r w:rsidRPr="00966AFA">
        <w:rPr>
          <w:rFonts w:ascii="Times New Roman" w:eastAsia="Times New Roman" w:hAnsi="Times New Roman" w:cs="Times New Roman"/>
          <w:color w:val="000000"/>
          <w:sz w:val="16"/>
          <w:szCs w:val="16"/>
          <w:vertAlign w:val="superscript"/>
          <w:lang w:eastAsia="zh-CN"/>
        </w:rPr>
        <w:t>Ϯ</w:t>
      </w:r>
      <w:r w:rsidRPr="00966AFA">
        <w:rPr>
          <w:rFonts w:ascii="Times New Roman" w:eastAsia="Times New Roman" w:hAnsi="Times New Roman" w:cs="Times New Roman"/>
          <w:color w:val="000000"/>
          <w:sz w:val="16"/>
          <w:szCs w:val="16"/>
          <w:lang w:eastAsia="zh-CN"/>
        </w:rPr>
        <w:t>Non</w:t>
      </w:r>
      <w:proofErr w:type="spellEnd"/>
      <w:r w:rsidRPr="00966AFA">
        <w:rPr>
          <w:rFonts w:ascii="Times New Roman" w:eastAsia="Times New Roman" w:hAnsi="Times New Roman" w:cs="Times New Roman"/>
          <w:color w:val="000000"/>
          <w:sz w:val="16"/>
          <w:szCs w:val="16"/>
          <w:lang w:eastAsia="zh-CN"/>
        </w:rPr>
        <w:t xml:space="preserve">-Hispanic Others include Asian, multi-race, etc. </w:t>
      </w:r>
    </w:p>
    <w:p w14:paraId="1831A1DF" w14:textId="0EA1B8DC" w:rsidR="0095583D" w:rsidRDefault="0095583D">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br w:type="page"/>
      </w:r>
    </w:p>
    <w:p w14:paraId="7AF31523" w14:textId="77C07F01" w:rsidR="0062550C" w:rsidRDefault="0062550C" w:rsidP="0062550C">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Figure 1</w:t>
      </w:r>
      <w:r w:rsidRPr="006828FE">
        <w:rPr>
          <w:rFonts w:ascii="Times New Roman" w:hAnsi="Times New Roman" w:cs="Times New Roman"/>
          <w:sz w:val="24"/>
          <w:szCs w:val="24"/>
        </w:rPr>
        <w:t xml:space="preserve">. Estimated hazard function for age of initiation of </w:t>
      </w:r>
      <w:r>
        <w:rPr>
          <w:rFonts w:ascii="Times New Roman" w:hAnsi="Times New Roman" w:cs="Times New Roman"/>
          <w:sz w:val="24"/>
          <w:szCs w:val="24"/>
        </w:rPr>
        <w:t>ever</w:t>
      </w:r>
      <w:r w:rsidRPr="006828FE">
        <w:rPr>
          <w:rFonts w:ascii="Times New Roman" w:hAnsi="Times New Roman" w:cs="Times New Roman"/>
          <w:sz w:val="24"/>
          <w:szCs w:val="24"/>
        </w:rPr>
        <w:t xml:space="preserve"> cigar use, stratified by </w:t>
      </w:r>
      <w:r>
        <w:rPr>
          <w:rFonts w:ascii="Times New Roman" w:hAnsi="Times New Roman" w:cs="Times New Roman"/>
          <w:sz w:val="24"/>
          <w:szCs w:val="24"/>
        </w:rPr>
        <w:t>perceptions of harmfulness and addictiveness</w:t>
      </w:r>
    </w:p>
    <w:p w14:paraId="1E731F86" w14:textId="62986ED7" w:rsidR="008157E9" w:rsidRDefault="00B3002A" w:rsidP="00EB67DB">
      <w:pPr>
        <w:spacing w:line="480" w:lineRule="auto"/>
        <w:rPr>
          <w:noProof/>
          <w:lang w:eastAsia="zh-CN"/>
        </w:rPr>
      </w:pPr>
      <w:r>
        <w:rPr>
          <w:noProof/>
          <w:lang w:eastAsia="zh-CN"/>
        </w:rPr>
        <w:drawing>
          <wp:inline distT="0" distB="0" distL="0" distR="0" wp14:anchorId="077360DE" wp14:editId="14B66F7F">
            <wp:extent cx="5809615" cy="3907498"/>
            <wp:effectExtent l="0" t="0" r="635" b="17145"/>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r w:rsidR="0062550C" w:rsidRPr="0062550C">
        <w:rPr>
          <w:noProof/>
          <w:lang w:eastAsia="zh-CN"/>
        </w:rPr>
        <w:t xml:space="preserve"> </w:t>
      </w:r>
      <w:r w:rsidR="0062550C">
        <w:rPr>
          <w:noProof/>
          <w:lang w:eastAsia="zh-CN"/>
        </w:rPr>
        <w:drawing>
          <wp:inline distT="0" distB="0" distL="0" distR="0" wp14:anchorId="7B9D072F" wp14:editId="52299993">
            <wp:extent cx="3323809" cy="895238"/>
            <wp:effectExtent l="0" t="0" r="0" b="635"/>
            <wp:docPr id="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11"/>
                    <a:stretch>
                      <a:fillRect/>
                    </a:stretch>
                  </pic:blipFill>
                  <pic:spPr>
                    <a:xfrm>
                      <a:off x="0" y="0"/>
                      <a:ext cx="3323809" cy="895238"/>
                    </a:xfrm>
                    <a:prstGeom prst="rect">
                      <a:avLst/>
                    </a:prstGeom>
                  </pic:spPr>
                </pic:pic>
              </a:graphicData>
            </a:graphic>
          </wp:inline>
        </w:drawing>
      </w:r>
    </w:p>
    <w:p w14:paraId="1CC095D1" w14:textId="77777777" w:rsidR="0095583D" w:rsidRDefault="0095583D">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E69D345" w14:textId="107612EC" w:rsidR="001A53ED" w:rsidRDefault="001A53ED" w:rsidP="001A53E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Figure 2</w:t>
      </w:r>
      <w:r w:rsidRPr="006828FE">
        <w:rPr>
          <w:rFonts w:ascii="Times New Roman" w:hAnsi="Times New Roman" w:cs="Times New Roman"/>
          <w:sz w:val="24"/>
          <w:szCs w:val="24"/>
        </w:rPr>
        <w:t xml:space="preserve">. Estimated hazard function for age of initiation of </w:t>
      </w:r>
      <w:r>
        <w:rPr>
          <w:rFonts w:ascii="Times New Roman" w:hAnsi="Times New Roman" w:cs="Times New Roman"/>
          <w:sz w:val="24"/>
          <w:szCs w:val="24"/>
        </w:rPr>
        <w:t>past 30-day</w:t>
      </w:r>
      <w:r w:rsidRPr="006828FE">
        <w:rPr>
          <w:rFonts w:ascii="Times New Roman" w:hAnsi="Times New Roman" w:cs="Times New Roman"/>
          <w:sz w:val="24"/>
          <w:szCs w:val="24"/>
        </w:rPr>
        <w:t xml:space="preserve"> cigar use, stratified by </w:t>
      </w:r>
      <w:r>
        <w:rPr>
          <w:rFonts w:ascii="Times New Roman" w:hAnsi="Times New Roman" w:cs="Times New Roman"/>
          <w:sz w:val="24"/>
          <w:szCs w:val="24"/>
        </w:rPr>
        <w:t>perceptions of harmfulness and addictiveness</w:t>
      </w:r>
    </w:p>
    <w:p w14:paraId="1C59EEFB" w14:textId="77777777" w:rsidR="001A53ED" w:rsidRDefault="001A53ED" w:rsidP="00EB67DB">
      <w:pPr>
        <w:spacing w:line="480" w:lineRule="auto"/>
        <w:rPr>
          <w:rFonts w:ascii="Times New Roman" w:eastAsia="Times New Roman" w:hAnsi="Times New Roman" w:cs="Times New Roman"/>
          <w:color w:val="000000"/>
          <w:sz w:val="16"/>
          <w:szCs w:val="16"/>
          <w:lang w:eastAsia="zh-CN"/>
        </w:rPr>
      </w:pPr>
    </w:p>
    <w:p w14:paraId="046377DE" w14:textId="1210DA0F" w:rsidR="00B3002A" w:rsidRDefault="00B3002A" w:rsidP="00EB67DB">
      <w:pPr>
        <w:spacing w:line="480" w:lineRule="auto"/>
        <w:rPr>
          <w:rFonts w:ascii="Times New Roman" w:eastAsia="Times New Roman" w:hAnsi="Times New Roman" w:cs="Times New Roman"/>
          <w:color w:val="000000"/>
          <w:sz w:val="16"/>
          <w:szCs w:val="16"/>
          <w:lang w:eastAsia="zh-CN"/>
        </w:rPr>
      </w:pPr>
      <w:r>
        <w:rPr>
          <w:noProof/>
          <w:lang w:eastAsia="zh-CN"/>
        </w:rPr>
        <w:drawing>
          <wp:inline distT="0" distB="0" distL="0" distR="0" wp14:anchorId="23287076" wp14:editId="04D7B2A1">
            <wp:extent cx="5713580" cy="3311150"/>
            <wp:effectExtent l="0" t="0" r="1905" b="381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B8A2B72" w14:textId="3970042E" w:rsidR="001A53ED" w:rsidRDefault="001A53ED" w:rsidP="00EB67DB">
      <w:pPr>
        <w:spacing w:line="480" w:lineRule="auto"/>
        <w:rPr>
          <w:rFonts w:ascii="Times New Roman" w:eastAsia="Times New Roman" w:hAnsi="Times New Roman" w:cs="Times New Roman"/>
          <w:color w:val="000000"/>
          <w:sz w:val="16"/>
          <w:szCs w:val="16"/>
          <w:lang w:eastAsia="zh-CN"/>
        </w:rPr>
      </w:pPr>
      <w:r>
        <w:rPr>
          <w:noProof/>
          <w:lang w:eastAsia="zh-CN"/>
        </w:rPr>
        <w:drawing>
          <wp:inline distT="0" distB="0" distL="0" distR="0" wp14:anchorId="1B5CB3C1" wp14:editId="4E68B1E8">
            <wp:extent cx="3323809" cy="895238"/>
            <wp:effectExtent l="0" t="0" r="0" b="635"/>
            <wp:docPr id="4"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11"/>
                    <a:stretch>
                      <a:fillRect/>
                    </a:stretch>
                  </pic:blipFill>
                  <pic:spPr>
                    <a:xfrm>
                      <a:off x="0" y="0"/>
                      <a:ext cx="3323809" cy="895238"/>
                    </a:xfrm>
                    <a:prstGeom prst="rect">
                      <a:avLst/>
                    </a:prstGeom>
                  </pic:spPr>
                </pic:pic>
              </a:graphicData>
            </a:graphic>
          </wp:inline>
        </w:drawing>
      </w:r>
    </w:p>
    <w:p w14:paraId="195D2DAF" w14:textId="099CA178" w:rsidR="0095583D" w:rsidRDefault="0095583D">
      <w:pPr>
        <w:spacing w:after="0" w:line="240" w:lineRule="auto"/>
        <w:rPr>
          <w:rFonts w:ascii="Times New Roman" w:eastAsia="Times New Roman" w:hAnsi="Times New Roman" w:cs="Times New Roman"/>
          <w:color w:val="000000"/>
          <w:sz w:val="16"/>
          <w:szCs w:val="16"/>
          <w:lang w:eastAsia="zh-CN"/>
        </w:rPr>
      </w:pPr>
      <w:r>
        <w:rPr>
          <w:rFonts w:ascii="Times New Roman" w:eastAsia="Times New Roman" w:hAnsi="Times New Roman" w:cs="Times New Roman"/>
          <w:color w:val="000000"/>
          <w:sz w:val="16"/>
          <w:szCs w:val="16"/>
          <w:lang w:eastAsia="zh-CN"/>
        </w:rPr>
        <w:br w:type="page"/>
      </w:r>
    </w:p>
    <w:p w14:paraId="429B88F4" w14:textId="0C37B08F" w:rsidR="001A53ED" w:rsidRDefault="001A53ED" w:rsidP="001A53ED">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Figure 3</w:t>
      </w:r>
      <w:r w:rsidRPr="006828FE">
        <w:rPr>
          <w:rFonts w:ascii="Times New Roman" w:hAnsi="Times New Roman" w:cs="Times New Roman"/>
          <w:sz w:val="24"/>
          <w:szCs w:val="24"/>
        </w:rPr>
        <w:t xml:space="preserve">. Estimated hazard function for age of initiation of </w:t>
      </w:r>
      <w:proofErr w:type="gramStart"/>
      <w:r>
        <w:rPr>
          <w:rFonts w:ascii="Times New Roman" w:hAnsi="Times New Roman" w:cs="Times New Roman"/>
          <w:sz w:val="24"/>
          <w:szCs w:val="24"/>
        </w:rPr>
        <w:t>fairly regular</w:t>
      </w:r>
      <w:proofErr w:type="gramEnd"/>
      <w:r w:rsidRPr="006828FE">
        <w:rPr>
          <w:rFonts w:ascii="Times New Roman" w:hAnsi="Times New Roman" w:cs="Times New Roman"/>
          <w:sz w:val="24"/>
          <w:szCs w:val="24"/>
        </w:rPr>
        <w:t xml:space="preserve"> cigar use, stratified by </w:t>
      </w:r>
      <w:r>
        <w:rPr>
          <w:rFonts w:ascii="Times New Roman" w:hAnsi="Times New Roman" w:cs="Times New Roman"/>
          <w:sz w:val="24"/>
          <w:szCs w:val="24"/>
        </w:rPr>
        <w:t>perceptions of harmfulness and addictiveness</w:t>
      </w:r>
    </w:p>
    <w:p w14:paraId="3CD9C48C" w14:textId="77777777" w:rsidR="001A53ED" w:rsidRDefault="001A53ED" w:rsidP="00EB67DB">
      <w:pPr>
        <w:spacing w:line="480" w:lineRule="auto"/>
        <w:rPr>
          <w:rFonts w:ascii="Times New Roman" w:eastAsia="Times New Roman" w:hAnsi="Times New Roman" w:cs="Times New Roman"/>
          <w:color w:val="000000"/>
          <w:sz w:val="16"/>
          <w:szCs w:val="16"/>
          <w:lang w:eastAsia="zh-CN"/>
        </w:rPr>
      </w:pPr>
    </w:p>
    <w:p w14:paraId="6F9E430B" w14:textId="56D84AC2" w:rsidR="001A53ED" w:rsidRDefault="001A53ED" w:rsidP="00EB67DB">
      <w:pPr>
        <w:spacing w:line="480" w:lineRule="auto"/>
        <w:rPr>
          <w:rFonts w:ascii="Times New Roman" w:eastAsia="Times New Roman" w:hAnsi="Times New Roman" w:cs="Times New Roman"/>
          <w:color w:val="000000"/>
          <w:sz w:val="16"/>
          <w:szCs w:val="16"/>
          <w:lang w:eastAsia="zh-CN"/>
        </w:rPr>
      </w:pPr>
      <w:r>
        <w:rPr>
          <w:noProof/>
          <w:lang w:eastAsia="zh-CN"/>
        </w:rPr>
        <w:drawing>
          <wp:inline distT="0" distB="0" distL="0" distR="0" wp14:anchorId="42B8CC71" wp14:editId="0FFA22BA">
            <wp:extent cx="5943600" cy="3949700"/>
            <wp:effectExtent l="0" t="0" r="0" b="1270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188F8192" w14:textId="4680EDC9" w:rsidR="001A53ED" w:rsidRDefault="001A53ED" w:rsidP="00EB67DB">
      <w:pPr>
        <w:spacing w:line="480" w:lineRule="auto"/>
        <w:rPr>
          <w:rFonts w:ascii="Times New Roman" w:eastAsia="Times New Roman" w:hAnsi="Times New Roman" w:cs="Times New Roman"/>
          <w:color w:val="000000"/>
          <w:sz w:val="16"/>
          <w:szCs w:val="16"/>
          <w:lang w:eastAsia="zh-CN"/>
        </w:rPr>
      </w:pPr>
      <w:r>
        <w:rPr>
          <w:noProof/>
          <w:lang w:eastAsia="zh-CN"/>
        </w:rPr>
        <w:drawing>
          <wp:inline distT="0" distB="0" distL="0" distR="0" wp14:anchorId="5B2F19BA" wp14:editId="38FAC904">
            <wp:extent cx="3323809" cy="895238"/>
            <wp:effectExtent l="0" t="0" r="0" b="635"/>
            <wp:docPr id="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pic:cNvPicPr>
                      <a:picLocks noChangeAspect="1"/>
                    </pic:cNvPicPr>
                  </pic:nvPicPr>
                  <pic:blipFill>
                    <a:blip r:embed="rId11"/>
                    <a:stretch>
                      <a:fillRect/>
                    </a:stretch>
                  </pic:blipFill>
                  <pic:spPr>
                    <a:xfrm>
                      <a:off x="0" y="0"/>
                      <a:ext cx="3323809" cy="895238"/>
                    </a:xfrm>
                    <a:prstGeom prst="rect">
                      <a:avLst/>
                    </a:prstGeom>
                  </pic:spPr>
                </pic:pic>
              </a:graphicData>
            </a:graphic>
          </wp:inline>
        </w:drawing>
      </w:r>
    </w:p>
    <w:sectPr w:rsidR="001A53ED" w:rsidSect="0095583D">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E58EF6" w14:textId="77777777" w:rsidR="00C703E6" w:rsidRDefault="00C703E6" w:rsidP="00156658">
      <w:pPr>
        <w:spacing w:after="0" w:line="240" w:lineRule="auto"/>
      </w:pPr>
      <w:r>
        <w:separator/>
      </w:r>
    </w:p>
  </w:endnote>
  <w:endnote w:type="continuationSeparator" w:id="0">
    <w:p w14:paraId="51E9066B" w14:textId="77777777" w:rsidR="00C703E6" w:rsidRDefault="00C703E6" w:rsidP="001566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Open Sans">
    <w:altName w:val="Open Sans"/>
    <w:charset w:val="00"/>
    <w:family w:val="swiss"/>
    <w:pitch w:val="variable"/>
    <w:sig w:usb0="E00002EF" w:usb1="4000205B" w:usb2="00000028"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7326909"/>
      <w:docPartObj>
        <w:docPartGallery w:val="Page Numbers (Bottom of Page)"/>
        <w:docPartUnique/>
      </w:docPartObj>
    </w:sdtPr>
    <w:sdtEndPr>
      <w:rPr>
        <w:noProof/>
      </w:rPr>
    </w:sdtEndPr>
    <w:sdtContent>
      <w:p w14:paraId="57CF1A53" w14:textId="6F0EB010" w:rsidR="00881832" w:rsidRDefault="00881832">
        <w:pPr>
          <w:pStyle w:val="Footer"/>
          <w:jc w:val="center"/>
        </w:pPr>
        <w:r>
          <w:fldChar w:fldCharType="begin"/>
        </w:r>
        <w:r>
          <w:instrText xml:space="preserve"> PAGE   \* MERGEFORMAT </w:instrText>
        </w:r>
        <w:r>
          <w:fldChar w:fldCharType="separate"/>
        </w:r>
        <w:r w:rsidR="00424C85">
          <w:rPr>
            <w:noProof/>
          </w:rPr>
          <w:t>6</w:t>
        </w:r>
        <w:r>
          <w:rPr>
            <w:noProof/>
          </w:rPr>
          <w:fldChar w:fldCharType="end"/>
        </w:r>
      </w:p>
    </w:sdtContent>
  </w:sdt>
  <w:p w14:paraId="5CE97D0E" w14:textId="77777777" w:rsidR="00881832" w:rsidRDefault="008818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41E9DC" w14:textId="77777777" w:rsidR="00C703E6" w:rsidRDefault="00C703E6" w:rsidP="00156658">
      <w:pPr>
        <w:spacing w:after="0" w:line="240" w:lineRule="auto"/>
      </w:pPr>
      <w:r>
        <w:separator/>
      </w:r>
    </w:p>
  </w:footnote>
  <w:footnote w:type="continuationSeparator" w:id="0">
    <w:p w14:paraId="287AA0F5" w14:textId="77777777" w:rsidR="00C703E6" w:rsidRDefault="00C703E6" w:rsidP="001566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44A2D"/>
    <w:multiLevelType w:val="hybridMultilevel"/>
    <w:tmpl w:val="4B1AB7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EFF78D2"/>
    <w:multiLevelType w:val="multilevel"/>
    <w:tmpl w:val="E5601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DDB0872"/>
    <w:multiLevelType w:val="hybridMultilevel"/>
    <w:tmpl w:val="B39CE7D8"/>
    <w:lvl w:ilvl="0" w:tplc="C9263D28">
      <w:start w:val="1"/>
      <w:numFmt w:val="decimal"/>
      <w:lvlText w:val="%1."/>
      <w:lvlJc w:val="left"/>
      <w:pPr>
        <w:ind w:left="720" w:hanging="360"/>
      </w:pPr>
      <w:rPr>
        <w:b w:val="0"/>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B6A6795"/>
    <w:multiLevelType w:val="multilevel"/>
    <w:tmpl w:val="2F0C4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00D37B3"/>
    <w:multiLevelType w:val="multilevel"/>
    <w:tmpl w:val="12D4D0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PLOS O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ax5pt9f5s2vrea9edvvvx9s9ppdspsr0f5&quot;&gt;Y_Cigar_Harm_Addict_EndNote&lt;record-ids&gt;&lt;item&gt;4&lt;/item&gt;&lt;item&gt;6&lt;/item&gt;&lt;item&gt;7&lt;/item&gt;&lt;item&gt;8&lt;/item&gt;&lt;item&gt;13&lt;/item&gt;&lt;item&gt;15&lt;/item&gt;&lt;item&gt;16&lt;/item&gt;&lt;item&gt;17&lt;/item&gt;&lt;item&gt;19&lt;/item&gt;&lt;item&gt;20&lt;/item&gt;&lt;item&gt;21&lt;/item&gt;&lt;item&gt;22&lt;/item&gt;&lt;item&gt;23&lt;/item&gt;&lt;item&gt;24&lt;/item&gt;&lt;item&gt;25&lt;/item&gt;&lt;item&gt;26&lt;/item&gt;&lt;item&gt;27&lt;/item&gt;&lt;item&gt;29&lt;/item&gt;&lt;item&gt;31&lt;/item&gt;&lt;item&gt;32&lt;/item&gt;&lt;item&gt;34&lt;/item&gt;&lt;item&gt;35&lt;/item&gt;&lt;/record-ids&gt;&lt;/item&gt;&lt;/Libraries&gt;"/>
  </w:docVars>
  <w:rsids>
    <w:rsidRoot w:val="0055706B"/>
    <w:rsid w:val="00000129"/>
    <w:rsid w:val="00000591"/>
    <w:rsid w:val="00000D3E"/>
    <w:rsid w:val="00001584"/>
    <w:rsid w:val="00001C05"/>
    <w:rsid w:val="00001D78"/>
    <w:rsid w:val="0000233D"/>
    <w:rsid w:val="000028A8"/>
    <w:rsid w:val="0000496F"/>
    <w:rsid w:val="00006264"/>
    <w:rsid w:val="00006C66"/>
    <w:rsid w:val="0000746C"/>
    <w:rsid w:val="0000767B"/>
    <w:rsid w:val="00010863"/>
    <w:rsid w:val="00010A92"/>
    <w:rsid w:val="00011167"/>
    <w:rsid w:val="00014825"/>
    <w:rsid w:val="000154C0"/>
    <w:rsid w:val="00015F35"/>
    <w:rsid w:val="00016600"/>
    <w:rsid w:val="0001700A"/>
    <w:rsid w:val="00021881"/>
    <w:rsid w:val="00022303"/>
    <w:rsid w:val="000235E0"/>
    <w:rsid w:val="00023863"/>
    <w:rsid w:val="00023ADC"/>
    <w:rsid w:val="0002482C"/>
    <w:rsid w:val="000251FE"/>
    <w:rsid w:val="000256EB"/>
    <w:rsid w:val="000260A4"/>
    <w:rsid w:val="0002710D"/>
    <w:rsid w:val="00027832"/>
    <w:rsid w:val="0003031C"/>
    <w:rsid w:val="00030D79"/>
    <w:rsid w:val="00031A29"/>
    <w:rsid w:val="000327B5"/>
    <w:rsid w:val="00032B48"/>
    <w:rsid w:val="000335D6"/>
    <w:rsid w:val="00033D10"/>
    <w:rsid w:val="00033F1B"/>
    <w:rsid w:val="0003429D"/>
    <w:rsid w:val="00036594"/>
    <w:rsid w:val="000376A2"/>
    <w:rsid w:val="00037E56"/>
    <w:rsid w:val="00040DE1"/>
    <w:rsid w:val="00040F5B"/>
    <w:rsid w:val="000426E7"/>
    <w:rsid w:val="0004358F"/>
    <w:rsid w:val="00044B18"/>
    <w:rsid w:val="00046D60"/>
    <w:rsid w:val="00050006"/>
    <w:rsid w:val="0005123F"/>
    <w:rsid w:val="00051911"/>
    <w:rsid w:val="00052516"/>
    <w:rsid w:val="0005282B"/>
    <w:rsid w:val="00052E32"/>
    <w:rsid w:val="00053F87"/>
    <w:rsid w:val="00054455"/>
    <w:rsid w:val="00054E1B"/>
    <w:rsid w:val="00057152"/>
    <w:rsid w:val="000578E8"/>
    <w:rsid w:val="00060E06"/>
    <w:rsid w:val="00061321"/>
    <w:rsid w:val="00061D27"/>
    <w:rsid w:val="00062DFC"/>
    <w:rsid w:val="00063FA5"/>
    <w:rsid w:val="00064471"/>
    <w:rsid w:val="00065893"/>
    <w:rsid w:val="00066CD5"/>
    <w:rsid w:val="00067090"/>
    <w:rsid w:val="00067EB3"/>
    <w:rsid w:val="0007031F"/>
    <w:rsid w:val="00073331"/>
    <w:rsid w:val="000750D7"/>
    <w:rsid w:val="00075EBD"/>
    <w:rsid w:val="00080000"/>
    <w:rsid w:val="00081376"/>
    <w:rsid w:val="0008194E"/>
    <w:rsid w:val="00083552"/>
    <w:rsid w:val="00083AB9"/>
    <w:rsid w:val="00086B87"/>
    <w:rsid w:val="00087A2C"/>
    <w:rsid w:val="00087ADE"/>
    <w:rsid w:val="00091ACB"/>
    <w:rsid w:val="00094286"/>
    <w:rsid w:val="000968ED"/>
    <w:rsid w:val="0009791E"/>
    <w:rsid w:val="000A17DE"/>
    <w:rsid w:val="000A1E70"/>
    <w:rsid w:val="000A24FB"/>
    <w:rsid w:val="000A2E13"/>
    <w:rsid w:val="000A45B9"/>
    <w:rsid w:val="000A58D6"/>
    <w:rsid w:val="000A609F"/>
    <w:rsid w:val="000A6D98"/>
    <w:rsid w:val="000B05FE"/>
    <w:rsid w:val="000B1B0C"/>
    <w:rsid w:val="000B1E6C"/>
    <w:rsid w:val="000B3345"/>
    <w:rsid w:val="000B34AC"/>
    <w:rsid w:val="000B44B8"/>
    <w:rsid w:val="000B48DD"/>
    <w:rsid w:val="000B5928"/>
    <w:rsid w:val="000C0D98"/>
    <w:rsid w:val="000C1EC5"/>
    <w:rsid w:val="000C2646"/>
    <w:rsid w:val="000C2FC6"/>
    <w:rsid w:val="000C6499"/>
    <w:rsid w:val="000C70F6"/>
    <w:rsid w:val="000D020A"/>
    <w:rsid w:val="000D0DD8"/>
    <w:rsid w:val="000D101F"/>
    <w:rsid w:val="000D156E"/>
    <w:rsid w:val="000D1CE1"/>
    <w:rsid w:val="000D1F25"/>
    <w:rsid w:val="000D22DE"/>
    <w:rsid w:val="000D244F"/>
    <w:rsid w:val="000D312A"/>
    <w:rsid w:val="000D3ABF"/>
    <w:rsid w:val="000D5DD1"/>
    <w:rsid w:val="000D6312"/>
    <w:rsid w:val="000D7018"/>
    <w:rsid w:val="000D7FAC"/>
    <w:rsid w:val="000E0F28"/>
    <w:rsid w:val="000E27BF"/>
    <w:rsid w:val="000E2A90"/>
    <w:rsid w:val="000E40CC"/>
    <w:rsid w:val="000E426E"/>
    <w:rsid w:val="000E52CA"/>
    <w:rsid w:val="000E735E"/>
    <w:rsid w:val="000E765B"/>
    <w:rsid w:val="000F4E3E"/>
    <w:rsid w:val="000F5252"/>
    <w:rsid w:val="000F67A8"/>
    <w:rsid w:val="000F6A2A"/>
    <w:rsid w:val="000F6A4E"/>
    <w:rsid w:val="00100597"/>
    <w:rsid w:val="0010144E"/>
    <w:rsid w:val="00101C4D"/>
    <w:rsid w:val="00102C95"/>
    <w:rsid w:val="00104552"/>
    <w:rsid w:val="00106EC5"/>
    <w:rsid w:val="001106C7"/>
    <w:rsid w:val="001114B9"/>
    <w:rsid w:val="00114E10"/>
    <w:rsid w:val="00115D82"/>
    <w:rsid w:val="00116E95"/>
    <w:rsid w:val="001201F1"/>
    <w:rsid w:val="0012085E"/>
    <w:rsid w:val="00121F77"/>
    <w:rsid w:val="00122E75"/>
    <w:rsid w:val="001250B6"/>
    <w:rsid w:val="00131FDD"/>
    <w:rsid w:val="001332A7"/>
    <w:rsid w:val="001333D2"/>
    <w:rsid w:val="001345CD"/>
    <w:rsid w:val="001401E9"/>
    <w:rsid w:val="0014070F"/>
    <w:rsid w:val="00140760"/>
    <w:rsid w:val="00140895"/>
    <w:rsid w:val="001412B6"/>
    <w:rsid w:val="00141823"/>
    <w:rsid w:val="00141DBC"/>
    <w:rsid w:val="00141DD9"/>
    <w:rsid w:val="00141EB9"/>
    <w:rsid w:val="0014203F"/>
    <w:rsid w:val="001420A8"/>
    <w:rsid w:val="00142FD9"/>
    <w:rsid w:val="001433DF"/>
    <w:rsid w:val="00143479"/>
    <w:rsid w:val="0015109E"/>
    <w:rsid w:val="00152E4C"/>
    <w:rsid w:val="00152EF7"/>
    <w:rsid w:val="00152FB0"/>
    <w:rsid w:val="001535D3"/>
    <w:rsid w:val="00154394"/>
    <w:rsid w:val="00155FDF"/>
    <w:rsid w:val="00156658"/>
    <w:rsid w:val="00156696"/>
    <w:rsid w:val="00157303"/>
    <w:rsid w:val="00157647"/>
    <w:rsid w:val="001607FC"/>
    <w:rsid w:val="001614DF"/>
    <w:rsid w:val="00162F78"/>
    <w:rsid w:val="001647F1"/>
    <w:rsid w:val="0016611B"/>
    <w:rsid w:val="00166742"/>
    <w:rsid w:val="001677D2"/>
    <w:rsid w:val="00172FCD"/>
    <w:rsid w:val="00175730"/>
    <w:rsid w:val="00176F5B"/>
    <w:rsid w:val="001812A9"/>
    <w:rsid w:val="00181E80"/>
    <w:rsid w:val="00182437"/>
    <w:rsid w:val="00183993"/>
    <w:rsid w:val="00183FC1"/>
    <w:rsid w:val="00184727"/>
    <w:rsid w:val="00184D4F"/>
    <w:rsid w:val="00186582"/>
    <w:rsid w:val="00186AD8"/>
    <w:rsid w:val="00187FE1"/>
    <w:rsid w:val="00193649"/>
    <w:rsid w:val="001943DE"/>
    <w:rsid w:val="0019559C"/>
    <w:rsid w:val="00195B19"/>
    <w:rsid w:val="001979F2"/>
    <w:rsid w:val="001A041B"/>
    <w:rsid w:val="001A0555"/>
    <w:rsid w:val="001A05EC"/>
    <w:rsid w:val="001A077F"/>
    <w:rsid w:val="001A1585"/>
    <w:rsid w:val="001A2657"/>
    <w:rsid w:val="001A2CCB"/>
    <w:rsid w:val="001A53ED"/>
    <w:rsid w:val="001A6EDA"/>
    <w:rsid w:val="001B04C6"/>
    <w:rsid w:val="001B4B34"/>
    <w:rsid w:val="001B596A"/>
    <w:rsid w:val="001B6B80"/>
    <w:rsid w:val="001C107D"/>
    <w:rsid w:val="001C2CDB"/>
    <w:rsid w:val="001C5203"/>
    <w:rsid w:val="001C67B9"/>
    <w:rsid w:val="001C7AE3"/>
    <w:rsid w:val="001D2960"/>
    <w:rsid w:val="001D2BA7"/>
    <w:rsid w:val="001D3DA1"/>
    <w:rsid w:val="001D408A"/>
    <w:rsid w:val="001D4C0F"/>
    <w:rsid w:val="001D5B8F"/>
    <w:rsid w:val="001D5EC2"/>
    <w:rsid w:val="001E0FBC"/>
    <w:rsid w:val="001E19E8"/>
    <w:rsid w:val="001E358E"/>
    <w:rsid w:val="001E41E9"/>
    <w:rsid w:val="001E5425"/>
    <w:rsid w:val="001E577D"/>
    <w:rsid w:val="001E627E"/>
    <w:rsid w:val="001F4AAB"/>
    <w:rsid w:val="001F4DB3"/>
    <w:rsid w:val="001F552C"/>
    <w:rsid w:val="001F6420"/>
    <w:rsid w:val="001F676F"/>
    <w:rsid w:val="001F75F3"/>
    <w:rsid w:val="00203C4A"/>
    <w:rsid w:val="0020463E"/>
    <w:rsid w:val="002047B7"/>
    <w:rsid w:val="002055FB"/>
    <w:rsid w:val="0020738F"/>
    <w:rsid w:val="0020758E"/>
    <w:rsid w:val="00210079"/>
    <w:rsid w:val="00212EA7"/>
    <w:rsid w:val="00217504"/>
    <w:rsid w:val="0022237A"/>
    <w:rsid w:val="00225F59"/>
    <w:rsid w:val="0022732C"/>
    <w:rsid w:val="00227491"/>
    <w:rsid w:val="00230737"/>
    <w:rsid w:val="00230DA6"/>
    <w:rsid w:val="0023148B"/>
    <w:rsid w:val="002317FE"/>
    <w:rsid w:val="00232BA7"/>
    <w:rsid w:val="00232FF1"/>
    <w:rsid w:val="00234162"/>
    <w:rsid w:val="002350FD"/>
    <w:rsid w:val="00236149"/>
    <w:rsid w:val="00236194"/>
    <w:rsid w:val="00236CE4"/>
    <w:rsid w:val="0023713A"/>
    <w:rsid w:val="00237C6A"/>
    <w:rsid w:val="00240666"/>
    <w:rsid w:val="002408B4"/>
    <w:rsid w:val="00241508"/>
    <w:rsid w:val="00241F1C"/>
    <w:rsid w:val="00243A4E"/>
    <w:rsid w:val="00245446"/>
    <w:rsid w:val="00246D62"/>
    <w:rsid w:val="0024744D"/>
    <w:rsid w:val="00247A22"/>
    <w:rsid w:val="002502F3"/>
    <w:rsid w:val="002507D8"/>
    <w:rsid w:val="00254685"/>
    <w:rsid w:val="00255E38"/>
    <w:rsid w:val="0025726E"/>
    <w:rsid w:val="0025749D"/>
    <w:rsid w:val="002609D1"/>
    <w:rsid w:val="002625EB"/>
    <w:rsid w:val="00262D6E"/>
    <w:rsid w:val="00263E12"/>
    <w:rsid w:val="002672B5"/>
    <w:rsid w:val="002676CE"/>
    <w:rsid w:val="00270902"/>
    <w:rsid w:val="00271865"/>
    <w:rsid w:val="00271B8D"/>
    <w:rsid w:val="00272BE6"/>
    <w:rsid w:val="00272DBF"/>
    <w:rsid w:val="00273772"/>
    <w:rsid w:val="00273817"/>
    <w:rsid w:val="00274D6C"/>
    <w:rsid w:val="00276009"/>
    <w:rsid w:val="0027611F"/>
    <w:rsid w:val="00276D81"/>
    <w:rsid w:val="002779DE"/>
    <w:rsid w:val="00277F5B"/>
    <w:rsid w:val="002805E4"/>
    <w:rsid w:val="002815B7"/>
    <w:rsid w:val="0028201B"/>
    <w:rsid w:val="00282627"/>
    <w:rsid w:val="00282D65"/>
    <w:rsid w:val="002833A6"/>
    <w:rsid w:val="002841DE"/>
    <w:rsid w:val="00285CD2"/>
    <w:rsid w:val="00285E9D"/>
    <w:rsid w:val="00286093"/>
    <w:rsid w:val="002875E5"/>
    <w:rsid w:val="00287FDD"/>
    <w:rsid w:val="00290970"/>
    <w:rsid w:val="00291594"/>
    <w:rsid w:val="00291A19"/>
    <w:rsid w:val="00293501"/>
    <w:rsid w:val="00294DA9"/>
    <w:rsid w:val="00296408"/>
    <w:rsid w:val="002964B8"/>
    <w:rsid w:val="002A1177"/>
    <w:rsid w:val="002A2B7A"/>
    <w:rsid w:val="002A3ABB"/>
    <w:rsid w:val="002A3C68"/>
    <w:rsid w:val="002A40E4"/>
    <w:rsid w:val="002A507E"/>
    <w:rsid w:val="002A56AD"/>
    <w:rsid w:val="002A5DB9"/>
    <w:rsid w:val="002A6FA5"/>
    <w:rsid w:val="002A7E27"/>
    <w:rsid w:val="002B020D"/>
    <w:rsid w:val="002B03C9"/>
    <w:rsid w:val="002B0665"/>
    <w:rsid w:val="002B1B6D"/>
    <w:rsid w:val="002C01CE"/>
    <w:rsid w:val="002C0C1C"/>
    <w:rsid w:val="002C0DC9"/>
    <w:rsid w:val="002C1C30"/>
    <w:rsid w:val="002C23EF"/>
    <w:rsid w:val="002C3858"/>
    <w:rsid w:val="002C3AF9"/>
    <w:rsid w:val="002C514F"/>
    <w:rsid w:val="002C61DE"/>
    <w:rsid w:val="002D01BF"/>
    <w:rsid w:val="002D038A"/>
    <w:rsid w:val="002D03CF"/>
    <w:rsid w:val="002D21D4"/>
    <w:rsid w:val="002D2777"/>
    <w:rsid w:val="002D2C94"/>
    <w:rsid w:val="002D2CA5"/>
    <w:rsid w:val="002D390A"/>
    <w:rsid w:val="002D3AA5"/>
    <w:rsid w:val="002D4CC6"/>
    <w:rsid w:val="002D5440"/>
    <w:rsid w:val="002D5A20"/>
    <w:rsid w:val="002D5CDE"/>
    <w:rsid w:val="002D6D0C"/>
    <w:rsid w:val="002D7120"/>
    <w:rsid w:val="002E04C2"/>
    <w:rsid w:val="002E1681"/>
    <w:rsid w:val="002E19C1"/>
    <w:rsid w:val="002E1A1C"/>
    <w:rsid w:val="002E33B9"/>
    <w:rsid w:val="002E5409"/>
    <w:rsid w:val="002E5D07"/>
    <w:rsid w:val="002E6133"/>
    <w:rsid w:val="002E6E79"/>
    <w:rsid w:val="002E7533"/>
    <w:rsid w:val="002F0214"/>
    <w:rsid w:val="002F10F4"/>
    <w:rsid w:val="002F1DBA"/>
    <w:rsid w:val="002F223E"/>
    <w:rsid w:val="002F229E"/>
    <w:rsid w:val="002F3231"/>
    <w:rsid w:val="002F603C"/>
    <w:rsid w:val="002F6918"/>
    <w:rsid w:val="003000F2"/>
    <w:rsid w:val="00300915"/>
    <w:rsid w:val="00301C87"/>
    <w:rsid w:val="00301DBA"/>
    <w:rsid w:val="00305566"/>
    <w:rsid w:val="00305C0D"/>
    <w:rsid w:val="00306032"/>
    <w:rsid w:val="00306093"/>
    <w:rsid w:val="00306671"/>
    <w:rsid w:val="00306790"/>
    <w:rsid w:val="003067D9"/>
    <w:rsid w:val="00306BDE"/>
    <w:rsid w:val="00307C6C"/>
    <w:rsid w:val="00311E04"/>
    <w:rsid w:val="003121E3"/>
    <w:rsid w:val="0031239D"/>
    <w:rsid w:val="003131C1"/>
    <w:rsid w:val="00314582"/>
    <w:rsid w:val="0031673E"/>
    <w:rsid w:val="003179F3"/>
    <w:rsid w:val="0032080D"/>
    <w:rsid w:val="00320A9A"/>
    <w:rsid w:val="00320F2D"/>
    <w:rsid w:val="003213FB"/>
    <w:rsid w:val="00322295"/>
    <w:rsid w:val="003246C8"/>
    <w:rsid w:val="00324798"/>
    <w:rsid w:val="0032507A"/>
    <w:rsid w:val="003259D4"/>
    <w:rsid w:val="00327854"/>
    <w:rsid w:val="00330C87"/>
    <w:rsid w:val="0033109D"/>
    <w:rsid w:val="00332511"/>
    <w:rsid w:val="0033272E"/>
    <w:rsid w:val="00334886"/>
    <w:rsid w:val="00335BA9"/>
    <w:rsid w:val="00337668"/>
    <w:rsid w:val="00340841"/>
    <w:rsid w:val="003422F9"/>
    <w:rsid w:val="003432CD"/>
    <w:rsid w:val="00343B26"/>
    <w:rsid w:val="00343E7B"/>
    <w:rsid w:val="00344274"/>
    <w:rsid w:val="003443C4"/>
    <w:rsid w:val="003445CF"/>
    <w:rsid w:val="00351228"/>
    <w:rsid w:val="0035213A"/>
    <w:rsid w:val="0035356C"/>
    <w:rsid w:val="00353DB0"/>
    <w:rsid w:val="003547C7"/>
    <w:rsid w:val="00354B0F"/>
    <w:rsid w:val="003553E0"/>
    <w:rsid w:val="00355982"/>
    <w:rsid w:val="00356D39"/>
    <w:rsid w:val="00357E68"/>
    <w:rsid w:val="00360A05"/>
    <w:rsid w:val="00361A7E"/>
    <w:rsid w:val="00362132"/>
    <w:rsid w:val="003634FF"/>
    <w:rsid w:val="003639DD"/>
    <w:rsid w:val="00363E60"/>
    <w:rsid w:val="00363FD3"/>
    <w:rsid w:val="003643C2"/>
    <w:rsid w:val="0036471B"/>
    <w:rsid w:val="00365412"/>
    <w:rsid w:val="00366569"/>
    <w:rsid w:val="00366F13"/>
    <w:rsid w:val="00367E8F"/>
    <w:rsid w:val="00371E0D"/>
    <w:rsid w:val="0037206B"/>
    <w:rsid w:val="00375743"/>
    <w:rsid w:val="003772DD"/>
    <w:rsid w:val="00380512"/>
    <w:rsid w:val="00380EEA"/>
    <w:rsid w:val="00380FFB"/>
    <w:rsid w:val="00382004"/>
    <w:rsid w:val="00382560"/>
    <w:rsid w:val="00384D38"/>
    <w:rsid w:val="0038551A"/>
    <w:rsid w:val="003873CD"/>
    <w:rsid w:val="00390CD3"/>
    <w:rsid w:val="00391428"/>
    <w:rsid w:val="003925F2"/>
    <w:rsid w:val="003946D9"/>
    <w:rsid w:val="00394EA8"/>
    <w:rsid w:val="00396333"/>
    <w:rsid w:val="003969B3"/>
    <w:rsid w:val="00396DA4"/>
    <w:rsid w:val="003A0811"/>
    <w:rsid w:val="003A18B3"/>
    <w:rsid w:val="003A1B79"/>
    <w:rsid w:val="003A1F22"/>
    <w:rsid w:val="003A21E8"/>
    <w:rsid w:val="003A2367"/>
    <w:rsid w:val="003A32F9"/>
    <w:rsid w:val="003A365B"/>
    <w:rsid w:val="003A55C0"/>
    <w:rsid w:val="003A5F5C"/>
    <w:rsid w:val="003A6C59"/>
    <w:rsid w:val="003B1C61"/>
    <w:rsid w:val="003B2BAC"/>
    <w:rsid w:val="003B441B"/>
    <w:rsid w:val="003B4FEA"/>
    <w:rsid w:val="003B55CD"/>
    <w:rsid w:val="003B5A52"/>
    <w:rsid w:val="003B5BD1"/>
    <w:rsid w:val="003B5EED"/>
    <w:rsid w:val="003B6C05"/>
    <w:rsid w:val="003B6E7D"/>
    <w:rsid w:val="003B78AF"/>
    <w:rsid w:val="003C088B"/>
    <w:rsid w:val="003C2B02"/>
    <w:rsid w:val="003C377F"/>
    <w:rsid w:val="003C5FF1"/>
    <w:rsid w:val="003D0100"/>
    <w:rsid w:val="003D1D72"/>
    <w:rsid w:val="003D3C6A"/>
    <w:rsid w:val="003D5AD5"/>
    <w:rsid w:val="003D7497"/>
    <w:rsid w:val="003E06F0"/>
    <w:rsid w:val="003E0AAE"/>
    <w:rsid w:val="003E16EB"/>
    <w:rsid w:val="003E202F"/>
    <w:rsid w:val="003E2787"/>
    <w:rsid w:val="003E2F5A"/>
    <w:rsid w:val="003E3D0B"/>
    <w:rsid w:val="003E5F5D"/>
    <w:rsid w:val="003F1198"/>
    <w:rsid w:val="003F24EE"/>
    <w:rsid w:val="003F64B5"/>
    <w:rsid w:val="003F6554"/>
    <w:rsid w:val="003F6A3C"/>
    <w:rsid w:val="003F6A3E"/>
    <w:rsid w:val="003F6BD0"/>
    <w:rsid w:val="003F6DBA"/>
    <w:rsid w:val="003F7E73"/>
    <w:rsid w:val="0040097D"/>
    <w:rsid w:val="00400B45"/>
    <w:rsid w:val="004014F7"/>
    <w:rsid w:val="00401828"/>
    <w:rsid w:val="00402B0C"/>
    <w:rsid w:val="0040347B"/>
    <w:rsid w:val="00403695"/>
    <w:rsid w:val="004043FE"/>
    <w:rsid w:val="00404616"/>
    <w:rsid w:val="0040559A"/>
    <w:rsid w:val="0040559D"/>
    <w:rsid w:val="00406B1E"/>
    <w:rsid w:val="00406E1D"/>
    <w:rsid w:val="00412796"/>
    <w:rsid w:val="00412EA3"/>
    <w:rsid w:val="00413203"/>
    <w:rsid w:val="004142F6"/>
    <w:rsid w:val="0041477F"/>
    <w:rsid w:val="00416CA5"/>
    <w:rsid w:val="00420058"/>
    <w:rsid w:val="004206F9"/>
    <w:rsid w:val="00420B40"/>
    <w:rsid w:val="00420CC1"/>
    <w:rsid w:val="00423B75"/>
    <w:rsid w:val="00423EAF"/>
    <w:rsid w:val="004247F0"/>
    <w:rsid w:val="00424C85"/>
    <w:rsid w:val="004266BD"/>
    <w:rsid w:val="00431128"/>
    <w:rsid w:val="0043133D"/>
    <w:rsid w:val="004316AC"/>
    <w:rsid w:val="00432067"/>
    <w:rsid w:val="00432779"/>
    <w:rsid w:val="004352D2"/>
    <w:rsid w:val="00435522"/>
    <w:rsid w:val="004417C3"/>
    <w:rsid w:val="00441FB5"/>
    <w:rsid w:val="00443A5F"/>
    <w:rsid w:val="00443FA2"/>
    <w:rsid w:val="004445B1"/>
    <w:rsid w:val="00446B2E"/>
    <w:rsid w:val="00446B61"/>
    <w:rsid w:val="00446DD8"/>
    <w:rsid w:val="0044709F"/>
    <w:rsid w:val="00450E37"/>
    <w:rsid w:val="004518DD"/>
    <w:rsid w:val="004549B1"/>
    <w:rsid w:val="00454B9F"/>
    <w:rsid w:val="00455FA2"/>
    <w:rsid w:val="00457593"/>
    <w:rsid w:val="00457B5D"/>
    <w:rsid w:val="00460086"/>
    <w:rsid w:val="0046244A"/>
    <w:rsid w:val="00463930"/>
    <w:rsid w:val="0046464B"/>
    <w:rsid w:val="00464E45"/>
    <w:rsid w:val="004653D4"/>
    <w:rsid w:val="00465824"/>
    <w:rsid w:val="00465DF7"/>
    <w:rsid w:val="00465EDE"/>
    <w:rsid w:val="00466BA8"/>
    <w:rsid w:val="004675B3"/>
    <w:rsid w:val="004702A6"/>
    <w:rsid w:val="00470F4F"/>
    <w:rsid w:val="00471A67"/>
    <w:rsid w:val="00472AEE"/>
    <w:rsid w:val="0047399E"/>
    <w:rsid w:val="0047489B"/>
    <w:rsid w:val="00475F85"/>
    <w:rsid w:val="004765BB"/>
    <w:rsid w:val="00476F84"/>
    <w:rsid w:val="0048098E"/>
    <w:rsid w:val="00481192"/>
    <w:rsid w:val="004835FF"/>
    <w:rsid w:val="00484125"/>
    <w:rsid w:val="00484131"/>
    <w:rsid w:val="00484CAA"/>
    <w:rsid w:val="0048509E"/>
    <w:rsid w:val="00485242"/>
    <w:rsid w:val="00485415"/>
    <w:rsid w:val="0048746B"/>
    <w:rsid w:val="004901F9"/>
    <w:rsid w:val="004904F6"/>
    <w:rsid w:val="00490D7B"/>
    <w:rsid w:val="004917D1"/>
    <w:rsid w:val="00492B5F"/>
    <w:rsid w:val="004944D6"/>
    <w:rsid w:val="004947BF"/>
    <w:rsid w:val="0049495A"/>
    <w:rsid w:val="00494994"/>
    <w:rsid w:val="00495BF3"/>
    <w:rsid w:val="00495F5B"/>
    <w:rsid w:val="004A29CC"/>
    <w:rsid w:val="004A2EDF"/>
    <w:rsid w:val="004A3305"/>
    <w:rsid w:val="004A62CD"/>
    <w:rsid w:val="004B4DCB"/>
    <w:rsid w:val="004B5966"/>
    <w:rsid w:val="004B5EB0"/>
    <w:rsid w:val="004B70B7"/>
    <w:rsid w:val="004B7346"/>
    <w:rsid w:val="004B76C2"/>
    <w:rsid w:val="004B7D0B"/>
    <w:rsid w:val="004C21F8"/>
    <w:rsid w:val="004C486C"/>
    <w:rsid w:val="004C5213"/>
    <w:rsid w:val="004C5461"/>
    <w:rsid w:val="004C75E0"/>
    <w:rsid w:val="004D04E1"/>
    <w:rsid w:val="004D058F"/>
    <w:rsid w:val="004D0BD3"/>
    <w:rsid w:val="004D1125"/>
    <w:rsid w:val="004D1397"/>
    <w:rsid w:val="004D1D88"/>
    <w:rsid w:val="004D1E59"/>
    <w:rsid w:val="004D2396"/>
    <w:rsid w:val="004D3845"/>
    <w:rsid w:val="004D44D2"/>
    <w:rsid w:val="004D707B"/>
    <w:rsid w:val="004D7764"/>
    <w:rsid w:val="004D7F30"/>
    <w:rsid w:val="004E18F9"/>
    <w:rsid w:val="004E2099"/>
    <w:rsid w:val="004E3237"/>
    <w:rsid w:val="004E3CFA"/>
    <w:rsid w:val="004E3E21"/>
    <w:rsid w:val="004E585B"/>
    <w:rsid w:val="004F001A"/>
    <w:rsid w:val="004F0FF4"/>
    <w:rsid w:val="004F2002"/>
    <w:rsid w:val="004F4F56"/>
    <w:rsid w:val="004F606A"/>
    <w:rsid w:val="004F72D4"/>
    <w:rsid w:val="00501053"/>
    <w:rsid w:val="0050120C"/>
    <w:rsid w:val="00502A89"/>
    <w:rsid w:val="00502F3A"/>
    <w:rsid w:val="00504BE9"/>
    <w:rsid w:val="00505DAC"/>
    <w:rsid w:val="0050690F"/>
    <w:rsid w:val="005070EF"/>
    <w:rsid w:val="00507460"/>
    <w:rsid w:val="005077DA"/>
    <w:rsid w:val="00510BFF"/>
    <w:rsid w:val="00510F6E"/>
    <w:rsid w:val="00512585"/>
    <w:rsid w:val="00512744"/>
    <w:rsid w:val="005140DB"/>
    <w:rsid w:val="00514C5E"/>
    <w:rsid w:val="005152B6"/>
    <w:rsid w:val="00516038"/>
    <w:rsid w:val="005163CA"/>
    <w:rsid w:val="00520EC6"/>
    <w:rsid w:val="005211A1"/>
    <w:rsid w:val="00522F6F"/>
    <w:rsid w:val="00523F42"/>
    <w:rsid w:val="0052442E"/>
    <w:rsid w:val="00524EF9"/>
    <w:rsid w:val="0052537B"/>
    <w:rsid w:val="00527D4D"/>
    <w:rsid w:val="00531E42"/>
    <w:rsid w:val="0053256E"/>
    <w:rsid w:val="005369C7"/>
    <w:rsid w:val="00536C61"/>
    <w:rsid w:val="00537DE3"/>
    <w:rsid w:val="005405AB"/>
    <w:rsid w:val="00541418"/>
    <w:rsid w:val="0054203E"/>
    <w:rsid w:val="0054444C"/>
    <w:rsid w:val="00544C5D"/>
    <w:rsid w:val="005453B7"/>
    <w:rsid w:val="00546DD4"/>
    <w:rsid w:val="005472AF"/>
    <w:rsid w:val="005519D1"/>
    <w:rsid w:val="00552B43"/>
    <w:rsid w:val="00553D08"/>
    <w:rsid w:val="0055440C"/>
    <w:rsid w:val="00554564"/>
    <w:rsid w:val="00554ED4"/>
    <w:rsid w:val="005555AE"/>
    <w:rsid w:val="00556DFB"/>
    <w:rsid w:val="0055706B"/>
    <w:rsid w:val="00557344"/>
    <w:rsid w:val="0056063A"/>
    <w:rsid w:val="00560F1F"/>
    <w:rsid w:val="00562F8F"/>
    <w:rsid w:val="00564334"/>
    <w:rsid w:val="00567BE0"/>
    <w:rsid w:val="0057107D"/>
    <w:rsid w:val="00571517"/>
    <w:rsid w:val="00574FCE"/>
    <w:rsid w:val="00575A81"/>
    <w:rsid w:val="00576BEB"/>
    <w:rsid w:val="005811EA"/>
    <w:rsid w:val="0058201C"/>
    <w:rsid w:val="005822C1"/>
    <w:rsid w:val="0058407D"/>
    <w:rsid w:val="00584C6A"/>
    <w:rsid w:val="00590543"/>
    <w:rsid w:val="00590BCC"/>
    <w:rsid w:val="00591C71"/>
    <w:rsid w:val="00592A39"/>
    <w:rsid w:val="00593164"/>
    <w:rsid w:val="00593712"/>
    <w:rsid w:val="00593BF7"/>
    <w:rsid w:val="0059492D"/>
    <w:rsid w:val="00595ADF"/>
    <w:rsid w:val="0059669C"/>
    <w:rsid w:val="005976F2"/>
    <w:rsid w:val="00597B1D"/>
    <w:rsid w:val="00597F8B"/>
    <w:rsid w:val="005A1452"/>
    <w:rsid w:val="005A1ABB"/>
    <w:rsid w:val="005A1B63"/>
    <w:rsid w:val="005A28AD"/>
    <w:rsid w:val="005A4276"/>
    <w:rsid w:val="005A4903"/>
    <w:rsid w:val="005A554F"/>
    <w:rsid w:val="005A6E3F"/>
    <w:rsid w:val="005A7927"/>
    <w:rsid w:val="005A7DBA"/>
    <w:rsid w:val="005B1E50"/>
    <w:rsid w:val="005B24AD"/>
    <w:rsid w:val="005B253A"/>
    <w:rsid w:val="005B2C5F"/>
    <w:rsid w:val="005B3758"/>
    <w:rsid w:val="005B44E0"/>
    <w:rsid w:val="005B4CB4"/>
    <w:rsid w:val="005B5497"/>
    <w:rsid w:val="005B5DD5"/>
    <w:rsid w:val="005B5DF8"/>
    <w:rsid w:val="005B7C9A"/>
    <w:rsid w:val="005B7DA2"/>
    <w:rsid w:val="005C08A2"/>
    <w:rsid w:val="005C0B37"/>
    <w:rsid w:val="005C1775"/>
    <w:rsid w:val="005C20C2"/>
    <w:rsid w:val="005C25D4"/>
    <w:rsid w:val="005C2EA3"/>
    <w:rsid w:val="005C35FB"/>
    <w:rsid w:val="005C42EF"/>
    <w:rsid w:val="005C5D63"/>
    <w:rsid w:val="005C5E89"/>
    <w:rsid w:val="005C6E27"/>
    <w:rsid w:val="005D0E30"/>
    <w:rsid w:val="005D1C9F"/>
    <w:rsid w:val="005D759E"/>
    <w:rsid w:val="005D7A31"/>
    <w:rsid w:val="005E1A11"/>
    <w:rsid w:val="005E296F"/>
    <w:rsid w:val="005E3F11"/>
    <w:rsid w:val="005E4BFD"/>
    <w:rsid w:val="005E5C89"/>
    <w:rsid w:val="005E61F3"/>
    <w:rsid w:val="005F00CA"/>
    <w:rsid w:val="005F05E7"/>
    <w:rsid w:val="005F154B"/>
    <w:rsid w:val="005F17C0"/>
    <w:rsid w:val="005F3277"/>
    <w:rsid w:val="005F37E7"/>
    <w:rsid w:val="005F4E8F"/>
    <w:rsid w:val="005F582A"/>
    <w:rsid w:val="005F5FC8"/>
    <w:rsid w:val="005F634B"/>
    <w:rsid w:val="005F6B29"/>
    <w:rsid w:val="005F6BC4"/>
    <w:rsid w:val="005F7033"/>
    <w:rsid w:val="00600F15"/>
    <w:rsid w:val="006030CC"/>
    <w:rsid w:val="00604AFA"/>
    <w:rsid w:val="0060528F"/>
    <w:rsid w:val="00605D2B"/>
    <w:rsid w:val="00606BEF"/>
    <w:rsid w:val="00607020"/>
    <w:rsid w:val="00607676"/>
    <w:rsid w:val="00607696"/>
    <w:rsid w:val="006079A2"/>
    <w:rsid w:val="0061063C"/>
    <w:rsid w:val="006116BD"/>
    <w:rsid w:val="0061173D"/>
    <w:rsid w:val="00611785"/>
    <w:rsid w:val="00612284"/>
    <w:rsid w:val="00614301"/>
    <w:rsid w:val="006159BA"/>
    <w:rsid w:val="00617303"/>
    <w:rsid w:val="00620EDB"/>
    <w:rsid w:val="006210B9"/>
    <w:rsid w:val="00623241"/>
    <w:rsid w:val="00623340"/>
    <w:rsid w:val="006242AE"/>
    <w:rsid w:val="0062550C"/>
    <w:rsid w:val="00626DB4"/>
    <w:rsid w:val="00634647"/>
    <w:rsid w:val="00635D5D"/>
    <w:rsid w:val="00636CDD"/>
    <w:rsid w:val="00637284"/>
    <w:rsid w:val="006411DF"/>
    <w:rsid w:val="00643415"/>
    <w:rsid w:val="0064535D"/>
    <w:rsid w:val="00650B4A"/>
    <w:rsid w:val="00652B19"/>
    <w:rsid w:val="00654440"/>
    <w:rsid w:val="00655126"/>
    <w:rsid w:val="00662201"/>
    <w:rsid w:val="00662D49"/>
    <w:rsid w:val="00664C6E"/>
    <w:rsid w:val="0066583C"/>
    <w:rsid w:val="006674B7"/>
    <w:rsid w:val="006675CD"/>
    <w:rsid w:val="00671259"/>
    <w:rsid w:val="00671C05"/>
    <w:rsid w:val="0067325D"/>
    <w:rsid w:val="0067345C"/>
    <w:rsid w:val="006753EB"/>
    <w:rsid w:val="00675771"/>
    <w:rsid w:val="006767D4"/>
    <w:rsid w:val="00676940"/>
    <w:rsid w:val="0067705B"/>
    <w:rsid w:val="00677B76"/>
    <w:rsid w:val="00677FD9"/>
    <w:rsid w:val="0068118F"/>
    <w:rsid w:val="00682C9E"/>
    <w:rsid w:val="00683779"/>
    <w:rsid w:val="006842A3"/>
    <w:rsid w:val="00684329"/>
    <w:rsid w:val="00684AB3"/>
    <w:rsid w:val="00690718"/>
    <w:rsid w:val="00691F3A"/>
    <w:rsid w:val="006926ED"/>
    <w:rsid w:val="00696BBD"/>
    <w:rsid w:val="00697555"/>
    <w:rsid w:val="006A0D58"/>
    <w:rsid w:val="006A134F"/>
    <w:rsid w:val="006A1E98"/>
    <w:rsid w:val="006A285F"/>
    <w:rsid w:val="006A37C5"/>
    <w:rsid w:val="006A4555"/>
    <w:rsid w:val="006A4BE5"/>
    <w:rsid w:val="006A5BE6"/>
    <w:rsid w:val="006A605B"/>
    <w:rsid w:val="006A6E49"/>
    <w:rsid w:val="006B1E45"/>
    <w:rsid w:val="006B233B"/>
    <w:rsid w:val="006B26C3"/>
    <w:rsid w:val="006B2D7D"/>
    <w:rsid w:val="006B3EE6"/>
    <w:rsid w:val="006B41B0"/>
    <w:rsid w:val="006B54D0"/>
    <w:rsid w:val="006B720A"/>
    <w:rsid w:val="006C0653"/>
    <w:rsid w:val="006C19E6"/>
    <w:rsid w:val="006C2E4E"/>
    <w:rsid w:val="006C3F44"/>
    <w:rsid w:val="006C4987"/>
    <w:rsid w:val="006C5E4F"/>
    <w:rsid w:val="006C66A6"/>
    <w:rsid w:val="006C6C3B"/>
    <w:rsid w:val="006C6ED9"/>
    <w:rsid w:val="006C722C"/>
    <w:rsid w:val="006C7D5D"/>
    <w:rsid w:val="006D055D"/>
    <w:rsid w:val="006D0FE9"/>
    <w:rsid w:val="006D12FB"/>
    <w:rsid w:val="006D2279"/>
    <w:rsid w:val="006D5036"/>
    <w:rsid w:val="006D508F"/>
    <w:rsid w:val="006D61A5"/>
    <w:rsid w:val="006D6B6A"/>
    <w:rsid w:val="006E04BE"/>
    <w:rsid w:val="006E0686"/>
    <w:rsid w:val="006E264E"/>
    <w:rsid w:val="006E3067"/>
    <w:rsid w:val="006E5F0E"/>
    <w:rsid w:val="006E67DC"/>
    <w:rsid w:val="006E6A53"/>
    <w:rsid w:val="006E6A83"/>
    <w:rsid w:val="006E7832"/>
    <w:rsid w:val="006E79FC"/>
    <w:rsid w:val="006E7A29"/>
    <w:rsid w:val="006E7F7B"/>
    <w:rsid w:val="006F0337"/>
    <w:rsid w:val="006F0B38"/>
    <w:rsid w:val="006F0FD6"/>
    <w:rsid w:val="006F5AEE"/>
    <w:rsid w:val="006F652F"/>
    <w:rsid w:val="006F6CB3"/>
    <w:rsid w:val="006F6F98"/>
    <w:rsid w:val="0070056C"/>
    <w:rsid w:val="00700E7B"/>
    <w:rsid w:val="007018B0"/>
    <w:rsid w:val="0070210E"/>
    <w:rsid w:val="00702116"/>
    <w:rsid w:val="00703385"/>
    <w:rsid w:val="00704002"/>
    <w:rsid w:val="00704C9A"/>
    <w:rsid w:val="0070511C"/>
    <w:rsid w:val="007105AD"/>
    <w:rsid w:val="00710696"/>
    <w:rsid w:val="00710951"/>
    <w:rsid w:val="00711D98"/>
    <w:rsid w:val="00713AAC"/>
    <w:rsid w:val="00714201"/>
    <w:rsid w:val="00715CA0"/>
    <w:rsid w:val="00715D85"/>
    <w:rsid w:val="00717D25"/>
    <w:rsid w:val="00720214"/>
    <w:rsid w:val="007209BC"/>
    <w:rsid w:val="00720E29"/>
    <w:rsid w:val="00723AFD"/>
    <w:rsid w:val="00723E8D"/>
    <w:rsid w:val="00724288"/>
    <w:rsid w:val="00725F97"/>
    <w:rsid w:val="00727558"/>
    <w:rsid w:val="007278BF"/>
    <w:rsid w:val="00731599"/>
    <w:rsid w:val="00731D6F"/>
    <w:rsid w:val="00732BF5"/>
    <w:rsid w:val="00733786"/>
    <w:rsid w:val="00733B7C"/>
    <w:rsid w:val="00733B85"/>
    <w:rsid w:val="00733C38"/>
    <w:rsid w:val="0073588D"/>
    <w:rsid w:val="007407CF"/>
    <w:rsid w:val="00740EBE"/>
    <w:rsid w:val="007413F0"/>
    <w:rsid w:val="0074176D"/>
    <w:rsid w:val="007419AE"/>
    <w:rsid w:val="00741C1D"/>
    <w:rsid w:val="0074215E"/>
    <w:rsid w:val="00743FD9"/>
    <w:rsid w:val="00744637"/>
    <w:rsid w:val="00745EA3"/>
    <w:rsid w:val="00750FAC"/>
    <w:rsid w:val="0075439B"/>
    <w:rsid w:val="007547C4"/>
    <w:rsid w:val="00757310"/>
    <w:rsid w:val="00757B9D"/>
    <w:rsid w:val="007651F9"/>
    <w:rsid w:val="007673D3"/>
    <w:rsid w:val="00767A32"/>
    <w:rsid w:val="007739FB"/>
    <w:rsid w:val="0077484C"/>
    <w:rsid w:val="00774B1E"/>
    <w:rsid w:val="00775003"/>
    <w:rsid w:val="0077514E"/>
    <w:rsid w:val="00777265"/>
    <w:rsid w:val="007774EB"/>
    <w:rsid w:val="007776F7"/>
    <w:rsid w:val="00777A4B"/>
    <w:rsid w:val="00780096"/>
    <w:rsid w:val="00782BDF"/>
    <w:rsid w:val="00782E75"/>
    <w:rsid w:val="007834C7"/>
    <w:rsid w:val="00783847"/>
    <w:rsid w:val="007842E6"/>
    <w:rsid w:val="00784F96"/>
    <w:rsid w:val="0078747E"/>
    <w:rsid w:val="00792775"/>
    <w:rsid w:val="00794FEA"/>
    <w:rsid w:val="0079577A"/>
    <w:rsid w:val="0079762E"/>
    <w:rsid w:val="00797958"/>
    <w:rsid w:val="007A0002"/>
    <w:rsid w:val="007A06CB"/>
    <w:rsid w:val="007A0FA7"/>
    <w:rsid w:val="007A49BB"/>
    <w:rsid w:val="007A5598"/>
    <w:rsid w:val="007A6184"/>
    <w:rsid w:val="007A64FD"/>
    <w:rsid w:val="007A7C6B"/>
    <w:rsid w:val="007B0B67"/>
    <w:rsid w:val="007B18D7"/>
    <w:rsid w:val="007B1CAF"/>
    <w:rsid w:val="007B1E7C"/>
    <w:rsid w:val="007B3448"/>
    <w:rsid w:val="007B6606"/>
    <w:rsid w:val="007B6CF6"/>
    <w:rsid w:val="007C0CD1"/>
    <w:rsid w:val="007C16EE"/>
    <w:rsid w:val="007C206C"/>
    <w:rsid w:val="007C31E1"/>
    <w:rsid w:val="007C4536"/>
    <w:rsid w:val="007C46D3"/>
    <w:rsid w:val="007C664A"/>
    <w:rsid w:val="007C6A3A"/>
    <w:rsid w:val="007C7EB0"/>
    <w:rsid w:val="007D0270"/>
    <w:rsid w:val="007D0826"/>
    <w:rsid w:val="007D0AEF"/>
    <w:rsid w:val="007D333B"/>
    <w:rsid w:val="007D52DB"/>
    <w:rsid w:val="007D581D"/>
    <w:rsid w:val="007D632D"/>
    <w:rsid w:val="007E01E7"/>
    <w:rsid w:val="007E2075"/>
    <w:rsid w:val="007E3327"/>
    <w:rsid w:val="007E49F7"/>
    <w:rsid w:val="007E56A1"/>
    <w:rsid w:val="007E64C7"/>
    <w:rsid w:val="007E650F"/>
    <w:rsid w:val="007E7862"/>
    <w:rsid w:val="007F0A56"/>
    <w:rsid w:val="007F1E3B"/>
    <w:rsid w:val="007F25C5"/>
    <w:rsid w:val="007F38AF"/>
    <w:rsid w:val="007F5678"/>
    <w:rsid w:val="007F7421"/>
    <w:rsid w:val="007F7DD9"/>
    <w:rsid w:val="008013DD"/>
    <w:rsid w:val="00801460"/>
    <w:rsid w:val="00804264"/>
    <w:rsid w:val="00804CAC"/>
    <w:rsid w:val="00805114"/>
    <w:rsid w:val="00805358"/>
    <w:rsid w:val="0080675D"/>
    <w:rsid w:val="00806D29"/>
    <w:rsid w:val="008072DE"/>
    <w:rsid w:val="00810AD7"/>
    <w:rsid w:val="008122F8"/>
    <w:rsid w:val="008135CA"/>
    <w:rsid w:val="00813683"/>
    <w:rsid w:val="00813E54"/>
    <w:rsid w:val="008157E9"/>
    <w:rsid w:val="008162A6"/>
    <w:rsid w:val="0082068C"/>
    <w:rsid w:val="00820C14"/>
    <w:rsid w:val="0082153B"/>
    <w:rsid w:val="00822DDA"/>
    <w:rsid w:val="008239F8"/>
    <w:rsid w:val="0082501D"/>
    <w:rsid w:val="00825731"/>
    <w:rsid w:val="0082623C"/>
    <w:rsid w:val="00826A4D"/>
    <w:rsid w:val="00830051"/>
    <w:rsid w:val="00830367"/>
    <w:rsid w:val="00831560"/>
    <w:rsid w:val="0083191F"/>
    <w:rsid w:val="00831C96"/>
    <w:rsid w:val="0083201E"/>
    <w:rsid w:val="0083270C"/>
    <w:rsid w:val="00834ED1"/>
    <w:rsid w:val="00835189"/>
    <w:rsid w:val="00835A5A"/>
    <w:rsid w:val="00835CE0"/>
    <w:rsid w:val="00835E29"/>
    <w:rsid w:val="00837E56"/>
    <w:rsid w:val="00840CD9"/>
    <w:rsid w:val="00840EEB"/>
    <w:rsid w:val="00840F9E"/>
    <w:rsid w:val="00842F90"/>
    <w:rsid w:val="008434B3"/>
    <w:rsid w:val="008442B1"/>
    <w:rsid w:val="008445C3"/>
    <w:rsid w:val="00845E3D"/>
    <w:rsid w:val="00846196"/>
    <w:rsid w:val="00846BF4"/>
    <w:rsid w:val="00847733"/>
    <w:rsid w:val="00847D7E"/>
    <w:rsid w:val="00850719"/>
    <w:rsid w:val="0085072C"/>
    <w:rsid w:val="00851199"/>
    <w:rsid w:val="008511B1"/>
    <w:rsid w:val="008513C7"/>
    <w:rsid w:val="00851799"/>
    <w:rsid w:val="00851DB5"/>
    <w:rsid w:val="008536CF"/>
    <w:rsid w:val="00853E43"/>
    <w:rsid w:val="0085422E"/>
    <w:rsid w:val="00854BE6"/>
    <w:rsid w:val="00855734"/>
    <w:rsid w:val="00856907"/>
    <w:rsid w:val="00857949"/>
    <w:rsid w:val="008612D3"/>
    <w:rsid w:val="00862DAD"/>
    <w:rsid w:val="0086447D"/>
    <w:rsid w:val="00864D5B"/>
    <w:rsid w:val="00865340"/>
    <w:rsid w:val="00866732"/>
    <w:rsid w:val="0087006A"/>
    <w:rsid w:val="008707E8"/>
    <w:rsid w:val="008709D9"/>
    <w:rsid w:val="00871898"/>
    <w:rsid w:val="00873C51"/>
    <w:rsid w:val="0087452D"/>
    <w:rsid w:val="008779F0"/>
    <w:rsid w:val="00877CB9"/>
    <w:rsid w:val="00880E7E"/>
    <w:rsid w:val="00881832"/>
    <w:rsid w:val="0088299A"/>
    <w:rsid w:val="008844DB"/>
    <w:rsid w:val="008861B1"/>
    <w:rsid w:val="008862CA"/>
    <w:rsid w:val="0088744A"/>
    <w:rsid w:val="008874CF"/>
    <w:rsid w:val="00887BFE"/>
    <w:rsid w:val="008902DD"/>
    <w:rsid w:val="008910A8"/>
    <w:rsid w:val="00891331"/>
    <w:rsid w:val="008916EF"/>
    <w:rsid w:val="00895CF0"/>
    <w:rsid w:val="008A1208"/>
    <w:rsid w:val="008A27DD"/>
    <w:rsid w:val="008A2ACB"/>
    <w:rsid w:val="008A4285"/>
    <w:rsid w:val="008A46DA"/>
    <w:rsid w:val="008A5213"/>
    <w:rsid w:val="008A726C"/>
    <w:rsid w:val="008B07F8"/>
    <w:rsid w:val="008B11E7"/>
    <w:rsid w:val="008B23DB"/>
    <w:rsid w:val="008B326F"/>
    <w:rsid w:val="008B3CD5"/>
    <w:rsid w:val="008B4E85"/>
    <w:rsid w:val="008B4F41"/>
    <w:rsid w:val="008B5944"/>
    <w:rsid w:val="008C06FB"/>
    <w:rsid w:val="008C1075"/>
    <w:rsid w:val="008C162A"/>
    <w:rsid w:val="008C1DBE"/>
    <w:rsid w:val="008C3179"/>
    <w:rsid w:val="008C5169"/>
    <w:rsid w:val="008C56B8"/>
    <w:rsid w:val="008C7682"/>
    <w:rsid w:val="008D0CAC"/>
    <w:rsid w:val="008D1328"/>
    <w:rsid w:val="008D1375"/>
    <w:rsid w:val="008D13C8"/>
    <w:rsid w:val="008D2CF5"/>
    <w:rsid w:val="008D5041"/>
    <w:rsid w:val="008D7B22"/>
    <w:rsid w:val="008E08AE"/>
    <w:rsid w:val="008E41C2"/>
    <w:rsid w:val="008E5113"/>
    <w:rsid w:val="008E6412"/>
    <w:rsid w:val="008E64F6"/>
    <w:rsid w:val="008E66AB"/>
    <w:rsid w:val="008E6776"/>
    <w:rsid w:val="008E69E4"/>
    <w:rsid w:val="008E7E93"/>
    <w:rsid w:val="008F436C"/>
    <w:rsid w:val="008F662A"/>
    <w:rsid w:val="008F7CFC"/>
    <w:rsid w:val="00900DBF"/>
    <w:rsid w:val="00901069"/>
    <w:rsid w:val="009016B7"/>
    <w:rsid w:val="009018FB"/>
    <w:rsid w:val="0090327A"/>
    <w:rsid w:val="00904C64"/>
    <w:rsid w:val="00906927"/>
    <w:rsid w:val="00906D6C"/>
    <w:rsid w:val="00906F3A"/>
    <w:rsid w:val="0090775D"/>
    <w:rsid w:val="009101BA"/>
    <w:rsid w:val="009104A4"/>
    <w:rsid w:val="009120BC"/>
    <w:rsid w:val="009128A2"/>
    <w:rsid w:val="0091616D"/>
    <w:rsid w:val="009169A1"/>
    <w:rsid w:val="009175FB"/>
    <w:rsid w:val="009203B5"/>
    <w:rsid w:val="00920BED"/>
    <w:rsid w:val="009210EE"/>
    <w:rsid w:val="00922B3F"/>
    <w:rsid w:val="00924132"/>
    <w:rsid w:val="00924F8E"/>
    <w:rsid w:val="00925CB2"/>
    <w:rsid w:val="00930ACB"/>
    <w:rsid w:val="0093386C"/>
    <w:rsid w:val="00933A7D"/>
    <w:rsid w:val="0093414F"/>
    <w:rsid w:val="0093524F"/>
    <w:rsid w:val="00935AD6"/>
    <w:rsid w:val="00936541"/>
    <w:rsid w:val="0093711A"/>
    <w:rsid w:val="00937186"/>
    <w:rsid w:val="00940A14"/>
    <w:rsid w:val="009445F3"/>
    <w:rsid w:val="0094542B"/>
    <w:rsid w:val="00945FB8"/>
    <w:rsid w:val="00945FFE"/>
    <w:rsid w:val="009469E1"/>
    <w:rsid w:val="009479FE"/>
    <w:rsid w:val="0095074A"/>
    <w:rsid w:val="00951804"/>
    <w:rsid w:val="009538E6"/>
    <w:rsid w:val="0095583D"/>
    <w:rsid w:val="00955C0F"/>
    <w:rsid w:val="00956CBD"/>
    <w:rsid w:val="009574BF"/>
    <w:rsid w:val="00961DAA"/>
    <w:rsid w:val="00962284"/>
    <w:rsid w:val="00962419"/>
    <w:rsid w:val="0096572C"/>
    <w:rsid w:val="00966AFA"/>
    <w:rsid w:val="00967A1B"/>
    <w:rsid w:val="0097054F"/>
    <w:rsid w:val="00970EFA"/>
    <w:rsid w:val="009717E8"/>
    <w:rsid w:val="00972D02"/>
    <w:rsid w:val="00972FB8"/>
    <w:rsid w:val="0097439A"/>
    <w:rsid w:val="0097540B"/>
    <w:rsid w:val="00975503"/>
    <w:rsid w:val="00975559"/>
    <w:rsid w:val="00975B17"/>
    <w:rsid w:val="00976BEB"/>
    <w:rsid w:val="00977A90"/>
    <w:rsid w:val="00980112"/>
    <w:rsid w:val="00981193"/>
    <w:rsid w:val="0098180D"/>
    <w:rsid w:val="0098290D"/>
    <w:rsid w:val="00983898"/>
    <w:rsid w:val="00983B69"/>
    <w:rsid w:val="00984553"/>
    <w:rsid w:val="00985045"/>
    <w:rsid w:val="00985493"/>
    <w:rsid w:val="00986547"/>
    <w:rsid w:val="00995333"/>
    <w:rsid w:val="00996206"/>
    <w:rsid w:val="00996B79"/>
    <w:rsid w:val="00996EF8"/>
    <w:rsid w:val="009974FB"/>
    <w:rsid w:val="009A0B95"/>
    <w:rsid w:val="009A0D2F"/>
    <w:rsid w:val="009A1501"/>
    <w:rsid w:val="009A164C"/>
    <w:rsid w:val="009A1933"/>
    <w:rsid w:val="009A29FC"/>
    <w:rsid w:val="009A475C"/>
    <w:rsid w:val="009A5388"/>
    <w:rsid w:val="009A6166"/>
    <w:rsid w:val="009A670D"/>
    <w:rsid w:val="009A6E12"/>
    <w:rsid w:val="009A745F"/>
    <w:rsid w:val="009A771E"/>
    <w:rsid w:val="009A77BC"/>
    <w:rsid w:val="009B12A4"/>
    <w:rsid w:val="009B2538"/>
    <w:rsid w:val="009B2CF8"/>
    <w:rsid w:val="009B2F2F"/>
    <w:rsid w:val="009B3E57"/>
    <w:rsid w:val="009B4A61"/>
    <w:rsid w:val="009B716A"/>
    <w:rsid w:val="009B7F93"/>
    <w:rsid w:val="009C0E53"/>
    <w:rsid w:val="009C1B15"/>
    <w:rsid w:val="009C21F0"/>
    <w:rsid w:val="009C303D"/>
    <w:rsid w:val="009C4A16"/>
    <w:rsid w:val="009C4C7B"/>
    <w:rsid w:val="009C7DC3"/>
    <w:rsid w:val="009D13AF"/>
    <w:rsid w:val="009D3AAB"/>
    <w:rsid w:val="009D3CA6"/>
    <w:rsid w:val="009D4A88"/>
    <w:rsid w:val="009D6252"/>
    <w:rsid w:val="009D7CFE"/>
    <w:rsid w:val="009D7D98"/>
    <w:rsid w:val="009E0254"/>
    <w:rsid w:val="009E06BA"/>
    <w:rsid w:val="009E13B0"/>
    <w:rsid w:val="009E161F"/>
    <w:rsid w:val="009E1DD3"/>
    <w:rsid w:val="009E3C9D"/>
    <w:rsid w:val="009E3CC0"/>
    <w:rsid w:val="009E6060"/>
    <w:rsid w:val="009E6405"/>
    <w:rsid w:val="009E664F"/>
    <w:rsid w:val="009F00FA"/>
    <w:rsid w:val="009F2238"/>
    <w:rsid w:val="009F245C"/>
    <w:rsid w:val="009F2E3D"/>
    <w:rsid w:val="009F3FC1"/>
    <w:rsid w:val="009F42C6"/>
    <w:rsid w:val="009F43B2"/>
    <w:rsid w:val="009F4C9B"/>
    <w:rsid w:val="009F768A"/>
    <w:rsid w:val="00A0052C"/>
    <w:rsid w:val="00A00DBC"/>
    <w:rsid w:val="00A01A27"/>
    <w:rsid w:val="00A01B81"/>
    <w:rsid w:val="00A0279C"/>
    <w:rsid w:val="00A029E0"/>
    <w:rsid w:val="00A02E08"/>
    <w:rsid w:val="00A034A2"/>
    <w:rsid w:val="00A03C64"/>
    <w:rsid w:val="00A04010"/>
    <w:rsid w:val="00A06313"/>
    <w:rsid w:val="00A06857"/>
    <w:rsid w:val="00A07A2D"/>
    <w:rsid w:val="00A11E5C"/>
    <w:rsid w:val="00A123B3"/>
    <w:rsid w:val="00A14325"/>
    <w:rsid w:val="00A154B5"/>
    <w:rsid w:val="00A15FA9"/>
    <w:rsid w:val="00A16E08"/>
    <w:rsid w:val="00A16F96"/>
    <w:rsid w:val="00A1786A"/>
    <w:rsid w:val="00A20167"/>
    <w:rsid w:val="00A203C8"/>
    <w:rsid w:val="00A20FDD"/>
    <w:rsid w:val="00A21B73"/>
    <w:rsid w:val="00A22568"/>
    <w:rsid w:val="00A241EF"/>
    <w:rsid w:val="00A24999"/>
    <w:rsid w:val="00A30D93"/>
    <w:rsid w:val="00A31B1B"/>
    <w:rsid w:val="00A32D2D"/>
    <w:rsid w:val="00A33419"/>
    <w:rsid w:val="00A34074"/>
    <w:rsid w:val="00A34A89"/>
    <w:rsid w:val="00A35205"/>
    <w:rsid w:val="00A3608F"/>
    <w:rsid w:val="00A37D62"/>
    <w:rsid w:val="00A421E7"/>
    <w:rsid w:val="00A42BA9"/>
    <w:rsid w:val="00A44040"/>
    <w:rsid w:val="00A44A39"/>
    <w:rsid w:val="00A503F4"/>
    <w:rsid w:val="00A510C3"/>
    <w:rsid w:val="00A517E2"/>
    <w:rsid w:val="00A5182A"/>
    <w:rsid w:val="00A51DAB"/>
    <w:rsid w:val="00A52656"/>
    <w:rsid w:val="00A530E0"/>
    <w:rsid w:val="00A53D1E"/>
    <w:rsid w:val="00A5623D"/>
    <w:rsid w:val="00A56D3D"/>
    <w:rsid w:val="00A57447"/>
    <w:rsid w:val="00A63796"/>
    <w:rsid w:val="00A63D79"/>
    <w:rsid w:val="00A650D0"/>
    <w:rsid w:val="00A67CB0"/>
    <w:rsid w:val="00A705A3"/>
    <w:rsid w:val="00A70766"/>
    <w:rsid w:val="00A7114A"/>
    <w:rsid w:val="00A712A2"/>
    <w:rsid w:val="00A712F3"/>
    <w:rsid w:val="00A71CA7"/>
    <w:rsid w:val="00A74043"/>
    <w:rsid w:val="00A7407B"/>
    <w:rsid w:val="00A74A3E"/>
    <w:rsid w:val="00A75222"/>
    <w:rsid w:val="00A772B6"/>
    <w:rsid w:val="00A82196"/>
    <w:rsid w:val="00A84A7F"/>
    <w:rsid w:val="00A84B81"/>
    <w:rsid w:val="00A84F36"/>
    <w:rsid w:val="00A85037"/>
    <w:rsid w:val="00A87C39"/>
    <w:rsid w:val="00A9073E"/>
    <w:rsid w:val="00A90AEF"/>
    <w:rsid w:val="00A9780B"/>
    <w:rsid w:val="00AA1935"/>
    <w:rsid w:val="00AA2A2A"/>
    <w:rsid w:val="00AA38B9"/>
    <w:rsid w:val="00AA4DC4"/>
    <w:rsid w:val="00AA564A"/>
    <w:rsid w:val="00AA7A5F"/>
    <w:rsid w:val="00AB0532"/>
    <w:rsid w:val="00AB1064"/>
    <w:rsid w:val="00AB226F"/>
    <w:rsid w:val="00AB2A72"/>
    <w:rsid w:val="00AB2F86"/>
    <w:rsid w:val="00AB2FAB"/>
    <w:rsid w:val="00AB3756"/>
    <w:rsid w:val="00AB4778"/>
    <w:rsid w:val="00AB75FC"/>
    <w:rsid w:val="00AC0EA2"/>
    <w:rsid w:val="00AC0EE1"/>
    <w:rsid w:val="00AC25E3"/>
    <w:rsid w:val="00AC3B3B"/>
    <w:rsid w:val="00AC41AC"/>
    <w:rsid w:val="00AC4B47"/>
    <w:rsid w:val="00AC5060"/>
    <w:rsid w:val="00AC6A53"/>
    <w:rsid w:val="00AC707B"/>
    <w:rsid w:val="00AD003E"/>
    <w:rsid w:val="00AD03CF"/>
    <w:rsid w:val="00AD1523"/>
    <w:rsid w:val="00AD3B9F"/>
    <w:rsid w:val="00AD72DB"/>
    <w:rsid w:val="00AE29C2"/>
    <w:rsid w:val="00AE31AC"/>
    <w:rsid w:val="00AE35FC"/>
    <w:rsid w:val="00AE3D84"/>
    <w:rsid w:val="00AE49F3"/>
    <w:rsid w:val="00AE4A5A"/>
    <w:rsid w:val="00AE4BA0"/>
    <w:rsid w:val="00AE4E83"/>
    <w:rsid w:val="00AE5173"/>
    <w:rsid w:val="00AE6A3C"/>
    <w:rsid w:val="00AE761D"/>
    <w:rsid w:val="00AE7B22"/>
    <w:rsid w:val="00AF1F7C"/>
    <w:rsid w:val="00AF2F11"/>
    <w:rsid w:val="00AF3351"/>
    <w:rsid w:val="00AF4373"/>
    <w:rsid w:val="00AF4B61"/>
    <w:rsid w:val="00AF60E5"/>
    <w:rsid w:val="00AF7632"/>
    <w:rsid w:val="00AF793B"/>
    <w:rsid w:val="00B01495"/>
    <w:rsid w:val="00B01AC7"/>
    <w:rsid w:val="00B03C2A"/>
    <w:rsid w:val="00B06973"/>
    <w:rsid w:val="00B10376"/>
    <w:rsid w:val="00B10B2E"/>
    <w:rsid w:val="00B10C24"/>
    <w:rsid w:val="00B13EC1"/>
    <w:rsid w:val="00B13F5F"/>
    <w:rsid w:val="00B14053"/>
    <w:rsid w:val="00B142B3"/>
    <w:rsid w:val="00B146DB"/>
    <w:rsid w:val="00B1602D"/>
    <w:rsid w:val="00B177BA"/>
    <w:rsid w:val="00B1793E"/>
    <w:rsid w:val="00B17B03"/>
    <w:rsid w:val="00B2036D"/>
    <w:rsid w:val="00B20AD2"/>
    <w:rsid w:val="00B2200A"/>
    <w:rsid w:val="00B2312B"/>
    <w:rsid w:val="00B24C47"/>
    <w:rsid w:val="00B25807"/>
    <w:rsid w:val="00B25FB8"/>
    <w:rsid w:val="00B26041"/>
    <w:rsid w:val="00B26135"/>
    <w:rsid w:val="00B274EF"/>
    <w:rsid w:val="00B3002A"/>
    <w:rsid w:val="00B31365"/>
    <w:rsid w:val="00B313D4"/>
    <w:rsid w:val="00B321E9"/>
    <w:rsid w:val="00B32E7B"/>
    <w:rsid w:val="00B339DF"/>
    <w:rsid w:val="00B33AEB"/>
    <w:rsid w:val="00B340B4"/>
    <w:rsid w:val="00B359E6"/>
    <w:rsid w:val="00B3691D"/>
    <w:rsid w:val="00B41A88"/>
    <w:rsid w:val="00B41EA5"/>
    <w:rsid w:val="00B421F3"/>
    <w:rsid w:val="00B42701"/>
    <w:rsid w:val="00B43D66"/>
    <w:rsid w:val="00B45365"/>
    <w:rsid w:val="00B4686E"/>
    <w:rsid w:val="00B46D80"/>
    <w:rsid w:val="00B479BB"/>
    <w:rsid w:val="00B5018A"/>
    <w:rsid w:val="00B52E78"/>
    <w:rsid w:val="00B53CB6"/>
    <w:rsid w:val="00B5430A"/>
    <w:rsid w:val="00B54542"/>
    <w:rsid w:val="00B55645"/>
    <w:rsid w:val="00B5640E"/>
    <w:rsid w:val="00B60B4E"/>
    <w:rsid w:val="00B60D86"/>
    <w:rsid w:val="00B62E42"/>
    <w:rsid w:val="00B63BD9"/>
    <w:rsid w:val="00B64A48"/>
    <w:rsid w:val="00B66A0A"/>
    <w:rsid w:val="00B67071"/>
    <w:rsid w:val="00B709C3"/>
    <w:rsid w:val="00B71E00"/>
    <w:rsid w:val="00B73990"/>
    <w:rsid w:val="00B74187"/>
    <w:rsid w:val="00B76138"/>
    <w:rsid w:val="00B76B39"/>
    <w:rsid w:val="00B77B29"/>
    <w:rsid w:val="00B80122"/>
    <w:rsid w:val="00B81A8F"/>
    <w:rsid w:val="00B81A92"/>
    <w:rsid w:val="00B825A1"/>
    <w:rsid w:val="00B83373"/>
    <w:rsid w:val="00B8450E"/>
    <w:rsid w:val="00B84D5C"/>
    <w:rsid w:val="00B8676E"/>
    <w:rsid w:val="00B86E6D"/>
    <w:rsid w:val="00B8730C"/>
    <w:rsid w:val="00B919FF"/>
    <w:rsid w:val="00B91F11"/>
    <w:rsid w:val="00B94673"/>
    <w:rsid w:val="00B952AC"/>
    <w:rsid w:val="00B955B6"/>
    <w:rsid w:val="00B961B9"/>
    <w:rsid w:val="00B965EC"/>
    <w:rsid w:val="00B96D57"/>
    <w:rsid w:val="00B97009"/>
    <w:rsid w:val="00BA0184"/>
    <w:rsid w:val="00BA07CC"/>
    <w:rsid w:val="00BA0C6B"/>
    <w:rsid w:val="00BA0D15"/>
    <w:rsid w:val="00BA3943"/>
    <w:rsid w:val="00BA619F"/>
    <w:rsid w:val="00BA6B2A"/>
    <w:rsid w:val="00BA6BA7"/>
    <w:rsid w:val="00BA71E0"/>
    <w:rsid w:val="00BA7A89"/>
    <w:rsid w:val="00BB3991"/>
    <w:rsid w:val="00BB3A96"/>
    <w:rsid w:val="00BB3E66"/>
    <w:rsid w:val="00BB47C1"/>
    <w:rsid w:val="00BB57F6"/>
    <w:rsid w:val="00BB5C02"/>
    <w:rsid w:val="00BB7BE5"/>
    <w:rsid w:val="00BC0BD4"/>
    <w:rsid w:val="00BC1469"/>
    <w:rsid w:val="00BC2314"/>
    <w:rsid w:val="00BC3D98"/>
    <w:rsid w:val="00BC6C82"/>
    <w:rsid w:val="00BC7D88"/>
    <w:rsid w:val="00BD125A"/>
    <w:rsid w:val="00BD342E"/>
    <w:rsid w:val="00BD3772"/>
    <w:rsid w:val="00BD42F2"/>
    <w:rsid w:val="00BD4624"/>
    <w:rsid w:val="00BD634C"/>
    <w:rsid w:val="00BD78AD"/>
    <w:rsid w:val="00BE0C39"/>
    <w:rsid w:val="00BE0D04"/>
    <w:rsid w:val="00BE1CE9"/>
    <w:rsid w:val="00BE32CD"/>
    <w:rsid w:val="00BE3F6A"/>
    <w:rsid w:val="00BE4C31"/>
    <w:rsid w:val="00BE66CD"/>
    <w:rsid w:val="00BE6782"/>
    <w:rsid w:val="00BE67C8"/>
    <w:rsid w:val="00BE6ACA"/>
    <w:rsid w:val="00BE7255"/>
    <w:rsid w:val="00BE78CE"/>
    <w:rsid w:val="00BE78D6"/>
    <w:rsid w:val="00BF1EAC"/>
    <w:rsid w:val="00BF2833"/>
    <w:rsid w:val="00BF2880"/>
    <w:rsid w:val="00BF3DA4"/>
    <w:rsid w:val="00BF5F8E"/>
    <w:rsid w:val="00BF73D1"/>
    <w:rsid w:val="00C020A7"/>
    <w:rsid w:val="00C0225A"/>
    <w:rsid w:val="00C02FA2"/>
    <w:rsid w:val="00C0316F"/>
    <w:rsid w:val="00C03185"/>
    <w:rsid w:val="00C041E3"/>
    <w:rsid w:val="00C04A41"/>
    <w:rsid w:val="00C05504"/>
    <w:rsid w:val="00C05507"/>
    <w:rsid w:val="00C128EB"/>
    <w:rsid w:val="00C13BF9"/>
    <w:rsid w:val="00C14947"/>
    <w:rsid w:val="00C14E90"/>
    <w:rsid w:val="00C160AF"/>
    <w:rsid w:val="00C16E42"/>
    <w:rsid w:val="00C17C18"/>
    <w:rsid w:val="00C20240"/>
    <w:rsid w:val="00C21BAD"/>
    <w:rsid w:val="00C23FE8"/>
    <w:rsid w:val="00C244AE"/>
    <w:rsid w:val="00C27D83"/>
    <w:rsid w:val="00C33C78"/>
    <w:rsid w:val="00C359C3"/>
    <w:rsid w:val="00C40C69"/>
    <w:rsid w:val="00C417AC"/>
    <w:rsid w:val="00C42128"/>
    <w:rsid w:val="00C437D6"/>
    <w:rsid w:val="00C445AC"/>
    <w:rsid w:val="00C45300"/>
    <w:rsid w:val="00C45DC7"/>
    <w:rsid w:val="00C462E3"/>
    <w:rsid w:val="00C476DD"/>
    <w:rsid w:val="00C5072F"/>
    <w:rsid w:val="00C51493"/>
    <w:rsid w:val="00C518D0"/>
    <w:rsid w:val="00C52F5D"/>
    <w:rsid w:val="00C5532E"/>
    <w:rsid w:val="00C55D76"/>
    <w:rsid w:val="00C56CD5"/>
    <w:rsid w:val="00C56D10"/>
    <w:rsid w:val="00C57337"/>
    <w:rsid w:val="00C60AB3"/>
    <w:rsid w:val="00C62799"/>
    <w:rsid w:val="00C640CC"/>
    <w:rsid w:val="00C66789"/>
    <w:rsid w:val="00C66FFB"/>
    <w:rsid w:val="00C67B8C"/>
    <w:rsid w:val="00C67C41"/>
    <w:rsid w:val="00C67DAD"/>
    <w:rsid w:val="00C703E6"/>
    <w:rsid w:val="00C70E77"/>
    <w:rsid w:val="00C7153A"/>
    <w:rsid w:val="00C72848"/>
    <w:rsid w:val="00C73A30"/>
    <w:rsid w:val="00C747E5"/>
    <w:rsid w:val="00C74F41"/>
    <w:rsid w:val="00C75016"/>
    <w:rsid w:val="00C758A2"/>
    <w:rsid w:val="00C769AF"/>
    <w:rsid w:val="00C76EBD"/>
    <w:rsid w:val="00C77C9D"/>
    <w:rsid w:val="00C77FAE"/>
    <w:rsid w:val="00C804E8"/>
    <w:rsid w:val="00C8163C"/>
    <w:rsid w:val="00C81641"/>
    <w:rsid w:val="00C84579"/>
    <w:rsid w:val="00C86F30"/>
    <w:rsid w:val="00C87643"/>
    <w:rsid w:val="00C90991"/>
    <w:rsid w:val="00C919DC"/>
    <w:rsid w:val="00C92E96"/>
    <w:rsid w:val="00C9355E"/>
    <w:rsid w:val="00C9363B"/>
    <w:rsid w:val="00C9518E"/>
    <w:rsid w:val="00C96996"/>
    <w:rsid w:val="00CA055C"/>
    <w:rsid w:val="00CA0BB7"/>
    <w:rsid w:val="00CA1EFF"/>
    <w:rsid w:val="00CA5467"/>
    <w:rsid w:val="00CA5612"/>
    <w:rsid w:val="00CA561E"/>
    <w:rsid w:val="00CA6386"/>
    <w:rsid w:val="00CA6F9F"/>
    <w:rsid w:val="00CA6FC9"/>
    <w:rsid w:val="00CB060A"/>
    <w:rsid w:val="00CB2998"/>
    <w:rsid w:val="00CB3311"/>
    <w:rsid w:val="00CB352C"/>
    <w:rsid w:val="00CB4320"/>
    <w:rsid w:val="00CB4CE5"/>
    <w:rsid w:val="00CB5CBD"/>
    <w:rsid w:val="00CB5FAE"/>
    <w:rsid w:val="00CB632E"/>
    <w:rsid w:val="00CB6363"/>
    <w:rsid w:val="00CB6609"/>
    <w:rsid w:val="00CB6CE6"/>
    <w:rsid w:val="00CB7748"/>
    <w:rsid w:val="00CB797D"/>
    <w:rsid w:val="00CC12F2"/>
    <w:rsid w:val="00CC46A4"/>
    <w:rsid w:val="00CC586B"/>
    <w:rsid w:val="00CC67F0"/>
    <w:rsid w:val="00CD2AF3"/>
    <w:rsid w:val="00CD4673"/>
    <w:rsid w:val="00CD4FAB"/>
    <w:rsid w:val="00CD71CF"/>
    <w:rsid w:val="00CE0C42"/>
    <w:rsid w:val="00CE152B"/>
    <w:rsid w:val="00CE153F"/>
    <w:rsid w:val="00CE1E9E"/>
    <w:rsid w:val="00CE6071"/>
    <w:rsid w:val="00CE6C8C"/>
    <w:rsid w:val="00CE75D0"/>
    <w:rsid w:val="00CE7849"/>
    <w:rsid w:val="00CF1E21"/>
    <w:rsid w:val="00CF2038"/>
    <w:rsid w:val="00CF25BD"/>
    <w:rsid w:val="00CF413D"/>
    <w:rsid w:val="00CF6903"/>
    <w:rsid w:val="00CF6E24"/>
    <w:rsid w:val="00CF74C0"/>
    <w:rsid w:val="00CF7BDB"/>
    <w:rsid w:val="00D01CCC"/>
    <w:rsid w:val="00D01E7E"/>
    <w:rsid w:val="00D0323C"/>
    <w:rsid w:val="00D03814"/>
    <w:rsid w:val="00D03A34"/>
    <w:rsid w:val="00D061DF"/>
    <w:rsid w:val="00D078F5"/>
    <w:rsid w:val="00D11457"/>
    <w:rsid w:val="00D14BB0"/>
    <w:rsid w:val="00D15AB3"/>
    <w:rsid w:val="00D15BDF"/>
    <w:rsid w:val="00D205B2"/>
    <w:rsid w:val="00D20C47"/>
    <w:rsid w:val="00D213FA"/>
    <w:rsid w:val="00D2230E"/>
    <w:rsid w:val="00D22A51"/>
    <w:rsid w:val="00D22E45"/>
    <w:rsid w:val="00D244AF"/>
    <w:rsid w:val="00D26386"/>
    <w:rsid w:val="00D2757D"/>
    <w:rsid w:val="00D2760F"/>
    <w:rsid w:val="00D279DD"/>
    <w:rsid w:val="00D32BC8"/>
    <w:rsid w:val="00D33826"/>
    <w:rsid w:val="00D342A6"/>
    <w:rsid w:val="00D34548"/>
    <w:rsid w:val="00D35345"/>
    <w:rsid w:val="00D35C1F"/>
    <w:rsid w:val="00D37344"/>
    <w:rsid w:val="00D37400"/>
    <w:rsid w:val="00D40004"/>
    <w:rsid w:val="00D403F7"/>
    <w:rsid w:val="00D420EC"/>
    <w:rsid w:val="00D45204"/>
    <w:rsid w:val="00D50672"/>
    <w:rsid w:val="00D50C32"/>
    <w:rsid w:val="00D51CA8"/>
    <w:rsid w:val="00D53A17"/>
    <w:rsid w:val="00D54F0C"/>
    <w:rsid w:val="00D55B34"/>
    <w:rsid w:val="00D5702E"/>
    <w:rsid w:val="00D606AF"/>
    <w:rsid w:val="00D6141A"/>
    <w:rsid w:val="00D625A9"/>
    <w:rsid w:val="00D62849"/>
    <w:rsid w:val="00D62895"/>
    <w:rsid w:val="00D62C35"/>
    <w:rsid w:val="00D63B4E"/>
    <w:rsid w:val="00D63F24"/>
    <w:rsid w:val="00D647AA"/>
    <w:rsid w:val="00D64EBF"/>
    <w:rsid w:val="00D652F8"/>
    <w:rsid w:val="00D70E5D"/>
    <w:rsid w:val="00D7360A"/>
    <w:rsid w:val="00D73CF0"/>
    <w:rsid w:val="00D75216"/>
    <w:rsid w:val="00D7612F"/>
    <w:rsid w:val="00D770CE"/>
    <w:rsid w:val="00D77F0B"/>
    <w:rsid w:val="00D83366"/>
    <w:rsid w:val="00D85266"/>
    <w:rsid w:val="00D85C45"/>
    <w:rsid w:val="00D85D9B"/>
    <w:rsid w:val="00D8632F"/>
    <w:rsid w:val="00D86543"/>
    <w:rsid w:val="00D86EA6"/>
    <w:rsid w:val="00D92FE2"/>
    <w:rsid w:val="00D93DE6"/>
    <w:rsid w:val="00D942E1"/>
    <w:rsid w:val="00D94806"/>
    <w:rsid w:val="00D94E67"/>
    <w:rsid w:val="00D955E9"/>
    <w:rsid w:val="00D9783F"/>
    <w:rsid w:val="00DA005A"/>
    <w:rsid w:val="00DA0C87"/>
    <w:rsid w:val="00DA1D7D"/>
    <w:rsid w:val="00DA2B71"/>
    <w:rsid w:val="00DA3DED"/>
    <w:rsid w:val="00DB3036"/>
    <w:rsid w:val="00DB4133"/>
    <w:rsid w:val="00DB6005"/>
    <w:rsid w:val="00DB659B"/>
    <w:rsid w:val="00DB6BC0"/>
    <w:rsid w:val="00DC02FF"/>
    <w:rsid w:val="00DC1FBF"/>
    <w:rsid w:val="00DC75AC"/>
    <w:rsid w:val="00DD02E0"/>
    <w:rsid w:val="00DD056F"/>
    <w:rsid w:val="00DD1430"/>
    <w:rsid w:val="00DD184B"/>
    <w:rsid w:val="00DD31EB"/>
    <w:rsid w:val="00DD4A1F"/>
    <w:rsid w:val="00DD5032"/>
    <w:rsid w:val="00DD525C"/>
    <w:rsid w:val="00DD56AA"/>
    <w:rsid w:val="00DD76BA"/>
    <w:rsid w:val="00DD7846"/>
    <w:rsid w:val="00DE0740"/>
    <w:rsid w:val="00DE13F4"/>
    <w:rsid w:val="00DE4614"/>
    <w:rsid w:val="00DE6E7D"/>
    <w:rsid w:val="00DF0633"/>
    <w:rsid w:val="00DF0835"/>
    <w:rsid w:val="00DF0FBA"/>
    <w:rsid w:val="00DF0FE2"/>
    <w:rsid w:val="00DF1D9D"/>
    <w:rsid w:val="00DF203E"/>
    <w:rsid w:val="00DF2288"/>
    <w:rsid w:val="00DF3BE3"/>
    <w:rsid w:val="00E00672"/>
    <w:rsid w:val="00E007A4"/>
    <w:rsid w:val="00E00AD0"/>
    <w:rsid w:val="00E01859"/>
    <w:rsid w:val="00E01BBC"/>
    <w:rsid w:val="00E048C0"/>
    <w:rsid w:val="00E049B6"/>
    <w:rsid w:val="00E04E38"/>
    <w:rsid w:val="00E06145"/>
    <w:rsid w:val="00E068B4"/>
    <w:rsid w:val="00E15B0F"/>
    <w:rsid w:val="00E1704A"/>
    <w:rsid w:val="00E17A33"/>
    <w:rsid w:val="00E17B89"/>
    <w:rsid w:val="00E17E0F"/>
    <w:rsid w:val="00E2100B"/>
    <w:rsid w:val="00E21161"/>
    <w:rsid w:val="00E21272"/>
    <w:rsid w:val="00E21372"/>
    <w:rsid w:val="00E26E2B"/>
    <w:rsid w:val="00E3117D"/>
    <w:rsid w:val="00E314A8"/>
    <w:rsid w:val="00E3234A"/>
    <w:rsid w:val="00E33028"/>
    <w:rsid w:val="00E332E1"/>
    <w:rsid w:val="00E336E1"/>
    <w:rsid w:val="00E3429A"/>
    <w:rsid w:val="00E34D31"/>
    <w:rsid w:val="00E34DFC"/>
    <w:rsid w:val="00E357BE"/>
    <w:rsid w:val="00E41738"/>
    <w:rsid w:val="00E425E3"/>
    <w:rsid w:val="00E4297E"/>
    <w:rsid w:val="00E5029D"/>
    <w:rsid w:val="00E504FB"/>
    <w:rsid w:val="00E51821"/>
    <w:rsid w:val="00E53DA5"/>
    <w:rsid w:val="00E55309"/>
    <w:rsid w:val="00E5611C"/>
    <w:rsid w:val="00E57AD2"/>
    <w:rsid w:val="00E57ADB"/>
    <w:rsid w:val="00E61178"/>
    <w:rsid w:val="00E61C7F"/>
    <w:rsid w:val="00E61E65"/>
    <w:rsid w:val="00E622DE"/>
    <w:rsid w:val="00E6298A"/>
    <w:rsid w:val="00E64CC9"/>
    <w:rsid w:val="00E65815"/>
    <w:rsid w:val="00E67F67"/>
    <w:rsid w:val="00E718B6"/>
    <w:rsid w:val="00E725D7"/>
    <w:rsid w:val="00E72821"/>
    <w:rsid w:val="00E73D81"/>
    <w:rsid w:val="00E747F0"/>
    <w:rsid w:val="00E83AA5"/>
    <w:rsid w:val="00E83C86"/>
    <w:rsid w:val="00E84C9B"/>
    <w:rsid w:val="00E856A9"/>
    <w:rsid w:val="00E877CE"/>
    <w:rsid w:val="00E9106D"/>
    <w:rsid w:val="00E9171D"/>
    <w:rsid w:val="00E91CEB"/>
    <w:rsid w:val="00E924F9"/>
    <w:rsid w:val="00E9254A"/>
    <w:rsid w:val="00E9291D"/>
    <w:rsid w:val="00E930EF"/>
    <w:rsid w:val="00E93514"/>
    <w:rsid w:val="00E93ADB"/>
    <w:rsid w:val="00E94C08"/>
    <w:rsid w:val="00E95704"/>
    <w:rsid w:val="00E966B7"/>
    <w:rsid w:val="00E97586"/>
    <w:rsid w:val="00E977D5"/>
    <w:rsid w:val="00E97BC1"/>
    <w:rsid w:val="00EA001B"/>
    <w:rsid w:val="00EA0177"/>
    <w:rsid w:val="00EA4C8D"/>
    <w:rsid w:val="00EA5118"/>
    <w:rsid w:val="00EA6645"/>
    <w:rsid w:val="00EA7A28"/>
    <w:rsid w:val="00EB26DB"/>
    <w:rsid w:val="00EB2E1D"/>
    <w:rsid w:val="00EB36FD"/>
    <w:rsid w:val="00EB3A0D"/>
    <w:rsid w:val="00EB461A"/>
    <w:rsid w:val="00EB53DA"/>
    <w:rsid w:val="00EB5C99"/>
    <w:rsid w:val="00EB67DB"/>
    <w:rsid w:val="00EB6C35"/>
    <w:rsid w:val="00EB75DE"/>
    <w:rsid w:val="00EC0553"/>
    <w:rsid w:val="00EC0B67"/>
    <w:rsid w:val="00EC4555"/>
    <w:rsid w:val="00EC4DC7"/>
    <w:rsid w:val="00EC65E7"/>
    <w:rsid w:val="00EC6967"/>
    <w:rsid w:val="00EC69A4"/>
    <w:rsid w:val="00EC6E3A"/>
    <w:rsid w:val="00ED0EF8"/>
    <w:rsid w:val="00ED1895"/>
    <w:rsid w:val="00ED28CF"/>
    <w:rsid w:val="00ED58E1"/>
    <w:rsid w:val="00ED7973"/>
    <w:rsid w:val="00EE23F1"/>
    <w:rsid w:val="00EE255F"/>
    <w:rsid w:val="00EE2C07"/>
    <w:rsid w:val="00EE2DD0"/>
    <w:rsid w:val="00EE4683"/>
    <w:rsid w:val="00EE5138"/>
    <w:rsid w:val="00EE5FDC"/>
    <w:rsid w:val="00EE6039"/>
    <w:rsid w:val="00EE7ACC"/>
    <w:rsid w:val="00EF025D"/>
    <w:rsid w:val="00EF0AAB"/>
    <w:rsid w:val="00EF17F5"/>
    <w:rsid w:val="00EF2AAB"/>
    <w:rsid w:val="00EF3146"/>
    <w:rsid w:val="00EF3B4C"/>
    <w:rsid w:val="00EF7E7B"/>
    <w:rsid w:val="00F02829"/>
    <w:rsid w:val="00F0328F"/>
    <w:rsid w:val="00F044C9"/>
    <w:rsid w:val="00F06734"/>
    <w:rsid w:val="00F07093"/>
    <w:rsid w:val="00F1396E"/>
    <w:rsid w:val="00F1486E"/>
    <w:rsid w:val="00F15E3A"/>
    <w:rsid w:val="00F16BC7"/>
    <w:rsid w:val="00F2056B"/>
    <w:rsid w:val="00F20FF2"/>
    <w:rsid w:val="00F21A80"/>
    <w:rsid w:val="00F21E61"/>
    <w:rsid w:val="00F2318E"/>
    <w:rsid w:val="00F235BE"/>
    <w:rsid w:val="00F244E1"/>
    <w:rsid w:val="00F25BE9"/>
    <w:rsid w:val="00F26374"/>
    <w:rsid w:val="00F26C18"/>
    <w:rsid w:val="00F30335"/>
    <w:rsid w:val="00F317C0"/>
    <w:rsid w:val="00F31821"/>
    <w:rsid w:val="00F33DD9"/>
    <w:rsid w:val="00F34534"/>
    <w:rsid w:val="00F34624"/>
    <w:rsid w:val="00F36B5C"/>
    <w:rsid w:val="00F41AD7"/>
    <w:rsid w:val="00F42C94"/>
    <w:rsid w:val="00F433C5"/>
    <w:rsid w:val="00F442B9"/>
    <w:rsid w:val="00F47AE8"/>
    <w:rsid w:val="00F521C6"/>
    <w:rsid w:val="00F5251F"/>
    <w:rsid w:val="00F526A8"/>
    <w:rsid w:val="00F53A11"/>
    <w:rsid w:val="00F54127"/>
    <w:rsid w:val="00F5414B"/>
    <w:rsid w:val="00F54678"/>
    <w:rsid w:val="00F55E8A"/>
    <w:rsid w:val="00F5691F"/>
    <w:rsid w:val="00F57570"/>
    <w:rsid w:val="00F57B68"/>
    <w:rsid w:val="00F635B4"/>
    <w:rsid w:val="00F6368B"/>
    <w:rsid w:val="00F645A5"/>
    <w:rsid w:val="00F6541F"/>
    <w:rsid w:val="00F65439"/>
    <w:rsid w:val="00F662DE"/>
    <w:rsid w:val="00F66C22"/>
    <w:rsid w:val="00F70293"/>
    <w:rsid w:val="00F716D1"/>
    <w:rsid w:val="00F71AFD"/>
    <w:rsid w:val="00F71C69"/>
    <w:rsid w:val="00F72B88"/>
    <w:rsid w:val="00F73B18"/>
    <w:rsid w:val="00F73BA7"/>
    <w:rsid w:val="00F73F27"/>
    <w:rsid w:val="00F74B01"/>
    <w:rsid w:val="00F74C51"/>
    <w:rsid w:val="00F7526E"/>
    <w:rsid w:val="00F75658"/>
    <w:rsid w:val="00F7587D"/>
    <w:rsid w:val="00F7697B"/>
    <w:rsid w:val="00F76BD7"/>
    <w:rsid w:val="00F76CAB"/>
    <w:rsid w:val="00F77393"/>
    <w:rsid w:val="00F773CE"/>
    <w:rsid w:val="00F81589"/>
    <w:rsid w:val="00F82742"/>
    <w:rsid w:val="00F83315"/>
    <w:rsid w:val="00F84124"/>
    <w:rsid w:val="00F84C16"/>
    <w:rsid w:val="00F863EA"/>
    <w:rsid w:val="00F90963"/>
    <w:rsid w:val="00F91746"/>
    <w:rsid w:val="00F91930"/>
    <w:rsid w:val="00F94C79"/>
    <w:rsid w:val="00F9650D"/>
    <w:rsid w:val="00F96BD3"/>
    <w:rsid w:val="00FA0275"/>
    <w:rsid w:val="00FA0661"/>
    <w:rsid w:val="00FA169C"/>
    <w:rsid w:val="00FA1F85"/>
    <w:rsid w:val="00FA5809"/>
    <w:rsid w:val="00FA709A"/>
    <w:rsid w:val="00FB1459"/>
    <w:rsid w:val="00FB1972"/>
    <w:rsid w:val="00FB1CE5"/>
    <w:rsid w:val="00FB34B8"/>
    <w:rsid w:val="00FB3CD8"/>
    <w:rsid w:val="00FB47AC"/>
    <w:rsid w:val="00FB7755"/>
    <w:rsid w:val="00FB78A6"/>
    <w:rsid w:val="00FC14FB"/>
    <w:rsid w:val="00FC181E"/>
    <w:rsid w:val="00FC1D54"/>
    <w:rsid w:val="00FC299E"/>
    <w:rsid w:val="00FC2ADD"/>
    <w:rsid w:val="00FC2AF0"/>
    <w:rsid w:val="00FC3E69"/>
    <w:rsid w:val="00FC41B9"/>
    <w:rsid w:val="00FC4667"/>
    <w:rsid w:val="00FC46DB"/>
    <w:rsid w:val="00FC4CE6"/>
    <w:rsid w:val="00FC5581"/>
    <w:rsid w:val="00FC59A9"/>
    <w:rsid w:val="00FC6103"/>
    <w:rsid w:val="00FC6E86"/>
    <w:rsid w:val="00FD0F35"/>
    <w:rsid w:val="00FD1C91"/>
    <w:rsid w:val="00FD30C7"/>
    <w:rsid w:val="00FD66F0"/>
    <w:rsid w:val="00FD6AC5"/>
    <w:rsid w:val="00FD6D9C"/>
    <w:rsid w:val="00FD6E47"/>
    <w:rsid w:val="00FD7491"/>
    <w:rsid w:val="00FD7A7D"/>
    <w:rsid w:val="00FE0842"/>
    <w:rsid w:val="00FE3304"/>
    <w:rsid w:val="00FE3A8E"/>
    <w:rsid w:val="00FE62E5"/>
    <w:rsid w:val="00FE6CFA"/>
    <w:rsid w:val="00FE6DAB"/>
    <w:rsid w:val="00FE737D"/>
    <w:rsid w:val="00FE7C3D"/>
    <w:rsid w:val="00FF059D"/>
    <w:rsid w:val="00FF07A5"/>
    <w:rsid w:val="00FF172C"/>
    <w:rsid w:val="00FF27F7"/>
    <w:rsid w:val="00FF4796"/>
    <w:rsid w:val="00FF4A2D"/>
    <w:rsid w:val="00FF5255"/>
    <w:rsid w:val="00FF6F39"/>
    <w:rsid w:val="00FF7C5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57306C"/>
  <w15:docId w15:val="{B2C9FB61-D3F2-284A-86F3-96CD3BC7F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Batang"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0AAE"/>
    <w:pPr>
      <w:spacing w:after="160" w:line="259" w:lineRule="auto"/>
    </w:pPr>
    <w:rPr>
      <w:sz w:val="22"/>
      <w:szCs w:val="22"/>
    </w:rPr>
  </w:style>
  <w:style w:type="paragraph" w:styleId="Heading1">
    <w:name w:val="heading 1"/>
    <w:basedOn w:val="Normal"/>
    <w:link w:val="Heading1Char"/>
    <w:uiPriority w:val="9"/>
    <w:qFormat/>
    <w:rsid w:val="00061D27"/>
    <w:pPr>
      <w:spacing w:before="225" w:after="225" w:line="288" w:lineRule="atLeast"/>
      <w:textAlignment w:val="baseline"/>
      <w:outlineLvl w:val="0"/>
    </w:pPr>
    <w:rPr>
      <w:rFonts w:ascii="Open Sans" w:eastAsia="Times New Roman" w:hAnsi="Open Sans" w:cs="Times New Roman"/>
      <w:b/>
      <w:bCs/>
      <w:color w:val="121212"/>
      <w:spacing w:val="-7"/>
      <w:kern w:val="36"/>
      <w:sz w:val="51"/>
      <w:szCs w:val="5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5706B"/>
    <w:rPr>
      <w:sz w:val="16"/>
      <w:szCs w:val="16"/>
    </w:rPr>
  </w:style>
  <w:style w:type="paragraph" w:styleId="CommentText">
    <w:name w:val="annotation text"/>
    <w:basedOn w:val="Normal"/>
    <w:link w:val="CommentTextChar"/>
    <w:uiPriority w:val="99"/>
    <w:unhideWhenUsed/>
    <w:rsid w:val="0055706B"/>
    <w:pPr>
      <w:spacing w:line="240" w:lineRule="auto"/>
    </w:pPr>
    <w:rPr>
      <w:sz w:val="20"/>
      <w:szCs w:val="20"/>
    </w:rPr>
  </w:style>
  <w:style w:type="character" w:customStyle="1" w:styleId="CommentTextChar">
    <w:name w:val="Comment Text Char"/>
    <w:basedOn w:val="DefaultParagraphFont"/>
    <w:link w:val="CommentText"/>
    <w:uiPriority w:val="99"/>
    <w:rsid w:val="0055706B"/>
    <w:rPr>
      <w:sz w:val="20"/>
      <w:szCs w:val="20"/>
    </w:rPr>
  </w:style>
  <w:style w:type="paragraph" w:styleId="BalloonText">
    <w:name w:val="Balloon Text"/>
    <w:basedOn w:val="Normal"/>
    <w:link w:val="BalloonTextChar"/>
    <w:uiPriority w:val="99"/>
    <w:semiHidden/>
    <w:unhideWhenUsed/>
    <w:rsid w:val="0055706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5706B"/>
    <w:rPr>
      <w:rFonts w:ascii="Times New Roman" w:hAnsi="Times New Roman" w:cs="Times New Roman"/>
      <w:sz w:val="18"/>
      <w:szCs w:val="18"/>
    </w:rPr>
  </w:style>
  <w:style w:type="paragraph" w:customStyle="1" w:styleId="EndNoteBibliography">
    <w:name w:val="EndNote Bibliography"/>
    <w:basedOn w:val="Normal"/>
    <w:link w:val="EndNoteBibliographyChar"/>
    <w:rsid w:val="00D833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83366"/>
    <w:rPr>
      <w:rFonts w:ascii="Calibri" w:hAnsi="Calibri" w:cs="Calibri"/>
      <w:noProof/>
      <w:sz w:val="22"/>
      <w:szCs w:val="22"/>
    </w:rPr>
  </w:style>
  <w:style w:type="paragraph" w:styleId="CommentSubject">
    <w:name w:val="annotation subject"/>
    <w:basedOn w:val="CommentText"/>
    <w:next w:val="CommentText"/>
    <w:link w:val="CommentSubjectChar"/>
    <w:uiPriority w:val="99"/>
    <w:semiHidden/>
    <w:unhideWhenUsed/>
    <w:rsid w:val="005C20C2"/>
    <w:rPr>
      <w:b/>
      <w:bCs/>
    </w:rPr>
  </w:style>
  <w:style w:type="character" w:customStyle="1" w:styleId="CommentSubjectChar">
    <w:name w:val="Comment Subject Char"/>
    <w:basedOn w:val="CommentTextChar"/>
    <w:link w:val="CommentSubject"/>
    <w:uiPriority w:val="99"/>
    <w:semiHidden/>
    <w:rsid w:val="005C20C2"/>
    <w:rPr>
      <w:b/>
      <w:bCs/>
      <w:sz w:val="20"/>
      <w:szCs w:val="20"/>
    </w:rPr>
  </w:style>
  <w:style w:type="paragraph" w:customStyle="1" w:styleId="EndNoteBibliographyTitle">
    <w:name w:val="EndNote Bibliography Title"/>
    <w:basedOn w:val="Normal"/>
    <w:link w:val="EndNoteBibliographyTitleChar"/>
    <w:rsid w:val="004E585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E585B"/>
    <w:rPr>
      <w:rFonts w:ascii="Calibri" w:hAnsi="Calibri" w:cs="Calibri"/>
      <w:noProof/>
      <w:sz w:val="22"/>
      <w:szCs w:val="22"/>
    </w:rPr>
  </w:style>
  <w:style w:type="paragraph" w:styleId="Header">
    <w:name w:val="header"/>
    <w:basedOn w:val="Normal"/>
    <w:link w:val="HeaderChar"/>
    <w:uiPriority w:val="99"/>
    <w:unhideWhenUsed/>
    <w:rsid w:val="001566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56658"/>
    <w:rPr>
      <w:sz w:val="22"/>
      <w:szCs w:val="22"/>
    </w:rPr>
  </w:style>
  <w:style w:type="paragraph" w:styleId="Footer">
    <w:name w:val="footer"/>
    <w:basedOn w:val="Normal"/>
    <w:link w:val="FooterChar"/>
    <w:uiPriority w:val="99"/>
    <w:unhideWhenUsed/>
    <w:rsid w:val="001566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56658"/>
    <w:rPr>
      <w:sz w:val="22"/>
      <w:szCs w:val="22"/>
    </w:rPr>
  </w:style>
  <w:style w:type="paragraph" w:styleId="NormalWeb">
    <w:name w:val="Normal (Web)"/>
    <w:basedOn w:val="Normal"/>
    <w:uiPriority w:val="99"/>
    <w:semiHidden/>
    <w:unhideWhenUsed/>
    <w:rsid w:val="00F34534"/>
    <w:rPr>
      <w:rFonts w:ascii="Times New Roman" w:hAnsi="Times New Roman" w:cs="Times New Roman"/>
      <w:sz w:val="24"/>
      <w:szCs w:val="24"/>
    </w:rPr>
  </w:style>
  <w:style w:type="paragraph" w:styleId="Revision">
    <w:name w:val="Revision"/>
    <w:hidden/>
    <w:uiPriority w:val="99"/>
    <w:semiHidden/>
    <w:rsid w:val="00E6298A"/>
    <w:rPr>
      <w:sz w:val="22"/>
      <w:szCs w:val="22"/>
    </w:rPr>
  </w:style>
  <w:style w:type="character" w:styleId="Emphasis">
    <w:name w:val="Emphasis"/>
    <w:basedOn w:val="DefaultParagraphFont"/>
    <w:uiPriority w:val="20"/>
    <w:qFormat/>
    <w:rsid w:val="00B01AC7"/>
    <w:rPr>
      <w:i/>
      <w:iCs/>
    </w:rPr>
  </w:style>
  <w:style w:type="character" w:customStyle="1" w:styleId="period">
    <w:name w:val="period"/>
    <w:basedOn w:val="DefaultParagraphFont"/>
    <w:rsid w:val="00FD6D9C"/>
  </w:style>
  <w:style w:type="character" w:customStyle="1" w:styleId="cit">
    <w:name w:val="cit"/>
    <w:basedOn w:val="DefaultParagraphFont"/>
    <w:rsid w:val="00FD6D9C"/>
  </w:style>
  <w:style w:type="character" w:customStyle="1" w:styleId="citation-doi">
    <w:name w:val="citation-doi"/>
    <w:basedOn w:val="DefaultParagraphFont"/>
    <w:rsid w:val="00FD6D9C"/>
  </w:style>
  <w:style w:type="character" w:styleId="Hyperlink">
    <w:name w:val="Hyperlink"/>
    <w:basedOn w:val="DefaultParagraphFont"/>
    <w:uiPriority w:val="99"/>
    <w:unhideWhenUsed/>
    <w:rsid w:val="00C23FE8"/>
    <w:rPr>
      <w:color w:val="0563C1" w:themeColor="hyperlink"/>
      <w:u w:val="single"/>
    </w:rPr>
  </w:style>
  <w:style w:type="character" w:customStyle="1" w:styleId="UnresolvedMention1">
    <w:name w:val="Unresolved Mention1"/>
    <w:basedOn w:val="DefaultParagraphFont"/>
    <w:uiPriority w:val="99"/>
    <w:semiHidden/>
    <w:unhideWhenUsed/>
    <w:rsid w:val="00C23FE8"/>
    <w:rPr>
      <w:color w:val="605E5C"/>
      <w:shd w:val="clear" w:color="auto" w:fill="E1DFDD"/>
    </w:rPr>
  </w:style>
  <w:style w:type="character" w:customStyle="1" w:styleId="UnresolvedMention2">
    <w:name w:val="Unresolved Mention2"/>
    <w:basedOn w:val="DefaultParagraphFont"/>
    <w:uiPriority w:val="99"/>
    <w:semiHidden/>
    <w:unhideWhenUsed/>
    <w:rsid w:val="00717D25"/>
    <w:rPr>
      <w:color w:val="605E5C"/>
      <w:shd w:val="clear" w:color="auto" w:fill="E1DFDD"/>
    </w:rPr>
  </w:style>
  <w:style w:type="character" w:customStyle="1" w:styleId="UnresolvedMention3">
    <w:name w:val="Unresolved Mention3"/>
    <w:basedOn w:val="DefaultParagraphFont"/>
    <w:uiPriority w:val="99"/>
    <w:semiHidden/>
    <w:unhideWhenUsed/>
    <w:rsid w:val="00B4686E"/>
    <w:rPr>
      <w:color w:val="605E5C"/>
      <w:shd w:val="clear" w:color="auto" w:fill="E1DFDD"/>
    </w:rPr>
  </w:style>
  <w:style w:type="character" w:styleId="LineNumber">
    <w:name w:val="line number"/>
    <w:basedOn w:val="DefaultParagraphFont"/>
    <w:uiPriority w:val="99"/>
    <w:semiHidden/>
    <w:unhideWhenUsed/>
    <w:rsid w:val="00E5611C"/>
  </w:style>
  <w:style w:type="character" w:customStyle="1" w:styleId="UnresolvedMention4">
    <w:name w:val="Unresolved Mention4"/>
    <w:basedOn w:val="DefaultParagraphFont"/>
    <w:uiPriority w:val="99"/>
    <w:semiHidden/>
    <w:unhideWhenUsed/>
    <w:rsid w:val="001F676F"/>
    <w:rPr>
      <w:color w:val="605E5C"/>
      <w:shd w:val="clear" w:color="auto" w:fill="E1DFDD"/>
    </w:rPr>
  </w:style>
  <w:style w:type="character" w:customStyle="1" w:styleId="Heading1Char">
    <w:name w:val="Heading 1 Char"/>
    <w:basedOn w:val="DefaultParagraphFont"/>
    <w:link w:val="Heading1"/>
    <w:uiPriority w:val="9"/>
    <w:rsid w:val="00061D27"/>
    <w:rPr>
      <w:rFonts w:ascii="Open Sans" w:eastAsia="Times New Roman" w:hAnsi="Open Sans" w:cs="Times New Roman"/>
      <w:b/>
      <w:bCs/>
      <w:color w:val="121212"/>
      <w:spacing w:val="-7"/>
      <w:kern w:val="36"/>
      <w:sz w:val="51"/>
      <w:szCs w:val="51"/>
      <w:lang w:eastAsia="zh-CN"/>
    </w:rPr>
  </w:style>
  <w:style w:type="character" w:customStyle="1" w:styleId="highwire-citation-authors">
    <w:name w:val="highwire-citation-authors"/>
    <w:basedOn w:val="DefaultParagraphFont"/>
    <w:rsid w:val="00061D27"/>
    <w:rPr>
      <w:sz w:val="24"/>
      <w:szCs w:val="24"/>
      <w:bdr w:val="none" w:sz="0" w:space="0" w:color="auto" w:frame="1"/>
      <w:vertAlign w:val="baseline"/>
    </w:rPr>
  </w:style>
  <w:style w:type="character" w:customStyle="1" w:styleId="highwire-citation-author2">
    <w:name w:val="highwire-citation-author2"/>
    <w:basedOn w:val="DefaultParagraphFont"/>
    <w:rsid w:val="00061D27"/>
    <w:rPr>
      <w:sz w:val="24"/>
      <w:szCs w:val="24"/>
      <w:bdr w:val="none" w:sz="0" w:space="0" w:color="auto" w:frame="1"/>
      <w:vertAlign w:val="baseline"/>
    </w:rPr>
  </w:style>
  <w:style w:type="character" w:customStyle="1" w:styleId="highwire-cite-metadata-journal">
    <w:name w:val="highwire-cite-metadata-journal"/>
    <w:basedOn w:val="DefaultParagraphFont"/>
    <w:rsid w:val="00061D27"/>
    <w:rPr>
      <w:sz w:val="24"/>
      <w:szCs w:val="24"/>
      <w:bdr w:val="none" w:sz="0" w:space="0" w:color="auto" w:frame="1"/>
      <w:vertAlign w:val="baseline"/>
    </w:rPr>
  </w:style>
  <w:style w:type="character" w:customStyle="1" w:styleId="highwire-cite-metadata-date">
    <w:name w:val="highwire-cite-metadata-date"/>
    <w:basedOn w:val="DefaultParagraphFont"/>
    <w:rsid w:val="00061D27"/>
    <w:rPr>
      <w:sz w:val="24"/>
      <w:szCs w:val="24"/>
      <w:bdr w:val="none" w:sz="0" w:space="0" w:color="auto" w:frame="1"/>
      <w:vertAlign w:val="baseline"/>
    </w:rPr>
  </w:style>
  <w:style w:type="character" w:customStyle="1" w:styleId="highwire-cite-metadata-volume">
    <w:name w:val="highwire-cite-metadata-volume"/>
    <w:basedOn w:val="DefaultParagraphFont"/>
    <w:rsid w:val="00061D27"/>
    <w:rPr>
      <w:sz w:val="24"/>
      <w:szCs w:val="24"/>
      <w:bdr w:val="none" w:sz="0" w:space="0" w:color="auto" w:frame="1"/>
      <w:vertAlign w:val="baseline"/>
    </w:rPr>
  </w:style>
  <w:style w:type="character" w:customStyle="1" w:styleId="highwire-cite-metadata-issue">
    <w:name w:val="highwire-cite-metadata-issue"/>
    <w:basedOn w:val="DefaultParagraphFont"/>
    <w:rsid w:val="00061D27"/>
    <w:rPr>
      <w:sz w:val="24"/>
      <w:szCs w:val="24"/>
      <w:bdr w:val="none" w:sz="0" w:space="0" w:color="auto" w:frame="1"/>
      <w:vertAlign w:val="baseline"/>
    </w:rPr>
  </w:style>
  <w:style w:type="character" w:customStyle="1" w:styleId="highwire-cite-metadata-pages">
    <w:name w:val="highwire-cite-metadata-pages"/>
    <w:basedOn w:val="DefaultParagraphFont"/>
    <w:rsid w:val="00061D27"/>
    <w:rPr>
      <w:sz w:val="24"/>
      <w:szCs w:val="24"/>
      <w:bdr w:val="none" w:sz="0" w:space="0" w:color="auto" w:frame="1"/>
      <w:vertAlign w:val="baseline"/>
    </w:rPr>
  </w:style>
  <w:style w:type="character" w:customStyle="1" w:styleId="highwire-cite-metadata-doi">
    <w:name w:val="highwire-cite-metadata-doi"/>
    <w:basedOn w:val="DefaultParagraphFont"/>
    <w:rsid w:val="00061D27"/>
    <w:rPr>
      <w:sz w:val="24"/>
      <w:szCs w:val="24"/>
      <w:bdr w:val="none" w:sz="0" w:space="0" w:color="auto" w:frame="1"/>
      <w:vertAlign w:val="baseline"/>
    </w:rPr>
  </w:style>
  <w:style w:type="character" w:customStyle="1" w:styleId="UnresolvedMention5">
    <w:name w:val="Unresolved Mention5"/>
    <w:basedOn w:val="DefaultParagraphFont"/>
    <w:uiPriority w:val="99"/>
    <w:semiHidden/>
    <w:unhideWhenUsed/>
    <w:rsid w:val="0095074A"/>
    <w:rPr>
      <w:color w:val="605E5C"/>
      <w:shd w:val="clear" w:color="auto" w:fill="E1DFDD"/>
    </w:rPr>
  </w:style>
  <w:style w:type="character" w:customStyle="1" w:styleId="UnresolvedMention6">
    <w:name w:val="Unresolved Mention6"/>
    <w:basedOn w:val="DefaultParagraphFont"/>
    <w:uiPriority w:val="99"/>
    <w:semiHidden/>
    <w:unhideWhenUsed/>
    <w:rsid w:val="00E068B4"/>
    <w:rPr>
      <w:color w:val="605E5C"/>
      <w:shd w:val="clear" w:color="auto" w:fill="E1DFDD"/>
    </w:rPr>
  </w:style>
  <w:style w:type="paragraph" w:styleId="Bibliography">
    <w:name w:val="Bibliography"/>
    <w:basedOn w:val="Normal"/>
    <w:next w:val="Normal"/>
    <w:uiPriority w:val="37"/>
    <w:semiHidden/>
    <w:unhideWhenUsed/>
    <w:rsid w:val="00607696"/>
  </w:style>
  <w:style w:type="paragraph" w:styleId="ListParagraph">
    <w:name w:val="List Paragraph"/>
    <w:basedOn w:val="Normal"/>
    <w:uiPriority w:val="34"/>
    <w:qFormat/>
    <w:rsid w:val="00490D7B"/>
    <w:pPr>
      <w:spacing w:after="0" w:line="240" w:lineRule="auto"/>
      <w:ind w:left="720"/>
      <w:contextualSpacing/>
    </w:pPr>
    <w:rPr>
      <w:rFonts w:eastAsiaTheme="minorEastAsia"/>
      <w:sz w:val="24"/>
      <w:szCs w:val="24"/>
    </w:rPr>
  </w:style>
  <w:style w:type="character" w:customStyle="1" w:styleId="docsum-pmid">
    <w:name w:val="docsum-pmid"/>
    <w:basedOn w:val="DefaultParagraphFont"/>
    <w:rsid w:val="00E06145"/>
  </w:style>
  <w:style w:type="character" w:customStyle="1" w:styleId="citation-part">
    <w:name w:val="citation-part"/>
    <w:basedOn w:val="DefaultParagraphFont"/>
    <w:rsid w:val="00CB2998"/>
  </w:style>
  <w:style w:type="character" w:customStyle="1" w:styleId="id-label">
    <w:name w:val="id-label"/>
    <w:basedOn w:val="DefaultParagraphFont"/>
    <w:rsid w:val="00181E80"/>
  </w:style>
  <w:style w:type="character" w:styleId="Strong">
    <w:name w:val="Strong"/>
    <w:basedOn w:val="DefaultParagraphFont"/>
    <w:uiPriority w:val="22"/>
    <w:qFormat/>
    <w:rsid w:val="00181E80"/>
    <w:rPr>
      <w:b/>
      <w:bCs/>
    </w:rPr>
  </w:style>
  <w:style w:type="character" w:styleId="FollowedHyperlink">
    <w:name w:val="FollowedHyperlink"/>
    <w:basedOn w:val="DefaultParagraphFont"/>
    <w:uiPriority w:val="99"/>
    <w:semiHidden/>
    <w:unhideWhenUsed/>
    <w:rsid w:val="00D77F0B"/>
    <w:rPr>
      <w:color w:val="954F72" w:themeColor="followedHyperlink"/>
      <w:u w:val="single"/>
    </w:rPr>
  </w:style>
  <w:style w:type="character" w:customStyle="1" w:styleId="UnresolvedMention7">
    <w:name w:val="Unresolved Mention7"/>
    <w:basedOn w:val="DefaultParagraphFont"/>
    <w:uiPriority w:val="99"/>
    <w:semiHidden/>
    <w:unhideWhenUsed/>
    <w:rsid w:val="00B2200A"/>
    <w:rPr>
      <w:color w:val="605E5C"/>
      <w:shd w:val="clear" w:color="auto" w:fill="E1DFDD"/>
    </w:rPr>
  </w:style>
  <w:style w:type="character" w:customStyle="1" w:styleId="UnresolvedMention8">
    <w:name w:val="Unresolved Mention8"/>
    <w:basedOn w:val="DefaultParagraphFont"/>
    <w:uiPriority w:val="99"/>
    <w:semiHidden/>
    <w:unhideWhenUsed/>
    <w:rsid w:val="007B3448"/>
    <w:rPr>
      <w:color w:val="605E5C"/>
      <w:shd w:val="clear" w:color="auto" w:fill="E1DFDD"/>
    </w:rPr>
  </w:style>
  <w:style w:type="character" w:customStyle="1" w:styleId="UnresolvedMention9">
    <w:name w:val="Unresolved Mention9"/>
    <w:basedOn w:val="DefaultParagraphFont"/>
    <w:uiPriority w:val="99"/>
    <w:semiHidden/>
    <w:unhideWhenUsed/>
    <w:rsid w:val="00797958"/>
    <w:rPr>
      <w:color w:val="605E5C"/>
      <w:shd w:val="clear" w:color="auto" w:fill="E1DFDD"/>
    </w:rPr>
  </w:style>
  <w:style w:type="character" w:customStyle="1" w:styleId="artauthors">
    <w:name w:val="art_authors"/>
    <w:basedOn w:val="DefaultParagraphFont"/>
    <w:rsid w:val="00C66789"/>
  </w:style>
  <w:style w:type="character" w:customStyle="1" w:styleId="nlmstring-name">
    <w:name w:val="nlm_string-name"/>
    <w:basedOn w:val="DefaultParagraphFont"/>
    <w:rsid w:val="00C66789"/>
  </w:style>
  <w:style w:type="character" w:customStyle="1" w:styleId="year">
    <w:name w:val="year"/>
    <w:basedOn w:val="DefaultParagraphFont"/>
    <w:rsid w:val="00C66789"/>
  </w:style>
  <w:style w:type="character" w:customStyle="1" w:styleId="journalname">
    <w:name w:val="journalname"/>
    <w:basedOn w:val="DefaultParagraphFont"/>
    <w:rsid w:val="00C66789"/>
  </w:style>
  <w:style w:type="character" w:customStyle="1" w:styleId="volume">
    <w:name w:val="volume"/>
    <w:basedOn w:val="DefaultParagraphFont"/>
    <w:rsid w:val="00C66789"/>
  </w:style>
  <w:style w:type="character" w:customStyle="1" w:styleId="page">
    <w:name w:val="page"/>
    <w:basedOn w:val="DefaultParagraphFont"/>
    <w:rsid w:val="00C66789"/>
  </w:style>
  <w:style w:type="character" w:customStyle="1" w:styleId="docurl">
    <w:name w:val="docurl"/>
    <w:basedOn w:val="DefaultParagraphFont"/>
    <w:rsid w:val="00B5640E"/>
  </w:style>
  <w:style w:type="character" w:customStyle="1" w:styleId="authors">
    <w:name w:val="authors"/>
    <w:basedOn w:val="DefaultParagraphFont"/>
    <w:rsid w:val="00B5640E"/>
  </w:style>
  <w:style w:type="character" w:customStyle="1" w:styleId="Date1">
    <w:name w:val="Date1"/>
    <w:basedOn w:val="DefaultParagraphFont"/>
    <w:rsid w:val="00B5640E"/>
  </w:style>
  <w:style w:type="character" w:customStyle="1" w:styleId="arttitle">
    <w:name w:val="art_title"/>
    <w:basedOn w:val="DefaultParagraphFont"/>
    <w:rsid w:val="00B5640E"/>
  </w:style>
  <w:style w:type="character" w:customStyle="1" w:styleId="serialtitle">
    <w:name w:val="serial_title"/>
    <w:basedOn w:val="DefaultParagraphFont"/>
    <w:rsid w:val="00B5640E"/>
  </w:style>
  <w:style w:type="character" w:customStyle="1" w:styleId="volumeissue">
    <w:name w:val="volume_issue"/>
    <w:basedOn w:val="DefaultParagraphFont"/>
    <w:rsid w:val="00B5640E"/>
  </w:style>
  <w:style w:type="character" w:customStyle="1" w:styleId="pagerange">
    <w:name w:val="page_range"/>
    <w:basedOn w:val="DefaultParagraphFont"/>
    <w:rsid w:val="00B5640E"/>
  </w:style>
  <w:style w:type="character" w:customStyle="1" w:styleId="doilink">
    <w:name w:val="doi_link"/>
    <w:basedOn w:val="DefaultParagraphFont"/>
    <w:rsid w:val="00B5640E"/>
  </w:style>
  <w:style w:type="character" w:customStyle="1" w:styleId="UnresolvedMention10">
    <w:name w:val="Unresolved Mention10"/>
    <w:basedOn w:val="DefaultParagraphFont"/>
    <w:uiPriority w:val="99"/>
    <w:semiHidden/>
    <w:unhideWhenUsed/>
    <w:rsid w:val="004206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604591">
      <w:bodyDiv w:val="1"/>
      <w:marLeft w:val="0"/>
      <w:marRight w:val="0"/>
      <w:marTop w:val="0"/>
      <w:marBottom w:val="0"/>
      <w:divBdr>
        <w:top w:val="none" w:sz="0" w:space="0" w:color="auto"/>
        <w:left w:val="none" w:sz="0" w:space="0" w:color="auto"/>
        <w:bottom w:val="none" w:sz="0" w:space="0" w:color="auto"/>
        <w:right w:val="none" w:sz="0" w:space="0" w:color="auto"/>
      </w:divBdr>
    </w:div>
    <w:div w:id="310527210">
      <w:bodyDiv w:val="1"/>
      <w:marLeft w:val="0"/>
      <w:marRight w:val="0"/>
      <w:marTop w:val="0"/>
      <w:marBottom w:val="0"/>
      <w:divBdr>
        <w:top w:val="none" w:sz="0" w:space="0" w:color="auto"/>
        <w:left w:val="none" w:sz="0" w:space="0" w:color="auto"/>
        <w:bottom w:val="none" w:sz="0" w:space="0" w:color="auto"/>
        <w:right w:val="none" w:sz="0" w:space="0" w:color="auto"/>
      </w:divBdr>
      <w:divsChild>
        <w:div w:id="1371569618">
          <w:marLeft w:val="0"/>
          <w:marRight w:val="0"/>
          <w:marTop w:val="0"/>
          <w:marBottom w:val="0"/>
          <w:divBdr>
            <w:top w:val="none" w:sz="0" w:space="0" w:color="auto"/>
            <w:left w:val="none" w:sz="0" w:space="0" w:color="auto"/>
            <w:bottom w:val="none" w:sz="0" w:space="0" w:color="auto"/>
            <w:right w:val="none" w:sz="0" w:space="0" w:color="auto"/>
          </w:divBdr>
          <w:divsChild>
            <w:div w:id="969439319">
              <w:marLeft w:val="0"/>
              <w:marRight w:val="0"/>
              <w:marTop w:val="0"/>
              <w:marBottom w:val="0"/>
              <w:divBdr>
                <w:top w:val="none" w:sz="0" w:space="0" w:color="auto"/>
                <w:left w:val="none" w:sz="0" w:space="0" w:color="auto"/>
                <w:bottom w:val="none" w:sz="0" w:space="0" w:color="auto"/>
                <w:right w:val="none" w:sz="0" w:space="0" w:color="auto"/>
              </w:divBdr>
              <w:divsChild>
                <w:div w:id="2121220916">
                  <w:marLeft w:val="150"/>
                  <w:marRight w:val="150"/>
                  <w:marTop w:val="0"/>
                  <w:marBottom w:val="0"/>
                  <w:divBdr>
                    <w:top w:val="none" w:sz="0" w:space="0" w:color="auto"/>
                    <w:left w:val="none" w:sz="0" w:space="0" w:color="auto"/>
                    <w:bottom w:val="none" w:sz="0" w:space="0" w:color="auto"/>
                    <w:right w:val="none" w:sz="0" w:space="0" w:color="auto"/>
                  </w:divBdr>
                  <w:divsChild>
                    <w:div w:id="1322393816">
                      <w:marLeft w:val="0"/>
                      <w:marRight w:val="0"/>
                      <w:marTop w:val="0"/>
                      <w:marBottom w:val="0"/>
                      <w:divBdr>
                        <w:top w:val="none" w:sz="0" w:space="0" w:color="auto"/>
                        <w:left w:val="none" w:sz="0" w:space="0" w:color="auto"/>
                        <w:bottom w:val="none" w:sz="0" w:space="0" w:color="auto"/>
                        <w:right w:val="none" w:sz="0" w:space="0" w:color="auto"/>
                      </w:divBdr>
                      <w:divsChild>
                        <w:div w:id="82075426">
                          <w:marLeft w:val="0"/>
                          <w:marRight w:val="0"/>
                          <w:marTop w:val="0"/>
                          <w:marBottom w:val="0"/>
                          <w:divBdr>
                            <w:top w:val="none" w:sz="0" w:space="0" w:color="auto"/>
                            <w:left w:val="none" w:sz="0" w:space="0" w:color="auto"/>
                            <w:bottom w:val="none" w:sz="0" w:space="0" w:color="auto"/>
                            <w:right w:val="none" w:sz="0" w:space="0" w:color="auto"/>
                          </w:divBdr>
                          <w:divsChild>
                            <w:div w:id="219826011">
                              <w:marLeft w:val="0"/>
                              <w:marRight w:val="0"/>
                              <w:marTop w:val="0"/>
                              <w:marBottom w:val="0"/>
                              <w:divBdr>
                                <w:top w:val="none" w:sz="0" w:space="0" w:color="auto"/>
                                <w:left w:val="none" w:sz="0" w:space="0" w:color="auto"/>
                                <w:bottom w:val="none" w:sz="0" w:space="0" w:color="auto"/>
                                <w:right w:val="none" w:sz="0" w:space="0" w:color="auto"/>
                              </w:divBdr>
                              <w:divsChild>
                                <w:div w:id="137041728">
                                  <w:marLeft w:val="0"/>
                                  <w:marRight w:val="0"/>
                                  <w:marTop w:val="0"/>
                                  <w:marBottom w:val="0"/>
                                  <w:divBdr>
                                    <w:top w:val="none" w:sz="0" w:space="0" w:color="auto"/>
                                    <w:left w:val="none" w:sz="0" w:space="0" w:color="auto"/>
                                    <w:bottom w:val="none" w:sz="0" w:space="0" w:color="auto"/>
                                    <w:right w:val="none" w:sz="0" w:space="0" w:color="auto"/>
                                  </w:divBdr>
                                  <w:divsChild>
                                    <w:div w:id="1947957704">
                                      <w:marLeft w:val="0"/>
                                      <w:marRight w:val="0"/>
                                      <w:marTop w:val="0"/>
                                      <w:marBottom w:val="0"/>
                                      <w:divBdr>
                                        <w:top w:val="none" w:sz="0" w:space="0" w:color="auto"/>
                                        <w:left w:val="none" w:sz="0" w:space="0" w:color="auto"/>
                                        <w:bottom w:val="none" w:sz="0" w:space="0" w:color="auto"/>
                                        <w:right w:val="none" w:sz="0" w:space="0" w:color="auto"/>
                                      </w:divBdr>
                                      <w:divsChild>
                                        <w:div w:id="1432748385">
                                          <w:marLeft w:val="0"/>
                                          <w:marRight w:val="0"/>
                                          <w:marTop w:val="0"/>
                                          <w:marBottom w:val="0"/>
                                          <w:divBdr>
                                            <w:top w:val="none" w:sz="0" w:space="0" w:color="auto"/>
                                            <w:left w:val="none" w:sz="0" w:space="0" w:color="auto"/>
                                            <w:bottom w:val="none" w:sz="0" w:space="0" w:color="auto"/>
                                            <w:right w:val="none" w:sz="0" w:space="0" w:color="auto"/>
                                          </w:divBdr>
                                          <w:divsChild>
                                            <w:div w:id="1972902399">
                                              <w:marLeft w:val="0"/>
                                              <w:marRight w:val="0"/>
                                              <w:marTop w:val="0"/>
                                              <w:marBottom w:val="0"/>
                                              <w:divBdr>
                                                <w:top w:val="none" w:sz="0" w:space="0" w:color="auto"/>
                                                <w:left w:val="none" w:sz="0" w:space="0" w:color="auto"/>
                                                <w:bottom w:val="none" w:sz="0" w:space="0" w:color="auto"/>
                                                <w:right w:val="none" w:sz="0" w:space="0" w:color="auto"/>
                                              </w:divBdr>
                                              <w:divsChild>
                                                <w:div w:id="1019089974">
                                                  <w:marLeft w:val="0"/>
                                                  <w:marRight w:val="0"/>
                                                  <w:marTop w:val="0"/>
                                                  <w:marBottom w:val="0"/>
                                                  <w:divBdr>
                                                    <w:top w:val="none" w:sz="0" w:space="0" w:color="auto"/>
                                                    <w:left w:val="none" w:sz="0" w:space="0" w:color="auto"/>
                                                    <w:bottom w:val="none" w:sz="0" w:space="0" w:color="auto"/>
                                                    <w:right w:val="none" w:sz="0" w:space="0" w:color="auto"/>
                                                  </w:divBdr>
                                                  <w:divsChild>
                                                    <w:div w:id="1880360335">
                                                      <w:marLeft w:val="0"/>
                                                      <w:marRight w:val="0"/>
                                                      <w:marTop w:val="0"/>
                                                      <w:marBottom w:val="0"/>
                                                      <w:divBdr>
                                                        <w:top w:val="none" w:sz="0" w:space="0" w:color="auto"/>
                                                        <w:left w:val="none" w:sz="0" w:space="0" w:color="auto"/>
                                                        <w:bottom w:val="none" w:sz="0" w:space="0" w:color="auto"/>
                                                        <w:right w:val="none" w:sz="0" w:space="0" w:color="auto"/>
                                                      </w:divBdr>
                                                      <w:divsChild>
                                                        <w:div w:id="1904020954">
                                                          <w:marLeft w:val="0"/>
                                                          <w:marRight w:val="0"/>
                                                          <w:marTop w:val="0"/>
                                                          <w:marBottom w:val="150"/>
                                                          <w:divBdr>
                                                            <w:top w:val="none" w:sz="0" w:space="0" w:color="auto"/>
                                                            <w:left w:val="none" w:sz="0" w:space="0" w:color="auto"/>
                                                            <w:bottom w:val="none" w:sz="0" w:space="0" w:color="auto"/>
                                                            <w:right w:val="none" w:sz="0" w:space="0" w:color="auto"/>
                                                          </w:divBdr>
                                                          <w:divsChild>
                                                            <w:div w:id="700864805">
                                                              <w:marLeft w:val="0"/>
                                                              <w:marRight w:val="0"/>
                                                              <w:marTop w:val="0"/>
                                                              <w:marBottom w:val="0"/>
                                                              <w:divBdr>
                                                                <w:top w:val="none" w:sz="0" w:space="0" w:color="auto"/>
                                                                <w:left w:val="none" w:sz="0" w:space="0" w:color="auto"/>
                                                                <w:bottom w:val="none" w:sz="0" w:space="0" w:color="auto"/>
                                                                <w:right w:val="none" w:sz="0" w:space="0" w:color="auto"/>
                                                              </w:divBdr>
                                                              <w:divsChild>
                                                                <w:div w:id="943540277">
                                                                  <w:marLeft w:val="0"/>
                                                                  <w:marRight w:val="0"/>
                                                                  <w:marTop w:val="0"/>
                                                                  <w:marBottom w:val="0"/>
                                                                  <w:divBdr>
                                                                    <w:top w:val="none" w:sz="0" w:space="0" w:color="auto"/>
                                                                    <w:left w:val="none" w:sz="0" w:space="0" w:color="auto"/>
                                                                    <w:bottom w:val="none" w:sz="0" w:space="0" w:color="auto"/>
                                                                    <w:right w:val="none" w:sz="0" w:space="0" w:color="auto"/>
                                                                  </w:divBdr>
                                                                  <w:divsChild>
                                                                    <w:div w:id="576786605">
                                                                      <w:marLeft w:val="0"/>
                                                                      <w:marRight w:val="0"/>
                                                                      <w:marTop w:val="0"/>
                                                                      <w:marBottom w:val="0"/>
                                                                      <w:divBdr>
                                                                        <w:top w:val="none" w:sz="0" w:space="0" w:color="auto"/>
                                                                        <w:left w:val="none" w:sz="0" w:space="0" w:color="auto"/>
                                                                        <w:bottom w:val="none" w:sz="0" w:space="0" w:color="auto"/>
                                                                        <w:right w:val="none" w:sz="0" w:space="0" w:color="auto"/>
                                                                      </w:divBdr>
                                                                      <w:divsChild>
                                                                        <w:div w:id="214052383">
                                                                          <w:marLeft w:val="0"/>
                                                                          <w:marRight w:val="0"/>
                                                                          <w:marTop w:val="0"/>
                                                                          <w:marBottom w:val="0"/>
                                                                          <w:divBdr>
                                                                            <w:top w:val="none" w:sz="0" w:space="0" w:color="auto"/>
                                                                            <w:left w:val="none" w:sz="0" w:space="0" w:color="auto"/>
                                                                            <w:bottom w:val="none" w:sz="0" w:space="0" w:color="auto"/>
                                                                            <w:right w:val="none" w:sz="0" w:space="0" w:color="auto"/>
                                                                          </w:divBdr>
                                                                        </w:div>
                                                                        <w:div w:id="174726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338700957">
      <w:bodyDiv w:val="1"/>
      <w:marLeft w:val="0"/>
      <w:marRight w:val="0"/>
      <w:marTop w:val="0"/>
      <w:marBottom w:val="0"/>
      <w:divBdr>
        <w:top w:val="none" w:sz="0" w:space="0" w:color="auto"/>
        <w:left w:val="none" w:sz="0" w:space="0" w:color="auto"/>
        <w:bottom w:val="none" w:sz="0" w:space="0" w:color="auto"/>
        <w:right w:val="none" w:sz="0" w:space="0" w:color="auto"/>
      </w:divBdr>
    </w:div>
    <w:div w:id="662507514">
      <w:bodyDiv w:val="1"/>
      <w:marLeft w:val="0"/>
      <w:marRight w:val="0"/>
      <w:marTop w:val="0"/>
      <w:marBottom w:val="0"/>
      <w:divBdr>
        <w:top w:val="none" w:sz="0" w:space="0" w:color="auto"/>
        <w:left w:val="none" w:sz="0" w:space="0" w:color="auto"/>
        <w:bottom w:val="none" w:sz="0" w:space="0" w:color="auto"/>
        <w:right w:val="none" w:sz="0" w:space="0" w:color="auto"/>
      </w:divBdr>
    </w:div>
    <w:div w:id="839663265">
      <w:bodyDiv w:val="1"/>
      <w:marLeft w:val="0"/>
      <w:marRight w:val="0"/>
      <w:marTop w:val="0"/>
      <w:marBottom w:val="0"/>
      <w:divBdr>
        <w:top w:val="none" w:sz="0" w:space="0" w:color="auto"/>
        <w:left w:val="none" w:sz="0" w:space="0" w:color="auto"/>
        <w:bottom w:val="none" w:sz="0" w:space="0" w:color="auto"/>
        <w:right w:val="none" w:sz="0" w:space="0" w:color="auto"/>
      </w:divBdr>
    </w:div>
    <w:div w:id="848325003">
      <w:bodyDiv w:val="1"/>
      <w:marLeft w:val="0"/>
      <w:marRight w:val="0"/>
      <w:marTop w:val="0"/>
      <w:marBottom w:val="0"/>
      <w:divBdr>
        <w:top w:val="none" w:sz="0" w:space="0" w:color="auto"/>
        <w:left w:val="none" w:sz="0" w:space="0" w:color="auto"/>
        <w:bottom w:val="none" w:sz="0" w:space="0" w:color="auto"/>
        <w:right w:val="none" w:sz="0" w:space="0" w:color="auto"/>
      </w:divBdr>
    </w:div>
    <w:div w:id="890846728">
      <w:bodyDiv w:val="1"/>
      <w:marLeft w:val="0"/>
      <w:marRight w:val="0"/>
      <w:marTop w:val="0"/>
      <w:marBottom w:val="0"/>
      <w:divBdr>
        <w:top w:val="none" w:sz="0" w:space="0" w:color="auto"/>
        <w:left w:val="none" w:sz="0" w:space="0" w:color="auto"/>
        <w:bottom w:val="none" w:sz="0" w:space="0" w:color="auto"/>
        <w:right w:val="none" w:sz="0" w:space="0" w:color="auto"/>
      </w:divBdr>
    </w:div>
    <w:div w:id="955329492">
      <w:bodyDiv w:val="1"/>
      <w:marLeft w:val="0"/>
      <w:marRight w:val="0"/>
      <w:marTop w:val="0"/>
      <w:marBottom w:val="0"/>
      <w:divBdr>
        <w:top w:val="none" w:sz="0" w:space="0" w:color="auto"/>
        <w:left w:val="none" w:sz="0" w:space="0" w:color="auto"/>
        <w:bottom w:val="none" w:sz="0" w:space="0" w:color="auto"/>
        <w:right w:val="none" w:sz="0" w:space="0" w:color="auto"/>
      </w:divBdr>
    </w:div>
    <w:div w:id="1090003919">
      <w:bodyDiv w:val="1"/>
      <w:marLeft w:val="0"/>
      <w:marRight w:val="0"/>
      <w:marTop w:val="0"/>
      <w:marBottom w:val="0"/>
      <w:divBdr>
        <w:top w:val="none" w:sz="0" w:space="0" w:color="auto"/>
        <w:left w:val="none" w:sz="0" w:space="0" w:color="auto"/>
        <w:bottom w:val="none" w:sz="0" w:space="0" w:color="auto"/>
        <w:right w:val="none" w:sz="0" w:space="0" w:color="auto"/>
      </w:divBdr>
    </w:div>
    <w:div w:id="1145976710">
      <w:bodyDiv w:val="1"/>
      <w:marLeft w:val="0"/>
      <w:marRight w:val="0"/>
      <w:marTop w:val="0"/>
      <w:marBottom w:val="0"/>
      <w:divBdr>
        <w:top w:val="none" w:sz="0" w:space="0" w:color="auto"/>
        <w:left w:val="none" w:sz="0" w:space="0" w:color="auto"/>
        <w:bottom w:val="none" w:sz="0" w:space="0" w:color="auto"/>
        <w:right w:val="none" w:sz="0" w:space="0" w:color="auto"/>
      </w:divBdr>
    </w:div>
    <w:div w:id="1195920928">
      <w:bodyDiv w:val="1"/>
      <w:marLeft w:val="0"/>
      <w:marRight w:val="0"/>
      <w:marTop w:val="0"/>
      <w:marBottom w:val="0"/>
      <w:divBdr>
        <w:top w:val="none" w:sz="0" w:space="0" w:color="auto"/>
        <w:left w:val="none" w:sz="0" w:space="0" w:color="auto"/>
        <w:bottom w:val="none" w:sz="0" w:space="0" w:color="auto"/>
        <w:right w:val="none" w:sz="0" w:space="0" w:color="auto"/>
      </w:divBdr>
    </w:div>
    <w:div w:id="1208369039">
      <w:bodyDiv w:val="1"/>
      <w:marLeft w:val="0"/>
      <w:marRight w:val="0"/>
      <w:marTop w:val="0"/>
      <w:marBottom w:val="0"/>
      <w:divBdr>
        <w:top w:val="none" w:sz="0" w:space="0" w:color="auto"/>
        <w:left w:val="none" w:sz="0" w:space="0" w:color="auto"/>
        <w:bottom w:val="none" w:sz="0" w:space="0" w:color="auto"/>
        <w:right w:val="none" w:sz="0" w:space="0" w:color="auto"/>
      </w:divBdr>
    </w:div>
    <w:div w:id="1249315791">
      <w:bodyDiv w:val="1"/>
      <w:marLeft w:val="0"/>
      <w:marRight w:val="0"/>
      <w:marTop w:val="0"/>
      <w:marBottom w:val="0"/>
      <w:divBdr>
        <w:top w:val="none" w:sz="0" w:space="0" w:color="auto"/>
        <w:left w:val="none" w:sz="0" w:space="0" w:color="auto"/>
        <w:bottom w:val="none" w:sz="0" w:space="0" w:color="auto"/>
        <w:right w:val="none" w:sz="0" w:space="0" w:color="auto"/>
      </w:divBdr>
    </w:div>
    <w:div w:id="1359743622">
      <w:bodyDiv w:val="1"/>
      <w:marLeft w:val="0"/>
      <w:marRight w:val="0"/>
      <w:marTop w:val="0"/>
      <w:marBottom w:val="0"/>
      <w:divBdr>
        <w:top w:val="none" w:sz="0" w:space="0" w:color="auto"/>
        <w:left w:val="none" w:sz="0" w:space="0" w:color="auto"/>
        <w:bottom w:val="none" w:sz="0" w:space="0" w:color="auto"/>
        <w:right w:val="none" w:sz="0" w:space="0" w:color="auto"/>
      </w:divBdr>
    </w:div>
    <w:div w:id="1479376096">
      <w:bodyDiv w:val="1"/>
      <w:marLeft w:val="0"/>
      <w:marRight w:val="0"/>
      <w:marTop w:val="0"/>
      <w:marBottom w:val="0"/>
      <w:divBdr>
        <w:top w:val="none" w:sz="0" w:space="0" w:color="auto"/>
        <w:left w:val="none" w:sz="0" w:space="0" w:color="auto"/>
        <w:bottom w:val="none" w:sz="0" w:space="0" w:color="auto"/>
        <w:right w:val="none" w:sz="0" w:space="0" w:color="auto"/>
      </w:divBdr>
      <w:divsChild>
        <w:div w:id="537864787">
          <w:marLeft w:val="0"/>
          <w:marRight w:val="0"/>
          <w:marTop w:val="0"/>
          <w:marBottom w:val="0"/>
          <w:divBdr>
            <w:top w:val="none" w:sz="0" w:space="0" w:color="auto"/>
            <w:left w:val="none" w:sz="0" w:space="0" w:color="auto"/>
            <w:bottom w:val="none" w:sz="0" w:space="0" w:color="auto"/>
            <w:right w:val="none" w:sz="0" w:space="0" w:color="auto"/>
          </w:divBdr>
          <w:divsChild>
            <w:div w:id="1575243839">
              <w:marLeft w:val="0"/>
              <w:marRight w:val="0"/>
              <w:marTop w:val="0"/>
              <w:marBottom w:val="0"/>
              <w:divBdr>
                <w:top w:val="none" w:sz="0" w:space="0" w:color="auto"/>
                <w:left w:val="none" w:sz="0" w:space="0" w:color="auto"/>
                <w:bottom w:val="none" w:sz="0" w:space="0" w:color="auto"/>
                <w:right w:val="none" w:sz="0" w:space="0" w:color="auto"/>
              </w:divBdr>
              <w:divsChild>
                <w:div w:id="197317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297946">
      <w:bodyDiv w:val="1"/>
      <w:marLeft w:val="0"/>
      <w:marRight w:val="0"/>
      <w:marTop w:val="0"/>
      <w:marBottom w:val="0"/>
      <w:divBdr>
        <w:top w:val="none" w:sz="0" w:space="0" w:color="auto"/>
        <w:left w:val="none" w:sz="0" w:space="0" w:color="auto"/>
        <w:bottom w:val="none" w:sz="0" w:space="0" w:color="auto"/>
        <w:right w:val="none" w:sz="0" w:space="0" w:color="auto"/>
      </w:divBdr>
      <w:divsChild>
        <w:div w:id="1555238128">
          <w:marLeft w:val="0"/>
          <w:marRight w:val="0"/>
          <w:marTop w:val="0"/>
          <w:marBottom w:val="0"/>
          <w:divBdr>
            <w:top w:val="none" w:sz="0" w:space="0" w:color="auto"/>
            <w:left w:val="none" w:sz="0" w:space="0" w:color="auto"/>
            <w:bottom w:val="none" w:sz="0" w:space="0" w:color="auto"/>
            <w:right w:val="none" w:sz="0" w:space="0" w:color="auto"/>
          </w:divBdr>
          <w:divsChild>
            <w:div w:id="405105207">
              <w:marLeft w:val="0"/>
              <w:marRight w:val="0"/>
              <w:marTop w:val="0"/>
              <w:marBottom w:val="0"/>
              <w:divBdr>
                <w:top w:val="none" w:sz="0" w:space="0" w:color="auto"/>
                <w:left w:val="none" w:sz="0" w:space="0" w:color="auto"/>
                <w:bottom w:val="none" w:sz="0" w:space="0" w:color="auto"/>
                <w:right w:val="none" w:sz="0" w:space="0" w:color="auto"/>
              </w:divBdr>
              <w:divsChild>
                <w:div w:id="1663511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680694">
      <w:bodyDiv w:val="1"/>
      <w:marLeft w:val="0"/>
      <w:marRight w:val="0"/>
      <w:marTop w:val="0"/>
      <w:marBottom w:val="0"/>
      <w:divBdr>
        <w:top w:val="none" w:sz="0" w:space="0" w:color="auto"/>
        <w:left w:val="none" w:sz="0" w:space="0" w:color="auto"/>
        <w:bottom w:val="none" w:sz="0" w:space="0" w:color="auto"/>
        <w:right w:val="none" w:sz="0" w:space="0" w:color="auto"/>
      </w:divBdr>
    </w:div>
    <w:div w:id="1530217639">
      <w:bodyDiv w:val="1"/>
      <w:marLeft w:val="0"/>
      <w:marRight w:val="0"/>
      <w:marTop w:val="0"/>
      <w:marBottom w:val="0"/>
      <w:divBdr>
        <w:top w:val="none" w:sz="0" w:space="0" w:color="auto"/>
        <w:left w:val="none" w:sz="0" w:space="0" w:color="auto"/>
        <w:bottom w:val="none" w:sz="0" w:space="0" w:color="auto"/>
        <w:right w:val="none" w:sz="0" w:space="0" w:color="auto"/>
      </w:divBdr>
    </w:div>
    <w:div w:id="1570463114">
      <w:bodyDiv w:val="1"/>
      <w:marLeft w:val="0"/>
      <w:marRight w:val="0"/>
      <w:marTop w:val="0"/>
      <w:marBottom w:val="0"/>
      <w:divBdr>
        <w:top w:val="none" w:sz="0" w:space="0" w:color="auto"/>
        <w:left w:val="none" w:sz="0" w:space="0" w:color="auto"/>
        <w:bottom w:val="none" w:sz="0" w:space="0" w:color="auto"/>
        <w:right w:val="none" w:sz="0" w:space="0" w:color="auto"/>
      </w:divBdr>
    </w:div>
    <w:div w:id="1599367409">
      <w:bodyDiv w:val="1"/>
      <w:marLeft w:val="0"/>
      <w:marRight w:val="0"/>
      <w:marTop w:val="0"/>
      <w:marBottom w:val="0"/>
      <w:divBdr>
        <w:top w:val="none" w:sz="0" w:space="0" w:color="auto"/>
        <w:left w:val="none" w:sz="0" w:space="0" w:color="auto"/>
        <w:bottom w:val="none" w:sz="0" w:space="0" w:color="auto"/>
        <w:right w:val="none" w:sz="0" w:space="0" w:color="auto"/>
      </w:divBdr>
    </w:div>
    <w:div w:id="1689865100">
      <w:bodyDiv w:val="1"/>
      <w:marLeft w:val="0"/>
      <w:marRight w:val="0"/>
      <w:marTop w:val="0"/>
      <w:marBottom w:val="0"/>
      <w:divBdr>
        <w:top w:val="none" w:sz="0" w:space="0" w:color="auto"/>
        <w:left w:val="none" w:sz="0" w:space="0" w:color="auto"/>
        <w:bottom w:val="none" w:sz="0" w:space="0" w:color="auto"/>
        <w:right w:val="none" w:sz="0" w:space="0" w:color="auto"/>
      </w:divBdr>
    </w:div>
    <w:div w:id="1752770405">
      <w:bodyDiv w:val="1"/>
      <w:marLeft w:val="0"/>
      <w:marRight w:val="0"/>
      <w:marTop w:val="0"/>
      <w:marBottom w:val="0"/>
      <w:divBdr>
        <w:top w:val="none" w:sz="0" w:space="0" w:color="auto"/>
        <w:left w:val="none" w:sz="0" w:space="0" w:color="auto"/>
        <w:bottom w:val="none" w:sz="0" w:space="0" w:color="auto"/>
        <w:right w:val="none" w:sz="0" w:space="0" w:color="auto"/>
      </w:divBdr>
    </w:div>
    <w:div w:id="1771006237">
      <w:bodyDiv w:val="1"/>
      <w:marLeft w:val="0"/>
      <w:marRight w:val="0"/>
      <w:marTop w:val="0"/>
      <w:marBottom w:val="0"/>
      <w:divBdr>
        <w:top w:val="none" w:sz="0" w:space="0" w:color="auto"/>
        <w:left w:val="none" w:sz="0" w:space="0" w:color="auto"/>
        <w:bottom w:val="none" w:sz="0" w:space="0" w:color="auto"/>
        <w:right w:val="none" w:sz="0" w:space="0" w:color="auto"/>
      </w:divBdr>
      <w:divsChild>
        <w:div w:id="144514987">
          <w:marLeft w:val="0"/>
          <w:marRight w:val="0"/>
          <w:marTop w:val="0"/>
          <w:marBottom w:val="0"/>
          <w:divBdr>
            <w:top w:val="none" w:sz="0" w:space="0" w:color="auto"/>
            <w:left w:val="none" w:sz="0" w:space="0" w:color="auto"/>
            <w:bottom w:val="none" w:sz="0" w:space="0" w:color="auto"/>
            <w:right w:val="none" w:sz="0" w:space="0" w:color="auto"/>
          </w:divBdr>
        </w:div>
      </w:divsChild>
    </w:div>
    <w:div w:id="1796632114">
      <w:bodyDiv w:val="1"/>
      <w:marLeft w:val="0"/>
      <w:marRight w:val="0"/>
      <w:marTop w:val="0"/>
      <w:marBottom w:val="0"/>
      <w:divBdr>
        <w:top w:val="none" w:sz="0" w:space="0" w:color="auto"/>
        <w:left w:val="none" w:sz="0" w:space="0" w:color="auto"/>
        <w:bottom w:val="none" w:sz="0" w:space="0" w:color="auto"/>
        <w:right w:val="none" w:sz="0" w:space="0" w:color="auto"/>
      </w:divBdr>
      <w:divsChild>
        <w:div w:id="173369197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84058931">
      <w:bodyDiv w:val="1"/>
      <w:marLeft w:val="0"/>
      <w:marRight w:val="0"/>
      <w:marTop w:val="0"/>
      <w:marBottom w:val="0"/>
      <w:divBdr>
        <w:top w:val="none" w:sz="0" w:space="0" w:color="auto"/>
        <w:left w:val="none" w:sz="0" w:space="0" w:color="auto"/>
        <w:bottom w:val="none" w:sz="0" w:space="0" w:color="auto"/>
        <w:right w:val="none" w:sz="0" w:space="0" w:color="auto"/>
      </w:divBdr>
    </w:div>
    <w:div w:id="1920405582">
      <w:bodyDiv w:val="1"/>
      <w:marLeft w:val="0"/>
      <w:marRight w:val="0"/>
      <w:marTop w:val="0"/>
      <w:marBottom w:val="0"/>
      <w:divBdr>
        <w:top w:val="none" w:sz="0" w:space="0" w:color="auto"/>
        <w:left w:val="none" w:sz="0" w:space="0" w:color="auto"/>
        <w:bottom w:val="none" w:sz="0" w:space="0" w:color="auto"/>
        <w:right w:val="none" w:sz="0" w:space="0" w:color="auto"/>
      </w:divBdr>
    </w:div>
    <w:div w:id="2005352074">
      <w:bodyDiv w:val="1"/>
      <w:marLeft w:val="0"/>
      <w:marRight w:val="0"/>
      <w:marTop w:val="0"/>
      <w:marBottom w:val="0"/>
      <w:divBdr>
        <w:top w:val="none" w:sz="0" w:space="0" w:color="auto"/>
        <w:left w:val="none" w:sz="0" w:space="0" w:color="auto"/>
        <w:bottom w:val="none" w:sz="0" w:space="0" w:color="auto"/>
        <w:right w:val="none" w:sz="0" w:space="0" w:color="auto"/>
      </w:divBdr>
    </w:div>
    <w:div w:id="2013338622">
      <w:bodyDiv w:val="1"/>
      <w:marLeft w:val="0"/>
      <w:marRight w:val="0"/>
      <w:marTop w:val="0"/>
      <w:marBottom w:val="0"/>
      <w:divBdr>
        <w:top w:val="none" w:sz="0" w:space="0" w:color="auto"/>
        <w:left w:val="none" w:sz="0" w:space="0" w:color="auto"/>
        <w:bottom w:val="none" w:sz="0" w:space="0" w:color="auto"/>
        <w:right w:val="none" w:sz="0" w:space="0" w:color="auto"/>
      </w:divBdr>
      <w:divsChild>
        <w:div w:id="1815443551">
          <w:marLeft w:val="0"/>
          <w:marRight w:val="0"/>
          <w:marTop w:val="0"/>
          <w:marBottom w:val="0"/>
          <w:divBdr>
            <w:top w:val="none" w:sz="0" w:space="0" w:color="auto"/>
            <w:left w:val="none" w:sz="0" w:space="0" w:color="auto"/>
            <w:bottom w:val="none" w:sz="0" w:space="0" w:color="auto"/>
            <w:right w:val="none" w:sz="0" w:space="0" w:color="auto"/>
          </w:divBdr>
          <w:divsChild>
            <w:div w:id="869803584">
              <w:marLeft w:val="0"/>
              <w:marRight w:val="0"/>
              <w:marTop w:val="0"/>
              <w:marBottom w:val="0"/>
              <w:divBdr>
                <w:top w:val="none" w:sz="0" w:space="0" w:color="auto"/>
                <w:left w:val="none" w:sz="0" w:space="0" w:color="auto"/>
                <w:bottom w:val="none" w:sz="0" w:space="0" w:color="auto"/>
                <w:right w:val="none" w:sz="0" w:space="0" w:color="auto"/>
              </w:divBdr>
              <w:divsChild>
                <w:div w:id="180403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1591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3886/ICPSR36231.v23" TargetMode="External"/><Relationship Id="rId13" Type="http://schemas.openxmlformats.org/officeDocument/2006/relationships/chart" Target="charts/chart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hyperlink" Target="Https://doi.org/10.3886/ICPSR36231.v23" TargetMode="External"/><Relationship Id="rId14"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Baojiang\paper\PATH\Y_harm_addiction\R1\disclosure\Figures_by%20perception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Baojiang\paper\PATH\Y_harm_addiction\R1\disclosure\Figures_by%20perception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Baojiang\paper\PATH\Y_harm_addiction\R1\disclosure\Figures_by%20perceptions.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Low-medium harmfulness and low-medium addictiveness</c:v>
          </c:tx>
          <c:spPr>
            <a:ln w="19050" cap="rnd">
              <a:solidFill>
                <a:schemeClr val="tx1"/>
              </a:solidFill>
              <a:prstDash val="sysDot"/>
              <a:round/>
            </a:ln>
            <a:effectLst/>
          </c:spPr>
          <c:marker>
            <c:symbol val="none"/>
          </c:marker>
          <c:xVal>
            <c:numRef>
              <c:f>Ever!$H$10:$H$284</c:f>
              <c:numCache>
                <c:formatCode>General</c:formatCode>
                <c:ptCount val="275"/>
                <c:pt idx="0">
                  <c:v>6.5</c:v>
                </c:pt>
                <c:pt idx="1">
                  <c:v>13.019</c:v>
                </c:pt>
                <c:pt idx="2">
                  <c:v>13.432500000000001</c:v>
                </c:pt>
                <c:pt idx="3">
                  <c:v>13.836500000000001</c:v>
                </c:pt>
                <c:pt idx="4">
                  <c:v>13.846</c:v>
                </c:pt>
                <c:pt idx="5">
                  <c:v>13.923</c:v>
                </c:pt>
                <c:pt idx="6">
                  <c:v>13.855499999999999</c:v>
                </c:pt>
                <c:pt idx="7">
                  <c:v>13.884499999999999</c:v>
                </c:pt>
                <c:pt idx="8">
                  <c:v>13.932500000000001</c:v>
                </c:pt>
                <c:pt idx="9">
                  <c:v>13.913499999999999</c:v>
                </c:pt>
                <c:pt idx="10">
                  <c:v>13.932500000000001</c:v>
                </c:pt>
                <c:pt idx="11">
                  <c:v>13.961500000000001</c:v>
                </c:pt>
                <c:pt idx="12">
                  <c:v>13.952</c:v>
                </c:pt>
                <c:pt idx="13">
                  <c:v>13.981</c:v>
                </c:pt>
                <c:pt idx="14">
                  <c:v>14.009499999999999</c:v>
                </c:pt>
                <c:pt idx="15">
                  <c:v>14.067</c:v>
                </c:pt>
                <c:pt idx="16">
                  <c:v>14.134499999999999</c:v>
                </c:pt>
                <c:pt idx="17">
                  <c:v>14.192499999999999</c:v>
                </c:pt>
                <c:pt idx="18">
                  <c:v>14.240500000000001</c:v>
                </c:pt>
                <c:pt idx="19">
                  <c:v>14.279</c:v>
                </c:pt>
                <c:pt idx="20">
                  <c:v>14.346499999999999</c:v>
                </c:pt>
                <c:pt idx="21">
                  <c:v>14.423500000000001</c:v>
                </c:pt>
                <c:pt idx="22">
                  <c:v>14.5</c:v>
                </c:pt>
                <c:pt idx="23">
                  <c:v>14.586500000000001</c:v>
                </c:pt>
                <c:pt idx="24">
                  <c:v>14.644500000000001</c:v>
                </c:pt>
                <c:pt idx="25">
                  <c:v>14.692499999999999</c:v>
                </c:pt>
                <c:pt idx="26">
                  <c:v>14.740500000000001</c:v>
                </c:pt>
                <c:pt idx="27">
                  <c:v>14.779</c:v>
                </c:pt>
                <c:pt idx="28">
                  <c:v>14.817499999999999</c:v>
                </c:pt>
                <c:pt idx="29">
                  <c:v>14.827</c:v>
                </c:pt>
                <c:pt idx="30">
                  <c:v>14.846</c:v>
                </c:pt>
                <c:pt idx="31">
                  <c:v>14.846</c:v>
                </c:pt>
                <c:pt idx="32">
                  <c:v>14.865</c:v>
                </c:pt>
                <c:pt idx="33">
                  <c:v>14.875</c:v>
                </c:pt>
                <c:pt idx="34">
                  <c:v>14.885</c:v>
                </c:pt>
                <c:pt idx="35">
                  <c:v>14.952</c:v>
                </c:pt>
                <c:pt idx="36">
                  <c:v>14.894500000000001</c:v>
                </c:pt>
                <c:pt idx="37">
                  <c:v>14.904</c:v>
                </c:pt>
                <c:pt idx="38">
                  <c:v>14.961500000000001</c:v>
                </c:pt>
                <c:pt idx="39">
                  <c:v>14.913499999999999</c:v>
                </c:pt>
                <c:pt idx="40">
                  <c:v>14.923</c:v>
                </c:pt>
                <c:pt idx="41">
                  <c:v>14.971</c:v>
                </c:pt>
                <c:pt idx="42">
                  <c:v>14.932500000000001</c:v>
                </c:pt>
                <c:pt idx="43">
                  <c:v>14.952</c:v>
                </c:pt>
                <c:pt idx="44">
                  <c:v>14.980499999999999</c:v>
                </c:pt>
                <c:pt idx="45">
                  <c:v>14.971499999999999</c:v>
                </c:pt>
                <c:pt idx="46">
                  <c:v>15</c:v>
                </c:pt>
                <c:pt idx="47">
                  <c:v>15.028500000000001</c:v>
                </c:pt>
                <c:pt idx="48">
                  <c:v>15.057500000000001</c:v>
                </c:pt>
                <c:pt idx="49">
                  <c:v>15.086500000000001</c:v>
                </c:pt>
                <c:pt idx="50">
                  <c:v>15.125</c:v>
                </c:pt>
                <c:pt idx="51">
                  <c:v>15.163499999999999</c:v>
                </c:pt>
                <c:pt idx="52">
                  <c:v>15.182500000000001</c:v>
                </c:pt>
                <c:pt idx="53">
                  <c:v>15.202</c:v>
                </c:pt>
                <c:pt idx="54">
                  <c:v>15.212</c:v>
                </c:pt>
                <c:pt idx="55">
                  <c:v>15.221499999999999</c:v>
                </c:pt>
                <c:pt idx="56">
                  <c:v>15.356</c:v>
                </c:pt>
                <c:pt idx="57">
                  <c:v>15.509499999999999</c:v>
                </c:pt>
                <c:pt idx="58">
                  <c:v>15.625</c:v>
                </c:pt>
                <c:pt idx="59">
                  <c:v>15.721499999999999</c:v>
                </c:pt>
                <c:pt idx="60">
                  <c:v>15.759499999999999</c:v>
                </c:pt>
                <c:pt idx="61">
                  <c:v>15.798</c:v>
                </c:pt>
                <c:pt idx="62">
                  <c:v>15.808</c:v>
                </c:pt>
                <c:pt idx="63">
                  <c:v>15.817499999999999</c:v>
                </c:pt>
                <c:pt idx="64">
                  <c:v>15.827</c:v>
                </c:pt>
                <c:pt idx="65">
                  <c:v>15.836500000000001</c:v>
                </c:pt>
                <c:pt idx="66">
                  <c:v>15.846</c:v>
                </c:pt>
                <c:pt idx="67">
                  <c:v>15.855499999999999</c:v>
                </c:pt>
                <c:pt idx="68">
                  <c:v>15.865</c:v>
                </c:pt>
                <c:pt idx="69">
                  <c:v>15.875</c:v>
                </c:pt>
                <c:pt idx="70">
                  <c:v>15.885</c:v>
                </c:pt>
                <c:pt idx="71">
                  <c:v>15.894500000000001</c:v>
                </c:pt>
                <c:pt idx="72">
                  <c:v>15.913499999999999</c:v>
                </c:pt>
                <c:pt idx="73">
                  <c:v>15.932500000000001</c:v>
                </c:pt>
                <c:pt idx="74">
                  <c:v>15.942</c:v>
                </c:pt>
                <c:pt idx="75">
                  <c:v>15.952</c:v>
                </c:pt>
                <c:pt idx="76">
                  <c:v>16.009999999999998</c:v>
                </c:pt>
                <c:pt idx="77">
                  <c:v>16.067500000000003</c:v>
                </c:pt>
                <c:pt idx="78">
                  <c:v>16.077000000000002</c:v>
                </c:pt>
                <c:pt idx="79">
                  <c:v>16.086500000000001</c:v>
                </c:pt>
                <c:pt idx="80">
                  <c:v>16.115500000000001</c:v>
                </c:pt>
                <c:pt idx="81">
                  <c:v>16.144500000000001</c:v>
                </c:pt>
                <c:pt idx="82">
                  <c:v>16.183</c:v>
                </c:pt>
                <c:pt idx="83">
                  <c:v>16.221499999999999</c:v>
                </c:pt>
                <c:pt idx="84">
                  <c:v>16.25</c:v>
                </c:pt>
                <c:pt idx="85">
                  <c:v>16.278500000000001</c:v>
                </c:pt>
                <c:pt idx="86">
                  <c:v>16.307500000000001</c:v>
                </c:pt>
                <c:pt idx="87">
                  <c:v>16.336500000000001</c:v>
                </c:pt>
                <c:pt idx="88">
                  <c:v>16.355499999999999</c:v>
                </c:pt>
                <c:pt idx="89">
                  <c:v>16.375</c:v>
                </c:pt>
                <c:pt idx="90">
                  <c:v>16.461500000000001</c:v>
                </c:pt>
                <c:pt idx="91">
                  <c:v>16.567</c:v>
                </c:pt>
                <c:pt idx="92">
                  <c:v>16.596</c:v>
                </c:pt>
                <c:pt idx="93">
                  <c:v>16.615500000000001</c:v>
                </c:pt>
                <c:pt idx="94">
                  <c:v>16.654</c:v>
                </c:pt>
                <c:pt idx="95">
                  <c:v>16.682499999999997</c:v>
                </c:pt>
                <c:pt idx="96">
                  <c:v>16.692</c:v>
                </c:pt>
                <c:pt idx="97">
                  <c:v>16.701999999999998</c:v>
                </c:pt>
                <c:pt idx="98">
                  <c:v>16.721499999999999</c:v>
                </c:pt>
                <c:pt idx="99">
                  <c:v>16.740500000000001</c:v>
                </c:pt>
                <c:pt idx="100">
                  <c:v>16.75</c:v>
                </c:pt>
                <c:pt idx="101">
                  <c:v>16.759499999999999</c:v>
                </c:pt>
                <c:pt idx="102">
                  <c:v>16.768999999999998</c:v>
                </c:pt>
                <c:pt idx="103">
                  <c:v>16.778500000000001</c:v>
                </c:pt>
                <c:pt idx="104">
                  <c:v>16.798000000000002</c:v>
                </c:pt>
                <c:pt idx="105">
                  <c:v>16.817500000000003</c:v>
                </c:pt>
                <c:pt idx="106">
                  <c:v>16.827000000000002</c:v>
                </c:pt>
                <c:pt idx="107">
                  <c:v>16.836500000000001</c:v>
                </c:pt>
                <c:pt idx="108">
                  <c:v>16.846</c:v>
                </c:pt>
                <c:pt idx="109">
                  <c:v>16.855499999999999</c:v>
                </c:pt>
                <c:pt idx="110">
                  <c:v>16.864999999999998</c:v>
                </c:pt>
                <c:pt idx="111">
                  <c:v>16.875</c:v>
                </c:pt>
                <c:pt idx="112">
                  <c:v>16.885000000000002</c:v>
                </c:pt>
                <c:pt idx="113">
                  <c:v>16.894500000000001</c:v>
                </c:pt>
                <c:pt idx="114">
                  <c:v>16.904</c:v>
                </c:pt>
                <c:pt idx="115">
                  <c:v>16.913499999999999</c:v>
                </c:pt>
                <c:pt idx="116">
                  <c:v>16.922999999999998</c:v>
                </c:pt>
                <c:pt idx="117">
                  <c:v>16.932499999999997</c:v>
                </c:pt>
                <c:pt idx="118">
                  <c:v>16.951999999999998</c:v>
                </c:pt>
                <c:pt idx="119">
                  <c:v>16.971499999999999</c:v>
                </c:pt>
                <c:pt idx="120">
                  <c:v>16.981000000000002</c:v>
                </c:pt>
                <c:pt idx="121">
                  <c:v>16.990500000000001</c:v>
                </c:pt>
                <c:pt idx="122">
                  <c:v>17</c:v>
                </c:pt>
                <c:pt idx="123">
                  <c:v>17.009499999999999</c:v>
                </c:pt>
                <c:pt idx="124">
                  <c:v>17.028500000000001</c:v>
                </c:pt>
                <c:pt idx="125">
                  <c:v>17.048000000000002</c:v>
                </c:pt>
                <c:pt idx="126">
                  <c:v>17.058</c:v>
                </c:pt>
                <c:pt idx="127">
                  <c:v>17.067500000000003</c:v>
                </c:pt>
                <c:pt idx="128">
                  <c:v>17.096</c:v>
                </c:pt>
                <c:pt idx="129">
                  <c:v>17.125</c:v>
                </c:pt>
                <c:pt idx="130">
                  <c:v>17.154</c:v>
                </c:pt>
                <c:pt idx="131">
                  <c:v>17.182499999999997</c:v>
                </c:pt>
                <c:pt idx="132">
                  <c:v>17.192</c:v>
                </c:pt>
                <c:pt idx="133">
                  <c:v>17.201999999999998</c:v>
                </c:pt>
                <c:pt idx="134">
                  <c:v>17.221499999999999</c:v>
                </c:pt>
                <c:pt idx="135">
                  <c:v>17.240500000000001</c:v>
                </c:pt>
                <c:pt idx="136">
                  <c:v>17.25</c:v>
                </c:pt>
                <c:pt idx="137">
                  <c:v>17.259499999999999</c:v>
                </c:pt>
                <c:pt idx="138">
                  <c:v>17.288499999999999</c:v>
                </c:pt>
                <c:pt idx="139">
                  <c:v>17.317500000000003</c:v>
                </c:pt>
                <c:pt idx="140">
                  <c:v>17.404000000000003</c:v>
                </c:pt>
                <c:pt idx="141">
                  <c:v>17.490500000000001</c:v>
                </c:pt>
                <c:pt idx="142">
                  <c:v>17.567500000000003</c:v>
                </c:pt>
                <c:pt idx="143">
                  <c:v>17.644500000000001</c:v>
                </c:pt>
                <c:pt idx="144">
                  <c:v>17.663499999999999</c:v>
                </c:pt>
                <c:pt idx="145">
                  <c:v>17.682499999999997</c:v>
                </c:pt>
                <c:pt idx="146">
                  <c:v>17.711500000000001</c:v>
                </c:pt>
                <c:pt idx="147">
                  <c:v>17.740500000000001</c:v>
                </c:pt>
                <c:pt idx="148">
                  <c:v>17.75</c:v>
                </c:pt>
                <c:pt idx="149">
                  <c:v>17.759499999999999</c:v>
                </c:pt>
                <c:pt idx="150">
                  <c:v>17.768999999999998</c:v>
                </c:pt>
                <c:pt idx="151">
                  <c:v>17.778500000000001</c:v>
                </c:pt>
                <c:pt idx="152">
                  <c:v>17.788</c:v>
                </c:pt>
                <c:pt idx="153">
                  <c:v>17.798000000000002</c:v>
                </c:pt>
                <c:pt idx="154">
                  <c:v>17.808</c:v>
                </c:pt>
                <c:pt idx="155">
                  <c:v>17.817500000000003</c:v>
                </c:pt>
                <c:pt idx="156">
                  <c:v>17.827000000000002</c:v>
                </c:pt>
                <c:pt idx="157">
                  <c:v>17.836500000000001</c:v>
                </c:pt>
                <c:pt idx="158">
                  <c:v>17.846</c:v>
                </c:pt>
                <c:pt idx="159">
                  <c:v>17.855499999999999</c:v>
                </c:pt>
                <c:pt idx="160">
                  <c:v>17.864999999999998</c:v>
                </c:pt>
                <c:pt idx="161">
                  <c:v>17.875</c:v>
                </c:pt>
                <c:pt idx="162">
                  <c:v>17.885000000000002</c:v>
                </c:pt>
                <c:pt idx="163">
                  <c:v>17.894500000000001</c:v>
                </c:pt>
                <c:pt idx="164">
                  <c:v>17.904</c:v>
                </c:pt>
                <c:pt idx="165">
                  <c:v>17.913499999999999</c:v>
                </c:pt>
                <c:pt idx="166">
                  <c:v>17.922999999999998</c:v>
                </c:pt>
                <c:pt idx="167">
                  <c:v>17.932499999999997</c:v>
                </c:pt>
                <c:pt idx="168">
                  <c:v>17.942</c:v>
                </c:pt>
                <c:pt idx="169">
                  <c:v>17.951999999999998</c:v>
                </c:pt>
                <c:pt idx="170">
                  <c:v>17.962</c:v>
                </c:pt>
                <c:pt idx="171">
                  <c:v>17.971499999999999</c:v>
                </c:pt>
                <c:pt idx="172">
                  <c:v>17.981000000000002</c:v>
                </c:pt>
                <c:pt idx="173">
                  <c:v>17.990500000000001</c:v>
                </c:pt>
                <c:pt idx="174">
                  <c:v>18</c:v>
                </c:pt>
                <c:pt idx="175">
                  <c:v>18.009499999999999</c:v>
                </c:pt>
                <c:pt idx="176">
                  <c:v>18.018999999999998</c:v>
                </c:pt>
                <c:pt idx="177">
                  <c:v>18.028500000000001</c:v>
                </c:pt>
                <c:pt idx="178">
                  <c:v>18.038</c:v>
                </c:pt>
                <c:pt idx="179">
                  <c:v>18.048000000000002</c:v>
                </c:pt>
                <c:pt idx="180">
                  <c:v>18.058</c:v>
                </c:pt>
                <c:pt idx="181">
                  <c:v>18.067500000000003</c:v>
                </c:pt>
                <c:pt idx="182">
                  <c:v>18.077000000000002</c:v>
                </c:pt>
                <c:pt idx="183">
                  <c:v>18.086500000000001</c:v>
                </c:pt>
                <c:pt idx="184">
                  <c:v>18.096</c:v>
                </c:pt>
                <c:pt idx="185">
                  <c:v>18.115500000000001</c:v>
                </c:pt>
                <c:pt idx="186">
                  <c:v>18.135000000000002</c:v>
                </c:pt>
                <c:pt idx="187">
                  <c:v>18.144500000000001</c:v>
                </c:pt>
                <c:pt idx="188">
                  <c:v>18.154</c:v>
                </c:pt>
                <c:pt idx="189">
                  <c:v>18.163499999999999</c:v>
                </c:pt>
                <c:pt idx="190">
                  <c:v>18.172999999999998</c:v>
                </c:pt>
                <c:pt idx="191">
                  <c:v>18.182499999999997</c:v>
                </c:pt>
                <c:pt idx="192">
                  <c:v>18.192</c:v>
                </c:pt>
                <c:pt idx="193">
                  <c:v>18.201999999999998</c:v>
                </c:pt>
                <c:pt idx="194">
                  <c:v>18.212</c:v>
                </c:pt>
                <c:pt idx="195">
                  <c:v>18.221499999999999</c:v>
                </c:pt>
                <c:pt idx="196">
                  <c:v>18.240500000000001</c:v>
                </c:pt>
                <c:pt idx="197">
                  <c:v>18.259499999999999</c:v>
                </c:pt>
                <c:pt idx="198">
                  <c:v>18.298000000000002</c:v>
                </c:pt>
                <c:pt idx="199">
                  <c:v>18.336500000000001</c:v>
                </c:pt>
                <c:pt idx="200">
                  <c:v>18.355499999999999</c:v>
                </c:pt>
                <c:pt idx="201">
                  <c:v>18.375</c:v>
                </c:pt>
                <c:pt idx="202">
                  <c:v>18.394500000000001</c:v>
                </c:pt>
                <c:pt idx="203">
                  <c:v>18.413499999999999</c:v>
                </c:pt>
                <c:pt idx="204">
                  <c:v>18.432499999999997</c:v>
                </c:pt>
                <c:pt idx="205">
                  <c:v>18.451999999999998</c:v>
                </c:pt>
                <c:pt idx="206">
                  <c:v>18.481000000000002</c:v>
                </c:pt>
                <c:pt idx="207">
                  <c:v>18.518999999999998</c:v>
                </c:pt>
                <c:pt idx="208">
                  <c:v>18.567</c:v>
                </c:pt>
                <c:pt idx="209">
                  <c:v>18.605499999999999</c:v>
                </c:pt>
                <c:pt idx="210">
                  <c:v>18.614999999999998</c:v>
                </c:pt>
                <c:pt idx="211">
                  <c:v>18.634499999999999</c:v>
                </c:pt>
                <c:pt idx="212">
                  <c:v>18.663499999999999</c:v>
                </c:pt>
                <c:pt idx="213">
                  <c:v>18.682499999999997</c:v>
                </c:pt>
                <c:pt idx="214">
                  <c:v>18.692</c:v>
                </c:pt>
                <c:pt idx="215">
                  <c:v>18.701999999999998</c:v>
                </c:pt>
                <c:pt idx="216">
                  <c:v>18.712</c:v>
                </c:pt>
                <c:pt idx="217">
                  <c:v>18.721499999999999</c:v>
                </c:pt>
                <c:pt idx="218">
                  <c:v>18.75</c:v>
                </c:pt>
                <c:pt idx="219">
                  <c:v>18.778500000000001</c:v>
                </c:pt>
                <c:pt idx="220">
                  <c:v>18.798000000000002</c:v>
                </c:pt>
                <c:pt idx="221">
                  <c:v>18.817500000000003</c:v>
                </c:pt>
                <c:pt idx="222">
                  <c:v>18.836500000000001</c:v>
                </c:pt>
                <c:pt idx="223">
                  <c:v>18.855499999999999</c:v>
                </c:pt>
                <c:pt idx="224">
                  <c:v>18.875</c:v>
                </c:pt>
                <c:pt idx="225">
                  <c:v>18.894500000000001</c:v>
                </c:pt>
                <c:pt idx="226">
                  <c:v>18.904</c:v>
                </c:pt>
                <c:pt idx="227">
                  <c:v>18.913499999999999</c:v>
                </c:pt>
                <c:pt idx="228">
                  <c:v>18.922999999999998</c:v>
                </c:pt>
                <c:pt idx="229">
                  <c:v>18.932499999999997</c:v>
                </c:pt>
                <c:pt idx="230">
                  <c:v>18.942</c:v>
                </c:pt>
                <c:pt idx="231">
                  <c:v>18.951999999999998</c:v>
                </c:pt>
                <c:pt idx="232">
                  <c:v>18.971499999999999</c:v>
                </c:pt>
                <c:pt idx="233">
                  <c:v>18.990500000000001</c:v>
                </c:pt>
                <c:pt idx="234">
                  <c:v>19.009499999999999</c:v>
                </c:pt>
                <c:pt idx="235">
                  <c:v>19.028500000000001</c:v>
                </c:pt>
                <c:pt idx="236">
                  <c:v>19.038</c:v>
                </c:pt>
                <c:pt idx="237">
                  <c:v>19.048000000000002</c:v>
                </c:pt>
                <c:pt idx="238">
                  <c:v>19.058</c:v>
                </c:pt>
                <c:pt idx="239">
                  <c:v>19.067500000000003</c:v>
                </c:pt>
                <c:pt idx="240">
                  <c:v>19.077000000000002</c:v>
                </c:pt>
                <c:pt idx="241">
                  <c:v>19.086500000000001</c:v>
                </c:pt>
                <c:pt idx="242">
                  <c:v>19.096</c:v>
                </c:pt>
                <c:pt idx="243">
                  <c:v>19.105499999999999</c:v>
                </c:pt>
                <c:pt idx="244">
                  <c:v>19.125</c:v>
                </c:pt>
                <c:pt idx="245">
                  <c:v>19.144500000000001</c:v>
                </c:pt>
                <c:pt idx="246">
                  <c:v>19.183</c:v>
                </c:pt>
                <c:pt idx="247">
                  <c:v>19.221499999999999</c:v>
                </c:pt>
                <c:pt idx="248">
                  <c:v>19.279000000000003</c:v>
                </c:pt>
                <c:pt idx="249">
                  <c:v>19.336500000000001</c:v>
                </c:pt>
                <c:pt idx="250">
                  <c:v>19.355499999999999</c:v>
                </c:pt>
                <c:pt idx="251">
                  <c:v>19.375</c:v>
                </c:pt>
                <c:pt idx="252">
                  <c:v>19.385000000000002</c:v>
                </c:pt>
                <c:pt idx="253">
                  <c:v>19.394500000000001</c:v>
                </c:pt>
                <c:pt idx="254">
                  <c:v>19.451999999999998</c:v>
                </c:pt>
                <c:pt idx="255">
                  <c:v>19.529</c:v>
                </c:pt>
                <c:pt idx="256">
                  <c:v>19.558</c:v>
                </c:pt>
                <c:pt idx="257">
                  <c:v>19.596499999999999</c:v>
                </c:pt>
                <c:pt idx="258">
                  <c:v>19.711500000000001</c:v>
                </c:pt>
                <c:pt idx="259">
                  <c:v>19.798000000000002</c:v>
                </c:pt>
                <c:pt idx="260">
                  <c:v>19.846499999999999</c:v>
                </c:pt>
                <c:pt idx="261">
                  <c:v>19.894500000000001</c:v>
                </c:pt>
                <c:pt idx="262">
                  <c:v>19.904</c:v>
                </c:pt>
                <c:pt idx="263">
                  <c:v>19.913499999999999</c:v>
                </c:pt>
                <c:pt idx="264">
                  <c:v>19.970999999999997</c:v>
                </c:pt>
                <c:pt idx="265">
                  <c:v>20.028500000000001</c:v>
                </c:pt>
                <c:pt idx="266">
                  <c:v>20.048000000000002</c:v>
                </c:pt>
                <c:pt idx="267">
                  <c:v>20.067500000000003</c:v>
                </c:pt>
                <c:pt idx="268">
                  <c:v>20.154000000000003</c:v>
                </c:pt>
                <c:pt idx="269">
                  <c:v>20.240500000000001</c:v>
                </c:pt>
                <c:pt idx="270">
                  <c:v>20.268999999999998</c:v>
                </c:pt>
                <c:pt idx="271">
                  <c:v>20.298000000000002</c:v>
                </c:pt>
                <c:pt idx="272">
                  <c:v>20.365499999999997</c:v>
                </c:pt>
                <c:pt idx="273">
                  <c:v>20.5</c:v>
                </c:pt>
                <c:pt idx="274">
                  <c:v>20.884500000000003</c:v>
                </c:pt>
              </c:numCache>
            </c:numRef>
          </c:xVal>
          <c:yVal>
            <c:numRef>
              <c:f>Ever!$I$10:$I$284</c:f>
              <c:numCache>
                <c:formatCode>General</c:formatCode>
                <c:ptCount val="275"/>
                <c:pt idx="0">
                  <c:v>0</c:v>
                </c:pt>
                <c:pt idx="1">
                  <c:v>5.6000000000000494E-3</c:v>
                </c:pt>
                <c:pt idx="2">
                  <c:v>5.6000000000000494E-3</c:v>
                </c:pt>
                <c:pt idx="3">
                  <c:v>6.3999999999999613E-3</c:v>
                </c:pt>
                <c:pt idx="4">
                  <c:v>6.3999999999999613E-3</c:v>
                </c:pt>
                <c:pt idx="5">
                  <c:v>0</c:v>
                </c:pt>
                <c:pt idx="6">
                  <c:v>6.3999999999999613E-3</c:v>
                </c:pt>
                <c:pt idx="7">
                  <c:v>6.3999999999999613E-3</c:v>
                </c:pt>
                <c:pt idx="8">
                  <c:v>0</c:v>
                </c:pt>
                <c:pt idx="9">
                  <c:v>6.3999999999999613E-3</c:v>
                </c:pt>
                <c:pt idx="10">
                  <c:v>6.3999999999999613E-3</c:v>
                </c:pt>
                <c:pt idx="11">
                  <c:v>0</c:v>
                </c:pt>
                <c:pt idx="12">
                  <c:v>6.3999999999999613E-3</c:v>
                </c:pt>
                <c:pt idx="13">
                  <c:v>6.3999999999999613E-3</c:v>
                </c:pt>
                <c:pt idx="14">
                  <c:v>2.6100000000000012E-2</c:v>
                </c:pt>
                <c:pt idx="15">
                  <c:v>2.6100000000000012E-2</c:v>
                </c:pt>
                <c:pt idx="16">
                  <c:v>2.6100000000000012E-2</c:v>
                </c:pt>
                <c:pt idx="17">
                  <c:v>2.6100000000000012E-2</c:v>
                </c:pt>
                <c:pt idx="18">
                  <c:v>2.6100000000000012E-2</c:v>
                </c:pt>
                <c:pt idx="19">
                  <c:v>2.6100000000000012E-2</c:v>
                </c:pt>
                <c:pt idx="20">
                  <c:v>2.6100000000000012E-2</c:v>
                </c:pt>
                <c:pt idx="21">
                  <c:v>2.6100000000000012E-2</c:v>
                </c:pt>
                <c:pt idx="22">
                  <c:v>2.6100000000000012E-2</c:v>
                </c:pt>
                <c:pt idx="23">
                  <c:v>2.6100000000000012E-2</c:v>
                </c:pt>
                <c:pt idx="24">
                  <c:v>2.6100000000000012E-2</c:v>
                </c:pt>
                <c:pt idx="25">
                  <c:v>2.6100000000000012E-2</c:v>
                </c:pt>
                <c:pt idx="26">
                  <c:v>2.6100000000000012E-2</c:v>
                </c:pt>
                <c:pt idx="27">
                  <c:v>2.6100000000000012E-2</c:v>
                </c:pt>
                <c:pt idx="28">
                  <c:v>2.6100000000000012E-2</c:v>
                </c:pt>
                <c:pt idx="29">
                  <c:v>2.6100000000000012E-2</c:v>
                </c:pt>
                <c:pt idx="30">
                  <c:v>0</c:v>
                </c:pt>
                <c:pt idx="31">
                  <c:v>2.6100000000000012E-2</c:v>
                </c:pt>
                <c:pt idx="32">
                  <c:v>2.6100000000000012E-2</c:v>
                </c:pt>
                <c:pt idx="33">
                  <c:v>2.6100000000000012E-2</c:v>
                </c:pt>
                <c:pt idx="34">
                  <c:v>2.6100000000000012E-2</c:v>
                </c:pt>
                <c:pt idx="35">
                  <c:v>0</c:v>
                </c:pt>
                <c:pt idx="36">
                  <c:v>2.6100000000000012E-2</c:v>
                </c:pt>
                <c:pt idx="37">
                  <c:v>2.6100000000000012E-2</c:v>
                </c:pt>
                <c:pt idx="38">
                  <c:v>0</c:v>
                </c:pt>
                <c:pt idx="39">
                  <c:v>2.6100000000000012E-2</c:v>
                </c:pt>
                <c:pt idx="40">
                  <c:v>2.6100000000000012E-2</c:v>
                </c:pt>
                <c:pt idx="41">
                  <c:v>0</c:v>
                </c:pt>
                <c:pt idx="42">
                  <c:v>2.6100000000000012E-2</c:v>
                </c:pt>
                <c:pt idx="43">
                  <c:v>2.6100000000000012E-2</c:v>
                </c:pt>
                <c:pt idx="44">
                  <c:v>0</c:v>
                </c:pt>
                <c:pt idx="45">
                  <c:v>2.6100000000000012E-2</c:v>
                </c:pt>
                <c:pt idx="46">
                  <c:v>2.6100000000000012E-2</c:v>
                </c:pt>
                <c:pt idx="47">
                  <c:v>6.0000000000000053E-2</c:v>
                </c:pt>
                <c:pt idx="48">
                  <c:v>6.0000000000000053E-2</c:v>
                </c:pt>
                <c:pt idx="49">
                  <c:v>6.0000000000000053E-2</c:v>
                </c:pt>
                <c:pt idx="50">
                  <c:v>6.0000000000000053E-2</c:v>
                </c:pt>
                <c:pt idx="51">
                  <c:v>6.0000000000000053E-2</c:v>
                </c:pt>
                <c:pt idx="52">
                  <c:v>6.0000000000000053E-2</c:v>
                </c:pt>
                <c:pt idx="53">
                  <c:v>6.0000000000000053E-2</c:v>
                </c:pt>
                <c:pt idx="54">
                  <c:v>6.0000000000000053E-2</c:v>
                </c:pt>
                <c:pt idx="55">
                  <c:v>6.0000000000000053E-2</c:v>
                </c:pt>
                <c:pt idx="56">
                  <c:v>6.0000000000000053E-2</c:v>
                </c:pt>
                <c:pt idx="57">
                  <c:v>6.0000000000000053E-2</c:v>
                </c:pt>
                <c:pt idx="58">
                  <c:v>6.0000000000000053E-2</c:v>
                </c:pt>
                <c:pt idx="59">
                  <c:v>6.0000000000000053E-2</c:v>
                </c:pt>
                <c:pt idx="60">
                  <c:v>6.0000000000000053E-2</c:v>
                </c:pt>
                <c:pt idx="61">
                  <c:v>6.0000000000000053E-2</c:v>
                </c:pt>
                <c:pt idx="62">
                  <c:v>6.0000000000000053E-2</c:v>
                </c:pt>
                <c:pt idx="63">
                  <c:v>6.0000000000000053E-2</c:v>
                </c:pt>
                <c:pt idx="64">
                  <c:v>6.0000000000000053E-2</c:v>
                </c:pt>
                <c:pt idx="65">
                  <c:v>6.0000000000000053E-2</c:v>
                </c:pt>
                <c:pt idx="66">
                  <c:v>6.0000000000000053E-2</c:v>
                </c:pt>
                <c:pt idx="67">
                  <c:v>6.0000000000000053E-2</c:v>
                </c:pt>
                <c:pt idx="68">
                  <c:v>6.0000000000000053E-2</c:v>
                </c:pt>
                <c:pt idx="69">
                  <c:v>6.0000000000000053E-2</c:v>
                </c:pt>
                <c:pt idx="70">
                  <c:v>6.0000000000000053E-2</c:v>
                </c:pt>
                <c:pt idx="71">
                  <c:v>6.0000000000000053E-2</c:v>
                </c:pt>
                <c:pt idx="72">
                  <c:v>6.0000000000000053E-2</c:v>
                </c:pt>
                <c:pt idx="73">
                  <c:v>6.0000000000000053E-2</c:v>
                </c:pt>
                <c:pt idx="74">
                  <c:v>6.0000000000000053E-2</c:v>
                </c:pt>
                <c:pt idx="75">
                  <c:v>6.0000000000000053E-2</c:v>
                </c:pt>
                <c:pt idx="76">
                  <c:v>6.0000000000000053E-2</c:v>
                </c:pt>
                <c:pt idx="77">
                  <c:v>9.0600000000000014E-2</c:v>
                </c:pt>
                <c:pt idx="78">
                  <c:v>9.0600000000000014E-2</c:v>
                </c:pt>
                <c:pt idx="79">
                  <c:v>9.0600000000000014E-2</c:v>
                </c:pt>
                <c:pt idx="80">
                  <c:v>9.0600000000000014E-2</c:v>
                </c:pt>
                <c:pt idx="81">
                  <c:v>0.11509999999999998</c:v>
                </c:pt>
                <c:pt idx="82">
                  <c:v>0.11509999999999998</c:v>
                </c:pt>
                <c:pt idx="83">
                  <c:v>0.11509999999999998</c:v>
                </c:pt>
                <c:pt idx="84">
                  <c:v>0.11509999999999998</c:v>
                </c:pt>
                <c:pt idx="85">
                  <c:v>0.11519999999999997</c:v>
                </c:pt>
                <c:pt idx="86">
                  <c:v>0.11519999999999997</c:v>
                </c:pt>
                <c:pt idx="87">
                  <c:v>0.11519999999999997</c:v>
                </c:pt>
                <c:pt idx="88">
                  <c:v>0.11519999999999997</c:v>
                </c:pt>
                <c:pt idx="89">
                  <c:v>0.11519999999999997</c:v>
                </c:pt>
                <c:pt idx="90">
                  <c:v>0.11519999999999997</c:v>
                </c:pt>
                <c:pt idx="91">
                  <c:v>0.11519999999999997</c:v>
                </c:pt>
                <c:pt idx="92">
                  <c:v>0.11519999999999997</c:v>
                </c:pt>
                <c:pt idx="93">
                  <c:v>0.11519999999999997</c:v>
                </c:pt>
                <c:pt idx="94">
                  <c:v>0.11519999999999997</c:v>
                </c:pt>
                <c:pt idx="95">
                  <c:v>0.11519999999999997</c:v>
                </c:pt>
                <c:pt idx="96">
                  <c:v>0.11519999999999997</c:v>
                </c:pt>
                <c:pt idx="97">
                  <c:v>0.11519999999999997</c:v>
                </c:pt>
                <c:pt idx="98">
                  <c:v>0.11519999999999997</c:v>
                </c:pt>
                <c:pt idx="99">
                  <c:v>0.11519999999999997</c:v>
                </c:pt>
                <c:pt idx="100">
                  <c:v>0.11519999999999997</c:v>
                </c:pt>
                <c:pt idx="101">
                  <c:v>0.11519999999999997</c:v>
                </c:pt>
                <c:pt idx="102">
                  <c:v>0.11519999999999997</c:v>
                </c:pt>
                <c:pt idx="103">
                  <c:v>0.11519999999999997</c:v>
                </c:pt>
                <c:pt idx="104">
                  <c:v>0.11519999999999997</c:v>
                </c:pt>
                <c:pt idx="105">
                  <c:v>0.11519999999999997</c:v>
                </c:pt>
                <c:pt idx="106">
                  <c:v>0.11519999999999997</c:v>
                </c:pt>
                <c:pt idx="107">
                  <c:v>0.11519999999999997</c:v>
                </c:pt>
                <c:pt idx="108">
                  <c:v>0.11519999999999997</c:v>
                </c:pt>
                <c:pt idx="109">
                  <c:v>0.11519999999999997</c:v>
                </c:pt>
                <c:pt idx="110">
                  <c:v>0.11519999999999997</c:v>
                </c:pt>
                <c:pt idx="111">
                  <c:v>0.11519999999999997</c:v>
                </c:pt>
                <c:pt idx="112">
                  <c:v>0.11519999999999997</c:v>
                </c:pt>
                <c:pt idx="113">
                  <c:v>0.11519999999999997</c:v>
                </c:pt>
                <c:pt idx="114">
                  <c:v>0.11519999999999997</c:v>
                </c:pt>
                <c:pt idx="115">
                  <c:v>0.11519999999999997</c:v>
                </c:pt>
                <c:pt idx="116">
                  <c:v>0.11519999999999997</c:v>
                </c:pt>
                <c:pt idx="117">
                  <c:v>0.11519999999999997</c:v>
                </c:pt>
                <c:pt idx="118">
                  <c:v>0.11519999999999997</c:v>
                </c:pt>
                <c:pt idx="119">
                  <c:v>0.11519999999999997</c:v>
                </c:pt>
                <c:pt idx="120">
                  <c:v>0.11519999999999997</c:v>
                </c:pt>
                <c:pt idx="121">
                  <c:v>0.11519999999999997</c:v>
                </c:pt>
                <c:pt idx="122">
                  <c:v>0.11519999999999997</c:v>
                </c:pt>
                <c:pt idx="123">
                  <c:v>0.16479999999999995</c:v>
                </c:pt>
                <c:pt idx="124">
                  <c:v>0.16479999999999995</c:v>
                </c:pt>
                <c:pt idx="125">
                  <c:v>0.16479999999999995</c:v>
                </c:pt>
                <c:pt idx="126">
                  <c:v>0.16479999999999995</c:v>
                </c:pt>
                <c:pt idx="127">
                  <c:v>0.16479999999999995</c:v>
                </c:pt>
                <c:pt idx="128">
                  <c:v>0.16479999999999995</c:v>
                </c:pt>
                <c:pt idx="129">
                  <c:v>0.20420000000000005</c:v>
                </c:pt>
                <c:pt idx="130">
                  <c:v>0.20420000000000005</c:v>
                </c:pt>
                <c:pt idx="131">
                  <c:v>0.20420000000000005</c:v>
                </c:pt>
                <c:pt idx="132">
                  <c:v>0.20420000000000005</c:v>
                </c:pt>
                <c:pt idx="133">
                  <c:v>0.20609999999999995</c:v>
                </c:pt>
                <c:pt idx="134">
                  <c:v>0.20609999999999995</c:v>
                </c:pt>
                <c:pt idx="135">
                  <c:v>0.22609999999999997</c:v>
                </c:pt>
                <c:pt idx="136">
                  <c:v>0.22609999999999997</c:v>
                </c:pt>
                <c:pt idx="137">
                  <c:v>0.22609999999999997</c:v>
                </c:pt>
                <c:pt idx="138">
                  <c:v>0.22609999999999997</c:v>
                </c:pt>
                <c:pt idx="139">
                  <c:v>0.22609999999999997</c:v>
                </c:pt>
                <c:pt idx="140">
                  <c:v>0.22609999999999997</c:v>
                </c:pt>
                <c:pt idx="141">
                  <c:v>0.22609999999999997</c:v>
                </c:pt>
                <c:pt idx="142">
                  <c:v>0.22609999999999997</c:v>
                </c:pt>
                <c:pt idx="143">
                  <c:v>0.22789999999999999</c:v>
                </c:pt>
                <c:pt idx="144">
                  <c:v>0.22789999999999999</c:v>
                </c:pt>
                <c:pt idx="145">
                  <c:v>0.22789999999999999</c:v>
                </c:pt>
                <c:pt idx="146">
                  <c:v>0.22789999999999999</c:v>
                </c:pt>
                <c:pt idx="147">
                  <c:v>0.22789999999999999</c:v>
                </c:pt>
                <c:pt idx="148">
                  <c:v>0.22789999999999999</c:v>
                </c:pt>
                <c:pt idx="149">
                  <c:v>0.22789999999999999</c:v>
                </c:pt>
                <c:pt idx="150">
                  <c:v>0.22789999999999999</c:v>
                </c:pt>
                <c:pt idx="151">
                  <c:v>0.22789999999999999</c:v>
                </c:pt>
                <c:pt idx="152">
                  <c:v>0.22789999999999999</c:v>
                </c:pt>
                <c:pt idx="153">
                  <c:v>0.22819999999999996</c:v>
                </c:pt>
                <c:pt idx="154">
                  <c:v>0.22819999999999996</c:v>
                </c:pt>
                <c:pt idx="155">
                  <c:v>0.22819999999999996</c:v>
                </c:pt>
                <c:pt idx="156">
                  <c:v>0.22819999999999996</c:v>
                </c:pt>
                <c:pt idx="157">
                  <c:v>0.22819999999999996</c:v>
                </c:pt>
                <c:pt idx="158">
                  <c:v>0.22819999999999996</c:v>
                </c:pt>
                <c:pt idx="159">
                  <c:v>0.33340000000000003</c:v>
                </c:pt>
                <c:pt idx="160">
                  <c:v>0.33340000000000003</c:v>
                </c:pt>
                <c:pt idx="161">
                  <c:v>0.33340000000000003</c:v>
                </c:pt>
                <c:pt idx="162">
                  <c:v>0.33340000000000003</c:v>
                </c:pt>
                <c:pt idx="163">
                  <c:v>0.33340000000000003</c:v>
                </c:pt>
                <c:pt idx="164">
                  <c:v>0.33340000000000003</c:v>
                </c:pt>
                <c:pt idx="165">
                  <c:v>0.33340000000000003</c:v>
                </c:pt>
                <c:pt idx="166">
                  <c:v>0.33340000000000003</c:v>
                </c:pt>
                <c:pt idx="167">
                  <c:v>0.33340000000000003</c:v>
                </c:pt>
                <c:pt idx="168">
                  <c:v>0.33340000000000003</c:v>
                </c:pt>
                <c:pt idx="169">
                  <c:v>0.34660000000000002</c:v>
                </c:pt>
                <c:pt idx="170">
                  <c:v>0.34660000000000002</c:v>
                </c:pt>
                <c:pt idx="171">
                  <c:v>0.34660000000000002</c:v>
                </c:pt>
                <c:pt idx="172">
                  <c:v>0.34660000000000002</c:v>
                </c:pt>
                <c:pt idx="173">
                  <c:v>0.34660000000000002</c:v>
                </c:pt>
                <c:pt idx="174">
                  <c:v>0.34660000000000002</c:v>
                </c:pt>
                <c:pt idx="175">
                  <c:v>0.34660000000000002</c:v>
                </c:pt>
                <c:pt idx="176">
                  <c:v>0.34660000000000002</c:v>
                </c:pt>
                <c:pt idx="177">
                  <c:v>0.34660000000000002</c:v>
                </c:pt>
                <c:pt idx="178">
                  <c:v>0.34660000000000002</c:v>
                </c:pt>
                <c:pt idx="179">
                  <c:v>0.34660000000000002</c:v>
                </c:pt>
                <c:pt idx="180">
                  <c:v>0.34660000000000002</c:v>
                </c:pt>
                <c:pt idx="181">
                  <c:v>0.34660000000000002</c:v>
                </c:pt>
                <c:pt idx="182">
                  <c:v>0.34660000000000002</c:v>
                </c:pt>
                <c:pt idx="183">
                  <c:v>0.34660000000000002</c:v>
                </c:pt>
                <c:pt idx="184">
                  <c:v>0.34660000000000002</c:v>
                </c:pt>
                <c:pt idx="185">
                  <c:v>0.34660000000000002</c:v>
                </c:pt>
                <c:pt idx="186">
                  <c:v>0.34660000000000002</c:v>
                </c:pt>
                <c:pt idx="187">
                  <c:v>0.34660000000000002</c:v>
                </c:pt>
                <c:pt idx="188">
                  <c:v>0.34660000000000002</c:v>
                </c:pt>
                <c:pt idx="189">
                  <c:v>0.34660000000000002</c:v>
                </c:pt>
                <c:pt idx="190">
                  <c:v>0.34660000000000002</c:v>
                </c:pt>
                <c:pt idx="191">
                  <c:v>0.34660000000000002</c:v>
                </c:pt>
                <c:pt idx="192">
                  <c:v>0.34660000000000002</c:v>
                </c:pt>
                <c:pt idx="193">
                  <c:v>0.34660000000000002</c:v>
                </c:pt>
                <c:pt idx="194">
                  <c:v>0.34660000000000002</c:v>
                </c:pt>
                <c:pt idx="195">
                  <c:v>0.34660000000000002</c:v>
                </c:pt>
                <c:pt idx="196">
                  <c:v>0.34660000000000002</c:v>
                </c:pt>
                <c:pt idx="197">
                  <c:v>0.35029999999999994</c:v>
                </c:pt>
                <c:pt idx="198">
                  <c:v>0.35029999999999994</c:v>
                </c:pt>
                <c:pt idx="199">
                  <c:v>0.35029999999999994</c:v>
                </c:pt>
                <c:pt idx="200">
                  <c:v>0.35029999999999994</c:v>
                </c:pt>
                <c:pt idx="201">
                  <c:v>0.35029999999999994</c:v>
                </c:pt>
                <c:pt idx="202">
                  <c:v>0.35029999999999994</c:v>
                </c:pt>
                <c:pt idx="203">
                  <c:v>0.35029999999999994</c:v>
                </c:pt>
                <c:pt idx="204">
                  <c:v>0.35029999999999994</c:v>
                </c:pt>
                <c:pt idx="205">
                  <c:v>0.35029999999999994</c:v>
                </c:pt>
                <c:pt idx="206">
                  <c:v>0.35029999999999994</c:v>
                </c:pt>
                <c:pt idx="207">
                  <c:v>0.36309999999999998</c:v>
                </c:pt>
                <c:pt idx="208">
                  <c:v>0.36309999999999998</c:v>
                </c:pt>
                <c:pt idx="209">
                  <c:v>0.36309999999999998</c:v>
                </c:pt>
                <c:pt idx="210">
                  <c:v>0.36309999999999998</c:v>
                </c:pt>
                <c:pt idx="211">
                  <c:v>0.36309999999999998</c:v>
                </c:pt>
                <c:pt idx="212">
                  <c:v>0.36309999999999998</c:v>
                </c:pt>
                <c:pt idx="213">
                  <c:v>0.36970000000000003</c:v>
                </c:pt>
                <c:pt idx="214">
                  <c:v>0.36970000000000003</c:v>
                </c:pt>
                <c:pt idx="215">
                  <c:v>0.36970000000000003</c:v>
                </c:pt>
                <c:pt idx="216">
                  <c:v>0.36970000000000003</c:v>
                </c:pt>
                <c:pt idx="217">
                  <c:v>0.36970000000000003</c:v>
                </c:pt>
                <c:pt idx="218">
                  <c:v>0.36970000000000003</c:v>
                </c:pt>
                <c:pt idx="219">
                  <c:v>0.36970000000000003</c:v>
                </c:pt>
                <c:pt idx="220">
                  <c:v>0.36970000000000003</c:v>
                </c:pt>
                <c:pt idx="221">
                  <c:v>0.36970000000000003</c:v>
                </c:pt>
                <c:pt idx="222">
                  <c:v>0.36970000000000003</c:v>
                </c:pt>
                <c:pt idx="223">
                  <c:v>0.42310000000000003</c:v>
                </c:pt>
                <c:pt idx="224">
                  <c:v>0.42310000000000003</c:v>
                </c:pt>
                <c:pt idx="225">
                  <c:v>0.42730000000000001</c:v>
                </c:pt>
                <c:pt idx="226">
                  <c:v>0.42730000000000001</c:v>
                </c:pt>
                <c:pt idx="227">
                  <c:v>0.44140000000000001</c:v>
                </c:pt>
                <c:pt idx="228">
                  <c:v>0.44140000000000001</c:v>
                </c:pt>
                <c:pt idx="229">
                  <c:v>0.44140000000000001</c:v>
                </c:pt>
                <c:pt idx="230">
                  <c:v>0.44140000000000001</c:v>
                </c:pt>
                <c:pt idx="231">
                  <c:v>0.44140000000000001</c:v>
                </c:pt>
                <c:pt idx="232">
                  <c:v>0.44140000000000001</c:v>
                </c:pt>
                <c:pt idx="233">
                  <c:v>0.44140000000000001</c:v>
                </c:pt>
                <c:pt idx="234">
                  <c:v>0.44140000000000001</c:v>
                </c:pt>
                <c:pt idx="235">
                  <c:v>0.44140000000000001</c:v>
                </c:pt>
                <c:pt idx="236">
                  <c:v>0.44140000000000001</c:v>
                </c:pt>
                <c:pt idx="237">
                  <c:v>0.44140000000000001</c:v>
                </c:pt>
                <c:pt idx="238">
                  <c:v>0.44140000000000001</c:v>
                </c:pt>
                <c:pt idx="239">
                  <c:v>0.44140000000000001</c:v>
                </c:pt>
                <c:pt idx="240">
                  <c:v>0.44140000000000001</c:v>
                </c:pt>
                <c:pt idx="241">
                  <c:v>0.44140000000000001</c:v>
                </c:pt>
                <c:pt idx="242">
                  <c:v>0.44140000000000001</c:v>
                </c:pt>
                <c:pt idx="243">
                  <c:v>0.44140000000000001</c:v>
                </c:pt>
                <c:pt idx="244">
                  <c:v>0.44140000000000001</c:v>
                </c:pt>
                <c:pt idx="245">
                  <c:v>0.44140000000000001</c:v>
                </c:pt>
                <c:pt idx="246">
                  <c:v>0.44140000000000001</c:v>
                </c:pt>
                <c:pt idx="247">
                  <c:v>0.44140000000000001</c:v>
                </c:pt>
                <c:pt idx="248">
                  <c:v>0.44140000000000001</c:v>
                </c:pt>
                <c:pt idx="249">
                  <c:v>0.44140000000000001</c:v>
                </c:pt>
                <c:pt idx="250">
                  <c:v>0.44140000000000001</c:v>
                </c:pt>
                <c:pt idx="251">
                  <c:v>0.44140000000000001</c:v>
                </c:pt>
                <c:pt idx="252">
                  <c:v>0.44140000000000001</c:v>
                </c:pt>
                <c:pt idx="253">
                  <c:v>0.44140000000000001</c:v>
                </c:pt>
                <c:pt idx="254">
                  <c:v>0.44140000000000001</c:v>
                </c:pt>
                <c:pt idx="255">
                  <c:v>0.44140000000000001</c:v>
                </c:pt>
                <c:pt idx="256">
                  <c:v>0.44140000000000001</c:v>
                </c:pt>
                <c:pt idx="257">
                  <c:v>0.44140000000000001</c:v>
                </c:pt>
                <c:pt idx="258">
                  <c:v>0.44140000000000001</c:v>
                </c:pt>
                <c:pt idx="259">
                  <c:v>0.44140000000000001</c:v>
                </c:pt>
                <c:pt idx="260">
                  <c:v>0.44140000000000001</c:v>
                </c:pt>
                <c:pt idx="261">
                  <c:v>0.51669999999999994</c:v>
                </c:pt>
                <c:pt idx="262">
                  <c:v>0.51669999999999994</c:v>
                </c:pt>
                <c:pt idx="263">
                  <c:v>0.51669999999999994</c:v>
                </c:pt>
                <c:pt idx="264">
                  <c:v>0.51669999999999994</c:v>
                </c:pt>
                <c:pt idx="265">
                  <c:v>0.51669999999999994</c:v>
                </c:pt>
                <c:pt idx="266">
                  <c:v>0.51669999999999994</c:v>
                </c:pt>
                <c:pt idx="267">
                  <c:v>0.51669999999999994</c:v>
                </c:pt>
                <c:pt idx="268">
                  <c:v>0.51669999999999994</c:v>
                </c:pt>
                <c:pt idx="269">
                  <c:v>0.51669999999999994</c:v>
                </c:pt>
                <c:pt idx="270">
                  <c:v>0.51669999999999994</c:v>
                </c:pt>
                <c:pt idx="271">
                  <c:v>0.51669999999999994</c:v>
                </c:pt>
                <c:pt idx="272">
                  <c:v>0.51669999999999994</c:v>
                </c:pt>
                <c:pt idx="273">
                  <c:v>0.51669999999999994</c:v>
                </c:pt>
                <c:pt idx="274">
                  <c:v>0.51669999999999994</c:v>
                </c:pt>
              </c:numCache>
            </c:numRef>
          </c:yVal>
          <c:smooth val="0"/>
          <c:extLst>
            <c:ext xmlns:c16="http://schemas.microsoft.com/office/drawing/2014/chart" uri="{C3380CC4-5D6E-409C-BE32-E72D297353CC}">
              <c16:uniqueId val="{00000000-799A-47BC-838D-EB1513879302}"/>
            </c:ext>
          </c:extLst>
        </c:ser>
        <c:ser>
          <c:idx val="1"/>
          <c:order val="1"/>
          <c:tx>
            <c:v>Low-medium harmfulness and high addictiveness</c:v>
          </c:tx>
          <c:spPr>
            <a:ln w="19050" cap="rnd">
              <a:solidFill>
                <a:schemeClr val="tx1"/>
              </a:solidFill>
              <a:prstDash val="lgDash"/>
              <a:round/>
            </a:ln>
            <a:effectLst/>
          </c:spPr>
          <c:marker>
            <c:symbol val="none"/>
          </c:marker>
          <c:xVal>
            <c:numRef>
              <c:f>Ever!$H$291:$H$685</c:f>
              <c:numCache>
                <c:formatCode>General</c:formatCode>
                <c:ptCount val="395"/>
                <c:pt idx="0">
                  <c:v>6.423</c:v>
                </c:pt>
                <c:pt idx="1">
                  <c:v>12.865500000000001</c:v>
                </c:pt>
                <c:pt idx="2">
                  <c:v>12.885</c:v>
                </c:pt>
                <c:pt idx="3">
                  <c:v>12.894500000000001</c:v>
                </c:pt>
                <c:pt idx="4">
                  <c:v>12.913499999999999</c:v>
                </c:pt>
                <c:pt idx="5">
                  <c:v>12.990500000000001</c:v>
                </c:pt>
                <c:pt idx="6">
                  <c:v>12.932500000000001</c:v>
                </c:pt>
                <c:pt idx="7">
                  <c:v>12.942</c:v>
                </c:pt>
                <c:pt idx="8">
                  <c:v>12.961500000000001</c:v>
                </c:pt>
                <c:pt idx="9">
                  <c:v>13.009499999999999</c:v>
                </c:pt>
                <c:pt idx="10">
                  <c:v>12.952</c:v>
                </c:pt>
                <c:pt idx="11">
                  <c:v>12.971499999999999</c:v>
                </c:pt>
                <c:pt idx="12">
                  <c:v>13.019500000000001</c:v>
                </c:pt>
                <c:pt idx="13">
                  <c:v>12.990500000000001</c:v>
                </c:pt>
                <c:pt idx="14">
                  <c:v>13.038499999999999</c:v>
                </c:pt>
                <c:pt idx="15">
                  <c:v>13.086500000000001</c:v>
                </c:pt>
                <c:pt idx="16">
                  <c:v>13.182500000000001</c:v>
                </c:pt>
                <c:pt idx="17">
                  <c:v>13.288499999999999</c:v>
                </c:pt>
                <c:pt idx="18">
                  <c:v>13.577</c:v>
                </c:pt>
                <c:pt idx="19">
                  <c:v>13.855499999999999</c:v>
                </c:pt>
                <c:pt idx="20">
                  <c:v>13.865</c:v>
                </c:pt>
                <c:pt idx="21">
                  <c:v>13.875</c:v>
                </c:pt>
                <c:pt idx="22">
                  <c:v>13.885</c:v>
                </c:pt>
                <c:pt idx="23">
                  <c:v>13.894500000000001</c:v>
                </c:pt>
                <c:pt idx="24">
                  <c:v>13.904</c:v>
                </c:pt>
                <c:pt idx="25">
                  <c:v>13.913499999999999</c:v>
                </c:pt>
                <c:pt idx="26">
                  <c:v>13.923</c:v>
                </c:pt>
                <c:pt idx="27">
                  <c:v>13.932500000000001</c:v>
                </c:pt>
                <c:pt idx="28">
                  <c:v>13.952</c:v>
                </c:pt>
                <c:pt idx="29">
                  <c:v>13.971499999999999</c:v>
                </c:pt>
                <c:pt idx="30">
                  <c:v>13.981</c:v>
                </c:pt>
                <c:pt idx="31">
                  <c:v>13.990500000000001</c:v>
                </c:pt>
                <c:pt idx="32">
                  <c:v>14</c:v>
                </c:pt>
                <c:pt idx="33">
                  <c:v>14.009499999999999</c:v>
                </c:pt>
                <c:pt idx="34">
                  <c:v>14.019</c:v>
                </c:pt>
                <c:pt idx="35">
                  <c:v>14.028500000000001</c:v>
                </c:pt>
                <c:pt idx="36">
                  <c:v>14.038</c:v>
                </c:pt>
                <c:pt idx="37">
                  <c:v>14.048</c:v>
                </c:pt>
                <c:pt idx="38">
                  <c:v>14.058</c:v>
                </c:pt>
                <c:pt idx="39">
                  <c:v>14.067499999999999</c:v>
                </c:pt>
                <c:pt idx="40">
                  <c:v>14.096</c:v>
                </c:pt>
                <c:pt idx="41">
                  <c:v>14.125</c:v>
                </c:pt>
                <c:pt idx="42">
                  <c:v>14.135</c:v>
                </c:pt>
                <c:pt idx="43">
                  <c:v>14.144500000000001</c:v>
                </c:pt>
                <c:pt idx="44">
                  <c:v>14.173</c:v>
                </c:pt>
                <c:pt idx="45">
                  <c:v>14.202</c:v>
                </c:pt>
                <c:pt idx="46">
                  <c:v>14.288499999999999</c:v>
                </c:pt>
                <c:pt idx="47">
                  <c:v>14.375</c:v>
                </c:pt>
                <c:pt idx="48">
                  <c:v>14.423500000000001</c:v>
                </c:pt>
                <c:pt idx="49">
                  <c:v>14.51</c:v>
                </c:pt>
                <c:pt idx="50">
                  <c:v>14.577</c:v>
                </c:pt>
                <c:pt idx="51">
                  <c:v>14.605499999999999</c:v>
                </c:pt>
                <c:pt idx="52">
                  <c:v>14.692</c:v>
                </c:pt>
                <c:pt idx="53">
                  <c:v>14.778500000000001</c:v>
                </c:pt>
                <c:pt idx="54">
                  <c:v>14.788</c:v>
                </c:pt>
                <c:pt idx="55">
                  <c:v>14.798</c:v>
                </c:pt>
                <c:pt idx="56">
                  <c:v>14.808</c:v>
                </c:pt>
                <c:pt idx="57">
                  <c:v>14.817499999999999</c:v>
                </c:pt>
                <c:pt idx="58">
                  <c:v>14.827</c:v>
                </c:pt>
                <c:pt idx="59">
                  <c:v>14.836500000000001</c:v>
                </c:pt>
                <c:pt idx="60">
                  <c:v>14.846</c:v>
                </c:pt>
                <c:pt idx="61">
                  <c:v>14.855499999999999</c:v>
                </c:pt>
                <c:pt idx="62">
                  <c:v>14.865</c:v>
                </c:pt>
                <c:pt idx="63">
                  <c:v>14.875</c:v>
                </c:pt>
                <c:pt idx="64">
                  <c:v>14.894500000000001</c:v>
                </c:pt>
                <c:pt idx="65">
                  <c:v>14.913499999999999</c:v>
                </c:pt>
                <c:pt idx="66">
                  <c:v>14.932500000000001</c:v>
                </c:pt>
                <c:pt idx="67">
                  <c:v>14.952</c:v>
                </c:pt>
                <c:pt idx="68">
                  <c:v>14.962</c:v>
                </c:pt>
                <c:pt idx="69">
                  <c:v>14.971499999999999</c:v>
                </c:pt>
                <c:pt idx="70">
                  <c:v>15</c:v>
                </c:pt>
                <c:pt idx="71">
                  <c:v>15.028500000000001</c:v>
                </c:pt>
                <c:pt idx="72">
                  <c:v>15.038</c:v>
                </c:pt>
                <c:pt idx="73">
                  <c:v>15.048</c:v>
                </c:pt>
                <c:pt idx="74">
                  <c:v>15.067499999999999</c:v>
                </c:pt>
                <c:pt idx="75">
                  <c:v>15.086500000000001</c:v>
                </c:pt>
                <c:pt idx="76">
                  <c:v>15.096</c:v>
                </c:pt>
                <c:pt idx="77">
                  <c:v>15.105499999999999</c:v>
                </c:pt>
                <c:pt idx="78">
                  <c:v>15.115</c:v>
                </c:pt>
                <c:pt idx="79">
                  <c:v>15.125</c:v>
                </c:pt>
                <c:pt idx="80">
                  <c:v>15.135</c:v>
                </c:pt>
                <c:pt idx="81">
                  <c:v>15.144500000000001</c:v>
                </c:pt>
                <c:pt idx="82">
                  <c:v>15.163499999999999</c:v>
                </c:pt>
                <c:pt idx="83">
                  <c:v>15.182500000000001</c:v>
                </c:pt>
                <c:pt idx="84">
                  <c:v>15.192</c:v>
                </c:pt>
                <c:pt idx="85">
                  <c:v>15.202</c:v>
                </c:pt>
                <c:pt idx="86">
                  <c:v>15.462</c:v>
                </c:pt>
                <c:pt idx="87">
                  <c:v>15.721499999999999</c:v>
                </c:pt>
                <c:pt idx="88">
                  <c:v>15.740500000000001</c:v>
                </c:pt>
                <c:pt idx="89">
                  <c:v>15.759499999999999</c:v>
                </c:pt>
                <c:pt idx="90">
                  <c:v>15.769</c:v>
                </c:pt>
                <c:pt idx="91">
                  <c:v>15.778500000000001</c:v>
                </c:pt>
                <c:pt idx="92">
                  <c:v>15.788</c:v>
                </c:pt>
                <c:pt idx="93">
                  <c:v>15.798</c:v>
                </c:pt>
                <c:pt idx="94">
                  <c:v>15.808</c:v>
                </c:pt>
                <c:pt idx="95">
                  <c:v>15.817499999999999</c:v>
                </c:pt>
                <c:pt idx="96">
                  <c:v>15.836500000000001</c:v>
                </c:pt>
                <c:pt idx="97">
                  <c:v>15.855499999999999</c:v>
                </c:pt>
                <c:pt idx="98">
                  <c:v>15.865</c:v>
                </c:pt>
                <c:pt idx="99">
                  <c:v>15.875</c:v>
                </c:pt>
                <c:pt idx="100">
                  <c:v>15.885</c:v>
                </c:pt>
                <c:pt idx="101">
                  <c:v>15.894500000000001</c:v>
                </c:pt>
                <c:pt idx="102">
                  <c:v>15.904</c:v>
                </c:pt>
                <c:pt idx="103">
                  <c:v>15.913499999999999</c:v>
                </c:pt>
                <c:pt idx="104">
                  <c:v>15.923</c:v>
                </c:pt>
                <c:pt idx="105">
                  <c:v>15.932500000000001</c:v>
                </c:pt>
                <c:pt idx="106">
                  <c:v>15.942</c:v>
                </c:pt>
                <c:pt idx="107">
                  <c:v>15.952</c:v>
                </c:pt>
                <c:pt idx="108">
                  <c:v>15.962</c:v>
                </c:pt>
                <c:pt idx="109">
                  <c:v>15.971499999999999</c:v>
                </c:pt>
                <c:pt idx="110">
                  <c:v>16</c:v>
                </c:pt>
                <c:pt idx="111">
                  <c:v>16.028500000000001</c:v>
                </c:pt>
                <c:pt idx="112">
                  <c:v>16.048000000000002</c:v>
                </c:pt>
                <c:pt idx="113">
                  <c:v>16.067500000000003</c:v>
                </c:pt>
                <c:pt idx="114">
                  <c:v>16.086500000000001</c:v>
                </c:pt>
                <c:pt idx="115">
                  <c:v>16.105499999999999</c:v>
                </c:pt>
                <c:pt idx="116">
                  <c:v>16.114999999999998</c:v>
                </c:pt>
                <c:pt idx="117">
                  <c:v>16.125</c:v>
                </c:pt>
                <c:pt idx="118">
                  <c:v>16.135000000000002</c:v>
                </c:pt>
                <c:pt idx="119">
                  <c:v>16.144500000000001</c:v>
                </c:pt>
                <c:pt idx="120">
                  <c:v>16.163499999999999</c:v>
                </c:pt>
                <c:pt idx="121">
                  <c:v>16.182499999999997</c:v>
                </c:pt>
                <c:pt idx="122">
                  <c:v>16.192</c:v>
                </c:pt>
                <c:pt idx="123">
                  <c:v>16.201999999999998</c:v>
                </c:pt>
                <c:pt idx="124">
                  <c:v>16.212</c:v>
                </c:pt>
                <c:pt idx="125">
                  <c:v>16.221499999999999</c:v>
                </c:pt>
                <c:pt idx="126">
                  <c:v>16.259500000000003</c:v>
                </c:pt>
                <c:pt idx="127">
                  <c:v>16.298000000000002</c:v>
                </c:pt>
                <c:pt idx="128">
                  <c:v>16.308</c:v>
                </c:pt>
                <c:pt idx="129">
                  <c:v>16.317500000000003</c:v>
                </c:pt>
                <c:pt idx="130">
                  <c:v>16.327000000000002</c:v>
                </c:pt>
                <c:pt idx="131">
                  <c:v>16.336500000000001</c:v>
                </c:pt>
                <c:pt idx="132">
                  <c:v>16.355499999999999</c:v>
                </c:pt>
                <c:pt idx="133">
                  <c:v>16.375</c:v>
                </c:pt>
                <c:pt idx="134">
                  <c:v>16.404</c:v>
                </c:pt>
                <c:pt idx="135">
                  <c:v>16.432499999999997</c:v>
                </c:pt>
                <c:pt idx="136">
                  <c:v>16.461500000000001</c:v>
                </c:pt>
                <c:pt idx="137">
                  <c:v>16.5</c:v>
                </c:pt>
                <c:pt idx="138">
                  <c:v>16.538499999999999</c:v>
                </c:pt>
                <c:pt idx="139">
                  <c:v>16.567500000000003</c:v>
                </c:pt>
                <c:pt idx="140">
                  <c:v>16.606000000000002</c:v>
                </c:pt>
                <c:pt idx="141">
                  <c:v>16.644500000000001</c:v>
                </c:pt>
                <c:pt idx="142">
                  <c:v>16.654</c:v>
                </c:pt>
                <c:pt idx="143">
                  <c:v>16.663499999999999</c:v>
                </c:pt>
                <c:pt idx="144">
                  <c:v>16.682499999999997</c:v>
                </c:pt>
                <c:pt idx="145">
                  <c:v>16.701999999999998</c:v>
                </c:pt>
                <c:pt idx="146">
                  <c:v>16.712</c:v>
                </c:pt>
                <c:pt idx="147">
                  <c:v>16.721499999999999</c:v>
                </c:pt>
                <c:pt idx="148">
                  <c:v>16.731000000000002</c:v>
                </c:pt>
                <c:pt idx="149">
                  <c:v>16.740500000000001</c:v>
                </c:pt>
                <c:pt idx="150">
                  <c:v>16.75</c:v>
                </c:pt>
                <c:pt idx="151">
                  <c:v>16.759499999999999</c:v>
                </c:pt>
                <c:pt idx="152">
                  <c:v>16.778500000000001</c:v>
                </c:pt>
                <c:pt idx="153">
                  <c:v>16.798000000000002</c:v>
                </c:pt>
                <c:pt idx="154">
                  <c:v>16.808</c:v>
                </c:pt>
                <c:pt idx="155">
                  <c:v>16.817500000000003</c:v>
                </c:pt>
                <c:pt idx="156">
                  <c:v>16.827000000000002</c:v>
                </c:pt>
                <c:pt idx="157">
                  <c:v>16.836500000000001</c:v>
                </c:pt>
                <c:pt idx="158">
                  <c:v>16.846</c:v>
                </c:pt>
                <c:pt idx="159">
                  <c:v>16.855499999999999</c:v>
                </c:pt>
                <c:pt idx="160">
                  <c:v>16.864999999999998</c:v>
                </c:pt>
                <c:pt idx="161">
                  <c:v>16.875</c:v>
                </c:pt>
                <c:pt idx="162">
                  <c:v>16.885000000000002</c:v>
                </c:pt>
                <c:pt idx="163">
                  <c:v>16.894500000000001</c:v>
                </c:pt>
                <c:pt idx="164">
                  <c:v>16.904</c:v>
                </c:pt>
                <c:pt idx="165">
                  <c:v>16.913499999999999</c:v>
                </c:pt>
                <c:pt idx="166">
                  <c:v>16.922999999999998</c:v>
                </c:pt>
                <c:pt idx="167">
                  <c:v>16.932499999999997</c:v>
                </c:pt>
                <c:pt idx="168">
                  <c:v>16.942</c:v>
                </c:pt>
                <c:pt idx="169">
                  <c:v>16.951999999999998</c:v>
                </c:pt>
                <c:pt idx="170">
                  <c:v>16.962</c:v>
                </c:pt>
                <c:pt idx="171">
                  <c:v>16.971499999999999</c:v>
                </c:pt>
                <c:pt idx="172">
                  <c:v>16.981000000000002</c:v>
                </c:pt>
                <c:pt idx="173">
                  <c:v>16.990500000000001</c:v>
                </c:pt>
                <c:pt idx="174">
                  <c:v>17</c:v>
                </c:pt>
                <c:pt idx="175">
                  <c:v>17.009499999999999</c:v>
                </c:pt>
                <c:pt idx="176">
                  <c:v>17.018999999999998</c:v>
                </c:pt>
                <c:pt idx="177">
                  <c:v>17.028500000000001</c:v>
                </c:pt>
                <c:pt idx="178">
                  <c:v>17.038</c:v>
                </c:pt>
                <c:pt idx="179">
                  <c:v>17.048000000000002</c:v>
                </c:pt>
                <c:pt idx="180">
                  <c:v>17.058</c:v>
                </c:pt>
                <c:pt idx="181">
                  <c:v>17.067500000000003</c:v>
                </c:pt>
                <c:pt idx="182">
                  <c:v>17.086500000000001</c:v>
                </c:pt>
                <c:pt idx="183">
                  <c:v>17.105499999999999</c:v>
                </c:pt>
                <c:pt idx="184">
                  <c:v>17.125</c:v>
                </c:pt>
                <c:pt idx="185">
                  <c:v>17.144500000000001</c:v>
                </c:pt>
                <c:pt idx="186">
                  <c:v>17.163499999999999</c:v>
                </c:pt>
                <c:pt idx="187">
                  <c:v>17.182499999999997</c:v>
                </c:pt>
                <c:pt idx="188">
                  <c:v>17.211500000000001</c:v>
                </c:pt>
                <c:pt idx="189">
                  <c:v>17.240500000000001</c:v>
                </c:pt>
                <c:pt idx="190">
                  <c:v>17.25</c:v>
                </c:pt>
                <c:pt idx="191">
                  <c:v>17.259499999999999</c:v>
                </c:pt>
                <c:pt idx="192">
                  <c:v>17.268999999999998</c:v>
                </c:pt>
                <c:pt idx="193">
                  <c:v>17.278500000000001</c:v>
                </c:pt>
                <c:pt idx="194">
                  <c:v>17.298000000000002</c:v>
                </c:pt>
                <c:pt idx="195">
                  <c:v>17.317500000000003</c:v>
                </c:pt>
                <c:pt idx="196">
                  <c:v>17.327000000000002</c:v>
                </c:pt>
                <c:pt idx="197">
                  <c:v>17.336500000000001</c:v>
                </c:pt>
                <c:pt idx="198">
                  <c:v>17.346</c:v>
                </c:pt>
                <c:pt idx="199">
                  <c:v>17.355499999999999</c:v>
                </c:pt>
                <c:pt idx="200">
                  <c:v>17.364999999999998</c:v>
                </c:pt>
                <c:pt idx="201">
                  <c:v>17.375</c:v>
                </c:pt>
                <c:pt idx="202">
                  <c:v>17.385000000000002</c:v>
                </c:pt>
                <c:pt idx="203">
                  <c:v>17.394500000000001</c:v>
                </c:pt>
                <c:pt idx="204">
                  <c:v>17.404</c:v>
                </c:pt>
                <c:pt idx="205">
                  <c:v>17.413499999999999</c:v>
                </c:pt>
                <c:pt idx="206">
                  <c:v>17.432499999999997</c:v>
                </c:pt>
                <c:pt idx="207">
                  <c:v>17.451999999999998</c:v>
                </c:pt>
                <c:pt idx="208">
                  <c:v>17.481000000000002</c:v>
                </c:pt>
                <c:pt idx="209">
                  <c:v>17.518999999999998</c:v>
                </c:pt>
                <c:pt idx="210">
                  <c:v>17.567</c:v>
                </c:pt>
                <c:pt idx="211">
                  <c:v>17.605499999999999</c:v>
                </c:pt>
                <c:pt idx="212">
                  <c:v>17.625</c:v>
                </c:pt>
                <c:pt idx="213">
                  <c:v>17.644500000000001</c:v>
                </c:pt>
                <c:pt idx="214">
                  <c:v>17.663499999999999</c:v>
                </c:pt>
                <c:pt idx="215">
                  <c:v>17.682499999999997</c:v>
                </c:pt>
                <c:pt idx="216">
                  <c:v>17.692</c:v>
                </c:pt>
                <c:pt idx="217">
                  <c:v>17.701999999999998</c:v>
                </c:pt>
                <c:pt idx="218">
                  <c:v>17.712</c:v>
                </c:pt>
                <c:pt idx="219">
                  <c:v>17.721499999999999</c:v>
                </c:pt>
                <c:pt idx="220">
                  <c:v>17.731000000000002</c:v>
                </c:pt>
                <c:pt idx="221">
                  <c:v>17.740500000000001</c:v>
                </c:pt>
                <c:pt idx="222">
                  <c:v>17.75</c:v>
                </c:pt>
                <c:pt idx="223">
                  <c:v>17.759499999999999</c:v>
                </c:pt>
                <c:pt idx="224">
                  <c:v>17.768999999999998</c:v>
                </c:pt>
                <c:pt idx="225">
                  <c:v>17.778500000000001</c:v>
                </c:pt>
                <c:pt idx="226">
                  <c:v>17.788</c:v>
                </c:pt>
                <c:pt idx="227">
                  <c:v>17.798000000000002</c:v>
                </c:pt>
                <c:pt idx="228">
                  <c:v>17.808</c:v>
                </c:pt>
                <c:pt idx="229">
                  <c:v>17.817500000000003</c:v>
                </c:pt>
                <c:pt idx="230">
                  <c:v>17.827000000000002</c:v>
                </c:pt>
                <c:pt idx="231">
                  <c:v>17.836500000000001</c:v>
                </c:pt>
                <c:pt idx="232">
                  <c:v>17.846</c:v>
                </c:pt>
                <c:pt idx="233">
                  <c:v>17.855499999999999</c:v>
                </c:pt>
                <c:pt idx="234">
                  <c:v>17.864999999999998</c:v>
                </c:pt>
                <c:pt idx="235">
                  <c:v>17.875</c:v>
                </c:pt>
                <c:pt idx="236">
                  <c:v>17.885000000000002</c:v>
                </c:pt>
                <c:pt idx="237">
                  <c:v>17.894500000000001</c:v>
                </c:pt>
                <c:pt idx="238">
                  <c:v>17.904</c:v>
                </c:pt>
                <c:pt idx="239">
                  <c:v>17.913499999999999</c:v>
                </c:pt>
                <c:pt idx="240">
                  <c:v>17.922999999999998</c:v>
                </c:pt>
                <c:pt idx="241">
                  <c:v>17.932499999999997</c:v>
                </c:pt>
                <c:pt idx="242">
                  <c:v>17.942</c:v>
                </c:pt>
                <c:pt idx="243">
                  <c:v>17.951999999999998</c:v>
                </c:pt>
                <c:pt idx="244">
                  <c:v>17.962</c:v>
                </c:pt>
                <c:pt idx="245">
                  <c:v>17.971499999999999</c:v>
                </c:pt>
                <c:pt idx="246">
                  <c:v>17.981000000000002</c:v>
                </c:pt>
                <c:pt idx="247">
                  <c:v>17.990500000000001</c:v>
                </c:pt>
                <c:pt idx="248">
                  <c:v>18</c:v>
                </c:pt>
                <c:pt idx="249">
                  <c:v>18.009499999999999</c:v>
                </c:pt>
                <c:pt idx="250">
                  <c:v>18.018999999999998</c:v>
                </c:pt>
                <c:pt idx="251">
                  <c:v>18.028500000000001</c:v>
                </c:pt>
                <c:pt idx="252">
                  <c:v>18.038</c:v>
                </c:pt>
                <c:pt idx="253">
                  <c:v>18.048000000000002</c:v>
                </c:pt>
                <c:pt idx="254">
                  <c:v>18.058</c:v>
                </c:pt>
                <c:pt idx="255">
                  <c:v>18.067500000000003</c:v>
                </c:pt>
                <c:pt idx="256">
                  <c:v>18.077000000000002</c:v>
                </c:pt>
                <c:pt idx="257">
                  <c:v>18.086500000000001</c:v>
                </c:pt>
                <c:pt idx="258">
                  <c:v>18.096</c:v>
                </c:pt>
                <c:pt idx="259">
                  <c:v>18.105499999999999</c:v>
                </c:pt>
                <c:pt idx="260">
                  <c:v>18.114999999999998</c:v>
                </c:pt>
                <c:pt idx="261">
                  <c:v>18.125</c:v>
                </c:pt>
                <c:pt idx="262">
                  <c:v>18.135000000000002</c:v>
                </c:pt>
                <c:pt idx="263">
                  <c:v>18.144500000000001</c:v>
                </c:pt>
                <c:pt idx="264">
                  <c:v>18.154</c:v>
                </c:pt>
                <c:pt idx="265">
                  <c:v>18.163499999999999</c:v>
                </c:pt>
                <c:pt idx="266">
                  <c:v>18.182499999999997</c:v>
                </c:pt>
                <c:pt idx="267">
                  <c:v>18.201999999999998</c:v>
                </c:pt>
                <c:pt idx="268">
                  <c:v>18.212</c:v>
                </c:pt>
                <c:pt idx="269">
                  <c:v>18.221499999999999</c:v>
                </c:pt>
                <c:pt idx="270">
                  <c:v>18.240500000000001</c:v>
                </c:pt>
                <c:pt idx="271">
                  <c:v>18.259499999999999</c:v>
                </c:pt>
                <c:pt idx="272">
                  <c:v>18.278500000000001</c:v>
                </c:pt>
                <c:pt idx="273">
                  <c:v>18.298000000000002</c:v>
                </c:pt>
                <c:pt idx="274">
                  <c:v>18.308</c:v>
                </c:pt>
                <c:pt idx="275">
                  <c:v>18.317500000000003</c:v>
                </c:pt>
                <c:pt idx="276">
                  <c:v>18.327000000000002</c:v>
                </c:pt>
                <c:pt idx="277">
                  <c:v>18.336500000000001</c:v>
                </c:pt>
                <c:pt idx="278">
                  <c:v>18.365500000000001</c:v>
                </c:pt>
                <c:pt idx="279">
                  <c:v>18.404</c:v>
                </c:pt>
                <c:pt idx="280">
                  <c:v>18.432499999999997</c:v>
                </c:pt>
                <c:pt idx="281">
                  <c:v>18.451999999999998</c:v>
                </c:pt>
                <c:pt idx="282">
                  <c:v>18.471499999999999</c:v>
                </c:pt>
                <c:pt idx="283">
                  <c:v>18.490500000000001</c:v>
                </c:pt>
                <c:pt idx="284">
                  <c:v>18.529</c:v>
                </c:pt>
                <c:pt idx="285">
                  <c:v>18.576999999999998</c:v>
                </c:pt>
                <c:pt idx="286">
                  <c:v>18.596</c:v>
                </c:pt>
                <c:pt idx="287">
                  <c:v>18.605499999999999</c:v>
                </c:pt>
                <c:pt idx="288">
                  <c:v>18.634499999999999</c:v>
                </c:pt>
                <c:pt idx="289">
                  <c:v>18.663499999999999</c:v>
                </c:pt>
                <c:pt idx="290">
                  <c:v>18.672999999999998</c:v>
                </c:pt>
                <c:pt idx="291">
                  <c:v>18.682499999999997</c:v>
                </c:pt>
                <c:pt idx="292">
                  <c:v>18.692</c:v>
                </c:pt>
                <c:pt idx="293">
                  <c:v>18.701999999999998</c:v>
                </c:pt>
                <c:pt idx="294">
                  <c:v>18.712</c:v>
                </c:pt>
                <c:pt idx="295">
                  <c:v>18.721499999999999</c:v>
                </c:pt>
                <c:pt idx="296">
                  <c:v>18.731000000000002</c:v>
                </c:pt>
                <c:pt idx="297">
                  <c:v>18.740500000000001</c:v>
                </c:pt>
                <c:pt idx="298">
                  <c:v>18.75</c:v>
                </c:pt>
                <c:pt idx="299">
                  <c:v>18.759499999999999</c:v>
                </c:pt>
                <c:pt idx="300">
                  <c:v>18.768999999999998</c:v>
                </c:pt>
                <c:pt idx="301">
                  <c:v>18.778500000000001</c:v>
                </c:pt>
                <c:pt idx="302">
                  <c:v>18.788</c:v>
                </c:pt>
                <c:pt idx="303">
                  <c:v>18.798000000000002</c:v>
                </c:pt>
                <c:pt idx="304">
                  <c:v>18.808</c:v>
                </c:pt>
                <c:pt idx="305">
                  <c:v>18.817500000000003</c:v>
                </c:pt>
                <c:pt idx="306">
                  <c:v>18.827000000000002</c:v>
                </c:pt>
                <c:pt idx="307">
                  <c:v>18.836500000000001</c:v>
                </c:pt>
                <c:pt idx="308">
                  <c:v>18.846</c:v>
                </c:pt>
                <c:pt idx="309">
                  <c:v>18.855499999999999</c:v>
                </c:pt>
                <c:pt idx="310">
                  <c:v>18.864999999999998</c:v>
                </c:pt>
                <c:pt idx="311">
                  <c:v>18.875</c:v>
                </c:pt>
                <c:pt idx="312">
                  <c:v>18.885000000000002</c:v>
                </c:pt>
                <c:pt idx="313">
                  <c:v>18.894500000000001</c:v>
                </c:pt>
                <c:pt idx="314">
                  <c:v>18.904</c:v>
                </c:pt>
                <c:pt idx="315">
                  <c:v>18.913499999999999</c:v>
                </c:pt>
                <c:pt idx="316">
                  <c:v>18.932499999999997</c:v>
                </c:pt>
                <c:pt idx="317">
                  <c:v>18.951999999999998</c:v>
                </c:pt>
                <c:pt idx="318">
                  <c:v>18.962</c:v>
                </c:pt>
                <c:pt idx="319">
                  <c:v>18.971499999999999</c:v>
                </c:pt>
                <c:pt idx="320">
                  <c:v>18.981000000000002</c:v>
                </c:pt>
                <c:pt idx="321">
                  <c:v>18.990500000000001</c:v>
                </c:pt>
                <c:pt idx="322">
                  <c:v>19</c:v>
                </c:pt>
                <c:pt idx="323">
                  <c:v>19.009499999999999</c:v>
                </c:pt>
                <c:pt idx="324">
                  <c:v>19.018999999999998</c:v>
                </c:pt>
                <c:pt idx="325">
                  <c:v>19.028500000000001</c:v>
                </c:pt>
                <c:pt idx="326">
                  <c:v>19.048000000000002</c:v>
                </c:pt>
                <c:pt idx="327">
                  <c:v>19.067500000000003</c:v>
                </c:pt>
                <c:pt idx="328">
                  <c:v>19.077000000000002</c:v>
                </c:pt>
                <c:pt idx="329">
                  <c:v>19.086500000000001</c:v>
                </c:pt>
                <c:pt idx="330">
                  <c:v>19.096</c:v>
                </c:pt>
                <c:pt idx="331">
                  <c:v>19.105499999999999</c:v>
                </c:pt>
                <c:pt idx="332">
                  <c:v>19.134499999999999</c:v>
                </c:pt>
                <c:pt idx="333">
                  <c:v>19.163499999999999</c:v>
                </c:pt>
                <c:pt idx="334">
                  <c:v>19.172999999999998</c:v>
                </c:pt>
                <c:pt idx="335">
                  <c:v>19.182499999999997</c:v>
                </c:pt>
                <c:pt idx="336">
                  <c:v>19.192</c:v>
                </c:pt>
                <c:pt idx="337">
                  <c:v>19.201999999999998</c:v>
                </c:pt>
                <c:pt idx="338">
                  <c:v>19.212</c:v>
                </c:pt>
                <c:pt idx="339">
                  <c:v>19.221499999999999</c:v>
                </c:pt>
                <c:pt idx="340">
                  <c:v>19.240500000000001</c:v>
                </c:pt>
                <c:pt idx="341">
                  <c:v>19.259499999999999</c:v>
                </c:pt>
                <c:pt idx="342">
                  <c:v>19.268999999999998</c:v>
                </c:pt>
                <c:pt idx="343">
                  <c:v>19.278500000000001</c:v>
                </c:pt>
                <c:pt idx="344">
                  <c:v>19.288</c:v>
                </c:pt>
                <c:pt idx="345">
                  <c:v>19.298000000000002</c:v>
                </c:pt>
                <c:pt idx="346">
                  <c:v>19.317500000000003</c:v>
                </c:pt>
                <c:pt idx="347">
                  <c:v>19.336500000000001</c:v>
                </c:pt>
                <c:pt idx="348">
                  <c:v>19.346</c:v>
                </c:pt>
                <c:pt idx="349">
                  <c:v>19.355499999999999</c:v>
                </c:pt>
                <c:pt idx="350">
                  <c:v>19.403500000000001</c:v>
                </c:pt>
                <c:pt idx="351">
                  <c:v>19.451999999999998</c:v>
                </c:pt>
                <c:pt idx="352">
                  <c:v>19.462</c:v>
                </c:pt>
                <c:pt idx="353">
                  <c:v>19.471499999999999</c:v>
                </c:pt>
                <c:pt idx="354">
                  <c:v>19.509500000000003</c:v>
                </c:pt>
                <c:pt idx="355">
                  <c:v>19.548000000000002</c:v>
                </c:pt>
                <c:pt idx="356">
                  <c:v>19.567500000000003</c:v>
                </c:pt>
                <c:pt idx="357">
                  <c:v>19.596</c:v>
                </c:pt>
                <c:pt idx="358">
                  <c:v>19.614999999999998</c:v>
                </c:pt>
                <c:pt idx="359">
                  <c:v>19.625</c:v>
                </c:pt>
                <c:pt idx="360">
                  <c:v>19.635000000000002</c:v>
                </c:pt>
                <c:pt idx="361">
                  <c:v>19.644500000000001</c:v>
                </c:pt>
                <c:pt idx="362">
                  <c:v>19.683</c:v>
                </c:pt>
                <c:pt idx="363">
                  <c:v>19.721499999999999</c:v>
                </c:pt>
                <c:pt idx="364">
                  <c:v>19.740500000000001</c:v>
                </c:pt>
                <c:pt idx="365">
                  <c:v>19.759499999999999</c:v>
                </c:pt>
                <c:pt idx="366">
                  <c:v>19.768999999999998</c:v>
                </c:pt>
                <c:pt idx="367">
                  <c:v>19.778500000000001</c:v>
                </c:pt>
                <c:pt idx="368">
                  <c:v>19.788</c:v>
                </c:pt>
                <c:pt idx="369">
                  <c:v>19.798000000000002</c:v>
                </c:pt>
                <c:pt idx="370">
                  <c:v>19.817500000000003</c:v>
                </c:pt>
                <c:pt idx="371">
                  <c:v>19.836500000000001</c:v>
                </c:pt>
                <c:pt idx="372">
                  <c:v>19.865500000000001</c:v>
                </c:pt>
                <c:pt idx="373">
                  <c:v>19.894500000000001</c:v>
                </c:pt>
                <c:pt idx="374">
                  <c:v>19.904</c:v>
                </c:pt>
                <c:pt idx="375">
                  <c:v>19.913499999999999</c:v>
                </c:pt>
                <c:pt idx="376">
                  <c:v>20.009499999999999</c:v>
                </c:pt>
                <c:pt idx="377">
                  <c:v>20.105499999999999</c:v>
                </c:pt>
                <c:pt idx="378">
                  <c:v>20.114999999999998</c:v>
                </c:pt>
                <c:pt idx="379">
                  <c:v>20.125</c:v>
                </c:pt>
                <c:pt idx="380">
                  <c:v>20.135000000000002</c:v>
                </c:pt>
                <c:pt idx="381">
                  <c:v>20.144500000000001</c:v>
                </c:pt>
                <c:pt idx="382">
                  <c:v>20.201999999999998</c:v>
                </c:pt>
                <c:pt idx="383">
                  <c:v>20.268999999999998</c:v>
                </c:pt>
                <c:pt idx="384">
                  <c:v>20.307500000000001</c:v>
                </c:pt>
                <c:pt idx="385">
                  <c:v>20.336500000000001</c:v>
                </c:pt>
                <c:pt idx="386">
                  <c:v>20.346</c:v>
                </c:pt>
                <c:pt idx="387">
                  <c:v>20.355499999999999</c:v>
                </c:pt>
                <c:pt idx="388">
                  <c:v>20.375</c:v>
                </c:pt>
                <c:pt idx="389">
                  <c:v>20.394500000000001</c:v>
                </c:pt>
                <c:pt idx="390">
                  <c:v>20.404</c:v>
                </c:pt>
                <c:pt idx="391">
                  <c:v>20.413499999999999</c:v>
                </c:pt>
                <c:pt idx="392">
                  <c:v>20.5</c:v>
                </c:pt>
                <c:pt idx="393">
                  <c:v>20.586500000000001</c:v>
                </c:pt>
                <c:pt idx="394">
                  <c:v>20.730499999999999</c:v>
                </c:pt>
              </c:numCache>
            </c:numRef>
          </c:xVal>
          <c:yVal>
            <c:numRef>
              <c:f>Ever!$I$291:$I$685</c:f>
              <c:numCache>
                <c:formatCode>General</c:formatCode>
                <c:ptCount val="395"/>
                <c:pt idx="0">
                  <c:v>0</c:v>
                </c:pt>
                <c:pt idx="1">
                  <c:v>3.4999999999999476E-3</c:v>
                </c:pt>
                <c:pt idx="2">
                  <c:v>3.4999999999999476E-3</c:v>
                </c:pt>
                <c:pt idx="3">
                  <c:v>3.4999999999999476E-3</c:v>
                </c:pt>
                <c:pt idx="4">
                  <c:v>3.4999999999999476E-3</c:v>
                </c:pt>
                <c:pt idx="5">
                  <c:v>0</c:v>
                </c:pt>
                <c:pt idx="6">
                  <c:v>3.4999999999999476E-3</c:v>
                </c:pt>
                <c:pt idx="7">
                  <c:v>3.4999999999999476E-3</c:v>
                </c:pt>
                <c:pt idx="8">
                  <c:v>0</c:v>
                </c:pt>
                <c:pt idx="9">
                  <c:v>0</c:v>
                </c:pt>
                <c:pt idx="10">
                  <c:v>3.4999999999999476E-3</c:v>
                </c:pt>
                <c:pt idx="11">
                  <c:v>3.4999999999999476E-3</c:v>
                </c:pt>
                <c:pt idx="12">
                  <c:v>0</c:v>
                </c:pt>
                <c:pt idx="13">
                  <c:v>3.4999999999999476E-3</c:v>
                </c:pt>
                <c:pt idx="14">
                  <c:v>3.4999999999999476E-3</c:v>
                </c:pt>
                <c:pt idx="15">
                  <c:v>1.0700000000000043E-2</c:v>
                </c:pt>
                <c:pt idx="16">
                  <c:v>1.0700000000000043E-2</c:v>
                </c:pt>
                <c:pt idx="17">
                  <c:v>1.0700000000000043E-2</c:v>
                </c:pt>
                <c:pt idx="18">
                  <c:v>1.0700000000000043E-2</c:v>
                </c:pt>
                <c:pt idx="19">
                  <c:v>1.0700000000000043E-2</c:v>
                </c:pt>
                <c:pt idx="20">
                  <c:v>1.0700000000000043E-2</c:v>
                </c:pt>
                <c:pt idx="21">
                  <c:v>1.0700000000000043E-2</c:v>
                </c:pt>
                <c:pt idx="22">
                  <c:v>1.0700000000000043E-2</c:v>
                </c:pt>
                <c:pt idx="23">
                  <c:v>1.0700000000000043E-2</c:v>
                </c:pt>
                <c:pt idx="24">
                  <c:v>1.0700000000000043E-2</c:v>
                </c:pt>
                <c:pt idx="25">
                  <c:v>1.0700000000000043E-2</c:v>
                </c:pt>
                <c:pt idx="26">
                  <c:v>1.0700000000000043E-2</c:v>
                </c:pt>
                <c:pt idx="27">
                  <c:v>1.0700000000000043E-2</c:v>
                </c:pt>
                <c:pt idx="28">
                  <c:v>1.0700000000000043E-2</c:v>
                </c:pt>
                <c:pt idx="29">
                  <c:v>1.0700000000000043E-2</c:v>
                </c:pt>
                <c:pt idx="30">
                  <c:v>1.0700000000000043E-2</c:v>
                </c:pt>
                <c:pt idx="31">
                  <c:v>1.0700000000000043E-2</c:v>
                </c:pt>
                <c:pt idx="32">
                  <c:v>1.0700000000000043E-2</c:v>
                </c:pt>
                <c:pt idx="33">
                  <c:v>1.6700000000000048E-2</c:v>
                </c:pt>
                <c:pt idx="34">
                  <c:v>1.6700000000000048E-2</c:v>
                </c:pt>
                <c:pt idx="35">
                  <c:v>3.0200000000000005E-2</c:v>
                </c:pt>
                <c:pt idx="36">
                  <c:v>3.0200000000000005E-2</c:v>
                </c:pt>
                <c:pt idx="37">
                  <c:v>3.0200000000000005E-2</c:v>
                </c:pt>
                <c:pt idx="38">
                  <c:v>3.0200000000000005E-2</c:v>
                </c:pt>
                <c:pt idx="39">
                  <c:v>3.0200000000000005E-2</c:v>
                </c:pt>
                <c:pt idx="40">
                  <c:v>3.0200000000000005E-2</c:v>
                </c:pt>
                <c:pt idx="41">
                  <c:v>3.0200000000000005E-2</c:v>
                </c:pt>
                <c:pt idx="42">
                  <c:v>3.0200000000000005E-2</c:v>
                </c:pt>
                <c:pt idx="43">
                  <c:v>3.0200000000000005E-2</c:v>
                </c:pt>
                <c:pt idx="44">
                  <c:v>3.0200000000000005E-2</c:v>
                </c:pt>
                <c:pt idx="45">
                  <c:v>3.0200000000000005E-2</c:v>
                </c:pt>
                <c:pt idx="46">
                  <c:v>3.0200000000000005E-2</c:v>
                </c:pt>
                <c:pt idx="47">
                  <c:v>3.0200000000000005E-2</c:v>
                </c:pt>
                <c:pt idx="48">
                  <c:v>3.0200000000000005E-2</c:v>
                </c:pt>
                <c:pt idx="49">
                  <c:v>3.0200000000000005E-2</c:v>
                </c:pt>
                <c:pt idx="50">
                  <c:v>3.0200000000000005E-2</c:v>
                </c:pt>
                <c:pt idx="51">
                  <c:v>3.0200000000000005E-2</c:v>
                </c:pt>
                <c:pt idx="52">
                  <c:v>3.0200000000000005E-2</c:v>
                </c:pt>
                <c:pt idx="53">
                  <c:v>3.0200000000000005E-2</c:v>
                </c:pt>
                <c:pt idx="54">
                  <c:v>3.0200000000000005E-2</c:v>
                </c:pt>
                <c:pt idx="55">
                  <c:v>3.0200000000000005E-2</c:v>
                </c:pt>
                <c:pt idx="56">
                  <c:v>3.0200000000000005E-2</c:v>
                </c:pt>
                <c:pt idx="57">
                  <c:v>3.0200000000000005E-2</c:v>
                </c:pt>
                <c:pt idx="58">
                  <c:v>3.0200000000000005E-2</c:v>
                </c:pt>
                <c:pt idx="59">
                  <c:v>3.0200000000000005E-2</c:v>
                </c:pt>
                <c:pt idx="60">
                  <c:v>3.0200000000000005E-2</c:v>
                </c:pt>
                <c:pt idx="61">
                  <c:v>3.0200000000000005E-2</c:v>
                </c:pt>
                <c:pt idx="62">
                  <c:v>3.0200000000000005E-2</c:v>
                </c:pt>
                <c:pt idx="63">
                  <c:v>3.0200000000000005E-2</c:v>
                </c:pt>
                <c:pt idx="64">
                  <c:v>3.0200000000000005E-2</c:v>
                </c:pt>
                <c:pt idx="65">
                  <c:v>3.0200000000000005E-2</c:v>
                </c:pt>
                <c:pt idx="66">
                  <c:v>3.0200000000000005E-2</c:v>
                </c:pt>
                <c:pt idx="67">
                  <c:v>3.0200000000000005E-2</c:v>
                </c:pt>
                <c:pt idx="68">
                  <c:v>3.0200000000000005E-2</c:v>
                </c:pt>
                <c:pt idx="69">
                  <c:v>3.0200000000000005E-2</c:v>
                </c:pt>
                <c:pt idx="70">
                  <c:v>3.0200000000000005E-2</c:v>
                </c:pt>
                <c:pt idx="71">
                  <c:v>4.8599999999999977E-2</c:v>
                </c:pt>
                <c:pt idx="72">
                  <c:v>4.8599999999999977E-2</c:v>
                </c:pt>
                <c:pt idx="73">
                  <c:v>4.8599999999999977E-2</c:v>
                </c:pt>
                <c:pt idx="74">
                  <c:v>4.8599999999999977E-2</c:v>
                </c:pt>
                <c:pt idx="75">
                  <c:v>4.8599999999999977E-2</c:v>
                </c:pt>
                <c:pt idx="76">
                  <c:v>4.8599999999999977E-2</c:v>
                </c:pt>
                <c:pt idx="77">
                  <c:v>4.8599999999999977E-2</c:v>
                </c:pt>
                <c:pt idx="78">
                  <c:v>4.8599999999999977E-2</c:v>
                </c:pt>
                <c:pt idx="79">
                  <c:v>4.8599999999999977E-2</c:v>
                </c:pt>
                <c:pt idx="80">
                  <c:v>4.8599999999999977E-2</c:v>
                </c:pt>
                <c:pt idx="81">
                  <c:v>4.8599999999999977E-2</c:v>
                </c:pt>
                <c:pt idx="82">
                  <c:v>4.8599999999999977E-2</c:v>
                </c:pt>
                <c:pt idx="83">
                  <c:v>4.8599999999999977E-2</c:v>
                </c:pt>
                <c:pt idx="84">
                  <c:v>4.8599999999999977E-2</c:v>
                </c:pt>
                <c:pt idx="85">
                  <c:v>4.8599999999999977E-2</c:v>
                </c:pt>
                <c:pt idx="86">
                  <c:v>4.8599999999999977E-2</c:v>
                </c:pt>
                <c:pt idx="87">
                  <c:v>4.8599999999999977E-2</c:v>
                </c:pt>
                <c:pt idx="88">
                  <c:v>4.8599999999999977E-2</c:v>
                </c:pt>
                <c:pt idx="89">
                  <c:v>4.8599999999999977E-2</c:v>
                </c:pt>
                <c:pt idx="90">
                  <c:v>4.8599999999999977E-2</c:v>
                </c:pt>
                <c:pt idx="91">
                  <c:v>4.8599999999999977E-2</c:v>
                </c:pt>
                <c:pt idx="92">
                  <c:v>4.8599999999999977E-2</c:v>
                </c:pt>
                <c:pt idx="93">
                  <c:v>4.8599999999999977E-2</c:v>
                </c:pt>
                <c:pt idx="94">
                  <c:v>4.8599999999999977E-2</c:v>
                </c:pt>
                <c:pt idx="95">
                  <c:v>4.8599999999999977E-2</c:v>
                </c:pt>
                <c:pt idx="96">
                  <c:v>4.8599999999999977E-2</c:v>
                </c:pt>
                <c:pt idx="97">
                  <c:v>4.8599999999999977E-2</c:v>
                </c:pt>
                <c:pt idx="98">
                  <c:v>4.8599999999999977E-2</c:v>
                </c:pt>
                <c:pt idx="99">
                  <c:v>4.8599999999999977E-2</c:v>
                </c:pt>
                <c:pt idx="100">
                  <c:v>4.8599999999999977E-2</c:v>
                </c:pt>
                <c:pt idx="101">
                  <c:v>4.8599999999999977E-2</c:v>
                </c:pt>
                <c:pt idx="102">
                  <c:v>4.8599999999999977E-2</c:v>
                </c:pt>
                <c:pt idx="103">
                  <c:v>4.8599999999999977E-2</c:v>
                </c:pt>
                <c:pt idx="104">
                  <c:v>4.8599999999999977E-2</c:v>
                </c:pt>
                <c:pt idx="105">
                  <c:v>4.8599999999999977E-2</c:v>
                </c:pt>
                <c:pt idx="106">
                  <c:v>4.8599999999999977E-2</c:v>
                </c:pt>
                <c:pt idx="107">
                  <c:v>4.8599999999999977E-2</c:v>
                </c:pt>
                <c:pt idx="108">
                  <c:v>4.8599999999999977E-2</c:v>
                </c:pt>
                <c:pt idx="109">
                  <c:v>4.8599999999999977E-2</c:v>
                </c:pt>
                <c:pt idx="110">
                  <c:v>4.8599999999999977E-2</c:v>
                </c:pt>
                <c:pt idx="111">
                  <c:v>9.1099999999999959E-2</c:v>
                </c:pt>
                <c:pt idx="112">
                  <c:v>9.1099999999999959E-2</c:v>
                </c:pt>
                <c:pt idx="113">
                  <c:v>9.1099999999999959E-2</c:v>
                </c:pt>
                <c:pt idx="114">
                  <c:v>9.1099999999999959E-2</c:v>
                </c:pt>
                <c:pt idx="115">
                  <c:v>9.1099999999999959E-2</c:v>
                </c:pt>
                <c:pt idx="116">
                  <c:v>9.1099999999999959E-2</c:v>
                </c:pt>
                <c:pt idx="117">
                  <c:v>9.1099999999999959E-2</c:v>
                </c:pt>
                <c:pt idx="118">
                  <c:v>9.1099999999999959E-2</c:v>
                </c:pt>
                <c:pt idx="119">
                  <c:v>9.1099999999999959E-2</c:v>
                </c:pt>
                <c:pt idx="120">
                  <c:v>9.1099999999999959E-2</c:v>
                </c:pt>
                <c:pt idx="121">
                  <c:v>9.1099999999999959E-2</c:v>
                </c:pt>
                <c:pt idx="122">
                  <c:v>9.1099999999999959E-2</c:v>
                </c:pt>
                <c:pt idx="123">
                  <c:v>9.1099999999999959E-2</c:v>
                </c:pt>
                <c:pt idx="124">
                  <c:v>9.1099999999999959E-2</c:v>
                </c:pt>
                <c:pt idx="125">
                  <c:v>9.1099999999999959E-2</c:v>
                </c:pt>
                <c:pt idx="126">
                  <c:v>9.1099999999999959E-2</c:v>
                </c:pt>
                <c:pt idx="127">
                  <c:v>9.1099999999999959E-2</c:v>
                </c:pt>
                <c:pt idx="128">
                  <c:v>9.1099999999999959E-2</c:v>
                </c:pt>
                <c:pt idx="129">
                  <c:v>9.1099999999999959E-2</c:v>
                </c:pt>
                <c:pt idx="130">
                  <c:v>9.1099999999999959E-2</c:v>
                </c:pt>
                <c:pt idx="131">
                  <c:v>9.1099999999999959E-2</c:v>
                </c:pt>
                <c:pt idx="132">
                  <c:v>9.1099999999999959E-2</c:v>
                </c:pt>
                <c:pt idx="133">
                  <c:v>9.1099999999999959E-2</c:v>
                </c:pt>
                <c:pt idx="134">
                  <c:v>9.1099999999999959E-2</c:v>
                </c:pt>
                <c:pt idx="135">
                  <c:v>9.1099999999999959E-2</c:v>
                </c:pt>
                <c:pt idx="136">
                  <c:v>9.1099999999999959E-2</c:v>
                </c:pt>
                <c:pt idx="137">
                  <c:v>9.1099999999999959E-2</c:v>
                </c:pt>
                <c:pt idx="138">
                  <c:v>9.1099999999999959E-2</c:v>
                </c:pt>
                <c:pt idx="139">
                  <c:v>9.1099999999999959E-2</c:v>
                </c:pt>
                <c:pt idx="140">
                  <c:v>9.1099999999999959E-2</c:v>
                </c:pt>
                <c:pt idx="141">
                  <c:v>9.1099999999999959E-2</c:v>
                </c:pt>
                <c:pt idx="142">
                  <c:v>9.1099999999999959E-2</c:v>
                </c:pt>
                <c:pt idx="143">
                  <c:v>9.1099999999999959E-2</c:v>
                </c:pt>
                <c:pt idx="144">
                  <c:v>9.1099999999999959E-2</c:v>
                </c:pt>
                <c:pt idx="145">
                  <c:v>9.1099999999999959E-2</c:v>
                </c:pt>
                <c:pt idx="146">
                  <c:v>9.1099999999999959E-2</c:v>
                </c:pt>
                <c:pt idx="147">
                  <c:v>9.1099999999999959E-2</c:v>
                </c:pt>
                <c:pt idx="148">
                  <c:v>9.1099999999999959E-2</c:v>
                </c:pt>
                <c:pt idx="149">
                  <c:v>9.1099999999999959E-2</c:v>
                </c:pt>
                <c:pt idx="150">
                  <c:v>9.1099999999999959E-2</c:v>
                </c:pt>
                <c:pt idx="151">
                  <c:v>9.1099999999999959E-2</c:v>
                </c:pt>
                <c:pt idx="152">
                  <c:v>9.1099999999999959E-2</c:v>
                </c:pt>
                <c:pt idx="153">
                  <c:v>9.1099999999999959E-2</c:v>
                </c:pt>
                <c:pt idx="154">
                  <c:v>9.1099999999999959E-2</c:v>
                </c:pt>
                <c:pt idx="155">
                  <c:v>9.1099999999999959E-2</c:v>
                </c:pt>
                <c:pt idx="156">
                  <c:v>9.1099999999999959E-2</c:v>
                </c:pt>
                <c:pt idx="157">
                  <c:v>9.1099999999999959E-2</c:v>
                </c:pt>
                <c:pt idx="158">
                  <c:v>9.1099999999999959E-2</c:v>
                </c:pt>
                <c:pt idx="159">
                  <c:v>9.1099999999999959E-2</c:v>
                </c:pt>
                <c:pt idx="160">
                  <c:v>9.1099999999999959E-2</c:v>
                </c:pt>
                <c:pt idx="161">
                  <c:v>9.1099999999999959E-2</c:v>
                </c:pt>
                <c:pt idx="162">
                  <c:v>9.1099999999999959E-2</c:v>
                </c:pt>
                <c:pt idx="163">
                  <c:v>9.1099999999999959E-2</c:v>
                </c:pt>
                <c:pt idx="164">
                  <c:v>9.1099999999999959E-2</c:v>
                </c:pt>
                <c:pt idx="165">
                  <c:v>9.1099999999999959E-2</c:v>
                </c:pt>
                <c:pt idx="166">
                  <c:v>9.1099999999999959E-2</c:v>
                </c:pt>
                <c:pt idx="167">
                  <c:v>9.1099999999999959E-2</c:v>
                </c:pt>
                <c:pt idx="168">
                  <c:v>9.1099999999999959E-2</c:v>
                </c:pt>
                <c:pt idx="169">
                  <c:v>9.1099999999999959E-2</c:v>
                </c:pt>
                <c:pt idx="170">
                  <c:v>9.1099999999999959E-2</c:v>
                </c:pt>
                <c:pt idx="171">
                  <c:v>9.1099999999999959E-2</c:v>
                </c:pt>
                <c:pt idx="172">
                  <c:v>9.1099999999999959E-2</c:v>
                </c:pt>
                <c:pt idx="173">
                  <c:v>9.1099999999999959E-2</c:v>
                </c:pt>
                <c:pt idx="174">
                  <c:v>9.1099999999999959E-2</c:v>
                </c:pt>
                <c:pt idx="175">
                  <c:v>0.12280000000000002</c:v>
                </c:pt>
                <c:pt idx="176">
                  <c:v>0.12280000000000002</c:v>
                </c:pt>
                <c:pt idx="177">
                  <c:v>0.12280000000000002</c:v>
                </c:pt>
                <c:pt idx="178">
                  <c:v>0.12280000000000002</c:v>
                </c:pt>
                <c:pt idx="179">
                  <c:v>0.12280000000000002</c:v>
                </c:pt>
                <c:pt idx="180">
                  <c:v>0.12280000000000002</c:v>
                </c:pt>
                <c:pt idx="181">
                  <c:v>0.12280000000000002</c:v>
                </c:pt>
                <c:pt idx="182">
                  <c:v>0.12280000000000002</c:v>
                </c:pt>
                <c:pt idx="183">
                  <c:v>0.12280000000000002</c:v>
                </c:pt>
                <c:pt idx="184">
                  <c:v>0.12280000000000002</c:v>
                </c:pt>
                <c:pt idx="185">
                  <c:v>0.12280000000000002</c:v>
                </c:pt>
                <c:pt idx="186">
                  <c:v>0.12280000000000002</c:v>
                </c:pt>
                <c:pt idx="187">
                  <c:v>0.12280000000000002</c:v>
                </c:pt>
                <c:pt idx="188">
                  <c:v>0.12280000000000002</c:v>
                </c:pt>
                <c:pt idx="189">
                  <c:v>0.1341</c:v>
                </c:pt>
                <c:pt idx="190">
                  <c:v>0.1341</c:v>
                </c:pt>
                <c:pt idx="191">
                  <c:v>0.1341</c:v>
                </c:pt>
                <c:pt idx="192">
                  <c:v>0.1341</c:v>
                </c:pt>
                <c:pt idx="193">
                  <c:v>0.1341</c:v>
                </c:pt>
                <c:pt idx="194">
                  <c:v>0.1341</c:v>
                </c:pt>
                <c:pt idx="195">
                  <c:v>0.19289999999999996</c:v>
                </c:pt>
                <c:pt idx="196">
                  <c:v>0.19289999999999996</c:v>
                </c:pt>
                <c:pt idx="197">
                  <c:v>0.19320000000000004</c:v>
                </c:pt>
                <c:pt idx="198">
                  <c:v>0.19320000000000004</c:v>
                </c:pt>
                <c:pt idx="199">
                  <c:v>0.19320000000000004</c:v>
                </c:pt>
                <c:pt idx="200">
                  <c:v>0.19320000000000004</c:v>
                </c:pt>
                <c:pt idx="201">
                  <c:v>0.19320000000000004</c:v>
                </c:pt>
                <c:pt idx="202">
                  <c:v>0.19320000000000004</c:v>
                </c:pt>
                <c:pt idx="203">
                  <c:v>0.19320000000000004</c:v>
                </c:pt>
                <c:pt idx="204">
                  <c:v>0.19320000000000004</c:v>
                </c:pt>
                <c:pt idx="205">
                  <c:v>0.19320000000000004</c:v>
                </c:pt>
                <c:pt idx="206">
                  <c:v>0.19320000000000004</c:v>
                </c:pt>
                <c:pt idx="207">
                  <c:v>0.19320000000000004</c:v>
                </c:pt>
                <c:pt idx="208">
                  <c:v>0.19320000000000004</c:v>
                </c:pt>
                <c:pt idx="209">
                  <c:v>0.19320000000000004</c:v>
                </c:pt>
                <c:pt idx="210">
                  <c:v>0.19320000000000004</c:v>
                </c:pt>
                <c:pt idx="211">
                  <c:v>0.19830000000000003</c:v>
                </c:pt>
                <c:pt idx="212">
                  <c:v>0.19830000000000003</c:v>
                </c:pt>
                <c:pt idx="213">
                  <c:v>0.19830000000000003</c:v>
                </c:pt>
                <c:pt idx="214">
                  <c:v>0.19830000000000003</c:v>
                </c:pt>
                <c:pt idx="215">
                  <c:v>0.19830000000000003</c:v>
                </c:pt>
                <c:pt idx="216">
                  <c:v>0.19830000000000003</c:v>
                </c:pt>
                <c:pt idx="217">
                  <c:v>0.19830000000000003</c:v>
                </c:pt>
                <c:pt idx="218">
                  <c:v>0.19830000000000003</c:v>
                </c:pt>
                <c:pt idx="219">
                  <c:v>0.19830000000000003</c:v>
                </c:pt>
                <c:pt idx="220">
                  <c:v>0.19830000000000003</c:v>
                </c:pt>
                <c:pt idx="221">
                  <c:v>0.20269999999999999</c:v>
                </c:pt>
                <c:pt idx="222">
                  <c:v>0.20269999999999999</c:v>
                </c:pt>
                <c:pt idx="223">
                  <c:v>0.20269999999999999</c:v>
                </c:pt>
                <c:pt idx="224">
                  <c:v>0.20269999999999999</c:v>
                </c:pt>
                <c:pt idx="225">
                  <c:v>0.20269999999999999</c:v>
                </c:pt>
                <c:pt idx="226">
                  <c:v>0.20269999999999999</c:v>
                </c:pt>
                <c:pt idx="227">
                  <c:v>0.20269999999999999</c:v>
                </c:pt>
                <c:pt idx="228">
                  <c:v>0.20269999999999999</c:v>
                </c:pt>
                <c:pt idx="229">
                  <c:v>0.20269999999999999</c:v>
                </c:pt>
                <c:pt idx="230">
                  <c:v>0.20269999999999999</c:v>
                </c:pt>
                <c:pt idx="231">
                  <c:v>0.20269999999999999</c:v>
                </c:pt>
                <c:pt idx="232">
                  <c:v>0.20269999999999999</c:v>
                </c:pt>
                <c:pt idx="233">
                  <c:v>0.20269999999999999</c:v>
                </c:pt>
                <c:pt idx="234">
                  <c:v>0.20269999999999999</c:v>
                </c:pt>
                <c:pt idx="235">
                  <c:v>0.20269999999999999</c:v>
                </c:pt>
                <c:pt idx="236">
                  <c:v>0.20269999999999999</c:v>
                </c:pt>
                <c:pt idx="237">
                  <c:v>0.20269999999999999</c:v>
                </c:pt>
                <c:pt idx="238">
                  <c:v>0.20269999999999999</c:v>
                </c:pt>
                <c:pt idx="239">
                  <c:v>0.22529999999999994</c:v>
                </c:pt>
                <c:pt idx="240">
                  <c:v>0.22529999999999994</c:v>
                </c:pt>
                <c:pt idx="241">
                  <c:v>0.22529999999999994</c:v>
                </c:pt>
                <c:pt idx="242">
                  <c:v>0.22529999999999994</c:v>
                </c:pt>
                <c:pt idx="243">
                  <c:v>0.22529999999999994</c:v>
                </c:pt>
                <c:pt idx="244">
                  <c:v>0.22529999999999994</c:v>
                </c:pt>
                <c:pt idx="245">
                  <c:v>0.22529999999999994</c:v>
                </c:pt>
                <c:pt idx="246">
                  <c:v>0.22529999999999994</c:v>
                </c:pt>
                <c:pt idx="247">
                  <c:v>0.24309999999999998</c:v>
                </c:pt>
                <c:pt idx="248">
                  <c:v>0.24309999999999998</c:v>
                </c:pt>
                <c:pt idx="249">
                  <c:v>0.24309999999999998</c:v>
                </c:pt>
                <c:pt idx="250">
                  <c:v>0.24309999999999998</c:v>
                </c:pt>
                <c:pt idx="251">
                  <c:v>0.24309999999999998</c:v>
                </c:pt>
                <c:pt idx="252">
                  <c:v>0.24309999999999998</c:v>
                </c:pt>
                <c:pt idx="253">
                  <c:v>0.28680000000000005</c:v>
                </c:pt>
                <c:pt idx="254">
                  <c:v>0.28680000000000005</c:v>
                </c:pt>
                <c:pt idx="255">
                  <c:v>0.28680000000000005</c:v>
                </c:pt>
                <c:pt idx="256">
                  <c:v>0.28680000000000005</c:v>
                </c:pt>
                <c:pt idx="257">
                  <c:v>0.28680000000000005</c:v>
                </c:pt>
                <c:pt idx="258">
                  <c:v>0.28680000000000005</c:v>
                </c:pt>
                <c:pt idx="259">
                  <c:v>0.28680000000000005</c:v>
                </c:pt>
                <c:pt idx="260">
                  <c:v>0.28680000000000005</c:v>
                </c:pt>
                <c:pt idx="261">
                  <c:v>0.28680000000000005</c:v>
                </c:pt>
                <c:pt idx="262">
                  <c:v>0.28680000000000005</c:v>
                </c:pt>
                <c:pt idx="263">
                  <c:v>0.28680000000000005</c:v>
                </c:pt>
                <c:pt idx="264">
                  <c:v>0.28680000000000005</c:v>
                </c:pt>
                <c:pt idx="265">
                  <c:v>0.28680000000000005</c:v>
                </c:pt>
                <c:pt idx="266">
                  <c:v>0.28680000000000005</c:v>
                </c:pt>
                <c:pt idx="267">
                  <c:v>0.28710000000000002</c:v>
                </c:pt>
                <c:pt idx="268">
                  <c:v>0.28710000000000002</c:v>
                </c:pt>
                <c:pt idx="269">
                  <c:v>0.2903</c:v>
                </c:pt>
                <c:pt idx="270">
                  <c:v>0.2903</c:v>
                </c:pt>
                <c:pt idx="271">
                  <c:v>0.29239999999999999</c:v>
                </c:pt>
                <c:pt idx="272">
                  <c:v>0.29239999999999999</c:v>
                </c:pt>
                <c:pt idx="273">
                  <c:v>0.29239999999999999</c:v>
                </c:pt>
                <c:pt idx="274">
                  <c:v>0.29239999999999999</c:v>
                </c:pt>
                <c:pt idx="275">
                  <c:v>0.29239999999999999</c:v>
                </c:pt>
                <c:pt idx="276">
                  <c:v>0.29239999999999999</c:v>
                </c:pt>
                <c:pt idx="277">
                  <c:v>0.29239999999999999</c:v>
                </c:pt>
                <c:pt idx="278">
                  <c:v>0.29239999999999999</c:v>
                </c:pt>
                <c:pt idx="279">
                  <c:v>0.29239999999999999</c:v>
                </c:pt>
                <c:pt idx="280">
                  <c:v>0.29239999999999999</c:v>
                </c:pt>
                <c:pt idx="281">
                  <c:v>0.29239999999999999</c:v>
                </c:pt>
                <c:pt idx="282">
                  <c:v>0.29239999999999999</c:v>
                </c:pt>
                <c:pt idx="283">
                  <c:v>0.29239999999999999</c:v>
                </c:pt>
                <c:pt idx="284">
                  <c:v>0.29239999999999999</c:v>
                </c:pt>
                <c:pt idx="285">
                  <c:v>0.29239999999999999</c:v>
                </c:pt>
                <c:pt idx="286">
                  <c:v>0.29239999999999999</c:v>
                </c:pt>
                <c:pt idx="287">
                  <c:v>0.29239999999999999</c:v>
                </c:pt>
                <c:pt idx="288">
                  <c:v>0.29239999999999999</c:v>
                </c:pt>
                <c:pt idx="289">
                  <c:v>0.29239999999999999</c:v>
                </c:pt>
                <c:pt idx="290">
                  <c:v>0.29239999999999999</c:v>
                </c:pt>
                <c:pt idx="291">
                  <c:v>0.29239999999999999</c:v>
                </c:pt>
                <c:pt idx="292">
                  <c:v>0.29239999999999999</c:v>
                </c:pt>
                <c:pt idx="293">
                  <c:v>0.29239999999999999</c:v>
                </c:pt>
                <c:pt idx="294">
                  <c:v>0.29239999999999999</c:v>
                </c:pt>
                <c:pt idx="295">
                  <c:v>0.29239999999999999</c:v>
                </c:pt>
                <c:pt idx="296">
                  <c:v>0.29239999999999999</c:v>
                </c:pt>
                <c:pt idx="297">
                  <c:v>0.29239999999999999</c:v>
                </c:pt>
                <c:pt idx="298">
                  <c:v>0.29239999999999999</c:v>
                </c:pt>
                <c:pt idx="299">
                  <c:v>0.29239999999999999</c:v>
                </c:pt>
                <c:pt idx="300">
                  <c:v>0.29239999999999999</c:v>
                </c:pt>
                <c:pt idx="301">
                  <c:v>0.29239999999999999</c:v>
                </c:pt>
                <c:pt idx="302">
                  <c:v>0.29239999999999999</c:v>
                </c:pt>
                <c:pt idx="303">
                  <c:v>0.29239999999999999</c:v>
                </c:pt>
                <c:pt idx="304">
                  <c:v>0.29239999999999999</c:v>
                </c:pt>
                <c:pt idx="305">
                  <c:v>0.29239999999999999</c:v>
                </c:pt>
                <c:pt idx="306">
                  <c:v>0.29239999999999999</c:v>
                </c:pt>
                <c:pt idx="307">
                  <c:v>0.29239999999999999</c:v>
                </c:pt>
                <c:pt idx="308">
                  <c:v>0.29239999999999999</c:v>
                </c:pt>
                <c:pt idx="309">
                  <c:v>0.29239999999999999</c:v>
                </c:pt>
                <c:pt idx="310">
                  <c:v>0.29239999999999999</c:v>
                </c:pt>
                <c:pt idx="311">
                  <c:v>0.29239999999999999</c:v>
                </c:pt>
                <c:pt idx="312">
                  <c:v>0.29239999999999999</c:v>
                </c:pt>
                <c:pt idx="313">
                  <c:v>0.31669999999999998</c:v>
                </c:pt>
                <c:pt idx="314">
                  <c:v>0.31669999999999998</c:v>
                </c:pt>
                <c:pt idx="315">
                  <c:v>0.31669999999999998</c:v>
                </c:pt>
                <c:pt idx="316">
                  <c:v>0.31669999999999998</c:v>
                </c:pt>
                <c:pt idx="317">
                  <c:v>0.31669999999999998</c:v>
                </c:pt>
                <c:pt idx="318">
                  <c:v>0.31669999999999998</c:v>
                </c:pt>
                <c:pt idx="319">
                  <c:v>0.31669999999999998</c:v>
                </c:pt>
                <c:pt idx="320">
                  <c:v>0.31669999999999998</c:v>
                </c:pt>
                <c:pt idx="321">
                  <c:v>0.31669999999999998</c:v>
                </c:pt>
                <c:pt idx="322">
                  <c:v>0.31669999999999998</c:v>
                </c:pt>
                <c:pt idx="323">
                  <c:v>0.31669999999999998</c:v>
                </c:pt>
                <c:pt idx="324">
                  <c:v>0.31669999999999998</c:v>
                </c:pt>
                <c:pt idx="325">
                  <c:v>0.35329999999999995</c:v>
                </c:pt>
                <c:pt idx="326">
                  <c:v>0.35329999999999995</c:v>
                </c:pt>
                <c:pt idx="327">
                  <c:v>0.35329999999999995</c:v>
                </c:pt>
                <c:pt idx="328">
                  <c:v>0.35329999999999995</c:v>
                </c:pt>
                <c:pt idx="329">
                  <c:v>0.35329999999999995</c:v>
                </c:pt>
                <c:pt idx="330">
                  <c:v>0.35329999999999995</c:v>
                </c:pt>
                <c:pt idx="331">
                  <c:v>0.35329999999999995</c:v>
                </c:pt>
                <c:pt idx="332">
                  <c:v>0.35329999999999995</c:v>
                </c:pt>
                <c:pt idx="333">
                  <c:v>0.35550000000000004</c:v>
                </c:pt>
                <c:pt idx="334">
                  <c:v>0.35550000000000004</c:v>
                </c:pt>
                <c:pt idx="335">
                  <c:v>0.35550000000000004</c:v>
                </c:pt>
                <c:pt idx="336">
                  <c:v>0.35550000000000004</c:v>
                </c:pt>
                <c:pt idx="337">
                  <c:v>0.35550000000000004</c:v>
                </c:pt>
                <c:pt idx="338">
                  <c:v>0.35550000000000004</c:v>
                </c:pt>
                <c:pt idx="339">
                  <c:v>0.35550000000000004</c:v>
                </c:pt>
                <c:pt idx="340">
                  <c:v>0.35550000000000004</c:v>
                </c:pt>
                <c:pt idx="341">
                  <c:v>0.35550000000000004</c:v>
                </c:pt>
                <c:pt idx="342">
                  <c:v>0.35550000000000004</c:v>
                </c:pt>
                <c:pt idx="343">
                  <c:v>0.35550000000000004</c:v>
                </c:pt>
                <c:pt idx="344">
                  <c:v>0.35550000000000004</c:v>
                </c:pt>
                <c:pt idx="345">
                  <c:v>0.35550000000000004</c:v>
                </c:pt>
                <c:pt idx="346">
                  <c:v>0.35550000000000004</c:v>
                </c:pt>
                <c:pt idx="347">
                  <c:v>0.35550000000000004</c:v>
                </c:pt>
                <c:pt idx="348">
                  <c:v>0.35550000000000004</c:v>
                </c:pt>
                <c:pt idx="349">
                  <c:v>0.35550000000000004</c:v>
                </c:pt>
                <c:pt idx="350">
                  <c:v>0.35550000000000004</c:v>
                </c:pt>
                <c:pt idx="351">
                  <c:v>0.35550000000000004</c:v>
                </c:pt>
                <c:pt idx="352">
                  <c:v>0.35550000000000004</c:v>
                </c:pt>
                <c:pt idx="353">
                  <c:v>0.35550000000000004</c:v>
                </c:pt>
                <c:pt idx="354">
                  <c:v>0.35550000000000004</c:v>
                </c:pt>
                <c:pt idx="355">
                  <c:v>0.35550000000000004</c:v>
                </c:pt>
                <c:pt idx="356">
                  <c:v>0.35550000000000004</c:v>
                </c:pt>
                <c:pt idx="357">
                  <c:v>0.35550000000000004</c:v>
                </c:pt>
                <c:pt idx="358">
                  <c:v>0.35550000000000004</c:v>
                </c:pt>
                <c:pt idx="359">
                  <c:v>0.35550000000000004</c:v>
                </c:pt>
                <c:pt idx="360">
                  <c:v>0.35550000000000004</c:v>
                </c:pt>
                <c:pt idx="361">
                  <c:v>0.35550000000000004</c:v>
                </c:pt>
                <c:pt idx="362">
                  <c:v>0.35550000000000004</c:v>
                </c:pt>
                <c:pt idx="363">
                  <c:v>0.35550000000000004</c:v>
                </c:pt>
                <c:pt idx="364">
                  <c:v>0.35550000000000004</c:v>
                </c:pt>
                <c:pt idx="365">
                  <c:v>0.35550000000000004</c:v>
                </c:pt>
                <c:pt idx="366">
                  <c:v>0.35550000000000004</c:v>
                </c:pt>
                <c:pt idx="367">
                  <c:v>0.35550000000000004</c:v>
                </c:pt>
                <c:pt idx="368">
                  <c:v>0.35550000000000004</c:v>
                </c:pt>
                <c:pt idx="369">
                  <c:v>0.35550000000000004</c:v>
                </c:pt>
                <c:pt idx="370">
                  <c:v>0.35550000000000004</c:v>
                </c:pt>
                <c:pt idx="371">
                  <c:v>0.35550000000000004</c:v>
                </c:pt>
                <c:pt idx="372">
                  <c:v>0.35550000000000004</c:v>
                </c:pt>
                <c:pt idx="373">
                  <c:v>0.35550000000000004</c:v>
                </c:pt>
                <c:pt idx="374">
                  <c:v>0.35550000000000004</c:v>
                </c:pt>
                <c:pt idx="375">
                  <c:v>0.35550000000000004</c:v>
                </c:pt>
                <c:pt idx="376">
                  <c:v>0.35550000000000004</c:v>
                </c:pt>
                <c:pt idx="377">
                  <c:v>0.42769999999999997</c:v>
                </c:pt>
                <c:pt idx="378">
                  <c:v>0.42769999999999997</c:v>
                </c:pt>
                <c:pt idx="379">
                  <c:v>0.42769999999999997</c:v>
                </c:pt>
                <c:pt idx="380">
                  <c:v>0.42769999999999997</c:v>
                </c:pt>
                <c:pt idx="381">
                  <c:v>0.42769999999999997</c:v>
                </c:pt>
                <c:pt idx="382">
                  <c:v>0.42769999999999997</c:v>
                </c:pt>
                <c:pt idx="383">
                  <c:v>0.48509999999999998</c:v>
                </c:pt>
                <c:pt idx="384">
                  <c:v>0.48509999999999998</c:v>
                </c:pt>
                <c:pt idx="385">
                  <c:v>0.48799999999999999</c:v>
                </c:pt>
                <c:pt idx="386">
                  <c:v>0.48799999999999999</c:v>
                </c:pt>
                <c:pt idx="387">
                  <c:v>0.48799999999999999</c:v>
                </c:pt>
                <c:pt idx="388">
                  <c:v>0.48799999999999999</c:v>
                </c:pt>
                <c:pt idx="389">
                  <c:v>0.48799999999999999</c:v>
                </c:pt>
                <c:pt idx="390">
                  <c:v>0.48799999999999999</c:v>
                </c:pt>
                <c:pt idx="391">
                  <c:v>0.48799999999999999</c:v>
                </c:pt>
                <c:pt idx="392">
                  <c:v>0.48799999999999999</c:v>
                </c:pt>
                <c:pt idx="393">
                  <c:v>0.48799999999999999</c:v>
                </c:pt>
                <c:pt idx="394">
                  <c:v>0.48799999999999999</c:v>
                </c:pt>
              </c:numCache>
            </c:numRef>
          </c:yVal>
          <c:smooth val="0"/>
          <c:extLst>
            <c:ext xmlns:c16="http://schemas.microsoft.com/office/drawing/2014/chart" uri="{C3380CC4-5D6E-409C-BE32-E72D297353CC}">
              <c16:uniqueId val="{00000001-799A-47BC-838D-EB1513879302}"/>
            </c:ext>
          </c:extLst>
        </c:ser>
        <c:ser>
          <c:idx val="2"/>
          <c:order val="2"/>
          <c:tx>
            <c:v>High harmfulness and low-medium addictiveness</c:v>
          </c:tx>
          <c:spPr>
            <a:ln w="19050" cap="rnd">
              <a:solidFill>
                <a:schemeClr val="tx1"/>
              </a:solidFill>
              <a:prstDash val="sysDash"/>
              <a:round/>
            </a:ln>
            <a:effectLst/>
          </c:spPr>
          <c:marker>
            <c:symbol val="none"/>
          </c:marker>
          <c:xVal>
            <c:numRef>
              <c:f>Ever!$H$692:$H$840</c:f>
              <c:numCache>
                <c:formatCode>General</c:formatCode>
                <c:ptCount val="149"/>
                <c:pt idx="0">
                  <c:v>6.4325000000000001</c:v>
                </c:pt>
                <c:pt idx="1">
                  <c:v>12.894</c:v>
                </c:pt>
                <c:pt idx="2">
                  <c:v>13.404</c:v>
                </c:pt>
                <c:pt idx="3">
                  <c:v>13.894500000000001</c:v>
                </c:pt>
                <c:pt idx="4">
                  <c:v>13.904</c:v>
                </c:pt>
                <c:pt idx="5">
                  <c:v>13.971</c:v>
                </c:pt>
                <c:pt idx="6">
                  <c:v>13.913499999999999</c:v>
                </c:pt>
                <c:pt idx="7">
                  <c:v>13.980499999999999</c:v>
                </c:pt>
                <c:pt idx="8">
                  <c:v>14.048</c:v>
                </c:pt>
                <c:pt idx="9">
                  <c:v>14.346499999999999</c:v>
                </c:pt>
                <c:pt idx="10">
                  <c:v>14.673500000000001</c:v>
                </c:pt>
                <c:pt idx="11">
                  <c:v>14.788499999999999</c:v>
                </c:pt>
                <c:pt idx="12">
                  <c:v>14.817499999999999</c:v>
                </c:pt>
                <c:pt idx="13">
                  <c:v>14.971499999999999</c:v>
                </c:pt>
                <c:pt idx="14">
                  <c:v>14.875</c:v>
                </c:pt>
                <c:pt idx="15">
                  <c:v>14.904</c:v>
                </c:pt>
                <c:pt idx="16">
                  <c:v>15.058</c:v>
                </c:pt>
                <c:pt idx="17">
                  <c:v>14.932500000000001</c:v>
                </c:pt>
                <c:pt idx="18">
                  <c:v>15.086500000000001</c:v>
                </c:pt>
                <c:pt idx="19">
                  <c:v>15.240500000000001</c:v>
                </c:pt>
                <c:pt idx="20">
                  <c:v>15.548</c:v>
                </c:pt>
                <c:pt idx="21">
                  <c:v>15.855499999999999</c:v>
                </c:pt>
                <c:pt idx="22">
                  <c:v>15.875</c:v>
                </c:pt>
                <c:pt idx="23">
                  <c:v>15.894500000000001</c:v>
                </c:pt>
                <c:pt idx="24">
                  <c:v>15.913499999999999</c:v>
                </c:pt>
                <c:pt idx="25">
                  <c:v>15.932500000000001</c:v>
                </c:pt>
                <c:pt idx="26">
                  <c:v>15.952</c:v>
                </c:pt>
                <c:pt idx="27">
                  <c:v>15.971499999999999</c:v>
                </c:pt>
                <c:pt idx="28">
                  <c:v>16.038499999999999</c:v>
                </c:pt>
                <c:pt idx="29">
                  <c:v>16.115500000000001</c:v>
                </c:pt>
                <c:pt idx="30">
                  <c:v>16.346499999999999</c:v>
                </c:pt>
                <c:pt idx="31">
                  <c:v>16.576999999999998</c:v>
                </c:pt>
                <c:pt idx="32">
                  <c:v>16.634499999999999</c:v>
                </c:pt>
                <c:pt idx="33">
                  <c:v>16.692499999999999</c:v>
                </c:pt>
                <c:pt idx="34">
                  <c:v>16.731000000000002</c:v>
                </c:pt>
                <c:pt idx="35">
                  <c:v>16.759499999999999</c:v>
                </c:pt>
                <c:pt idx="36">
                  <c:v>16.778500000000001</c:v>
                </c:pt>
                <c:pt idx="37">
                  <c:v>16.798000000000002</c:v>
                </c:pt>
                <c:pt idx="38">
                  <c:v>16.808</c:v>
                </c:pt>
                <c:pt idx="39">
                  <c:v>16.817500000000003</c:v>
                </c:pt>
                <c:pt idx="40">
                  <c:v>16.836500000000001</c:v>
                </c:pt>
                <c:pt idx="41">
                  <c:v>16.855499999999999</c:v>
                </c:pt>
                <c:pt idx="42">
                  <c:v>16.864999999999998</c:v>
                </c:pt>
                <c:pt idx="43">
                  <c:v>16.875</c:v>
                </c:pt>
                <c:pt idx="44">
                  <c:v>16.885000000000002</c:v>
                </c:pt>
                <c:pt idx="45">
                  <c:v>16.894500000000001</c:v>
                </c:pt>
                <c:pt idx="46">
                  <c:v>16.904</c:v>
                </c:pt>
                <c:pt idx="47">
                  <c:v>16.913499999999999</c:v>
                </c:pt>
                <c:pt idx="48">
                  <c:v>16.922999999999998</c:v>
                </c:pt>
                <c:pt idx="49">
                  <c:v>16.932499999999997</c:v>
                </c:pt>
                <c:pt idx="50">
                  <c:v>16.942</c:v>
                </c:pt>
                <c:pt idx="51">
                  <c:v>16.951999999999998</c:v>
                </c:pt>
                <c:pt idx="52">
                  <c:v>16.962</c:v>
                </c:pt>
                <c:pt idx="53">
                  <c:v>16.971499999999999</c:v>
                </c:pt>
                <c:pt idx="54">
                  <c:v>17.038499999999999</c:v>
                </c:pt>
                <c:pt idx="55">
                  <c:v>17.105499999999999</c:v>
                </c:pt>
                <c:pt idx="56">
                  <c:v>17.364999999999998</c:v>
                </c:pt>
                <c:pt idx="57">
                  <c:v>17.663499999999999</c:v>
                </c:pt>
                <c:pt idx="58">
                  <c:v>17.721499999999999</c:v>
                </c:pt>
                <c:pt idx="59">
                  <c:v>17.740500000000001</c:v>
                </c:pt>
                <c:pt idx="60">
                  <c:v>17.75</c:v>
                </c:pt>
                <c:pt idx="61">
                  <c:v>17.759499999999999</c:v>
                </c:pt>
                <c:pt idx="62">
                  <c:v>17.768999999999998</c:v>
                </c:pt>
                <c:pt idx="63">
                  <c:v>17.778500000000001</c:v>
                </c:pt>
                <c:pt idx="64">
                  <c:v>17.788</c:v>
                </c:pt>
                <c:pt idx="65">
                  <c:v>17.798000000000002</c:v>
                </c:pt>
                <c:pt idx="66">
                  <c:v>17.808</c:v>
                </c:pt>
                <c:pt idx="67">
                  <c:v>17.817500000000003</c:v>
                </c:pt>
                <c:pt idx="68">
                  <c:v>17.827000000000002</c:v>
                </c:pt>
                <c:pt idx="69">
                  <c:v>17.836500000000001</c:v>
                </c:pt>
                <c:pt idx="70">
                  <c:v>17.846</c:v>
                </c:pt>
                <c:pt idx="71">
                  <c:v>17.855499999999999</c:v>
                </c:pt>
                <c:pt idx="72">
                  <c:v>17.864999999999998</c:v>
                </c:pt>
                <c:pt idx="73">
                  <c:v>17.875</c:v>
                </c:pt>
                <c:pt idx="74">
                  <c:v>17.885000000000002</c:v>
                </c:pt>
                <c:pt idx="75">
                  <c:v>17.894500000000001</c:v>
                </c:pt>
                <c:pt idx="76">
                  <c:v>17.904</c:v>
                </c:pt>
                <c:pt idx="77">
                  <c:v>17.913499999999999</c:v>
                </c:pt>
                <c:pt idx="78">
                  <c:v>17.922999999999998</c:v>
                </c:pt>
                <c:pt idx="79">
                  <c:v>17.932499999999997</c:v>
                </c:pt>
                <c:pt idx="80">
                  <c:v>17.942</c:v>
                </c:pt>
                <c:pt idx="81">
                  <c:v>17.951999999999998</c:v>
                </c:pt>
                <c:pt idx="82">
                  <c:v>17.971499999999999</c:v>
                </c:pt>
                <c:pt idx="83">
                  <c:v>17.990500000000001</c:v>
                </c:pt>
                <c:pt idx="84">
                  <c:v>18</c:v>
                </c:pt>
                <c:pt idx="85">
                  <c:v>18.009499999999999</c:v>
                </c:pt>
                <c:pt idx="86">
                  <c:v>18.018999999999998</c:v>
                </c:pt>
                <c:pt idx="87">
                  <c:v>18.028500000000001</c:v>
                </c:pt>
                <c:pt idx="88">
                  <c:v>18.038</c:v>
                </c:pt>
                <c:pt idx="89">
                  <c:v>18.048000000000002</c:v>
                </c:pt>
                <c:pt idx="90">
                  <c:v>18.058</c:v>
                </c:pt>
                <c:pt idx="91">
                  <c:v>18.067500000000003</c:v>
                </c:pt>
                <c:pt idx="92">
                  <c:v>18.077000000000002</c:v>
                </c:pt>
                <c:pt idx="93">
                  <c:v>18.086500000000001</c:v>
                </c:pt>
                <c:pt idx="94">
                  <c:v>18.105499999999999</c:v>
                </c:pt>
                <c:pt idx="95">
                  <c:v>18.125</c:v>
                </c:pt>
                <c:pt idx="96">
                  <c:v>18.163499999999999</c:v>
                </c:pt>
                <c:pt idx="97">
                  <c:v>18.201999999999998</c:v>
                </c:pt>
                <c:pt idx="98">
                  <c:v>18.212</c:v>
                </c:pt>
                <c:pt idx="99">
                  <c:v>18.221499999999999</c:v>
                </c:pt>
                <c:pt idx="100">
                  <c:v>18.269500000000001</c:v>
                </c:pt>
                <c:pt idx="101">
                  <c:v>18.317500000000003</c:v>
                </c:pt>
                <c:pt idx="102">
                  <c:v>18.327000000000002</c:v>
                </c:pt>
                <c:pt idx="103">
                  <c:v>18.365500000000001</c:v>
                </c:pt>
                <c:pt idx="104">
                  <c:v>18.509499999999999</c:v>
                </c:pt>
                <c:pt idx="105">
                  <c:v>18.653500000000001</c:v>
                </c:pt>
                <c:pt idx="106">
                  <c:v>18.721</c:v>
                </c:pt>
                <c:pt idx="107">
                  <c:v>18.759499999999999</c:v>
                </c:pt>
                <c:pt idx="108">
                  <c:v>18.768999999999998</c:v>
                </c:pt>
                <c:pt idx="109">
                  <c:v>18.778500000000001</c:v>
                </c:pt>
                <c:pt idx="110">
                  <c:v>18.788</c:v>
                </c:pt>
                <c:pt idx="111">
                  <c:v>18.798000000000002</c:v>
                </c:pt>
                <c:pt idx="112">
                  <c:v>18.846499999999999</c:v>
                </c:pt>
                <c:pt idx="113">
                  <c:v>18.894500000000001</c:v>
                </c:pt>
                <c:pt idx="114">
                  <c:v>18.904</c:v>
                </c:pt>
                <c:pt idx="115">
                  <c:v>18.913499999999999</c:v>
                </c:pt>
                <c:pt idx="116">
                  <c:v>18.951999999999998</c:v>
                </c:pt>
                <c:pt idx="117">
                  <c:v>18.990500000000001</c:v>
                </c:pt>
                <c:pt idx="118">
                  <c:v>19.009499999999999</c:v>
                </c:pt>
                <c:pt idx="119">
                  <c:v>19.028500000000001</c:v>
                </c:pt>
                <c:pt idx="120">
                  <c:v>19.048000000000002</c:v>
                </c:pt>
                <c:pt idx="121">
                  <c:v>19.067500000000003</c:v>
                </c:pt>
                <c:pt idx="122">
                  <c:v>19.086500000000001</c:v>
                </c:pt>
                <c:pt idx="123">
                  <c:v>19.105499999999999</c:v>
                </c:pt>
                <c:pt idx="124">
                  <c:v>19.125</c:v>
                </c:pt>
                <c:pt idx="125">
                  <c:v>19.144500000000001</c:v>
                </c:pt>
                <c:pt idx="126">
                  <c:v>19.154</c:v>
                </c:pt>
                <c:pt idx="127">
                  <c:v>19.163499999999999</c:v>
                </c:pt>
                <c:pt idx="128">
                  <c:v>19.172999999999998</c:v>
                </c:pt>
                <c:pt idx="129">
                  <c:v>19.192499999999999</c:v>
                </c:pt>
                <c:pt idx="130">
                  <c:v>19.308</c:v>
                </c:pt>
                <c:pt idx="131">
                  <c:v>19.451999999999998</c:v>
                </c:pt>
                <c:pt idx="132">
                  <c:v>19.518999999999998</c:v>
                </c:pt>
                <c:pt idx="133">
                  <c:v>19.557500000000001</c:v>
                </c:pt>
                <c:pt idx="134">
                  <c:v>19.606000000000002</c:v>
                </c:pt>
                <c:pt idx="135">
                  <c:v>19.644500000000001</c:v>
                </c:pt>
                <c:pt idx="136">
                  <c:v>19.654</c:v>
                </c:pt>
                <c:pt idx="137">
                  <c:v>19.673000000000002</c:v>
                </c:pt>
                <c:pt idx="138">
                  <c:v>19.75</c:v>
                </c:pt>
                <c:pt idx="139">
                  <c:v>19.817500000000003</c:v>
                </c:pt>
                <c:pt idx="140">
                  <c:v>19.846</c:v>
                </c:pt>
                <c:pt idx="141">
                  <c:v>19.893999999999998</c:v>
                </c:pt>
                <c:pt idx="142">
                  <c:v>20</c:v>
                </c:pt>
                <c:pt idx="143">
                  <c:v>20.086500000000001</c:v>
                </c:pt>
                <c:pt idx="144">
                  <c:v>20.125</c:v>
                </c:pt>
                <c:pt idx="145">
                  <c:v>20.163499999999999</c:v>
                </c:pt>
                <c:pt idx="146">
                  <c:v>20.192499999999999</c:v>
                </c:pt>
                <c:pt idx="147">
                  <c:v>20.221499999999999</c:v>
                </c:pt>
                <c:pt idx="148">
                  <c:v>20.606000000000002</c:v>
                </c:pt>
              </c:numCache>
            </c:numRef>
          </c:xVal>
          <c:yVal>
            <c:numRef>
              <c:f>Ever!$I$692:$I$840</c:f>
              <c:numCache>
                <c:formatCode>General</c:formatCode>
                <c:ptCount val="149"/>
                <c:pt idx="0">
                  <c:v>0</c:v>
                </c:pt>
                <c:pt idx="1">
                  <c:v>1.0999999999999899E-3</c:v>
                </c:pt>
                <c:pt idx="2">
                  <c:v>1.0999999999999899E-3</c:v>
                </c:pt>
                <c:pt idx="3">
                  <c:v>4.4999999999999485E-3</c:v>
                </c:pt>
                <c:pt idx="4">
                  <c:v>4.4999999999999485E-3</c:v>
                </c:pt>
                <c:pt idx="5">
                  <c:v>0</c:v>
                </c:pt>
                <c:pt idx="6">
                  <c:v>4.4999999999999485E-3</c:v>
                </c:pt>
                <c:pt idx="7">
                  <c:v>4.4999999999999485E-3</c:v>
                </c:pt>
                <c:pt idx="8">
                  <c:v>1.639999999999997E-2</c:v>
                </c:pt>
                <c:pt idx="9">
                  <c:v>1.639999999999997E-2</c:v>
                </c:pt>
                <c:pt idx="10">
                  <c:v>1.639999999999997E-2</c:v>
                </c:pt>
                <c:pt idx="11">
                  <c:v>1.639999999999997E-2</c:v>
                </c:pt>
                <c:pt idx="12">
                  <c:v>0</c:v>
                </c:pt>
                <c:pt idx="13">
                  <c:v>0</c:v>
                </c:pt>
                <c:pt idx="14">
                  <c:v>1.639999999999997E-2</c:v>
                </c:pt>
                <c:pt idx="15">
                  <c:v>1.639999999999997E-2</c:v>
                </c:pt>
                <c:pt idx="16">
                  <c:v>0</c:v>
                </c:pt>
                <c:pt idx="17">
                  <c:v>1.639999999999997E-2</c:v>
                </c:pt>
                <c:pt idx="18">
                  <c:v>1.639999999999997E-2</c:v>
                </c:pt>
                <c:pt idx="19">
                  <c:v>1.639999999999997E-2</c:v>
                </c:pt>
                <c:pt idx="20">
                  <c:v>1.639999999999997E-2</c:v>
                </c:pt>
                <c:pt idx="21">
                  <c:v>3.6000000000000032E-2</c:v>
                </c:pt>
                <c:pt idx="22">
                  <c:v>3.6000000000000032E-2</c:v>
                </c:pt>
                <c:pt idx="23">
                  <c:v>3.6000000000000032E-2</c:v>
                </c:pt>
                <c:pt idx="24">
                  <c:v>3.6000000000000032E-2</c:v>
                </c:pt>
                <c:pt idx="25">
                  <c:v>3.6000000000000032E-2</c:v>
                </c:pt>
                <c:pt idx="26">
                  <c:v>3.6000000000000032E-2</c:v>
                </c:pt>
                <c:pt idx="27">
                  <c:v>3.6000000000000032E-2</c:v>
                </c:pt>
                <c:pt idx="28">
                  <c:v>3.6000000000000032E-2</c:v>
                </c:pt>
                <c:pt idx="29">
                  <c:v>3.6000000000000032E-2</c:v>
                </c:pt>
                <c:pt idx="30">
                  <c:v>3.6000000000000032E-2</c:v>
                </c:pt>
                <c:pt idx="31">
                  <c:v>8.879999999999999E-2</c:v>
                </c:pt>
                <c:pt idx="32">
                  <c:v>8.879999999999999E-2</c:v>
                </c:pt>
                <c:pt idx="33">
                  <c:v>8.879999999999999E-2</c:v>
                </c:pt>
                <c:pt idx="34">
                  <c:v>8.879999999999999E-2</c:v>
                </c:pt>
                <c:pt idx="35">
                  <c:v>8.879999999999999E-2</c:v>
                </c:pt>
                <c:pt idx="36">
                  <c:v>8.879999999999999E-2</c:v>
                </c:pt>
                <c:pt idx="37">
                  <c:v>8.879999999999999E-2</c:v>
                </c:pt>
                <c:pt idx="38">
                  <c:v>8.879999999999999E-2</c:v>
                </c:pt>
                <c:pt idx="39">
                  <c:v>8.879999999999999E-2</c:v>
                </c:pt>
                <c:pt idx="40">
                  <c:v>8.879999999999999E-2</c:v>
                </c:pt>
                <c:pt idx="41">
                  <c:v>8.879999999999999E-2</c:v>
                </c:pt>
                <c:pt idx="42">
                  <c:v>8.879999999999999E-2</c:v>
                </c:pt>
                <c:pt idx="43">
                  <c:v>8.879999999999999E-2</c:v>
                </c:pt>
                <c:pt idx="44">
                  <c:v>8.879999999999999E-2</c:v>
                </c:pt>
                <c:pt idx="45">
                  <c:v>8.879999999999999E-2</c:v>
                </c:pt>
                <c:pt idx="46">
                  <c:v>8.879999999999999E-2</c:v>
                </c:pt>
                <c:pt idx="47">
                  <c:v>8.879999999999999E-2</c:v>
                </c:pt>
                <c:pt idx="48">
                  <c:v>8.879999999999999E-2</c:v>
                </c:pt>
                <c:pt idx="49">
                  <c:v>8.879999999999999E-2</c:v>
                </c:pt>
                <c:pt idx="50">
                  <c:v>8.879999999999999E-2</c:v>
                </c:pt>
                <c:pt idx="51">
                  <c:v>8.879999999999999E-2</c:v>
                </c:pt>
                <c:pt idx="52">
                  <c:v>8.879999999999999E-2</c:v>
                </c:pt>
                <c:pt idx="53">
                  <c:v>8.879999999999999E-2</c:v>
                </c:pt>
                <c:pt idx="54">
                  <c:v>8.879999999999999E-2</c:v>
                </c:pt>
                <c:pt idx="55">
                  <c:v>8.879999999999999E-2</c:v>
                </c:pt>
                <c:pt idx="56">
                  <c:v>8.879999999999999E-2</c:v>
                </c:pt>
                <c:pt idx="57">
                  <c:v>0.16400000000000003</c:v>
                </c:pt>
                <c:pt idx="58">
                  <c:v>0.16400000000000003</c:v>
                </c:pt>
                <c:pt idx="59">
                  <c:v>0.23480000000000001</c:v>
                </c:pt>
                <c:pt idx="60">
                  <c:v>0.23480000000000001</c:v>
                </c:pt>
                <c:pt idx="61">
                  <c:v>0.23480000000000001</c:v>
                </c:pt>
                <c:pt idx="62">
                  <c:v>0.23480000000000001</c:v>
                </c:pt>
                <c:pt idx="63">
                  <c:v>0.23480000000000001</c:v>
                </c:pt>
                <c:pt idx="64">
                  <c:v>0.23480000000000001</c:v>
                </c:pt>
                <c:pt idx="65">
                  <c:v>0.23480000000000001</c:v>
                </c:pt>
                <c:pt idx="66">
                  <c:v>0.23480000000000001</c:v>
                </c:pt>
                <c:pt idx="67">
                  <c:v>0.23480000000000001</c:v>
                </c:pt>
                <c:pt idx="68">
                  <c:v>0.23480000000000001</c:v>
                </c:pt>
                <c:pt idx="69">
                  <c:v>0.23480000000000001</c:v>
                </c:pt>
                <c:pt idx="70">
                  <c:v>0.23480000000000001</c:v>
                </c:pt>
                <c:pt idx="71">
                  <c:v>0.23480000000000001</c:v>
                </c:pt>
                <c:pt idx="72">
                  <c:v>0.23480000000000001</c:v>
                </c:pt>
                <c:pt idx="73">
                  <c:v>0.23480000000000001</c:v>
                </c:pt>
                <c:pt idx="74">
                  <c:v>0.23480000000000001</c:v>
                </c:pt>
                <c:pt idx="75">
                  <c:v>0.23480000000000001</c:v>
                </c:pt>
                <c:pt idx="76">
                  <c:v>0.23480000000000001</c:v>
                </c:pt>
                <c:pt idx="77">
                  <c:v>0.23480000000000001</c:v>
                </c:pt>
                <c:pt idx="78">
                  <c:v>0.23480000000000001</c:v>
                </c:pt>
                <c:pt idx="79">
                  <c:v>0.23480000000000001</c:v>
                </c:pt>
                <c:pt idx="80">
                  <c:v>0.23480000000000001</c:v>
                </c:pt>
                <c:pt idx="81">
                  <c:v>0.24560000000000004</c:v>
                </c:pt>
                <c:pt idx="82">
                  <c:v>0.24560000000000004</c:v>
                </c:pt>
                <c:pt idx="83">
                  <c:v>0.24560000000000004</c:v>
                </c:pt>
                <c:pt idx="84">
                  <c:v>0.24560000000000004</c:v>
                </c:pt>
                <c:pt idx="85">
                  <c:v>0.24560000000000004</c:v>
                </c:pt>
                <c:pt idx="86">
                  <c:v>0.24560000000000004</c:v>
                </c:pt>
                <c:pt idx="87">
                  <c:v>0.24560000000000004</c:v>
                </c:pt>
                <c:pt idx="88">
                  <c:v>0.24560000000000004</c:v>
                </c:pt>
                <c:pt idx="89">
                  <c:v>0.24560000000000004</c:v>
                </c:pt>
                <c:pt idx="90">
                  <c:v>0.24560000000000004</c:v>
                </c:pt>
                <c:pt idx="91">
                  <c:v>0.24560000000000004</c:v>
                </c:pt>
                <c:pt idx="92">
                  <c:v>0.24560000000000004</c:v>
                </c:pt>
                <c:pt idx="93">
                  <c:v>0.24560000000000004</c:v>
                </c:pt>
                <c:pt idx="94">
                  <c:v>0.24560000000000004</c:v>
                </c:pt>
                <c:pt idx="95">
                  <c:v>0.24560000000000004</c:v>
                </c:pt>
                <c:pt idx="96">
                  <c:v>0.24560000000000004</c:v>
                </c:pt>
                <c:pt idx="97">
                  <c:v>0.24560000000000004</c:v>
                </c:pt>
                <c:pt idx="98">
                  <c:v>0.24560000000000004</c:v>
                </c:pt>
                <c:pt idx="99">
                  <c:v>0.24560000000000004</c:v>
                </c:pt>
                <c:pt idx="100">
                  <c:v>0.24560000000000004</c:v>
                </c:pt>
                <c:pt idx="101">
                  <c:v>0.24560000000000004</c:v>
                </c:pt>
                <c:pt idx="102">
                  <c:v>0.24560000000000004</c:v>
                </c:pt>
                <c:pt idx="103">
                  <c:v>0.24560000000000004</c:v>
                </c:pt>
                <c:pt idx="104">
                  <c:v>0.24560000000000004</c:v>
                </c:pt>
                <c:pt idx="105">
                  <c:v>0.25890000000000002</c:v>
                </c:pt>
                <c:pt idx="106">
                  <c:v>0.25890000000000002</c:v>
                </c:pt>
                <c:pt idx="107">
                  <c:v>0.30030000000000001</c:v>
                </c:pt>
                <c:pt idx="108">
                  <c:v>0.30030000000000001</c:v>
                </c:pt>
                <c:pt idx="109">
                  <c:v>0.30030000000000001</c:v>
                </c:pt>
                <c:pt idx="110">
                  <c:v>0.30030000000000001</c:v>
                </c:pt>
                <c:pt idx="111">
                  <c:v>0.30030000000000001</c:v>
                </c:pt>
                <c:pt idx="112">
                  <c:v>0.30030000000000001</c:v>
                </c:pt>
                <c:pt idx="113">
                  <c:v>0.37050000000000005</c:v>
                </c:pt>
                <c:pt idx="114">
                  <c:v>0.37050000000000005</c:v>
                </c:pt>
                <c:pt idx="115">
                  <c:v>0.37050000000000005</c:v>
                </c:pt>
                <c:pt idx="116">
                  <c:v>0.37050000000000005</c:v>
                </c:pt>
                <c:pt idx="117">
                  <c:v>0.39329999999999998</c:v>
                </c:pt>
                <c:pt idx="118">
                  <c:v>0.39329999999999998</c:v>
                </c:pt>
                <c:pt idx="119">
                  <c:v>0.39329999999999998</c:v>
                </c:pt>
                <c:pt idx="120">
                  <c:v>0.39329999999999998</c:v>
                </c:pt>
                <c:pt idx="121">
                  <c:v>0.39329999999999998</c:v>
                </c:pt>
                <c:pt idx="122">
                  <c:v>0.39329999999999998</c:v>
                </c:pt>
                <c:pt idx="123">
                  <c:v>0.39329999999999998</c:v>
                </c:pt>
                <c:pt idx="124">
                  <c:v>0.39329999999999998</c:v>
                </c:pt>
                <c:pt idx="125">
                  <c:v>0.39329999999999998</c:v>
                </c:pt>
                <c:pt idx="126">
                  <c:v>0.39329999999999998</c:v>
                </c:pt>
                <c:pt idx="127">
                  <c:v>0.39329999999999998</c:v>
                </c:pt>
                <c:pt idx="128">
                  <c:v>0.39329999999999998</c:v>
                </c:pt>
                <c:pt idx="129">
                  <c:v>0.39329999999999998</c:v>
                </c:pt>
                <c:pt idx="130">
                  <c:v>0.39329999999999998</c:v>
                </c:pt>
                <c:pt idx="131">
                  <c:v>0.39329999999999998</c:v>
                </c:pt>
                <c:pt idx="132">
                  <c:v>0.39329999999999998</c:v>
                </c:pt>
                <c:pt idx="133">
                  <c:v>0.39329999999999998</c:v>
                </c:pt>
                <c:pt idx="134">
                  <c:v>0.39329999999999998</c:v>
                </c:pt>
                <c:pt idx="135">
                  <c:v>0.39329999999999998</c:v>
                </c:pt>
                <c:pt idx="136">
                  <c:v>0.39329999999999998</c:v>
                </c:pt>
                <c:pt idx="137">
                  <c:v>0.39329999999999998</c:v>
                </c:pt>
                <c:pt idx="138">
                  <c:v>0.39329999999999998</c:v>
                </c:pt>
                <c:pt idx="139">
                  <c:v>0.42330000000000001</c:v>
                </c:pt>
                <c:pt idx="140">
                  <c:v>0.42330000000000001</c:v>
                </c:pt>
                <c:pt idx="141">
                  <c:v>0.42330000000000001</c:v>
                </c:pt>
                <c:pt idx="142">
                  <c:v>0.42330000000000001</c:v>
                </c:pt>
                <c:pt idx="143">
                  <c:v>0.4859</c:v>
                </c:pt>
                <c:pt idx="144">
                  <c:v>0.4859</c:v>
                </c:pt>
                <c:pt idx="145">
                  <c:v>0.48609999999999998</c:v>
                </c:pt>
                <c:pt idx="146">
                  <c:v>0.48609999999999998</c:v>
                </c:pt>
                <c:pt idx="147">
                  <c:v>0.48609999999999998</c:v>
                </c:pt>
                <c:pt idx="148">
                  <c:v>0.48609999999999998</c:v>
                </c:pt>
              </c:numCache>
            </c:numRef>
          </c:yVal>
          <c:smooth val="0"/>
          <c:extLst>
            <c:ext xmlns:c16="http://schemas.microsoft.com/office/drawing/2014/chart" uri="{C3380CC4-5D6E-409C-BE32-E72D297353CC}">
              <c16:uniqueId val="{00000002-799A-47BC-838D-EB1513879302}"/>
            </c:ext>
          </c:extLst>
        </c:ser>
        <c:ser>
          <c:idx val="3"/>
          <c:order val="3"/>
          <c:tx>
            <c:v>High harmfulness and high addictiveness</c:v>
          </c:tx>
          <c:spPr>
            <a:ln w="19050" cap="rnd">
              <a:solidFill>
                <a:schemeClr val="tx1"/>
              </a:solidFill>
              <a:round/>
            </a:ln>
            <a:effectLst/>
          </c:spPr>
          <c:marker>
            <c:symbol val="none"/>
          </c:marker>
          <c:xVal>
            <c:numRef>
              <c:f>Ever!$H$847:$H$1261</c:f>
              <c:numCache>
                <c:formatCode>General</c:formatCode>
                <c:ptCount val="415"/>
                <c:pt idx="0">
                  <c:v>6.3940000000000001</c:v>
                </c:pt>
                <c:pt idx="1">
                  <c:v>12.798</c:v>
                </c:pt>
                <c:pt idx="2">
                  <c:v>12.817499999999999</c:v>
                </c:pt>
                <c:pt idx="3">
                  <c:v>12.836500000000001</c:v>
                </c:pt>
                <c:pt idx="4">
                  <c:v>12.865500000000001</c:v>
                </c:pt>
                <c:pt idx="5">
                  <c:v>12.942</c:v>
                </c:pt>
                <c:pt idx="6">
                  <c:v>12.894500000000001</c:v>
                </c:pt>
                <c:pt idx="7">
                  <c:v>12.971</c:v>
                </c:pt>
                <c:pt idx="8">
                  <c:v>13.048</c:v>
                </c:pt>
                <c:pt idx="9">
                  <c:v>13.086500000000001</c:v>
                </c:pt>
                <c:pt idx="10">
                  <c:v>13.125</c:v>
                </c:pt>
                <c:pt idx="11">
                  <c:v>13.211500000000001</c:v>
                </c:pt>
                <c:pt idx="12">
                  <c:v>13.307500000000001</c:v>
                </c:pt>
                <c:pt idx="13">
                  <c:v>13.375</c:v>
                </c:pt>
                <c:pt idx="14">
                  <c:v>13.471</c:v>
                </c:pt>
                <c:pt idx="15">
                  <c:v>13.528500000000001</c:v>
                </c:pt>
                <c:pt idx="16">
                  <c:v>13.557500000000001</c:v>
                </c:pt>
                <c:pt idx="17">
                  <c:v>13.606</c:v>
                </c:pt>
                <c:pt idx="18">
                  <c:v>13.644500000000001</c:v>
                </c:pt>
                <c:pt idx="19">
                  <c:v>13.721</c:v>
                </c:pt>
                <c:pt idx="20">
                  <c:v>13.798</c:v>
                </c:pt>
                <c:pt idx="21">
                  <c:v>13.817499999999999</c:v>
                </c:pt>
                <c:pt idx="22">
                  <c:v>13.836500000000001</c:v>
                </c:pt>
                <c:pt idx="23">
                  <c:v>13.846</c:v>
                </c:pt>
                <c:pt idx="24">
                  <c:v>13.855499999999999</c:v>
                </c:pt>
                <c:pt idx="25">
                  <c:v>13.865</c:v>
                </c:pt>
                <c:pt idx="26">
                  <c:v>13.875</c:v>
                </c:pt>
                <c:pt idx="27">
                  <c:v>13.885</c:v>
                </c:pt>
                <c:pt idx="28">
                  <c:v>13.894500000000001</c:v>
                </c:pt>
                <c:pt idx="29">
                  <c:v>13.904</c:v>
                </c:pt>
                <c:pt idx="30">
                  <c:v>13.913499999999999</c:v>
                </c:pt>
                <c:pt idx="31">
                  <c:v>13.923</c:v>
                </c:pt>
                <c:pt idx="32">
                  <c:v>13.932500000000001</c:v>
                </c:pt>
                <c:pt idx="33">
                  <c:v>13.942</c:v>
                </c:pt>
                <c:pt idx="34">
                  <c:v>13.952</c:v>
                </c:pt>
                <c:pt idx="35">
                  <c:v>13.962</c:v>
                </c:pt>
                <c:pt idx="36">
                  <c:v>13.971499999999999</c:v>
                </c:pt>
                <c:pt idx="37">
                  <c:v>13.981</c:v>
                </c:pt>
                <c:pt idx="38">
                  <c:v>13.990500000000001</c:v>
                </c:pt>
                <c:pt idx="39">
                  <c:v>14</c:v>
                </c:pt>
                <c:pt idx="40">
                  <c:v>14.009499999999999</c:v>
                </c:pt>
                <c:pt idx="41">
                  <c:v>14.019</c:v>
                </c:pt>
                <c:pt idx="42">
                  <c:v>14.028500000000001</c:v>
                </c:pt>
                <c:pt idx="43">
                  <c:v>14.057500000000001</c:v>
                </c:pt>
                <c:pt idx="44">
                  <c:v>14.086500000000001</c:v>
                </c:pt>
                <c:pt idx="45">
                  <c:v>14.105499999999999</c:v>
                </c:pt>
                <c:pt idx="46">
                  <c:v>14.125</c:v>
                </c:pt>
                <c:pt idx="47">
                  <c:v>14.192499999999999</c:v>
                </c:pt>
                <c:pt idx="48">
                  <c:v>14.259499999999999</c:v>
                </c:pt>
                <c:pt idx="49">
                  <c:v>14.269</c:v>
                </c:pt>
                <c:pt idx="50">
                  <c:v>14.278500000000001</c:v>
                </c:pt>
                <c:pt idx="51">
                  <c:v>14.298</c:v>
                </c:pt>
                <c:pt idx="52">
                  <c:v>14.317499999999999</c:v>
                </c:pt>
                <c:pt idx="53">
                  <c:v>14.423</c:v>
                </c:pt>
                <c:pt idx="54">
                  <c:v>14.528500000000001</c:v>
                </c:pt>
                <c:pt idx="55">
                  <c:v>14.548</c:v>
                </c:pt>
                <c:pt idx="56">
                  <c:v>14.567499999999999</c:v>
                </c:pt>
                <c:pt idx="57">
                  <c:v>14.596</c:v>
                </c:pt>
                <c:pt idx="58">
                  <c:v>14.625</c:v>
                </c:pt>
                <c:pt idx="59">
                  <c:v>14.731</c:v>
                </c:pt>
                <c:pt idx="60">
                  <c:v>14.836500000000001</c:v>
                </c:pt>
                <c:pt idx="61">
                  <c:v>14.846</c:v>
                </c:pt>
                <c:pt idx="62">
                  <c:v>14.855499999999999</c:v>
                </c:pt>
                <c:pt idx="63">
                  <c:v>14.865</c:v>
                </c:pt>
                <c:pt idx="64">
                  <c:v>14.875</c:v>
                </c:pt>
                <c:pt idx="65">
                  <c:v>14.885</c:v>
                </c:pt>
                <c:pt idx="66">
                  <c:v>14.894500000000001</c:v>
                </c:pt>
                <c:pt idx="67">
                  <c:v>14.904</c:v>
                </c:pt>
                <c:pt idx="68">
                  <c:v>14.913499999999999</c:v>
                </c:pt>
                <c:pt idx="69">
                  <c:v>14.923</c:v>
                </c:pt>
                <c:pt idx="70">
                  <c:v>14.932500000000001</c:v>
                </c:pt>
                <c:pt idx="71">
                  <c:v>14.942</c:v>
                </c:pt>
                <c:pt idx="72">
                  <c:v>14.952</c:v>
                </c:pt>
                <c:pt idx="73">
                  <c:v>14.962</c:v>
                </c:pt>
                <c:pt idx="74">
                  <c:v>14.971499999999999</c:v>
                </c:pt>
                <c:pt idx="75">
                  <c:v>14.990500000000001</c:v>
                </c:pt>
                <c:pt idx="76">
                  <c:v>15.009499999999999</c:v>
                </c:pt>
                <c:pt idx="77">
                  <c:v>15.019</c:v>
                </c:pt>
                <c:pt idx="78">
                  <c:v>15.028500000000001</c:v>
                </c:pt>
                <c:pt idx="79">
                  <c:v>15.038</c:v>
                </c:pt>
                <c:pt idx="80">
                  <c:v>15.048</c:v>
                </c:pt>
                <c:pt idx="81">
                  <c:v>15.058</c:v>
                </c:pt>
                <c:pt idx="82">
                  <c:v>15.067499999999999</c:v>
                </c:pt>
                <c:pt idx="83">
                  <c:v>15.077</c:v>
                </c:pt>
                <c:pt idx="84">
                  <c:v>15.086500000000001</c:v>
                </c:pt>
                <c:pt idx="85">
                  <c:v>15.096</c:v>
                </c:pt>
                <c:pt idx="86">
                  <c:v>15.105499999999999</c:v>
                </c:pt>
                <c:pt idx="87">
                  <c:v>15.115</c:v>
                </c:pt>
                <c:pt idx="88">
                  <c:v>15.125</c:v>
                </c:pt>
                <c:pt idx="89">
                  <c:v>15.135</c:v>
                </c:pt>
                <c:pt idx="90">
                  <c:v>15.144500000000001</c:v>
                </c:pt>
                <c:pt idx="91">
                  <c:v>15.154</c:v>
                </c:pt>
                <c:pt idx="92">
                  <c:v>15.163499999999999</c:v>
                </c:pt>
                <c:pt idx="93">
                  <c:v>15.173</c:v>
                </c:pt>
                <c:pt idx="94">
                  <c:v>15.182500000000001</c:v>
                </c:pt>
                <c:pt idx="95">
                  <c:v>15.192</c:v>
                </c:pt>
                <c:pt idx="96">
                  <c:v>15.202</c:v>
                </c:pt>
                <c:pt idx="97">
                  <c:v>15.212</c:v>
                </c:pt>
                <c:pt idx="98">
                  <c:v>15.221499999999999</c:v>
                </c:pt>
                <c:pt idx="99">
                  <c:v>15.240500000000001</c:v>
                </c:pt>
                <c:pt idx="100">
                  <c:v>15.259499999999999</c:v>
                </c:pt>
                <c:pt idx="101">
                  <c:v>15.269</c:v>
                </c:pt>
                <c:pt idx="102">
                  <c:v>15.278500000000001</c:v>
                </c:pt>
                <c:pt idx="103">
                  <c:v>15.288</c:v>
                </c:pt>
                <c:pt idx="104">
                  <c:v>15.298</c:v>
                </c:pt>
                <c:pt idx="105">
                  <c:v>15.327</c:v>
                </c:pt>
                <c:pt idx="106">
                  <c:v>15.355499999999999</c:v>
                </c:pt>
                <c:pt idx="107">
                  <c:v>15.451499999999999</c:v>
                </c:pt>
                <c:pt idx="108">
                  <c:v>15.557500000000001</c:v>
                </c:pt>
                <c:pt idx="109">
                  <c:v>15.625</c:v>
                </c:pt>
                <c:pt idx="110">
                  <c:v>15.682500000000001</c:v>
                </c:pt>
                <c:pt idx="111">
                  <c:v>15.692</c:v>
                </c:pt>
                <c:pt idx="112">
                  <c:v>15.702</c:v>
                </c:pt>
                <c:pt idx="113">
                  <c:v>15.712</c:v>
                </c:pt>
                <c:pt idx="114">
                  <c:v>15.721499999999999</c:v>
                </c:pt>
                <c:pt idx="115">
                  <c:v>15.731</c:v>
                </c:pt>
                <c:pt idx="116">
                  <c:v>15.740500000000001</c:v>
                </c:pt>
                <c:pt idx="117">
                  <c:v>15.75</c:v>
                </c:pt>
                <c:pt idx="118">
                  <c:v>15.759499999999999</c:v>
                </c:pt>
                <c:pt idx="119">
                  <c:v>15.769</c:v>
                </c:pt>
                <c:pt idx="120">
                  <c:v>15.778500000000001</c:v>
                </c:pt>
                <c:pt idx="121">
                  <c:v>15.788</c:v>
                </c:pt>
                <c:pt idx="122">
                  <c:v>15.798</c:v>
                </c:pt>
                <c:pt idx="123">
                  <c:v>15.808</c:v>
                </c:pt>
                <c:pt idx="124">
                  <c:v>15.817499999999999</c:v>
                </c:pt>
                <c:pt idx="125">
                  <c:v>15.827</c:v>
                </c:pt>
                <c:pt idx="126">
                  <c:v>15.836500000000001</c:v>
                </c:pt>
                <c:pt idx="127">
                  <c:v>15.846</c:v>
                </c:pt>
                <c:pt idx="128">
                  <c:v>15.855499999999999</c:v>
                </c:pt>
                <c:pt idx="129">
                  <c:v>15.865</c:v>
                </c:pt>
                <c:pt idx="130">
                  <c:v>15.875</c:v>
                </c:pt>
                <c:pt idx="131">
                  <c:v>15.885</c:v>
                </c:pt>
                <c:pt idx="132">
                  <c:v>15.894500000000001</c:v>
                </c:pt>
                <c:pt idx="133">
                  <c:v>15.904</c:v>
                </c:pt>
                <c:pt idx="134">
                  <c:v>15.913499999999999</c:v>
                </c:pt>
                <c:pt idx="135">
                  <c:v>15.932500000000001</c:v>
                </c:pt>
                <c:pt idx="136">
                  <c:v>15.952</c:v>
                </c:pt>
                <c:pt idx="137">
                  <c:v>15.962</c:v>
                </c:pt>
                <c:pt idx="138">
                  <c:v>15.971499999999999</c:v>
                </c:pt>
                <c:pt idx="139">
                  <c:v>15.990500000000001</c:v>
                </c:pt>
                <c:pt idx="140">
                  <c:v>16.009499999999999</c:v>
                </c:pt>
                <c:pt idx="141">
                  <c:v>16.018999999999998</c:v>
                </c:pt>
                <c:pt idx="142">
                  <c:v>16.028500000000001</c:v>
                </c:pt>
                <c:pt idx="143">
                  <c:v>16.038</c:v>
                </c:pt>
                <c:pt idx="144">
                  <c:v>16.048000000000002</c:v>
                </c:pt>
                <c:pt idx="145">
                  <c:v>16.058</c:v>
                </c:pt>
                <c:pt idx="146">
                  <c:v>16.067500000000003</c:v>
                </c:pt>
                <c:pt idx="147">
                  <c:v>16.077000000000002</c:v>
                </c:pt>
                <c:pt idx="148">
                  <c:v>16.086500000000001</c:v>
                </c:pt>
                <c:pt idx="149">
                  <c:v>16.096</c:v>
                </c:pt>
                <c:pt idx="150">
                  <c:v>16.105499999999999</c:v>
                </c:pt>
                <c:pt idx="151">
                  <c:v>16.114999999999998</c:v>
                </c:pt>
                <c:pt idx="152">
                  <c:v>16.125</c:v>
                </c:pt>
                <c:pt idx="153">
                  <c:v>16.135000000000002</c:v>
                </c:pt>
                <c:pt idx="154">
                  <c:v>16.144500000000001</c:v>
                </c:pt>
                <c:pt idx="155">
                  <c:v>16.173000000000002</c:v>
                </c:pt>
                <c:pt idx="156">
                  <c:v>16.201999999999998</c:v>
                </c:pt>
                <c:pt idx="157">
                  <c:v>16.212</c:v>
                </c:pt>
                <c:pt idx="158">
                  <c:v>16.221499999999999</c:v>
                </c:pt>
                <c:pt idx="159">
                  <c:v>16.231000000000002</c:v>
                </c:pt>
                <c:pt idx="160">
                  <c:v>16.240500000000001</c:v>
                </c:pt>
                <c:pt idx="161">
                  <c:v>16.288499999999999</c:v>
                </c:pt>
                <c:pt idx="162">
                  <c:v>16.336500000000001</c:v>
                </c:pt>
                <c:pt idx="163">
                  <c:v>16.365500000000001</c:v>
                </c:pt>
                <c:pt idx="164">
                  <c:v>16.394500000000001</c:v>
                </c:pt>
                <c:pt idx="165">
                  <c:v>16.471</c:v>
                </c:pt>
                <c:pt idx="166">
                  <c:v>16.548000000000002</c:v>
                </c:pt>
                <c:pt idx="167">
                  <c:v>16.558</c:v>
                </c:pt>
                <c:pt idx="168">
                  <c:v>16.567500000000003</c:v>
                </c:pt>
                <c:pt idx="169">
                  <c:v>16.577000000000002</c:v>
                </c:pt>
                <c:pt idx="170">
                  <c:v>16.586500000000001</c:v>
                </c:pt>
                <c:pt idx="171">
                  <c:v>16.596</c:v>
                </c:pt>
                <c:pt idx="172">
                  <c:v>16.605499999999999</c:v>
                </c:pt>
                <c:pt idx="173">
                  <c:v>16.643999999999998</c:v>
                </c:pt>
                <c:pt idx="174">
                  <c:v>16.682499999999997</c:v>
                </c:pt>
                <c:pt idx="175">
                  <c:v>16.692</c:v>
                </c:pt>
                <c:pt idx="176">
                  <c:v>16.701999999999998</c:v>
                </c:pt>
                <c:pt idx="177">
                  <c:v>16.712</c:v>
                </c:pt>
                <c:pt idx="178">
                  <c:v>16.721499999999999</c:v>
                </c:pt>
                <c:pt idx="179">
                  <c:v>16.731000000000002</c:v>
                </c:pt>
                <c:pt idx="180">
                  <c:v>16.740500000000001</c:v>
                </c:pt>
                <c:pt idx="181">
                  <c:v>16.759499999999999</c:v>
                </c:pt>
                <c:pt idx="182">
                  <c:v>16.778500000000001</c:v>
                </c:pt>
                <c:pt idx="183">
                  <c:v>16.788</c:v>
                </c:pt>
                <c:pt idx="184">
                  <c:v>16.798000000000002</c:v>
                </c:pt>
                <c:pt idx="185">
                  <c:v>16.808</c:v>
                </c:pt>
                <c:pt idx="186">
                  <c:v>16.817500000000003</c:v>
                </c:pt>
                <c:pt idx="187">
                  <c:v>16.827000000000002</c:v>
                </c:pt>
                <c:pt idx="188">
                  <c:v>16.836500000000001</c:v>
                </c:pt>
                <c:pt idx="189">
                  <c:v>16.846</c:v>
                </c:pt>
                <c:pt idx="190">
                  <c:v>16.855499999999999</c:v>
                </c:pt>
                <c:pt idx="191">
                  <c:v>16.864999999999998</c:v>
                </c:pt>
                <c:pt idx="192">
                  <c:v>16.875</c:v>
                </c:pt>
                <c:pt idx="193">
                  <c:v>16.885000000000002</c:v>
                </c:pt>
                <c:pt idx="194">
                  <c:v>16.894500000000001</c:v>
                </c:pt>
                <c:pt idx="195">
                  <c:v>16.904</c:v>
                </c:pt>
                <c:pt idx="196">
                  <c:v>16.913499999999999</c:v>
                </c:pt>
                <c:pt idx="197">
                  <c:v>16.922999999999998</c:v>
                </c:pt>
                <c:pt idx="198">
                  <c:v>16.932499999999997</c:v>
                </c:pt>
                <c:pt idx="199">
                  <c:v>16.942</c:v>
                </c:pt>
                <c:pt idx="200">
                  <c:v>16.951999999999998</c:v>
                </c:pt>
                <c:pt idx="201">
                  <c:v>16.962</c:v>
                </c:pt>
                <c:pt idx="202">
                  <c:v>16.971499999999999</c:v>
                </c:pt>
                <c:pt idx="203">
                  <c:v>16.981000000000002</c:v>
                </c:pt>
                <c:pt idx="204">
                  <c:v>16.990500000000001</c:v>
                </c:pt>
                <c:pt idx="205">
                  <c:v>17</c:v>
                </c:pt>
                <c:pt idx="206">
                  <c:v>17.009499999999999</c:v>
                </c:pt>
                <c:pt idx="207">
                  <c:v>17.018999999999998</c:v>
                </c:pt>
                <c:pt idx="208">
                  <c:v>17.028500000000001</c:v>
                </c:pt>
                <c:pt idx="209">
                  <c:v>17.048000000000002</c:v>
                </c:pt>
                <c:pt idx="210">
                  <c:v>17.067500000000003</c:v>
                </c:pt>
                <c:pt idx="211">
                  <c:v>17.086500000000001</c:v>
                </c:pt>
                <c:pt idx="212">
                  <c:v>17.105499999999999</c:v>
                </c:pt>
                <c:pt idx="213">
                  <c:v>17.114999999999998</c:v>
                </c:pt>
                <c:pt idx="214">
                  <c:v>17.125</c:v>
                </c:pt>
                <c:pt idx="215">
                  <c:v>17.154</c:v>
                </c:pt>
                <c:pt idx="216">
                  <c:v>17.182499999999997</c:v>
                </c:pt>
                <c:pt idx="217">
                  <c:v>17.192</c:v>
                </c:pt>
                <c:pt idx="218">
                  <c:v>17.201999999999998</c:v>
                </c:pt>
                <c:pt idx="219">
                  <c:v>17.212</c:v>
                </c:pt>
                <c:pt idx="220">
                  <c:v>17.221499999999999</c:v>
                </c:pt>
                <c:pt idx="221">
                  <c:v>17.231000000000002</c:v>
                </c:pt>
                <c:pt idx="222">
                  <c:v>17.240500000000001</c:v>
                </c:pt>
                <c:pt idx="223">
                  <c:v>17.298000000000002</c:v>
                </c:pt>
                <c:pt idx="224">
                  <c:v>17.355499999999999</c:v>
                </c:pt>
                <c:pt idx="225">
                  <c:v>17.375</c:v>
                </c:pt>
                <c:pt idx="226">
                  <c:v>17.394500000000001</c:v>
                </c:pt>
                <c:pt idx="227">
                  <c:v>17.423000000000002</c:v>
                </c:pt>
                <c:pt idx="228">
                  <c:v>17.451999999999998</c:v>
                </c:pt>
                <c:pt idx="229">
                  <c:v>17.462</c:v>
                </c:pt>
                <c:pt idx="230">
                  <c:v>17.471499999999999</c:v>
                </c:pt>
                <c:pt idx="231">
                  <c:v>17.481000000000002</c:v>
                </c:pt>
                <c:pt idx="232">
                  <c:v>17.490500000000001</c:v>
                </c:pt>
                <c:pt idx="233">
                  <c:v>17.518999999999998</c:v>
                </c:pt>
                <c:pt idx="234">
                  <c:v>17.548000000000002</c:v>
                </c:pt>
                <c:pt idx="235">
                  <c:v>17.567500000000003</c:v>
                </c:pt>
                <c:pt idx="236">
                  <c:v>17.586500000000001</c:v>
                </c:pt>
                <c:pt idx="237">
                  <c:v>17.596</c:v>
                </c:pt>
                <c:pt idx="238">
                  <c:v>17.605499999999999</c:v>
                </c:pt>
                <c:pt idx="239">
                  <c:v>17.625</c:v>
                </c:pt>
                <c:pt idx="240">
                  <c:v>17.644500000000001</c:v>
                </c:pt>
                <c:pt idx="241">
                  <c:v>17.663499999999999</c:v>
                </c:pt>
                <c:pt idx="242">
                  <c:v>17.682499999999997</c:v>
                </c:pt>
                <c:pt idx="243">
                  <c:v>17.692</c:v>
                </c:pt>
                <c:pt idx="244">
                  <c:v>17.701999999999998</c:v>
                </c:pt>
                <c:pt idx="245">
                  <c:v>17.712</c:v>
                </c:pt>
                <c:pt idx="246">
                  <c:v>17.721499999999999</c:v>
                </c:pt>
                <c:pt idx="247">
                  <c:v>17.731000000000002</c:v>
                </c:pt>
                <c:pt idx="248">
                  <c:v>17.740500000000001</c:v>
                </c:pt>
                <c:pt idx="249">
                  <c:v>17.75</c:v>
                </c:pt>
                <c:pt idx="250">
                  <c:v>17.759499999999999</c:v>
                </c:pt>
                <c:pt idx="251">
                  <c:v>17.768999999999998</c:v>
                </c:pt>
                <c:pt idx="252">
                  <c:v>17.778500000000001</c:v>
                </c:pt>
                <c:pt idx="253">
                  <c:v>17.788</c:v>
                </c:pt>
                <c:pt idx="254">
                  <c:v>17.798000000000002</c:v>
                </c:pt>
                <c:pt idx="255">
                  <c:v>17.808</c:v>
                </c:pt>
                <c:pt idx="256">
                  <c:v>17.817500000000003</c:v>
                </c:pt>
                <c:pt idx="257">
                  <c:v>17.827000000000002</c:v>
                </c:pt>
                <c:pt idx="258">
                  <c:v>17.836500000000001</c:v>
                </c:pt>
                <c:pt idx="259">
                  <c:v>17.846</c:v>
                </c:pt>
                <c:pt idx="260">
                  <c:v>17.855499999999999</c:v>
                </c:pt>
                <c:pt idx="261">
                  <c:v>17.864999999999998</c:v>
                </c:pt>
                <c:pt idx="262">
                  <c:v>17.875</c:v>
                </c:pt>
                <c:pt idx="263">
                  <c:v>17.885000000000002</c:v>
                </c:pt>
                <c:pt idx="264">
                  <c:v>17.894500000000001</c:v>
                </c:pt>
                <c:pt idx="265">
                  <c:v>17.904</c:v>
                </c:pt>
                <c:pt idx="266">
                  <c:v>17.913499999999999</c:v>
                </c:pt>
                <c:pt idx="267">
                  <c:v>17.922999999999998</c:v>
                </c:pt>
                <c:pt idx="268">
                  <c:v>17.932499999999997</c:v>
                </c:pt>
                <c:pt idx="269">
                  <c:v>17.942</c:v>
                </c:pt>
                <c:pt idx="270">
                  <c:v>17.951999999999998</c:v>
                </c:pt>
                <c:pt idx="271">
                  <c:v>17.962</c:v>
                </c:pt>
                <c:pt idx="272">
                  <c:v>17.971499999999999</c:v>
                </c:pt>
                <c:pt idx="273">
                  <c:v>17.981000000000002</c:v>
                </c:pt>
                <c:pt idx="274">
                  <c:v>17.990500000000001</c:v>
                </c:pt>
                <c:pt idx="275">
                  <c:v>18</c:v>
                </c:pt>
                <c:pt idx="276">
                  <c:v>18.009499999999999</c:v>
                </c:pt>
                <c:pt idx="277">
                  <c:v>18.018999999999998</c:v>
                </c:pt>
                <c:pt idx="278">
                  <c:v>18.028500000000001</c:v>
                </c:pt>
                <c:pt idx="279">
                  <c:v>18.038</c:v>
                </c:pt>
                <c:pt idx="280">
                  <c:v>18.048000000000002</c:v>
                </c:pt>
                <c:pt idx="281">
                  <c:v>18.058</c:v>
                </c:pt>
                <c:pt idx="282">
                  <c:v>18.067500000000003</c:v>
                </c:pt>
                <c:pt idx="283">
                  <c:v>18.077000000000002</c:v>
                </c:pt>
                <c:pt idx="284">
                  <c:v>18.086500000000001</c:v>
                </c:pt>
                <c:pt idx="285">
                  <c:v>18.096</c:v>
                </c:pt>
                <c:pt idx="286">
                  <c:v>18.105499999999999</c:v>
                </c:pt>
                <c:pt idx="287">
                  <c:v>18.114999999999998</c:v>
                </c:pt>
                <c:pt idx="288">
                  <c:v>18.125</c:v>
                </c:pt>
                <c:pt idx="289">
                  <c:v>18.135000000000002</c:v>
                </c:pt>
                <c:pt idx="290">
                  <c:v>18.144500000000001</c:v>
                </c:pt>
                <c:pt idx="291">
                  <c:v>18.154</c:v>
                </c:pt>
                <c:pt idx="292">
                  <c:v>18.163499999999999</c:v>
                </c:pt>
                <c:pt idx="293">
                  <c:v>18.172999999999998</c:v>
                </c:pt>
                <c:pt idx="294">
                  <c:v>18.182499999999997</c:v>
                </c:pt>
                <c:pt idx="295">
                  <c:v>18.201999999999998</c:v>
                </c:pt>
                <c:pt idx="296">
                  <c:v>18.221499999999999</c:v>
                </c:pt>
                <c:pt idx="297">
                  <c:v>18.231000000000002</c:v>
                </c:pt>
                <c:pt idx="298">
                  <c:v>18.240500000000001</c:v>
                </c:pt>
                <c:pt idx="299">
                  <c:v>18.25</c:v>
                </c:pt>
                <c:pt idx="300">
                  <c:v>18.259499999999999</c:v>
                </c:pt>
                <c:pt idx="301">
                  <c:v>18.268999999999998</c:v>
                </c:pt>
                <c:pt idx="302">
                  <c:v>18.278500000000001</c:v>
                </c:pt>
                <c:pt idx="303">
                  <c:v>18.288</c:v>
                </c:pt>
                <c:pt idx="304">
                  <c:v>18.298000000000002</c:v>
                </c:pt>
                <c:pt idx="305">
                  <c:v>18.308</c:v>
                </c:pt>
                <c:pt idx="306">
                  <c:v>18.317500000000003</c:v>
                </c:pt>
                <c:pt idx="307">
                  <c:v>18.327000000000002</c:v>
                </c:pt>
                <c:pt idx="308">
                  <c:v>18.336500000000001</c:v>
                </c:pt>
                <c:pt idx="309">
                  <c:v>18.346</c:v>
                </c:pt>
                <c:pt idx="310">
                  <c:v>18.355499999999999</c:v>
                </c:pt>
                <c:pt idx="311">
                  <c:v>18.403500000000001</c:v>
                </c:pt>
                <c:pt idx="312">
                  <c:v>18.451999999999998</c:v>
                </c:pt>
                <c:pt idx="313">
                  <c:v>18.462</c:v>
                </c:pt>
                <c:pt idx="314">
                  <c:v>18.481000000000002</c:v>
                </c:pt>
                <c:pt idx="315">
                  <c:v>18.5</c:v>
                </c:pt>
                <c:pt idx="316">
                  <c:v>18.509499999999999</c:v>
                </c:pt>
                <c:pt idx="317">
                  <c:v>18.528500000000001</c:v>
                </c:pt>
                <c:pt idx="318">
                  <c:v>18.548000000000002</c:v>
                </c:pt>
                <c:pt idx="319">
                  <c:v>18.576999999999998</c:v>
                </c:pt>
                <c:pt idx="320">
                  <c:v>18.605499999999999</c:v>
                </c:pt>
                <c:pt idx="321">
                  <c:v>18.625</c:v>
                </c:pt>
                <c:pt idx="322">
                  <c:v>18.644500000000001</c:v>
                </c:pt>
                <c:pt idx="323">
                  <c:v>18.654</c:v>
                </c:pt>
                <c:pt idx="324">
                  <c:v>18.663499999999999</c:v>
                </c:pt>
                <c:pt idx="325">
                  <c:v>18.672999999999998</c:v>
                </c:pt>
                <c:pt idx="326">
                  <c:v>18.682499999999997</c:v>
                </c:pt>
                <c:pt idx="327">
                  <c:v>18.701999999999998</c:v>
                </c:pt>
                <c:pt idx="328">
                  <c:v>18.721499999999999</c:v>
                </c:pt>
                <c:pt idx="329">
                  <c:v>18.731000000000002</c:v>
                </c:pt>
                <c:pt idx="330">
                  <c:v>18.740500000000001</c:v>
                </c:pt>
                <c:pt idx="331">
                  <c:v>18.75</c:v>
                </c:pt>
                <c:pt idx="332">
                  <c:v>18.759499999999999</c:v>
                </c:pt>
                <c:pt idx="333">
                  <c:v>18.768999999999998</c:v>
                </c:pt>
                <c:pt idx="334">
                  <c:v>18.778500000000001</c:v>
                </c:pt>
                <c:pt idx="335">
                  <c:v>18.788</c:v>
                </c:pt>
                <c:pt idx="336">
                  <c:v>18.798000000000002</c:v>
                </c:pt>
                <c:pt idx="337">
                  <c:v>18.808</c:v>
                </c:pt>
                <c:pt idx="338">
                  <c:v>18.817500000000003</c:v>
                </c:pt>
                <c:pt idx="339">
                  <c:v>18.827000000000002</c:v>
                </c:pt>
                <c:pt idx="340">
                  <c:v>18.836500000000001</c:v>
                </c:pt>
                <c:pt idx="341">
                  <c:v>18.855499999999999</c:v>
                </c:pt>
                <c:pt idx="342">
                  <c:v>18.875</c:v>
                </c:pt>
                <c:pt idx="343">
                  <c:v>18.885000000000002</c:v>
                </c:pt>
                <c:pt idx="344">
                  <c:v>18.894500000000001</c:v>
                </c:pt>
                <c:pt idx="345">
                  <c:v>18.904</c:v>
                </c:pt>
                <c:pt idx="346">
                  <c:v>18.913499999999999</c:v>
                </c:pt>
                <c:pt idx="347">
                  <c:v>18.922999999999998</c:v>
                </c:pt>
                <c:pt idx="348">
                  <c:v>18.932499999999997</c:v>
                </c:pt>
                <c:pt idx="349">
                  <c:v>18.942</c:v>
                </c:pt>
                <c:pt idx="350">
                  <c:v>18.951999999999998</c:v>
                </c:pt>
                <c:pt idx="351">
                  <c:v>18.962</c:v>
                </c:pt>
                <c:pt idx="352">
                  <c:v>18.971499999999999</c:v>
                </c:pt>
                <c:pt idx="353">
                  <c:v>18.981000000000002</c:v>
                </c:pt>
                <c:pt idx="354">
                  <c:v>18.990500000000001</c:v>
                </c:pt>
                <c:pt idx="355">
                  <c:v>19</c:v>
                </c:pt>
                <c:pt idx="356">
                  <c:v>19.009499999999999</c:v>
                </c:pt>
                <c:pt idx="357">
                  <c:v>19.018999999999998</c:v>
                </c:pt>
                <c:pt idx="358">
                  <c:v>19.028500000000001</c:v>
                </c:pt>
                <c:pt idx="359">
                  <c:v>19.038</c:v>
                </c:pt>
                <c:pt idx="360">
                  <c:v>19.048000000000002</c:v>
                </c:pt>
                <c:pt idx="361">
                  <c:v>19.058</c:v>
                </c:pt>
                <c:pt idx="362">
                  <c:v>19.067500000000003</c:v>
                </c:pt>
                <c:pt idx="363">
                  <c:v>19.077000000000002</c:v>
                </c:pt>
                <c:pt idx="364">
                  <c:v>19.086500000000001</c:v>
                </c:pt>
                <c:pt idx="365">
                  <c:v>19.096</c:v>
                </c:pt>
                <c:pt idx="366">
                  <c:v>19.105499999999999</c:v>
                </c:pt>
                <c:pt idx="367">
                  <c:v>19.125</c:v>
                </c:pt>
                <c:pt idx="368">
                  <c:v>19.144500000000001</c:v>
                </c:pt>
                <c:pt idx="369">
                  <c:v>19.154</c:v>
                </c:pt>
                <c:pt idx="370">
                  <c:v>19.163499999999999</c:v>
                </c:pt>
                <c:pt idx="371">
                  <c:v>19.172999999999998</c:v>
                </c:pt>
                <c:pt idx="372">
                  <c:v>19.182499999999997</c:v>
                </c:pt>
                <c:pt idx="373">
                  <c:v>19.192</c:v>
                </c:pt>
                <c:pt idx="374">
                  <c:v>19.201999999999998</c:v>
                </c:pt>
                <c:pt idx="375">
                  <c:v>19.212</c:v>
                </c:pt>
                <c:pt idx="376">
                  <c:v>19.221499999999999</c:v>
                </c:pt>
                <c:pt idx="377">
                  <c:v>19.240500000000001</c:v>
                </c:pt>
                <c:pt idx="378">
                  <c:v>19.259499999999999</c:v>
                </c:pt>
                <c:pt idx="379">
                  <c:v>19.268999999999998</c:v>
                </c:pt>
                <c:pt idx="380">
                  <c:v>19.278500000000001</c:v>
                </c:pt>
                <c:pt idx="381">
                  <c:v>19.298000000000002</c:v>
                </c:pt>
                <c:pt idx="382">
                  <c:v>19.317500000000003</c:v>
                </c:pt>
                <c:pt idx="383">
                  <c:v>19.365500000000001</c:v>
                </c:pt>
                <c:pt idx="384">
                  <c:v>19.413499999999999</c:v>
                </c:pt>
                <c:pt idx="385">
                  <c:v>19.442499999999999</c:v>
                </c:pt>
                <c:pt idx="386">
                  <c:v>19.471499999999999</c:v>
                </c:pt>
                <c:pt idx="387">
                  <c:v>19.490500000000001</c:v>
                </c:pt>
                <c:pt idx="388">
                  <c:v>19.509499999999999</c:v>
                </c:pt>
                <c:pt idx="389">
                  <c:v>19.528500000000001</c:v>
                </c:pt>
                <c:pt idx="390">
                  <c:v>19.548000000000002</c:v>
                </c:pt>
                <c:pt idx="391">
                  <c:v>19.558</c:v>
                </c:pt>
                <c:pt idx="392">
                  <c:v>19.567500000000003</c:v>
                </c:pt>
                <c:pt idx="393">
                  <c:v>19.634500000000003</c:v>
                </c:pt>
                <c:pt idx="394">
                  <c:v>19.701999999999998</c:v>
                </c:pt>
                <c:pt idx="395">
                  <c:v>19.731000000000002</c:v>
                </c:pt>
                <c:pt idx="396">
                  <c:v>19.759499999999999</c:v>
                </c:pt>
                <c:pt idx="397">
                  <c:v>19.778500000000001</c:v>
                </c:pt>
                <c:pt idx="398">
                  <c:v>19.798000000000002</c:v>
                </c:pt>
                <c:pt idx="399">
                  <c:v>19.808</c:v>
                </c:pt>
                <c:pt idx="400">
                  <c:v>19.817500000000003</c:v>
                </c:pt>
                <c:pt idx="401">
                  <c:v>19.827000000000002</c:v>
                </c:pt>
                <c:pt idx="402">
                  <c:v>19.836500000000001</c:v>
                </c:pt>
                <c:pt idx="403">
                  <c:v>19.846</c:v>
                </c:pt>
                <c:pt idx="404">
                  <c:v>19.855499999999999</c:v>
                </c:pt>
                <c:pt idx="405">
                  <c:v>19.864999999999998</c:v>
                </c:pt>
                <c:pt idx="406">
                  <c:v>19.875</c:v>
                </c:pt>
                <c:pt idx="407">
                  <c:v>19.913499999999999</c:v>
                </c:pt>
                <c:pt idx="408">
                  <c:v>19.951999999999998</c:v>
                </c:pt>
                <c:pt idx="409">
                  <c:v>20.019500000000001</c:v>
                </c:pt>
                <c:pt idx="410">
                  <c:v>20.086500000000001</c:v>
                </c:pt>
                <c:pt idx="411">
                  <c:v>20.211500000000001</c:v>
                </c:pt>
                <c:pt idx="412">
                  <c:v>20.336500000000001</c:v>
                </c:pt>
                <c:pt idx="413">
                  <c:v>20.654</c:v>
                </c:pt>
                <c:pt idx="414">
                  <c:v>21.076999999999998</c:v>
                </c:pt>
              </c:numCache>
            </c:numRef>
          </c:xVal>
          <c:yVal>
            <c:numRef>
              <c:f>Ever!$I$847:$I$1261</c:f>
              <c:numCache>
                <c:formatCode>General</c:formatCode>
                <c:ptCount val="415"/>
                <c:pt idx="0">
                  <c:v>0</c:v>
                </c:pt>
                <c:pt idx="1">
                  <c:v>1.1999999999999789E-3</c:v>
                </c:pt>
                <c:pt idx="2">
                  <c:v>1.1999999999999789E-3</c:v>
                </c:pt>
                <c:pt idx="3">
                  <c:v>1.1999999999999789E-3</c:v>
                </c:pt>
                <c:pt idx="4">
                  <c:v>0</c:v>
                </c:pt>
                <c:pt idx="5">
                  <c:v>1.1999999999999789E-3</c:v>
                </c:pt>
                <c:pt idx="6">
                  <c:v>1.1999999999999789E-3</c:v>
                </c:pt>
                <c:pt idx="7">
                  <c:v>0</c:v>
                </c:pt>
                <c:pt idx="8">
                  <c:v>6.6000000000000503E-3</c:v>
                </c:pt>
                <c:pt idx="9">
                  <c:v>6.6000000000000503E-3</c:v>
                </c:pt>
                <c:pt idx="10">
                  <c:v>6.7000000000000393E-3</c:v>
                </c:pt>
                <c:pt idx="11">
                  <c:v>6.7000000000000393E-3</c:v>
                </c:pt>
                <c:pt idx="12">
                  <c:v>6.7000000000000393E-3</c:v>
                </c:pt>
                <c:pt idx="13">
                  <c:v>6.7000000000000393E-3</c:v>
                </c:pt>
                <c:pt idx="14">
                  <c:v>6.7000000000000393E-3</c:v>
                </c:pt>
                <c:pt idx="15">
                  <c:v>6.7000000000000393E-3</c:v>
                </c:pt>
                <c:pt idx="16">
                  <c:v>6.7000000000000393E-3</c:v>
                </c:pt>
                <c:pt idx="17">
                  <c:v>6.7000000000000393E-3</c:v>
                </c:pt>
                <c:pt idx="18">
                  <c:v>6.7000000000000393E-3</c:v>
                </c:pt>
                <c:pt idx="19">
                  <c:v>6.7000000000000393E-3</c:v>
                </c:pt>
                <c:pt idx="20">
                  <c:v>7.0000000000000062E-3</c:v>
                </c:pt>
                <c:pt idx="21">
                  <c:v>7.0000000000000062E-3</c:v>
                </c:pt>
                <c:pt idx="22">
                  <c:v>7.0000000000000062E-3</c:v>
                </c:pt>
                <c:pt idx="23">
                  <c:v>7.0000000000000062E-3</c:v>
                </c:pt>
                <c:pt idx="24">
                  <c:v>7.0000000000000062E-3</c:v>
                </c:pt>
                <c:pt idx="25">
                  <c:v>7.0000000000000062E-3</c:v>
                </c:pt>
                <c:pt idx="26">
                  <c:v>7.0000000000000062E-3</c:v>
                </c:pt>
                <c:pt idx="27">
                  <c:v>7.0000000000000062E-3</c:v>
                </c:pt>
                <c:pt idx="28">
                  <c:v>7.0000000000000062E-3</c:v>
                </c:pt>
                <c:pt idx="29">
                  <c:v>7.0000000000000062E-3</c:v>
                </c:pt>
                <c:pt idx="30">
                  <c:v>7.0000000000000062E-3</c:v>
                </c:pt>
                <c:pt idx="31">
                  <c:v>7.0000000000000062E-3</c:v>
                </c:pt>
                <c:pt idx="32">
                  <c:v>7.0000000000000062E-3</c:v>
                </c:pt>
                <c:pt idx="33">
                  <c:v>7.0000000000000062E-3</c:v>
                </c:pt>
                <c:pt idx="34">
                  <c:v>7.0000000000000062E-3</c:v>
                </c:pt>
                <c:pt idx="35">
                  <c:v>7.0000000000000062E-3</c:v>
                </c:pt>
                <c:pt idx="36">
                  <c:v>7.0000000000000062E-3</c:v>
                </c:pt>
                <c:pt idx="37">
                  <c:v>7.0000000000000062E-3</c:v>
                </c:pt>
                <c:pt idx="38">
                  <c:v>7.0000000000000062E-3</c:v>
                </c:pt>
                <c:pt idx="39">
                  <c:v>7.0000000000000062E-3</c:v>
                </c:pt>
                <c:pt idx="40">
                  <c:v>7.0000000000000062E-3</c:v>
                </c:pt>
                <c:pt idx="41">
                  <c:v>7.0000000000000062E-3</c:v>
                </c:pt>
                <c:pt idx="42">
                  <c:v>7.0000000000000062E-3</c:v>
                </c:pt>
                <c:pt idx="43">
                  <c:v>7.0000000000000062E-3</c:v>
                </c:pt>
                <c:pt idx="44">
                  <c:v>1.2700000000000045E-2</c:v>
                </c:pt>
                <c:pt idx="45">
                  <c:v>1.2700000000000045E-2</c:v>
                </c:pt>
                <c:pt idx="46">
                  <c:v>1.2700000000000045E-2</c:v>
                </c:pt>
                <c:pt idx="47">
                  <c:v>1.2700000000000045E-2</c:v>
                </c:pt>
                <c:pt idx="48">
                  <c:v>1.2700000000000045E-2</c:v>
                </c:pt>
                <c:pt idx="49">
                  <c:v>1.2700000000000045E-2</c:v>
                </c:pt>
                <c:pt idx="50">
                  <c:v>1.2700000000000045E-2</c:v>
                </c:pt>
                <c:pt idx="51">
                  <c:v>1.2700000000000045E-2</c:v>
                </c:pt>
                <c:pt idx="52">
                  <c:v>1.2700000000000045E-2</c:v>
                </c:pt>
                <c:pt idx="53">
                  <c:v>1.2700000000000045E-2</c:v>
                </c:pt>
                <c:pt idx="54">
                  <c:v>1.2700000000000045E-2</c:v>
                </c:pt>
                <c:pt idx="55">
                  <c:v>1.2700000000000045E-2</c:v>
                </c:pt>
                <c:pt idx="56">
                  <c:v>1.2700000000000045E-2</c:v>
                </c:pt>
                <c:pt idx="57">
                  <c:v>1.2700000000000045E-2</c:v>
                </c:pt>
                <c:pt idx="58">
                  <c:v>1.2700000000000045E-2</c:v>
                </c:pt>
                <c:pt idx="59">
                  <c:v>1.2700000000000045E-2</c:v>
                </c:pt>
                <c:pt idx="60">
                  <c:v>1.2700000000000045E-2</c:v>
                </c:pt>
                <c:pt idx="61">
                  <c:v>1.2700000000000045E-2</c:v>
                </c:pt>
                <c:pt idx="62">
                  <c:v>1.2700000000000045E-2</c:v>
                </c:pt>
                <c:pt idx="63">
                  <c:v>1.2700000000000045E-2</c:v>
                </c:pt>
                <c:pt idx="64">
                  <c:v>1.4499999999999957E-2</c:v>
                </c:pt>
                <c:pt idx="65">
                  <c:v>1.4499999999999957E-2</c:v>
                </c:pt>
                <c:pt idx="66">
                  <c:v>1.4499999999999957E-2</c:v>
                </c:pt>
                <c:pt idx="67">
                  <c:v>1.4499999999999957E-2</c:v>
                </c:pt>
                <c:pt idx="68">
                  <c:v>1.4499999999999957E-2</c:v>
                </c:pt>
                <c:pt idx="69">
                  <c:v>1.4499999999999957E-2</c:v>
                </c:pt>
                <c:pt idx="70">
                  <c:v>1.4499999999999957E-2</c:v>
                </c:pt>
                <c:pt idx="71">
                  <c:v>1.4499999999999957E-2</c:v>
                </c:pt>
                <c:pt idx="72">
                  <c:v>1.4499999999999957E-2</c:v>
                </c:pt>
                <c:pt idx="73">
                  <c:v>1.4499999999999957E-2</c:v>
                </c:pt>
                <c:pt idx="74">
                  <c:v>1.4499999999999957E-2</c:v>
                </c:pt>
                <c:pt idx="75">
                  <c:v>1.4499999999999957E-2</c:v>
                </c:pt>
                <c:pt idx="76">
                  <c:v>2.8100000000000014E-2</c:v>
                </c:pt>
                <c:pt idx="77">
                  <c:v>2.8100000000000014E-2</c:v>
                </c:pt>
                <c:pt idx="78">
                  <c:v>3.4499999999999975E-2</c:v>
                </c:pt>
                <c:pt idx="79">
                  <c:v>3.4499999999999975E-2</c:v>
                </c:pt>
                <c:pt idx="80">
                  <c:v>3.4499999999999975E-2</c:v>
                </c:pt>
                <c:pt idx="81">
                  <c:v>3.4499999999999975E-2</c:v>
                </c:pt>
                <c:pt idx="82">
                  <c:v>3.4499999999999975E-2</c:v>
                </c:pt>
                <c:pt idx="83">
                  <c:v>3.4499999999999975E-2</c:v>
                </c:pt>
                <c:pt idx="84">
                  <c:v>3.4499999999999975E-2</c:v>
                </c:pt>
                <c:pt idx="85">
                  <c:v>3.4499999999999975E-2</c:v>
                </c:pt>
                <c:pt idx="86">
                  <c:v>3.4499999999999975E-2</c:v>
                </c:pt>
                <c:pt idx="87">
                  <c:v>3.4499999999999975E-2</c:v>
                </c:pt>
                <c:pt idx="88">
                  <c:v>3.4499999999999975E-2</c:v>
                </c:pt>
                <c:pt idx="89">
                  <c:v>3.4499999999999975E-2</c:v>
                </c:pt>
                <c:pt idx="90">
                  <c:v>3.4499999999999975E-2</c:v>
                </c:pt>
                <c:pt idx="91">
                  <c:v>3.4499999999999975E-2</c:v>
                </c:pt>
                <c:pt idx="92">
                  <c:v>3.4499999999999975E-2</c:v>
                </c:pt>
                <c:pt idx="93">
                  <c:v>3.4499999999999975E-2</c:v>
                </c:pt>
                <c:pt idx="94">
                  <c:v>3.4499999999999975E-2</c:v>
                </c:pt>
                <c:pt idx="95">
                  <c:v>3.4499999999999975E-2</c:v>
                </c:pt>
                <c:pt idx="96">
                  <c:v>3.4499999999999975E-2</c:v>
                </c:pt>
                <c:pt idx="97">
                  <c:v>3.4499999999999975E-2</c:v>
                </c:pt>
                <c:pt idx="98">
                  <c:v>3.4499999999999975E-2</c:v>
                </c:pt>
                <c:pt idx="99">
                  <c:v>3.4499999999999975E-2</c:v>
                </c:pt>
                <c:pt idx="100">
                  <c:v>3.4499999999999975E-2</c:v>
                </c:pt>
                <c:pt idx="101">
                  <c:v>3.4499999999999975E-2</c:v>
                </c:pt>
                <c:pt idx="102">
                  <c:v>3.4499999999999975E-2</c:v>
                </c:pt>
                <c:pt idx="103">
                  <c:v>3.4499999999999975E-2</c:v>
                </c:pt>
                <c:pt idx="104">
                  <c:v>3.4499999999999975E-2</c:v>
                </c:pt>
                <c:pt idx="105">
                  <c:v>3.4499999999999975E-2</c:v>
                </c:pt>
                <c:pt idx="106">
                  <c:v>3.4499999999999975E-2</c:v>
                </c:pt>
                <c:pt idx="107">
                  <c:v>3.4499999999999975E-2</c:v>
                </c:pt>
                <c:pt idx="108">
                  <c:v>3.4499999999999975E-2</c:v>
                </c:pt>
                <c:pt idx="109">
                  <c:v>3.4499999999999975E-2</c:v>
                </c:pt>
                <c:pt idx="110">
                  <c:v>3.4499999999999975E-2</c:v>
                </c:pt>
                <c:pt idx="111">
                  <c:v>3.4499999999999975E-2</c:v>
                </c:pt>
                <c:pt idx="112">
                  <c:v>3.4499999999999975E-2</c:v>
                </c:pt>
                <c:pt idx="113">
                  <c:v>3.4499999999999975E-2</c:v>
                </c:pt>
                <c:pt idx="114">
                  <c:v>3.4499999999999975E-2</c:v>
                </c:pt>
                <c:pt idx="115">
                  <c:v>3.4499999999999975E-2</c:v>
                </c:pt>
                <c:pt idx="116">
                  <c:v>3.4499999999999975E-2</c:v>
                </c:pt>
                <c:pt idx="117">
                  <c:v>3.4499999999999975E-2</c:v>
                </c:pt>
                <c:pt idx="118">
                  <c:v>3.4499999999999975E-2</c:v>
                </c:pt>
                <c:pt idx="119">
                  <c:v>3.4499999999999975E-2</c:v>
                </c:pt>
                <c:pt idx="120">
                  <c:v>3.4499999999999975E-2</c:v>
                </c:pt>
                <c:pt idx="121">
                  <c:v>3.4499999999999975E-2</c:v>
                </c:pt>
                <c:pt idx="122">
                  <c:v>3.4499999999999975E-2</c:v>
                </c:pt>
                <c:pt idx="123">
                  <c:v>3.4499999999999975E-2</c:v>
                </c:pt>
                <c:pt idx="124">
                  <c:v>3.4499999999999975E-2</c:v>
                </c:pt>
                <c:pt idx="125">
                  <c:v>3.4499999999999975E-2</c:v>
                </c:pt>
                <c:pt idx="126">
                  <c:v>3.4499999999999975E-2</c:v>
                </c:pt>
                <c:pt idx="127">
                  <c:v>3.4499999999999975E-2</c:v>
                </c:pt>
                <c:pt idx="128">
                  <c:v>3.4499999999999975E-2</c:v>
                </c:pt>
                <c:pt idx="129">
                  <c:v>3.4499999999999975E-2</c:v>
                </c:pt>
                <c:pt idx="130">
                  <c:v>3.4499999999999975E-2</c:v>
                </c:pt>
                <c:pt idx="131">
                  <c:v>3.4499999999999975E-2</c:v>
                </c:pt>
                <c:pt idx="132">
                  <c:v>3.4499999999999975E-2</c:v>
                </c:pt>
                <c:pt idx="133">
                  <c:v>3.4499999999999975E-2</c:v>
                </c:pt>
                <c:pt idx="134">
                  <c:v>3.4499999999999975E-2</c:v>
                </c:pt>
                <c:pt idx="135">
                  <c:v>3.4499999999999975E-2</c:v>
                </c:pt>
                <c:pt idx="136">
                  <c:v>3.4499999999999975E-2</c:v>
                </c:pt>
                <c:pt idx="137">
                  <c:v>3.4499999999999975E-2</c:v>
                </c:pt>
                <c:pt idx="138">
                  <c:v>3.4499999999999975E-2</c:v>
                </c:pt>
                <c:pt idx="139">
                  <c:v>3.4499999999999975E-2</c:v>
                </c:pt>
                <c:pt idx="140">
                  <c:v>4.9399999999999999E-2</c:v>
                </c:pt>
                <c:pt idx="141">
                  <c:v>4.9399999999999999E-2</c:v>
                </c:pt>
                <c:pt idx="142">
                  <c:v>4.9399999999999999E-2</c:v>
                </c:pt>
                <c:pt idx="143">
                  <c:v>4.9399999999999999E-2</c:v>
                </c:pt>
                <c:pt idx="144">
                  <c:v>6.0200000000000031E-2</c:v>
                </c:pt>
                <c:pt idx="145">
                  <c:v>6.0200000000000031E-2</c:v>
                </c:pt>
                <c:pt idx="146">
                  <c:v>6.0200000000000031E-2</c:v>
                </c:pt>
                <c:pt idx="147">
                  <c:v>6.0200000000000031E-2</c:v>
                </c:pt>
                <c:pt idx="148">
                  <c:v>6.0200000000000031E-2</c:v>
                </c:pt>
                <c:pt idx="149">
                  <c:v>6.0200000000000031E-2</c:v>
                </c:pt>
                <c:pt idx="150">
                  <c:v>6.0200000000000031E-2</c:v>
                </c:pt>
                <c:pt idx="151">
                  <c:v>6.0200000000000031E-2</c:v>
                </c:pt>
                <c:pt idx="152">
                  <c:v>6.0200000000000031E-2</c:v>
                </c:pt>
                <c:pt idx="153">
                  <c:v>6.0200000000000031E-2</c:v>
                </c:pt>
                <c:pt idx="154">
                  <c:v>6.0200000000000031E-2</c:v>
                </c:pt>
                <c:pt idx="155">
                  <c:v>6.0200000000000031E-2</c:v>
                </c:pt>
                <c:pt idx="156">
                  <c:v>6.0200000000000031E-2</c:v>
                </c:pt>
                <c:pt idx="157">
                  <c:v>6.0200000000000031E-2</c:v>
                </c:pt>
                <c:pt idx="158">
                  <c:v>6.0200000000000031E-2</c:v>
                </c:pt>
                <c:pt idx="159">
                  <c:v>6.0200000000000031E-2</c:v>
                </c:pt>
                <c:pt idx="160">
                  <c:v>6.0200000000000031E-2</c:v>
                </c:pt>
                <c:pt idx="161">
                  <c:v>6.0200000000000031E-2</c:v>
                </c:pt>
                <c:pt idx="162">
                  <c:v>6.2300000000000022E-2</c:v>
                </c:pt>
                <c:pt idx="163">
                  <c:v>6.2300000000000022E-2</c:v>
                </c:pt>
                <c:pt idx="164">
                  <c:v>6.2300000000000022E-2</c:v>
                </c:pt>
                <c:pt idx="165">
                  <c:v>6.2300000000000022E-2</c:v>
                </c:pt>
                <c:pt idx="166">
                  <c:v>6.2300000000000022E-2</c:v>
                </c:pt>
                <c:pt idx="167">
                  <c:v>6.2300000000000022E-2</c:v>
                </c:pt>
                <c:pt idx="168">
                  <c:v>6.2300000000000022E-2</c:v>
                </c:pt>
                <c:pt idx="169">
                  <c:v>6.2300000000000022E-2</c:v>
                </c:pt>
                <c:pt idx="170">
                  <c:v>6.2300000000000022E-2</c:v>
                </c:pt>
                <c:pt idx="171">
                  <c:v>6.2300000000000022E-2</c:v>
                </c:pt>
                <c:pt idx="172">
                  <c:v>6.2300000000000022E-2</c:v>
                </c:pt>
                <c:pt idx="173">
                  <c:v>6.2300000000000022E-2</c:v>
                </c:pt>
                <c:pt idx="174">
                  <c:v>6.2300000000000022E-2</c:v>
                </c:pt>
                <c:pt idx="175">
                  <c:v>6.2300000000000022E-2</c:v>
                </c:pt>
                <c:pt idx="176">
                  <c:v>6.2300000000000022E-2</c:v>
                </c:pt>
                <c:pt idx="177">
                  <c:v>6.2300000000000022E-2</c:v>
                </c:pt>
                <c:pt idx="178">
                  <c:v>6.2300000000000022E-2</c:v>
                </c:pt>
                <c:pt idx="179">
                  <c:v>6.2300000000000022E-2</c:v>
                </c:pt>
                <c:pt idx="180">
                  <c:v>6.2300000000000022E-2</c:v>
                </c:pt>
                <c:pt idx="181">
                  <c:v>6.2300000000000022E-2</c:v>
                </c:pt>
                <c:pt idx="182">
                  <c:v>6.2300000000000022E-2</c:v>
                </c:pt>
                <c:pt idx="183">
                  <c:v>6.2300000000000022E-2</c:v>
                </c:pt>
                <c:pt idx="184">
                  <c:v>6.2300000000000022E-2</c:v>
                </c:pt>
                <c:pt idx="185">
                  <c:v>6.2300000000000022E-2</c:v>
                </c:pt>
                <c:pt idx="186">
                  <c:v>6.2300000000000022E-2</c:v>
                </c:pt>
                <c:pt idx="187">
                  <c:v>6.2300000000000022E-2</c:v>
                </c:pt>
                <c:pt idx="188">
                  <c:v>6.2300000000000022E-2</c:v>
                </c:pt>
                <c:pt idx="189">
                  <c:v>6.2300000000000022E-2</c:v>
                </c:pt>
                <c:pt idx="190">
                  <c:v>6.2300000000000022E-2</c:v>
                </c:pt>
                <c:pt idx="191">
                  <c:v>6.2300000000000022E-2</c:v>
                </c:pt>
                <c:pt idx="192">
                  <c:v>6.2300000000000022E-2</c:v>
                </c:pt>
                <c:pt idx="193">
                  <c:v>6.2300000000000022E-2</c:v>
                </c:pt>
                <c:pt idx="194">
                  <c:v>6.2300000000000022E-2</c:v>
                </c:pt>
                <c:pt idx="195">
                  <c:v>6.2300000000000022E-2</c:v>
                </c:pt>
                <c:pt idx="196">
                  <c:v>6.2300000000000022E-2</c:v>
                </c:pt>
                <c:pt idx="197">
                  <c:v>6.2300000000000022E-2</c:v>
                </c:pt>
                <c:pt idx="198">
                  <c:v>6.2300000000000022E-2</c:v>
                </c:pt>
                <c:pt idx="199">
                  <c:v>6.2300000000000022E-2</c:v>
                </c:pt>
                <c:pt idx="200">
                  <c:v>6.2300000000000022E-2</c:v>
                </c:pt>
                <c:pt idx="201">
                  <c:v>6.2300000000000022E-2</c:v>
                </c:pt>
                <c:pt idx="202">
                  <c:v>6.2300000000000022E-2</c:v>
                </c:pt>
                <c:pt idx="203">
                  <c:v>6.2300000000000022E-2</c:v>
                </c:pt>
                <c:pt idx="204">
                  <c:v>6.2300000000000022E-2</c:v>
                </c:pt>
                <c:pt idx="205">
                  <c:v>6.2300000000000022E-2</c:v>
                </c:pt>
                <c:pt idx="206">
                  <c:v>8.5400000000000031E-2</c:v>
                </c:pt>
                <c:pt idx="207">
                  <c:v>8.5400000000000031E-2</c:v>
                </c:pt>
                <c:pt idx="208">
                  <c:v>8.5400000000000031E-2</c:v>
                </c:pt>
                <c:pt idx="209">
                  <c:v>8.5400000000000031E-2</c:v>
                </c:pt>
                <c:pt idx="210">
                  <c:v>9.5300000000000051E-2</c:v>
                </c:pt>
                <c:pt idx="211">
                  <c:v>9.5300000000000051E-2</c:v>
                </c:pt>
                <c:pt idx="212">
                  <c:v>9.5300000000000051E-2</c:v>
                </c:pt>
                <c:pt idx="213">
                  <c:v>9.5300000000000051E-2</c:v>
                </c:pt>
                <c:pt idx="214">
                  <c:v>9.5300000000000051E-2</c:v>
                </c:pt>
                <c:pt idx="215">
                  <c:v>9.5300000000000051E-2</c:v>
                </c:pt>
                <c:pt idx="216">
                  <c:v>9.6600000000000019E-2</c:v>
                </c:pt>
                <c:pt idx="217">
                  <c:v>9.6600000000000019E-2</c:v>
                </c:pt>
                <c:pt idx="218">
                  <c:v>9.6600000000000019E-2</c:v>
                </c:pt>
                <c:pt idx="219">
                  <c:v>9.6600000000000019E-2</c:v>
                </c:pt>
                <c:pt idx="220">
                  <c:v>9.6600000000000019E-2</c:v>
                </c:pt>
                <c:pt idx="221">
                  <c:v>9.6600000000000019E-2</c:v>
                </c:pt>
                <c:pt idx="222">
                  <c:v>9.6600000000000019E-2</c:v>
                </c:pt>
                <c:pt idx="223">
                  <c:v>9.6600000000000019E-2</c:v>
                </c:pt>
                <c:pt idx="224">
                  <c:v>9.6600000000000019E-2</c:v>
                </c:pt>
                <c:pt idx="225">
                  <c:v>9.6600000000000019E-2</c:v>
                </c:pt>
                <c:pt idx="226">
                  <c:v>0.13470000000000004</c:v>
                </c:pt>
                <c:pt idx="227">
                  <c:v>0.13470000000000004</c:v>
                </c:pt>
                <c:pt idx="228">
                  <c:v>0.13470000000000004</c:v>
                </c:pt>
                <c:pt idx="229">
                  <c:v>0.13470000000000004</c:v>
                </c:pt>
                <c:pt idx="230">
                  <c:v>0.13470000000000004</c:v>
                </c:pt>
                <c:pt idx="231">
                  <c:v>0.13470000000000004</c:v>
                </c:pt>
                <c:pt idx="232">
                  <c:v>0.13470000000000004</c:v>
                </c:pt>
                <c:pt idx="233">
                  <c:v>0.13470000000000004</c:v>
                </c:pt>
                <c:pt idx="234">
                  <c:v>0.13470000000000004</c:v>
                </c:pt>
                <c:pt idx="235">
                  <c:v>0.13470000000000004</c:v>
                </c:pt>
                <c:pt idx="236">
                  <c:v>0.13470000000000004</c:v>
                </c:pt>
                <c:pt idx="237">
                  <c:v>0.13470000000000004</c:v>
                </c:pt>
                <c:pt idx="238">
                  <c:v>0.13470000000000004</c:v>
                </c:pt>
                <c:pt idx="239">
                  <c:v>0.13470000000000004</c:v>
                </c:pt>
                <c:pt idx="240">
                  <c:v>0.13470000000000004</c:v>
                </c:pt>
                <c:pt idx="241">
                  <c:v>0.13470000000000004</c:v>
                </c:pt>
                <c:pt idx="242">
                  <c:v>0.13470000000000004</c:v>
                </c:pt>
                <c:pt idx="243">
                  <c:v>0.13470000000000004</c:v>
                </c:pt>
                <c:pt idx="244">
                  <c:v>0.13470000000000004</c:v>
                </c:pt>
                <c:pt idx="245">
                  <c:v>0.13470000000000004</c:v>
                </c:pt>
                <c:pt idx="246">
                  <c:v>0.13470000000000004</c:v>
                </c:pt>
                <c:pt idx="247">
                  <c:v>0.13470000000000004</c:v>
                </c:pt>
                <c:pt idx="248">
                  <c:v>0.13470000000000004</c:v>
                </c:pt>
                <c:pt idx="249">
                  <c:v>0.13470000000000004</c:v>
                </c:pt>
                <c:pt idx="250">
                  <c:v>0.13470000000000004</c:v>
                </c:pt>
                <c:pt idx="251">
                  <c:v>0.13470000000000004</c:v>
                </c:pt>
                <c:pt idx="252">
                  <c:v>0.13470000000000004</c:v>
                </c:pt>
                <c:pt idx="253">
                  <c:v>0.13470000000000004</c:v>
                </c:pt>
                <c:pt idx="254">
                  <c:v>0.13470000000000004</c:v>
                </c:pt>
                <c:pt idx="255">
                  <c:v>0.13470000000000004</c:v>
                </c:pt>
                <c:pt idx="256">
                  <c:v>0.13470000000000004</c:v>
                </c:pt>
                <c:pt idx="257">
                  <c:v>0.13470000000000004</c:v>
                </c:pt>
                <c:pt idx="258">
                  <c:v>0.13470000000000004</c:v>
                </c:pt>
                <c:pt idx="259">
                  <c:v>0.13470000000000004</c:v>
                </c:pt>
                <c:pt idx="260">
                  <c:v>0.13470000000000004</c:v>
                </c:pt>
                <c:pt idx="261">
                  <c:v>0.13470000000000004</c:v>
                </c:pt>
                <c:pt idx="262">
                  <c:v>0.1704</c:v>
                </c:pt>
                <c:pt idx="263">
                  <c:v>0.1704</c:v>
                </c:pt>
                <c:pt idx="264">
                  <c:v>0.17349999999999999</c:v>
                </c:pt>
                <c:pt idx="265">
                  <c:v>0.17349999999999999</c:v>
                </c:pt>
                <c:pt idx="266">
                  <c:v>0.17349999999999999</c:v>
                </c:pt>
                <c:pt idx="267">
                  <c:v>0.17349999999999999</c:v>
                </c:pt>
                <c:pt idx="268">
                  <c:v>0.17349999999999999</c:v>
                </c:pt>
                <c:pt idx="269">
                  <c:v>0.17349999999999999</c:v>
                </c:pt>
                <c:pt idx="270">
                  <c:v>0.17369999999999997</c:v>
                </c:pt>
                <c:pt idx="271">
                  <c:v>0.17369999999999997</c:v>
                </c:pt>
                <c:pt idx="272">
                  <c:v>0.19110000000000005</c:v>
                </c:pt>
                <c:pt idx="273">
                  <c:v>0.19110000000000005</c:v>
                </c:pt>
                <c:pt idx="274">
                  <c:v>0.19140000000000001</c:v>
                </c:pt>
                <c:pt idx="275">
                  <c:v>0.19140000000000001</c:v>
                </c:pt>
                <c:pt idx="276">
                  <c:v>0.19140000000000001</c:v>
                </c:pt>
                <c:pt idx="277">
                  <c:v>0.19140000000000001</c:v>
                </c:pt>
                <c:pt idx="278">
                  <c:v>0.20179999999999998</c:v>
                </c:pt>
                <c:pt idx="279">
                  <c:v>0.20179999999999998</c:v>
                </c:pt>
                <c:pt idx="280">
                  <c:v>0.20179999999999998</c:v>
                </c:pt>
                <c:pt idx="281">
                  <c:v>0.20179999999999998</c:v>
                </c:pt>
                <c:pt idx="282">
                  <c:v>0.20179999999999998</c:v>
                </c:pt>
                <c:pt idx="283">
                  <c:v>0.20179999999999998</c:v>
                </c:pt>
                <c:pt idx="284">
                  <c:v>0.20179999999999998</c:v>
                </c:pt>
                <c:pt idx="285">
                  <c:v>0.20179999999999998</c:v>
                </c:pt>
                <c:pt idx="286">
                  <c:v>0.20179999999999998</c:v>
                </c:pt>
                <c:pt idx="287">
                  <c:v>0.20179999999999998</c:v>
                </c:pt>
                <c:pt idx="288">
                  <c:v>0.20179999999999998</c:v>
                </c:pt>
                <c:pt idx="289">
                  <c:v>0.20179999999999998</c:v>
                </c:pt>
                <c:pt idx="290">
                  <c:v>0.20179999999999998</c:v>
                </c:pt>
                <c:pt idx="291">
                  <c:v>0.20179999999999998</c:v>
                </c:pt>
                <c:pt idx="292">
                  <c:v>0.20179999999999998</c:v>
                </c:pt>
                <c:pt idx="293">
                  <c:v>0.20179999999999998</c:v>
                </c:pt>
                <c:pt idx="294">
                  <c:v>0.20179999999999998</c:v>
                </c:pt>
                <c:pt idx="295">
                  <c:v>0.20179999999999998</c:v>
                </c:pt>
                <c:pt idx="296">
                  <c:v>0.20179999999999998</c:v>
                </c:pt>
                <c:pt idx="297">
                  <c:v>0.20179999999999998</c:v>
                </c:pt>
                <c:pt idx="298">
                  <c:v>0.21109999999999995</c:v>
                </c:pt>
                <c:pt idx="299">
                  <c:v>0.21109999999999995</c:v>
                </c:pt>
                <c:pt idx="300">
                  <c:v>0.21109999999999995</c:v>
                </c:pt>
                <c:pt idx="301">
                  <c:v>0.21109999999999995</c:v>
                </c:pt>
                <c:pt idx="302">
                  <c:v>0.21109999999999995</c:v>
                </c:pt>
                <c:pt idx="303">
                  <c:v>0.21109999999999995</c:v>
                </c:pt>
                <c:pt idx="304">
                  <c:v>0.21109999999999995</c:v>
                </c:pt>
                <c:pt idx="305">
                  <c:v>0.21109999999999995</c:v>
                </c:pt>
                <c:pt idx="306">
                  <c:v>0.21109999999999995</c:v>
                </c:pt>
                <c:pt idx="307">
                  <c:v>0.21109999999999995</c:v>
                </c:pt>
                <c:pt idx="308">
                  <c:v>0.21109999999999995</c:v>
                </c:pt>
                <c:pt idx="309">
                  <c:v>0.21109999999999995</c:v>
                </c:pt>
                <c:pt idx="310">
                  <c:v>0.21109999999999995</c:v>
                </c:pt>
                <c:pt idx="311">
                  <c:v>0.21109999999999995</c:v>
                </c:pt>
                <c:pt idx="312">
                  <c:v>0.21109999999999995</c:v>
                </c:pt>
                <c:pt idx="313">
                  <c:v>0.21109999999999995</c:v>
                </c:pt>
                <c:pt idx="314">
                  <c:v>0.21109999999999995</c:v>
                </c:pt>
                <c:pt idx="315">
                  <c:v>0.21109999999999995</c:v>
                </c:pt>
                <c:pt idx="316">
                  <c:v>0.21109999999999995</c:v>
                </c:pt>
                <c:pt idx="317">
                  <c:v>0.21109999999999995</c:v>
                </c:pt>
                <c:pt idx="318">
                  <c:v>0.21109999999999995</c:v>
                </c:pt>
                <c:pt idx="319">
                  <c:v>0.21109999999999995</c:v>
                </c:pt>
                <c:pt idx="320">
                  <c:v>0.22489999999999999</c:v>
                </c:pt>
                <c:pt idx="321">
                  <c:v>0.22489999999999999</c:v>
                </c:pt>
                <c:pt idx="322">
                  <c:v>0.22489999999999999</c:v>
                </c:pt>
                <c:pt idx="323">
                  <c:v>0.22489999999999999</c:v>
                </c:pt>
                <c:pt idx="324">
                  <c:v>0.22489999999999999</c:v>
                </c:pt>
                <c:pt idx="325">
                  <c:v>0.22489999999999999</c:v>
                </c:pt>
                <c:pt idx="326">
                  <c:v>0.22489999999999999</c:v>
                </c:pt>
                <c:pt idx="327">
                  <c:v>0.22489999999999999</c:v>
                </c:pt>
                <c:pt idx="328">
                  <c:v>0.22489999999999999</c:v>
                </c:pt>
                <c:pt idx="329">
                  <c:v>0.22489999999999999</c:v>
                </c:pt>
                <c:pt idx="330">
                  <c:v>0.22489999999999999</c:v>
                </c:pt>
                <c:pt idx="331">
                  <c:v>0.22489999999999999</c:v>
                </c:pt>
                <c:pt idx="332">
                  <c:v>0.22489999999999999</c:v>
                </c:pt>
                <c:pt idx="333">
                  <c:v>0.22489999999999999</c:v>
                </c:pt>
                <c:pt idx="334">
                  <c:v>0.22489999999999999</c:v>
                </c:pt>
                <c:pt idx="335">
                  <c:v>0.22489999999999999</c:v>
                </c:pt>
                <c:pt idx="336">
                  <c:v>0.23760000000000003</c:v>
                </c:pt>
                <c:pt idx="337">
                  <c:v>0.23760000000000003</c:v>
                </c:pt>
                <c:pt idx="338">
                  <c:v>0.23760000000000003</c:v>
                </c:pt>
                <c:pt idx="339">
                  <c:v>0.23760000000000003</c:v>
                </c:pt>
                <c:pt idx="340">
                  <c:v>0.23760000000000003</c:v>
                </c:pt>
                <c:pt idx="341">
                  <c:v>0.23760000000000003</c:v>
                </c:pt>
                <c:pt idx="342">
                  <c:v>0.23760000000000003</c:v>
                </c:pt>
                <c:pt idx="343">
                  <c:v>0.23760000000000003</c:v>
                </c:pt>
                <c:pt idx="344">
                  <c:v>0.23970000000000002</c:v>
                </c:pt>
                <c:pt idx="345">
                  <c:v>0.23970000000000002</c:v>
                </c:pt>
                <c:pt idx="346">
                  <c:v>0.23970000000000002</c:v>
                </c:pt>
                <c:pt idx="347">
                  <c:v>0.23970000000000002</c:v>
                </c:pt>
                <c:pt idx="348">
                  <c:v>0.23970000000000002</c:v>
                </c:pt>
                <c:pt idx="349">
                  <c:v>0.23970000000000002</c:v>
                </c:pt>
                <c:pt idx="350">
                  <c:v>0.23970000000000002</c:v>
                </c:pt>
                <c:pt idx="351">
                  <c:v>0.23970000000000002</c:v>
                </c:pt>
                <c:pt idx="352">
                  <c:v>0.23970000000000002</c:v>
                </c:pt>
                <c:pt idx="353">
                  <c:v>0.23970000000000002</c:v>
                </c:pt>
                <c:pt idx="354">
                  <c:v>0.25900000000000001</c:v>
                </c:pt>
                <c:pt idx="355">
                  <c:v>0.25900000000000001</c:v>
                </c:pt>
                <c:pt idx="356">
                  <c:v>0.25900000000000001</c:v>
                </c:pt>
                <c:pt idx="357">
                  <c:v>0.25900000000000001</c:v>
                </c:pt>
                <c:pt idx="358">
                  <c:v>0.27329999999999999</c:v>
                </c:pt>
                <c:pt idx="359">
                  <c:v>0.27329999999999999</c:v>
                </c:pt>
                <c:pt idx="360">
                  <c:v>0.27329999999999999</c:v>
                </c:pt>
                <c:pt idx="361">
                  <c:v>0.27329999999999999</c:v>
                </c:pt>
                <c:pt idx="362">
                  <c:v>0.27329999999999999</c:v>
                </c:pt>
                <c:pt idx="363">
                  <c:v>0.27329999999999999</c:v>
                </c:pt>
                <c:pt idx="364">
                  <c:v>0.27329999999999999</c:v>
                </c:pt>
                <c:pt idx="365">
                  <c:v>0.27329999999999999</c:v>
                </c:pt>
                <c:pt idx="366">
                  <c:v>0.27329999999999999</c:v>
                </c:pt>
                <c:pt idx="367">
                  <c:v>0.27329999999999999</c:v>
                </c:pt>
                <c:pt idx="368">
                  <c:v>0.27329999999999999</c:v>
                </c:pt>
                <c:pt idx="369">
                  <c:v>0.27329999999999999</c:v>
                </c:pt>
                <c:pt idx="370">
                  <c:v>0.27329999999999999</c:v>
                </c:pt>
                <c:pt idx="371">
                  <c:v>0.27329999999999999</c:v>
                </c:pt>
                <c:pt idx="372">
                  <c:v>0.27329999999999999</c:v>
                </c:pt>
                <c:pt idx="373">
                  <c:v>0.27329999999999999</c:v>
                </c:pt>
                <c:pt idx="374">
                  <c:v>0.27329999999999999</c:v>
                </c:pt>
                <c:pt idx="375">
                  <c:v>0.27329999999999999</c:v>
                </c:pt>
                <c:pt idx="376">
                  <c:v>0.27329999999999999</c:v>
                </c:pt>
                <c:pt idx="377">
                  <c:v>0.27329999999999999</c:v>
                </c:pt>
                <c:pt idx="378">
                  <c:v>0.27329999999999999</c:v>
                </c:pt>
                <c:pt idx="379">
                  <c:v>0.27329999999999999</c:v>
                </c:pt>
                <c:pt idx="380">
                  <c:v>0.27329999999999999</c:v>
                </c:pt>
                <c:pt idx="381">
                  <c:v>0.27329999999999999</c:v>
                </c:pt>
                <c:pt idx="382">
                  <c:v>0.27329999999999999</c:v>
                </c:pt>
                <c:pt idx="383">
                  <c:v>0.27329999999999999</c:v>
                </c:pt>
                <c:pt idx="384">
                  <c:v>0.27329999999999999</c:v>
                </c:pt>
                <c:pt idx="385">
                  <c:v>0.27329999999999999</c:v>
                </c:pt>
                <c:pt idx="386">
                  <c:v>0.27329999999999999</c:v>
                </c:pt>
                <c:pt idx="387">
                  <c:v>0.27329999999999999</c:v>
                </c:pt>
                <c:pt idx="388">
                  <c:v>0.27329999999999999</c:v>
                </c:pt>
                <c:pt idx="389">
                  <c:v>0.27329999999999999</c:v>
                </c:pt>
                <c:pt idx="390">
                  <c:v>0.27329999999999999</c:v>
                </c:pt>
                <c:pt idx="391">
                  <c:v>0.27329999999999999</c:v>
                </c:pt>
                <c:pt idx="392">
                  <c:v>0.27329999999999999</c:v>
                </c:pt>
                <c:pt idx="393">
                  <c:v>0.27329999999999999</c:v>
                </c:pt>
                <c:pt idx="394">
                  <c:v>0.27329999999999999</c:v>
                </c:pt>
                <c:pt idx="395">
                  <c:v>0.27329999999999999</c:v>
                </c:pt>
                <c:pt idx="396">
                  <c:v>0.27329999999999999</c:v>
                </c:pt>
                <c:pt idx="397">
                  <c:v>0.27329999999999999</c:v>
                </c:pt>
                <c:pt idx="398">
                  <c:v>0.27329999999999999</c:v>
                </c:pt>
                <c:pt idx="399">
                  <c:v>0.27329999999999999</c:v>
                </c:pt>
                <c:pt idx="400">
                  <c:v>0.27329999999999999</c:v>
                </c:pt>
                <c:pt idx="401">
                  <c:v>0.27329999999999999</c:v>
                </c:pt>
                <c:pt idx="402">
                  <c:v>0.27329999999999999</c:v>
                </c:pt>
                <c:pt idx="403">
                  <c:v>0.27329999999999999</c:v>
                </c:pt>
                <c:pt idx="404">
                  <c:v>0.27329999999999999</c:v>
                </c:pt>
                <c:pt idx="405">
                  <c:v>0.27329999999999999</c:v>
                </c:pt>
                <c:pt idx="406">
                  <c:v>0.27329999999999999</c:v>
                </c:pt>
                <c:pt idx="407">
                  <c:v>0.27329999999999999</c:v>
                </c:pt>
                <c:pt idx="408">
                  <c:v>0.27329999999999999</c:v>
                </c:pt>
                <c:pt idx="409">
                  <c:v>0.27329999999999999</c:v>
                </c:pt>
                <c:pt idx="410">
                  <c:v>0.27329999999999999</c:v>
                </c:pt>
                <c:pt idx="411">
                  <c:v>0.27329999999999999</c:v>
                </c:pt>
                <c:pt idx="412">
                  <c:v>0.27329999999999999</c:v>
                </c:pt>
                <c:pt idx="413">
                  <c:v>0.27329999999999999</c:v>
                </c:pt>
                <c:pt idx="414">
                  <c:v>1</c:v>
                </c:pt>
              </c:numCache>
            </c:numRef>
          </c:yVal>
          <c:smooth val="0"/>
          <c:extLst>
            <c:ext xmlns:c16="http://schemas.microsoft.com/office/drawing/2014/chart" uri="{C3380CC4-5D6E-409C-BE32-E72D297353CC}">
              <c16:uniqueId val="{00000003-799A-47BC-838D-EB1513879302}"/>
            </c:ext>
          </c:extLst>
        </c:ser>
        <c:dLbls>
          <c:showLegendKey val="0"/>
          <c:showVal val="0"/>
          <c:showCatName val="0"/>
          <c:showSerName val="0"/>
          <c:showPercent val="0"/>
          <c:showBubbleSize val="0"/>
        </c:dLbls>
        <c:axId val="582340776"/>
        <c:axId val="582342088"/>
      </c:scatterChart>
      <c:valAx>
        <c:axId val="582340776"/>
        <c:scaling>
          <c:orientation val="minMax"/>
          <c:max val="21"/>
          <c:min val="12"/>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2342088"/>
        <c:crosses val="autoZero"/>
        <c:crossBetween val="midCat"/>
      </c:valAx>
      <c:valAx>
        <c:axId val="582342088"/>
        <c:scaling>
          <c:orientation val="minMax"/>
          <c:max val="0.60000000000000009"/>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zard func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2340776"/>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v>Low-medium harmfulness and low-medium addictiveness</c:v>
          </c:tx>
          <c:spPr>
            <a:ln w="19050" cap="rnd">
              <a:solidFill>
                <a:schemeClr val="tx1"/>
              </a:solidFill>
              <a:prstDash val="sysDot"/>
              <a:round/>
            </a:ln>
            <a:effectLst/>
          </c:spPr>
          <c:marker>
            <c:symbol val="none"/>
          </c:marker>
          <c:xVal>
            <c:numRef>
              <c:f>P30D!$I$11:$I$203</c:f>
              <c:numCache>
                <c:formatCode>General</c:formatCode>
                <c:ptCount val="193"/>
                <c:pt idx="0">
                  <c:v>6.5</c:v>
                </c:pt>
                <c:pt idx="1">
                  <c:v>13.019</c:v>
                </c:pt>
                <c:pt idx="2">
                  <c:v>13.49</c:v>
                </c:pt>
                <c:pt idx="3">
                  <c:v>13.519</c:v>
                </c:pt>
                <c:pt idx="4">
                  <c:v>13.952</c:v>
                </c:pt>
                <c:pt idx="5">
                  <c:v>13.981</c:v>
                </c:pt>
                <c:pt idx="6">
                  <c:v>14.009499999999999</c:v>
                </c:pt>
                <c:pt idx="7">
                  <c:v>14.067</c:v>
                </c:pt>
                <c:pt idx="8">
                  <c:v>14.134499999999999</c:v>
                </c:pt>
                <c:pt idx="9">
                  <c:v>14.308</c:v>
                </c:pt>
                <c:pt idx="10">
                  <c:v>14.5</c:v>
                </c:pt>
                <c:pt idx="11">
                  <c:v>14.634499999999999</c:v>
                </c:pt>
                <c:pt idx="12">
                  <c:v>14.740500000000001</c:v>
                </c:pt>
                <c:pt idx="13">
                  <c:v>14.779</c:v>
                </c:pt>
                <c:pt idx="14">
                  <c:v>14.817499999999999</c:v>
                </c:pt>
                <c:pt idx="15">
                  <c:v>14.846</c:v>
                </c:pt>
                <c:pt idx="16">
                  <c:v>14.952</c:v>
                </c:pt>
                <c:pt idx="17">
                  <c:v>14.875</c:v>
                </c:pt>
                <c:pt idx="18">
                  <c:v>14.885</c:v>
                </c:pt>
                <c:pt idx="19">
                  <c:v>14.981</c:v>
                </c:pt>
                <c:pt idx="20">
                  <c:v>14.894500000000001</c:v>
                </c:pt>
                <c:pt idx="21">
                  <c:v>14.933</c:v>
                </c:pt>
                <c:pt idx="22">
                  <c:v>14.990500000000001</c:v>
                </c:pt>
                <c:pt idx="23">
                  <c:v>14.971499999999999</c:v>
                </c:pt>
                <c:pt idx="24">
                  <c:v>15.029</c:v>
                </c:pt>
                <c:pt idx="25">
                  <c:v>15.086500000000001</c:v>
                </c:pt>
                <c:pt idx="26">
                  <c:v>15.144</c:v>
                </c:pt>
                <c:pt idx="27">
                  <c:v>15.202</c:v>
                </c:pt>
                <c:pt idx="28">
                  <c:v>15.308</c:v>
                </c:pt>
                <c:pt idx="29">
                  <c:v>15.423</c:v>
                </c:pt>
                <c:pt idx="30">
                  <c:v>15.461500000000001</c:v>
                </c:pt>
                <c:pt idx="31">
                  <c:v>15.509499999999999</c:v>
                </c:pt>
                <c:pt idx="32">
                  <c:v>15.673</c:v>
                </c:pt>
                <c:pt idx="33">
                  <c:v>15.817499999999999</c:v>
                </c:pt>
                <c:pt idx="34">
                  <c:v>15.827</c:v>
                </c:pt>
                <c:pt idx="35">
                  <c:v>15.942499999999999</c:v>
                </c:pt>
                <c:pt idx="36">
                  <c:v>15.836500000000001</c:v>
                </c:pt>
                <c:pt idx="37">
                  <c:v>15.846</c:v>
                </c:pt>
                <c:pt idx="38">
                  <c:v>15.855499999999999</c:v>
                </c:pt>
                <c:pt idx="39">
                  <c:v>15.865</c:v>
                </c:pt>
                <c:pt idx="40">
                  <c:v>15.961500000000001</c:v>
                </c:pt>
                <c:pt idx="41">
                  <c:v>15.875</c:v>
                </c:pt>
                <c:pt idx="42">
                  <c:v>15.971499999999999</c:v>
                </c:pt>
                <c:pt idx="43">
                  <c:v>16.067500000000003</c:v>
                </c:pt>
                <c:pt idx="44">
                  <c:v>16.231000000000002</c:v>
                </c:pt>
                <c:pt idx="45">
                  <c:v>16.404</c:v>
                </c:pt>
                <c:pt idx="46">
                  <c:v>16.557499999999997</c:v>
                </c:pt>
                <c:pt idx="47">
                  <c:v>16.701999999999998</c:v>
                </c:pt>
                <c:pt idx="48">
                  <c:v>16.721499999999999</c:v>
                </c:pt>
                <c:pt idx="49">
                  <c:v>16.740500000000001</c:v>
                </c:pt>
                <c:pt idx="50">
                  <c:v>16.75</c:v>
                </c:pt>
                <c:pt idx="51">
                  <c:v>16.759499999999999</c:v>
                </c:pt>
                <c:pt idx="52">
                  <c:v>16.798000000000002</c:v>
                </c:pt>
                <c:pt idx="53">
                  <c:v>16.836500000000001</c:v>
                </c:pt>
                <c:pt idx="54">
                  <c:v>16.875</c:v>
                </c:pt>
                <c:pt idx="55">
                  <c:v>16.913499999999999</c:v>
                </c:pt>
                <c:pt idx="56">
                  <c:v>16.922999999999998</c:v>
                </c:pt>
                <c:pt idx="57">
                  <c:v>16.932499999999997</c:v>
                </c:pt>
                <c:pt idx="58">
                  <c:v>16.961500000000001</c:v>
                </c:pt>
                <c:pt idx="59">
                  <c:v>16.990500000000001</c:v>
                </c:pt>
                <c:pt idx="60">
                  <c:v>17</c:v>
                </c:pt>
                <c:pt idx="61">
                  <c:v>17.009499999999999</c:v>
                </c:pt>
                <c:pt idx="62">
                  <c:v>17.038499999999999</c:v>
                </c:pt>
                <c:pt idx="63">
                  <c:v>17.067500000000003</c:v>
                </c:pt>
                <c:pt idx="64">
                  <c:v>17.096</c:v>
                </c:pt>
                <c:pt idx="65">
                  <c:v>17.125</c:v>
                </c:pt>
                <c:pt idx="66">
                  <c:v>17.135000000000002</c:v>
                </c:pt>
                <c:pt idx="67">
                  <c:v>17.144500000000001</c:v>
                </c:pt>
                <c:pt idx="68">
                  <c:v>17.154</c:v>
                </c:pt>
                <c:pt idx="69">
                  <c:v>17.163499999999999</c:v>
                </c:pt>
                <c:pt idx="70">
                  <c:v>17.172999999999998</c:v>
                </c:pt>
                <c:pt idx="71">
                  <c:v>17.182499999999997</c:v>
                </c:pt>
                <c:pt idx="72">
                  <c:v>17.192</c:v>
                </c:pt>
                <c:pt idx="73">
                  <c:v>17.201999999999998</c:v>
                </c:pt>
                <c:pt idx="74">
                  <c:v>17.221499999999999</c:v>
                </c:pt>
                <c:pt idx="75">
                  <c:v>17.240500000000001</c:v>
                </c:pt>
                <c:pt idx="76">
                  <c:v>17.25</c:v>
                </c:pt>
                <c:pt idx="77">
                  <c:v>17.259499999999999</c:v>
                </c:pt>
                <c:pt idx="78">
                  <c:v>17.451999999999998</c:v>
                </c:pt>
                <c:pt idx="79">
                  <c:v>17.644500000000001</c:v>
                </c:pt>
                <c:pt idx="80">
                  <c:v>17.663499999999999</c:v>
                </c:pt>
                <c:pt idx="81">
                  <c:v>17.682499999999997</c:v>
                </c:pt>
                <c:pt idx="82">
                  <c:v>17.701999999999998</c:v>
                </c:pt>
                <c:pt idx="83">
                  <c:v>17.721499999999999</c:v>
                </c:pt>
                <c:pt idx="84">
                  <c:v>17.731000000000002</c:v>
                </c:pt>
                <c:pt idx="85">
                  <c:v>17.740500000000001</c:v>
                </c:pt>
                <c:pt idx="86">
                  <c:v>17.75</c:v>
                </c:pt>
                <c:pt idx="87">
                  <c:v>17.759499999999999</c:v>
                </c:pt>
                <c:pt idx="88">
                  <c:v>17.768999999999998</c:v>
                </c:pt>
                <c:pt idx="89">
                  <c:v>17.778500000000001</c:v>
                </c:pt>
                <c:pt idx="90">
                  <c:v>17.788</c:v>
                </c:pt>
                <c:pt idx="91">
                  <c:v>17.798000000000002</c:v>
                </c:pt>
                <c:pt idx="92">
                  <c:v>17.826999999999998</c:v>
                </c:pt>
                <c:pt idx="93">
                  <c:v>17.855499999999999</c:v>
                </c:pt>
                <c:pt idx="94">
                  <c:v>17.864999999999998</c:v>
                </c:pt>
                <c:pt idx="95">
                  <c:v>17.875</c:v>
                </c:pt>
                <c:pt idx="96">
                  <c:v>17.885000000000002</c:v>
                </c:pt>
                <c:pt idx="97">
                  <c:v>17.894500000000001</c:v>
                </c:pt>
                <c:pt idx="98">
                  <c:v>17.904</c:v>
                </c:pt>
                <c:pt idx="99">
                  <c:v>17.913499999999999</c:v>
                </c:pt>
                <c:pt idx="100">
                  <c:v>17.922999999999998</c:v>
                </c:pt>
                <c:pt idx="101">
                  <c:v>17.932499999999997</c:v>
                </c:pt>
                <c:pt idx="102">
                  <c:v>17.942</c:v>
                </c:pt>
                <c:pt idx="103">
                  <c:v>17.951999999999998</c:v>
                </c:pt>
                <c:pt idx="104">
                  <c:v>17.962</c:v>
                </c:pt>
                <c:pt idx="105">
                  <c:v>17.971499999999999</c:v>
                </c:pt>
                <c:pt idx="106">
                  <c:v>17.981000000000002</c:v>
                </c:pt>
                <c:pt idx="107">
                  <c:v>17.990500000000001</c:v>
                </c:pt>
                <c:pt idx="108">
                  <c:v>18</c:v>
                </c:pt>
                <c:pt idx="109">
                  <c:v>18.009499999999999</c:v>
                </c:pt>
                <c:pt idx="110">
                  <c:v>18.028500000000001</c:v>
                </c:pt>
                <c:pt idx="111">
                  <c:v>18.048000000000002</c:v>
                </c:pt>
                <c:pt idx="112">
                  <c:v>18.058</c:v>
                </c:pt>
                <c:pt idx="113">
                  <c:v>18.067500000000003</c:v>
                </c:pt>
                <c:pt idx="114">
                  <c:v>18.086500000000001</c:v>
                </c:pt>
                <c:pt idx="115">
                  <c:v>18.115500000000001</c:v>
                </c:pt>
                <c:pt idx="116">
                  <c:v>18.135000000000002</c:v>
                </c:pt>
                <c:pt idx="117">
                  <c:v>18.144500000000001</c:v>
                </c:pt>
                <c:pt idx="118">
                  <c:v>18.154</c:v>
                </c:pt>
                <c:pt idx="119">
                  <c:v>18.163499999999999</c:v>
                </c:pt>
                <c:pt idx="120">
                  <c:v>18.172999999999998</c:v>
                </c:pt>
                <c:pt idx="121">
                  <c:v>18.182499999999997</c:v>
                </c:pt>
                <c:pt idx="122">
                  <c:v>18.192</c:v>
                </c:pt>
                <c:pt idx="123">
                  <c:v>18.201999999999998</c:v>
                </c:pt>
                <c:pt idx="124">
                  <c:v>18.212</c:v>
                </c:pt>
                <c:pt idx="125">
                  <c:v>18.221499999999999</c:v>
                </c:pt>
                <c:pt idx="126">
                  <c:v>18.240500000000001</c:v>
                </c:pt>
                <c:pt idx="127">
                  <c:v>18.259499999999999</c:v>
                </c:pt>
                <c:pt idx="128">
                  <c:v>18.298000000000002</c:v>
                </c:pt>
                <c:pt idx="129">
                  <c:v>18.336500000000001</c:v>
                </c:pt>
                <c:pt idx="130">
                  <c:v>18.375</c:v>
                </c:pt>
                <c:pt idx="131">
                  <c:v>18.413499999999999</c:v>
                </c:pt>
                <c:pt idx="132">
                  <c:v>18.432499999999997</c:v>
                </c:pt>
                <c:pt idx="133">
                  <c:v>18.451999999999998</c:v>
                </c:pt>
                <c:pt idx="134">
                  <c:v>18.529</c:v>
                </c:pt>
                <c:pt idx="135">
                  <c:v>18.605499999999999</c:v>
                </c:pt>
                <c:pt idx="136">
                  <c:v>18.614999999999998</c:v>
                </c:pt>
                <c:pt idx="137">
                  <c:v>18.634499999999999</c:v>
                </c:pt>
                <c:pt idx="138">
                  <c:v>18.663499999999999</c:v>
                </c:pt>
                <c:pt idx="139">
                  <c:v>18.682499999999997</c:v>
                </c:pt>
                <c:pt idx="140">
                  <c:v>18.692</c:v>
                </c:pt>
                <c:pt idx="141">
                  <c:v>18.701999999999998</c:v>
                </c:pt>
                <c:pt idx="142">
                  <c:v>18.712</c:v>
                </c:pt>
                <c:pt idx="143">
                  <c:v>18.721499999999999</c:v>
                </c:pt>
                <c:pt idx="144">
                  <c:v>18.769500000000001</c:v>
                </c:pt>
                <c:pt idx="145">
                  <c:v>18.817500000000003</c:v>
                </c:pt>
                <c:pt idx="146">
                  <c:v>18.836500000000001</c:v>
                </c:pt>
                <c:pt idx="147">
                  <c:v>18.855499999999999</c:v>
                </c:pt>
                <c:pt idx="148">
                  <c:v>18.864999999999998</c:v>
                </c:pt>
                <c:pt idx="149">
                  <c:v>18.875</c:v>
                </c:pt>
                <c:pt idx="150">
                  <c:v>18.885000000000002</c:v>
                </c:pt>
                <c:pt idx="151">
                  <c:v>18.894500000000001</c:v>
                </c:pt>
                <c:pt idx="152">
                  <c:v>18.904</c:v>
                </c:pt>
                <c:pt idx="153">
                  <c:v>18.913499999999999</c:v>
                </c:pt>
                <c:pt idx="154">
                  <c:v>18.922999999999998</c:v>
                </c:pt>
                <c:pt idx="155">
                  <c:v>18.932499999999997</c:v>
                </c:pt>
                <c:pt idx="156">
                  <c:v>18.980499999999999</c:v>
                </c:pt>
                <c:pt idx="157">
                  <c:v>19.028500000000001</c:v>
                </c:pt>
                <c:pt idx="158">
                  <c:v>19.048000000000002</c:v>
                </c:pt>
                <c:pt idx="159">
                  <c:v>19.067500000000003</c:v>
                </c:pt>
                <c:pt idx="160">
                  <c:v>19.077000000000002</c:v>
                </c:pt>
                <c:pt idx="161">
                  <c:v>19.086500000000001</c:v>
                </c:pt>
                <c:pt idx="162">
                  <c:v>19.096</c:v>
                </c:pt>
                <c:pt idx="163">
                  <c:v>19.105499999999999</c:v>
                </c:pt>
                <c:pt idx="164">
                  <c:v>19.125</c:v>
                </c:pt>
                <c:pt idx="165">
                  <c:v>19.144500000000001</c:v>
                </c:pt>
                <c:pt idx="166">
                  <c:v>19.183</c:v>
                </c:pt>
                <c:pt idx="167">
                  <c:v>19.221499999999999</c:v>
                </c:pt>
                <c:pt idx="168">
                  <c:v>19.279000000000003</c:v>
                </c:pt>
                <c:pt idx="169">
                  <c:v>19.336500000000001</c:v>
                </c:pt>
                <c:pt idx="170">
                  <c:v>19.355499999999999</c:v>
                </c:pt>
                <c:pt idx="171">
                  <c:v>19.375</c:v>
                </c:pt>
                <c:pt idx="172">
                  <c:v>19.385000000000002</c:v>
                </c:pt>
                <c:pt idx="173">
                  <c:v>19.394500000000001</c:v>
                </c:pt>
                <c:pt idx="174">
                  <c:v>19.481000000000002</c:v>
                </c:pt>
                <c:pt idx="175">
                  <c:v>19.596499999999999</c:v>
                </c:pt>
                <c:pt idx="176">
                  <c:v>19.75</c:v>
                </c:pt>
                <c:pt idx="177">
                  <c:v>19.875</c:v>
                </c:pt>
                <c:pt idx="178">
                  <c:v>19.894500000000001</c:v>
                </c:pt>
                <c:pt idx="179">
                  <c:v>19.913499999999999</c:v>
                </c:pt>
                <c:pt idx="180">
                  <c:v>19.970999999999997</c:v>
                </c:pt>
                <c:pt idx="181">
                  <c:v>20.028500000000001</c:v>
                </c:pt>
                <c:pt idx="182">
                  <c:v>20.048000000000002</c:v>
                </c:pt>
                <c:pt idx="183">
                  <c:v>20.067500000000003</c:v>
                </c:pt>
                <c:pt idx="184">
                  <c:v>20.154000000000003</c:v>
                </c:pt>
                <c:pt idx="185">
                  <c:v>20.240500000000001</c:v>
                </c:pt>
                <c:pt idx="186">
                  <c:v>20.268999999999998</c:v>
                </c:pt>
                <c:pt idx="187">
                  <c:v>20.298000000000002</c:v>
                </c:pt>
                <c:pt idx="188">
                  <c:v>20.365499999999997</c:v>
                </c:pt>
                <c:pt idx="189">
                  <c:v>20.432499999999997</c:v>
                </c:pt>
                <c:pt idx="190">
                  <c:v>20.701999999999998</c:v>
                </c:pt>
                <c:pt idx="191">
                  <c:v>20.981000000000002</c:v>
                </c:pt>
                <c:pt idx="192">
                  <c:v>21.231000000000002</c:v>
                </c:pt>
              </c:numCache>
            </c:numRef>
          </c:xVal>
          <c:yVal>
            <c:numRef>
              <c:f>P30D!$J$11:$J$203</c:f>
              <c:numCache>
                <c:formatCode>General</c:formatCode>
                <c:ptCount val="193"/>
                <c:pt idx="0">
                  <c:v>0</c:v>
                </c:pt>
                <c:pt idx="1">
                  <c:v>1.9000000000000128E-3</c:v>
                </c:pt>
                <c:pt idx="2">
                  <c:v>1.9000000000000128E-3</c:v>
                </c:pt>
                <c:pt idx="3">
                  <c:v>0</c:v>
                </c:pt>
                <c:pt idx="4">
                  <c:v>1.9000000000000128E-3</c:v>
                </c:pt>
                <c:pt idx="5">
                  <c:v>1.9000000000000128E-3</c:v>
                </c:pt>
                <c:pt idx="6">
                  <c:v>1.4000000000000012E-2</c:v>
                </c:pt>
                <c:pt idx="7">
                  <c:v>1.4000000000000012E-2</c:v>
                </c:pt>
                <c:pt idx="8">
                  <c:v>1.4000000000000012E-2</c:v>
                </c:pt>
                <c:pt idx="9">
                  <c:v>1.4000000000000012E-2</c:v>
                </c:pt>
                <c:pt idx="10">
                  <c:v>1.4000000000000012E-2</c:v>
                </c:pt>
                <c:pt idx="11">
                  <c:v>1.4000000000000012E-2</c:v>
                </c:pt>
                <c:pt idx="12">
                  <c:v>1.4000000000000012E-2</c:v>
                </c:pt>
                <c:pt idx="13">
                  <c:v>1.4000000000000012E-2</c:v>
                </c:pt>
                <c:pt idx="14">
                  <c:v>1.4000000000000012E-2</c:v>
                </c:pt>
                <c:pt idx="15">
                  <c:v>1.4000000000000012E-2</c:v>
                </c:pt>
                <c:pt idx="16">
                  <c:v>0</c:v>
                </c:pt>
                <c:pt idx="17">
                  <c:v>1.4000000000000012E-2</c:v>
                </c:pt>
                <c:pt idx="18">
                  <c:v>1.4000000000000012E-2</c:v>
                </c:pt>
                <c:pt idx="19">
                  <c:v>0</c:v>
                </c:pt>
                <c:pt idx="20">
                  <c:v>1.4000000000000012E-2</c:v>
                </c:pt>
                <c:pt idx="21">
                  <c:v>1.4000000000000012E-2</c:v>
                </c:pt>
                <c:pt idx="22">
                  <c:v>0</c:v>
                </c:pt>
                <c:pt idx="23">
                  <c:v>1.4000000000000012E-2</c:v>
                </c:pt>
                <c:pt idx="24">
                  <c:v>1.4000000000000012E-2</c:v>
                </c:pt>
                <c:pt idx="25">
                  <c:v>2.5599999999999956E-2</c:v>
                </c:pt>
                <c:pt idx="26">
                  <c:v>2.5599999999999956E-2</c:v>
                </c:pt>
                <c:pt idx="27">
                  <c:v>2.5599999999999956E-2</c:v>
                </c:pt>
                <c:pt idx="28">
                  <c:v>2.5599999999999956E-2</c:v>
                </c:pt>
                <c:pt idx="29">
                  <c:v>2.5599999999999956E-2</c:v>
                </c:pt>
                <c:pt idx="30">
                  <c:v>2.5599999999999956E-2</c:v>
                </c:pt>
                <c:pt idx="31">
                  <c:v>2.5599999999999956E-2</c:v>
                </c:pt>
                <c:pt idx="32">
                  <c:v>2.5599999999999956E-2</c:v>
                </c:pt>
                <c:pt idx="33">
                  <c:v>2.5599999999999956E-2</c:v>
                </c:pt>
                <c:pt idx="34">
                  <c:v>2.5599999999999956E-2</c:v>
                </c:pt>
                <c:pt idx="35">
                  <c:v>0</c:v>
                </c:pt>
                <c:pt idx="36">
                  <c:v>2.5599999999999956E-2</c:v>
                </c:pt>
                <c:pt idx="37">
                  <c:v>2.5599999999999956E-2</c:v>
                </c:pt>
                <c:pt idx="38">
                  <c:v>2.5599999999999956E-2</c:v>
                </c:pt>
                <c:pt idx="39">
                  <c:v>2.5599999999999956E-2</c:v>
                </c:pt>
                <c:pt idx="40">
                  <c:v>0</c:v>
                </c:pt>
                <c:pt idx="41">
                  <c:v>2.5599999999999956E-2</c:v>
                </c:pt>
                <c:pt idx="42">
                  <c:v>2.5599999999999956E-2</c:v>
                </c:pt>
                <c:pt idx="43">
                  <c:v>2.5599999999999956E-2</c:v>
                </c:pt>
                <c:pt idx="44">
                  <c:v>2.5599999999999956E-2</c:v>
                </c:pt>
                <c:pt idx="45">
                  <c:v>4.3699999999999961E-2</c:v>
                </c:pt>
                <c:pt idx="46">
                  <c:v>4.3699999999999961E-2</c:v>
                </c:pt>
                <c:pt idx="47">
                  <c:v>4.3699999999999961E-2</c:v>
                </c:pt>
                <c:pt idx="48">
                  <c:v>4.3699999999999961E-2</c:v>
                </c:pt>
                <c:pt idx="49">
                  <c:v>4.3699999999999961E-2</c:v>
                </c:pt>
                <c:pt idx="50">
                  <c:v>4.3699999999999961E-2</c:v>
                </c:pt>
                <c:pt idx="51">
                  <c:v>4.3699999999999961E-2</c:v>
                </c:pt>
                <c:pt idx="52">
                  <c:v>4.3699999999999961E-2</c:v>
                </c:pt>
                <c:pt idx="53">
                  <c:v>4.3699999999999961E-2</c:v>
                </c:pt>
                <c:pt idx="54">
                  <c:v>4.3699999999999961E-2</c:v>
                </c:pt>
                <c:pt idx="55">
                  <c:v>4.3699999999999961E-2</c:v>
                </c:pt>
                <c:pt idx="56">
                  <c:v>4.3699999999999961E-2</c:v>
                </c:pt>
                <c:pt idx="57">
                  <c:v>4.3699999999999961E-2</c:v>
                </c:pt>
                <c:pt idx="58">
                  <c:v>4.3699999999999961E-2</c:v>
                </c:pt>
                <c:pt idx="59">
                  <c:v>4.3699999999999961E-2</c:v>
                </c:pt>
                <c:pt idx="60">
                  <c:v>4.3699999999999961E-2</c:v>
                </c:pt>
                <c:pt idx="61">
                  <c:v>7.2100000000000053E-2</c:v>
                </c:pt>
                <c:pt idx="62">
                  <c:v>7.2100000000000053E-2</c:v>
                </c:pt>
                <c:pt idx="63">
                  <c:v>7.2100000000000053E-2</c:v>
                </c:pt>
                <c:pt idx="64">
                  <c:v>7.2100000000000053E-2</c:v>
                </c:pt>
                <c:pt idx="65">
                  <c:v>0.13759999999999994</c:v>
                </c:pt>
                <c:pt idx="66">
                  <c:v>0.13759999999999994</c:v>
                </c:pt>
                <c:pt idx="67">
                  <c:v>0.13759999999999994</c:v>
                </c:pt>
                <c:pt idx="68">
                  <c:v>0.13759999999999994</c:v>
                </c:pt>
                <c:pt idx="69">
                  <c:v>0.13759999999999994</c:v>
                </c:pt>
                <c:pt idx="70">
                  <c:v>0.13759999999999994</c:v>
                </c:pt>
                <c:pt idx="71">
                  <c:v>0.13759999999999994</c:v>
                </c:pt>
                <c:pt idx="72">
                  <c:v>0.13759999999999994</c:v>
                </c:pt>
                <c:pt idx="73">
                  <c:v>0.13759999999999994</c:v>
                </c:pt>
                <c:pt idx="74">
                  <c:v>0.13759999999999994</c:v>
                </c:pt>
                <c:pt idx="75">
                  <c:v>0.13759999999999994</c:v>
                </c:pt>
                <c:pt idx="76">
                  <c:v>0.13759999999999994</c:v>
                </c:pt>
                <c:pt idx="77">
                  <c:v>0.13759999999999994</c:v>
                </c:pt>
                <c:pt idx="78">
                  <c:v>0.13759999999999994</c:v>
                </c:pt>
                <c:pt idx="79">
                  <c:v>0.13759999999999994</c:v>
                </c:pt>
                <c:pt idx="80">
                  <c:v>0.13759999999999994</c:v>
                </c:pt>
                <c:pt idx="81">
                  <c:v>0.13759999999999994</c:v>
                </c:pt>
                <c:pt idx="82">
                  <c:v>0.13759999999999994</c:v>
                </c:pt>
                <c:pt idx="83">
                  <c:v>0.13759999999999994</c:v>
                </c:pt>
                <c:pt idx="84">
                  <c:v>0.13759999999999994</c:v>
                </c:pt>
                <c:pt idx="85">
                  <c:v>0.13759999999999994</c:v>
                </c:pt>
                <c:pt idx="86">
                  <c:v>0.13759999999999994</c:v>
                </c:pt>
                <c:pt idx="87">
                  <c:v>0.13759999999999994</c:v>
                </c:pt>
                <c:pt idx="88">
                  <c:v>0.13759999999999994</c:v>
                </c:pt>
                <c:pt idx="89">
                  <c:v>0.13759999999999994</c:v>
                </c:pt>
                <c:pt idx="90">
                  <c:v>0.13759999999999994</c:v>
                </c:pt>
                <c:pt idx="91">
                  <c:v>0.13759999999999994</c:v>
                </c:pt>
                <c:pt idx="92">
                  <c:v>0.13759999999999994</c:v>
                </c:pt>
                <c:pt idx="93">
                  <c:v>0.18100000000000005</c:v>
                </c:pt>
                <c:pt idx="94">
                  <c:v>0.18100000000000005</c:v>
                </c:pt>
                <c:pt idx="95">
                  <c:v>0.18100000000000005</c:v>
                </c:pt>
                <c:pt idx="96">
                  <c:v>0.18100000000000005</c:v>
                </c:pt>
                <c:pt idx="97">
                  <c:v>0.18100000000000005</c:v>
                </c:pt>
                <c:pt idx="98">
                  <c:v>0.18100000000000005</c:v>
                </c:pt>
                <c:pt idx="99">
                  <c:v>0.18100000000000005</c:v>
                </c:pt>
                <c:pt idx="100">
                  <c:v>0.18100000000000005</c:v>
                </c:pt>
                <c:pt idx="101">
                  <c:v>0.18100000000000005</c:v>
                </c:pt>
                <c:pt idx="102">
                  <c:v>0.18100000000000005</c:v>
                </c:pt>
                <c:pt idx="103">
                  <c:v>0.18100000000000005</c:v>
                </c:pt>
                <c:pt idx="104">
                  <c:v>0.18100000000000005</c:v>
                </c:pt>
                <c:pt idx="105">
                  <c:v>0.18100000000000005</c:v>
                </c:pt>
                <c:pt idx="106">
                  <c:v>0.18100000000000005</c:v>
                </c:pt>
                <c:pt idx="107">
                  <c:v>0.18100000000000005</c:v>
                </c:pt>
                <c:pt idx="108">
                  <c:v>0.18100000000000005</c:v>
                </c:pt>
                <c:pt idx="109">
                  <c:v>0.18100000000000005</c:v>
                </c:pt>
                <c:pt idx="110">
                  <c:v>0.18100000000000005</c:v>
                </c:pt>
                <c:pt idx="111">
                  <c:v>0.18100000000000005</c:v>
                </c:pt>
                <c:pt idx="112">
                  <c:v>0.18100000000000005</c:v>
                </c:pt>
                <c:pt idx="113">
                  <c:v>0.18100000000000005</c:v>
                </c:pt>
                <c:pt idx="114">
                  <c:v>0.18100000000000005</c:v>
                </c:pt>
                <c:pt idx="115">
                  <c:v>0.18100000000000005</c:v>
                </c:pt>
                <c:pt idx="116">
                  <c:v>0.18100000000000005</c:v>
                </c:pt>
                <c:pt idx="117">
                  <c:v>0.18100000000000005</c:v>
                </c:pt>
                <c:pt idx="118">
                  <c:v>0.18100000000000005</c:v>
                </c:pt>
                <c:pt idx="119">
                  <c:v>0.18100000000000005</c:v>
                </c:pt>
                <c:pt idx="120">
                  <c:v>0.18100000000000005</c:v>
                </c:pt>
                <c:pt idx="121">
                  <c:v>0.18100000000000005</c:v>
                </c:pt>
                <c:pt idx="122">
                  <c:v>0.18100000000000005</c:v>
                </c:pt>
                <c:pt idx="123">
                  <c:v>0.18100000000000005</c:v>
                </c:pt>
                <c:pt idx="124">
                  <c:v>0.18100000000000005</c:v>
                </c:pt>
                <c:pt idx="125">
                  <c:v>0.18100000000000005</c:v>
                </c:pt>
                <c:pt idx="126">
                  <c:v>0.18100000000000005</c:v>
                </c:pt>
                <c:pt idx="127">
                  <c:v>0.18100000000000005</c:v>
                </c:pt>
                <c:pt idx="128">
                  <c:v>0.18100000000000005</c:v>
                </c:pt>
                <c:pt idx="129">
                  <c:v>0.18140000000000001</c:v>
                </c:pt>
                <c:pt idx="130">
                  <c:v>0.18140000000000001</c:v>
                </c:pt>
                <c:pt idx="131">
                  <c:v>0.25739999999999996</c:v>
                </c:pt>
                <c:pt idx="132">
                  <c:v>0.25739999999999996</c:v>
                </c:pt>
                <c:pt idx="133">
                  <c:v>0.25739999999999996</c:v>
                </c:pt>
                <c:pt idx="134">
                  <c:v>0.25739999999999996</c:v>
                </c:pt>
                <c:pt idx="135">
                  <c:v>0.25739999999999996</c:v>
                </c:pt>
                <c:pt idx="136">
                  <c:v>0.25739999999999996</c:v>
                </c:pt>
                <c:pt idx="137">
                  <c:v>0.25739999999999996</c:v>
                </c:pt>
                <c:pt idx="138">
                  <c:v>0.25739999999999996</c:v>
                </c:pt>
                <c:pt idx="139">
                  <c:v>0.25739999999999996</c:v>
                </c:pt>
                <c:pt idx="140">
                  <c:v>0.25739999999999996</c:v>
                </c:pt>
                <c:pt idx="141">
                  <c:v>0.25739999999999996</c:v>
                </c:pt>
                <c:pt idx="142">
                  <c:v>0.25739999999999996</c:v>
                </c:pt>
                <c:pt idx="143">
                  <c:v>0.25739999999999996</c:v>
                </c:pt>
                <c:pt idx="144">
                  <c:v>0.25739999999999996</c:v>
                </c:pt>
                <c:pt idx="145">
                  <c:v>0.25739999999999996</c:v>
                </c:pt>
                <c:pt idx="146">
                  <c:v>0.25739999999999996</c:v>
                </c:pt>
                <c:pt idx="147">
                  <c:v>0.25739999999999996</c:v>
                </c:pt>
                <c:pt idx="148">
                  <c:v>0.25739999999999996</c:v>
                </c:pt>
                <c:pt idx="149">
                  <c:v>0.25739999999999996</c:v>
                </c:pt>
                <c:pt idx="150">
                  <c:v>0.25739999999999996</c:v>
                </c:pt>
                <c:pt idx="151">
                  <c:v>0.25739999999999996</c:v>
                </c:pt>
                <c:pt idx="152">
                  <c:v>0.25739999999999996</c:v>
                </c:pt>
                <c:pt idx="153">
                  <c:v>0.25739999999999996</c:v>
                </c:pt>
                <c:pt idx="154">
                  <c:v>0.25739999999999996</c:v>
                </c:pt>
                <c:pt idx="155">
                  <c:v>0.25739999999999996</c:v>
                </c:pt>
                <c:pt idx="156">
                  <c:v>0.25739999999999996</c:v>
                </c:pt>
                <c:pt idx="157">
                  <c:v>0.25739999999999996</c:v>
                </c:pt>
                <c:pt idx="158">
                  <c:v>0.25739999999999996</c:v>
                </c:pt>
                <c:pt idx="159">
                  <c:v>0.25739999999999996</c:v>
                </c:pt>
                <c:pt idx="160">
                  <c:v>0.25739999999999996</c:v>
                </c:pt>
                <c:pt idx="161">
                  <c:v>0.25739999999999996</c:v>
                </c:pt>
                <c:pt idx="162">
                  <c:v>0.25739999999999996</c:v>
                </c:pt>
                <c:pt idx="163">
                  <c:v>0.25739999999999996</c:v>
                </c:pt>
                <c:pt idx="164">
                  <c:v>0.25739999999999996</c:v>
                </c:pt>
                <c:pt idx="165">
                  <c:v>0.25739999999999996</c:v>
                </c:pt>
                <c:pt idx="166">
                  <c:v>0.25739999999999996</c:v>
                </c:pt>
                <c:pt idx="167">
                  <c:v>0.25739999999999996</c:v>
                </c:pt>
                <c:pt idx="168">
                  <c:v>0.25739999999999996</c:v>
                </c:pt>
                <c:pt idx="169">
                  <c:v>0.25739999999999996</c:v>
                </c:pt>
                <c:pt idx="170">
                  <c:v>0.25739999999999996</c:v>
                </c:pt>
                <c:pt idx="171">
                  <c:v>0.25739999999999996</c:v>
                </c:pt>
                <c:pt idx="172">
                  <c:v>0.25739999999999996</c:v>
                </c:pt>
                <c:pt idx="173">
                  <c:v>0.25739999999999996</c:v>
                </c:pt>
                <c:pt idx="174">
                  <c:v>0.25739999999999996</c:v>
                </c:pt>
                <c:pt idx="175">
                  <c:v>0.25739999999999996</c:v>
                </c:pt>
                <c:pt idx="176">
                  <c:v>0.25739999999999996</c:v>
                </c:pt>
                <c:pt idx="177">
                  <c:v>0.25739999999999996</c:v>
                </c:pt>
                <c:pt idx="178">
                  <c:v>0.25739999999999996</c:v>
                </c:pt>
                <c:pt idx="179">
                  <c:v>0.31399999999999995</c:v>
                </c:pt>
                <c:pt idx="180">
                  <c:v>0.31399999999999995</c:v>
                </c:pt>
                <c:pt idx="181">
                  <c:v>0.3548</c:v>
                </c:pt>
                <c:pt idx="182">
                  <c:v>0.3548</c:v>
                </c:pt>
                <c:pt idx="183">
                  <c:v>0.3548</c:v>
                </c:pt>
                <c:pt idx="184">
                  <c:v>0.3548</c:v>
                </c:pt>
                <c:pt idx="185">
                  <c:v>0.37370000000000003</c:v>
                </c:pt>
                <c:pt idx="186">
                  <c:v>0.37370000000000003</c:v>
                </c:pt>
                <c:pt idx="187">
                  <c:v>0.37370000000000003</c:v>
                </c:pt>
                <c:pt idx="188">
                  <c:v>0.37370000000000003</c:v>
                </c:pt>
                <c:pt idx="189">
                  <c:v>0.37370000000000003</c:v>
                </c:pt>
                <c:pt idx="190">
                  <c:v>0.37370000000000003</c:v>
                </c:pt>
                <c:pt idx="191">
                  <c:v>0.60840000000000005</c:v>
                </c:pt>
                <c:pt idx="192">
                  <c:v>0.60840000000000005</c:v>
                </c:pt>
              </c:numCache>
            </c:numRef>
          </c:yVal>
          <c:smooth val="0"/>
          <c:extLst>
            <c:ext xmlns:c16="http://schemas.microsoft.com/office/drawing/2014/chart" uri="{C3380CC4-5D6E-409C-BE32-E72D297353CC}">
              <c16:uniqueId val="{00000000-B77C-45D3-83CC-D9E895BEF11B}"/>
            </c:ext>
          </c:extLst>
        </c:ser>
        <c:ser>
          <c:idx val="1"/>
          <c:order val="1"/>
          <c:tx>
            <c:v>Low-medium harmfulness and high addictiveness</c:v>
          </c:tx>
          <c:spPr>
            <a:ln w="19050" cap="rnd">
              <a:solidFill>
                <a:schemeClr val="tx1"/>
              </a:solidFill>
              <a:prstDash val="lgDash"/>
              <a:round/>
            </a:ln>
            <a:effectLst/>
          </c:spPr>
          <c:marker>
            <c:symbol val="none"/>
          </c:marker>
          <c:xVal>
            <c:numRef>
              <c:f>P30D!$I$210:$I$478</c:f>
              <c:numCache>
                <c:formatCode>General</c:formatCode>
                <c:ptCount val="269"/>
                <c:pt idx="0">
                  <c:v>6.423</c:v>
                </c:pt>
                <c:pt idx="1">
                  <c:v>12.865500000000001</c:v>
                </c:pt>
                <c:pt idx="2">
                  <c:v>12.904</c:v>
                </c:pt>
                <c:pt idx="3">
                  <c:v>13.365500000000001</c:v>
                </c:pt>
                <c:pt idx="4">
                  <c:v>12.932500000000001</c:v>
                </c:pt>
                <c:pt idx="5">
                  <c:v>13.394</c:v>
                </c:pt>
                <c:pt idx="6">
                  <c:v>13.855499999999999</c:v>
                </c:pt>
                <c:pt idx="7">
                  <c:v>13.865</c:v>
                </c:pt>
                <c:pt idx="8">
                  <c:v>13.875</c:v>
                </c:pt>
                <c:pt idx="9">
                  <c:v>13.894500000000001</c:v>
                </c:pt>
                <c:pt idx="10">
                  <c:v>13.913499999999999</c:v>
                </c:pt>
                <c:pt idx="11">
                  <c:v>13.923</c:v>
                </c:pt>
                <c:pt idx="12">
                  <c:v>13.952</c:v>
                </c:pt>
                <c:pt idx="13">
                  <c:v>13.932500000000001</c:v>
                </c:pt>
                <c:pt idx="14">
                  <c:v>13.961500000000001</c:v>
                </c:pt>
                <c:pt idx="15">
                  <c:v>13.990500000000001</c:v>
                </c:pt>
                <c:pt idx="16">
                  <c:v>14.009499999999999</c:v>
                </c:pt>
                <c:pt idx="17">
                  <c:v>14.028500000000001</c:v>
                </c:pt>
                <c:pt idx="18">
                  <c:v>14.076499999999999</c:v>
                </c:pt>
                <c:pt idx="19">
                  <c:v>14.125</c:v>
                </c:pt>
                <c:pt idx="20">
                  <c:v>14.163499999999999</c:v>
                </c:pt>
                <c:pt idx="21">
                  <c:v>14.202</c:v>
                </c:pt>
                <c:pt idx="22">
                  <c:v>14.490500000000001</c:v>
                </c:pt>
                <c:pt idx="23">
                  <c:v>14.778500000000001</c:v>
                </c:pt>
                <c:pt idx="24">
                  <c:v>14.788</c:v>
                </c:pt>
                <c:pt idx="25">
                  <c:v>14.798</c:v>
                </c:pt>
                <c:pt idx="26">
                  <c:v>14.817499999999999</c:v>
                </c:pt>
                <c:pt idx="27">
                  <c:v>14.836500000000001</c:v>
                </c:pt>
                <c:pt idx="28">
                  <c:v>14.846</c:v>
                </c:pt>
                <c:pt idx="29">
                  <c:v>14.855499999999999</c:v>
                </c:pt>
                <c:pt idx="30">
                  <c:v>14.884499999999999</c:v>
                </c:pt>
                <c:pt idx="31">
                  <c:v>14.913499999999999</c:v>
                </c:pt>
                <c:pt idx="32">
                  <c:v>14.971</c:v>
                </c:pt>
                <c:pt idx="33">
                  <c:v>15.028500000000001</c:v>
                </c:pt>
                <c:pt idx="34">
                  <c:v>15.038</c:v>
                </c:pt>
                <c:pt idx="35">
                  <c:v>15.048</c:v>
                </c:pt>
                <c:pt idx="36">
                  <c:v>15.067499999999999</c:v>
                </c:pt>
                <c:pt idx="37">
                  <c:v>15.086500000000001</c:v>
                </c:pt>
                <c:pt idx="38">
                  <c:v>15.096</c:v>
                </c:pt>
                <c:pt idx="39">
                  <c:v>15.105499999999999</c:v>
                </c:pt>
                <c:pt idx="40">
                  <c:v>15.115</c:v>
                </c:pt>
                <c:pt idx="41">
                  <c:v>15.125</c:v>
                </c:pt>
                <c:pt idx="42">
                  <c:v>15.135</c:v>
                </c:pt>
                <c:pt idx="43">
                  <c:v>15.144500000000001</c:v>
                </c:pt>
                <c:pt idx="44">
                  <c:v>15.356</c:v>
                </c:pt>
                <c:pt idx="45">
                  <c:v>15.577</c:v>
                </c:pt>
                <c:pt idx="46">
                  <c:v>15.654</c:v>
                </c:pt>
                <c:pt idx="47">
                  <c:v>15.721499999999999</c:v>
                </c:pt>
                <c:pt idx="48">
                  <c:v>15.788499999999999</c:v>
                </c:pt>
                <c:pt idx="49">
                  <c:v>15.855499999999999</c:v>
                </c:pt>
                <c:pt idx="50">
                  <c:v>15.894</c:v>
                </c:pt>
                <c:pt idx="51">
                  <c:v>15.932500000000001</c:v>
                </c:pt>
                <c:pt idx="52">
                  <c:v>15.942</c:v>
                </c:pt>
                <c:pt idx="53">
                  <c:v>15.952</c:v>
                </c:pt>
                <c:pt idx="54">
                  <c:v>15.981</c:v>
                </c:pt>
                <c:pt idx="55">
                  <c:v>16.009499999999999</c:v>
                </c:pt>
                <c:pt idx="56">
                  <c:v>16.057499999999997</c:v>
                </c:pt>
                <c:pt idx="57">
                  <c:v>16.105499999999999</c:v>
                </c:pt>
                <c:pt idx="58">
                  <c:v>16.125</c:v>
                </c:pt>
                <c:pt idx="59">
                  <c:v>16.144500000000001</c:v>
                </c:pt>
                <c:pt idx="60">
                  <c:v>16.163499999999999</c:v>
                </c:pt>
                <c:pt idx="61">
                  <c:v>16.182499999999997</c:v>
                </c:pt>
                <c:pt idx="62">
                  <c:v>16.25</c:v>
                </c:pt>
                <c:pt idx="63">
                  <c:v>16.317500000000003</c:v>
                </c:pt>
                <c:pt idx="64">
                  <c:v>16.346</c:v>
                </c:pt>
                <c:pt idx="65">
                  <c:v>16.375</c:v>
                </c:pt>
                <c:pt idx="66">
                  <c:v>16.404</c:v>
                </c:pt>
                <c:pt idx="67">
                  <c:v>16.432499999999997</c:v>
                </c:pt>
                <c:pt idx="68">
                  <c:v>16.461500000000001</c:v>
                </c:pt>
                <c:pt idx="69">
                  <c:v>16.5</c:v>
                </c:pt>
                <c:pt idx="70">
                  <c:v>16.538499999999999</c:v>
                </c:pt>
                <c:pt idx="71">
                  <c:v>16.567500000000003</c:v>
                </c:pt>
                <c:pt idx="72">
                  <c:v>16.606000000000002</c:v>
                </c:pt>
                <c:pt idx="73">
                  <c:v>16.644500000000001</c:v>
                </c:pt>
                <c:pt idx="74">
                  <c:v>16.673000000000002</c:v>
                </c:pt>
                <c:pt idx="75">
                  <c:v>16.701999999999998</c:v>
                </c:pt>
                <c:pt idx="76">
                  <c:v>16.721499999999999</c:v>
                </c:pt>
                <c:pt idx="77">
                  <c:v>16.740500000000001</c:v>
                </c:pt>
                <c:pt idx="78">
                  <c:v>16.759499999999999</c:v>
                </c:pt>
                <c:pt idx="79">
                  <c:v>16.778500000000001</c:v>
                </c:pt>
                <c:pt idx="80">
                  <c:v>16.798000000000002</c:v>
                </c:pt>
                <c:pt idx="81">
                  <c:v>16.817500000000003</c:v>
                </c:pt>
                <c:pt idx="82">
                  <c:v>16.827000000000002</c:v>
                </c:pt>
                <c:pt idx="83">
                  <c:v>16.836500000000001</c:v>
                </c:pt>
                <c:pt idx="84">
                  <c:v>16.846</c:v>
                </c:pt>
                <c:pt idx="85">
                  <c:v>16.855499999999999</c:v>
                </c:pt>
                <c:pt idx="86">
                  <c:v>16.864999999999998</c:v>
                </c:pt>
                <c:pt idx="87">
                  <c:v>16.875</c:v>
                </c:pt>
                <c:pt idx="88">
                  <c:v>16.904</c:v>
                </c:pt>
                <c:pt idx="89">
                  <c:v>16.932499999999997</c:v>
                </c:pt>
                <c:pt idx="90">
                  <c:v>16.971</c:v>
                </c:pt>
                <c:pt idx="91">
                  <c:v>17.009499999999999</c:v>
                </c:pt>
                <c:pt idx="92">
                  <c:v>17.018999999999998</c:v>
                </c:pt>
                <c:pt idx="93">
                  <c:v>17.028500000000001</c:v>
                </c:pt>
                <c:pt idx="94">
                  <c:v>17.038</c:v>
                </c:pt>
                <c:pt idx="95">
                  <c:v>17.048000000000002</c:v>
                </c:pt>
                <c:pt idx="96">
                  <c:v>17.058</c:v>
                </c:pt>
                <c:pt idx="97">
                  <c:v>17.067500000000003</c:v>
                </c:pt>
                <c:pt idx="98">
                  <c:v>17.125</c:v>
                </c:pt>
                <c:pt idx="99">
                  <c:v>17.182499999999997</c:v>
                </c:pt>
                <c:pt idx="100">
                  <c:v>17.211500000000001</c:v>
                </c:pt>
                <c:pt idx="101">
                  <c:v>17.240500000000001</c:v>
                </c:pt>
                <c:pt idx="102">
                  <c:v>17.25</c:v>
                </c:pt>
                <c:pt idx="103">
                  <c:v>17.259499999999999</c:v>
                </c:pt>
                <c:pt idx="104">
                  <c:v>17.298000000000002</c:v>
                </c:pt>
                <c:pt idx="105">
                  <c:v>17.336500000000001</c:v>
                </c:pt>
                <c:pt idx="106">
                  <c:v>17.346</c:v>
                </c:pt>
                <c:pt idx="107">
                  <c:v>17.355499999999999</c:v>
                </c:pt>
                <c:pt idx="108">
                  <c:v>17.364999999999998</c:v>
                </c:pt>
                <c:pt idx="109">
                  <c:v>17.375</c:v>
                </c:pt>
                <c:pt idx="110">
                  <c:v>17.385000000000002</c:v>
                </c:pt>
                <c:pt idx="111">
                  <c:v>17.394500000000001</c:v>
                </c:pt>
                <c:pt idx="112">
                  <c:v>17.423000000000002</c:v>
                </c:pt>
                <c:pt idx="113">
                  <c:v>17.451999999999998</c:v>
                </c:pt>
                <c:pt idx="114">
                  <c:v>17.529</c:v>
                </c:pt>
                <c:pt idx="115">
                  <c:v>17.605499999999999</c:v>
                </c:pt>
                <c:pt idx="116">
                  <c:v>17.625</c:v>
                </c:pt>
                <c:pt idx="117">
                  <c:v>17.644500000000001</c:v>
                </c:pt>
                <c:pt idx="118">
                  <c:v>17.663499999999999</c:v>
                </c:pt>
                <c:pt idx="119">
                  <c:v>17.682499999999997</c:v>
                </c:pt>
                <c:pt idx="120">
                  <c:v>17.692</c:v>
                </c:pt>
                <c:pt idx="121">
                  <c:v>17.701999999999998</c:v>
                </c:pt>
                <c:pt idx="122">
                  <c:v>17.712</c:v>
                </c:pt>
                <c:pt idx="123">
                  <c:v>17.721499999999999</c:v>
                </c:pt>
                <c:pt idx="124">
                  <c:v>17.731000000000002</c:v>
                </c:pt>
                <c:pt idx="125">
                  <c:v>17.740500000000001</c:v>
                </c:pt>
                <c:pt idx="126">
                  <c:v>17.75</c:v>
                </c:pt>
                <c:pt idx="127">
                  <c:v>17.759499999999999</c:v>
                </c:pt>
                <c:pt idx="128">
                  <c:v>17.768999999999998</c:v>
                </c:pt>
                <c:pt idx="129">
                  <c:v>17.778500000000001</c:v>
                </c:pt>
                <c:pt idx="130">
                  <c:v>17.788</c:v>
                </c:pt>
                <c:pt idx="131">
                  <c:v>17.798000000000002</c:v>
                </c:pt>
                <c:pt idx="132">
                  <c:v>17.808</c:v>
                </c:pt>
                <c:pt idx="133">
                  <c:v>17.817500000000003</c:v>
                </c:pt>
                <c:pt idx="134">
                  <c:v>17.836500000000001</c:v>
                </c:pt>
                <c:pt idx="135">
                  <c:v>17.855499999999999</c:v>
                </c:pt>
                <c:pt idx="136">
                  <c:v>17.864999999999998</c:v>
                </c:pt>
                <c:pt idx="137">
                  <c:v>17.875</c:v>
                </c:pt>
                <c:pt idx="138">
                  <c:v>17.885000000000002</c:v>
                </c:pt>
                <c:pt idx="139">
                  <c:v>17.894500000000001</c:v>
                </c:pt>
                <c:pt idx="140">
                  <c:v>17.904</c:v>
                </c:pt>
                <c:pt idx="141">
                  <c:v>17.913499999999999</c:v>
                </c:pt>
                <c:pt idx="142">
                  <c:v>17.922999999999998</c:v>
                </c:pt>
                <c:pt idx="143">
                  <c:v>17.932499999999997</c:v>
                </c:pt>
                <c:pt idx="144">
                  <c:v>17.942</c:v>
                </c:pt>
                <c:pt idx="145">
                  <c:v>17.951999999999998</c:v>
                </c:pt>
                <c:pt idx="146">
                  <c:v>17.962</c:v>
                </c:pt>
                <c:pt idx="147">
                  <c:v>17.971499999999999</c:v>
                </c:pt>
                <c:pt idx="148">
                  <c:v>17.981000000000002</c:v>
                </c:pt>
                <c:pt idx="149">
                  <c:v>17.990500000000001</c:v>
                </c:pt>
                <c:pt idx="150">
                  <c:v>18</c:v>
                </c:pt>
                <c:pt idx="151">
                  <c:v>18.009499999999999</c:v>
                </c:pt>
                <c:pt idx="152">
                  <c:v>18.018999999999998</c:v>
                </c:pt>
                <c:pt idx="153">
                  <c:v>18.028500000000001</c:v>
                </c:pt>
                <c:pt idx="154">
                  <c:v>18.038</c:v>
                </c:pt>
                <c:pt idx="155">
                  <c:v>18.048000000000002</c:v>
                </c:pt>
                <c:pt idx="156">
                  <c:v>18.058</c:v>
                </c:pt>
                <c:pt idx="157">
                  <c:v>18.067500000000003</c:v>
                </c:pt>
                <c:pt idx="158">
                  <c:v>18.077000000000002</c:v>
                </c:pt>
                <c:pt idx="159">
                  <c:v>18.086500000000001</c:v>
                </c:pt>
                <c:pt idx="160">
                  <c:v>18.096</c:v>
                </c:pt>
                <c:pt idx="161">
                  <c:v>18.105499999999999</c:v>
                </c:pt>
                <c:pt idx="162">
                  <c:v>18.114999999999998</c:v>
                </c:pt>
                <c:pt idx="163">
                  <c:v>18.125</c:v>
                </c:pt>
                <c:pt idx="164">
                  <c:v>18.135000000000002</c:v>
                </c:pt>
                <c:pt idx="165">
                  <c:v>18.144500000000001</c:v>
                </c:pt>
                <c:pt idx="166">
                  <c:v>18.154</c:v>
                </c:pt>
                <c:pt idx="167">
                  <c:v>18.163499999999999</c:v>
                </c:pt>
                <c:pt idx="168">
                  <c:v>18.182499999999997</c:v>
                </c:pt>
                <c:pt idx="169">
                  <c:v>18.201999999999998</c:v>
                </c:pt>
                <c:pt idx="170">
                  <c:v>18.212</c:v>
                </c:pt>
                <c:pt idx="171">
                  <c:v>18.221499999999999</c:v>
                </c:pt>
                <c:pt idx="172">
                  <c:v>18.240500000000001</c:v>
                </c:pt>
                <c:pt idx="173">
                  <c:v>18.259499999999999</c:v>
                </c:pt>
                <c:pt idx="174">
                  <c:v>18.298000000000002</c:v>
                </c:pt>
                <c:pt idx="175">
                  <c:v>18.336500000000001</c:v>
                </c:pt>
                <c:pt idx="176">
                  <c:v>18.346</c:v>
                </c:pt>
                <c:pt idx="177">
                  <c:v>18.355499999999999</c:v>
                </c:pt>
                <c:pt idx="178">
                  <c:v>18.384499999999999</c:v>
                </c:pt>
                <c:pt idx="179">
                  <c:v>18.413499999999999</c:v>
                </c:pt>
                <c:pt idx="180">
                  <c:v>18.490499999999997</c:v>
                </c:pt>
                <c:pt idx="181">
                  <c:v>18.576999999999998</c:v>
                </c:pt>
                <c:pt idx="182">
                  <c:v>18.596</c:v>
                </c:pt>
                <c:pt idx="183">
                  <c:v>18.605499999999999</c:v>
                </c:pt>
                <c:pt idx="184">
                  <c:v>18.663499999999999</c:v>
                </c:pt>
                <c:pt idx="185">
                  <c:v>18.721499999999999</c:v>
                </c:pt>
                <c:pt idx="186">
                  <c:v>18.731000000000002</c:v>
                </c:pt>
                <c:pt idx="187">
                  <c:v>18.740500000000001</c:v>
                </c:pt>
                <c:pt idx="188">
                  <c:v>18.75</c:v>
                </c:pt>
                <c:pt idx="189">
                  <c:v>18.759499999999999</c:v>
                </c:pt>
                <c:pt idx="190">
                  <c:v>18.768999999999998</c:v>
                </c:pt>
                <c:pt idx="191">
                  <c:v>18.778500000000001</c:v>
                </c:pt>
                <c:pt idx="192">
                  <c:v>18.788</c:v>
                </c:pt>
                <c:pt idx="193">
                  <c:v>18.798000000000002</c:v>
                </c:pt>
                <c:pt idx="194">
                  <c:v>18.808</c:v>
                </c:pt>
                <c:pt idx="195">
                  <c:v>18.817500000000003</c:v>
                </c:pt>
                <c:pt idx="196">
                  <c:v>18.827000000000002</c:v>
                </c:pt>
                <c:pt idx="197">
                  <c:v>18.836500000000001</c:v>
                </c:pt>
                <c:pt idx="198">
                  <c:v>18.846</c:v>
                </c:pt>
                <c:pt idx="199">
                  <c:v>18.855499999999999</c:v>
                </c:pt>
                <c:pt idx="200">
                  <c:v>18.864999999999998</c:v>
                </c:pt>
                <c:pt idx="201">
                  <c:v>18.875</c:v>
                </c:pt>
                <c:pt idx="202">
                  <c:v>18.885000000000002</c:v>
                </c:pt>
                <c:pt idx="203">
                  <c:v>18.894500000000001</c:v>
                </c:pt>
                <c:pt idx="204">
                  <c:v>18.904</c:v>
                </c:pt>
                <c:pt idx="205">
                  <c:v>18.913499999999999</c:v>
                </c:pt>
                <c:pt idx="206">
                  <c:v>18.932499999999997</c:v>
                </c:pt>
                <c:pt idx="207">
                  <c:v>18.951999999999998</c:v>
                </c:pt>
                <c:pt idx="208">
                  <c:v>18.971499999999999</c:v>
                </c:pt>
                <c:pt idx="209">
                  <c:v>18.990500000000001</c:v>
                </c:pt>
                <c:pt idx="210">
                  <c:v>19</c:v>
                </c:pt>
                <c:pt idx="211">
                  <c:v>19.009499999999999</c:v>
                </c:pt>
                <c:pt idx="212">
                  <c:v>19.018999999999998</c:v>
                </c:pt>
                <c:pt idx="213">
                  <c:v>19.028500000000001</c:v>
                </c:pt>
                <c:pt idx="214">
                  <c:v>19.057500000000001</c:v>
                </c:pt>
                <c:pt idx="215">
                  <c:v>19.086500000000001</c:v>
                </c:pt>
                <c:pt idx="216">
                  <c:v>19.096</c:v>
                </c:pt>
                <c:pt idx="217">
                  <c:v>19.105499999999999</c:v>
                </c:pt>
                <c:pt idx="218">
                  <c:v>19.125</c:v>
                </c:pt>
                <c:pt idx="219">
                  <c:v>19.144500000000001</c:v>
                </c:pt>
                <c:pt idx="220">
                  <c:v>19.154</c:v>
                </c:pt>
                <c:pt idx="221">
                  <c:v>19.163499999999999</c:v>
                </c:pt>
                <c:pt idx="222">
                  <c:v>19.192499999999999</c:v>
                </c:pt>
                <c:pt idx="223">
                  <c:v>19.221499999999999</c:v>
                </c:pt>
                <c:pt idx="224">
                  <c:v>19.240500000000001</c:v>
                </c:pt>
                <c:pt idx="225">
                  <c:v>19.259499999999999</c:v>
                </c:pt>
                <c:pt idx="226">
                  <c:v>19.268999999999998</c:v>
                </c:pt>
                <c:pt idx="227">
                  <c:v>19.278500000000001</c:v>
                </c:pt>
                <c:pt idx="228">
                  <c:v>19.307500000000001</c:v>
                </c:pt>
                <c:pt idx="229">
                  <c:v>19.336500000000001</c:v>
                </c:pt>
                <c:pt idx="230">
                  <c:v>19.346</c:v>
                </c:pt>
                <c:pt idx="231">
                  <c:v>19.355499999999999</c:v>
                </c:pt>
                <c:pt idx="232">
                  <c:v>19.384499999999999</c:v>
                </c:pt>
                <c:pt idx="233">
                  <c:v>19.413499999999999</c:v>
                </c:pt>
                <c:pt idx="234">
                  <c:v>19.442499999999999</c:v>
                </c:pt>
                <c:pt idx="235">
                  <c:v>19.471499999999999</c:v>
                </c:pt>
                <c:pt idx="236">
                  <c:v>19.529000000000003</c:v>
                </c:pt>
                <c:pt idx="237">
                  <c:v>19.596</c:v>
                </c:pt>
                <c:pt idx="238">
                  <c:v>19.614999999999998</c:v>
                </c:pt>
                <c:pt idx="239">
                  <c:v>19.625</c:v>
                </c:pt>
                <c:pt idx="240">
                  <c:v>19.673500000000001</c:v>
                </c:pt>
                <c:pt idx="241">
                  <c:v>19.721499999999999</c:v>
                </c:pt>
                <c:pt idx="242">
                  <c:v>19.740500000000001</c:v>
                </c:pt>
                <c:pt idx="243">
                  <c:v>19.759499999999999</c:v>
                </c:pt>
                <c:pt idx="244">
                  <c:v>19.768999999999998</c:v>
                </c:pt>
                <c:pt idx="245">
                  <c:v>19.778500000000001</c:v>
                </c:pt>
                <c:pt idx="246">
                  <c:v>19.807500000000001</c:v>
                </c:pt>
                <c:pt idx="247">
                  <c:v>19.836500000000001</c:v>
                </c:pt>
                <c:pt idx="248">
                  <c:v>19.865500000000001</c:v>
                </c:pt>
                <c:pt idx="249">
                  <c:v>19.894500000000001</c:v>
                </c:pt>
                <c:pt idx="250">
                  <c:v>19.904</c:v>
                </c:pt>
                <c:pt idx="251">
                  <c:v>19.913499999999999</c:v>
                </c:pt>
                <c:pt idx="252">
                  <c:v>19.970999999999997</c:v>
                </c:pt>
                <c:pt idx="253">
                  <c:v>20.028500000000001</c:v>
                </c:pt>
                <c:pt idx="254">
                  <c:v>20.067</c:v>
                </c:pt>
                <c:pt idx="255">
                  <c:v>20.105499999999999</c:v>
                </c:pt>
                <c:pt idx="256">
                  <c:v>20.125</c:v>
                </c:pt>
                <c:pt idx="257">
                  <c:v>20.144500000000001</c:v>
                </c:pt>
                <c:pt idx="258">
                  <c:v>20.211500000000001</c:v>
                </c:pt>
                <c:pt idx="259">
                  <c:v>20.278500000000001</c:v>
                </c:pt>
                <c:pt idx="260">
                  <c:v>20.307500000000001</c:v>
                </c:pt>
                <c:pt idx="261">
                  <c:v>20.336500000000001</c:v>
                </c:pt>
                <c:pt idx="262">
                  <c:v>20.346</c:v>
                </c:pt>
                <c:pt idx="263">
                  <c:v>20.355499999999999</c:v>
                </c:pt>
                <c:pt idx="264">
                  <c:v>20.375</c:v>
                </c:pt>
                <c:pt idx="265">
                  <c:v>20.394500000000001</c:v>
                </c:pt>
                <c:pt idx="266">
                  <c:v>20.490500000000001</c:v>
                </c:pt>
                <c:pt idx="267">
                  <c:v>20.586500000000001</c:v>
                </c:pt>
                <c:pt idx="268">
                  <c:v>21.355499999999999</c:v>
                </c:pt>
              </c:numCache>
            </c:numRef>
          </c:xVal>
          <c:yVal>
            <c:numRef>
              <c:f>P30D!$J$210:$J$478</c:f>
              <c:numCache>
                <c:formatCode>General</c:formatCode>
                <c:ptCount val="269"/>
                <c:pt idx="0">
                  <c:v>0</c:v>
                </c:pt>
                <c:pt idx="1">
                  <c:v>9.000000000000119E-4</c:v>
                </c:pt>
                <c:pt idx="2">
                  <c:v>0</c:v>
                </c:pt>
                <c:pt idx="3">
                  <c:v>9.000000000000119E-4</c:v>
                </c:pt>
                <c:pt idx="4">
                  <c:v>9.000000000000119E-4</c:v>
                </c:pt>
                <c:pt idx="5">
                  <c:v>0</c:v>
                </c:pt>
                <c:pt idx="6">
                  <c:v>4.9000000000000155E-3</c:v>
                </c:pt>
                <c:pt idx="7">
                  <c:v>4.9000000000000155E-3</c:v>
                </c:pt>
                <c:pt idx="8">
                  <c:v>4.9000000000000155E-3</c:v>
                </c:pt>
                <c:pt idx="9">
                  <c:v>4.9000000000000155E-3</c:v>
                </c:pt>
                <c:pt idx="10">
                  <c:v>4.9000000000000155E-3</c:v>
                </c:pt>
                <c:pt idx="11">
                  <c:v>4.9000000000000155E-3</c:v>
                </c:pt>
                <c:pt idx="12">
                  <c:v>0</c:v>
                </c:pt>
                <c:pt idx="13">
                  <c:v>4.9000000000000155E-3</c:v>
                </c:pt>
                <c:pt idx="14">
                  <c:v>4.9000000000000155E-3</c:v>
                </c:pt>
                <c:pt idx="15">
                  <c:v>4.9000000000000155E-3</c:v>
                </c:pt>
                <c:pt idx="16">
                  <c:v>4.9000000000000155E-3</c:v>
                </c:pt>
                <c:pt idx="17">
                  <c:v>7.0999999999999952E-3</c:v>
                </c:pt>
                <c:pt idx="18">
                  <c:v>7.0999999999999952E-3</c:v>
                </c:pt>
                <c:pt idx="19">
                  <c:v>8.1999999999999851E-3</c:v>
                </c:pt>
                <c:pt idx="20">
                  <c:v>8.1999999999999851E-3</c:v>
                </c:pt>
                <c:pt idx="21">
                  <c:v>8.1999999999999851E-3</c:v>
                </c:pt>
                <c:pt idx="22">
                  <c:v>8.1999999999999851E-3</c:v>
                </c:pt>
                <c:pt idx="23">
                  <c:v>1.1099999999999999E-2</c:v>
                </c:pt>
                <c:pt idx="24">
                  <c:v>1.1099999999999999E-2</c:v>
                </c:pt>
                <c:pt idx="25">
                  <c:v>1.1099999999999999E-2</c:v>
                </c:pt>
                <c:pt idx="26">
                  <c:v>1.1099999999999999E-2</c:v>
                </c:pt>
                <c:pt idx="27">
                  <c:v>1.1099999999999999E-2</c:v>
                </c:pt>
                <c:pt idx="28">
                  <c:v>1.1099999999999999E-2</c:v>
                </c:pt>
                <c:pt idx="29">
                  <c:v>1.1099999999999999E-2</c:v>
                </c:pt>
                <c:pt idx="30">
                  <c:v>1.1099999999999999E-2</c:v>
                </c:pt>
                <c:pt idx="31">
                  <c:v>1.1099999999999999E-2</c:v>
                </c:pt>
                <c:pt idx="32">
                  <c:v>1.1099999999999999E-2</c:v>
                </c:pt>
                <c:pt idx="33">
                  <c:v>1.8100000000000005E-2</c:v>
                </c:pt>
                <c:pt idx="34">
                  <c:v>1.8100000000000005E-2</c:v>
                </c:pt>
                <c:pt idx="35">
                  <c:v>1.9499999999999962E-2</c:v>
                </c:pt>
                <c:pt idx="36">
                  <c:v>1.9499999999999962E-2</c:v>
                </c:pt>
                <c:pt idx="37">
                  <c:v>1.9499999999999962E-2</c:v>
                </c:pt>
                <c:pt idx="38">
                  <c:v>1.9499999999999962E-2</c:v>
                </c:pt>
                <c:pt idx="39">
                  <c:v>1.9499999999999962E-2</c:v>
                </c:pt>
                <c:pt idx="40">
                  <c:v>1.9499999999999962E-2</c:v>
                </c:pt>
                <c:pt idx="41">
                  <c:v>1.9499999999999962E-2</c:v>
                </c:pt>
                <c:pt idx="42">
                  <c:v>1.9499999999999962E-2</c:v>
                </c:pt>
                <c:pt idx="43">
                  <c:v>1.9499999999999962E-2</c:v>
                </c:pt>
                <c:pt idx="44">
                  <c:v>1.9499999999999962E-2</c:v>
                </c:pt>
                <c:pt idx="45">
                  <c:v>1.9499999999999962E-2</c:v>
                </c:pt>
                <c:pt idx="46">
                  <c:v>1.9499999999999962E-2</c:v>
                </c:pt>
                <c:pt idx="47">
                  <c:v>1.9499999999999962E-2</c:v>
                </c:pt>
                <c:pt idx="48">
                  <c:v>1.9499999999999962E-2</c:v>
                </c:pt>
                <c:pt idx="49">
                  <c:v>1.9499999999999962E-2</c:v>
                </c:pt>
                <c:pt idx="50">
                  <c:v>1.9499999999999962E-2</c:v>
                </c:pt>
                <c:pt idx="51">
                  <c:v>1.9499999999999962E-2</c:v>
                </c:pt>
                <c:pt idx="52">
                  <c:v>1.9499999999999962E-2</c:v>
                </c:pt>
                <c:pt idx="53">
                  <c:v>1.9499999999999962E-2</c:v>
                </c:pt>
                <c:pt idx="54">
                  <c:v>1.9499999999999962E-2</c:v>
                </c:pt>
                <c:pt idx="55">
                  <c:v>2.7100000000000013E-2</c:v>
                </c:pt>
                <c:pt idx="56">
                  <c:v>2.7100000000000013E-2</c:v>
                </c:pt>
                <c:pt idx="57">
                  <c:v>2.7100000000000013E-2</c:v>
                </c:pt>
                <c:pt idx="58">
                  <c:v>2.7100000000000013E-2</c:v>
                </c:pt>
                <c:pt idx="59">
                  <c:v>3.3200000000000007E-2</c:v>
                </c:pt>
                <c:pt idx="60">
                  <c:v>3.3200000000000007E-2</c:v>
                </c:pt>
                <c:pt idx="61">
                  <c:v>3.3200000000000007E-2</c:v>
                </c:pt>
                <c:pt idx="62">
                  <c:v>3.3200000000000007E-2</c:v>
                </c:pt>
                <c:pt idx="63">
                  <c:v>3.3200000000000007E-2</c:v>
                </c:pt>
                <c:pt idx="64">
                  <c:v>3.3200000000000007E-2</c:v>
                </c:pt>
                <c:pt idx="65">
                  <c:v>3.3200000000000007E-2</c:v>
                </c:pt>
                <c:pt idx="66">
                  <c:v>3.3200000000000007E-2</c:v>
                </c:pt>
                <c:pt idx="67">
                  <c:v>3.3200000000000007E-2</c:v>
                </c:pt>
                <c:pt idx="68">
                  <c:v>3.3200000000000007E-2</c:v>
                </c:pt>
                <c:pt idx="69">
                  <c:v>3.3200000000000007E-2</c:v>
                </c:pt>
                <c:pt idx="70">
                  <c:v>3.3200000000000007E-2</c:v>
                </c:pt>
                <c:pt idx="71">
                  <c:v>3.3200000000000007E-2</c:v>
                </c:pt>
                <c:pt idx="72">
                  <c:v>3.3200000000000007E-2</c:v>
                </c:pt>
                <c:pt idx="73">
                  <c:v>3.3200000000000007E-2</c:v>
                </c:pt>
                <c:pt idx="74">
                  <c:v>3.3200000000000007E-2</c:v>
                </c:pt>
                <c:pt idx="75">
                  <c:v>3.3200000000000007E-2</c:v>
                </c:pt>
                <c:pt idx="76">
                  <c:v>3.3200000000000007E-2</c:v>
                </c:pt>
                <c:pt idx="77">
                  <c:v>3.3200000000000007E-2</c:v>
                </c:pt>
                <c:pt idx="78">
                  <c:v>3.3200000000000007E-2</c:v>
                </c:pt>
                <c:pt idx="79">
                  <c:v>3.3200000000000007E-2</c:v>
                </c:pt>
                <c:pt idx="80">
                  <c:v>3.3200000000000007E-2</c:v>
                </c:pt>
                <c:pt idx="81">
                  <c:v>3.3200000000000007E-2</c:v>
                </c:pt>
                <c:pt idx="82">
                  <c:v>3.3200000000000007E-2</c:v>
                </c:pt>
                <c:pt idx="83">
                  <c:v>3.3200000000000007E-2</c:v>
                </c:pt>
                <c:pt idx="84">
                  <c:v>3.3200000000000007E-2</c:v>
                </c:pt>
                <c:pt idx="85">
                  <c:v>3.3200000000000007E-2</c:v>
                </c:pt>
                <c:pt idx="86">
                  <c:v>3.3200000000000007E-2</c:v>
                </c:pt>
                <c:pt idx="87">
                  <c:v>3.3200000000000007E-2</c:v>
                </c:pt>
                <c:pt idx="88">
                  <c:v>3.3200000000000007E-2</c:v>
                </c:pt>
                <c:pt idx="89">
                  <c:v>3.3200000000000007E-2</c:v>
                </c:pt>
                <c:pt idx="90">
                  <c:v>3.3200000000000007E-2</c:v>
                </c:pt>
                <c:pt idx="91">
                  <c:v>6.4799999999999969E-2</c:v>
                </c:pt>
                <c:pt idx="92">
                  <c:v>6.4799999999999969E-2</c:v>
                </c:pt>
                <c:pt idx="93">
                  <c:v>6.4799999999999969E-2</c:v>
                </c:pt>
                <c:pt idx="94">
                  <c:v>6.4799999999999969E-2</c:v>
                </c:pt>
                <c:pt idx="95">
                  <c:v>6.4799999999999969E-2</c:v>
                </c:pt>
                <c:pt idx="96">
                  <c:v>6.4799999999999969E-2</c:v>
                </c:pt>
                <c:pt idx="97">
                  <c:v>6.4799999999999969E-2</c:v>
                </c:pt>
                <c:pt idx="98">
                  <c:v>6.4799999999999969E-2</c:v>
                </c:pt>
                <c:pt idx="99">
                  <c:v>6.4799999999999969E-2</c:v>
                </c:pt>
                <c:pt idx="100">
                  <c:v>6.4799999999999969E-2</c:v>
                </c:pt>
                <c:pt idx="101">
                  <c:v>6.4799999999999969E-2</c:v>
                </c:pt>
                <c:pt idx="102">
                  <c:v>6.4799999999999969E-2</c:v>
                </c:pt>
                <c:pt idx="103">
                  <c:v>6.4799999999999969E-2</c:v>
                </c:pt>
                <c:pt idx="104">
                  <c:v>6.4799999999999969E-2</c:v>
                </c:pt>
                <c:pt idx="105">
                  <c:v>7.1799999999999975E-2</c:v>
                </c:pt>
                <c:pt idx="106">
                  <c:v>7.1799999999999975E-2</c:v>
                </c:pt>
                <c:pt idx="107">
                  <c:v>9.4799999999999995E-2</c:v>
                </c:pt>
                <c:pt idx="108">
                  <c:v>9.4799999999999995E-2</c:v>
                </c:pt>
                <c:pt idx="109">
                  <c:v>9.4799999999999995E-2</c:v>
                </c:pt>
                <c:pt idx="110">
                  <c:v>9.4799999999999995E-2</c:v>
                </c:pt>
                <c:pt idx="111">
                  <c:v>9.4799999999999995E-2</c:v>
                </c:pt>
                <c:pt idx="112">
                  <c:v>9.4799999999999995E-2</c:v>
                </c:pt>
                <c:pt idx="113">
                  <c:v>9.4799999999999995E-2</c:v>
                </c:pt>
                <c:pt idx="114">
                  <c:v>9.4799999999999995E-2</c:v>
                </c:pt>
                <c:pt idx="115">
                  <c:v>9.4999999999999973E-2</c:v>
                </c:pt>
                <c:pt idx="116">
                  <c:v>9.4999999999999973E-2</c:v>
                </c:pt>
                <c:pt idx="117">
                  <c:v>9.4999999999999973E-2</c:v>
                </c:pt>
                <c:pt idx="118">
                  <c:v>9.4999999999999973E-2</c:v>
                </c:pt>
                <c:pt idx="119">
                  <c:v>9.4999999999999973E-2</c:v>
                </c:pt>
                <c:pt idx="120">
                  <c:v>9.4999999999999973E-2</c:v>
                </c:pt>
                <c:pt idx="121">
                  <c:v>9.4999999999999973E-2</c:v>
                </c:pt>
                <c:pt idx="122">
                  <c:v>9.4999999999999973E-2</c:v>
                </c:pt>
                <c:pt idx="123">
                  <c:v>9.4999999999999973E-2</c:v>
                </c:pt>
                <c:pt idx="124">
                  <c:v>9.4999999999999973E-2</c:v>
                </c:pt>
                <c:pt idx="125">
                  <c:v>0.11780000000000002</c:v>
                </c:pt>
                <c:pt idx="126">
                  <c:v>0.11780000000000002</c:v>
                </c:pt>
                <c:pt idx="127">
                  <c:v>0.11780000000000002</c:v>
                </c:pt>
                <c:pt idx="128">
                  <c:v>0.11780000000000002</c:v>
                </c:pt>
                <c:pt idx="129">
                  <c:v>0.11780000000000002</c:v>
                </c:pt>
                <c:pt idx="130">
                  <c:v>0.11780000000000002</c:v>
                </c:pt>
                <c:pt idx="131">
                  <c:v>0.11780000000000002</c:v>
                </c:pt>
                <c:pt idx="132">
                  <c:v>0.11780000000000002</c:v>
                </c:pt>
                <c:pt idx="133">
                  <c:v>0.11780000000000002</c:v>
                </c:pt>
                <c:pt idx="134">
                  <c:v>0.11780000000000002</c:v>
                </c:pt>
                <c:pt idx="135">
                  <c:v>0.11780000000000002</c:v>
                </c:pt>
                <c:pt idx="136">
                  <c:v>0.11780000000000002</c:v>
                </c:pt>
                <c:pt idx="137">
                  <c:v>0.11780000000000002</c:v>
                </c:pt>
                <c:pt idx="138">
                  <c:v>0.11780000000000002</c:v>
                </c:pt>
                <c:pt idx="139">
                  <c:v>0.11780000000000002</c:v>
                </c:pt>
                <c:pt idx="140">
                  <c:v>0.11780000000000002</c:v>
                </c:pt>
                <c:pt idx="141">
                  <c:v>0.11780000000000002</c:v>
                </c:pt>
                <c:pt idx="142">
                  <c:v>0.11780000000000002</c:v>
                </c:pt>
                <c:pt idx="143">
                  <c:v>0.11780000000000002</c:v>
                </c:pt>
                <c:pt idx="144">
                  <c:v>0.11780000000000002</c:v>
                </c:pt>
                <c:pt idx="145">
                  <c:v>0.12490000000000001</c:v>
                </c:pt>
                <c:pt idx="146">
                  <c:v>0.12490000000000001</c:v>
                </c:pt>
                <c:pt idx="147">
                  <c:v>0.12490000000000001</c:v>
                </c:pt>
                <c:pt idx="148">
                  <c:v>0.12490000000000001</c:v>
                </c:pt>
                <c:pt idx="149">
                  <c:v>0.13139999999999996</c:v>
                </c:pt>
                <c:pt idx="150">
                  <c:v>0.13139999999999996</c:v>
                </c:pt>
                <c:pt idx="151">
                  <c:v>0.13870000000000005</c:v>
                </c:pt>
                <c:pt idx="152">
                  <c:v>0.13870000000000005</c:v>
                </c:pt>
                <c:pt idx="153">
                  <c:v>0.13870000000000005</c:v>
                </c:pt>
                <c:pt idx="154">
                  <c:v>0.13870000000000005</c:v>
                </c:pt>
                <c:pt idx="155">
                  <c:v>0.13870000000000005</c:v>
                </c:pt>
                <c:pt idx="156">
                  <c:v>0.13870000000000005</c:v>
                </c:pt>
                <c:pt idx="157">
                  <c:v>0.14539999999999997</c:v>
                </c:pt>
                <c:pt idx="158">
                  <c:v>0.14539999999999997</c:v>
                </c:pt>
                <c:pt idx="159">
                  <c:v>0.14539999999999997</c:v>
                </c:pt>
                <c:pt idx="160">
                  <c:v>0.14539999999999997</c:v>
                </c:pt>
                <c:pt idx="161">
                  <c:v>0.14539999999999997</c:v>
                </c:pt>
                <c:pt idx="162">
                  <c:v>0.14539999999999997</c:v>
                </c:pt>
                <c:pt idx="163">
                  <c:v>0.14539999999999997</c:v>
                </c:pt>
                <c:pt idx="164">
                  <c:v>0.14539999999999997</c:v>
                </c:pt>
                <c:pt idx="165">
                  <c:v>0.14539999999999997</c:v>
                </c:pt>
                <c:pt idx="166">
                  <c:v>0.14539999999999997</c:v>
                </c:pt>
                <c:pt idx="167">
                  <c:v>0.14539999999999997</c:v>
                </c:pt>
                <c:pt idx="168">
                  <c:v>0.14539999999999997</c:v>
                </c:pt>
                <c:pt idx="169">
                  <c:v>0.14539999999999997</c:v>
                </c:pt>
                <c:pt idx="170">
                  <c:v>0.14539999999999997</c:v>
                </c:pt>
                <c:pt idx="171">
                  <c:v>0.14539999999999997</c:v>
                </c:pt>
                <c:pt idx="172">
                  <c:v>0.14539999999999997</c:v>
                </c:pt>
                <c:pt idx="173">
                  <c:v>0.14539999999999997</c:v>
                </c:pt>
                <c:pt idx="174">
                  <c:v>0.14539999999999997</c:v>
                </c:pt>
                <c:pt idx="175">
                  <c:v>0.14539999999999997</c:v>
                </c:pt>
                <c:pt idx="176">
                  <c:v>0.14539999999999997</c:v>
                </c:pt>
                <c:pt idx="177">
                  <c:v>0.14539999999999997</c:v>
                </c:pt>
                <c:pt idx="178">
                  <c:v>0.14539999999999997</c:v>
                </c:pt>
                <c:pt idx="179">
                  <c:v>0.14539999999999997</c:v>
                </c:pt>
                <c:pt idx="180">
                  <c:v>0.14539999999999997</c:v>
                </c:pt>
                <c:pt idx="181">
                  <c:v>0.14539999999999997</c:v>
                </c:pt>
                <c:pt idx="182">
                  <c:v>0.14539999999999997</c:v>
                </c:pt>
                <c:pt idx="183">
                  <c:v>0.14539999999999997</c:v>
                </c:pt>
                <c:pt idx="184">
                  <c:v>0.14539999999999997</c:v>
                </c:pt>
                <c:pt idx="185">
                  <c:v>0.17589999999999995</c:v>
                </c:pt>
                <c:pt idx="186">
                  <c:v>0.17589999999999995</c:v>
                </c:pt>
                <c:pt idx="187">
                  <c:v>0.17589999999999995</c:v>
                </c:pt>
                <c:pt idx="188">
                  <c:v>0.17589999999999995</c:v>
                </c:pt>
                <c:pt idx="189">
                  <c:v>0.17589999999999995</c:v>
                </c:pt>
                <c:pt idx="190">
                  <c:v>0.17589999999999995</c:v>
                </c:pt>
                <c:pt idx="191">
                  <c:v>0.17589999999999995</c:v>
                </c:pt>
                <c:pt idx="192">
                  <c:v>0.17589999999999995</c:v>
                </c:pt>
                <c:pt idx="193">
                  <c:v>0.17589999999999995</c:v>
                </c:pt>
                <c:pt idx="194">
                  <c:v>0.17589999999999995</c:v>
                </c:pt>
                <c:pt idx="195">
                  <c:v>0.17589999999999995</c:v>
                </c:pt>
                <c:pt idx="196">
                  <c:v>0.17589999999999995</c:v>
                </c:pt>
                <c:pt idx="197">
                  <c:v>0.17589999999999995</c:v>
                </c:pt>
                <c:pt idx="198">
                  <c:v>0.17589999999999995</c:v>
                </c:pt>
                <c:pt idx="199">
                  <c:v>0.17589999999999995</c:v>
                </c:pt>
                <c:pt idx="200">
                  <c:v>0.17589999999999995</c:v>
                </c:pt>
                <c:pt idx="201">
                  <c:v>0.17589999999999995</c:v>
                </c:pt>
                <c:pt idx="202">
                  <c:v>0.17589999999999995</c:v>
                </c:pt>
                <c:pt idx="203">
                  <c:v>0.17589999999999995</c:v>
                </c:pt>
                <c:pt idx="204">
                  <c:v>0.17589999999999995</c:v>
                </c:pt>
                <c:pt idx="205">
                  <c:v>0.18310000000000004</c:v>
                </c:pt>
                <c:pt idx="206">
                  <c:v>0.18310000000000004</c:v>
                </c:pt>
                <c:pt idx="207">
                  <c:v>0.20269999999999999</c:v>
                </c:pt>
                <c:pt idx="208">
                  <c:v>0.20269999999999999</c:v>
                </c:pt>
                <c:pt idx="209">
                  <c:v>0.20289999999999997</c:v>
                </c:pt>
                <c:pt idx="210">
                  <c:v>0.20289999999999997</c:v>
                </c:pt>
                <c:pt idx="211">
                  <c:v>0.20289999999999997</c:v>
                </c:pt>
                <c:pt idx="212">
                  <c:v>0.20289999999999997</c:v>
                </c:pt>
                <c:pt idx="213">
                  <c:v>0.21819999999999995</c:v>
                </c:pt>
                <c:pt idx="214">
                  <c:v>0.21819999999999995</c:v>
                </c:pt>
                <c:pt idx="215">
                  <c:v>0.21840000000000004</c:v>
                </c:pt>
                <c:pt idx="216">
                  <c:v>0.21840000000000004</c:v>
                </c:pt>
                <c:pt idx="217">
                  <c:v>0.22660000000000002</c:v>
                </c:pt>
                <c:pt idx="218">
                  <c:v>0.22660000000000002</c:v>
                </c:pt>
                <c:pt idx="219">
                  <c:v>0.22660000000000002</c:v>
                </c:pt>
                <c:pt idx="220">
                  <c:v>0.22660000000000002</c:v>
                </c:pt>
                <c:pt idx="221">
                  <c:v>0.22660000000000002</c:v>
                </c:pt>
                <c:pt idx="222">
                  <c:v>0.22660000000000002</c:v>
                </c:pt>
                <c:pt idx="223">
                  <c:v>0.22660000000000002</c:v>
                </c:pt>
                <c:pt idx="224">
                  <c:v>0.22660000000000002</c:v>
                </c:pt>
                <c:pt idx="225">
                  <c:v>0.22660000000000002</c:v>
                </c:pt>
                <c:pt idx="226">
                  <c:v>0.22660000000000002</c:v>
                </c:pt>
                <c:pt idx="227">
                  <c:v>0.22660000000000002</c:v>
                </c:pt>
                <c:pt idx="228">
                  <c:v>0.22660000000000002</c:v>
                </c:pt>
                <c:pt idx="229">
                  <c:v>0.22660000000000002</c:v>
                </c:pt>
                <c:pt idx="230">
                  <c:v>0.22660000000000002</c:v>
                </c:pt>
                <c:pt idx="231">
                  <c:v>0.22660000000000002</c:v>
                </c:pt>
                <c:pt idx="232">
                  <c:v>0.22660000000000002</c:v>
                </c:pt>
                <c:pt idx="233">
                  <c:v>0.22660000000000002</c:v>
                </c:pt>
                <c:pt idx="234">
                  <c:v>0.22660000000000002</c:v>
                </c:pt>
                <c:pt idx="235">
                  <c:v>0.22660000000000002</c:v>
                </c:pt>
                <c:pt idx="236">
                  <c:v>0.22660000000000002</c:v>
                </c:pt>
                <c:pt idx="237">
                  <c:v>0.22660000000000002</c:v>
                </c:pt>
                <c:pt idx="238">
                  <c:v>0.22660000000000002</c:v>
                </c:pt>
                <c:pt idx="239">
                  <c:v>0.22660000000000002</c:v>
                </c:pt>
                <c:pt idx="240">
                  <c:v>0.22660000000000002</c:v>
                </c:pt>
                <c:pt idx="241">
                  <c:v>0.22660000000000002</c:v>
                </c:pt>
                <c:pt idx="242">
                  <c:v>0.22660000000000002</c:v>
                </c:pt>
                <c:pt idx="243">
                  <c:v>0.22660000000000002</c:v>
                </c:pt>
                <c:pt idx="244">
                  <c:v>0.22660000000000002</c:v>
                </c:pt>
                <c:pt idx="245">
                  <c:v>0.22660000000000002</c:v>
                </c:pt>
                <c:pt idx="246">
                  <c:v>0.22660000000000002</c:v>
                </c:pt>
                <c:pt idx="247">
                  <c:v>0.22660000000000002</c:v>
                </c:pt>
                <c:pt idx="248">
                  <c:v>0.22660000000000002</c:v>
                </c:pt>
                <c:pt idx="249">
                  <c:v>0.22660000000000002</c:v>
                </c:pt>
                <c:pt idx="250">
                  <c:v>0.22660000000000002</c:v>
                </c:pt>
                <c:pt idx="251">
                  <c:v>0.22660000000000002</c:v>
                </c:pt>
                <c:pt idx="252">
                  <c:v>0.22660000000000002</c:v>
                </c:pt>
                <c:pt idx="253">
                  <c:v>0.22660000000000002</c:v>
                </c:pt>
                <c:pt idx="254">
                  <c:v>0.22660000000000002</c:v>
                </c:pt>
                <c:pt idx="255">
                  <c:v>0.23519999999999996</c:v>
                </c:pt>
                <c:pt idx="256">
                  <c:v>0.23519999999999996</c:v>
                </c:pt>
                <c:pt idx="257">
                  <c:v>0.23519999999999996</c:v>
                </c:pt>
                <c:pt idx="258">
                  <c:v>0.23519999999999996</c:v>
                </c:pt>
                <c:pt idx="259">
                  <c:v>0.31920000000000004</c:v>
                </c:pt>
                <c:pt idx="260">
                  <c:v>0.31920000000000004</c:v>
                </c:pt>
                <c:pt idx="261">
                  <c:v>0.31920000000000004</c:v>
                </c:pt>
                <c:pt idx="262">
                  <c:v>0.31920000000000004</c:v>
                </c:pt>
                <c:pt idx="263">
                  <c:v>0.31920000000000004</c:v>
                </c:pt>
                <c:pt idx="264">
                  <c:v>0.31920000000000004</c:v>
                </c:pt>
                <c:pt idx="265">
                  <c:v>0.31920000000000004</c:v>
                </c:pt>
                <c:pt idx="266">
                  <c:v>0.31920000000000004</c:v>
                </c:pt>
                <c:pt idx="267">
                  <c:v>0.31920000000000004</c:v>
                </c:pt>
                <c:pt idx="268">
                  <c:v>0.31920000000000004</c:v>
                </c:pt>
              </c:numCache>
            </c:numRef>
          </c:yVal>
          <c:smooth val="0"/>
          <c:extLst>
            <c:ext xmlns:c16="http://schemas.microsoft.com/office/drawing/2014/chart" uri="{C3380CC4-5D6E-409C-BE32-E72D297353CC}">
              <c16:uniqueId val="{00000001-B77C-45D3-83CC-D9E895BEF11B}"/>
            </c:ext>
          </c:extLst>
        </c:ser>
        <c:ser>
          <c:idx val="2"/>
          <c:order val="2"/>
          <c:tx>
            <c:v>High harmfulness and low-medium addictiveness</c:v>
          </c:tx>
          <c:spPr>
            <a:ln w="19050" cap="rnd">
              <a:solidFill>
                <a:schemeClr val="tx1"/>
              </a:solidFill>
              <a:prstDash val="sysDash"/>
              <a:round/>
            </a:ln>
            <a:effectLst/>
          </c:spPr>
          <c:marker>
            <c:symbol val="none"/>
          </c:marker>
          <c:xVal>
            <c:numRef>
              <c:f>P30D!$I$485:$I$578</c:f>
              <c:numCache>
                <c:formatCode>General</c:formatCode>
                <c:ptCount val="94"/>
                <c:pt idx="0">
                  <c:v>6.4325000000000001</c:v>
                </c:pt>
                <c:pt idx="1">
                  <c:v>12.894</c:v>
                </c:pt>
                <c:pt idx="2">
                  <c:v>13.894</c:v>
                </c:pt>
                <c:pt idx="3">
                  <c:v>14.875</c:v>
                </c:pt>
                <c:pt idx="4">
                  <c:v>14.904</c:v>
                </c:pt>
                <c:pt idx="5">
                  <c:v>15.058</c:v>
                </c:pt>
                <c:pt idx="6">
                  <c:v>14.932500000000001</c:v>
                </c:pt>
                <c:pt idx="7">
                  <c:v>15.086500000000001</c:v>
                </c:pt>
                <c:pt idx="8">
                  <c:v>15.240500000000001</c:v>
                </c:pt>
                <c:pt idx="9">
                  <c:v>15.567499999999999</c:v>
                </c:pt>
                <c:pt idx="10">
                  <c:v>15.894500000000001</c:v>
                </c:pt>
                <c:pt idx="11">
                  <c:v>15.933</c:v>
                </c:pt>
                <c:pt idx="12">
                  <c:v>15.971499999999999</c:v>
                </c:pt>
                <c:pt idx="13">
                  <c:v>16.326999999999998</c:v>
                </c:pt>
                <c:pt idx="14">
                  <c:v>16.692499999999999</c:v>
                </c:pt>
                <c:pt idx="15">
                  <c:v>16.75</c:v>
                </c:pt>
                <c:pt idx="16">
                  <c:v>16.798000000000002</c:v>
                </c:pt>
                <c:pt idx="17">
                  <c:v>16.826999999999998</c:v>
                </c:pt>
                <c:pt idx="18">
                  <c:v>16.855499999999999</c:v>
                </c:pt>
                <c:pt idx="19">
                  <c:v>16.903500000000001</c:v>
                </c:pt>
                <c:pt idx="20">
                  <c:v>16.951999999999998</c:v>
                </c:pt>
                <c:pt idx="21">
                  <c:v>17.288499999999999</c:v>
                </c:pt>
                <c:pt idx="22">
                  <c:v>17.663499999999999</c:v>
                </c:pt>
                <c:pt idx="23">
                  <c:v>17.721499999999999</c:v>
                </c:pt>
                <c:pt idx="24">
                  <c:v>17.740500000000001</c:v>
                </c:pt>
                <c:pt idx="25">
                  <c:v>17.75</c:v>
                </c:pt>
                <c:pt idx="26">
                  <c:v>17.759499999999999</c:v>
                </c:pt>
                <c:pt idx="27">
                  <c:v>17.768999999999998</c:v>
                </c:pt>
                <c:pt idx="28">
                  <c:v>17.778500000000001</c:v>
                </c:pt>
                <c:pt idx="29">
                  <c:v>17.807500000000001</c:v>
                </c:pt>
                <c:pt idx="30">
                  <c:v>17.836500000000001</c:v>
                </c:pt>
                <c:pt idx="31">
                  <c:v>17.846</c:v>
                </c:pt>
                <c:pt idx="32">
                  <c:v>17.855499999999999</c:v>
                </c:pt>
                <c:pt idx="33">
                  <c:v>17.864999999999998</c:v>
                </c:pt>
                <c:pt idx="34">
                  <c:v>17.875</c:v>
                </c:pt>
                <c:pt idx="35">
                  <c:v>17.885000000000002</c:v>
                </c:pt>
                <c:pt idx="36">
                  <c:v>17.894500000000001</c:v>
                </c:pt>
                <c:pt idx="37">
                  <c:v>17.913499999999999</c:v>
                </c:pt>
                <c:pt idx="38">
                  <c:v>17.932499999999997</c:v>
                </c:pt>
                <c:pt idx="39">
                  <c:v>17.942</c:v>
                </c:pt>
                <c:pt idx="40">
                  <c:v>17.951999999999998</c:v>
                </c:pt>
                <c:pt idx="41">
                  <c:v>17.971499999999999</c:v>
                </c:pt>
                <c:pt idx="42">
                  <c:v>17.990500000000001</c:v>
                </c:pt>
                <c:pt idx="43">
                  <c:v>18</c:v>
                </c:pt>
                <c:pt idx="44">
                  <c:v>18.009499999999999</c:v>
                </c:pt>
                <c:pt idx="45">
                  <c:v>18.038499999999999</c:v>
                </c:pt>
                <c:pt idx="46">
                  <c:v>18.067500000000003</c:v>
                </c:pt>
                <c:pt idx="47">
                  <c:v>18.077000000000002</c:v>
                </c:pt>
                <c:pt idx="48">
                  <c:v>18.086500000000001</c:v>
                </c:pt>
                <c:pt idx="49">
                  <c:v>18.105499999999999</c:v>
                </c:pt>
                <c:pt idx="50">
                  <c:v>18.125</c:v>
                </c:pt>
                <c:pt idx="51">
                  <c:v>18.163499999999999</c:v>
                </c:pt>
                <c:pt idx="52">
                  <c:v>18.201999999999998</c:v>
                </c:pt>
                <c:pt idx="53">
                  <c:v>18.212</c:v>
                </c:pt>
                <c:pt idx="54">
                  <c:v>18.221499999999999</c:v>
                </c:pt>
                <c:pt idx="55">
                  <c:v>18.279000000000003</c:v>
                </c:pt>
                <c:pt idx="56">
                  <c:v>18.365500000000001</c:v>
                </c:pt>
                <c:pt idx="57">
                  <c:v>18.509499999999999</c:v>
                </c:pt>
                <c:pt idx="58">
                  <c:v>18.653500000000001</c:v>
                </c:pt>
                <c:pt idx="59">
                  <c:v>18.721</c:v>
                </c:pt>
                <c:pt idx="60">
                  <c:v>18.759499999999999</c:v>
                </c:pt>
                <c:pt idx="61">
                  <c:v>18.768999999999998</c:v>
                </c:pt>
                <c:pt idx="62">
                  <c:v>18.778500000000001</c:v>
                </c:pt>
                <c:pt idx="63">
                  <c:v>18.846</c:v>
                </c:pt>
                <c:pt idx="64">
                  <c:v>18.913499999999999</c:v>
                </c:pt>
                <c:pt idx="65">
                  <c:v>18.922999999999998</c:v>
                </c:pt>
                <c:pt idx="66">
                  <c:v>18.942499999999999</c:v>
                </c:pt>
                <c:pt idx="67">
                  <c:v>18.971499999999999</c:v>
                </c:pt>
                <c:pt idx="68">
                  <c:v>18.990500000000001</c:v>
                </c:pt>
                <c:pt idx="69">
                  <c:v>19.009499999999999</c:v>
                </c:pt>
                <c:pt idx="70">
                  <c:v>19.028500000000001</c:v>
                </c:pt>
                <c:pt idx="71">
                  <c:v>19.048000000000002</c:v>
                </c:pt>
                <c:pt idx="72">
                  <c:v>19.067500000000003</c:v>
                </c:pt>
                <c:pt idx="73">
                  <c:v>19.086500000000001</c:v>
                </c:pt>
                <c:pt idx="74">
                  <c:v>19.105499999999999</c:v>
                </c:pt>
                <c:pt idx="75">
                  <c:v>19.125</c:v>
                </c:pt>
                <c:pt idx="76">
                  <c:v>19.144500000000001</c:v>
                </c:pt>
                <c:pt idx="77">
                  <c:v>19.154</c:v>
                </c:pt>
                <c:pt idx="78">
                  <c:v>19.163499999999999</c:v>
                </c:pt>
                <c:pt idx="79">
                  <c:v>19.288499999999999</c:v>
                </c:pt>
                <c:pt idx="80">
                  <c:v>19.451999999999998</c:v>
                </c:pt>
                <c:pt idx="81">
                  <c:v>19.518999999999998</c:v>
                </c:pt>
                <c:pt idx="82">
                  <c:v>19.557500000000001</c:v>
                </c:pt>
                <c:pt idx="83">
                  <c:v>19.606000000000002</c:v>
                </c:pt>
                <c:pt idx="84">
                  <c:v>19.644500000000001</c:v>
                </c:pt>
                <c:pt idx="85">
                  <c:v>19.779</c:v>
                </c:pt>
                <c:pt idx="86">
                  <c:v>19.913499999999999</c:v>
                </c:pt>
                <c:pt idx="87">
                  <c:v>19.922999999999998</c:v>
                </c:pt>
                <c:pt idx="88">
                  <c:v>19.932499999999997</c:v>
                </c:pt>
                <c:pt idx="89">
                  <c:v>20.009500000000003</c:v>
                </c:pt>
                <c:pt idx="90">
                  <c:v>20.086500000000001</c:v>
                </c:pt>
                <c:pt idx="91">
                  <c:v>20.125</c:v>
                </c:pt>
                <c:pt idx="92">
                  <c:v>20.163499999999999</c:v>
                </c:pt>
                <c:pt idx="93">
                  <c:v>20.913499999999999</c:v>
                </c:pt>
              </c:numCache>
            </c:numRef>
          </c:xVal>
          <c:yVal>
            <c:numRef>
              <c:f>P30D!$J$485:$J$578</c:f>
              <c:numCache>
                <c:formatCode>General</c:formatCode>
                <c:ptCount val="94"/>
                <c:pt idx="0">
                  <c:v>0</c:v>
                </c:pt>
                <c:pt idx="1">
                  <c:v>1.0999999999999899E-3</c:v>
                </c:pt>
                <c:pt idx="2">
                  <c:v>1.0999999999999899E-3</c:v>
                </c:pt>
                <c:pt idx="3">
                  <c:v>9.099999999999997E-3</c:v>
                </c:pt>
                <c:pt idx="4">
                  <c:v>9.099999999999997E-3</c:v>
                </c:pt>
                <c:pt idx="5">
                  <c:v>0</c:v>
                </c:pt>
                <c:pt idx="6">
                  <c:v>9.099999999999997E-3</c:v>
                </c:pt>
                <c:pt idx="7">
                  <c:v>9.099999999999997E-3</c:v>
                </c:pt>
                <c:pt idx="8">
                  <c:v>9.099999999999997E-3</c:v>
                </c:pt>
                <c:pt idx="9">
                  <c:v>9.099999999999997E-3</c:v>
                </c:pt>
                <c:pt idx="10">
                  <c:v>1.3299999999999979E-2</c:v>
                </c:pt>
                <c:pt idx="11">
                  <c:v>1.3299999999999979E-2</c:v>
                </c:pt>
                <c:pt idx="12">
                  <c:v>1.5599999999999947E-2</c:v>
                </c:pt>
                <c:pt idx="13">
                  <c:v>1.5599999999999947E-2</c:v>
                </c:pt>
                <c:pt idx="14">
                  <c:v>3.069999999999995E-2</c:v>
                </c:pt>
                <c:pt idx="15">
                  <c:v>3.069999999999995E-2</c:v>
                </c:pt>
                <c:pt idx="16">
                  <c:v>3.069999999999995E-2</c:v>
                </c:pt>
                <c:pt idx="17">
                  <c:v>3.069999999999995E-2</c:v>
                </c:pt>
                <c:pt idx="18">
                  <c:v>3.069999999999995E-2</c:v>
                </c:pt>
                <c:pt idx="19">
                  <c:v>3.069999999999995E-2</c:v>
                </c:pt>
                <c:pt idx="20">
                  <c:v>3.069999999999995E-2</c:v>
                </c:pt>
                <c:pt idx="21">
                  <c:v>3.069999999999995E-2</c:v>
                </c:pt>
                <c:pt idx="22">
                  <c:v>9.9300000000000055E-2</c:v>
                </c:pt>
                <c:pt idx="23">
                  <c:v>9.9300000000000055E-2</c:v>
                </c:pt>
                <c:pt idx="24">
                  <c:v>0.12390000000000001</c:v>
                </c:pt>
                <c:pt idx="25">
                  <c:v>0.12390000000000001</c:v>
                </c:pt>
                <c:pt idx="26">
                  <c:v>0.12390000000000001</c:v>
                </c:pt>
                <c:pt idx="27">
                  <c:v>0.12390000000000001</c:v>
                </c:pt>
                <c:pt idx="28">
                  <c:v>0.12390000000000001</c:v>
                </c:pt>
                <c:pt idx="29">
                  <c:v>0.12390000000000001</c:v>
                </c:pt>
                <c:pt idx="30">
                  <c:v>0.12390000000000001</c:v>
                </c:pt>
                <c:pt idx="31">
                  <c:v>0.12390000000000001</c:v>
                </c:pt>
                <c:pt idx="32">
                  <c:v>0.12390000000000001</c:v>
                </c:pt>
                <c:pt idx="33">
                  <c:v>0.12390000000000001</c:v>
                </c:pt>
                <c:pt idx="34">
                  <c:v>0.12390000000000001</c:v>
                </c:pt>
                <c:pt idx="35">
                  <c:v>0.12390000000000001</c:v>
                </c:pt>
                <c:pt idx="36">
                  <c:v>0.12390000000000001</c:v>
                </c:pt>
                <c:pt idx="37">
                  <c:v>0.12390000000000001</c:v>
                </c:pt>
                <c:pt idx="38">
                  <c:v>0.12390000000000001</c:v>
                </c:pt>
                <c:pt idx="39">
                  <c:v>0.12390000000000001</c:v>
                </c:pt>
                <c:pt idx="40">
                  <c:v>0.12390000000000001</c:v>
                </c:pt>
                <c:pt idx="41">
                  <c:v>0.12390000000000001</c:v>
                </c:pt>
                <c:pt idx="42">
                  <c:v>0.12390000000000001</c:v>
                </c:pt>
                <c:pt idx="43">
                  <c:v>0.12390000000000001</c:v>
                </c:pt>
                <c:pt idx="44">
                  <c:v>0.12390000000000001</c:v>
                </c:pt>
                <c:pt idx="45">
                  <c:v>0.12390000000000001</c:v>
                </c:pt>
                <c:pt idx="46">
                  <c:v>0.13700000000000001</c:v>
                </c:pt>
                <c:pt idx="47">
                  <c:v>0.13700000000000001</c:v>
                </c:pt>
                <c:pt idx="48">
                  <c:v>0.13700000000000001</c:v>
                </c:pt>
                <c:pt idx="49">
                  <c:v>0.13700000000000001</c:v>
                </c:pt>
                <c:pt idx="50">
                  <c:v>0.13700000000000001</c:v>
                </c:pt>
                <c:pt idx="51">
                  <c:v>0.13700000000000001</c:v>
                </c:pt>
                <c:pt idx="52">
                  <c:v>0.13700000000000001</c:v>
                </c:pt>
                <c:pt idx="53">
                  <c:v>0.13700000000000001</c:v>
                </c:pt>
                <c:pt idx="54">
                  <c:v>0.13700000000000001</c:v>
                </c:pt>
                <c:pt idx="55">
                  <c:v>0.13700000000000001</c:v>
                </c:pt>
                <c:pt idx="56">
                  <c:v>0.13700000000000001</c:v>
                </c:pt>
                <c:pt idx="57">
                  <c:v>0.13700000000000001</c:v>
                </c:pt>
                <c:pt idx="58">
                  <c:v>0.18369999999999997</c:v>
                </c:pt>
                <c:pt idx="59">
                  <c:v>0.18369999999999997</c:v>
                </c:pt>
                <c:pt idx="60">
                  <c:v>0.18730000000000002</c:v>
                </c:pt>
                <c:pt idx="61">
                  <c:v>0.18730000000000002</c:v>
                </c:pt>
                <c:pt idx="62">
                  <c:v>0.18730000000000002</c:v>
                </c:pt>
                <c:pt idx="63">
                  <c:v>0.18730000000000002</c:v>
                </c:pt>
                <c:pt idx="64">
                  <c:v>0.24280000000000002</c:v>
                </c:pt>
                <c:pt idx="65">
                  <c:v>0.24280000000000002</c:v>
                </c:pt>
                <c:pt idx="66">
                  <c:v>0.24280000000000002</c:v>
                </c:pt>
                <c:pt idx="67">
                  <c:v>0.24280000000000002</c:v>
                </c:pt>
                <c:pt idx="68">
                  <c:v>0.25849999999999995</c:v>
                </c:pt>
                <c:pt idx="69">
                  <c:v>0.25849999999999995</c:v>
                </c:pt>
                <c:pt idx="70">
                  <c:v>0.25849999999999995</c:v>
                </c:pt>
                <c:pt idx="71">
                  <c:v>0.25849999999999995</c:v>
                </c:pt>
                <c:pt idx="72">
                  <c:v>0.25849999999999995</c:v>
                </c:pt>
                <c:pt idx="73">
                  <c:v>0.25849999999999995</c:v>
                </c:pt>
                <c:pt idx="74">
                  <c:v>0.25849999999999995</c:v>
                </c:pt>
                <c:pt idx="75">
                  <c:v>0.25849999999999995</c:v>
                </c:pt>
                <c:pt idx="76">
                  <c:v>0.25849999999999995</c:v>
                </c:pt>
                <c:pt idx="77">
                  <c:v>0.25849999999999995</c:v>
                </c:pt>
                <c:pt idx="78">
                  <c:v>0.25849999999999995</c:v>
                </c:pt>
                <c:pt idx="79">
                  <c:v>0.25849999999999995</c:v>
                </c:pt>
                <c:pt idx="80">
                  <c:v>0.26170000000000004</c:v>
                </c:pt>
                <c:pt idx="81">
                  <c:v>0.26170000000000004</c:v>
                </c:pt>
                <c:pt idx="82">
                  <c:v>0.26170000000000004</c:v>
                </c:pt>
                <c:pt idx="83">
                  <c:v>0.26170000000000004</c:v>
                </c:pt>
                <c:pt idx="84">
                  <c:v>0.26170000000000004</c:v>
                </c:pt>
                <c:pt idx="85">
                  <c:v>0.26170000000000004</c:v>
                </c:pt>
                <c:pt idx="86">
                  <c:v>0.32750000000000001</c:v>
                </c:pt>
                <c:pt idx="87">
                  <c:v>0.32750000000000001</c:v>
                </c:pt>
                <c:pt idx="88">
                  <c:v>0.32750000000000001</c:v>
                </c:pt>
                <c:pt idx="89">
                  <c:v>0.32750000000000001</c:v>
                </c:pt>
                <c:pt idx="90">
                  <c:v>0.37260000000000004</c:v>
                </c:pt>
                <c:pt idx="91">
                  <c:v>0.37260000000000004</c:v>
                </c:pt>
                <c:pt idx="92">
                  <c:v>0.37260000000000004</c:v>
                </c:pt>
                <c:pt idx="93">
                  <c:v>0.37260000000000004</c:v>
                </c:pt>
              </c:numCache>
            </c:numRef>
          </c:yVal>
          <c:smooth val="0"/>
          <c:extLst>
            <c:ext xmlns:c16="http://schemas.microsoft.com/office/drawing/2014/chart" uri="{C3380CC4-5D6E-409C-BE32-E72D297353CC}">
              <c16:uniqueId val="{00000002-B77C-45D3-83CC-D9E895BEF11B}"/>
            </c:ext>
          </c:extLst>
        </c:ser>
        <c:ser>
          <c:idx val="3"/>
          <c:order val="3"/>
          <c:tx>
            <c:v>High harmfulness and high addictiveness</c:v>
          </c:tx>
          <c:spPr>
            <a:ln w="19050" cap="rnd">
              <a:solidFill>
                <a:schemeClr val="tx1"/>
              </a:solidFill>
              <a:round/>
            </a:ln>
            <a:effectLst/>
          </c:spPr>
          <c:marker>
            <c:symbol val="none"/>
          </c:marker>
          <c:xVal>
            <c:numRef>
              <c:f>P30D!$I$585:$I$887</c:f>
              <c:numCache>
                <c:formatCode>General</c:formatCode>
                <c:ptCount val="303"/>
                <c:pt idx="0">
                  <c:v>6.4135</c:v>
                </c:pt>
                <c:pt idx="1">
                  <c:v>12.836500000000001</c:v>
                </c:pt>
                <c:pt idx="2">
                  <c:v>13.067</c:v>
                </c:pt>
                <c:pt idx="3">
                  <c:v>13.307500000000001</c:v>
                </c:pt>
                <c:pt idx="4">
                  <c:v>13.481</c:v>
                </c:pt>
                <c:pt idx="5">
                  <c:v>13.644500000000001</c:v>
                </c:pt>
                <c:pt idx="6">
                  <c:v>13.721</c:v>
                </c:pt>
                <c:pt idx="7">
                  <c:v>13.798</c:v>
                </c:pt>
                <c:pt idx="8">
                  <c:v>13.817499999999999</c:v>
                </c:pt>
                <c:pt idx="9">
                  <c:v>13.836500000000001</c:v>
                </c:pt>
                <c:pt idx="10">
                  <c:v>13.846</c:v>
                </c:pt>
                <c:pt idx="11">
                  <c:v>13.855499999999999</c:v>
                </c:pt>
                <c:pt idx="12">
                  <c:v>13.884499999999999</c:v>
                </c:pt>
                <c:pt idx="13">
                  <c:v>13.913499999999999</c:v>
                </c:pt>
                <c:pt idx="14">
                  <c:v>13.923</c:v>
                </c:pt>
                <c:pt idx="15">
                  <c:v>13.932500000000001</c:v>
                </c:pt>
                <c:pt idx="16">
                  <c:v>13.961500000000001</c:v>
                </c:pt>
                <c:pt idx="17">
                  <c:v>13.990500000000001</c:v>
                </c:pt>
                <c:pt idx="18">
                  <c:v>14.057500000000001</c:v>
                </c:pt>
                <c:pt idx="19">
                  <c:v>14.125</c:v>
                </c:pt>
                <c:pt idx="20">
                  <c:v>14.202</c:v>
                </c:pt>
                <c:pt idx="21">
                  <c:v>14.278500000000001</c:v>
                </c:pt>
                <c:pt idx="22">
                  <c:v>14.375</c:v>
                </c:pt>
                <c:pt idx="23">
                  <c:v>14.471499999999999</c:v>
                </c:pt>
                <c:pt idx="24">
                  <c:v>14.5</c:v>
                </c:pt>
                <c:pt idx="25">
                  <c:v>14.528500000000001</c:v>
                </c:pt>
                <c:pt idx="26">
                  <c:v>14.576499999999999</c:v>
                </c:pt>
                <c:pt idx="27">
                  <c:v>14.625</c:v>
                </c:pt>
                <c:pt idx="28">
                  <c:v>14.663499999999999</c:v>
                </c:pt>
                <c:pt idx="29">
                  <c:v>14.702</c:v>
                </c:pt>
                <c:pt idx="30">
                  <c:v>14.75</c:v>
                </c:pt>
                <c:pt idx="31">
                  <c:v>14.798</c:v>
                </c:pt>
                <c:pt idx="32">
                  <c:v>14.827</c:v>
                </c:pt>
                <c:pt idx="33">
                  <c:v>14.855499999999999</c:v>
                </c:pt>
                <c:pt idx="34">
                  <c:v>14.875</c:v>
                </c:pt>
                <c:pt idx="35">
                  <c:v>14.894500000000001</c:v>
                </c:pt>
                <c:pt idx="36">
                  <c:v>14.904</c:v>
                </c:pt>
                <c:pt idx="37">
                  <c:v>14.913499999999999</c:v>
                </c:pt>
                <c:pt idx="38">
                  <c:v>14.942499999999999</c:v>
                </c:pt>
                <c:pt idx="39">
                  <c:v>14.971499999999999</c:v>
                </c:pt>
                <c:pt idx="40">
                  <c:v>15.086500000000001</c:v>
                </c:pt>
                <c:pt idx="41">
                  <c:v>15.202</c:v>
                </c:pt>
                <c:pt idx="42">
                  <c:v>15.212</c:v>
                </c:pt>
                <c:pt idx="43">
                  <c:v>15.221499999999999</c:v>
                </c:pt>
                <c:pt idx="44">
                  <c:v>15.240500000000001</c:v>
                </c:pt>
                <c:pt idx="45">
                  <c:v>15.259499999999999</c:v>
                </c:pt>
                <c:pt idx="46">
                  <c:v>15.278500000000001</c:v>
                </c:pt>
                <c:pt idx="47">
                  <c:v>15.298</c:v>
                </c:pt>
                <c:pt idx="48">
                  <c:v>15.490500000000001</c:v>
                </c:pt>
                <c:pt idx="49">
                  <c:v>15.682500000000001</c:v>
                </c:pt>
                <c:pt idx="50">
                  <c:v>15.702</c:v>
                </c:pt>
                <c:pt idx="51">
                  <c:v>15.721499999999999</c:v>
                </c:pt>
                <c:pt idx="52">
                  <c:v>15.731</c:v>
                </c:pt>
                <c:pt idx="53">
                  <c:v>15.740500000000001</c:v>
                </c:pt>
                <c:pt idx="54">
                  <c:v>15.759499999999999</c:v>
                </c:pt>
                <c:pt idx="55">
                  <c:v>15.778500000000001</c:v>
                </c:pt>
                <c:pt idx="56">
                  <c:v>15.798</c:v>
                </c:pt>
                <c:pt idx="57">
                  <c:v>15.817499999999999</c:v>
                </c:pt>
                <c:pt idx="58">
                  <c:v>15.836500000000001</c:v>
                </c:pt>
                <c:pt idx="59">
                  <c:v>15.855499999999999</c:v>
                </c:pt>
                <c:pt idx="60">
                  <c:v>15.865</c:v>
                </c:pt>
                <c:pt idx="61">
                  <c:v>15.875</c:v>
                </c:pt>
                <c:pt idx="62">
                  <c:v>15.885</c:v>
                </c:pt>
                <c:pt idx="63">
                  <c:v>15.894500000000001</c:v>
                </c:pt>
                <c:pt idx="64">
                  <c:v>15.904</c:v>
                </c:pt>
                <c:pt idx="65">
                  <c:v>15.913499999999999</c:v>
                </c:pt>
                <c:pt idx="66">
                  <c:v>15.932500000000001</c:v>
                </c:pt>
                <c:pt idx="67">
                  <c:v>15.952</c:v>
                </c:pt>
                <c:pt idx="68">
                  <c:v>15.981</c:v>
                </c:pt>
                <c:pt idx="69">
                  <c:v>16.009499999999999</c:v>
                </c:pt>
                <c:pt idx="70">
                  <c:v>16.038499999999999</c:v>
                </c:pt>
                <c:pt idx="71">
                  <c:v>16.067500000000003</c:v>
                </c:pt>
                <c:pt idx="72">
                  <c:v>16.086500000000001</c:v>
                </c:pt>
                <c:pt idx="73">
                  <c:v>16.105499999999999</c:v>
                </c:pt>
                <c:pt idx="74">
                  <c:v>16.114999999999998</c:v>
                </c:pt>
                <c:pt idx="75">
                  <c:v>16.125</c:v>
                </c:pt>
                <c:pt idx="76">
                  <c:v>16.135000000000002</c:v>
                </c:pt>
                <c:pt idx="77">
                  <c:v>16.144500000000001</c:v>
                </c:pt>
                <c:pt idx="78">
                  <c:v>16.163499999999999</c:v>
                </c:pt>
                <c:pt idx="79">
                  <c:v>16.182499999999997</c:v>
                </c:pt>
                <c:pt idx="80">
                  <c:v>16.192</c:v>
                </c:pt>
                <c:pt idx="81">
                  <c:v>16.201999999999998</c:v>
                </c:pt>
                <c:pt idx="82">
                  <c:v>16.212</c:v>
                </c:pt>
                <c:pt idx="83">
                  <c:v>16.221499999999999</c:v>
                </c:pt>
                <c:pt idx="84">
                  <c:v>16.384500000000003</c:v>
                </c:pt>
                <c:pt idx="85">
                  <c:v>16.548000000000002</c:v>
                </c:pt>
                <c:pt idx="86">
                  <c:v>16.567500000000003</c:v>
                </c:pt>
                <c:pt idx="87">
                  <c:v>16.586500000000001</c:v>
                </c:pt>
                <c:pt idx="88">
                  <c:v>16.643999999999998</c:v>
                </c:pt>
                <c:pt idx="89">
                  <c:v>16.701999999999998</c:v>
                </c:pt>
                <c:pt idx="90">
                  <c:v>16.721499999999999</c:v>
                </c:pt>
                <c:pt idx="91">
                  <c:v>16.740500000000001</c:v>
                </c:pt>
                <c:pt idx="92">
                  <c:v>16.759499999999999</c:v>
                </c:pt>
                <c:pt idx="93">
                  <c:v>16.778500000000001</c:v>
                </c:pt>
                <c:pt idx="94">
                  <c:v>16.788</c:v>
                </c:pt>
                <c:pt idx="95">
                  <c:v>16.798000000000002</c:v>
                </c:pt>
                <c:pt idx="96">
                  <c:v>16.817500000000003</c:v>
                </c:pt>
                <c:pt idx="97">
                  <c:v>16.836500000000001</c:v>
                </c:pt>
                <c:pt idx="98">
                  <c:v>16.865500000000001</c:v>
                </c:pt>
                <c:pt idx="99">
                  <c:v>16.894500000000001</c:v>
                </c:pt>
                <c:pt idx="100">
                  <c:v>16.913499999999999</c:v>
                </c:pt>
                <c:pt idx="101">
                  <c:v>16.932499999999997</c:v>
                </c:pt>
                <c:pt idx="102">
                  <c:v>16.942</c:v>
                </c:pt>
                <c:pt idx="103">
                  <c:v>16.951999999999998</c:v>
                </c:pt>
                <c:pt idx="104">
                  <c:v>16.962</c:v>
                </c:pt>
                <c:pt idx="105">
                  <c:v>16.971499999999999</c:v>
                </c:pt>
                <c:pt idx="106">
                  <c:v>16.981000000000002</c:v>
                </c:pt>
                <c:pt idx="107">
                  <c:v>16.990500000000001</c:v>
                </c:pt>
                <c:pt idx="108">
                  <c:v>17</c:v>
                </c:pt>
                <c:pt idx="109">
                  <c:v>17.009499999999999</c:v>
                </c:pt>
                <c:pt idx="110">
                  <c:v>17.018999999999998</c:v>
                </c:pt>
                <c:pt idx="111">
                  <c:v>17.028500000000001</c:v>
                </c:pt>
                <c:pt idx="112">
                  <c:v>17.048000000000002</c:v>
                </c:pt>
                <c:pt idx="113">
                  <c:v>17.067500000000003</c:v>
                </c:pt>
                <c:pt idx="114">
                  <c:v>17.086500000000001</c:v>
                </c:pt>
                <c:pt idx="115">
                  <c:v>17.105499999999999</c:v>
                </c:pt>
                <c:pt idx="116">
                  <c:v>17.143999999999998</c:v>
                </c:pt>
                <c:pt idx="117">
                  <c:v>17.182499999999997</c:v>
                </c:pt>
                <c:pt idx="118">
                  <c:v>17.211500000000001</c:v>
                </c:pt>
                <c:pt idx="119">
                  <c:v>17.240500000000001</c:v>
                </c:pt>
                <c:pt idx="120">
                  <c:v>17.259499999999999</c:v>
                </c:pt>
                <c:pt idx="121">
                  <c:v>17.278500000000001</c:v>
                </c:pt>
                <c:pt idx="122">
                  <c:v>17.298000000000002</c:v>
                </c:pt>
                <c:pt idx="123">
                  <c:v>17.317500000000003</c:v>
                </c:pt>
                <c:pt idx="124">
                  <c:v>17.336500000000001</c:v>
                </c:pt>
                <c:pt idx="125">
                  <c:v>17.355499999999999</c:v>
                </c:pt>
                <c:pt idx="126">
                  <c:v>17.375</c:v>
                </c:pt>
                <c:pt idx="127">
                  <c:v>17.394500000000001</c:v>
                </c:pt>
                <c:pt idx="128">
                  <c:v>17.423000000000002</c:v>
                </c:pt>
                <c:pt idx="129">
                  <c:v>17.451999999999998</c:v>
                </c:pt>
                <c:pt idx="130">
                  <c:v>17.462</c:v>
                </c:pt>
                <c:pt idx="131">
                  <c:v>17.471499999999999</c:v>
                </c:pt>
                <c:pt idx="132">
                  <c:v>17.5</c:v>
                </c:pt>
                <c:pt idx="133">
                  <c:v>17.528500000000001</c:v>
                </c:pt>
                <c:pt idx="134">
                  <c:v>17.557500000000001</c:v>
                </c:pt>
                <c:pt idx="135">
                  <c:v>17.586500000000001</c:v>
                </c:pt>
                <c:pt idx="136">
                  <c:v>17.615500000000001</c:v>
                </c:pt>
                <c:pt idx="137">
                  <c:v>17.644500000000001</c:v>
                </c:pt>
                <c:pt idx="138">
                  <c:v>17.663499999999999</c:v>
                </c:pt>
                <c:pt idx="139">
                  <c:v>17.682499999999997</c:v>
                </c:pt>
                <c:pt idx="140">
                  <c:v>17.692</c:v>
                </c:pt>
                <c:pt idx="141">
                  <c:v>17.701999999999998</c:v>
                </c:pt>
                <c:pt idx="142">
                  <c:v>17.712</c:v>
                </c:pt>
                <c:pt idx="143">
                  <c:v>17.721499999999999</c:v>
                </c:pt>
                <c:pt idx="144">
                  <c:v>17.731000000000002</c:v>
                </c:pt>
                <c:pt idx="145">
                  <c:v>17.740500000000001</c:v>
                </c:pt>
                <c:pt idx="146">
                  <c:v>17.75</c:v>
                </c:pt>
                <c:pt idx="147">
                  <c:v>17.759499999999999</c:v>
                </c:pt>
                <c:pt idx="148">
                  <c:v>17.778500000000001</c:v>
                </c:pt>
                <c:pt idx="149">
                  <c:v>17.798000000000002</c:v>
                </c:pt>
                <c:pt idx="150">
                  <c:v>17.808</c:v>
                </c:pt>
                <c:pt idx="151">
                  <c:v>17.817500000000003</c:v>
                </c:pt>
                <c:pt idx="152">
                  <c:v>17.827000000000002</c:v>
                </c:pt>
                <c:pt idx="153">
                  <c:v>17.836500000000001</c:v>
                </c:pt>
                <c:pt idx="154">
                  <c:v>17.846</c:v>
                </c:pt>
                <c:pt idx="155">
                  <c:v>17.855499999999999</c:v>
                </c:pt>
                <c:pt idx="156">
                  <c:v>17.864999999999998</c:v>
                </c:pt>
                <c:pt idx="157">
                  <c:v>17.875</c:v>
                </c:pt>
                <c:pt idx="158">
                  <c:v>17.885000000000002</c:v>
                </c:pt>
                <c:pt idx="159">
                  <c:v>17.894500000000001</c:v>
                </c:pt>
                <c:pt idx="160">
                  <c:v>17.904</c:v>
                </c:pt>
                <c:pt idx="161">
                  <c:v>17.913499999999999</c:v>
                </c:pt>
                <c:pt idx="162">
                  <c:v>17.922999999999998</c:v>
                </c:pt>
                <c:pt idx="163">
                  <c:v>17.932499999999997</c:v>
                </c:pt>
                <c:pt idx="164">
                  <c:v>17.942</c:v>
                </c:pt>
                <c:pt idx="165">
                  <c:v>17.951999999999998</c:v>
                </c:pt>
                <c:pt idx="166">
                  <c:v>17.962</c:v>
                </c:pt>
                <c:pt idx="167">
                  <c:v>17.971499999999999</c:v>
                </c:pt>
                <c:pt idx="168">
                  <c:v>17.981000000000002</c:v>
                </c:pt>
                <c:pt idx="169">
                  <c:v>17.990500000000001</c:v>
                </c:pt>
                <c:pt idx="170">
                  <c:v>18</c:v>
                </c:pt>
                <c:pt idx="171">
                  <c:v>18.009499999999999</c:v>
                </c:pt>
                <c:pt idx="172">
                  <c:v>18.018999999999998</c:v>
                </c:pt>
                <c:pt idx="173">
                  <c:v>18.028500000000001</c:v>
                </c:pt>
                <c:pt idx="174">
                  <c:v>18.038</c:v>
                </c:pt>
                <c:pt idx="175">
                  <c:v>18.048000000000002</c:v>
                </c:pt>
                <c:pt idx="176">
                  <c:v>18.058</c:v>
                </c:pt>
                <c:pt idx="177">
                  <c:v>18.067500000000003</c:v>
                </c:pt>
                <c:pt idx="178">
                  <c:v>18.077000000000002</c:v>
                </c:pt>
                <c:pt idx="179">
                  <c:v>18.086500000000001</c:v>
                </c:pt>
                <c:pt idx="180">
                  <c:v>18.096</c:v>
                </c:pt>
                <c:pt idx="181">
                  <c:v>18.105499999999999</c:v>
                </c:pt>
                <c:pt idx="182">
                  <c:v>18.114999999999998</c:v>
                </c:pt>
                <c:pt idx="183">
                  <c:v>18.125</c:v>
                </c:pt>
                <c:pt idx="184">
                  <c:v>18.135000000000002</c:v>
                </c:pt>
                <c:pt idx="185">
                  <c:v>18.144500000000001</c:v>
                </c:pt>
                <c:pt idx="186">
                  <c:v>18.154</c:v>
                </c:pt>
                <c:pt idx="187">
                  <c:v>18.163499999999999</c:v>
                </c:pt>
                <c:pt idx="188">
                  <c:v>18.192499999999999</c:v>
                </c:pt>
                <c:pt idx="189">
                  <c:v>18.221499999999999</c:v>
                </c:pt>
                <c:pt idx="190">
                  <c:v>18.240500000000001</c:v>
                </c:pt>
                <c:pt idx="191">
                  <c:v>18.259499999999999</c:v>
                </c:pt>
                <c:pt idx="192">
                  <c:v>18.268999999999998</c:v>
                </c:pt>
                <c:pt idx="193">
                  <c:v>18.278500000000001</c:v>
                </c:pt>
                <c:pt idx="194">
                  <c:v>18.288</c:v>
                </c:pt>
                <c:pt idx="195">
                  <c:v>18.298000000000002</c:v>
                </c:pt>
                <c:pt idx="196">
                  <c:v>18.308</c:v>
                </c:pt>
                <c:pt idx="197">
                  <c:v>18.317500000000003</c:v>
                </c:pt>
                <c:pt idx="198">
                  <c:v>18.336500000000001</c:v>
                </c:pt>
                <c:pt idx="199">
                  <c:v>18.355499999999999</c:v>
                </c:pt>
                <c:pt idx="200">
                  <c:v>18.403500000000001</c:v>
                </c:pt>
                <c:pt idx="201">
                  <c:v>18.451999999999998</c:v>
                </c:pt>
                <c:pt idx="202">
                  <c:v>18.462</c:v>
                </c:pt>
                <c:pt idx="203">
                  <c:v>18.481000000000002</c:v>
                </c:pt>
                <c:pt idx="204">
                  <c:v>18.5</c:v>
                </c:pt>
                <c:pt idx="205">
                  <c:v>18.509499999999999</c:v>
                </c:pt>
                <c:pt idx="206">
                  <c:v>18.528500000000001</c:v>
                </c:pt>
                <c:pt idx="207">
                  <c:v>18.548000000000002</c:v>
                </c:pt>
                <c:pt idx="208">
                  <c:v>18.576999999999998</c:v>
                </c:pt>
                <c:pt idx="209">
                  <c:v>18.605499999999999</c:v>
                </c:pt>
                <c:pt idx="210">
                  <c:v>18.625</c:v>
                </c:pt>
                <c:pt idx="211">
                  <c:v>18.644500000000001</c:v>
                </c:pt>
                <c:pt idx="212">
                  <c:v>18.654</c:v>
                </c:pt>
                <c:pt idx="213">
                  <c:v>18.663499999999999</c:v>
                </c:pt>
                <c:pt idx="214">
                  <c:v>18.672999999999998</c:v>
                </c:pt>
                <c:pt idx="215">
                  <c:v>18.682499999999997</c:v>
                </c:pt>
                <c:pt idx="216">
                  <c:v>18.701999999999998</c:v>
                </c:pt>
                <c:pt idx="217">
                  <c:v>18.721499999999999</c:v>
                </c:pt>
                <c:pt idx="218">
                  <c:v>18.731000000000002</c:v>
                </c:pt>
                <c:pt idx="219">
                  <c:v>18.740500000000001</c:v>
                </c:pt>
                <c:pt idx="220">
                  <c:v>18.75</c:v>
                </c:pt>
                <c:pt idx="221">
                  <c:v>18.759499999999999</c:v>
                </c:pt>
                <c:pt idx="222">
                  <c:v>18.768999999999998</c:v>
                </c:pt>
                <c:pt idx="223">
                  <c:v>18.778500000000001</c:v>
                </c:pt>
                <c:pt idx="224">
                  <c:v>18.788</c:v>
                </c:pt>
                <c:pt idx="225">
                  <c:v>18.798000000000002</c:v>
                </c:pt>
                <c:pt idx="226">
                  <c:v>18.808</c:v>
                </c:pt>
                <c:pt idx="227">
                  <c:v>18.817500000000003</c:v>
                </c:pt>
                <c:pt idx="228">
                  <c:v>18.827000000000002</c:v>
                </c:pt>
                <c:pt idx="229">
                  <c:v>18.836500000000001</c:v>
                </c:pt>
                <c:pt idx="230">
                  <c:v>18.855499999999999</c:v>
                </c:pt>
                <c:pt idx="231">
                  <c:v>18.875</c:v>
                </c:pt>
                <c:pt idx="232">
                  <c:v>18.885000000000002</c:v>
                </c:pt>
                <c:pt idx="233">
                  <c:v>18.894500000000001</c:v>
                </c:pt>
                <c:pt idx="234">
                  <c:v>18.904</c:v>
                </c:pt>
                <c:pt idx="235">
                  <c:v>18.913499999999999</c:v>
                </c:pt>
                <c:pt idx="236">
                  <c:v>18.922999999999998</c:v>
                </c:pt>
                <c:pt idx="237">
                  <c:v>18.932499999999997</c:v>
                </c:pt>
                <c:pt idx="238">
                  <c:v>18.942</c:v>
                </c:pt>
                <c:pt idx="239">
                  <c:v>18.951999999999998</c:v>
                </c:pt>
                <c:pt idx="240">
                  <c:v>18.962</c:v>
                </c:pt>
                <c:pt idx="241">
                  <c:v>18.971499999999999</c:v>
                </c:pt>
                <c:pt idx="242">
                  <c:v>18.981000000000002</c:v>
                </c:pt>
                <c:pt idx="243">
                  <c:v>18.990500000000001</c:v>
                </c:pt>
                <c:pt idx="244">
                  <c:v>19</c:v>
                </c:pt>
                <c:pt idx="245">
                  <c:v>19.009499999999999</c:v>
                </c:pt>
                <c:pt idx="246">
                  <c:v>19.018999999999998</c:v>
                </c:pt>
                <c:pt idx="247">
                  <c:v>19.028500000000001</c:v>
                </c:pt>
                <c:pt idx="248">
                  <c:v>19.038</c:v>
                </c:pt>
                <c:pt idx="249">
                  <c:v>19.048000000000002</c:v>
                </c:pt>
                <c:pt idx="250">
                  <c:v>19.076999999999998</c:v>
                </c:pt>
                <c:pt idx="251">
                  <c:v>19.105499999999999</c:v>
                </c:pt>
                <c:pt idx="252">
                  <c:v>19.114999999999998</c:v>
                </c:pt>
                <c:pt idx="253">
                  <c:v>19.125</c:v>
                </c:pt>
                <c:pt idx="254">
                  <c:v>19.135000000000002</c:v>
                </c:pt>
                <c:pt idx="255">
                  <c:v>19.144500000000001</c:v>
                </c:pt>
                <c:pt idx="256">
                  <c:v>19.154</c:v>
                </c:pt>
                <c:pt idx="257">
                  <c:v>19.163499999999999</c:v>
                </c:pt>
                <c:pt idx="258">
                  <c:v>19.172999999999998</c:v>
                </c:pt>
                <c:pt idx="259">
                  <c:v>19.182499999999997</c:v>
                </c:pt>
                <c:pt idx="260">
                  <c:v>19.201999999999998</c:v>
                </c:pt>
                <c:pt idx="261">
                  <c:v>19.221499999999999</c:v>
                </c:pt>
                <c:pt idx="262">
                  <c:v>19.240500000000001</c:v>
                </c:pt>
                <c:pt idx="263">
                  <c:v>19.259499999999999</c:v>
                </c:pt>
                <c:pt idx="264">
                  <c:v>19.288499999999999</c:v>
                </c:pt>
                <c:pt idx="265">
                  <c:v>19.317500000000003</c:v>
                </c:pt>
                <c:pt idx="266">
                  <c:v>19.365500000000001</c:v>
                </c:pt>
                <c:pt idx="267">
                  <c:v>19.413499999999999</c:v>
                </c:pt>
                <c:pt idx="268">
                  <c:v>19.461500000000001</c:v>
                </c:pt>
                <c:pt idx="269">
                  <c:v>19.509499999999999</c:v>
                </c:pt>
                <c:pt idx="270">
                  <c:v>19.528500000000001</c:v>
                </c:pt>
                <c:pt idx="271">
                  <c:v>19.548000000000002</c:v>
                </c:pt>
                <c:pt idx="272">
                  <c:v>19.558</c:v>
                </c:pt>
                <c:pt idx="273">
                  <c:v>19.567500000000003</c:v>
                </c:pt>
                <c:pt idx="274">
                  <c:v>19.634500000000003</c:v>
                </c:pt>
                <c:pt idx="275">
                  <c:v>19.701999999999998</c:v>
                </c:pt>
                <c:pt idx="276">
                  <c:v>19.712</c:v>
                </c:pt>
                <c:pt idx="277">
                  <c:v>19.721499999999999</c:v>
                </c:pt>
                <c:pt idx="278">
                  <c:v>19.731000000000002</c:v>
                </c:pt>
                <c:pt idx="279">
                  <c:v>19.740500000000001</c:v>
                </c:pt>
                <c:pt idx="280">
                  <c:v>19.768999999999998</c:v>
                </c:pt>
                <c:pt idx="281">
                  <c:v>19.798000000000002</c:v>
                </c:pt>
                <c:pt idx="282">
                  <c:v>19.808</c:v>
                </c:pt>
                <c:pt idx="283">
                  <c:v>19.817500000000003</c:v>
                </c:pt>
                <c:pt idx="284">
                  <c:v>19.827000000000002</c:v>
                </c:pt>
                <c:pt idx="285">
                  <c:v>19.836500000000001</c:v>
                </c:pt>
                <c:pt idx="286">
                  <c:v>19.846</c:v>
                </c:pt>
                <c:pt idx="287">
                  <c:v>19.855499999999999</c:v>
                </c:pt>
                <c:pt idx="288">
                  <c:v>19.864999999999998</c:v>
                </c:pt>
                <c:pt idx="289">
                  <c:v>19.875</c:v>
                </c:pt>
                <c:pt idx="290">
                  <c:v>19.913499999999999</c:v>
                </c:pt>
                <c:pt idx="291">
                  <c:v>19.951999999999998</c:v>
                </c:pt>
                <c:pt idx="292">
                  <c:v>20</c:v>
                </c:pt>
                <c:pt idx="293">
                  <c:v>20.048000000000002</c:v>
                </c:pt>
                <c:pt idx="294">
                  <c:v>20.163499999999999</c:v>
                </c:pt>
                <c:pt idx="295">
                  <c:v>20.278500000000001</c:v>
                </c:pt>
                <c:pt idx="296">
                  <c:v>20.307500000000001</c:v>
                </c:pt>
                <c:pt idx="297">
                  <c:v>20.336500000000001</c:v>
                </c:pt>
                <c:pt idx="298">
                  <c:v>20.346</c:v>
                </c:pt>
                <c:pt idx="299">
                  <c:v>20.355499999999999</c:v>
                </c:pt>
                <c:pt idx="300">
                  <c:v>20.778500000000001</c:v>
                </c:pt>
                <c:pt idx="301">
                  <c:v>21.326999999999998</c:v>
                </c:pt>
                <c:pt idx="302">
                  <c:v>21.481000000000002</c:v>
                </c:pt>
              </c:numCache>
            </c:numRef>
          </c:xVal>
          <c:yVal>
            <c:numRef>
              <c:f>P30D!$J$585:$J$887</c:f>
              <c:numCache>
                <c:formatCode>General</c:formatCode>
                <c:ptCount val="303"/>
                <c:pt idx="0">
                  <c:v>0</c:v>
                </c:pt>
                <c:pt idx="1">
                  <c:v>2.9999999999996696E-4</c:v>
                </c:pt>
                <c:pt idx="2">
                  <c:v>2.9999999999996696E-4</c:v>
                </c:pt>
                <c:pt idx="3">
                  <c:v>1.7000000000000348E-3</c:v>
                </c:pt>
                <c:pt idx="4">
                  <c:v>1.7000000000000348E-3</c:v>
                </c:pt>
                <c:pt idx="5">
                  <c:v>2.1999999999999797E-3</c:v>
                </c:pt>
                <c:pt idx="6">
                  <c:v>2.1999999999999797E-3</c:v>
                </c:pt>
                <c:pt idx="7">
                  <c:v>2.1999999999999797E-3</c:v>
                </c:pt>
                <c:pt idx="8">
                  <c:v>2.1999999999999797E-3</c:v>
                </c:pt>
                <c:pt idx="9">
                  <c:v>2.1999999999999797E-3</c:v>
                </c:pt>
                <c:pt idx="10">
                  <c:v>2.1999999999999797E-3</c:v>
                </c:pt>
                <c:pt idx="11">
                  <c:v>2.1999999999999797E-3</c:v>
                </c:pt>
                <c:pt idx="12">
                  <c:v>2.1999999999999797E-3</c:v>
                </c:pt>
                <c:pt idx="13">
                  <c:v>2.1999999999999797E-3</c:v>
                </c:pt>
                <c:pt idx="14">
                  <c:v>2.1999999999999797E-3</c:v>
                </c:pt>
                <c:pt idx="15">
                  <c:v>2.1999999999999797E-3</c:v>
                </c:pt>
                <c:pt idx="16">
                  <c:v>2.1999999999999797E-3</c:v>
                </c:pt>
                <c:pt idx="17">
                  <c:v>2.1999999999999797E-3</c:v>
                </c:pt>
                <c:pt idx="18">
                  <c:v>2.1999999999999797E-3</c:v>
                </c:pt>
                <c:pt idx="19">
                  <c:v>5.7000000000000384E-3</c:v>
                </c:pt>
                <c:pt idx="20">
                  <c:v>5.7000000000000384E-3</c:v>
                </c:pt>
                <c:pt idx="21">
                  <c:v>5.7000000000000384E-3</c:v>
                </c:pt>
                <c:pt idx="22">
                  <c:v>5.7000000000000384E-3</c:v>
                </c:pt>
                <c:pt idx="23">
                  <c:v>5.7000000000000384E-3</c:v>
                </c:pt>
                <c:pt idx="24">
                  <c:v>5.7000000000000384E-3</c:v>
                </c:pt>
                <c:pt idx="25">
                  <c:v>5.7000000000000384E-3</c:v>
                </c:pt>
                <c:pt idx="26">
                  <c:v>5.7000000000000384E-3</c:v>
                </c:pt>
                <c:pt idx="27">
                  <c:v>5.7000000000000384E-3</c:v>
                </c:pt>
                <c:pt idx="28">
                  <c:v>5.7000000000000384E-3</c:v>
                </c:pt>
                <c:pt idx="29">
                  <c:v>5.7000000000000384E-3</c:v>
                </c:pt>
                <c:pt idx="30">
                  <c:v>5.7000000000000384E-3</c:v>
                </c:pt>
                <c:pt idx="31">
                  <c:v>5.7000000000000384E-3</c:v>
                </c:pt>
                <c:pt idx="32">
                  <c:v>5.7000000000000384E-3</c:v>
                </c:pt>
                <c:pt idx="33">
                  <c:v>5.7000000000000384E-3</c:v>
                </c:pt>
                <c:pt idx="34">
                  <c:v>5.7000000000000384E-3</c:v>
                </c:pt>
                <c:pt idx="35">
                  <c:v>5.7000000000000384E-3</c:v>
                </c:pt>
                <c:pt idx="36">
                  <c:v>5.7000000000000384E-3</c:v>
                </c:pt>
                <c:pt idx="37">
                  <c:v>5.7000000000000384E-3</c:v>
                </c:pt>
                <c:pt idx="38">
                  <c:v>5.7000000000000384E-3</c:v>
                </c:pt>
                <c:pt idx="39">
                  <c:v>5.7000000000000384E-3</c:v>
                </c:pt>
                <c:pt idx="40">
                  <c:v>5.7000000000000384E-3</c:v>
                </c:pt>
                <c:pt idx="41">
                  <c:v>1.2900000000000023E-2</c:v>
                </c:pt>
                <c:pt idx="42">
                  <c:v>1.2900000000000023E-2</c:v>
                </c:pt>
                <c:pt idx="43">
                  <c:v>1.2900000000000023E-2</c:v>
                </c:pt>
                <c:pt idx="44">
                  <c:v>1.2900000000000023E-2</c:v>
                </c:pt>
                <c:pt idx="45">
                  <c:v>1.2900000000000023E-2</c:v>
                </c:pt>
                <c:pt idx="46">
                  <c:v>1.2900000000000023E-2</c:v>
                </c:pt>
                <c:pt idx="47">
                  <c:v>1.2900000000000023E-2</c:v>
                </c:pt>
                <c:pt idx="48">
                  <c:v>1.2900000000000023E-2</c:v>
                </c:pt>
                <c:pt idx="49">
                  <c:v>1.2900000000000023E-2</c:v>
                </c:pt>
                <c:pt idx="50">
                  <c:v>1.2900000000000023E-2</c:v>
                </c:pt>
                <c:pt idx="51">
                  <c:v>1.2900000000000023E-2</c:v>
                </c:pt>
                <c:pt idx="52">
                  <c:v>1.2900000000000023E-2</c:v>
                </c:pt>
                <c:pt idx="53">
                  <c:v>1.2900000000000023E-2</c:v>
                </c:pt>
                <c:pt idx="54">
                  <c:v>1.2900000000000023E-2</c:v>
                </c:pt>
                <c:pt idx="55">
                  <c:v>1.2900000000000023E-2</c:v>
                </c:pt>
                <c:pt idx="56">
                  <c:v>1.2900000000000023E-2</c:v>
                </c:pt>
                <c:pt idx="57">
                  <c:v>1.2900000000000023E-2</c:v>
                </c:pt>
                <c:pt idx="58">
                  <c:v>1.2900000000000023E-2</c:v>
                </c:pt>
                <c:pt idx="59">
                  <c:v>1.2900000000000023E-2</c:v>
                </c:pt>
                <c:pt idx="60">
                  <c:v>1.2900000000000023E-2</c:v>
                </c:pt>
                <c:pt idx="61">
                  <c:v>1.2900000000000023E-2</c:v>
                </c:pt>
                <c:pt idx="62">
                  <c:v>1.2900000000000023E-2</c:v>
                </c:pt>
                <c:pt idx="63">
                  <c:v>1.2900000000000023E-2</c:v>
                </c:pt>
                <c:pt idx="64">
                  <c:v>1.2900000000000023E-2</c:v>
                </c:pt>
                <c:pt idx="65">
                  <c:v>1.2900000000000023E-2</c:v>
                </c:pt>
                <c:pt idx="66">
                  <c:v>1.2900000000000023E-2</c:v>
                </c:pt>
                <c:pt idx="67">
                  <c:v>1.2900000000000023E-2</c:v>
                </c:pt>
                <c:pt idx="68">
                  <c:v>1.2900000000000023E-2</c:v>
                </c:pt>
                <c:pt idx="69">
                  <c:v>1.3599999999999945E-2</c:v>
                </c:pt>
                <c:pt idx="70">
                  <c:v>1.3599999999999945E-2</c:v>
                </c:pt>
                <c:pt idx="71">
                  <c:v>1.7100000000000004E-2</c:v>
                </c:pt>
                <c:pt idx="72">
                  <c:v>1.7100000000000004E-2</c:v>
                </c:pt>
                <c:pt idx="73">
                  <c:v>2.4299999999999988E-2</c:v>
                </c:pt>
                <c:pt idx="74">
                  <c:v>2.4299999999999988E-2</c:v>
                </c:pt>
                <c:pt idx="75">
                  <c:v>2.4299999999999988E-2</c:v>
                </c:pt>
                <c:pt idx="76">
                  <c:v>2.4299999999999988E-2</c:v>
                </c:pt>
                <c:pt idx="77">
                  <c:v>2.4299999999999988E-2</c:v>
                </c:pt>
                <c:pt idx="78">
                  <c:v>2.4299999999999988E-2</c:v>
                </c:pt>
                <c:pt idx="79">
                  <c:v>2.4299999999999988E-2</c:v>
                </c:pt>
                <c:pt idx="80">
                  <c:v>2.4299999999999988E-2</c:v>
                </c:pt>
                <c:pt idx="81">
                  <c:v>2.4299999999999988E-2</c:v>
                </c:pt>
                <c:pt idx="82">
                  <c:v>2.4299999999999988E-2</c:v>
                </c:pt>
                <c:pt idx="83">
                  <c:v>2.4299999999999988E-2</c:v>
                </c:pt>
                <c:pt idx="84">
                  <c:v>2.4299999999999988E-2</c:v>
                </c:pt>
                <c:pt idx="85">
                  <c:v>2.4299999999999988E-2</c:v>
                </c:pt>
                <c:pt idx="86">
                  <c:v>2.4299999999999988E-2</c:v>
                </c:pt>
                <c:pt idx="87">
                  <c:v>2.4299999999999988E-2</c:v>
                </c:pt>
                <c:pt idx="88">
                  <c:v>2.4299999999999988E-2</c:v>
                </c:pt>
                <c:pt idx="89">
                  <c:v>2.4299999999999988E-2</c:v>
                </c:pt>
                <c:pt idx="90">
                  <c:v>2.4299999999999988E-2</c:v>
                </c:pt>
                <c:pt idx="91">
                  <c:v>2.4299999999999988E-2</c:v>
                </c:pt>
                <c:pt idx="92">
                  <c:v>2.4299999999999988E-2</c:v>
                </c:pt>
                <c:pt idx="93">
                  <c:v>2.4299999999999988E-2</c:v>
                </c:pt>
                <c:pt idx="94">
                  <c:v>2.4299999999999988E-2</c:v>
                </c:pt>
                <c:pt idx="95">
                  <c:v>2.4299999999999988E-2</c:v>
                </c:pt>
                <c:pt idx="96">
                  <c:v>2.4299999999999988E-2</c:v>
                </c:pt>
                <c:pt idx="97">
                  <c:v>2.4299999999999988E-2</c:v>
                </c:pt>
                <c:pt idx="98">
                  <c:v>2.4299999999999988E-2</c:v>
                </c:pt>
                <c:pt idx="99">
                  <c:v>2.4299999999999988E-2</c:v>
                </c:pt>
                <c:pt idx="100">
                  <c:v>2.4299999999999988E-2</c:v>
                </c:pt>
                <c:pt idx="101">
                  <c:v>2.4299999999999988E-2</c:v>
                </c:pt>
                <c:pt idx="102">
                  <c:v>2.4299999999999988E-2</c:v>
                </c:pt>
                <c:pt idx="103">
                  <c:v>2.4299999999999988E-2</c:v>
                </c:pt>
                <c:pt idx="104">
                  <c:v>2.4299999999999988E-2</c:v>
                </c:pt>
                <c:pt idx="105">
                  <c:v>2.4299999999999988E-2</c:v>
                </c:pt>
                <c:pt idx="106">
                  <c:v>2.4299999999999988E-2</c:v>
                </c:pt>
                <c:pt idx="107">
                  <c:v>2.4299999999999988E-2</c:v>
                </c:pt>
                <c:pt idx="108">
                  <c:v>2.4299999999999988E-2</c:v>
                </c:pt>
                <c:pt idx="109">
                  <c:v>3.2599999999999962E-2</c:v>
                </c:pt>
                <c:pt idx="110">
                  <c:v>3.2599999999999962E-2</c:v>
                </c:pt>
                <c:pt idx="111">
                  <c:v>3.2599999999999962E-2</c:v>
                </c:pt>
                <c:pt idx="112">
                  <c:v>3.2599999999999962E-2</c:v>
                </c:pt>
                <c:pt idx="113">
                  <c:v>4.5900000000000052E-2</c:v>
                </c:pt>
                <c:pt idx="114">
                  <c:v>4.5900000000000052E-2</c:v>
                </c:pt>
                <c:pt idx="115">
                  <c:v>4.5900000000000052E-2</c:v>
                </c:pt>
                <c:pt idx="116">
                  <c:v>4.5900000000000052E-2</c:v>
                </c:pt>
                <c:pt idx="117">
                  <c:v>5.149999999999999E-2</c:v>
                </c:pt>
                <c:pt idx="118">
                  <c:v>5.149999999999999E-2</c:v>
                </c:pt>
                <c:pt idx="119">
                  <c:v>5.9400000000000008E-2</c:v>
                </c:pt>
                <c:pt idx="120">
                  <c:v>5.9400000000000008E-2</c:v>
                </c:pt>
                <c:pt idx="121">
                  <c:v>6.2300000000000022E-2</c:v>
                </c:pt>
                <c:pt idx="122">
                  <c:v>6.2300000000000022E-2</c:v>
                </c:pt>
                <c:pt idx="123">
                  <c:v>7.7699999999999991E-2</c:v>
                </c:pt>
                <c:pt idx="124">
                  <c:v>7.7699999999999991E-2</c:v>
                </c:pt>
                <c:pt idx="125">
                  <c:v>7.7699999999999991E-2</c:v>
                </c:pt>
                <c:pt idx="126">
                  <c:v>7.7699999999999991E-2</c:v>
                </c:pt>
                <c:pt idx="127">
                  <c:v>8.4699999999999998E-2</c:v>
                </c:pt>
                <c:pt idx="128">
                  <c:v>8.4699999999999998E-2</c:v>
                </c:pt>
                <c:pt idx="129">
                  <c:v>8.4699999999999998E-2</c:v>
                </c:pt>
                <c:pt idx="130">
                  <c:v>8.4699999999999998E-2</c:v>
                </c:pt>
                <c:pt idx="131">
                  <c:v>8.4699999999999998E-2</c:v>
                </c:pt>
                <c:pt idx="132">
                  <c:v>8.4699999999999998E-2</c:v>
                </c:pt>
                <c:pt idx="133">
                  <c:v>8.4699999999999998E-2</c:v>
                </c:pt>
                <c:pt idx="134">
                  <c:v>8.4699999999999998E-2</c:v>
                </c:pt>
                <c:pt idx="135">
                  <c:v>8.4699999999999998E-2</c:v>
                </c:pt>
                <c:pt idx="136">
                  <c:v>8.4699999999999998E-2</c:v>
                </c:pt>
                <c:pt idx="137">
                  <c:v>8.4699999999999998E-2</c:v>
                </c:pt>
                <c:pt idx="138">
                  <c:v>8.4699999999999998E-2</c:v>
                </c:pt>
                <c:pt idx="139">
                  <c:v>8.4699999999999998E-2</c:v>
                </c:pt>
                <c:pt idx="140">
                  <c:v>8.4699999999999998E-2</c:v>
                </c:pt>
                <c:pt idx="141">
                  <c:v>8.4699999999999998E-2</c:v>
                </c:pt>
                <c:pt idx="142">
                  <c:v>8.4699999999999998E-2</c:v>
                </c:pt>
                <c:pt idx="143">
                  <c:v>8.4699999999999998E-2</c:v>
                </c:pt>
                <c:pt idx="144">
                  <c:v>8.4699999999999998E-2</c:v>
                </c:pt>
                <c:pt idx="145">
                  <c:v>8.4699999999999998E-2</c:v>
                </c:pt>
                <c:pt idx="146">
                  <c:v>8.4699999999999998E-2</c:v>
                </c:pt>
                <c:pt idx="147">
                  <c:v>8.4699999999999998E-2</c:v>
                </c:pt>
                <c:pt idx="148">
                  <c:v>8.4699999999999998E-2</c:v>
                </c:pt>
                <c:pt idx="149">
                  <c:v>9.4400000000000039E-2</c:v>
                </c:pt>
                <c:pt idx="150">
                  <c:v>9.4400000000000039E-2</c:v>
                </c:pt>
                <c:pt idx="151">
                  <c:v>9.4400000000000039E-2</c:v>
                </c:pt>
                <c:pt idx="152">
                  <c:v>9.4400000000000039E-2</c:v>
                </c:pt>
                <c:pt idx="153">
                  <c:v>9.4400000000000039E-2</c:v>
                </c:pt>
                <c:pt idx="154">
                  <c:v>9.4400000000000039E-2</c:v>
                </c:pt>
                <c:pt idx="155">
                  <c:v>9.4400000000000039E-2</c:v>
                </c:pt>
                <c:pt idx="156">
                  <c:v>9.4400000000000039E-2</c:v>
                </c:pt>
                <c:pt idx="157">
                  <c:v>9.4899999999999984E-2</c:v>
                </c:pt>
                <c:pt idx="158">
                  <c:v>9.4899999999999984E-2</c:v>
                </c:pt>
                <c:pt idx="159">
                  <c:v>9.5799999999999996E-2</c:v>
                </c:pt>
                <c:pt idx="160">
                  <c:v>9.5799999999999996E-2</c:v>
                </c:pt>
                <c:pt idx="161">
                  <c:v>9.5799999999999996E-2</c:v>
                </c:pt>
                <c:pt idx="162">
                  <c:v>9.5799999999999996E-2</c:v>
                </c:pt>
                <c:pt idx="163">
                  <c:v>0.10999999999999999</c:v>
                </c:pt>
                <c:pt idx="164">
                  <c:v>0.10999999999999999</c:v>
                </c:pt>
                <c:pt idx="165">
                  <c:v>0.10999999999999999</c:v>
                </c:pt>
                <c:pt idx="166">
                  <c:v>0.10999999999999999</c:v>
                </c:pt>
                <c:pt idx="167">
                  <c:v>0.10999999999999999</c:v>
                </c:pt>
                <c:pt idx="168">
                  <c:v>0.10999999999999999</c:v>
                </c:pt>
                <c:pt idx="169">
                  <c:v>0.10999999999999999</c:v>
                </c:pt>
                <c:pt idx="170">
                  <c:v>0.10999999999999999</c:v>
                </c:pt>
                <c:pt idx="171">
                  <c:v>0.10999999999999999</c:v>
                </c:pt>
                <c:pt idx="172">
                  <c:v>0.10999999999999999</c:v>
                </c:pt>
                <c:pt idx="173">
                  <c:v>0.10999999999999999</c:v>
                </c:pt>
                <c:pt idx="174">
                  <c:v>0.10999999999999999</c:v>
                </c:pt>
                <c:pt idx="175">
                  <c:v>0.10999999999999999</c:v>
                </c:pt>
                <c:pt idx="176">
                  <c:v>0.10999999999999999</c:v>
                </c:pt>
                <c:pt idx="177">
                  <c:v>0.10999999999999999</c:v>
                </c:pt>
                <c:pt idx="178">
                  <c:v>0.10999999999999999</c:v>
                </c:pt>
                <c:pt idx="179">
                  <c:v>0.10999999999999999</c:v>
                </c:pt>
                <c:pt idx="180">
                  <c:v>0.10999999999999999</c:v>
                </c:pt>
                <c:pt idx="181">
                  <c:v>0.10999999999999999</c:v>
                </c:pt>
                <c:pt idx="182">
                  <c:v>0.10999999999999999</c:v>
                </c:pt>
                <c:pt idx="183">
                  <c:v>0.10999999999999999</c:v>
                </c:pt>
                <c:pt idx="184">
                  <c:v>0.10999999999999999</c:v>
                </c:pt>
                <c:pt idx="185">
                  <c:v>0.10999999999999999</c:v>
                </c:pt>
                <c:pt idx="186">
                  <c:v>0.10999999999999999</c:v>
                </c:pt>
                <c:pt idx="187">
                  <c:v>0.10999999999999999</c:v>
                </c:pt>
                <c:pt idx="188">
                  <c:v>0.10999999999999999</c:v>
                </c:pt>
                <c:pt idx="189">
                  <c:v>0.10999999999999999</c:v>
                </c:pt>
                <c:pt idx="190">
                  <c:v>0.10999999999999999</c:v>
                </c:pt>
                <c:pt idx="191">
                  <c:v>0.13600000000000001</c:v>
                </c:pt>
                <c:pt idx="192">
                  <c:v>0.13600000000000001</c:v>
                </c:pt>
                <c:pt idx="193">
                  <c:v>0.13600000000000001</c:v>
                </c:pt>
                <c:pt idx="194">
                  <c:v>0.13600000000000001</c:v>
                </c:pt>
                <c:pt idx="195">
                  <c:v>0.13600000000000001</c:v>
                </c:pt>
                <c:pt idx="196">
                  <c:v>0.13600000000000001</c:v>
                </c:pt>
                <c:pt idx="197">
                  <c:v>0.13600000000000001</c:v>
                </c:pt>
                <c:pt idx="198">
                  <c:v>0.13600000000000001</c:v>
                </c:pt>
                <c:pt idx="199">
                  <c:v>0.13600000000000001</c:v>
                </c:pt>
                <c:pt idx="200">
                  <c:v>0.13600000000000001</c:v>
                </c:pt>
                <c:pt idx="201">
                  <c:v>0.13600000000000001</c:v>
                </c:pt>
                <c:pt idx="202">
                  <c:v>0.13600000000000001</c:v>
                </c:pt>
                <c:pt idx="203">
                  <c:v>0.13600000000000001</c:v>
                </c:pt>
                <c:pt idx="204">
                  <c:v>0.13600000000000001</c:v>
                </c:pt>
                <c:pt idx="205">
                  <c:v>0.13600000000000001</c:v>
                </c:pt>
                <c:pt idx="206">
                  <c:v>0.13600000000000001</c:v>
                </c:pt>
                <c:pt idx="207">
                  <c:v>0.13600000000000001</c:v>
                </c:pt>
                <c:pt idx="208">
                  <c:v>0.13600000000000001</c:v>
                </c:pt>
                <c:pt idx="209">
                  <c:v>0.1522</c:v>
                </c:pt>
                <c:pt idx="210">
                  <c:v>0.1522</c:v>
                </c:pt>
                <c:pt idx="211">
                  <c:v>0.1522</c:v>
                </c:pt>
                <c:pt idx="212">
                  <c:v>0.1522</c:v>
                </c:pt>
                <c:pt idx="213">
                  <c:v>0.1522</c:v>
                </c:pt>
                <c:pt idx="214">
                  <c:v>0.1522</c:v>
                </c:pt>
                <c:pt idx="215">
                  <c:v>0.1522</c:v>
                </c:pt>
                <c:pt idx="216">
                  <c:v>0.1522</c:v>
                </c:pt>
                <c:pt idx="217">
                  <c:v>0.1522</c:v>
                </c:pt>
                <c:pt idx="218">
                  <c:v>0.1522</c:v>
                </c:pt>
                <c:pt idx="219">
                  <c:v>0.1522</c:v>
                </c:pt>
                <c:pt idx="220">
                  <c:v>0.1522</c:v>
                </c:pt>
                <c:pt idx="221">
                  <c:v>0.1522</c:v>
                </c:pt>
                <c:pt idx="222">
                  <c:v>0.1522</c:v>
                </c:pt>
                <c:pt idx="223">
                  <c:v>0.1522</c:v>
                </c:pt>
                <c:pt idx="224">
                  <c:v>0.1522</c:v>
                </c:pt>
                <c:pt idx="225">
                  <c:v>0.1522</c:v>
                </c:pt>
                <c:pt idx="226">
                  <c:v>0.1522</c:v>
                </c:pt>
                <c:pt idx="227">
                  <c:v>0.1522</c:v>
                </c:pt>
                <c:pt idx="228">
                  <c:v>0.1522</c:v>
                </c:pt>
                <c:pt idx="229">
                  <c:v>0.1522</c:v>
                </c:pt>
                <c:pt idx="230">
                  <c:v>0.1522</c:v>
                </c:pt>
                <c:pt idx="231">
                  <c:v>0.16769999999999996</c:v>
                </c:pt>
                <c:pt idx="232">
                  <c:v>0.16769999999999996</c:v>
                </c:pt>
                <c:pt idx="233">
                  <c:v>0.16769999999999996</c:v>
                </c:pt>
                <c:pt idx="234">
                  <c:v>0.16769999999999996</c:v>
                </c:pt>
                <c:pt idx="235">
                  <c:v>0.16769999999999996</c:v>
                </c:pt>
                <c:pt idx="236">
                  <c:v>0.16769999999999996</c:v>
                </c:pt>
                <c:pt idx="237">
                  <c:v>0.16769999999999996</c:v>
                </c:pt>
                <c:pt idx="238">
                  <c:v>0.16769999999999996</c:v>
                </c:pt>
                <c:pt idx="239">
                  <c:v>0.16769999999999996</c:v>
                </c:pt>
                <c:pt idx="240">
                  <c:v>0.16769999999999996</c:v>
                </c:pt>
                <c:pt idx="241">
                  <c:v>0.16769999999999996</c:v>
                </c:pt>
                <c:pt idx="242">
                  <c:v>0.16769999999999996</c:v>
                </c:pt>
                <c:pt idx="243">
                  <c:v>0.16769999999999996</c:v>
                </c:pt>
                <c:pt idx="244">
                  <c:v>0.16769999999999996</c:v>
                </c:pt>
                <c:pt idx="245">
                  <c:v>0.16769999999999996</c:v>
                </c:pt>
                <c:pt idx="246">
                  <c:v>0.16769999999999996</c:v>
                </c:pt>
                <c:pt idx="247">
                  <c:v>0.16769999999999996</c:v>
                </c:pt>
                <c:pt idx="248">
                  <c:v>0.16769999999999996</c:v>
                </c:pt>
                <c:pt idx="249">
                  <c:v>0.16769999999999996</c:v>
                </c:pt>
                <c:pt idx="250">
                  <c:v>0.16769999999999996</c:v>
                </c:pt>
                <c:pt idx="251">
                  <c:v>0.16769999999999996</c:v>
                </c:pt>
                <c:pt idx="252">
                  <c:v>0.16769999999999996</c:v>
                </c:pt>
                <c:pt idx="253">
                  <c:v>0.16769999999999996</c:v>
                </c:pt>
                <c:pt idx="254">
                  <c:v>0.16769999999999996</c:v>
                </c:pt>
                <c:pt idx="255">
                  <c:v>0.16769999999999996</c:v>
                </c:pt>
                <c:pt idx="256">
                  <c:v>0.16769999999999996</c:v>
                </c:pt>
                <c:pt idx="257">
                  <c:v>0.16769999999999996</c:v>
                </c:pt>
                <c:pt idx="258">
                  <c:v>0.16769999999999996</c:v>
                </c:pt>
                <c:pt idx="259">
                  <c:v>0.16769999999999996</c:v>
                </c:pt>
                <c:pt idx="260">
                  <c:v>0.16769999999999996</c:v>
                </c:pt>
                <c:pt idx="261">
                  <c:v>0.16769999999999996</c:v>
                </c:pt>
                <c:pt idx="262">
                  <c:v>0.16769999999999996</c:v>
                </c:pt>
                <c:pt idx="263">
                  <c:v>0.16769999999999996</c:v>
                </c:pt>
                <c:pt idx="264">
                  <c:v>0.16769999999999996</c:v>
                </c:pt>
                <c:pt idx="265">
                  <c:v>0.17249999999999999</c:v>
                </c:pt>
                <c:pt idx="266">
                  <c:v>0.17249999999999999</c:v>
                </c:pt>
                <c:pt idx="267">
                  <c:v>0.17249999999999999</c:v>
                </c:pt>
                <c:pt idx="268">
                  <c:v>0.17249999999999999</c:v>
                </c:pt>
                <c:pt idx="269">
                  <c:v>0.18489999999999995</c:v>
                </c:pt>
                <c:pt idx="270">
                  <c:v>0.18489999999999995</c:v>
                </c:pt>
                <c:pt idx="271">
                  <c:v>0.18489999999999995</c:v>
                </c:pt>
                <c:pt idx="272">
                  <c:v>0.18489999999999995</c:v>
                </c:pt>
                <c:pt idx="273">
                  <c:v>0.18489999999999995</c:v>
                </c:pt>
                <c:pt idx="274">
                  <c:v>0.18489999999999995</c:v>
                </c:pt>
                <c:pt idx="275">
                  <c:v>0.18910000000000005</c:v>
                </c:pt>
                <c:pt idx="276">
                  <c:v>0.18910000000000005</c:v>
                </c:pt>
                <c:pt idx="277">
                  <c:v>0.18910000000000005</c:v>
                </c:pt>
                <c:pt idx="278">
                  <c:v>0.18910000000000005</c:v>
                </c:pt>
                <c:pt idx="279">
                  <c:v>0.18910000000000005</c:v>
                </c:pt>
                <c:pt idx="280">
                  <c:v>0.18910000000000005</c:v>
                </c:pt>
                <c:pt idx="281">
                  <c:v>0.18910000000000005</c:v>
                </c:pt>
                <c:pt idx="282">
                  <c:v>0.18910000000000005</c:v>
                </c:pt>
                <c:pt idx="283">
                  <c:v>0.18910000000000005</c:v>
                </c:pt>
                <c:pt idx="284">
                  <c:v>0.18910000000000005</c:v>
                </c:pt>
                <c:pt idx="285">
                  <c:v>0.18910000000000005</c:v>
                </c:pt>
                <c:pt idx="286">
                  <c:v>0.18910000000000005</c:v>
                </c:pt>
                <c:pt idx="287">
                  <c:v>0.18910000000000005</c:v>
                </c:pt>
                <c:pt idx="288">
                  <c:v>0.18910000000000005</c:v>
                </c:pt>
                <c:pt idx="289">
                  <c:v>0.18910000000000005</c:v>
                </c:pt>
                <c:pt idx="290">
                  <c:v>0.18910000000000005</c:v>
                </c:pt>
                <c:pt idx="291">
                  <c:v>0.18910000000000005</c:v>
                </c:pt>
                <c:pt idx="292">
                  <c:v>0.18910000000000005</c:v>
                </c:pt>
                <c:pt idx="293">
                  <c:v>0.18910000000000005</c:v>
                </c:pt>
                <c:pt idx="294">
                  <c:v>0.18910000000000005</c:v>
                </c:pt>
                <c:pt idx="295">
                  <c:v>0.20389999999999997</c:v>
                </c:pt>
                <c:pt idx="296">
                  <c:v>0.20389999999999997</c:v>
                </c:pt>
                <c:pt idx="297">
                  <c:v>0.20389999999999997</c:v>
                </c:pt>
                <c:pt idx="298">
                  <c:v>0.20389999999999997</c:v>
                </c:pt>
                <c:pt idx="299">
                  <c:v>0.20389999999999997</c:v>
                </c:pt>
                <c:pt idx="300">
                  <c:v>0.20389999999999997</c:v>
                </c:pt>
                <c:pt idx="301">
                  <c:v>0.67120000000000002</c:v>
                </c:pt>
                <c:pt idx="302">
                  <c:v>0.67120000000000002</c:v>
                </c:pt>
              </c:numCache>
            </c:numRef>
          </c:yVal>
          <c:smooth val="0"/>
          <c:extLst>
            <c:ext xmlns:c16="http://schemas.microsoft.com/office/drawing/2014/chart" uri="{C3380CC4-5D6E-409C-BE32-E72D297353CC}">
              <c16:uniqueId val="{00000003-B77C-45D3-83CC-D9E895BEF11B}"/>
            </c:ext>
          </c:extLst>
        </c:ser>
        <c:dLbls>
          <c:showLegendKey val="0"/>
          <c:showVal val="0"/>
          <c:showCatName val="0"/>
          <c:showSerName val="0"/>
          <c:showPercent val="0"/>
          <c:showBubbleSize val="0"/>
        </c:dLbls>
        <c:axId val="835878440"/>
        <c:axId val="835869256"/>
      </c:scatterChart>
      <c:valAx>
        <c:axId val="835878440"/>
        <c:scaling>
          <c:orientation val="minMax"/>
          <c:max val="21"/>
          <c:min val="12"/>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35869256"/>
        <c:crosses val="autoZero"/>
        <c:crossBetween val="midCat"/>
        <c:majorUnit val="1"/>
      </c:valAx>
      <c:valAx>
        <c:axId val="835869256"/>
        <c:scaling>
          <c:orientation val="minMax"/>
          <c:max val="0.60000000000000009"/>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zard func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35878440"/>
        <c:crosses val="autoZero"/>
        <c:crossBetween val="midCat"/>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scatterChart>
        <c:scatterStyle val="lineMarker"/>
        <c:varyColors val="0"/>
        <c:ser>
          <c:idx val="0"/>
          <c:order val="0"/>
          <c:tx>
            <c:v>Low-medium harmfulness and low-medium addictiveness</c:v>
          </c:tx>
          <c:spPr>
            <a:ln w="19050" cap="rnd">
              <a:solidFill>
                <a:schemeClr val="tx1"/>
              </a:solidFill>
              <a:round/>
            </a:ln>
            <a:effectLst/>
          </c:spPr>
          <c:marker>
            <c:symbol val="none"/>
          </c:marker>
          <c:xVal>
            <c:numRef>
              <c:f>Regular!$I$12:$I$19</c:f>
              <c:numCache>
                <c:formatCode>General</c:formatCode>
                <c:ptCount val="8"/>
                <c:pt idx="0">
                  <c:v>14</c:v>
                </c:pt>
                <c:pt idx="1">
                  <c:v>14.154</c:v>
                </c:pt>
                <c:pt idx="2">
                  <c:v>15</c:v>
                </c:pt>
                <c:pt idx="3">
                  <c:v>15.096</c:v>
                </c:pt>
                <c:pt idx="4">
                  <c:v>16</c:v>
                </c:pt>
                <c:pt idx="5">
                  <c:v>16.827000000000002</c:v>
                </c:pt>
                <c:pt idx="6">
                  <c:v>17</c:v>
                </c:pt>
                <c:pt idx="7">
                  <c:v>17.077000000000002</c:v>
                </c:pt>
              </c:numCache>
            </c:numRef>
          </c:xVal>
          <c:yVal>
            <c:numRef>
              <c:f>Regular!$J$12:$J$19</c:f>
              <c:numCache>
                <c:formatCode>General</c:formatCode>
                <c:ptCount val="8"/>
                <c:pt idx="0">
                  <c:v>0</c:v>
                </c:pt>
                <c:pt idx="1">
                  <c:v>1.6000000000000014E-2</c:v>
                </c:pt>
                <c:pt idx="2">
                  <c:v>1.6000000000000014E-2</c:v>
                </c:pt>
                <c:pt idx="3">
                  <c:v>1.6000000000000014E-2</c:v>
                </c:pt>
                <c:pt idx="4">
                  <c:v>1.6000000000000014E-2</c:v>
                </c:pt>
                <c:pt idx="5">
                  <c:v>1.6000000000000014E-2</c:v>
                </c:pt>
                <c:pt idx="6">
                  <c:v>1.6000000000000014E-2</c:v>
                </c:pt>
                <c:pt idx="7">
                  <c:v>1</c:v>
                </c:pt>
              </c:numCache>
            </c:numRef>
          </c:yVal>
          <c:smooth val="0"/>
          <c:extLst>
            <c:ext xmlns:c16="http://schemas.microsoft.com/office/drawing/2014/chart" uri="{C3380CC4-5D6E-409C-BE32-E72D297353CC}">
              <c16:uniqueId val="{00000000-9961-4B72-9C71-5D8CC3B736F0}"/>
            </c:ext>
          </c:extLst>
        </c:ser>
        <c:ser>
          <c:idx val="1"/>
          <c:order val="1"/>
          <c:tx>
            <c:v>Low-medium harmfulness and high addictiveness</c:v>
          </c:tx>
          <c:spPr>
            <a:ln w="19050" cap="rnd">
              <a:solidFill>
                <a:schemeClr val="tx1"/>
              </a:solidFill>
              <a:prstDash val="lgDash"/>
              <a:round/>
            </a:ln>
            <a:effectLst/>
          </c:spPr>
          <c:marker>
            <c:symbol val="none"/>
          </c:marker>
          <c:xVal>
            <c:numRef>
              <c:f>Regular!$I$26:$I$35</c:f>
              <c:numCache>
                <c:formatCode>General</c:formatCode>
                <c:ptCount val="10"/>
                <c:pt idx="0">
                  <c:v>13</c:v>
                </c:pt>
                <c:pt idx="1">
                  <c:v>13.432500000000001</c:v>
                </c:pt>
                <c:pt idx="2">
                  <c:v>13.932500000000001</c:v>
                </c:pt>
                <c:pt idx="3">
                  <c:v>14.067499999999999</c:v>
                </c:pt>
                <c:pt idx="4">
                  <c:v>14.567499999999999</c:v>
                </c:pt>
                <c:pt idx="5">
                  <c:v>15.029</c:v>
                </c:pt>
                <c:pt idx="6">
                  <c:v>15.529</c:v>
                </c:pt>
                <c:pt idx="7">
                  <c:v>16.057499999999997</c:v>
                </c:pt>
                <c:pt idx="8">
                  <c:v>16.557499999999997</c:v>
                </c:pt>
                <c:pt idx="9">
                  <c:v>17.018999999999998</c:v>
                </c:pt>
              </c:numCache>
            </c:numRef>
          </c:xVal>
          <c:yVal>
            <c:numRef>
              <c:f>Regular!$J$26:$J$35</c:f>
              <c:numCache>
                <c:formatCode>General</c:formatCode>
                <c:ptCount val="10"/>
                <c:pt idx="0">
                  <c:v>0</c:v>
                </c:pt>
                <c:pt idx="1">
                  <c:v>2.1999999999999797E-3</c:v>
                </c:pt>
                <c:pt idx="2">
                  <c:v>2.1999999999999797E-3</c:v>
                </c:pt>
                <c:pt idx="3">
                  <c:v>1.2800000000000034E-2</c:v>
                </c:pt>
                <c:pt idx="4">
                  <c:v>1.2800000000000034E-2</c:v>
                </c:pt>
                <c:pt idx="5">
                  <c:v>1.419999999999999E-2</c:v>
                </c:pt>
                <c:pt idx="6">
                  <c:v>1.419999999999999E-2</c:v>
                </c:pt>
                <c:pt idx="7">
                  <c:v>3.1900000000000039E-2</c:v>
                </c:pt>
                <c:pt idx="8">
                  <c:v>3.1900000000000039E-2</c:v>
                </c:pt>
                <c:pt idx="9">
                  <c:v>1</c:v>
                </c:pt>
              </c:numCache>
            </c:numRef>
          </c:yVal>
          <c:smooth val="0"/>
          <c:extLst>
            <c:ext xmlns:c16="http://schemas.microsoft.com/office/drawing/2014/chart" uri="{C3380CC4-5D6E-409C-BE32-E72D297353CC}">
              <c16:uniqueId val="{00000001-9961-4B72-9C71-5D8CC3B736F0}"/>
            </c:ext>
          </c:extLst>
        </c:ser>
        <c:ser>
          <c:idx val="2"/>
          <c:order val="2"/>
          <c:tx>
            <c:v>High harmfulness and low-medium addictiveness</c:v>
          </c:tx>
          <c:spPr>
            <a:ln w="19050" cap="rnd">
              <a:solidFill>
                <a:schemeClr val="tx1"/>
              </a:solidFill>
              <a:prstDash val="sysDash"/>
              <a:round/>
            </a:ln>
            <a:effectLst/>
          </c:spPr>
          <c:marker>
            <c:symbol val="none"/>
          </c:marker>
          <c:xVal>
            <c:numRef>
              <c:f>Regular!$I$42:$I$47</c:f>
              <c:numCache>
                <c:formatCode>General</c:formatCode>
                <c:ptCount val="6"/>
                <c:pt idx="0">
                  <c:v>14</c:v>
                </c:pt>
                <c:pt idx="1">
                  <c:v>14.442499999999999</c:v>
                </c:pt>
                <c:pt idx="2">
                  <c:v>14.942499999999999</c:v>
                </c:pt>
                <c:pt idx="3">
                  <c:v>15.413499999999999</c:v>
                </c:pt>
                <c:pt idx="4">
                  <c:v>16.413499999999999</c:v>
                </c:pt>
                <c:pt idx="5">
                  <c:v>17.375</c:v>
                </c:pt>
              </c:numCache>
            </c:numRef>
          </c:xVal>
          <c:yVal>
            <c:numRef>
              <c:f>Regular!$J$42:$J$47</c:f>
              <c:numCache>
                <c:formatCode>General</c:formatCode>
                <c:ptCount val="6"/>
                <c:pt idx="0">
                  <c:v>0</c:v>
                </c:pt>
                <c:pt idx="1">
                  <c:v>5.6000000000000494E-3</c:v>
                </c:pt>
                <c:pt idx="2">
                  <c:v>5.6000000000000494E-3</c:v>
                </c:pt>
                <c:pt idx="3">
                  <c:v>5.6000000000000494E-3</c:v>
                </c:pt>
                <c:pt idx="4">
                  <c:v>5.6000000000000494E-3</c:v>
                </c:pt>
                <c:pt idx="5">
                  <c:v>1</c:v>
                </c:pt>
              </c:numCache>
            </c:numRef>
          </c:yVal>
          <c:smooth val="0"/>
          <c:extLst>
            <c:ext xmlns:c16="http://schemas.microsoft.com/office/drawing/2014/chart" uri="{C3380CC4-5D6E-409C-BE32-E72D297353CC}">
              <c16:uniqueId val="{00000002-9961-4B72-9C71-5D8CC3B736F0}"/>
            </c:ext>
          </c:extLst>
        </c:ser>
        <c:ser>
          <c:idx val="3"/>
          <c:order val="3"/>
          <c:tx>
            <c:v>High harmfulness and high addictiveness</c:v>
          </c:tx>
          <c:spPr>
            <a:ln w="19050" cap="rnd">
              <a:solidFill>
                <a:schemeClr val="tx1"/>
              </a:solidFill>
              <a:prstDash val="sysDot"/>
              <a:round/>
            </a:ln>
            <a:effectLst/>
          </c:spPr>
          <c:marker>
            <c:symbol val="none"/>
          </c:marker>
          <c:xVal>
            <c:numRef>
              <c:f>Regular!$I$54:$I$63</c:f>
              <c:numCache>
                <c:formatCode>General</c:formatCode>
                <c:ptCount val="10"/>
                <c:pt idx="0">
                  <c:v>13</c:v>
                </c:pt>
                <c:pt idx="1">
                  <c:v>13.327</c:v>
                </c:pt>
                <c:pt idx="2">
                  <c:v>13.827</c:v>
                </c:pt>
                <c:pt idx="3">
                  <c:v>14.317499999999999</c:v>
                </c:pt>
                <c:pt idx="4">
                  <c:v>14.817499999999999</c:v>
                </c:pt>
                <c:pt idx="5">
                  <c:v>15.029</c:v>
                </c:pt>
                <c:pt idx="6">
                  <c:v>15.529</c:v>
                </c:pt>
                <c:pt idx="7">
                  <c:v>16.106000000000002</c:v>
                </c:pt>
                <c:pt idx="8">
                  <c:v>16.606000000000002</c:v>
                </c:pt>
                <c:pt idx="9">
                  <c:v>17.009499999999999</c:v>
                </c:pt>
              </c:numCache>
            </c:numRef>
          </c:xVal>
          <c:yVal>
            <c:numRef>
              <c:f>Regular!$J$54:$J$63</c:f>
              <c:numCache>
                <c:formatCode>General</c:formatCode>
                <c:ptCount val="10"/>
                <c:pt idx="0">
                  <c:v>0</c:v>
                </c:pt>
                <c:pt idx="1">
                  <c:v>3.7000000000000366E-3</c:v>
                </c:pt>
                <c:pt idx="2">
                  <c:v>3.7000000000000366E-3</c:v>
                </c:pt>
                <c:pt idx="3">
                  <c:v>7.2999999999999732E-3</c:v>
                </c:pt>
                <c:pt idx="4">
                  <c:v>7.2999999999999732E-3</c:v>
                </c:pt>
                <c:pt idx="5">
                  <c:v>1.4000000000000012E-2</c:v>
                </c:pt>
                <c:pt idx="6">
                  <c:v>1.4000000000000012E-2</c:v>
                </c:pt>
                <c:pt idx="7">
                  <c:v>2.2100000000000009E-2</c:v>
                </c:pt>
                <c:pt idx="8">
                  <c:v>2.2100000000000009E-2</c:v>
                </c:pt>
                <c:pt idx="9">
                  <c:v>1</c:v>
                </c:pt>
              </c:numCache>
            </c:numRef>
          </c:yVal>
          <c:smooth val="0"/>
          <c:extLst>
            <c:ext xmlns:c16="http://schemas.microsoft.com/office/drawing/2014/chart" uri="{C3380CC4-5D6E-409C-BE32-E72D297353CC}">
              <c16:uniqueId val="{00000003-9961-4B72-9C71-5D8CC3B736F0}"/>
            </c:ext>
          </c:extLst>
        </c:ser>
        <c:dLbls>
          <c:showLegendKey val="0"/>
          <c:showVal val="0"/>
          <c:showCatName val="0"/>
          <c:showSerName val="0"/>
          <c:showPercent val="0"/>
          <c:showBubbleSize val="0"/>
        </c:dLbls>
        <c:axId val="951549552"/>
        <c:axId val="951544304"/>
      </c:scatterChart>
      <c:valAx>
        <c:axId val="951549552"/>
        <c:scaling>
          <c:orientation val="minMax"/>
          <c:max val="16"/>
          <c:min val="12"/>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Age</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1544304"/>
        <c:crosses val="autoZero"/>
        <c:crossBetween val="midCat"/>
        <c:majorUnit val="1"/>
      </c:valAx>
      <c:valAx>
        <c:axId val="951544304"/>
        <c:scaling>
          <c:orientation val="minMax"/>
          <c:max val="4.0000000000000008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azard function</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1549552"/>
        <c:crosses val="autoZero"/>
        <c:crossBetween val="midCat"/>
        <c:majorUnit val="1.0000000000000002E-2"/>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96A46C-E329-45C3-916B-DD97EC392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926</Words>
  <Characters>528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mberle Sterling</dc:creator>
  <cp:keywords/>
  <dc:description/>
  <cp:lastModifiedBy>Misty Robson</cp:lastModifiedBy>
  <cp:revision>2</cp:revision>
  <cp:lastPrinted>2021-02-11T21:18:00Z</cp:lastPrinted>
  <dcterms:created xsi:type="dcterms:W3CDTF">2022-09-13T16:26:00Z</dcterms:created>
  <dcterms:modified xsi:type="dcterms:W3CDTF">2022-09-13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ru0sFjbv"/&gt;&lt;style id="http://www.zotero.org/styles/vancouver-superscript" locale="en-US" hasBibliography="1" bibliographyStyleHasBeenSet="0"/&gt;&lt;prefs&gt;&lt;pref name="fieldType" value="Field"/&gt;&lt;pref na</vt:lpwstr>
  </property>
  <property fmtid="{D5CDD505-2E9C-101B-9397-08002B2CF9AE}" pid="3" name="ZOTERO_PREF_2">
    <vt:lpwstr>me="automaticJournalAbbreviations" value="true"/&gt;&lt;/prefs&gt;&lt;/data&gt;</vt:lpwstr>
  </property>
</Properties>
</file>